
<file path=[Content_Types].xml><?xml version="1.0" encoding="utf-8"?>
<Types xmlns="http://schemas.openxmlformats.org/package/2006/content-types">
  <Default Extension="bin" ContentType="application/vnd.openxmlformats-officedocument.oleObject"/>
  <Default Extension="emf" ContentType="image/x-emf"/>
  <Default Extension="rels" ContentType="application/vnd.openxmlformats-package.relationships+xml"/>
  <Default Extension="xml" ContentType="application/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charts/chart1.xml" ContentType="application/vnd.openxmlformats-officedocument.drawingml.chart+xml"/>
  <Override PartName="/word/charts/chart2.xml" ContentType="application/vnd.openxmlformats-officedocument.drawingml.chart+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core-properties" Target="docProps/core.xml"/>
   <Relationship Id="rId3" Type="http://schemas.openxmlformats.org/officeDocument/2006/relationships/extended-properties" Target="docProps/app.xml"/>
   <Relationship Id="rId4" Type="http://schemas.openxmlformats.org/officeDocument/2006/relationships/custom-properties" Target="docProps/custom.xml"/>
</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455C84D" w14:textId="77777777" w:rsidR="009100C9" w:rsidRPr="004D2214" w:rsidRDefault="00E77281" w:rsidP="004D2214">
      <w:pPr>
        <w:jc w:val="center"/>
        <w:rPr>
          <w:b/>
          <w:sz w:val="40"/>
          <w:szCs w:val="28"/>
        </w:rPr>
      </w:pPr>
      <w:bookmarkStart w:id="0" w:name="_GoBack"/>
      <w:bookmarkEnd w:id="0"/>
      <w:r w:rsidRPr="004D2214">
        <w:rPr>
          <w:b/>
          <w:sz w:val="40"/>
          <w:szCs w:val="28"/>
        </w:rPr>
        <w:t>Supplementary Material</w:t>
      </w:r>
    </w:p>
    <w:p w14:paraId="69F1D3C3" w14:textId="77777777" w:rsidR="00ED050C" w:rsidRPr="004D2214" w:rsidRDefault="00ED050C" w:rsidP="004D2214">
      <w:pPr>
        <w:jc w:val="center"/>
        <w:rPr>
          <w:b/>
          <w:sz w:val="28"/>
          <w:szCs w:val="28"/>
        </w:rPr>
      </w:pPr>
    </w:p>
    <w:p w14:paraId="7EF39425" w14:textId="77777777" w:rsidR="0087157D" w:rsidRDefault="0087157D" w:rsidP="0087157D">
      <w:pPr>
        <w:pStyle w:val="Heading1"/>
        <w:numPr>
          <w:ilvl w:val="0"/>
          <w:numId w:val="0"/>
        </w:numPr>
        <w:spacing w:after="0"/>
        <w:ind w:left="432"/>
        <w:jc w:val="center"/>
        <w:rPr>
          <w:rFonts w:ascii="Times New Roman" w:hAnsi="Times New Roman" w:cs="Times New Roman"/>
          <w:sz w:val="28"/>
          <w:szCs w:val="28"/>
        </w:rPr>
      </w:pPr>
      <w:r>
        <w:rPr>
          <w:rFonts w:ascii="Times New Roman" w:hAnsi="Times New Roman" w:cs="Times New Roman"/>
          <w:sz w:val="28"/>
          <w:szCs w:val="28"/>
        </w:rPr>
        <w:t xml:space="preserve">Hybrid membrane distillation reverse </w:t>
      </w:r>
      <w:proofErr w:type="spellStart"/>
      <w:r>
        <w:rPr>
          <w:rFonts w:ascii="Times New Roman" w:hAnsi="Times New Roman" w:cs="Times New Roman"/>
          <w:sz w:val="28"/>
          <w:szCs w:val="28"/>
        </w:rPr>
        <w:t>electrodialysis</w:t>
      </w:r>
      <w:proofErr w:type="spellEnd"/>
      <w:r>
        <w:rPr>
          <w:rFonts w:ascii="Times New Roman" w:hAnsi="Times New Roman" w:cs="Times New Roman"/>
          <w:sz w:val="28"/>
          <w:szCs w:val="28"/>
        </w:rPr>
        <w:t xml:space="preserve"> configuration for energy recovery and concentrate management from human urine in decentralised treatment technologies</w:t>
      </w:r>
    </w:p>
    <w:p w14:paraId="61875D47" w14:textId="77777777" w:rsidR="0087157D" w:rsidRPr="004C5CF8" w:rsidRDefault="0087157D" w:rsidP="0087157D"/>
    <w:p w14:paraId="21126727" w14:textId="77777777" w:rsidR="0087157D" w:rsidRPr="00F17DB2" w:rsidRDefault="0087157D" w:rsidP="0087157D">
      <w:pPr>
        <w:spacing w:after="0" w:line="240" w:lineRule="auto"/>
        <w:jc w:val="center"/>
        <w:rPr>
          <w:rFonts w:eastAsia="Times New Roman"/>
          <w:sz w:val="24"/>
          <w:szCs w:val="24"/>
        </w:rPr>
      </w:pPr>
      <w:r w:rsidRPr="00F17DB2">
        <w:rPr>
          <w:rFonts w:eastAsia="Times New Roman"/>
          <w:sz w:val="24"/>
          <w:szCs w:val="24"/>
        </w:rPr>
        <w:t xml:space="preserve">E. </w:t>
      </w:r>
      <w:proofErr w:type="spellStart"/>
      <w:r w:rsidRPr="00F17DB2">
        <w:rPr>
          <w:rFonts w:eastAsia="Times New Roman"/>
          <w:sz w:val="24"/>
          <w:szCs w:val="24"/>
        </w:rPr>
        <w:t>Mercer</w:t>
      </w:r>
      <w:r>
        <w:rPr>
          <w:rFonts w:eastAsia="Times New Roman"/>
          <w:sz w:val="24"/>
          <w:szCs w:val="24"/>
          <w:vertAlign w:val="superscript"/>
        </w:rPr>
        <w:t>a</w:t>
      </w:r>
      <w:proofErr w:type="spellEnd"/>
      <w:r w:rsidRPr="00F17DB2">
        <w:rPr>
          <w:rFonts w:eastAsia="Times New Roman"/>
          <w:sz w:val="24"/>
          <w:szCs w:val="24"/>
        </w:rPr>
        <w:t xml:space="preserve">, </w:t>
      </w:r>
      <w:r>
        <w:rPr>
          <w:rFonts w:eastAsia="Times New Roman"/>
          <w:sz w:val="24"/>
          <w:szCs w:val="24"/>
        </w:rPr>
        <w:t>C</w:t>
      </w:r>
      <w:r w:rsidRPr="00F17DB2">
        <w:rPr>
          <w:rFonts w:eastAsia="Times New Roman"/>
          <w:sz w:val="24"/>
          <w:szCs w:val="24"/>
        </w:rPr>
        <w:t>.</w:t>
      </w:r>
      <w:r>
        <w:rPr>
          <w:rFonts w:eastAsia="Times New Roman"/>
          <w:sz w:val="24"/>
          <w:szCs w:val="24"/>
        </w:rPr>
        <w:t>J.</w:t>
      </w:r>
      <w:r w:rsidRPr="00F17DB2">
        <w:rPr>
          <w:rFonts w:eastAsia="Times New Roman"/>
          <w:sz w:val="24"/>
          <w:szCs w:val="24"/>
        </w:rPr>
        <w:t xml:space="preserve"> </w:t>
      </w:r>
      <w:proofErr w:type="spellStart"/>
      <w:r>
        <w:rPr>
          <w:rFonts w:eastAsia="Times New Roman"/>
          <w:sz w:val="24"/>
          <w:szCs w:val="24"/>
        </w:rPr>
        <w:t>Davey</w:t>
      </w:r>
      <w:r>
        <w:rPr>
          <w:rFonts w:eastAsia="Times New Roman"/>
          <w:sz w:val="24"/>
          <w:szCs w:val="24"/>
          <w:vertAlign w:val="superscript"/>
        </w:rPr>
        <w:t>a</w:t>
      </w:r>
      <w:proofErr w:type="spellEnd"/>
      <w:r>
        <w:rPr>
          <w:rFonts w:eastAsia="Times New Roman"/>
          <w:sz w:val="24"/>
          <w:szCs w:val="24"/>
        </w:rPr>
        <w:t xml:space="preserve">, D. </w:t>
      </w:r>
      <w:proofErr w:type="spellStart"/>
      <w:r>
        <w:rPr>
          <w:rFonts w:eastAsia="Times New Roman"/>
          <w:sz w:val="24"/>
          <w:szCs w:val="24"/>
        </w:rPr>
        <w:t>Azzini</w:t>
      </w:r>
      <w:r w:rsidRPr="00DB1D40">
        <w:rPr>
          <w:rFonts w:eastAsia="Times New Roman"/>
          <w:sz w:val="24"/>
          <w:szCs w:val="24"/>
          <w:vertAlign w:val="superscript"/>
        </w:rPr>
        <w:t>b</w:t>
      </w:r>
      <w:proofErr w:type="spellEnd"/>
      <w:r>
        <w:rPr>
          <w:rFonts w:eastAsia="Times New Roman"/>
          <w:sz w:val="24"/>
          <w:szCs w:val="24"/>
        </w:rPr>
        <w:t xml:space="preserve">, A.L. </w:t>
      </w:r>
      <w:proofErr w:type="spellStart"/>
      <w:r>
        <w:rPr>
          <w:rFonts w:eastAsia="Times New Roman"/>
          <w:sz w:val="24"/>
          <w:szCs w:val="24"/>
        </w:rPr>
        <w:t>Eusebi</w:t>
      </w:r>
      <w:r>
        <w:rPr>
          <w:rFonts w:eastAsia="Times New Roman"/>
          <w:sz w:val="24"/>
          <w:szCs w:val="24"/>
          <w:vertAlign w:val="superscript"/>
        </w:rPr>
        <w:t>b</w:t>
      </w:r>
      <w:proofErr w:type="spellEnd"/>
      <w:r>
        <w:rPr>
          <w:rFonts w:eastAsia="Times New Roman"/>
          <w:sz w:val="24"/>
          <w:szCs w:val="24"/>
        </w:rPr>
        <w:t xml:space="preserve">, R. </w:t>
      </w:r>
      <w:proofErr w:type="spellStart"/>
      <w:r>
        <w:rPr>
          <w:rFonts w:eastAsia="Times New Roman"/>
          <w:sz w:val="24"/>
          <w:szCs w:val="24"/>
        </w:rPr>
        <w:t>Tierney</w:t>
      </w:r>
      <w:r>
        <w:rPr>
          <w:rFonts w:eastAsia="Times New Roman"/>
          <w:sz w:val="24"/>
          <w:szCs w:val="24"/>
          <w:vertAlign w:val="superscript"/>
        </w:rPr>
        <w:t>a</w:t>
      </w:r>
      <w:proofErr w:type="spellEnd"/>
      <w:r>
        <w:rPr>
          <w:rFonts w:eastAsia="Times New Roman"/>
          <w:sz w:val="24"/>
          <w:szCs w:val="24"/>
        </w:rPr>
        <w:t xml:space="preserve">, </w:t>
      </w:r>
      <w:r w:rsidRPr="00F17DB2">
        <w:rPr>
          <w:rFonts w:eastAsia="Times New Roman"/>
          <w:sz w:val="24"/>
          <w:szCs w:val="24"/>
        </w:rPr>
        <w:t xml:space="preserve">L. </w:t>
      </w:r>
      <w:proofErr w:type="spellStart"/>
      <w:r w:rsidRPr="00F17DB2">
        <w:rPr>
          <w:rFonts w:eastAsia="Times New Roman"/>
          <w:sz w:val="24"/>
          <w:szCs w:val="24"/>
        </w:rPr>
        <w:t>Williams</w:t>
      </w:r>
      <w:r>
        <w:rPr>
          <w:rFonts w:eastAsia="Times New Roman"/>
          <w:sz w:val="24"/>
          <w:szCs w:val="24"/>
          <w:vertAlign w:val="superscript"/>
        </w:rPr>
        <w:t>a</w:t>
      </w:r>
      <w:proofErr w:type="spellEnd"/>
      <w:r>
        <w:rPr>
          <w:rFonts w:eastAsia="Times New Roman"/>
          <w:sz w:val="24"/>
          <w:szCs w:val="24"/>
        </w:rPr>
        <w:t xml:space="preserve">, </w:t>
      </w:r>
      <w:r w:rsidRPr="00F17DB2">
        <w:rPr>
          <w:rFonts w:eastAsia="Times New Roman"/>
          <w:sz w:val="24"/>
          <w:szCs w:val="24"/>
        </w:rPr>
        <w:t>A</w:t>
      </w:r>
      <w:r>
        <w:rPr>
          <w:rFonts w:eastAsia="Times New Roman"/>
          <w:sz w:val="24"/>
          <w:szCs w:val="24"/>
        </w:rPr>
        <w:t xml:space="preserve">. </w:t>
      </w:r>
      <w:proofErr w:type="spellStart"/>
      <w:r>
        <w:rPr>
          <w:rFonts w:eastAsia="Times New Roman"/>
          <w:sz w:val="24"/>
          <w:szCs w:val="24"/>
        </w:rPr>
        <w:t>Kolios</w:t>
      </w:r>
      <w:r>
        <w:rPr>
          <w:rFonts w:eastAsia="Times New Roman"/>
          <w:sz w:val="24"/>
          <w:szCs w:val="24"/>
          <w:vertAlign w:val="superscript"/>
        </w:rPr>
        <w:t>c</w:t>
      </w:r>
      <w:proofErr w:type="spellEnd"/>
      <w:r>
        <w:rPr>
          <w:rFonts w:eastAsia="Times New Roman"/>
          <w:sz w:val="24"/>
          <w:szCs w:val="24"/>
        </w:rPr>
        <w:t xml:space="preserve">, A. </w:t>
      </w:r>
      <w:proofErr w:type="spellStart"/>
      <w:r>
        <w:rPr>
          <w:rFonts w:eastAsia="Times New Roman"/>
          <w:sz w:val="24"/>
          <w:szCs w:val="24"/>
        </w:rPr>
        <w:t>Parker</w:t>
      </w:r>
      <w:r>
        <w:rPr>
          <w:rFonts w:eastAsia="Times New Roman"/>
          <w:sz w:val="24"/>
          <w:szCs w:val="24"/>
          <w:vertAlign w:val="superscript"/>
        </w:rPr>
        <w:t>a</w:t>
      </w:r>
      <w:proofErr w:type="spellEnd"/>
      <w:r>
        <w:rPr>
          <w:rFonts w:eastAsia="Times New Roman"/>
          <w:sz w:val="24"/>
          <w:szCs w:val="24"/>
        </w:rPr>
        <w:t xml:space="preserve">, S. </w:t>
      </w:r>
      <w:proofErr w:type="spellStart"/>
      <w:r>
        <w:rPr>
          <w:rFonts w:eastAsia="Times New Roman"/>
          <w:sz w:val="24"/>
          <w:szCs w:val="24"/>
        </w:rPr>
        <w:t>Tyrrel</w:t>
      </w:r>
      <w:r>
        <w:rPr>
          <w:rFonts w:eastAsia="Times New Roman"/>
          <w:sz w:val="24"/>
          <w:szCs w:val="24"/>
          <w:vertAlign w:val="superscript"/>
        </w:rPr>
        <w:t>a</w:t>
      </w:r>
      <w:proofErr w:type="spellEnd"/>
      <w:r w:rsidRPr="00F17DB2">
        <w:rPr>
          <w:rFonts w:eastAsia="Times New Roman"/>
          <w:sz w:val="24"/>
          <w:szCs w:val="24"/>
        </w:rPr>
        <w:t xml:space="preserve">, </w:t>
      </w:r>
      <w:r>
        <w:rPr>
          <w:rFonts w:eastAsia="Times New Roman"/>
          <w:sz w:val="24"/>
          <w:szCs w:val="24"/>
        </w:rPr>
        <w:t xml:space="preserve">E. </w:t>
      </w:r>
      <w:proofErr w:type="spellStart"/>
      <w:r>
        <w:rPr>
          <w:rFonts w:eastAsia="Times New Roman"/>
          <w:sz w:val="24"/>
          <w:szCs w:val="24"/>
        </w:rPr>
        <w:t>Cartmell</w:t>
      </w:r>
      <w:r>
        <w:rPr>
          <w:rFonts w:eastAsia="Times New Roman"/>
          <w:sz w:val="24"/>
          <w:szCs w:val="24"/>
          <w:vertAlign w:val="superscript"/>
        </w:rPr>
        <w:t>d</w:t>
      </w:r>
      <w:proofErr w:type="spellEnd"/>
      <w:r>
        <w:rPr>
          <w:rFonts w:eastAsia="Times New Roman"/>
          <w:sz w:val="24"/>
          <w:szCs w:val="24"/>
        </w:rPr>
        <w:t xml:space="preserve">, </w:t>
      </w:r>
      <w:r w:rsidRPr="00F17DB2">
        <w:rPr>
          <w:rFonts w:eastAsia="Times New Roman"/>
          <w:sz w:val="24"/>
          <w:szCs w:val="24"/>
        </w:rPr>
        <w:t xml:space="preserve">M. </w:t>
      </w:r>
      <w:proofErr w:type="spellStart"/>
      <w:r w:rsidRPr="00F17DB2">
        <w:rPr>
          <w:rFonts w:eastAsia="Times New Roman"/>
          <w:sz w:val="24"/>
          <w:szCs w:val="24"/>
        </w:rPr>
        <w:t>Pidou</w:t>
      </w:r>
      <w:r>
        <w:rPr>
          <w:rFonts w:eastAsia="Times New Roman"/>
          <w:sz w:val="24"/>
          <w:szCs w:val="24"/>
          <w:vertAlign w:val="superscript"/>
        </w:rPr>
        <w:t>a</w:t>
      </w:r>
      <w:proofErr w:type="spellEnd"/>
      <w:r w:rsidRPr="00F17DB2">
        <w:rPr>
          <w:rFonts w:eastAsia="Times New Roman"/>
          <w:sz w:val="24"/>
          <w:szCs w:val="24"/>
        </w:rPr>
        <w:t xml:space="preserve">, </w:t>
      </w:r>
      <w:r>
        <w:rPr>
          <w:rFonts w:eastAsia="Times New Roman"/>
          <w:sz w:val="24"/>
          <w:szCs w:val="24"/>
        </w:rPr>
        <w:t>E.</w:t>
      </w:r>
      <w:r w:rsidRPr="00F17DB2">
        <w:rPr>
          <w:rFonts w:eastAsia="Times New Roman"/>
          <w:sz w:val="24"/>
          <w:szCs w:val="24"/>
        </w:rPr>
        <w:t xml:space="preserve">J. </w:t>
      </w:r>
      <w:proofErr w:type="spellStart"/>
      <w:r w:rsidRPr="00F17DB2">
        <w:rPr>
          <w:rFonts w:eastAsia="Times New Roman"/>
          <w:sz w:val="24"/>
          <w:szCs w:val="24"/>
        </w:rPr>
        <w:t>McAdam</w:t>
      </w:r>
      <w:r>
        <w:rPr>
          <w:rFonts w:eastAsia="Times New Roman"/>
          <w:sz w:val="24"/>
          <w:szCs w:val="24"/>
          <w:vertAlign w:val="superscript"/>
        </w:rPr>
        <w:t>a</w:t>
      </w:r>
      <w:proofErr w:type="spellEnd"/>
      <w:r>
        <w:rPr>
          <w:rFonts w:eastAsia="Times New Roman"/>
          <w:sz w:val="24"/>
          <w:szCs w:val="24"/>
          <w:vertAlign w:val="superscript"/>
        </w:rPr>
        <w:t>,</w:t>
      </w:r>
      <w:r w:rsidRPr="00F17DB2">
        <w:rPr>
          <w:rFonts w:eastAsia="Times New Roman"/>
          <w:sz w:val="24"/>
          <w:szCs w:val="24"/>
        </w:rPr>
        <w:t>*</w:t>
      </w:r>
    </w:p>
    <w:p w14:paraId="5A0C0E65" w14:textId="77777777" w:rsidR="0087157D" w:rsidRDefault="0087157D" w:rsidP="0087157D">
      <w:pPr>
        <w:spacing w:after="0" w:line="240" w:lineRule="auto"/>
        <w:jc w:val="center"/>
        <w:rPr>
          <w:rFonts w:eastAsia="Times New Roman"/>
          <w:color w:val="000000"/>
          <w:sz w:val="20"/>
          <w:szCs w:val="20"/>
        </w:rPr>
      </w:pPr>
      <w:proofErr w:type="spellStart"/>
      <w:proofErr w:type="gramStart"/>
      <w:r>
        <w:rPr>
          <w:rFonts w:eastAsia="Times New Roman"/>
          <w:color w:val="000000"/>
          <w:sz w:val="20"/>
          <w:szCs w:val="20"/>
          <w:vertAlign w:val="superscript"/>
        </w:rPr>
        <w:t>a</w:t>
      </w:r>
      <w:r w:rsidRPr="00F17DB2">
        <w:rPr>
          <w:rFonts w:eastAsia="Times New Roman"/>
          <w:color w:val="000000"/>
          <w:sz w:val="20"/>
          <w:szCs w:val="20"/>
        </w:rPr>
        <w:t>Cranfield</w:t>
      </w:r>
      <w:proofErr w:type="spellEnd"/>
      <w:proofErr w:type="gramEnd"/>
      <w:r w:rsidRPr="00F17DB2">
        <w:rPr>
          <w:rFonts w:eastAsia="Times New Roman"/>
          <w:color w:val="000000"/>
          <w:sz w:val="20"/>
          <w:szCs w:val="20"/>
        </w:rPr>
        <w:t xml:space="preserve"> Water Science Institute, Vincent Building, Cranfield University, Bedfordshire, UK</w:t>
      </w:r>
    </w:p>
    <w:p w14:paraId="1B91209F" w14:textId="77777777" w:rsidR="0087157D" w:rsidRDefault="0087157D" w:rsidP="0087157D">
      <w:pPr>
        <w:spacing w:after="0" w:line="240" w:lineRule="auto"/>
        <w:jc w:val="center"/>
        <w:rPr>
          <w:rFonts w:eastAsia="Times New Roman"/>
          <w:color w:val="000000"/>
          <w:sz w:val="20"/>
          <w:szCs w:val="20"/>
        </w:rPr>
      </w:pPr>
      <w:proofErr w:type="spellStart"/>
      <w:r w:rsidRPr="006B53DD">
        <w:rPr>
          <w:rFonts w:eastAsia="Times New Roman"/>
          <w:color w:val="000000"/>
          <w:sz w:val="20"/>
          <w:szCs w:val="20"/>
          <w:vertAlign w:val="superscript"/>
        </w:rPr>
        <w:t>b</w:t>
      </w:r>
      <w:r w:rsidRPr="006B53DD">
        <w:rPr>
          <w:rFonts w:eastAsia="Times New Roman"/>
          <w:color w:val="000000"/>
          <w:sz w:val="20"/>
          <w:szCs w:val="20"/>
        </w:rPr>
        <w:t>Department</w:t>
      </w:r>
      <w:proofErr w:type="spellEnd"/>
      <w:r w:rsidRPr="006B53DD">
        <w:rPr>
          <w:rFonts w:eastAsia="Times New Roman"/>
          <w:color w:val="000000"/>
          <w:sz w:val="20"/>
          <w:szCs w:val="20"/>
        </w:rPr>
        <w:t xml:space="preserve"> of Materials, Environmental Sciences and Urban Planning</w:t>
      </w:r>
      <w:r>
        <w:rPr>
          <w:rFonts w:eastAsia="Times New Roman"/>
          <w:color w:val="000000"/>
          <w:sz w:val="20"/>
          <w:szCs w:val="20"/>
        </w:rPr>
        <w:t xml:space="preserve">, </w:t>
      </w:r>
      <w:proofErr w:type="spellStart"/>
      <w:r w:rsidRPr="006B53DD">
        <w:rPr>
          <w:rFonts w:eastAsia="Times New Roman"/>
          <w:color w:val="000000"/>
          <w:sz w:val="20"/>
          <w:szCs w:val="20"/>
        </w:rPr>
        <w:t>Univ</w:t>
      </w:r>
      <w:r>
        <w:rPr>
          <w:rFonts w:eastAsia="Times New Roman"/>
          <w:color w:val="000000"/>
          <w:sz w:val="20"/>
          <w:szCs w:val="20"/>
        </w:rPr>
        <w:t>ersità</w:t>
      </w:r>
      <w:proofErr w:type="spellEnd"/>
      <w:r>
        <w:rPr>
          <w:rFonts w:eastAsia="Times New Roman"/>
          <w:color w:val="000000"/>
          <w:sz w:val="20"/>
          <w:szCs w:val="20"/>
        </w:rPr>
        <w:t xml:space="preserve"> </w:t>
      </w:r>
      <w:proofErr w:type="spellStart"/>
      <w:r>
        <w:rPr>
          <w:rFonts w:eastAsia="Times New Roman"/>
          <w:color w:val="000000"/>
          <w:sz w:val="20"/>
          <w:szCs w:val="20"/>
        </w:rPr>
        <w:t>Politecnica</w:t>
      </w:r>
      <w:proofErr w:type="spellEnd"/>
      <w:r>
        <w:rPr>
          <w:rFonts w:eastAsia="Times New Roman"/>
          <w:color w:val="000000"/>
          <w:sz w:val="20"/>
          <w:szCs w:val="20"/>
        </w:rPr>
        <w:t xml:space="preserve"> </w:t>
      </w:r>
      <w:proofErr w:type="spellStart"/>
      <w:r>
        <w:rPr>
          <w:rFonts w:eastAsia="Times New Roman"/>
          <w:color w:val="000000"/>
          <w:sz w:val="20"/>
          <w:szCs w:val="20"/>
        </w:rPr>
        <w:t>delle</w:t>
      </w:r>
      <w:proofErr w:type="spellEnd"/>
      <w:r>
        <w:rPr>
          <w:rFonts w:eastAsia="Times New Roman"/>
          <w:color w:val="000000"/>
          <w:sz w:val="20"/>
          <w:szCs w:val="20"/>
        </w:rPr>
        <w:t xml:space="preserve"> Marche, </w:t>
      </w:r>
      <w:r w:rsidRPr="006B53DD">
        <w:rPr>
          <w:rFonts w:eastAsia="Times New Roman"/>
          <w:color w:val="000000"/>
          <w:sz w:val="20"/>
          <w:szCs w:val="20"/>
        </w:rPr>
        <w:t>Piazza Roma, Ancona</w:t>
      </w:r>
      <w:r>
        <w:rPr>
          <w:rFonts w:eastAsia="Times New Roman"/>
          <w:color w:val="000000"/>
          <w:sz w:val="20"/>
          <w:szCs w:val="20"/>
        </w:rPr>
        <w:t>, Italy</w:t>
      </w:r>
    </w:p>
    <w:p w14:paraId="299D24C4" w14:textId="77777777" w:rsidR="0087157D" w:rsidRPr="006535B9" w:rsidRDefault="0087157D" w:rsidP="0087157D">
      <w:pPr>
        <w:spacing w:after="0" w:line="240" w:lineRule="auto"/>
        <w:jc w:val="center"/>
        <w:rPr>
          <w:rFonts w:eastAsia="Times New Roman"/>
          <w:color w:val="000000"/>
          <w:sz w:val="20"/>
          <w:szCs w:val="20"/>
        </w:rPr>
      </w:pPr>
      <w:proofErr w:type="spellStart"/>
      <w:proofErr w:type="gramStart"/>
      <w:r>
        <w:rPr>
          <w:rFonts w:eastAsia="Times New Roman"/>
          <w:color w:val="000000"/>
          <w:sz w:val="20"/>
          <w:szCs w:val="20"/>
          <w:vertAlign w:val="superscript"/>
        </w:rPr>
        <w:t>c</w:t>
      </w:r>
      <w:r>
        <w:rPr>
          <w:rFonts w:eastAsia="Times New Roman"/>
          <w:color w:val="000000"/>
          <w:sz w:val="20"/>
          <w:szCs w:val="20"/>
        </w:rPr>
        <w:t>Naval</w:t>
      </w:r>
      <w:proofErr w:type="spellEnd"/>
      <w:proofErr w:type="gramEnd"/>
      <w:r>
        <w:rPr>
          <w:rFonts w:eastAsia="Times New Roman"/>
          <w:color w:val="000000"/>
          <w:sz w:val="20"/>
          <w:szCs w:val="20"/>
        </w:rPr>
        <w:t xml:space="preserve"> Architecture, Ocean and Marine Engineering, University of Strathclyde, Glasgow, UK</w:t>
      </w:r>
    </w:p>
    <w:p w14:paraId="0C98451A" w14:textId="77777777" w:rsidR="0087157D" w:rsidRDefault="0087157D" w:rsidP="0087157D">
      <w:pPr>
        <w:spacing w:after="0" w:line="240" w:lineRule="auto"/>
        <w:jc w:val="center"/>
        <w:rPr>
          <w:rFonts w:eastAsia="Times New Roman"/>
          <w:color w:val="000000"/>
          <w:sz w:val="20"/>
          <w:szCs w:val="20"/>
        </w:rPr>
      </w:pPr>
      <w:proofErr w:type="spellStart"/>
      <w:proofErr w:type="gramStart"/>
      <w:r>
        <w:rPr>
          <w:sz w:val="20"/>
          <w:szCs w:val="20"/>
          <w:shd w:val="clear" w:color="auto" w:fill="FFFFFF"/>
          <w:vertAlign w:val="superscript"/>
        </w:rPr>
        <w:t>d</w:t>
      </w:r>
      <w:r w:rsidRPr="00B36B97">
        <w:rPr>
          <w:sz w:val="20"/>
          <w:szCs w:val="20"/>
          <w:shd w:val="clear" w:color="auto" w:fill="FFFFFF"/>
        </w:rPr>
        <w:t>Scottish</w:t>
      </w:r>
      <w:proofErr w:type="spellEnd"/>
      <w:proofErr w:type="gramEnd"/>
      <w:r w:rsidRPr="00B36B97">
        <w:rPr>
          <w:sz w:val="20"/>
          <w:szCs w:val="20"/>
          <w:shd w:val="clear" w:color="auto" w:fill="FFFFFF"/>
        </w:rPr>
        <w:t xml:space="preserve"> Water, Castle House, Carnegie Campus, Dunfermline, </w:t>
      </w:r>
      <w:r>
        <w:rPr>
          <w:sz w:val="20"/>
          <w:szCs w:val="20"/>
          <w:shd w:val="clear" w:color="auto" w:fill="FFFFFF"/>
        </w:rPr>
        <w:t>UK</w:t>
      </w:r>
    </w:p>
    <w:p w14:paraId="489FBE60" w14:textId="77777777" w:rsidR="0087157D" w:rsidRPr="00285D43" w:rsidRDefault="0087157D" w:rsidP="0087157D">
      <w:pPr>
        <w:spacing w:after="0" w:line="240" w:lineRule="auto"/>
        <w:jc w:val="center"/>
        <w:rPr>
          <w:rStyle w:val="Hyperlink"/>
          <w:i/>
          <w:sz w:val="20"/>
          <w:szCs w:val="20"/>
        </w:rPr>
      </w:pPr>
      <w:r w:rsidRPr="00F17DB2">
        <w:rPr>
          <w:rFonts w:eastAsia="Times New Roman"/>
          <w:color w:val="000000"/>
          <w:sz w:val="20"/>
          <w:szCs w:val="20"/>
        </w:rPr>
        <w:t>*Corresponding author e-mail:</w:t>
      </w:r>
      <w:r w:rsidRPr="00091005">
        <w:rPr>
          <w:rFonts w:eastAsia="Times New Roman"/>
          <w:color w:val="000000" w:themeColor="text1"/>
          <w:sz w:val="20"/>
          <w:szCs w:val="20"/>
        </w:rPr>
        <w:t xml:space="preserve"> </w:t>
      </w:r>
      <w:hyperlink r:id="rId6" w:history="1">
        <w:r w:rsidRPr="00091005">
          <w:rPr>
            <w:rStyle w:val="Hyperlink"/>
            <w:i/>
            <w:color w:val="000000" w:themeColor="text1"/>
            <w:sz w:val="20"/>
            <w:szCs w:val="20"/>
          </w:rPr>
          <w:t>e.mcadam@cranfield.ac.uk</w:t>
        </w:r>
      </w:hyperlink>
    </w:p>
    <w:p w14:paraId="2D88442F" w14:textId="77777777" w:rsidR="00E74B05" w:rsidRPr="002C429A" w:rsidRDefault="00E74B05" w:rsidP="004D2214">
      <w:pPr>
        <w:spacing w:line="360" w:lineRule="auto"/>
      </w:pPr>
    </w:p>
    <w:p w14:paraId="5FAC9970" w14:textId="77777777" w:rsidR="00ED050C" w:rsidRDefault="00ED050C">
      <w:pPr>
        <w:rPr>
          <w:b/>
        </w:rPr>
      </w:pPr>
      <w:r>
        <w:rPr>
          <w:b/>
        </w:rPr>
        <w:br w:type="page"/>
      </w:r>
    </w:p>
    <w:p w14:paraId="0DC043D7" w14:textId="73F22FF2" w:rsidR="002C1A9D" w:rsidRPr="004D2214" w:rsidRDefault="00352099" w:rsidP="004D2214">
      <w:pPr>
        <w:rPr>
          <w:b/>
        </w:rPr>
      </w:pPr>
      <w:r w:rsidRPr="004D2214">
        <w:rPr>
          <w:b/>
        </w:rPr>
        <w:lastRenderedPageBreak/>
        <w:t xml:space="preserve">Section S1. </w:t>
      </w:r>
      <w:r w:rsidR="00573C86" w:rsidRPr="004D2214">
        <w:rPr>
          <w:b/>
        </w:rPr>
        <w:t>Membrane distillation</w:t>
      </w:r>
    </w:p>
    <w:tbl>
      <w:tblPr>
        <w:tblStyle w:val="TableGrid"/>
        <w:tblpPr w:leftFromText="180" w:rightFromText="180" w:vertAnchor="text" w:horzAnchor="margin" w:tblpY="48"/>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112276" w14:paraId="5E692F51" w14:textId="77777777" w:rsidTr="0023647F">
        <w:tc>
          <w:tcPr>
            <w:tcW w:w="9242" w:type="dxa"/>
          </w:tcPr>
          <w:p w14:paraId="23F73998" w14:textId="77777777" w:rsidR="00112276" w:rsidRDefault="00112276" w:rsidP="0023647F">
            <w:pPr>
              <w:keepNext/>
              <w:jc w:val="center"/>
              <w:rPr>
                <w:sz w:val="24"/>
                <w:szCs w:val="24"/>
              </w:rPr>
            </w:pPr>
            <w:r w:rsidRPr="00F45DCE">
              <w:rPr>
                <w:noProof/>
                <w:sz w:val="24"/>
                <w:szCs w:val="24"/>
                <w:lang w:eastAsia="en-GB"/>
              </w:rPr>
              <w:drawing>
                <wp:inline distT="0" distB="0" distL="0" distR="0" wp14:anchorId="140EC328" wp14:editId="156188A3">
                  <wp:extent cx="5731510" cy="1314673"/>
                  <wp:effectExtent l="0" t="0" r="0" b="0"/>
                  <wp:docPr id="24" name="Picture 2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31510" cy="1314673"/>
                          </a:xfrm>
                          <a:prstGeom prst="rect">
                            <a:avLst/>
                          </a:prstGeom>
                          <a:noFill/>
                          <a:ln>
                            <a:noFill/>
                          </a:ln>
                        </pic:spPr>
                      </pic:pic>
                    </a:graphicData>
                  </a:graphic>
                </wp:inline>
              </w:drawing>
            </w:r>
          </w:p>
        </w:tc>
      </w:tr>
    </w:tbl>
    <w:p w14:paraId="044931FD" w14:textId="77777777" w:rsidR="00112276" w:rsidRDefault="00112276" w:rsidP="002C429A">
      <w:pPr>
        <w:pStyle w:val="Caption"/>
      </w:pPr>
      <w:bookmarkStart w:id="1" w:name="_Ref522635192"/>
      <w:r w:rsidRPr="002C429A">
        <w:t xml:space="preserve">Figure </w:t>
      </w:r>
      <w:bookmarkEnd w:id="1"/>
      <w:r w:rsidR="00DF7C2B" w:rsidRPr="004D2214">
        <w:t>S1</w:t>
      </w:r>
      <w:r w:rsidRPr="00434BC2">
        <w:t>. Schematic of the vacuum membrane distillation setup used to concentrate real urine</w:t>
      </w:r>
      <w:r w:rsidR="002C5E11" w:rsidRPr="00434BC2">
        <w:t xml:space="preserve"> in this study</w:t>
      </w:r>
      <w:r w:rsidRPr="00434BC2">
        <w:t>.</w:t>
      </w:r>
    </w:p>
    <w:p w14:paraId="070F582F" w14:textId="77777777" w:rsidR="00352099" w:rsidRPr="004D2214" w:rsidRDefault="00352099" w:rsidP="004D2214"/>
    <w:p w14:paraId="72B6A90F" w14:textId="2D26401D" w:rsidR="00112276" w:rsidRPr="004D2214" w:rsidRDefault="00352099" w:rsidP="004D2214">
      <w:pPr>
        <w:rPr>
          <w:b/>
        </w:rPr>
      </w:pPr>
      <w:r w:rsidRPr="004D2214">
        <w:rPr>
          <w:b/>
        </w:rPr>
        <w:t>Section S2</w:t>
      </w:r>
      <w:r>
        <w:rPr>
          <w:b/>
        </w:rPr>
        <w:t>.</w:t>
      </w:r>
      <w:r w:rsidRPr="004D2214">
        <w:rPr>
          <w:b/>
        </w:rPr>
        <w:t xml:space="preserve"> </w:t>
      </w:r>
      <w:r w:rsidR="002C5E11" w:rsidRPr="004D2214">
        <w:rPr>
          <w:b/>
        </w:rPr>
        <w:t>Polarisation curves representing the</w:t>
      </w:r>
      <w:r w:rsidR="004B23A7">
        <w:rPr>
          <w:b/>
        </w:rPr>
        <w:t xml:space="preserve"> influence of different </w:t>
      </w:r>
      <w:r w:rsidR="002C5E11" w:rsidRPr="004D2214">
        <w:rPr>
          <w:b/>
        </w:rPr>
        <w:t>solution chemistries</w:t>
      </w:r>
    </w:p>
    <w:p w14:paraId="6480A82C" w14:textId="398C39FC" w:rsidR="007E24B2" w:rsidRDefault="007E24B2" w:rsidP="002E39DC">
      <w:r w:rsidRPr="00627F8C">
        <w:rPr>
          <w:noProof/>
          <w:lang w:eastAsia="en-GB"/>
        </w:rPr>
        <w:drawing>
          <wp:inline distT="0" distB="0" distL="0" distR="0" wp14:anchorId="1506C470" wp14:editId="3FAAB5B5">
            <wp:extent cx="5731510" cy="5078730"/>
            <wp:effectExtent l="0" t="0" r="254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31510" cy="5078730"/>
                    </a:xfrm>
                    <a:prstGeom prst="rect">
                      <a:avLst/>
                    </a:prstGeom>
                    <a:noFill/>
                    <a:ln>
                      <a:noFill/>
                    </a:ln>
                  </pic:spPr>
                </pic:pic>
              </a:graphicData>
            </a:graphic>
          </wp:inline>
        </w:drawing>
      </w:r>
      <w:r w:rsidRPr="004D2214">
        <w:rPr>
          <w:sz w:val="24"/>
        </w:rPr>
        <w:t>Figure S</w:t>
      </w:r>
      <w:r w:rsidR="00DF7C2B" w:rsidRPr="004D2214">
        <w:rPr>
          <w:sz w:val="24"/>
        </w:rPr>
        <w:t>2</w:t>
      </w:r>
      <w:r w:rsidRPr="004D2214">
        <w:rPr>
          <w:sz w:val="24"/>
        </w:rPr>
        <w:t xml:space="preserve">. Polarisation curves obtained at (a) varying </w:t>
      </w:r>
      <w:r w:rsidR="004B23A7">
        <w:rPr>
          <w:sz w:val="24"/>
        </w:rPr>
        <w:t>synthetic urine concentration</w:t>
      </w:r>
      <w:r w:rsidRPr="004D2214">
        <w:rPr>
          <w:sz w:val="24"/>
        </w:rPr>
        <w:t>, (b)</w:t>
      </w:r>
      <w:r w:rsidR="00B8484E" w:rsidRPr="004D2214">
        <w:rPr>
          <w:sz w:val="24"/>
        </w:rPr>
        <w:t xml:space="preserve"> </w:t>
      </w:r>
      <w:r w:rsidR="004B23A7">
        <w:rPr>
          <w:sz w:val="24"/>
        </w:rPr>
        <w:t xml:space="preserve">varying </w:t>
      </w:r>
      <w:proofErr w:type="spellStart"/>
      <w:r w:rsidR="004B23A7">
        <w:rPr>
          <w:sz w:val="24"/>
        </w:rPr>
        <w:t>diluate</w:t>
      </w:r>
      <w:proofErr w:type="spellEnd"/>
      <w:r w:rsidR="004B23A7">
        <w:rPr>
          <w:sz w:val="24"/>
        </w:rPr>
        <w:t xml:space="preserve"> concentration</w:t>
      </w:r>
      <w:r w:rsidRPr="004D2214">
        <w:rPr>
          <w:sz w:val="24"/>
        </w:rPr>
        <w:t xml:space="preserve"> and (c) </w:t>
      </w:r>
      <w:r w:rsidR="004B23A7">
        <w:rPr>
          <w:sz w:val="24"/>
        </w:rPr>
        <w:t xml:space="preserve">varying solution </w:t>
      </w:r>
      <w:r w:rsidRPr="004D2214">
        <w:rPr>
          <w:sz w:val="24"/>
        </w:rPr>
        <w:t>temperature.</w:t>
      </w:r>
    </w:p>
    <w:p w14:paraId="36C0866A" w14:textId="77777777" w:rsidR="007E24B2" w:rsidRDefault="007E24B2" w:rsidP="002E39D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099"/>
        <w:gridCol w:w="4143"/>
      </w:tblGrid>
      <w:tr w:rsidR="00993BC3" w:rsidRPr="00F45DCE" w14:paraId="3E1A16C9" w14:textId="77777777" w:rsidTr="00E630B2">
        <w:tc>
          <w:tcPr>
            <w:tcW w:w="4621" w:type="dxa"/>
          </w:tcPr>
          <w:p w14:paraId="12F14F9A" w14:textId="77777777" w:rsidR="00993BC3" w:rsidRPr="00F45DCE" w:rsidRDefault="00993BC3" w:rsidP="00E630B2">
            <w:pPr>
              <w:rPr>
                <w:sz w:val="24"/>
                <w:szCs w:val="24"/>
              </w:rPr>
            </w:pPr>
            <w:r w:rsidRPr="00F45DCE">
              <w:rPr>
                <w:noProof/>
                <w:sz w:val="24"/>
                <w:szCs w:val="24"/>
                <w:lang w:eastAsia="en-GB"/>
              </w:rPr>
              <w:lastRenderedPageBreak/>
              <w:drawing>
                <wp:inline distT="0" distB="0" distL="0" distR="0" wp14:anchorId="1309C35D" wp14:editId="78987BC2">
                  <wp:extent cx="3181350" cy="2914650"/>
                  <wp:effectExtent l="0" t="0" r="0" b="0"/>
                  <wp:docPr id="31" name="Chart 31"/>
                  <wp:cNvGraphicFramePr/>
                  <a:graphic xmlns:a="http://schemas.openxmlformats.org/drawingml/2006/main">
                    <a:graphicData uri="http://schemas.openxmlformats.org/drawingml/2006/chart">
                      <c:chart xmlns:c="http://schemas.openxmlformats.org/drawingml/2006/chart" r:id="rId9"/>
                    </a:graphicData>
                  </a:graphic>
                </wp:inline>
              </w:drawing>
            </w:r>
            <w:r w:rsidRPr="00F45DCE">
              <w:rPr>
                <w:sz w:val="24"/>
                <w:szCs w:val="24"/>
              </w:rPr>
              <w:t>(a)</w:t>
            </w:r>
          </w:p>
        </w:tc>
        <w:tc>
          <w:tcPr>
            <w:tcW w:w="4621" w:type="dxa"/>
          </w:tcPr>
          <w:p w14:paraId="4E87782C" w14:textId="77777777" w:rsidR="00993BC3" w:rsidRPr="00F45DCE" w:rsidRDefault="00993BC3" w:rsidP="00E630B2">
            <w:pPr>
              <w:rPr>
                <w:sz w:val="24"/>
                <w:szCs w:val="24"/>
              </w:rPr>
            </w:pPr>
            <w:r>
              <w:rPr>
                <w:noProof/>
                <w:sz w:val="24"/>
                <w:szCs w:val="24"/>
                <w:lang w:eastAsia="en-GB"/>
              </w:rPr>
              <w:drawing>
                <wp:inline distT="0" distB="0" distL="0" distR="0" wp14:anchorId="0CD0AB6E" wp14:editId="3C4D4871">
                  <wp:extent cx="2558436" cy="2914650"/>
                  <wp:effectExtent l="0" t="0" r="0" b="0"/>
                  <wp:docPr id="67" name="Picture 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1.emf"/>
                          <pic:cNvPicPr/>
                        </pic:nvPicPr>
                        <pic:blipFill>
                          <a:blip r:embed="rId10" cstate="print">
                            <a:extLst>
                              <a:ext uri="{28A0092B-C50C-407E-A947-70E740481C1C}">
                                <a14:useLocalDpi xmlns:a14="http://schemas.microsoft.com/office/drawing/2010/main" val="0"/>
                              </a:ext>
                            </a:extLst>
                          </a:blip>
                          <a:stretch>
                            <a:fillRect/>
                          </a:stretch>
                        </pic:blipFill>
                        <pic:spPr>
                          <a:xfrm>
                            <a:off x="0" y="0"/>
                            <a:ext cx="2558251" cy="2914439"/>
                          </a:xfrm>
                          <a:prstGeom prst="rect">
                            <a:avLst/>
                          </a:prstGeom>
                        </pic:spPr>
                      </pic:pic>
                    </a:graphicData>
                  </a:graphic>
                </wp:inline>
              </w:drawing>
            </w:r>
            <w:r w:rsidRPr="00F45DCE">
              <w:rPr>
                <w:sz w:val="24"/>
                <w:szCs w:val="24"/>
              </w:rPr>
              <w:t>(b)</w:t>
            </w:r>
          </w:p>
        </w:tc>
      </w:tr>
    </w:tbl>
    <w:p w14:paraId="09E8FEF4" w14:textId="77777777" w:rsidR="00993BC3" w:rsidRDefault="00993BC3" w:rsidP="002C429A">
      <w:pPr>
        <w:pStyle w:val="Caption"/>
      </w:pPr>
      <w:r w:rsidRPr="00151667">
        <w:t>Figure S</w:t>
      </w:r>
      <w:r w:rsidR="00DF7C2B">
        <w:t>3</w:t>
      </w:r>
      <w:r w:rsidRPr="00151667">
        <w:t xml:space="preserve">. Real urine (1x and 2x concentrated) and membrane distillation (MD) permeate polarisation curves (b) visual comparison of real urine and membrane distillation permeate solutions. Real urine concentration was 12.45 </w:t>
      </w:r>
      <w:proofErr w:type="spellStart"/>
      <w:r w:rsidRPr="00151667">
        <w:t>mS</w:t>
      </w:r>
      <w:proofErr w:type="spellEnd"/>
      <w:r w:rsidRPr="00151667">
        <w:t xml:space="preserve"> cm</w:t>
      </w:r>
      <w:r w:rsidRPr="00151667">
        <w:rPr>
          <w:vertAlign w:val="superscript"/>
        </w:rPr>
        <w:t>-1</w:t>
      </w:r>
      <w:r w:rsidRPr="00151667">
        <w:t xml:space="preserve">, 2x concentrate was 24.1 </w:t>
      </w:r>
      <w:proofErr w:type="spellStart"/>
      <w:r w:rsidRPr="00151667">
        <w:t>mS</w:t>
      </w:r>
      <w:proofErr w:type="spellEnd"/>
      <w:r w:rsidRPr="00151667">
        <w:t xml:space="preserve"> cm</w:t>
      </w:r>
      <w:r w:rsidRPr="00151667">
        <w:rPr>
          <w:vertAlign w:val="superscript"/>
        </w:rPr>
        <w:t>-1</w:t>
      </w:r>
      <w:r w:rsidRPr="00151667">
        <w:t xml:space="preserve">, and permeate was ~0.2 </w:t>
      </w:r>
      <w:proofErr w:type="spellStart"/>
      <w:r w:rsidRPr="00151667">
        <w:t>mS</w:t>
      </w:r>
      <w:proofErr w:type="spellEnd"/>
      <w:r w:rsidRPr="00151667">
        <w:t xml:space="preserve"> cm</w:t>
      </w:r>
      <w:r w:rsidRPr="00151667">
        <w:rPr>
          <w:vertAlign w:val="superscript"/>
        </w:rPr>
        <w:t>-1</w:t>
      </w:r>
      <w:r w:rsidRPr="00151667">
        <w:t xml:space="preserve">. </w:t>
      </w:r>
    </w:p>
    <w:p w14:paraId="4A8999A0" w14:textId="77777777" w:rsidR="00B11160" w:rsidRPr="004D2214" w:rsidRDefault="00B11160" w:rsidP="004D2214"/>
    <w:p w14:paraId="1BD777CD" w14:textId="77777777" w:rsidR="00532410" w:rsidRPr="004D2214" w:rsidRDefault="00352099" w:rsidP="004D2214">
      <w:pPr>
        <w:rPr>
          <w:b/>
        </w:rPr>
      </w:pPr>
      <w:r w:rsidRPr="004D2214">
        <w:rPr>
          <w:b/>
        </w:rPr>
        <w:t xml:space="preserve">Section S3. </w:t>
      </w:r>
      <w:r w:rsidR="002C5E11" w:rsidRPr="004D2214">
        <w:rPr>
          <w:b/>
        </w:rPr>
        <w:t>Polarisation curves comparing hydrodynamic condition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242"/>
      </w:tblGrid>
      <w:tr w:rsidR="00532410" w14:paraId="28333829" w14:textId="77777777" w:rsidTr="00BB1F99">
        <w:tc>
          <w:tcPr>
            <w:tcW w:w="9242" w:type="dxa"/>
          </w:tcPr>
          <w:p w14:paraId="341BC3CC" w14:textId="77777777" w:rsidR="00532410" w:rsidRDefault="00BB1F99" w:rsidP="00532410">
            <w:r>
              <w:rPr>
                <w:noProof/>
                <w:lang w:eastAsia="en-GB"/>
              </w:rPr>
              <w:drawing>
                <wp:inline distT="0" distB="0" distL="0" distR="0" wp14:anchorId="0FE9BEF4" wp14:editId="154F6086">
                  <wp:extent cx="3234519" cy="2729552"/>
                  <wp:effectExtent l="0" t="0" r="4445" b="0"/>
                  <wp:docPr id="2" name="Chart 2"/>
                  <wp:cNvGraphicFramePr/>
                  <a:graphic xmlns:a="http://schemas.openxmlformats.org/drawingml/2006/main">
                    <a:graphicData uri="http://schemas.openxmlformats.org/drawingml/2006/chart">
                      <c:chart xmlns:c="http://schemas.openxmlformats.org/drawingml/2006/chart" r:id="rId11"/>
                    </a:graphicData>
                  </a:graphic>
                </wp:inline>
              </w:drawing>
            </w:r>
          </w:p>
        </w:tc>
      </w:tr>
    </w:tbl>
    <w:p w14:paraId="4FFE4892" w14:textId="77777777" w:rsidR="00532410" w:rsidRPr="0066335D" w:rsidRDefault="00532410" w:rsidP="004D2214">
      <w:pPr>
        <w:pStyle w:val="Caption"/>
      </w:pPr>
      <w:r>
        <w:t xml:space="preserve">Figure S4. </w:t>
      </w:r>
      <w:r w:rsidR="00DD506A">
        <w:t>Single pass p</w:t>
      </w:r>
      <w:r w:rsidR="0066335D">
        <w:t xml:space="preserve">olarisation curves comparing </w:t>
      </w:r>
      <w:r w:rsidR="00DD506A">
        <w:t>HC (high concentration) and LC (low concentration)</w:t>
      </w:r>
      <w:r w:rsidR="0066335D">
        <w:t xml:space="preserve"> flowrate</w:t>
      </w:r>
      <w:r w:rsidR="00DD506A">
        <w:t xml:space="preserve"> regimes:</w:t>
      </w:r>
      <w:r w:rsidR="0066335D">
        <w:t xml:space="preserve"> HC and LC compartments </w:t>
      </w:r>
      <w:r w:rsidR="00DD506A">
        <w:t xml:space="preserve">both </w:t>
      </w:r>
      <w:r w:rsidR="0066335D">
        <w:t>at 50 mL min</w:t>
      </w:r>
      <w:r w:rsidR="0066335D" w:rsidRPr="0066335D">
        <w:rPr>
          <w:vertAlign w:val="superscript"/>
        </w:rPr>
        <w:t>-1</w:t>
      </w:r>
      <w:r w:rsidR="0066335D">
        <w:rPr>
          <w:vertAlign w:val="superscript"/>
        </w:rPr>
        <w:t xml:space="preserve"> </w:t>
      </w:r>
      <w:r w:rsidR="0066335D">
        <w:t>and HC at 2.5 mL min</w:t>
      </w:r>
      <w:r w:rsidR="0066335D" w:rsidRPr="0066335D">
        <w:rPr>
          <w:vertAlign w:val="superscript"/>
        </w:rPr>
        <w:t>-1</w:t>
      </w:r>
      <w:r w:rsidR="0066335D">
        <w:t xml:space="preserve"> with LC at 10 mL min</w:t>
      </w:r>
      <w:r w:rsidR="0066335D" w:rsidRPr="0066335D">
        <w:rPr>
          <w:vertAlign w:val="superscript"/>
        </w:rPr>
        <w:t>-1</w:t>
      </w:r>
      <w:r w:rsidR="00DD506A">
        <w:t xml:space="preserve">. </w:t>
      </w:r>
    </w:p>
    <w:p w14:paraId="6932F469" w14:textId="77777777" w:rsidR="00532410" w:rsidRPr="00532410" w:rsidRDefault="00532410" w:rsidP="00532410">
      <w:pPr>
        <w:sectPr w:rsidR="00532410" w:rsidRPr="00532410" w:rsidSect="00993BC3">
          <w:pgSz w:w="11906" w:h="16838"/>
          <w:pgMar w:top="1440" w:right="1440" w:bottom="1440" w:left="1440" w:header="708" w:footer="708" w:gutter="0"/>
          <w:cols w:space="708"/>
          <w:docGrid w:linePitch="360"/>
        </w:sectPr>
      </w:pPr>
    </w:p>
    <w:tbl>
      <w:tblPr>
        <w:tblStyle w:val="TableGrid"/>
        <w:tblW w:w="9242" w:type="dxa"/>
        <w:tblLayout w:type="fixed"/>
        <w:tblLook w:val="04A0" w:firstRow="1" w:lastRow="0" w:firstColumn="1" w:lastColumn="0" w:noHBand="0" w:noVBand="1"/>
      </w:tblPr>
      <w:tblGrid>
        <w:gridCol w:w="1335"/>
        <w:gridCol w:w="906"/>
        <w:gridCol w:w="1295"/>
        <w:gridCol w:w="1669"/>
        <w:gridCol w:w="1999"/>
        <w:gridCol w:w="2038"/>
      </w:tblGrid>
      <w:tr w:rsidR="00C32377" w14:paraId="6FCCEBE2" w14:textId="77777777" w:rsidTr="00C32377">
        <w:trPr>
          <w:trHeight w:val="20"/>
        </w:trPr>
        <w:tc>
          <w:tcPr>
            <w:tcW w:w="9242" w:type="dxa"/>
            <w:gridSpan w:val="6"/>
            <w:tcBorders>
              <w:top w:val="nil"/>
              <w:left w:val="nil"/>
              <w:bottom w:val="single" w:sz="4" w:space="0" w:color="auto"/>
              <w:right w:val="nil"/>
            </w:tcBorders>
            <w:shd w:val="clear" w:color="auto" w:fill="auto"/>
          </w:tcPr>
          <w:p w14:paraId="62D74525" w14:textId="77777777" w:rsidR="002C5E11" w:rsidRPr="004D2214" w:rsidRDefault="00B11160" w:rsidP="004D2214">
            <w:pPr>
              <w:rPr>
                <w:b/>
              </w:rPr>
            </w:pPr>
            <w:r w:rsidRPr="004D2214">
              <w:rPr>
                <w:b/>
              </w:rPr>
              <w:lastRenderedPageBreak/>
              <w:t xml:space="preserve">Section S4. </w:t>
            </w:r>
            <w:r w:rsidR="002C5E11" w:rsidRPr="004D2214">
              <w:rPr>
                <w:b/>
              </w:rPr>
              <w:t>Characteristics and reported performance of the commercially available membranes used in this study</w:t>
            </w:r>
          </w:p>
          <w:p w14:paraId="778496F2" w14:textId="77777777" w:rsidR="002C5E11" w:rsidRDefault="002C5E11" w:rsidP="00547395"/>
          <w:p w14:paraId="349FC171" w14:textId="77777777" w:rsidR="00C32377" w:rsidRDefault="00C32377" w:rsidP="004D2214">
            <w:pPr>
              <w:pStyle w:val="Caption"/>
            </w:pPr>
            <w:r>
              <w:t>Table S</w:t>
            </w:r>
            <w:r w:rsidR="00547395">
              <w:t>1</w:t>
            </w:r>
            <w:r>
              <w:t>. Properties of the commercial ion exchange membranes used in this study.</w:t>
            </w:r>
          </w:p>
        </w:tc>
      </w:tr>
      <w:tr w:rsidR="00C32377" w:rsidRPr="00C32377" w14:paraId="3C62F4C5" w14:textId="77777777" w:rsidTr="00C32377">
        <w:trPr>
          <w:trHeight w:val="20"/>
        </w:trPr>
        <w:tc>
          <w:tcPr>
            <w:tcW w:w="1335" w:type="dxa"/>
            <w:tcBorders>
              <w:top w:val="single" w:sz="4" w:space="0" w:color="auto"/>
              <w:left w:val="nil"/>
              <w:bottom w:val="single" w:sz="4" w:space="0" w:color="auto"/>
              <w:right w:val="nil"/>
            </w:tcBorders>
            <w:shd w:val="clear" w:color="auto" w:fill="auto"/>
          </w:tcPr>
          <w:p w14:paraId="23822328" w14:textId="77777777" w:rsidR="00C32377" w:rsidRPr="00C32377" w:rsidRDefault="00C32377" w:rsidP="00274BD4">
            <w:pPr>
              <w:jc w:val="center"/>
              <w:rPr>
                <w:sz w:val="20"/>
                <w:szCs w:val="20"/>
              </w:rPr>
            </w:pPr>
            <w:r w:rsidRPr="00C32377">
              <w:rPr>
                <w:sz w:val="20"/>
                <w:szCs w:val="20"/>
              </w:rPr>
              <w:t>Membrane Type</w:t>
            </w:r>
          </w:p>
        </w:tc>
        <w:tc>
          <w:tcPr>
            <w:tcW w:w="906" w:type="dxa"/>
            <w:tcBorders>
              <w:top w:val="single" w:sz="4" w:space="0" w:color="auto"/>
              <w:left w:val="nil"/>
              <w:bottom w:val="single" w:sz="4" w:space="0" w:color="auto"/>
              <w:right w:val="nil"/>
            </w:tcBorders>
            <w:shd w:val="clear" w:color="auto" w:fill="auto"/>
          </w:tcPr>
          <w:p w14:paraId="528B784B" w14:textId="77777777" w:rsidR="00C32377" w:rsidRPr="00C32377" w:rsidRDefault="00C32377" w:rsidP="00274BD4">
            <w:pPr>
              <w:jc w:val="center"/>
              <w:rPr>
                <w:sz w:val="20"/>
                <w:szCs w:val="20"/>
              </w:rPr>
            </w:pPr>
            <w:r w:rsidRPr="00C32377">
              <w:rPr>
                <w:sz w:val="20"/>
                <w:szCs w:val="20"/>
              </w:rPr>
              <w:t>Model</w:t>
            </w:r>
          </w:p>
        </w:tc>
        <w:tc>
          <w:tcPr>
            <w:tcW w:w="1295" w:type="dxa"/>
            <w:tcBorders>
              <w:top w:val="single" w:sz="4" w:space="0" w:color="auto"/>
              <w:left w:val="nil"/>
              <w:bottom w:val="single" w:sz="4" w:space="0" w:color="auto"/>
              <w:right w:val="nil"/>
            </w:tcBorders>
            <w:shd w:val="clear" w:color="auto" w:fill="auto"/>
          </w:tcPr>
          <w:p w14:paraId="4B92A904" w14:textId="77777777" w:rsidR="00C32377" w:rsidRPr="00C32377" w:rsidRDefault="00C32377" w:rsidP="00274BD4">
            <w:pPr>
              <w:jc w:val="center"/>
              <w:rPr>
                <w:sz w:val="20"/>
                <w:szCs w:val="20"/>
              </w:rPr>
            </w:pPr>
            <w:r w:rsidRPr="00C32377">
              <w:rPr>
                <w:sz w:val="20"/>
                <w:szCs w:val="20"/>
              </w:rPr>
              <w:t>Company</w:t>
            </w:r>
          </w:p>
        </w:tc>
        <w:tc>
          <w:tcPr>
            <w:tcW w:w="1669" w:type="dxa"/>
            <w:tcBorders>
              <w:top w:val="single" w:sz="4" w:space="0" w:color="auto"/>
              <w:left w:val="nil"/>
              <w:bottom w:val="single" w:sz="4" w:space="0" w:color="auto"/>
              <w:right w:val="nil"/>
            </w:tcBorders>
            <w:shd w:val="clear" w:color="auto" w:fill="auto"/>
          </w:tcPr>
          <w:p w14:paraId="546ADB23" w14:textId="77777777" w:rsidR="00C32377" w:rsidRPr="00C32377" w:rsidRDefault="00C32377" w:rsidP="00274BD4">
            <w:pPr>
              <w:jc w:val="center"/>
              <w:rPr>
                <w:sz w:val="20"/>
                <w:szCs w:val="20"/>
              </w:rPr>
            </w:pPr>
            <w:r w:rsidRPr="00C32377">
              <w:rPr>
                <w:sz w:val="20"/>
                <w:szCs w:val="20"/>
              </w:rPr>
              <w:t>Thickness (µm)</w:t>
            </w:r>
          </w:p>
        </w:tc>
        <w:tc>
          <w:tcPr>
            <w:tcW w:w="1999" w:type="dxa"/>
            <w:tcBorders>
              <w:top w:val="single" w:sz="4" w:space="0" w:color="auto"/>
              <w:left w:val="nil"/>
              <w:bottom w:val="single" w:sz="4" w:space="0" w:color="auto"/>
              <w:right w:val="nil"/>
            </w:tcBorders>
            <w:shd w:val="clear" w:color="auto" w:fill="auto"/>
          </w:tcPr>
          <w:p w14:paraId="2265C201" w14:textId="77777777" w:rsidR="00C32377" w:rsidRPr="00C32377" w:rsidRDefault="00C32377" w:rsidP="00274BD4">
            <w:pPr>
              <w:jc w:val="center"/>
              <w:rPr>
                <w:sz w:val="20"/>
                <w:szCs w:val="20"/>
              </w:rPr>
            </w:pPr>
            <w:r w:rsidRPr="00C32377">
              <w:rPr>
                <w:sz w:val="20"/>
                <w:szCs w:val="20"/>
              </w:rPr>
              <w:t>Resistance (</w:t>
            </w:r>
            <w:r w:rsidRPr="00C32377">
              <w:rPr>
                <w:rFonts w:ascii="Calibri" w:hAnsi="Calibri"/>
                <w:sz w:val="20"/>
                <w:szCs w:val="20"/>
              </w:rPr>
              <w:t>Ω</w:t>
            </w:r>
            <w:r w:rsidRPr="00C32377">
              <w:rPr>
                <w:sz w:val="20"/>
                <w:szCs w:val="20"/>
              </w:rPr>
              <w:t>.cm</w:t>
            </w:r>
            <w:r w:rsidRPr="00C32377">
              <w:rPr>
                <w:sz w:val="20"/>
                <w:szCs w:val="20"/>
                <w:vertAlign w:val="superscript"/>
              </w:rPr>
              <w:t>2</w:t>
            </w:r>
            <w:r w:rsidRPr="00C32377">
              <w:rPr>
                <w:sz w:val="20"/>
                <w:szCs w:val="20"/>
              </w:rPr>
              <w:t>)</w:t>
            </w:r>
          </w:p>
        </w:tc>
        <w:tc>
          <w:tcPr>
            <w:tcW w:w="2038" w:type="dxa"/>
            <w:tcBorders>
              <w:top w:val="single" w:sz="4" w:space="0" w:color="auto"/>
              <w:left w:val="nil"/>
              <w:bottom w:val="single" w:sz="4" w:space="0" w:color="auto"/>
              <w:right w:val="nil"/>
            </w:tcBorders>
            <w:shd w:val="clear" w:color="auto" w:fill="auto"/>
          </w:tcPr>
          <w:p w14:paraId="34D0769B" w14:textId="77777777" w:rsidR="00C32377" w:rsidRPr="00C32377" w:rsidRDefault="00C32377" w:rsidP="00274BD4">
            <w:pPr>
              <w:jc w:val="center"/>
              <w:rPr>
                <w:sz w:val="20"/>
                <w:szCs w:val="20"/>
              </w:rPr>
            </w:pPr>
            <w:proofErr w:type="spellStart"/>
            <w:r w:rsidRPr="00C32377">
              <w:rPr>
                <w:sz w:val="20"/>
                <w:szCs w:val="20"/>
              </w:rPr>
              <w:t>Permselectivity</w:t>
            </w:r>
            <w:proofErr w:type="spellEnd"/>
            <w:r w:rsidRPr="00C32377">
              <w:rPr>
                <w:sz w:val="20"/>
                <w:szCs w:val="20"/>
              </w:rPr>
              <w:t xml:space="preserve"> (%)</w:t>
            </w:r>
          </w:p>
        </w:tc>
      </w:tr>
      <w:tr w:rsidR="00C32377" w:rsidRPr="00C32377" w14:paraId="42EC68D5" w14:textId="77777777" w:rsidTr="00C32377">
        <w:trPr>
          <w:trHeight w:val="20"/>
        </w:trPr>
        <w:tc>
          <w:tcPr>
            <w:tcW w:w="1335" w:type="dxa"/>
            <w:tcBorders>
              <w:top w:val="single" w:sz="4" w:space="0" w:color="auto"/>
              <w:left w:val="nil"/>
              <w:bottom w:val="nil"/>
              <w:right w:val="nil"/>
            </w:tcBorders>
            <w:shd w:val="clear" w:color="auto" w:fill="auto"/>
            <w:vAlign w:val="center"/>
          </w:tcPr>
          <w:p w14:paraId="3B5508F3" w14:textId="77777777" w:rsidR="00C32377" w:rsidRPr="00C32377" w:rsidRDefault="00C32377" w:rsidP="00274BD4">
            <w:pPr>
              <w:jc w:val="center"/>
              <w:rPr>
                <w:sz w:val="20"/>
                <w:szCs w:val="20"/>
              </w:rPr>
            </w:pPr>
            <w:r w:rsidRPr="00C32377">
              <w:rPr>
                <w:sz w:val="20"/>
                <w:szCs w:val="20"/>
              </w:rPr>
              <w:t>Anionic</w:t>
            </w:r>
          </w:p>
        </w:tc>
        <w:tc>
          <w:tcPr>
            <w:tcW w:w="906" w:type="dxa"/>
            <w:tcBorders>
              <w:top w:val="single" w:sz="4" w:space="0" w:color="auto"/>
              <w:left w:val="nil"/>
              <w:bottom w:val="nil"/>
              <w:right w:val="nil"/>
            </w:tcBorders>
            <w:shd w:val="clear" w:color="auto" w:fill="auto"/>
            <w:vAlign w:val="center"/>
          </w:tcPr>
          <w:p w14:paraId="484534E2" w14:textId="77777777" w:rsidR="00C32377" w:rsidRPr="00C32377" w:rsidRDefault="00C32377" w:rsidP="00274BD4">
            <w:pPr>
              <w:jc w:val="center"/>
              <w:rPr>
                <w:sz w:val="20"/>
                <w:szCs w:val="20"/>
              </w:rPr>
            </w:pPr>
            <w:r w:rsidRPr="00C32377">
              <w:rPr>
                <w:sz w:val="20"/>
                <w:szCs w:val="20"/>
              </w:rPr>
              <w:t>AMX</w:t>
            </w:r>
          </w:p>
        </w:tc>
        <w:tc>
          <w:tcPr>
            <w:tcW w:w="1295" w:type="dxa"/>
            <w:tcBorders>
              <w:top w:val="single" w:sz="4" w:space="0" w:color="auto"/>
              <w:left w:val="nil"/>
              <w:bottom w:val="nil"/>
              <w:right w:val="nil"/>
            </w:tcBorders>
            <w:shd w:val="clear" w:color="auto" w:fill="auto"/>
            <w:vAlign w:val="center"/>
          </w:tcPr>
          <w:p w14:paraId="220A9D71" w14:textId="77777777" w:rsidR="00C32377" w:rsidRPr="00C32377" w:rsidRDefault="00C32377" w:rsidP="00274BD4">
            <w:pPr>
              <w:jc w:val="center"/>
              <w:rPr>
                <w:sz w:val="20"/>
                <w:szCs w:val="20"/>
              </w:rPr>
            </w:pPr>
            <w:proofErr w:type="spellStart"/>
            <w:r w:rsidRPr="00C32377">
              <w:rPr>
                <w:sz w:val="20"/>
                <w:szCs w:val="20"/>
              </w:rPr>
              <w:t>Neosepta</w:t>
            </w:r>
            <w:proofErr w:type="spellEnd"/>
          </w:p>
        </w:tc>
        <w:tc>
          <w:tcPr>
            <w:tcW w:w="1669" w:type="dxa"/>
            <w:tcBorders>
              <w:top w:val="single" w:sz="4" w:space="0" w:color="auto"/>
              <w:left w:val="nil"/>
              <w:bottom w:val="nil"/>
              <w:right w:val="nil"/>
            </w:tcBorders>
            <w:shd w:val="clear" w:color="auto" w:fill="auto"/>
            <w:vAlign w:val="center"/>
          </w:tcPr>
          <w:p w14:paraId="0C46BBA4" w14:textId="5F2CB37C" w:rsidR="00C32377" w:rsidRPr="00C32377" w:rsidRDefault="00C32377" w:rsidP="008C4BD3">
            <w:pPr>
              <w:jc w:val="center"/>
              <w:rPr>
                <w:sz w:val="20"/>
                <w:szCs w:val="20"/>
                <w:vertAlign w:val="superscript"/>
              </w:rPr>
            </w:pPr>
            <w:r w:rsidRPr="00C32377">
              <w:rPr>
                <w:sz w:val="20"/>
                <w:szCs w:val="20"/>
              </w:rPr>
              <w:t>114</w:t>
            </w:r>
            <w:r w:rsidR="00760D3A">
              <w:rPr>
                <w:sz w:val="20"/>
                <w:szCs w:val="20"/>
              </w:rPr>
              <w:fldChar w:fldCharType="begin" w:fldLock="1"/>
            </w:r>
            <w:r w:rsidR="00B079F5">
              <w:rPr>
                <w:sz w:val="20"/>
                <w:szCs w:val="20"/>
              </w:rPr>
              <w:instrText>ADDIN CSL_CITATION {"citationItems":[{"id":"ITEM-1","itemData":{"author":[{"dropping-particle":"","family":"Astom Corporation","given":"","non-dropping-particle":"","parse-names":false,"suffix":""}],"id":"ITEM-1","issued":{"date-parts":[["2013"]]},"page":"40","title":"Comparison table for detailed specifications of Cation / Anion Exchange Membranes","type":"article-journal"},"uris":["http://www.mendeley.com/documents/?uuid=58a061de-966d-4e9b-a886-d46f19b1934f"]}],"mendeley":{"formattedCitation":"&lt;sup&gt;1&lt;/sup&gt;","plainTextFormattedCitation":"1","previouslyFormattedCitation":"&lt;sup&gt;1&lt;/sup&gt;"},"properties":{"noteIndex":0},"schema":"https://github.com/citation-style-language/schema/raw/master/csl-citation.json"}</w:instrText>
            </w:r>
            <w:r w:rsidR="00760D3A">
              <w:rPr>
                <w:sz w:val="20"/>
                <w:szCs w:val="20"/>
              </w:rPr>
              <w:fldChar w:fldCharType="separate"/>
            </w:r>
            <w:r w:rsidR="008C4BD3" w:rsidRPr="008C4BD3">
              <w:rPr>
                <w:noProof/>
                <w:sz w:val="20"/>
                <w:szCs w:val="20"/>
                <w:vertAlign w:val="superscript"/>
              </w:rPr>
              <w:t>1</w:t>
            </w:r>
            <w:r w:rsidR="00760D3A">
              <w:rPr>
                <w:sz w:val="20"/>
                <w:szCs w:val="20"/>
              </w:rPr>
              <w:fldChar w:fldCharType="end"/>
            </w:r>
          </w:p>
        </w:tc>
        <w:tc>
          <w:tcPr>
            <w:tcW w:w="1999" w:type="dxa"/>
            <w:tcBorders>
              <w:top w:val="single" w:sz="4" w:space="0" w:color="auto"/>
              <w:left w:val="nil"/>
              <w:bottom w:val="nil"/>
              <w:right w:val="nil"/>
            </w:tcBorders>
            <w:shd w:val="clear" w:color="auto" w:fill="auto"/>
            <w:vAlign w:val="center"/>
          </w:tcPr>
          <w:p w14:paraId="10992FEA" w14:textId="640CBF01" w:rsidR="00C32377" w:rsidRPr="00C32377" w:rsidRDefault="00C32377" w:rsidP="008C4BD3">
            <w:pPr>
              <w:jc w:val="center"/>
              <w:rPr>
                <w:sz w:val="20"/>
                <w:szCs w:val="20"/>
              </w:rPr>
            </w:pPr>
            <w:r w:rsidRPr="00C32377">
              <w:rPr>
                <w:sz w:val="20"/>
                <w:szCs w:val="20"/>
              </w:rPr>
              <w:t>2.4</w:t>
            </w:r>
            <w:r w:rsidR="00760D3A">
              <w:rPr>
                <w:sz w:val="20"/>
                <w:szCs w:val="20"/>
              </w:rPr>
              <w:fldChar w:fldCharType="begin" w:fldLock="1"/>
            </w:r>
            <w:r w:rsidR="00B079F5">
              <w:rPr>
                <w:sz w:val="20"/>
                <w:szCs w:val="20"/>
              </w:rPr>
              <w:instrText>ADDIN CSL_CITATION {"citationItems":[{"id":"ITEM-1","itemData":{"author":[{"dropping-particle":"","family":"Astom Corporation","given":"","non-dropping-particle":"","parse-names":false,"suffix":""}],"id":"ITEM-1","issued":{"date-parts":[["2013"]]},"page":"40","title":"Comparison table for detailed specifications of Cation / Anion Exchange Membranes","type":"article-journal"},"uris":["http://www.mendeley.com/documents/?uuid=58a061de-966d-4e9b-a886-d46f19b1934f"]}],"mendeley":{"formattedCitation":"&lt;sup&gt;1&lt;/sup&gt;","plainTextFormattedCitation":"1","previouslyFormattedCitation":"&lt;sup&gt;1&lt;/sup&gt;"},"properties":{"noteIndex":0},"schema":"https://github.com/citation-style-language/schema/raw/master/csl-citation.json"}</w:instrText>
            </w:r>
            <w:r w:rsidR="00760D3A">
              <w:rPr>
                <w:sz w:val="20"/>
                <w:szCs w:val="20"/>
              </w:rPr>
              <w:fldChar w:fldCharType="separate"/>
            </w:r>
            <w:r w:rsidR="008C4BD3" w:rsidRPr="008C4BD3">
              <w:rPr>
                <w:noProof/>
                <w:sz w:val="20"/>
                <w:szCs w:val="20"/>
                <w:vertAlign w:val="superscript"/>
              </w:rPr>
              <w:t>1</w:t>
            </w:r>
            <w:r w:rsidR="00760D3A">
              <w:rPr>
                <w:sz w:val="20"/>
                <w:szCs w:val="20"/>
              </w:rPr>
              <w:fldChar w:fldCharType="end"/>
            </w:r>
          </w:p>
        </w:tc>
        <w:tc>
          <w:tcPr>
            <w:tcW w:w="2038" w:type="dxa"/>
            <w:tcBorders>
              <w:top w:val="single" w:sz="4" w:space="0" w:color="auto"/>
              <w:left w:val="nil"/>
              <w:bottom w:val="nil"/>
              <w:right w:val="nil"/>
            </w:tcBorders>
            <w:shd w:val="clear" w:color="auto" w:fill="auto"/>
            <w:vAlign w:val="center"/>
          </w:tcPr>
          <w:p w14:paraId="5FCFD35C" w14:textId="77777777" w:rsidR="00C32377" w:rsidRPr="00C32377" w:rsidRDefault="00C32377" w:rsidP="008C4BD3">
            <w:pPr>
              <w:jc w:val="center"/>
              <w:rPr>
                <w:sz w:val="20"/>
                <w:szCs w:val="20"/>
              </w:rPr>
            </w:pPr>
            <w:r w:rsidRPr="00C32377">
              <w:rPr>
                <w:sz w:val="20"/>
                <w:szCs w:val="20"/>
              </w:rPr>
              <w:t>95</w:t>
            </w:r>
            <w:r w:rsidR="003D2878">
              <w:rPr>
                <w:sz w:val="20"/>
                <w:szCs w:val="20"/>
              </w:rPr>
              <w:fldChar w:fldCharType="begin" w:fldLock="1"/>
            </w:r>
            <w:r w:rsidR="008C4BD3">
              <w:rPr>
                <w:sz w:val="20"/>
                <w:szCs w:val="20"/>
              </w:rPr>
              <w:instrText>ADDIN CSL_CITATION {"citationItems":[{"id":"ITEM-1","itemData":{"DOI":"10.1016/j.cis.2005.09.005","ISSN":"0001-8686","PMID":"16325751","abstract":"Rapid growth of chemical and biotechnology in diversified areas fuels the demand for the need of reliable green technologies for the down stream processes, which include separation, purification and isolation of the molecules. Ion-exchange membrane technologies are non-hazardous in nature and being widely used not only for separation and purification but their application also extended towards energy conversion devices, storage batteries and sensors etc. Now there is a quite demand for the ion-exchange membrane with better selectivities, less electrical resistance, high chemical, mechanical and thermal stability as well as good durability. A lot of work has been done for the development of these types of ion-exchange membranes during the past twenty-five years. Herein we have reviewed the preparation of various types of ion-exchange membranes, their characterization and applications for different electro-membrane processes. Primary attention has been given to the chemical route used for the membrane preparation. Several general reactions used for the preparation of ion-exchange membranes were described. Methodologies used for the characterization of these membranes and their applications were also reviewed for the benefit of readers, so that they can get all information about the ion-exchange membranes at one platform. Although there are large number of reports available regarding preparations and applications of ion-exchange membranes more emphasis were predicted for the usefulness of these membranes or processes for solving certain type of industrial or social problems. More efforts are needed to bring many products or processes to pilot scale and extent their applications.","author":[{"dropping-particle":"","family":"Nagarale","given":"R K","non-dropping-particle":"","parse-names":false,"suffix":""},{"dropping-particle":"","family":"Gohil","given":"G S","non-dropping-particle":"","parse-names":false,"suffix":""},{"dropping-particle":"","family":"Shahi","given":"Vinod K","non-dropping-particle":"","parse-names":false,"suffix":""}],"container-title":"Advances in colloid and interface science","id":"ITEM-1","issue":"2-3","issued":{"date-parts":[["2006","2","28"]]},"page":"97-130","title":"Recent developments on ion-exchange membranes and electro-membrane processes.","type":"article-journal","volume":"119"},"uris":["http://www.mendeley.com/documents/?uuid=6a99e8af-d33b-44b9-aefb-347350581b57"]}],"mendeley":{"formattedCitation":"&lt;sup&gt;2&lt;/sup&gt;","plainTextFormattedCitation":"2","previouslyFormattedCitation":"&lt;sup&gt;2&lt;/sup&gt;"},"properties":{"noteIndex":0},"schema":"https://github.com/citation-style-language/schema/raw/master/csl-citation.json"}</w:instrText>
            </w:r>
            <w:r w:rsidR="003D2878">
              <w:rPr>
                <w:sz w:val="20"/>
                <w:szCs w:val="20"/>
              </w:rPr>
              <w:fldChar w:fldCharType="separate"/>
            </w:r>
            <w:r w:rsidR="008C4BD3" w:rsidRPr="008C4BD3">
              <w:rPr>
                <w:noProof/>
                <w:sz w:val="20"/>
                <w:szCs w:val="20"/>
                <w:vertAlign w:val="superscript"/>
              </w:rPr>
              <w:t>2</w:t>
            </w:r>
            <w:r w:rsidR="003D2878">
              <w:rPr>
                <w:sz w:val="20"/>
                <w:szCs w:val="20"/>
              </w:rPr>
              <w:fldChar w:fldCharType="end"/>
            </w:r>
          </w:p>
        </w:tc>
      </w:tr>
      <w:tr w:rsidR="00C32377" w:rsidRPr="00C32377" w14:paraId="343CB8C7" w14:textId="77777777" w:rsidTr="00C32377">
        <w:trPr>
          <w:trHeight w:val="20"/>
        </w:trPr>
        <w:tc>
          <w:tcPr>
            <w:tcW w:w="1335" w:type="dxa"/>
            <w:tcBorders>
              <w:top w:val="nil"/>
              <w:left w:val="nil"/>
              <w:bottom w:val="single" w:sz="4" w:space="0" w:color="auto"/>
              <w:right w:val="nil"/>
            </w:tcBorders>
            <w:shd w:val="clear" w:color="auto" w:fill="auto"/>
            <w:vAlign w:val="center"/>
          </w:tcPr>
          <w:p w14:paraId="027E8940" w14:textId="77777777" w:rsidR="00C32377" w:rsidRPr="00C32377" w:rsidRDefault="00C32377" w:rsidP="00274BD4">
            <w:pPr>
              <w:jc w:val="center"/>
              <w:rPr>
                <w:sz w:val="20"/>
                <w:szCs w:val="20"/>
              </w:rPr>
            </w:pPr>
            <w:r w:rsidRPr="00C32377">
              <w:rPr>
                <w:sz w:val="20"/>
                <w:szCs w:val="20"/>
              </w:rPr>
              <w:t>Cationic</w:t>
            </w:r>
          </w:p>
        </w:tc>
        <w:tc>
          <w:tcPr>
            <w:tcW w:w="906" w:type="dxa"/>
            <w:tcBorders>
              <w:top w:val="nil"/>
              <w:left w:val="nil"/>
              <w:bottom w:val="single" w:sz="4" w:space="0" w:color="auto"/>
              <w:right w:val="nil"/>
            </w:tcBorders>
            <w:shd w:val="clear" w:color="auto" w:fill="auto"/>
            <w:vAlign w:val="center"/>
          </w:tcPr>
          <w:p w14:paraId="4B6415DF" w14:textId="77777777" w:rsidR="00C32377" w:rsidRPr="00C32377" w:rsidRDefault="00C32377" w:rsidP="00274BD4">
            <w:pPr>
              <w:jc w:val="center"/>
              <w:rPr>
                <w:sz w:val="20"/>
                <w:szCs w:val="20"/>
              </w:rPr>
            </w:pPr>
            <w:r w:rsidRPr="00C32377">
              <w:rPr>
                <w:sz w:val="20"/>
                <w:szCs w:val="20"/>
              </w:rPr>
              <w:t>CMX</w:t>
            </w:r>
          </w:p>
        </w:tc>
        <w:tc>
          <w:tcPr>
            <w:tcW w:w="1295" w:type="dxa"/>
            <w:tcBorders>
              <w:top w:val="nil"/>
              <w:left w:val="nil"/>
              <w:bottom w:val="single" w:sz="4" w:space="0" w:color="auto"/>
              <w:right w:val="nil"/>
            </w:tcBorders>
            <w:shd w:val="clear" w:color="auto" w:fill="auto"/>
            <w:vAlign w:val="center"/>
          </w:tcPr>
          <w:p w14:paraId="59A7D9A3" w14:textId="77777777" w:rsidR="00C32377" w:rsidRPr="00C32377" w:rsidRDefault="00C32377" w:rsidP="00274BD4">
            <w:pPr>
              <w:jc w:val="center"/>
              <w:rPr>
                <w:sz w:val="20"/>
                <w:szCs w:val="20"/>
              </w:rPr>
            </w:pPr>
            <w:proofErr w:type="spellStart"/>
            <w:r w:rsidRPr="00C32377">
              <w:rPr>
                <w:sz w:val="20"/>
                <w:szCs w:val="20"/>
              </w:rPr>
              <w:t>Neosepta</w:t>
            </w:r>
            <w:proofErr w:type="spellEnd"/>
          </w:p>
        </w:tc>
        <w:tc>
          <w:tcPr>
            <w:tcW w:w="1669" w:type="dxa"/>
            <w:tcBorders>
              <w:top w:val="nil"/>
              <w:left w:val="nil"/>
              <w:bottom w:val="single" w:sz="4" w:space="0" w:color="auto"/>
              <w:right w:val="nil"/>
            </w:tcBorders>
            <w:shd w:val="clear" w:color="auto" w:fill="auto"/>
            <w:vAlign w:val="center"/>
          </w:tcPr>
          <w:p w14:paraId="175539F4" w14:textId="3035213B" w:rsidR="00C32377" w:rsidRPr="00C32377" w:rsidRDefault="00C32377" w:rsidP="008C4BD3">
            <w:pPr>
              <w:jc w:val="center"/>
              <w:rPr>
                <w:sz w:val="20"/>
                <w:szCs w:val="20"/>
                <w:vertAlign w:val="superscript"/>
              </w:rPr>
            </w:pPr>
            <w:r w:rsidRPr="00C32377">
              <w:rPr>
                <w:sz w:val="20"/>
                <w:szCs w:val="20"/>
              </w:rPr>
              <w:t>117</w:t>
            </w:r>
            <w:r w:rsidR="00760D3A">
              <w:rPr>
                <w:sz w:val="20"/>
                <w:szCs w:val="20"/>
              </w:rPr>
              <w:fldChar w:fldCharType="begin" w:fldLock="1"/>
            </w:r>
            <w:r w:rsidR="00B079F5">
              <w:rPr>
                <w:sz w:val="20"/>
                <w:szCs w:val="20"/>
              </w:rPr>
              <w:instrText>ADDIN CSL_CITATION {"citationItems":[{"id":"ITEM-1","itemData":{"author":[{"dropping-particle":"","family":"Astom Corporation","given":"","non-dropping-particle":"","parse-names":false,"suffix":""}],"id":"ITEM-1","issued":{"date-parts":[["2013"]]},"page":"40","title":"Comparison table for detailed specifications of Cation / Anion Exchange Membranes","type":"article-journal"},"uris":["http://www.mendeley.com/documents/?uuid=58a061de-966d-4e9b-a886-d46f19b1934f"]}],"mendeley":{"formattedCitation":"&lt;sup&gt;1&lt;/sup&gt;","plainTextFormattedCitation":"1","previouslyFormattedCitation":"&lt;sup&gt;1&lt;/sup&gt;"},"properties":{"noteIndex":0},"schema":"https://github.com/citation-style-language/schema/raw/master/csl-citation.json"}</w:instrText>
            </w:r>
            <w:r w:rsidR="00760D3A">
              <w:rPr>
                <w:sz w:val="20"/>
                <w:szCs w:val="20"/>
              </w:rPr>
              <w:fldChar w:fldCharType="separate"/>
            </w:r>
            <w:r w:rsidR="008C4BD3" w:rsidRPr="008C4BD3">
              <w:rPr>
                <w:noProof/>
                <w:sz w:val="20"/>
                <w:szCs w:val="20"/>
                <w:vertAlign w:val="superscript"/>
              </w:rPr>
              <w:t>1</w:t>
            </w:r>
            <w:r w:rsidR="00760D3A">
              <w:rPr>
                <w:sz w:val="20"/>
                <w:szCs w:val="20"/>
              </w:rPr>
              <w:fldChar w:fldCharType="end"/>
            </w:r>
          </w:p>
        </w:tc>
        <w:tc>
          <w:tcPr>
            <w:tcW w:w="1999" w:type="dxa"/>
            <w:tcBorders>
              <w:top w:val="nil"/>
              <w:left w:val="nil"/>
              <w:bottom w:val="single" w:sz="4" w:space="0" w:color="auto"/>
              <w:right w:val="nil"/>
            </w:tcBorders>
            <w:shd w:val="clear" w:color="auto" w:fill="auto"/>
            <w:vAlign w:val="center"/>
          </w:tcPr>
          <w:p w14:paraId="3B9D0328" w14:textId="606453DE" w:rsidR="00C32377" w:rsidRPr="00C32377" w:rsidRDefault="00C32377" w:rsidP="008C4BD3">
            <w:pPr>
              <w:jc w:val="center"/>
              <w:rPr>
                <w:sz w:val="20"/>
                <w:szCs w:val="20"/>
              </w:rPr>
            </w:pPr>
            <w:r w:rsidRPr="00C32377">
              <w:rPr>
                <w:sz w:val="20"/>
                <w:szCs w:val="20"/>
              </w:rPr>
              <w:t>3</w:t>
            </w:r>
            <w:r w:rsidR="00760D3A">
              <w:rPr>
                <w:sz w:val="20"/>
                <w:szCs w:val="20"/>
              </w:rPr>
              <w:fldChar w:fldCharType="begin" w:fldLock="1"/>
            </w:r>
            <w:r w:rsidR="00B079F5">
              <w:rPr>
                <w:sz w:val="20"/>
                <w:szCs w:val="20"/>
              </w:rPr>
              <w:instrText>ADDIN CSL_CITATION {"citationItems":[{"id":"ITEM-1","itemData":{"author":[{"dropping-particle":"","family":"Astom Corporation","given":"","non-dropping-particle":"","parse-names":false,"suffix":""}],"id":"ITEM-1","issued":{"date-parts":[["2013"]]},"page":"40","title":"Comparison table for detailed specifications of Cation / Anion Exchange Membranes","type":"article-journal"},"uris":["http://www.mendeley.com/documents/?uuid=58a061de-966d-4e9b-a886-d46f19b1934f"]}],"mendeley":{"formattedCitation":"&lt;sup&gt;1&lt;/sup&gt;","plainTextFormattedCitation":"1","previouslyFormattedCitation":"&lt;sup&gt;1&lt;/sup&gt;"},"properties":{"noteIndex":0},"schema":"https://github.com/citation-style-language/schema/raw/master/csl-citation.json"}</w:instrText>
            </w:r>
            <w:r w:rsidR="00760D3A">
              <w:rPr>
                <w:sz w:val="20"/>
                <w:szCs w:val="20"/>
              </w:rPr>
              <w:fldChar w:fldCharType="separate"/>
            </w:r>
            <w:r w:rsidR="008C4BD3" w:rsidRPr="008C4BD3">
              <w:rPr>
                <w:noProof/>
                <w:sz w:val="20"/>
                <w:szCs w:val="20"/>
                <w:vertAlign w:val="superscript"/>
              </w:rPr>
              <w:t>1</w:t>
            </w:r>
            <w:r w:rsidR="00760D3A">
              <w:rPr>
                <w:sz w:val="20"/>
                <w:szCs w:val="20"/>
              </w:rPr>
              <w:fldChar w:fldCharType="end"/>
            </w:r>
          </w:p>
        </w:tc>
        <w:tc>
          <w:tcPr>
            <w:tcW w:w="2038" w:type="dxa"/>
            <w:tcBorders>
              <w:top w:val="nil"/>
              <w:left w:val="nil"/>
              <w:bottom w:val="single" w:sz="4" w:space="0" w:color="auto"/>
              <w:right w:val="nil"/>
            </w:tcBorders>
            <w:shd w:val="clear" w:color="auto" w:fill="auto"/>
            <w:vAlign w:val="center"/>
          </w:tcPr>
          <w:p w14:paraId="118EF43E" w14:textId="77777777" w:rsidR="00C32377" w:rsidRPr="00C32377" w:rsidRDefault="00C32377" w:rsidP="008C4BD3">
            <w:pPr>
              <w:jc w:val="center"/>
              <w:rPr>
                <w:sz w:val="20"/>
                <w:szCs w:val="20"/>
              </w:rPr>
            </w:pPr>
            <w:r w:rsidRPr="00C32377">
              <w:rPr>
                <w:sz w:val="20"/>
                <w:szCs w:val="20"/>
              </w:rPr>
              <w:t>97</w:t>
            </w:r>
            <w:r w:rsidR="003D2878">
              <w:rPr>
                <w:sz w:val="20"/>
                <w:szCs w:val="20"/>
              </w:rPr>
              <w:fldChar w:fldCharType="begin" w:fldLock="1"/>
            </w:r>
            <w:r w:rsidR="008C4BD3">
              <w:rPr>
                <w:sz w:val="20"/>
                <w:szCs w:val="20"/>
              </w:rPr>
              <w:instrText>ADDIN CSL_CITATION {"citationItems":[{"id":"ITEM-1","itemData":{"DOI":"10.1016/j.cis.2005.09.005","ISSN":"0001-8686","PMID":"16325751","abstract":"Rapid growth of chemical and biotechnology in diversified areas fuels the demand for the need of reliable green technologies for the down stream processes, which include separation, purification and isolation of the molecules. Ion-exchange membrane technologies are non-hazardous in nature and being widely used not only for separation and purification but their application also extended towards energy conversion devices, storage batteries and sensors etc. Now there is a quite demand for the ion-exchange membrane with better selectivities, less electrical resistance, high chemical, mechanical and thermal stability as well as good durability. A lot of work has been done for the development of these types of ion-exchange membranes during the past twenty-five years. Herein we have reviewed the preparation of various types of ion-exchange membranes, their characterization and applications for different electro-membrane processes. Primary attention has been given to the chemical route used for the membrane preparation. Several general reactions used for the preparation of ion-exchange membranes were described. Methodologies used for the characterization of these membranes and their applications were also reviewed for the benefit of readers, so that they can get all information about the ion-exchange membranes at one platform. Although there are large number of reports available regarding preparations and applications of ion-exchange membranes more emphasis were predicted for the usefulness of these membranes or processes for solving certain type of industrial or social problems. More efforts are needed to bring many products or processes to pilot scale and extent their applications.","author":[{"dropping-particle":"","family":"Nagarale","given":"R K","non-dropping-particle":"","parse-names":false,"suffix":""},{"dropping-particle":"","family":"Gohil","given":"G S","non-dropping-particle":"","parse-names":false,"suffix":""},{"dropping-particle":"","family":"Shahi","given":"Vinod K","non-dropping-particle":"","parse-names":false,"suffix":""}],"container-title":"Advances in colloid and interface science","id":"ITEM-1","issue":"2-3","issued":{"date-parts":[["2006","2","28"]]},"page":"97-130","title":"Recent developments on ion-exchange membranes and electro-membrane processes.","type":"article-journal","volume":"119"},"uris":["http://www.mendeley.com/documents/?uuid=6a99e8af-d33b-44b9-aefb-347350581b57"]}],"mendeley":{"formattedCitation":"&lt;sup&gt;2&lt;/sup&gt;","plainTextFormattedCitation":"2","previouslyFormattedCitation":"&lt;sup&gt;2&lt;/sup&gt;"},"properties":{"noteIndex":0},"schema":"https://github.com/citation-style-language/schema/raw/master/csl-citation.json"}</w:instrText>
            </w:r>
            <w:r w:rsidR="003D2878">
              <w:rPr>
                <w:sz w:val="20"/>
                <w:szCs w:val="20"/>
              </w:rPr>
              <w:fldChar w:fldCharType="separate"/>
            </w:r>
            <w:r w:rsidR="008C4BD3" w:rsidRPr="008C4BD3">
              <w:rPr>
                <w:noProof/>
                <w:sz w:val="20"/>
                <w:szCs w:val="20"/>
                <w:vertAlign w:val="superscript"/>
              </w:rPr>
              <w:t>2</w:t>
            </w:r>
            <w:r w:rsidR="003D2878">
              <w:rPr>
                <w:sz w:val="20"/>
                <w:szCs w:val="20"/>
              </w:rPr>
              <w:fldChar w:fldCharType="end"/>
            </w:r>
          </w:p>
        </w:tc>
      </w:tr>
    </w:tbl>
    <w:p w14:paraId="1889845C" w14:textId="48C94DAE" w:rsidR="00C32377" w:rsidRDefault="00C32377" w:rsidP="00C32377">
      <w:pPr>
        <w:rPr>
          <w:rFonts w:cs="Arial"/>
          <w:color w:val="5C5C5C"/>
          <w:sz w:val="20"/>
          <w:szCs w:val="20"/>
          <w:shd w:val="clear" w:color="auto" w:fill="FFFFFF"/>
        </w:rPr>
      </w:pPr>
      <w:r w:rsidRPr="00C32377">
        <w:rPr>
          <w:rFonts w:cs="Arial"/>
          <w:sz w:val="20"/>
          <w:szCs w:val="20"/>
          <w:shd w:val="clear" w:color="auto" w:fill="FFFFFF"/>
        </w:rPr>
        <w:t xml:space="preserve">0.5 M </w:t>
      </w:r>
      <w:proofErr w:type="spellStart"/>
      <w:r w:rsidRPr="00C32377">
        <w:rPr>
          <w:rFonts w:cs="Arial"/>
          <w:sz w:val="20"/>
          <w:szCs w:val="20"/>
          <w:shd w:val="clear" w:color="auto" w:fill="FFFFFF"/>
        </w:rPr>
        <w:t>NaCl</w:t>
      </w:r>
      <w:proofErr w:type="spellEnd"/>
      <w:r w:rsidRPr="00C32377">
        <w:rPr>
          <w:rFonts w:cs="Arial"/>
          <w:sz w:val="20"/>
          <w:szCs w:val="20"/>
          <w:shd w:val="clear" w:color="auto" w:fill="FFFFFF"/>
        </w:rPr>
        <w:t xml:space="preserve"> at 25 °C;</w:t>
      </w:r>
      <w:r w:rsidR="003D2878">
        <w:rPr>
          <w:rFonts w:cs="Arial"/>
          <w:sz w:val="20"/>
          <w:szCs w:val="20"/>
          <w:shd w:val="clear" w:color="auto" w:fill="FFFFFF"/>
          <w:vertAlign w:val="superscript"/>
        </w:rPr>
        <w:fldChar w:fldCharType="begin" w:fldLock="1"/>
      </w:r>
      <w:r w:rsidR="00B079F5">
        <w:rPr>
          <w:rFonts w:cs="Arial"/>
          <w:sz w:val="20"/>
          <w:szCs w:val="20"/>
          <w:shd w:val="clear" w:color="auto" w:fill="FFFFFF"/>
          <w:vertAlign w:val="superscript"/>
        </w:rPr>
        <w:instrText>ADDIN CSL_CITATION {"citationItems":[{"id":"ITEM-1","itemData":{"author":[{"dropping-particle":"","family":"Astom Corporation","given":"","non-dropping-particle":"","parse-names":false,"suffix":""}],"id":"ITEM-1","issued":{"date-parts":[["2013"]]},"page":"40","title":"Comparison table for detailed specifications of Cation / Anion Exchange Membranes","type":"article-journal"},"uris":["http://www.mendeley.com/documents/?uuid=58a061de-966d-4e9b-a886-d46f19b1934f"]}],"mendeley":{"formattedCitation":"&lt;sup&gt;1&lt;/sup&gt;","plainTextFormattedCitation":"1","previouslyFormattedCitation":"&lt;sup&gt;1&lt;/sup&gt;"},"properties":{"noteIndex":0},"schema":"https://github.com/citation-style-language/schema/raw/master/csl-citation.json"}</w:instrText>
      </w:r>
      <w:r w:rsidR="003D2878">
        <w:rPr>
          <w:rFonts w:cs="Arial"/>
          <w:sz w:val="20"/>
          <w:szCs w:val="20"/>
          <w:shd w:val="clear" w:color="auto" w:fill="FFFFFF"/>
          <w:vertAlign w:val="superscript"/>
        </w:rPr>
        <w:fldChar w:fldCharType="separate"/>
      </w:r>
      <w:r w:rsidR="008C4BD3" w:rsidRPr="008C4BD3">
        <w:rPr>
          <w:rFonts w:cs="Arial"/>
          <w:noProof/>
          <w:sz w:val="20"/>
          <w:szCs w:val="20"/>
          <w:shd w:val="clear" w:color="auto" w:fill="FFFFFF"/>
          <w:vertAlign w:val="superscript"/>
        </w:rPr>
        <w:t>1</w:t>
      </w:r>
      <w:r w:rsidR="003D2878">
        <w:rPr>
          <w:rFonts w:cs="Arial"/>
          <w:sz w:val="20"/>
          <w:szCs w:val="20"/>
          <w:shd w:val="clear" w:color="auto" w:fill="FFFFFF"/>
          <w:vertAlign w:val="superscript"/>
        </w:rPr>
        <w:fldChar w:fldCharType="end"/>
      </w:r>
      <w:r w:rsidRPr="00C32377">
        <w:rPr>
          <w:rFonts w:cs="Arial"/>
          <w:sz w:val="20"/>
          <w:szCs w:val="20"/>
          <w:shd w:val="clear" w:color="auto" w:fill="FFFFFF"/>
        </w:rPr>
        <w:t xml:space="preserve"> </w:t>
      </w:r>
      <w:r w:rsidR="003D2878">
        <w:rPr>
          <w:rFonts w:cs="Arial"/>
          <w:sz w:val="20"/>
          <w:szCs w:val="20"/>
          <w:shd w:val="clear" w:color="auto" w:fill="FFFFFF"/>
          <w:vertAlign w:val="superscript"/>
        </w:rPr>
        <w:t xml:space="preserve"> </w:t>
      </w:r>
      <w:r w:rsidRPr="00C32377">
        <w:rPr>
          <w:rFonts w:cs="Arial"/>
          <w:sz w:val="20"/>
          <w:szCs w:val="20"/>
          <w:shd w:val="clear" w:color="auto" w:fill="FFFFFF"/>
        </w:rPr>
        <w:t xml:space="preserve">0.1 / 0.01 M </w:t>
      </w:r>
      <w:proofErr w:type="spellStart"/>
      <w:r w:rsidRPr="00C32377">
        <w:rPr>
          <w:rFonts w:cs="Arial"/>
          <w:sz w:val="20"/>
          <w:szCs w:val="20"/>
          <w:shd w:val="clear" w:color="auto" w:fill="FFFFFF"/>
        </w:rPr>
        <w:t>NaCl</w:t>
      </w:r>
      <w:proofErr w:type="spellEnd"/>
      <w:r w:rsidRPr="00C32377">
        <w:rPr>
          <w:rFonts w:cs="Arial"/>
          <w:sz w:val="20"/>
          <w:szCs w:val="20"/>
          <w:shd w:val="clear" w:color="auto" w:fill="FFFFFF"/>
        </w:rPr>
        <w:t xml:space="preserve"> at 25 °C</w:t>
      </w:r>
      <w:r w:rsidRPr="00C32377">
        <w:rPr>
          <w:rFonts w:cs="Arial"/>
          <w:color w:val="5C5C5C"/>
          <w:sz w:val="20"/>
          <w:szCs w:val="20"/>
          <w:shd w:val="clear" w:color="auto" w:fill="FFFFFF"/>
        </w:rPr>
        <w:t>.</w:t>
      </w:r>
      <w:r w:rsidR="003D2878">
        <w:rPr>
          <w:rFonts w:cs="Arial"/>
          <w:sz w:val="20"/>
          <w:szCs w:val="20"/>
          <w:shd w:val="clear" w:color="auto" w:fill="FFFFFF"/>
          <w:vertAlign w:val="superscript"/>
        </w:rPr>
        <w:fldChar w:fldCharType="begin" w:fldLock="1"/>
      </w:r>
      <w:r w:rsidR="008C4BD3">
        <w:rPr>
          <w:rFonts w:cs="Arial"/>
          <w:sz w:val="20"/>
          <w:szCs w:val="20"/>
          <w:shd w:val="clear" w:color="auto" w:fill="FFFFFF"/>
          <w:vertAlign w:val="superscript"/>
        </w:rPr>
        <w:instrText>ADDIN CSL_CITATION {"citationItems":[{"id":"ITEM-1","itemData":{"DOI":"10.1016/j.cis.2005.09.005","ISSN":"0001-8686","PMID":"16325751","abstract":"Rapid growth of chemical and biotechnology in diversified areas fuels the demand for the need of reliable green technologies for the down stream processes, which include separation, purification and isolation of the molecules. Ion-exchange membrane technologies are non-hazardous in nature and being widely used not only for separation and purification but their application also extended towards energy conversion devices, storage batteries and sensors etc. Now there is a quite demand for the ion-exchange membrane with better selectivities, less electrical resistance, high chemical, mechanical and thermal stability as well as good durability. A lot of work has been done for the development of these types of ion-exchange membranes during the past twenty-five years. Herein we have reviewed the preparation of various types of ion-exchange membranes, their characterization and applications for different electro-membrane processes. Primary attention has been given to the chemical route used for the membrane preparation. Several general reactions used for the preparation of ion-exchange membranes were described. Methodologies used for the characterization of these membranes and their applications were also reviewed for the benefit of readers, so that they can get all information about the ion-exchange membranes at one platform. Although there are large number of reports available regarding preparations and applications of ion-exchange membranes more emphasis were predicted for the usefulness of these membranes or processes for solving certain type of industrial or social problems. More efforts are needed to bring many products or processes to pilot scale and extent their applications.","author":[{"dropping-particle":"","family":"Nagarale","given":"R K","non-dropping-particle":"","parse-names":false,"suffix":""},{"dropping-particle":"","family":"Gohil","given":"G S","non-dropping-particle":"","parse-names":false,"suffix":""},{"dropping-particle":"","family":"Shahi","given":"Vinod K","non-dropping-particle":"","parse-names":false,"suffix":""}],"container-title":"Advances in colloid and interface science","id":"ITEM-1","issue":"2-3","issued":{"date-parts":[["2006","2","28"]]},"page":"97-130","title":"Recent developments on ion-exchange membranes and electro-membrane processes.","type":"article-journal","volume":"119"},"uris":["http://www.mendeley.com/documents/?uuid=6a99e8af-d33b-44b9-aefb-347350581b57"]}],"mendeley":{"formattedCitation":"&lt;sup&gt;2&lt;/sup&gt;","plainTextFormattedCitation":"2","previouslyFormattedCitation":"&lt;sup&gt;2&lt;/sup&gt;"},"properties":{"noteIndex":0},"schema":"https://github.com/citation-style-language/schema/raw/master/csl-citation.json"}</w:instrText>
      </w:r>
      <w:r w:rsidR="003D2878">
        <w:rPr>
          <w:rFonts w:cs="Arial"/>
          <w:sz w:val="20"/>
          <w:szCs w:val="20"/>
          <w:shd w:val="clear" w:color="auto" w:fill="FFFFFF"/>
          <w:vertAlign w:val="superscript"/>
        </w:rPr>
        <w:fldChar w:fldCharType="separate"/>
      </w:r>
      <w:r w:rsidR="008C4BD3" w:rsidRPr="008C4BD3">
        <w:rPr>
          <w:rFonts w:cs="Arial"/>
          <w:noProof/>
          <w:sz w:val="20"/>
          <w:szCs w:val="20"/>
          <w:shd w:val="clear" w:color="auto" w:fill="FFFFFF"/>
          <w:vertAlign w:val="superscript"/>
        </w:rPr>
        <w:t>2</w:t>
      </w:r>
      <w:r w:rsidR="003D2878">
        <w:rPr>
          <w:rFonts w:cs="Arial"/>
          <w:sz w:val="20"/>
          <w:szCs w:val="20"/>
          <w:shd w:val="clear" w:color="auto" w:fill="FFFFFF"/>
          <w:vertAlign w:val="superscript"/>
        </w:rPr>
        <w:fldChar w:fldCharType="end"/>
      </w:r>
    </w:p>
    <w:p w14:paraId="6EA77DA2" w14:textId="77777777" w:rsidR="00E53D10" w:rsidRPr="00C32377" w:rsidRDefault="00E53D10" w:rsidP="00C32377">
      <w:pPr>
        <w:rPr>
          <w:rFonts w:cs="Arial"/>
          <w:sz w:val="20"/>
          <w:szCs w:val="20"/>
          <w:shd w:val="clear" w:color="auto" w:fill="FFFFFF"/>
        </w:rPr>
      </w:pPr>
    </w:p>
    <w:tbl>
      <w:tblPr>
        <w:tblStyle w:val="TableGrid"/>
        <w:tblW w:w="988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6"/>
        <w:gridCol w:w="1134"/>
        <w:gridCol w:w="992"/>
        <w:gridCol w:w="1559"/>
        <w:gridCol w:w="1560"/>
        <w:gridCol w:w="1275"/>
        <w:gridCol w:w="1843"/>
      </w:tblGrid>
      <w:tr w:rsidR="00C32377" w14:paraId="4A0250DF" w14:textId="77777777" w:rsidTr="003D2878">
        <w:tc>
          <w:tcPr>
            <w:tcW w:w="9889" w:type="dxa"/>
            <w:gridSpan w:val="7"/>
            <w:tcBorders>
              <w:bottom w:val="single" w:sz="4" w:space="0" w:color="auto"/>
            </w:tcBorders>
          </w:tcPr>
          <w:p w14:paraId="2A8BA33E" w14:textId="77777777" w:rsidR="00C32377" w:rsidRDefault="00C32377" w:rsidP="004D2214">
            <w:pPr>
              <w:pStyle w:val="Caption"/>
              <w:rPr>
                <w:shd w:val="clear" w:color="auto" w:fill="FFFFFF"/>
              </w:rPr>
            </w:pPr>
            <w:r>
              <w:rPr>
                <w:shd w:val="clear" w:color="auto" w:fill="FFFFFF"/>
              </w:rPr>
              <w:t>Table S</w:t>
            </w:r>
            <w:r w:rsidR="00547395">
              <w:rPr>
                <w:shd w:val="clear" w:color="auto" w:fill="FFFFFF"/>
              </w:rPr>
              <w:t>2</w:t>
            </w:r>
            <w:r>
              <w:rPr>
                <w:shd w:val="clear" w:color="auto" w:fill="FFFFFF"/>
              </w:rPr>
              <w:t>. Reported power</w:t>
            </w:r>
            <w:r w:rsidRPr="00FA3E45">
              <w:rPr>
                <w:shd w:val="clear" w:color="auto" w:fill="FFFFFF"/>
              </w:rPr>
              <w:t xml:space="preserve"> densities for </w:t>
            </w:r>
            <w:proofErr w:type="spellStart"/>
            <w:r w:rsidRPr="00FA3E45">
              <w:rPr>
                <w:shd w:val="clear" w:color="auto" w:fill="FFFFFF"/>
              </w:rPr>
              <w:t>Neosepta</w:t>
            </w:r>
            <w:proofErr w:type="spellEnd"/>
            <w:r w:rsidRPr="00FA3E45">
              <w:rPr>
                <w:shd w:val="clear" w:color="auto" w:fill="FFFFFF"/>
              </w:rPr>
              <w:t xml:space="preserve"> AMX/CMX ion exchange membranes</w:t>
            </w:r>
            <w:r>
              <w:rPr>
                <w:shd w:val="clear" w:color="auto" w:fill="FFFFFF"/>
              </w:rPr>
              <w:t>.</w:t>
            </w:r>
            <w:r w:rsidRPr="00FA3E45">
              <w:rPr>
                <w:shd w:val="clear" w:color="auto" w:fill="FFFFFF"/>
              </w:rPr>
              <w:t xml:space="preserve">  </w:t>
            </w:r>
          </w:p>
        </w:tc>
      </w:tr>
      <w:tr w:rsidR="00C32377" w14:paraId="06DDA108" w14:textId="77777777" w:rsidTr="00FF546F">
        <w:tc>
          <w:tcPr>
            <w:tcW w:w="1526" w:type="dxa"/>
            <w:tcBorders>
              <w:top w:val="single" w:sz="4" w:space="0" w:color="auto"/>
              <w:bottom w:val="single" w:sz="4" w:space="0" w:color="auto"/>
            </w:tcBorders>
          </w:tcPr>
          <w:p w14:paraId="55E56290"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Effective membrane area (cm</w:t>
            </w:r>
            <w:r w:rsidRPr="00BD630A">
              <w:rPr>
                <w:rFonts w:cs="Arial"/>
                <w:sz w:val="20"/>
                <w:szCs w:val="20"/>
                <w:shd w:val="clear" w:color="auto" w:fill="FFFFFF"/>
                <w:vertAlign w:val="superscript"/>
              </w:rPr>
              <w:t>2</w:t>
            </w:r>
            <w:r w:rsidRPr="00BD630A">
              <w:rPr>
                <w:rFonts w:cs="Arial"/>
                <w:sz w:val="20"/>
                <w:szCs w:val="20"/>
                <w:shd w:val="clear" w:color="auto" w:fill="FFFFFF"/>
              </w:rPr>
              <w:t>)</w:t>
            </w:r>
          </w:p>
        </w:tc>
        <w:tc>
          <w:tcPr>
            <w:tcW w:w="1134" w:type="dxa"/>
            <w:tcBorders>
              <w:top w:val="single" w:sz="4" w:space="0" w:color="auto"/>
              <w:bottom w:val="single" w:sz="4" w:space="0" w:color="auto"/>
            </w:tcBorders>
          </w:tcPr>
          <w:p w14:paraId="5C030933"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Spacer thickness (µm)</w:t>
            </w:r>
          </w:p>
        </w:tc>
        <w:tc>
          <w:tcPr>
            <w:tcW w:w="992" w:type="dxa"/>
            <w:tcBorders>
              <w:top w:val="single" w:sz="4" w:space="0" w:color="auto"/>
              <w:bottom w:val="single" w:sz="4" w:space="0" w:color="auto"/>
            </w:tcBorders>
          </w:tcPr>
          <w:p w14:paraId="7B84D007"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Number of cells</w:t>
            </w:r>
          </w:p>
        </w:tc>
        <w:tc>
          <w:tcPr>
            <w:tcW w:w="1559" w:type="dxa"/>
            <w:tcBorders>
              <w:top w:val="single" w:sz="4" w:space="0" w:color="auto"/>
              <w:bottom w:val="single" w:sz="4" w:space="0" w:color="auto"/>
            </w:tcBorders>
          </w:tcPr>
          <w:p w14:paraId="312D88F7" w14:textId="77777777" w:rsidR="00C32377" w:rsidRDefault="00C32377" w:rsidP="00274BD4">
            <w:pPr>
              <w:jc w:val="center"/>
              <w:rPr>
                <w:rFonts w:cs="Arial"/>
                <w:sz w:val="20"/>
                <w:szCs w:val="20"/>
                <w:shd w:val="clear" w:color="auto" w:fill="FFFFFF"/>
              </w:rPr>
            </w:pPr>
            <w:r w:rsidRPr="00BD630A">
              <w:rPr>
                <w:rFonts w:cs="Arial"/>
                <w:sz w:val="20"/>
                <w:szCs w:val="20"/>
                <w:shd w:val="clear" w:color="auto" w:fill="FFFFFF"/>
              </w:rPr>
              <w:t>Salt matrix</w:t>
            </w:r>
          </w:p>
          <w:p w14:paraId="3AEC3F47" w14:textId="77777777" w:rsidR="00FB27D4" w:rsidRDefault="00FB27D4" w:rsidP="00274BD4">
            <w:pPr>
              <w:jc w:val="center"/>
              <w:rPr>
                <w:rFonts w:cs="Arial"/>
                <w:sz w:val="20"/>
                <w:szCs w:val="20"/>
                <w:shd w:val="clear" w:color="auto" w:fill="FFFFFF"/>
              </w:rPr>
            </w:pPr>
            <w:r>
              <w:rPr>
                <w:rFonts w:cs="Arial"/>
                <w:sz w:val="20"/>
                <w:szCs w:val="20"/>
                <w:shd w:val="clear" w:color="auto" w:fill="FFFFFF"/>
              </w:rPr>
              <w:t>(LC / HC</w:t>
            </w:r>
          </w:p>
          <w:p w14:paraId="14444E94" w14:textId="77777777" w:rsidR="00FB27D4" w:rsidRPr="00BD630A" w:rsidRDefault="00FB27D4" w:rsidP="002C429A">
            <w:pPr>
              <w:jc w:val="center"/>
              <w:rPr>
                <w:rFonts w:cs="Arial"/>
                <w:sz w:val="20"/>
                <w:szCs w:val="20"/>
                <w:shd w:val="clear" w:color="auto" w:fill="FFFFFF"/>
              </w:rPr>
            </w:pPr>
            <w:r>
              <w:rPr>
                <w:rFonts w:cs="Arial"/>
                <w:sz w:val="20"/>
                <w:szCs w:val="20"/>
                <w:shd w:val="clear" w:color="auto" w:fill="FFFFFF"/>
              </w:rPr>
              <w:t>g L</w:t>
            </w:r>
            <w:r w:rsidRPr="004D2214">
              <w:rPr>
                <w:rFonts w:cs="Arial"/>
                <w:sz w:val="20"/>
                <w:szCs w:val="20"/>
                <w:shd w:val="clear" w:color="auto" w:fill="FFFFFF"/>
                <w:vertAlign w:val="superscript"/>
              </w:rPr>
              <w:noBreakHyphen/>
              <w:t>1</w:t>
            </w:r>
            <w:r>
              <w:rPr>
                <w:rFonts w:cs="Arial"/>
                <w:sz w:val="20"/>
                <w:szCs w:val="20"/>
                <w:shd w:val="clear" w:color="auto" w:fill="FFFFFF"/>
              </w:rPr>
              <w:t xml:space="preserve"> </w:t>
            </w:r>
            <w:proofErr w:type="spellStart"/>
            <w:r>
              <w:rPr>
                <w:rFonts w:cs="Arial"/>
                <w:sz w:val="20"/>
                <w:szCs w:val="20"/>
                <w:shd w:val="clear" w:color="auto" w:fill="FFFFFF"/>
              </w:rPr>
              <w:t>NaCl</w:t>
            </w:r>
            <w:proofErr w:type="spellEnd"/>
            <w:r>
              <w:rPr>
                <w:rFonts w:cs="Arial"/>
                <w:sz w:val="20"/>
                <w:szCs w:val="20"/>
                <w:shd w:val="clear" w:color="auto" w:fill="FFFFFF"/>
              </w:rPr>
              <w:t>)</w:t>
            </w:r>
          </w:p>
        </w:tc>
        <w:tc>
          <w:tcPr>
            <w:tcW w:w="1560" w:type="dxa"/>
            <w:tcBorders>
              <w:top w:val="single" w:sz="4" w:space="0" w:color="auto"/>
              <w:bottom w:val="single" w:sz="4" w:space="0" w:color="auto"/>
            </w:tcBorders>
          </w:tcPr>
          <w:p w14:paraId="1B8737B2"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Power density (W m</w:t>
            </w:r>
            <w:r w:rsidRPr="00BD630A">
              <w:rPr>
                <w:rFonts w:cs="Arial"/>
                <w:sz w:val="20"/>
                <w:szCs w:val="20"/>
                <w:shd w:val="clear" w:color="auto" w:fill="FFFFFF"/>
                <w:vertAlign w:val="superscript"/>
              </w:rPr>
              <w:t>-2</w:t>
            </w:r>
            <w:r w:rsidRPr="00BD630A">
              <w:rPr>
                <w:rFonts w:cs="Arial"/>
                <w:sz w:val="20"/>
                <w:szCs w:val="20"/>
                <w:shd w:val="clear" w:color="auto" w:fill="FFFFFF"/>
              </w:rPr>
              <w:t>)</w:t>
            </w:r>
          </w:p>
        </w:tc>
        <w:tc>
          <w:tcPr>
            <w:tcW w:w="1275" w:type="dxa"/>
            <w:tcBorders>
              <w:top w:val="single" w:sz="4" w:space="0" w:color="auto"/>
              <w:bottom w:val="single" w:sz="4" w:space="0" w:color="auto"/>
            </w:tcBorders>
          </w:tcPr>
          <w:p w14:paraId="2D70566C"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Flow velocities (cm s</w:t>
            </w:r>
            <w:r w:rsidRPr="00BD630A">
              <w:rPr>
                <w:rFonts w:cs="Arial"/>
                <w:sz w:val="20"/>
                <w:szCs w:val="20"/>
                <w:shd w:val="clear" w:color="auto" w:fill="FFFFFF"/>
                <w:vertAlign w:val="superscript"/>
              </w:rPr>
              <w:t>-1</w:t>
            </w:r>
            <w:r w:rsidRPr="00BD630A">
              <w:rPr>
                <w:rFonts w:cs="Arial"/>
                <w:sz w:val="20"/>
                <w:szCs w:val="20"/>
                <w:shd w:val="clear" w:color="auto" w:fill="FFFFFF"/>
              </w:rPr>
              <w:t>)</w:t>
            </w:r>
          </w:p>
        </w:tc>
        <w:tc>
          <w:tcPr>
            <w:tcW w:w="1843" w:type="dxa"/>
            <w:tcBorders>
              <w:top w:val="single" w:sz="4" w:space="0" w:color="auto"/>
              <w:bottom w:val="single" w:sz="4" w:space="0" w:color="auto"/>
            </w:tcBorders>
          </w:tcPr>
          <w:p w14:paraId="49B02DE6"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Reference</w:t>
            </w:r>
          </w:p>
        </w:tc>
      </w:tr>
      <w:tr w:rsidR="00C32377" w14:paraId="59F8F137" w14:textId="77777777" w:rsidTr="00FF546F">
        <w:tc>
          <w:tcPr>
            <w:tcW w:w="1526" w:type="dxa"/>
            <w:tcBorders>
              <w:top w:val="single" w:sz="4" w:space="0" w:color="auto"/>
            </w:tcBorders>
          </w:tcPr>
          <w:p w14:paraId="7F776687"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100</w:t>
            </w:r>
          </w:p>
        </w:tc>
        <w:tc>
          <w:tcPr>
            <w:tcW w:w="1134" w:type="dxa"/>
            <w:tcBorders>
              <w:top w:val="single" w:sz="4" w:space="0" w:color="auto"/>
            </w:tcBorders>
          </w:tcPr>
          <w:p w14:paraId="22A532D8"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300</w:t>
            </w:r>
          </w:p>
        </w:tc>
        <w:tc>
          <w:tcPr>
            <w:tcW w:w="992" w:type="dxa"/>
            <w:tcBorders>
              <w:top w:val="single" w:sz="4" w:space="0" w:color="auto"/>
            </w:tcBorders>
          </w:tcPr>
          <w:p w14:paraId="369C4E3A"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5</w:t>
            </w:r>
          </w:p>
        </w:tc>
        <w:tc>
          <w:tcPr>
            <w:tcW w:w="1559" w:type="dxa"/>
            <w:tcBorders>
              <w:top w:val="single" w:sz="4" w:space="0" w:color="auto"/>
            </w:tcBorders>
          </w:tcPr>
          <w:p w14:paraId="2571E508" w14:textId="6A9C71ED" w:rsidR="00C32377" w:rsidRPr="00BD630A" w:rsidRDefault="00C32377" w:rsidP="002C429A">
            <w:pPr>
              <w:jc w:val="center"/>
              <w:rPr>
                <w:rFonts w:cs="Arial"/>
                <w:sz w:val="20"/>
                <w:szCs w:val="20"/>
                <w:shd w:val="clear" w:color="auto" w:fill="FFFFFF"/>
              </w:rPr>
            </w:pPr>
            <w:r w:rsidRPr="00BD630A">
              <w:rPr>
                <w:rFonts w:cs="Arial"/>
                <w:sz w:val="20"/>
                <w:szCs w:val="20"/>
                <w:shd w:val="clear" w:color="auto" w:fill="FFFFFF"/>
              </w:rPr>
              <w:t>1 / 30</w:t>
            </w:r>
          </w:p>
        </w:tc>
        <w:tc>
          <w:tcPr>
            <w:tcW w:w="1560" w:type="dxa"/>
            <w:tcBorders>
              <w:top w:val="single" w:sz="4" w:space="0" w:color="auto"/>
            </w:tcBorders>
          </w:tcPr>
          <w:p w14:paraId="1D6C3535"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0.56</w:t>
            </w:r>
          </w:p>
        </w:tc>
        <w:tc>
          <w:tcPr>
            <w:tcW w:w="1275" w:type="dxa"/>
            <w:tcBorders>
              <w:top w:val="single" w:sz="4" w:space="0" w:color="auto"/>
            </w:tcBorders>
          </w:tcPr>
          <w:p w14:paraId="5B41E8CD"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 xml:space="preserve">0.7 </w:t>
            </w:r>
          </w:p>
        </w:tc>
        <w:tc>
          <w:tcPr>
            <w:tcW w:w="1843" w:type="dxa"/>
            <w:tcBorders>
              <w:top w:val="single" w:sz="4" w:space="0" w:color="auto"/>
            </w:tcBorders>
          </w:tcPr>
          <w:p w14:paraId="0A8CE34F"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This study</w:t>
            </w:r>
          </w:p>
        </w:tc>
      </w:tr>
      <w:tr w:rsidR="00C32377" w14:paraId="3994FE32" w14:textId="77777777" w:rsidTr="00FF546F">
        <w:tc>
          <w:tcPr>
            <w:tcW w:w="1526" w:type="dxa"/>
          </w:tcPr>
          <w:p w14:paraId="3E4AA891"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100</w:t>
            </w:r>
          </w:p>
        </w:tc>
        <w:tc>
          <w:tcPr>
            <w:tcW w:w="1134" w:type="dxa"/>
          </w:tcPr>
          <w:p w14:paraId="5131977E"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200</w:t>
            </w:r>
          </w:p>
        </w:tc>
        <w:tc>
          <w:tcPr>
            <w:tcW w:w="992" w:type="dxa"/>
          </w:tcPr>
          <w:p w14:paraId="768DAE49"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5</w:t>
            </w:r>
          </w:p>
        </w:tc>
        <w:tc>
          <w:tcPr>
            <w:tcW w:w="1559" w:type="dxa"/>
          </w:tcPr>
          <w:p w14:paraId="34642DD7" w14:textId="6855ED5C" w:rsidR="00C32377" w:rsidRPr="00BD630A" w:rsidRDefault="00C32377" w:rsidP="002C429A">
            <w:pPr>
              <w:jc w:val="center"/>
              <w:rPr>
                <w:rFonts w:cs="Arial"/>
                <w:sz w:val="20"/>
                <w:szCs w:val="20"/>
                <w:shd w:val="clear" w:color="auto" w:fill="FFFFFF"/>
              </w:rPr>
            </w:pPr>
            <w:r w:rsidRPr="00BD630A">
              <w:rPr>
                <w:rFonts w:cs="Arial"/>
                <w:sz w:val="20"/>
                <w:szCs w:val="20"/>
                <w:shd w:val="clear" w:color="auto" w:fill="FFFFFF"/>
              </w:rPr>
              <w:t>1 / 30</w:t>
            </w:r>
          </w:p>
        </w:tc>
        <w:tc>
          <w:tcPr>
            <w:tcW w:w="1560" w:type="dxa"/>
          </w:tcPr>
          <w:p w14:paraId="023F6CBF"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1.07</w:t>
            </w:r>
          </w:p>
        </w:tc>
        <w:tc>
          <w:tcPr>
            <w:tcW w:w="1275" w:type="dxa"/>
          </w:tcPr>
          <w:p w14:paraId="563B947B" w14:textId="77777777" w:rsidR="00C32377" w:rsidRPr="00BD630A" w:rsidRDefault="00E53D10" w:rsidP="00274BD4">
            <w:pPr>
              <w:jc w:val="center"/>
              <w:rPr>
                <w:rFonts w:cs="Arial"/>
                <w:sz w:val="20"/>
                <w:szCs w:val="20"/>
                <w:shd w:val="clear" w:color="auto" w:fill="FFFFFF"/>
              </w:rPr>
            </w:pPr>
            <w:r w:rsidRPr="00BD630A">
              <w:rPr>
                <w:rFonts w:cs="Arial"/>
                <w:sz w:val="20"/>
                <w:szCs w:val="20"/>
                <w:shd w:val="clear" w:color="auto" w:fill="FFFFFF"/>
              </w:rPr>
              <w:t>0.27–</w:t>
            </w:r>
            <w:r w:rsidR="00C32377" w:rsidRPr="00BD630A">
              <w:rPr>
                <w:rFonts w:cs="Arial"/>
                <w:sz w:val="20"/>
                <w:szCs w:val="20"/>
                <w:shd w:val="clear" w:color="auto" w:fill="FFFFFF"/>
              </w:rPr>
              <w:t>1.7</w:t>
            </w:r>
          </w:p>
        </w:tc>
        <w:tc>
          <w:tcPr>
            <w:tcW w:w="1843" w:type="dxa"/>
          </w:tcPr>
          <w:p w14:paraId="46BC1C43" w14:textId="77777777" w:rsidR="00C32377" w:rsidRPr="00BD630A" w:rsidRDefault="00C32377" w:rsidP="008C4BD3">
            <w:pPr>
              <w:jc w:val="center"/>
              <w:rPr>
                <w:rFonts w:cs="Arial"/>
                <w:sz w:val="20"/>
                <w:szCs w:val="20"/>
                <w:shd w:val="clear" w:color="auto" w:fill="FFFFFF"/>
              </w:rPr>
            </w:pPr>
            <w:proofErr w:type="spellStart"/>
            <w:r w:rsidRPr="00BD630A">
              <w:rPr>
                <w:rFonts w:cs="Arial"/>
                <w:sz w:val="20"/>
                <w:szCs w:val="20"/>
                <w:shd w:val="clear" w:color="auto" w:fill="FFFFFF"/>
              </w:rPr>
              <w:t>Guler</w:t>
            </w:r>
            <w:proofErr w:type="spellEnd"/>
            <w:r w:rsidRPr="00BD630A">
              <w:rPr>
                <w:rFonts w:cs="Arial"/>
                <w:sz w:val="20"/>
                <w:szCs w:val="20"/>
                <w:shd w:val="clear" w:color="auto" w:fill="FFFFFF"/>
              </w:rPr>
              <w:t xml:space="preserve"> </w:t>
            </w:r>
            <w:r w:rsidRPr="00BD630A">
              <w:rPr>
                <w:rFonts w:cs="Arial"/>
                <w:i/>
                <w:sz w:val="20"/>
                <w:szCs w:val="20"/>
                <w:shd w:val="clear" w:color="auto" w:fill="FFFFFF"/>
              </w:rPr>
              <w:t>et al</w:t>
            </w:r>
            <w:r w:rsidR="003D2878" w:rsidRPr="00BD630A">
              <w:rPr>
                <w:rFonts w:cs="Arial"/>
                <w:sz w:val="20"/>
                <w:szCs w:val="20"/>
                <w:shd w:val="clear" w:color="auto" w:fill="FFFFFF"/>
              </w:rPr>
              <w:t>.</w:t>
            </w:r>
            <w:r w:rsidR="003D2878" w:rsidRPr="00BD630A">
              <w:rPr>
                <w:rFonts w:cs="Arial"/>
                <w:sz w:val="20"/>
                <w:szCs w:val="20"/>
                <w:shd w:val="clear" w:color="auto" w:fill="FFFFFF"/>
              </w:rPr>
              <w:fldChar w:fldCharType="begin" w:fldLock="1"/>
            </w:r>
            <w:r w:rsidR="008C4BD3">
              <w:rPr>
                <w:rFonts w:cs="Arial"/>
                <w:sz w:val="20"/>
                <w:szCs w:val="20"/>
                <w:shd w:val="clear" w:color="auto" w:fill="FFFFFF"/>
              </w:rPr>
              <w:instrText>ADDIN CSL_CITATION {"citationItems":[{"id":"ITEM-1","itemData":{"DOI":"10.1016/j.memsci.2013.06.045","ISSN":"03767388","abstract":"Ion exchange membranes are core elements in reverse electrodialysis (RED), a process that can generate electricity from salinity gradients. The electrochemical and physical properties of these membranes are RED performance-determining factors. Although several studies regarding the optimization and modeling of membrane properties for RED have been performed, conclusions based on real experimental data of the relationship between physicochemical membrane bulk properties and power density (power output per unit membrane area) are still lacking. In this work, we studied bulk membrane properties of both a series of commercially available membranes and tailor made membranes and correlated these to experimental RED performance data. We successfully constructed the RED stack completely built with tailor-made membranes, made of sulfonated polyetheretherketone (SPEEK) as a cation-exchanging material and polyepichlorohydrin (PECH) as an anion-exchanging material. We obtained the highest gross power density when using only tailor-made membranes because of their significantly reduced membrane resistance. Using the experimental data, we developed a model based on multiple linear regression for gross power density which provides a better understanding on the dominant performance-determining membrane properties in RED to generate power from salinity gradients. The results set the directions towards tailoring ion exchange membranes for RED applications and show that emphasis should be especially on the development of low resistance membranes, whereas further increase of the permselectivity only has a limited effect.","author":[{"dropping-particle":"","family":"Güler","given":"Enver","non-dropping-particle":"","parse-names":false,"suffix":""},{"dropping-particle":"","family":"Elizen","given":"Rianne","non-dropping-particle":"","parse-names":false,"suffix":""},{"dropping-particle":"","family":"Vermaas","given":"David A.","non-dropping-particle":"","parse-names":false,"suffix":""},{"dropping-particle":"","family":"Saakes","given":"Michel","non-dropping-particle":"","parse-names":false,"suffix":""},{"dropping-particle":"","family":"Nijmeijer","given":"Kitty","non-dropping-particle":"","parse-names":false,"suffix":""}],"container-title":"Journal of Membrane Science","id":"ITEM-1","issued":{"date-parts":[["2013"]]},"page":"266-276","title":"Performance-determining membrane properties in reverse electrodialysis","type":"article-journal","volume":"446"},"uris":["http://www.mendeley.com/documents/?uuid=e855bd04-abf6-3418-a8b6-38470f176f7c"]}],"mendeley":{"formattedCitation":"&lt;sup&gt;3&lt;/sup&gt;","plainTextFormattedCitation":"3","previouslyFormattedCitation":"&lt;sup&gt;3&lt;/sup&gt;"},"properties":{"noteIndex":0},"schema":"https://github.com/citation-style-language/schema/raw/master/csl-citation.json"}</w:instrText>
            </w:r>
            <w:r w:rsidR="003D2878" w:rsidRPr="00BD630A">
              <w:rPr>
                <w:rFonts w:cs="Arial"/>
                <w:sz w:val="20"/>
                <w:szCs w:val="20"/>
                <w:shd w:val="clear" w:color="auto" w:fill="FFFFFF"/>
              </w:rPr>
              <w:fldChar w:fldCharType="separate"/>
            </w:r>
            <w:r w:rsidR="008C4BD3" w:rsidRPr="008C4BD3">
              <w:rPr>
                <w:rFonts w:cs="Arial"/>
                <w:noProof/>
                <w:sz w:val="20"/>
                <w:szCs w:val="20"/>
                <w:shd w:val="clear" w:color="auto" w:fill="FFFFFF"/>
                <w:vertAlign w:val="superscript"/>
              </w:rPr>
              <w:t>3</w:t>
            </w:r>
            <w:r w:rsidR="003D2878" w:rsidRPr="00BD630A">
              <w:rPr>
                <w:rFonts w:cs="Arial"/>
                <w:sz w:val="20"/>
                <w:szCs w:val="20"/>
                <w:shd w:val="clear" w:color="auto" w:fill="FFFFFF"/>
              </w:rPr>
              <w:fldChar w:fldCharType="end"/>
            </w:r>
          </w:p>
        </w:tc>
      </w:tr>
      <w:tr w:rsidR="00C32377" w14:paraId="455A31BF" w14:textId="77777777" w:rsidTr="00FF546F">
        <w:tc>
          <w:tcPr>
            <w:tcW w:w="1526" w:type="dxa"/>
          </w:tcPr>
          <w:p w14:paraId="23E8A56C"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100</w:t>
            </w:r>
          </w:p>
        </w:tc>
        <w:tc>
          <w:tcPr>
            <w:tcW w:w="1134" w:type="dxa"/>
          </w:tcPr>
          <w:p w14:paraId="2F1EF13C"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320</w:t>
            </w:r>
          </w:p>
        </w:tc>
        <w:tc>
          <w:tcPr>
            <w:tcW w:w="992" w:type="dxa"/>
          </w:tcPr>
          <w:p w14:paraId="51194BD5"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3</w:t>
            </w:r>
          </w:p>
        </w:tc>
        <w:tc>
          <w:tcPr>
            <w:tcW w:w="1559" w:type="dxa"/>
          </w:tcPr>
          <w:p w14:paraId="527F1DB1" w14:textId="750CB99A"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1 / 30</w:t>
            </w:r>
          </w:p>
        </w:tc>
        <w:tc>
          <w:tcPr>
            <w:tcW w:w="1560" w:type="dxa"/>
          </w:tcPr>
          <w:p w14:paraId="71A2FE0B"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0.8</w:t>
            </w:r>
          </w:p>
        </w:tc>
        <w:tc>
          <w:tcPr>
            <w:tcW w:w="1275" w:type="dxa"/>
          </w:tcPr>
          <w:p w14:paraId="14F8D7AC" w14:textId="77777777" w:rsidR="00C32377" w:rsidRPr="00BD630A" w:rsidRDefault="00C32377" w:rsidP="00E53D10">
            <w:pPr>
              <w:shd w:val="clear" w:color="auto" w:fill="FFFFFF"/>
              <w:spacing w:line="289" w:lineRule="atLeast"/>
              <w:jc w:val="center"/>
              <w:textAlignment w:val="baseline"/>
              <w:rPr>
                <w:sz w:val="20"/>
                <w:szCs w:val="20"/>
              </w:rPr>
            </w:pPr>
            <w:r w:rsidRPr="00BD630A">
              <w:rPr>
                <w:sz w:val="20"/>
                <w:szCs w:val="20"/>
              </w:rPr>
              <w:t>0.06</w:t>
            </w:r>
            <w:r w:rsidR="00E53D10" w:rsidRPr="00BD630A">
              <w:rPr>
                <w:sz w:val="20"/>
                <w:szCs w:val="20"/>
              </w:rPr>
              <w:t>-</w:t>
            </w:r>
            <w:r w:rsidRPr="00BD630A">
              <w:rPr>
                <w:sz w:val="20"/>
                <w:szCs w:val="20"/>
              </w:rPr>
              <w:t xml:space="preserve">0.83 </w:t>
            </w:r>
          </w:p>
        </w:tc>
        <w:tc>
          <w:tcPr>
            <w:tcW w:w="1843" w:type="dxa"/>
          </w:tcPr>
          <w:p w14:paraId="297695B6" w14:textId="77777777" w:rsidR="00C32377" w:rsidRPr="00BD630A" w:rsidRDefault="003C1BAD" w:rsidP="008C4BD3">
            <w:pPr>
              <w:numPr>
                <w:ilvl w:val="0"/>
                <w:numId w:val="1"/>
              </w:numPr>
              <w:shd w:val="clear" w:color="auto" w:fill="FFFFFF"/>
              <w:spacing w:line="289" w:lineRule="atLeast"/>
              <w:ind w:left="0"/>
              <w:jc w:val="center"/>
              <w:textAlignment w:val="baseline"/>
              <w:rPr>
                <w:rFonts w:cs="Arial"/>
                <w:color w:val="000000" w:themeColor="text1"/>
                <w:sz w:val="20"/>
                <w:szCs w:val="20"/>
              </w:rPr>
            </w:pPr>
            <w:hyperlink r:id="rId12" w:history="1">
              <w:proofErr w:type="spellStart"/>
              <w:r w:rsidR="00C32377" w:rsidRPr="00BD630A">
                <w:rPr>
                  <w:rStyle w:val="Hyperlink"/>
                  <w:rFonts w:cs="Arial"/>
                  <w:color w:val="000000" w:themeColor="text1"/>
                  <w:sz w:val="20"/>
                  <w:szCs w:val="20"/>
                  <w:bdr w:val="none" w:sz="0" w:space="0" w:color="auto" w:frame="1"/>
                </w:rPr>
                <w:t>Długołęcki</w:t>
              </w:r>
              <w:proofErr w:type="spellEnd"/>
            </w:hyperlink>
            <w:r w:rsidR="00C32377" w:rsidRPr="00BD630A">
              <w:rPr>
                <w:rFonts w:cs="Arial"/>
                <w:color w:val="000000" w:themeColor="text1"/>
                <w:sz w:val="20"/>
                <w:szCs w:val="20"/>
              </w:rPr>
              <w:t xml:space="preserve"> </w:t>
            </w:r>
            <w:r w:rsidR="00C32377" w:rsidRPr="00BD630A">
              <w:rPr>
                <w:rFonts w:cs="Arial"/>
                <w:i/>
                <w:color w:val="000000" w:themeColor="text1"/>
                <w:sz w:val="20"/>
                <w:szCs w:val="20"/>
              </w:rPr>
              <w:t>et al</w:t>
            </w:r>
            <w:r w:rsidR="003D2878" w:rsidRPr="00BD630A">
              <w:rPr>
                <w:rFonts w:cs="Arial"/>
                <w:color w:val="000000" w:themeColor="text1"/>
                <w:sz w:val="20"/>
                <w:szCs w:val="20"/>
              </w:rPr>
              <w:t>.</w:t>
            </w:r>
            <w:r w:rsidR="003D2878" w:rsidRPr="00BD630A">
              <w:rPr>
                <w:rFonts w:cs="Arial"/>
                <w:color w:val="000000" w:themeColor="text1"/>
                <w:sz w:val="20"/>
                <w:szCs w:val="20"/>
              </w:rPr>
              <w:fldChar w:fldCharType="begin" w:fldLock="1"/>
            </w:r>
            <w:r w:rsidR="008C4BD3">
              <w:rPr>
                <w:rFonts w:cs="Arial"/>
                <w:color w:val="000000" w:themeColor="text1"/>
                <w:sz w:val="20"/>
                <w:szCs w:val="20"/>
              </w:rPr>
              <w:instrText>ADDIN CSL_CITATION {"citationItems":[{"id":"ITEM-1","itemData":{"DOI":"10.1016/j.memsci.2009.10.011","ISSN":"03767388","abstract":"Reverse electrodialysis (RED) is a sustainable energy source that converts the free energy of mixing of two solutions with different salinity directly into electrical energy. High power outputs are predicted theoretically, but the practical power output and the efficiency of the process are still relatively low. Next to concentration polarization phenomena, especially the spacer shadow effect, which occurs due to the use of non-conductive spacers, has a high impact on the net power output. Non-conductive spacers block the ionic transport in the stack thus reducing the area effectively available for ionic transport. In this work we developed and applied ion conductive spacers for RED, which eliminates the spacer shadow effect and obviously improves the overall process performance. We combined theoretical calculations with direct current and alternating current experimental stack characterization methods to quantify this effect on stack resistance and power output in RED process under different hydrodynamic conditions. The use of ion conductive spacers led to a decrease in stack resistance and an increase in power density of a factor 3 compared to the use of non-conductive spacers made of PVC with the same open area and shape. This result increases the impact of RED as renewable energy source and brings it closer to economical viability and practical implementation.","author":[{"dropping-particle":"","family":"Długołęcki","given":"Piotr","non-dropping-particle":"","parse-names":false,"suffix":""},{"dropping-particle":"","family":"Dąbrowska","given":"Joanna","non-dropping-particle":"","parse-names":false,"suffix":""},{"dropping-particle":"","family":"Nijmeijer","given":"Kitty","non-dropping-particle":"","parse-names":false,"suffix":""},{"dropping-particle":"","family":"Wessling","given":"Matthias","non-dropping-particle":"","parse-names":false,"suffix":""}],"container-title":"Journal of Membrane Science","id":"ITEM-1","issue":"1-2","issued":{"date-parts":[["2010","2","1"]]},"page":"101-107","title":"Ion conductive spacers for increased power generation in reverse electrodialysis","type":"article-journal","volume":"347"},"uris":["http://www.mendeley.com/documents/?uuid=bedfe541-e9c4-45f5-8cb1-b76992042681"]}],"mendeley":{"formattedCitation":"&lt;sup&gt;4&lt;/sup&gt;","plainTextFormattedCitation":"4","previouslyFormattedCitation":"&lt;sup&gt;4&lt;/sup&gt;"},"properties":{"noteIndex":0},"schema":"https://github.com/citation-style-language/schema/raw/master/csl-citation.json"}</w:instrText>
            </w:r>
            <w:r w:rsidR="003D2878" w:rsidRPr="00BD630A">
              <w:rPr>
                <w:rFonts w:cs="Arial"/>
                <w:color w:val="000000" w:themeColor="text1"/>
                <w:sz w:val="20"/>
                <w:szCs w:val="20"/>
              </w:rPr>
              <w:fldChar w:fldCharType="separate"/>
            </w:r>
            <w:r w:rsidR="008C4BD3" w:rsidRPr="008C4BD3">
              <w:rPr>
                <w:rFonts w:cs="Arial"/>
                <w:noProof/>
                <w:color w:val="000000" w:themeColor="text1"/>
                <w:sz w:val="20"/>
                <w:szCs w:val="20"/>
                <w:vertAlign w:val="superscript"/>
              </w:rPr>
              <w:t>4</w:t>
            </w:r>
            <w:r w:rsidR="003D2878" w:rsidRPr="00BD630A">
              <w:rPr>
                <w:rFonts w:cs="Arial"/>
                <w:color w:val="000000" w:themeColor="text1"/>
                <w:sz w:val="20"/>
                <w:szCs w:val="20"/>
              </w:rPr>
              <w:fldChar w:fldCharType="end"/>
            </w:r>
          </w:p>
        </w:tc>
      </w:tr>
      <w:tr w:rsidR="00C32377" w14:paraId="211F1D8D" w14:textId="77777777" w:rsidTr="00FF546F">
        <w:tc>
          <w:tcPr>
            <w:tcW w:w="1526" w:type="dxa"/>
          </w:tcPr>
          <w:p w14:paraId="303342EE"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100</w:t>
            </w:r>
          </w:p>
        </w:tc>
        <w:tc>
          <w:tcPr>
            <w:tcW w:w="1134" w:type="dxa"/>
          </w:tcPr>
          <w:p w14:paraId="399B766F"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320</w:t>
            </w:r>
          </w:p>
        </w:tc>
        <w:tc>
          <w:tcPr>
            <w:tcW w:w="992" w:type="dxa"/>
          </w:tcPr>
          <w:p w14:paraId="1C1B4F3A"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3</w:t>
            </w:r>
          </w:p>
        </w:tc>
        <w:tc>
          <w:tcPr>
            <w:tcW w:w="1559" w:type="dxa"/>
          </w:tcPr>
          <w:p w14:paraId="5EBB21CF" w14:textId="0BFA2616"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1 / 30</w:t>
            </w:r>
          </w:p>
        </w:tc>
        <w:tc>
          <w:tcPr>
            <w:tcW w:w="1560" w:type="dxa"/>
          </w:tcPr>
          <w:p w14:paraId="4C0CF5D0"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0.27</w:t>
            </w:r>
          </w:p>
        </w:tc>
        <w:tc>
          <w:tcPr>
            <w:tcW w:w="1275" w:type="dxa"/>
          </w:tcPr>
          <w:p w14:paraId="283F10D1" w14:textId="77777777" w:rsidR="00C32377" w:rsidRPr="00BD630A" w:rsidRDefault="00E53D10" w:rsidP="00274BD4">
            <w:pPr>
              <w:shd w:val="clear" w:color="auto" w:fill="FFFFFF"/>
              <w:spacing w:line="289" w:lineRule="atLeast"/>
              <w:jc w:val="center"/>
              <w:textAlignment w:val="baseline"/>
              <w:rPr>
                <w:sz w:val="20"/>
                <w:szCs w:val="20"/>
              </w:rPr>
            </w:pPr>
            <w:r w:rsidRPr="00BD630A">
              <w:rPr>
                <w:sz w:val="20"/>
                <w:szCs w:val="20"/>
              </w:rPr>
              <w:t>0.06-</w:t>
            </w:r>
            <w:r w:rsidR="00C32377" w:rsidRPr="00BD630A">
              <w:rPr>
                <w:sz w:val="20"/>
                <w:szCs w:val="20"/>
              </w:rPr>
              <w:t xml:space="preserve">0.83 </w:t>
            </w:r>
          </w:p>
        </w:tc>
        <w:tc>
          <w:tcPr>
            <w:tcW w:w="1843" w:type="dxa"/>
          </w:tcPr>
          <w:p w14:paraId="1674FD1E" w14:textId="77777777" w:rsidR="00C32377" w:rsidRPr="00BD630A" w:rsidRDefault="003C1BAD" w:rsidP="008C4BD3">
            <w:pPr>
              <w:numPr>
                <w:ilvl w:val="0"/>
                <w:numId w:val="1"/>
              </w:numPr>
              <w:shd w:val="clear" w:color="auto" w:fill="FFFFFF"/>
              <w:spacing w:line="289" w:lineRule="atLeast"/>
              <w:ind w:left="0"/>
              <w:jc w:val="center"/>
              <w:textAlignment w:val="baseline"/>
              <w:rPr>
                <w:rFonts w:cs="Arial"/>
                <w:color w:val="000000" w:themeColor="text1"/>
                <w:sz w:val="20"/>
                <w:szCs w:val="20"/>
              </w:rPr>
            </w:pPr>
            <w:hyperlink r:id="rId13" w:history="1">
              <w:proofErr w:type="spellStart"/>
              <w:r w:rsidR="00C32377" w:rsidRPr="00BD630A">
                <w:rPr>
                  <w:rStyle w:val="Hyperlink"/>
                  <w:rFonts w:cs="Arial"/>
                  <w:color w:val="000000" w:themeColor="text1"/>
                  <w:sz w:val="20"/>
                  <w:szCs w:val="20"/>
                  <w:bdr w:val="none" w:sz="0" w:space="0" w:color="auto" w:frame="1"/>
                </w:rPr>
                <w:t>Długołęcki</w:t>
              </w:r>
              <w:proofErr w:type="spellEnd"/>
            </w:hyperlink>
            <w:r w:rsidR="00C32377" w:rsidRPr="00BD630A">
              <w:rPr>
                <w:rFonts w:cs="Arial"/>
                <w:color w:val="000000" w:themeColor="text1"/>
                <w:sz w:val="20"/>
                <w:szCs w:val="20"/>
              </w:rPr>
              <w:t xml:space="preserve"> </w:t>
            </w:r>
            <w:r w:rsidR="00C32377" w:rsidRPr="00BD630A">
              <w:rPr>
                <w:rFonts w:cs="Arial"/>
                <w:i/>
                <w:color w:val="000000" w:themeColor="text1"/>
                <w:sz w:val="20"/>
                <w:szCs w:val="20"/>
              </w:rPr>
              <w:t>et al</w:t>
            </w:r>
            <w:r w:rsidR="003D2878" w:rsidRPr="00BD630A">
              <w:rPr>
                <w:rFonts w:cs="Arial"/>
                <w:color w:val="000000" w:themeColor="text1"/>
                <w:sz w:val="20"/>
                <w:szCs w:val="20"/>
              </w:rPr>
              <w:t>.</w:t>
            </w:r>
            <w:r w:rsidR="003D2878" w:rsidRPr="00BD630A">
              <w:rPr>
                <w:rFonts w:cs="Arial"/>
                <w:color w:val="000000" w:themeColor="text1"/>
                <w:sz w:val="20"/>
                <w:szCs w:val="20"/>
              </w:rPr>
              <w:fldChar w:fldCharType="begin" w:fldLock="1"/>
            </w:r>
            <w:r w:rsidR="008C4BD3">
              <w:rPr>
                <w:rFonts w:cs="Arial"/>
                <w:color w:val="000000" w:themeColor="text1"/>
                <w:sz w:val="20"/>
                <w:szCs w:val="20"/>
              </w:rPr>
              <w:instrText>ADDIN CSL_CITATION {"citationItems":[{"id":"ITEM-1","itemData":{"DOI":"10.1016/j.memsci.2009.10.011","ISSN":"03767388","abstract":"Reverse electrodialysis (RED) is a sustainable energy source that converts the free energy of mixing of two solutions with different salinity directly into electrical energy. High power outputs are predicted theoretically, but the practical power output and the efficiency of the process are still relatively low. Next to concentration polarization phenomena, especially the spacer shadow effect, which occurs due to the use of non-conductive spacers, has a high impact on the net power output. Non-conductive spacers block the ionic transport in the stack thus reducing the area effectively available for ionic transport. In this work we developed and applied ion conductive spacers for RED, which eliminates the spacer shadow effect and obviously improves the overall process performance. We combined theoretical calculations with direct current and alternating current experimental stack characterization methods to quantify this effect on stack resistance and power output in RED process under different hydrodynamic conditions. The use of ion conductive spacers led to a decrease in stack resistance and an increase in power density of a factor 3 compared to the use of non-conductive spacers made of PVC with the same open area and shape. This result increases the impact of RED as renewable energy source and brings it closer to economical viability and practical implementation.","author":[{"dropping-particle":"","family":"Długołęcki","given":"Piotr","non-dropping-particle":"","parse-names":false,"suffix":""},{"dropping-particle":"","family":"Dąbrowska","given":"Joanna","non-dropping-particle":"","parse-names":false,"suffix":""},{"dropping-particle":"","family":"Nijmeijer","given":"Kitty","non-dropping-particle":"","parse-names":false,"suffix":""},{"dropping-particle":"","family":"Wessling","given":"Matthias","non-dropping-particle":"","parse-names":false,"suffix":""}],"container-title":"Journal of Membrane Science","id":"ITEM-1","issue":"1-2","issued":{"date-parts":[["2010","2","1"]]},"page":"101-107","title":"Ion conductive spacers for increased power generation in reverse electrodialysis","type":"article-journal","volume":"347"},"uris":["http://www.mendeley.com/documents/?uuid=bedfe541-e9c4-45f5-8cb1-b76992042681"]}],"mendeley":{"formattedCitation":"&lt;sup&gt;4&lt;/sup&gt;","plainTextFormattedCitation":"4","previouslyFormattedCitation":"&lt;sup&gt;4&lt;/sup&gt;"},"properties":{"noteIndex":0},"schema":"https://github.com/citation-style-language/schema/raw/master/csl-citation.json"}</w:instrText>
            </w:r>
            <w:r w:rsidR="003D2878" w:rsidRPr="00BD630A">
              <w:rPr>
                <w:rFonts w:cs="Arial"/>
                <w:color w:val="000000" w:themeColor="text1"/>
                <w:sz w:val="20"/>
                <w:szCs w:val="20"/>
              </w:rPr>
              <w:fldChar w:fldCharType="separate"/>
            </w:r>
            <w:r w:rsidR="008C4BD3" w:rsidRPr="008C4BD3">
              <w:rPr>
                <w:rFonts w:cs="Arial"/>
                <w:noProof/>
                <w:color w:val="000000" w:themeColor="text1"/>
                <w:sz w:val="20"/>
                <w:szCs w:val="20"/>
                <w:vertAlign w:val="superscript"/>
              </w:rPr>
              <w:t>4</w:t>
            </w:r>
            <w:r w:rsidR="003D2878" w:rsidRPr="00BD630A">
              <w:rPr>
                <w:rFonts w:cs="Arial"/>
                <w:color w:val="000000" w:themeColor="text1"/>
                <w:sz w:val="20"/>
                <w:szCs w:val="20"/>
              </w:rPr>
              <w:fldChar w:fldCharType="end"/>
            </w:r>
          </w:p>
        </w:tc>
      </w:tr>
      <w:tr w:rsidR="00C32377" w14:paraId="689A03EF" w14:textId="77777777" w:rsidTr="00FF546F">
        <w:tc>
          <w:tcPr>
            <w:tcW w:w="1526" w:type="dxa"/>
            <w:tcBorders>
              <w:bottom w:val="single" w:sz="4" w:space="0" w:color="auto"/>
            </w:tcBorders>
          </w:tcPr>
          <w:p w14:paraId="41BD5FCC"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100</w:t>
            </w:r>
          </w:p>
        </w:tc>
        <w:tc>
          <w:tcPr>
            <w:tcW w:w="1134" w:type="dxa"/>
            <w:tcBorders>
              <w:bottom w:val="single" w:sz="4" w:space="0" w:color="auto"/>
            </w:tcBorders>
          </w:tcPr>
          <w:p w14:paraId="1910EA15"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200</w:t>
            </w:r>
          </w:p>
        </w:tc>
        <w:tc>
          <w:tcPr>
            <w:tcW w:w="992" w:type="dxa"/>
            <w:tcBorders>
              <w:bottom w:val="single" w:sz="4" w:space="0" w:color="auto"/>
            </w:tcBorders>
          </w:tcPr>
          <w:p w14:paraId="38F0DA5B"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5</w:t>
            </w:r>
          </w:p>
        </w:tc>
        <w:tc>
          <w:tcPr>
            <w:tcW w:w="1559" w:type="dxa"/>
            <w:tcBorders>
              <w:bottom w:val="single" w:sz="4" w:space="0" w:color="auto"/>
            </w:tcBorders>
          </w:tcPr>
          <w:p w14:paraId="0AF5ADC7" w14:textId="4959C98F"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1 / 30</w:t>
            </w:r>
          </w:p>
        </w:tc>
        <w:tc>
          <w:tcPr>
            <w:tcW w:w="1560" w:type="dxa"/>
            <w:tcBorders>
              <w:bottom w:val="single" w:sz="4" w:space="0" w:color="auto"/>
            </w:tcBorders>
          </w:tcPr>
          <w:p w14:paraId="0E18612B"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0.65</w:t>
            </w:r>
          </w:p>
        </w:tc>
        <w:tc>
          <w:tcPr>
            <w:tcW w:w="1275" w:type="dxa"/>
            <w:tcBorders>
              <w:bottom w:val="single" w:sz="4" w:space="0" w:color="auto"/>
            </w:tcBorders>
          </w:tcPr>
          <w:p w14:paraId="58547919" w14:textId="77777777" w:rsidR="00C32377" w:rsidRPr="00BD630A" w:rsidRDefault="00C32377" w:rsidP="00274BD4">
            <w:pPr>
              <w:jc w:val="center"/>
              <w:rPr>
                <w:rFonts w:cs="Arial"/>
                <w:sz w:val="20"/>
                <w:szCs w:val="20"/>
                <w:shd w:val="clear" w:color="auto" w:fill="FFFFFF"/>
              </w:rPr>
            </w:pPr>
            <w:r w:rsidRPr="00BD630A">
              <w:rPr>
                <w:rFonts w:cs="Arial"/>
                <w:sz w:val="20"/>
                <w:szCs w:val="20"/>
                <w:shd w:val="clear" w:color="auto" w:fill="FFFFFF"/>
              </w:rPr>
              <w:t>1.17</w:t>
            </w:r>
          </w:p>
        </w:tc>
        <w:tc>
          <w:tcPr>
            <w:tcW w:w="1843" w:type="dxa"/>
            <w:tcBorders>
              <w:bottom w:val="single" w:sz="4" w:space="0" w:color="auto"/>
            </w:tcBorders>
          </w:tcPr>
          <w:p w14:paraId="3BB6A30D" w14:textId="77777777" w:rsidR="00C32377" w:rsidRPr="00BD630A" w:rsidRDefault="00C32377" w:rsidP="008C4BD3">
            <w:pPr>
              <w:jc w:val="center"/>
              <w:rPr>
                <w:rFonts w:cs="Arial"/>
                <w:sz w:val="20"/>
                <w:szCs w:val="20"/>
                <w:shd w:val="clear" w:color="auto" w:fill="FFFFFF"/>
              </w:rPr>
            </w:pPr>
            <w:proofErr w:type="spellStart"/>
            <w:r w:rsidRPr="00BD630A">
              <w:rPr>
                <w:rFonts w:cs="Arial"/>
                <w:sz w:val="20"/>
                <w:szCs w:val="20"/>
                <w:shd w:val="clear" w:color="auto" w:fill="FFFFFF"/>
              </w:rPr>
              <w:t>Veerman</w:t>
            </w:r>
            <w:proofErr w:type="spellEnd"/>
            <w:r w:rsidRPr="00BD630A">
              <w:rPr>
                <w:rFonts w:cs="Arial"/>
                <w:sz w:val="20"/>
                <w:szCs w:val="20"/>
                <w:shd w:val="clear" w:color="auto" w:fill="FFFFFF"/>
              </w:rPr>
              <w:t xml:space="preserve"> </w:t>
            </w:r>
            <w:r w:rsidRPr="00BD630A">
              <w:rPr>
                <w:rFonts w:cs="Arial"/>
                <w:i/>
                <w:sz w:val="20"/>
                <w:szCs w:val="20"/>
                <w:shd w:val="clear" w:color="auto" w:fill="FFFFFF"/>
              </w:rPr>
              <w:t>et al</w:t>
            </w:r>
            <w:r w:rsidR="00BD630A" w:rsidRPr="00BD630A">
              <w:rPr>
                <w:rFonts w:cs="Arial"/>
                <w:sz w:val="20"/>
                <w:szCs w:val="20"/>
                <w:shd w:val="clear" w:color="auto" w:fill="FFFFFF"/>
              </w:rPr>
              <w:t>.</w:t>
            </w:r>
            <w:r w:rsidR="00BD630A" w:rsidRPr="00BD630A">
              <w:rPr>
                <w:rFonts w:cs="Arial"/>
                <w:sz w:val="20"/>
                <w:szCs w:val="20"/>
                <w:shd w:val="clear" w:color="auto" w:fill="FFFFFF"/>
              </w:rPr>
              <w:fldChar w:fldCharType="begin" w:fldLock="1"/>
            </w:r>
            <w:r w:rsidR="008C4BD3">
              <w:rPr>
                <w:rFonts w:cs="Arial"/>
                <w:sz w:val="20"/>
                <w:szCs w:val="20"/>
                <w:shd w:val="clear" w:color="auto" w:fill="FFFFFF"/>
              </w:rPr>
              <w:instrText>ADDIN CSL_CITATION {"citationItems":[{"id":"ITEM-1","itemData":{"DOI":"10.1016/j.memsci.2009.05.047","ISSN":"03767388","abstract":"Reverse electrodialysis (RED) generates electricity through the entropy increase from the mixing of sea and river water. Two important RED process parameters were investigated: power density (in Watts per square meter membrane) and the thermodynamic efficiency. Beside this, we quantified losses in a RED stack experimentally: co-ion transport, osmosis and internal loss as a function of current density and related those to the energy loss due to mixing. Six different commercial available membrane pairs – Qianqiu Heterogeneous Ion Exchange Membrane (AEM and CEM), Qianqiu Homogeneous Ion Exchange Membrane (AEM and CEM), Fumasep (FKD and FAD), Selemion (AMV and CMV), Neosepta (ACS and CMS) and Neosepta (AMX and CMX) – were compared. It was found that at maximal power density, the thermodynamic efficiency was between 14% and 35%, where 50% is the maximum theoretical value at maximal power density. The highest score (35%) is achieved with the Neosepta (ACS-CMS) pair. The power density of the different membrane pairs varied from 0.5 to 1.2W/m2. The maximal value was found for Fumasep (FAD and FDK) and Selemion (AMV and CMV) pair. For ranking purpose, we have combined the two response parameters to a single one by multiplying the power density and the thermodynamic efficiency. This response parameter is the highest (34W/m2%) for the Selemion (AMV and CMV) pair.","author":[{"dropping-particle":"","family":"Veerman","given":"J.","non-dropping-particle":"","parse-names":false,"suffix":""},{"dropping-particle":"","family":"Jong","given":"R.M.","non-dropping-particle":"de","parse-names":false,"suffix":""},{"dropping-particle":"","family":"Saakes","given":"M.","non-dropping-particle":"","parse-names":false,"suffix":""},{"dropping-particle":"","family":"Metz","given":"S.J.","non-dropping-particle":"","parse-names":false,"suffix":""},{"dropping-particle":"","family":"Harmsen","given":"G.J.","non-dropping-particle":"","parse-names":false,"suffix":""}],"container-title":"Journal of Membrane Science","id":"ITEM-1","issue":"1","issued":{"date-parts":[["2009"]]},"page":"7-15","title":"Reverse electrodialysis: Comparison of six commercial membrane pairs on the thermodynamic efficiency and power density","type":"article-journal","volume":"343"},"uris":["http://www.mendeley.com/documents/?uuid=f042e9b0-330f-3401-86b7-58082279ada6"]}],"mendeley":{"formattedCitation":"&lt;sup&gt;5&lt;/sup&gt;","plainTextFormattedCitation":"5","previouslyFormattedCitation":"&lt;sup&gt;5&lt;/sup&gt;"},"properties":{"noteIndex":0},"schema":"https://github.com/citation-style-language/schema/raw/master/csl-citation.json"}</w:instrText>
            </w:r>
            <w:r w:rsidR="00BD630A" w:rsidRPr="00BD630A">
              <w:rPr>
                <w:rFonts w:cs="Arial"/>
                <w:sz w:val="20"/>
                <w:szCs w:val="20"/>
                <w:shd w:val="clear" w:color="auto" w:fill="FFFFFF"/>
              </w:rPr>
              <w:fldChar w:fldCharType="separate"/>
            </w:r>
            <w:r w:rsidR="008C4BD3" w:rsidRPr="008C4BD3">
              <w:rPr>
                <w:rFonts w:cs="Arial"/>
                <w:noProof/>
                <w:sz w:val="20"/>
                <w:szCs w:val="20"/>
                <w:shd w:val="clear" w:color="auto" w:fill="FFFFFF"/>
                <w:vertAlign w:val="superscript"/>
              </w:rPr>
              <w:t>5</w:t>
            </w:r>
            <w:r w:rsidR="00BD630A" w:rsidRPr="00BD630A">
              <w:rPr>
                <w:rFonts w:cs="Arial"/>
                <w:sz w:val="20"/>
                <w:szCs w:val="20"/>
                <w:shd w:val="clear" w:color="auto" w:fill="FFFFFF"/>
              </w:rPr>
              <w:fldChar w:fldCharType="end"/>
            </w:r>
          </w:p>
        </w:tc>
      </w:tr>
    </w:tbl>
    <w:p w14:paraId="7795DC56" w14:textId="77777777" w:rsidR="00627F8C" w:rsidRDefault="00627F8C" w:rsidP="00627F8C">
      <w:pPr>
        <w:keepNext/>
        <w:rPr>
          <w:i/>
        </w:rPr>
      </w:pPr>
    </w:p>
    <w:p w14:paraId="4B32BA64" w14:textId="77777777" w:rsidR="00B11160" w:rsidRPr="00573C86" w:rsidRDefault="00B11160" w:rsidP="00627F8C">
      <w:pPr>
        <w:keepNext/>
        <w:rPr>
          <w:i/>
        </w:rPr>
      </w:pPr>
    </w:p>
    <w:p w14:paraId="74255E93" w14:textId="149654CF" w:rsidR="002E39DC" w:rsidRPr="004D2214" w:rsidRDefault="00352099" w:rsidP="004D2214">
      <w:pPr>
        <w:rPr>
          <w:b/>
        </w:rPr>
      </w:pPr>
      <w:r w:rsidRPr="004D2214">
        <w:rPr>
          <w:b/>
        </w:rPr>
        <w:t>Section S</w:t>
      </w:r>
      <w:r w:rsidR="00B11160" w:rsidRPr="00434BC2">
        <w:rPr>
          <w:b/>
        </w:rPr>
        <w:t>5</w:t>
      </w:r>
      <w:r>
        <w:rPr>
          <w:b/>
        </w:rPr>
        <w:t>.</w:t>
      </w:r>
      <w:r w:rsidRPr="004D2214">
        <w:rPr>
          <w:b/>
        </w:rPr>
        <w:t xml:space="preserve"> The </w:t>
      </w:r>
      <w:proofErr w:type="spellStart"/>
      <w:r w:rsidRPr="004D2214">
        <w:rPr>
          <w:b/>
        </w:rPr>
        <w:t>Pitzer</w:t>
      </w:r>
      <w:proofErr w:type="spellEnd"/>
      <w:r w:rsidRPr="004D2214">
        <w:rPr>
          <w:b/>
        </w:rPr>
        <w:t xml:space="preserve"> Model</w:t>
      </w:r>
    </w:p>
    <w:p w14:paraId="10FB23C9" w14:textId="102C8F83" w:rsidR="002E39DC" w:rsidRDefault="002E39DC" w:rsidP="004D2214">
      <w:pPr>
        <w:spacing w:line="360" w:lineRule="auto"/>
        <w:jc w:val="both"/>
      </w:pPr>
      <w:r w:rsidRPr="002E39DC">
        <w:t xml:space="preserve">The </w:t>
      </w:r>
      <w:proofErr w:type="spellStart"/>
      <w:r w:rsidR="00866ED4">
        <w:t>Pitzer</w:t>
      </w:r>
      <w:proofErr w:type="spellEnd"/>
      <w:r w:rsidR="00866ED4">
        <w:t xml:space="preserve"> model was utilised for calculating the activity coefficient and osmotic coefficient</w:t>
      </w:r>
      <w:r w:rsidR="002C429A">
        <w:t xml:space="preserve"> of electrolyte solutions. F</w:t>
      </w:r>
      <w:r w:rsidR="00866ED4">
        <w:t>or</w:t>
      </w:r>
      <w:r w:rsidR="002C429A">
        <w:t xml:space="preserve"> </w:t>
      </w:r>
      <w:r w:rsidR="007C576E">
        <w:t xml:space="preserve">the multicomponent </w:t>
      </w:r>
      <w:r w:rsidR="002C429A">
        <w:t xml:space="preserve">electrolyte solutions of synthetic urine and urine </w:t>
      </w:r>
      <w:r w:rsidR="007C576E">
        <w:t xml:space="preserve">a solution of </w:t>
      </w:r>
      <w:proofErr w:type="spellStart"/>
      <w:r w:rsidR="002C429A">
        <w:t>NaCl</w:t>
      </w:r>
      <w:proofErr w:type="spellEnd"/>
      <w:r w:rsidR="002C429A">
        <w:t xml:space="preserve"> in water </w:t>
      </w:r>
      <w:r w:rsidR="007C576E">
        <w:t>of equivalent</w:t>
      </w:r>
      <w:r w:rsidR="00866ED4">
        <w:t xml:space="preserve"> conductivity</w:t>
      </w:r>
      <w:r w:rsidR="002C429A">
        <w:t xml:space="preserve"> was </w:t>
      </w:r>
      <w:r w:rsidR="00C776DC">
        <w:t>assumed</w:t>
      </w:r>
      <w:r w:rsidR="002C429A">
        <w:t>.</w:t>
      </w:r>
      <w:r w:rsidR="007C576E">
        <w:t xml:space="preserve"> The calculation of activity and osmotic coefficients of multicomponent electrolyte solutions has been described elsewhere but the approach was not adopted for this work. The calculations utilised are outlined below and</w:t>
      </w:r>
      <w:r w:rsidR="002C429A">
        <w:t xml:space="preserve"> </w:t>
      </w:r>
      <w:r w:rsidR="007C576E">
        <w:t>f</w:t>
      </w:r>
      <w:r w:rsidR="002C429A">
        <w:t xml:space="preserve">urther details on the </w:t>
      </w:r>
      <w:proofErr w:type="spellStart"/>
      <w:r w:rsidR="002C429A">
        <w:t>Pitzer</w:t>
      </w:r>
      <w:proofErr w:type="spellEnd"/>
      <w:r w:rsidR="002C429A">
        <w:t xml:space="preserve"> model can be found in </w:t>
      </w:r>
      <w:r w:rsidR="00866ED4">
        <w:fldChar w:fldCharType="begin" w:fldLock="1"/>
      </w:r>
      <w:r w:rsidR="00B079F5">
        <w:instrText>ADDIN CSL_CITATION {"citationItems":[{"id":"ITEM-1","itemData":{"abstract":"The system of equations developed in the first paper of this series is successfully applied to the available free energy data a t room temperature for 227 pure aqueous electrolytes with one or both ions univalent. The experimental data are represented substantially within experimental error from dilute solutions up to an ionic strength varying from case to case but typically 6 M . Where the data extend to high concen-tration, three parameters are evaluated for each solute, but one of these has negligible effect and is omit-ted if there are data only for the dilute range. This yields a very compact set of tables from which these important and useful properties can be reproduced. These parameters will also be of importance in treat-ing mixed electrolytes. A simplified graphical presentation is given for activity coefficients of 1-1 electro-lytes. In most cases the new equations are fitted to the osmotic coefficient data as recommended by Rob-inson and Stokes but for hydroxides, zinc halides, hydrogen halides, and a few other cases we have based our evaluation on the original data from several sources. The implications of our parameters are also dis-cussed in terms of solvent structure and interionic forces. It is the twofold purpose of this research to represent as compactly and as accurately as possible the very extensive array of experimental data on the thermodynamic proper-ties of single aqueous electrolytes at room temperature and to interpret the resulting parameters in terms of interionic forces. In the first paper' of this series (cited hereafter as I) the theoretical aspects were considered in order to guide the selection of equations which reproduce the measured properties substantially within experimental accuracy, which are compact and convenient in that only a very few parameters need be tabulated for each sub-stance and the mathematical calculations are simple, which have appropriate form for mixed electrolytes as well as for a single solute, and whose parameters have physical meaning as far as possible. Choices were made between several possible forms of equations on the basis of accura-cy of representation of the experimental data for several solutes. In this paper we present the results for single electro-lytes which show no association. Also included are several solutes which are said, on the basis of some properties, usually conductance, to show some association, but whose thermodynamic properties are fitted satisfactorily by the same e…","author":[{"dropping-particle":"","family":"Pitzer","given":"Kenneth S","non-dropping-particle":"","parse-names":false,"suffix":""},{"dropping-particle":"","family":"Mayorga","given":"Guillermo","non-dropping-particle":"","parse-names":false,"suffix":""}],"container-title":"The Journal of Physical Chemistry","id":"ITEM-1","issue":"19","issued":{"date-parts":[["1973"]]},"page":"2300-2308","title":"Thermodynamics of Electrolytes. II. Activity and Osmotic Coefficients for Strong Electrolytes with One or Both Ions Univalent","type":"article-journal","volume":"77"},"uris":["http://www.mendeley.com/documents/?uuid=b5689057-ba37-411d-bded-ab469c6ddd6c"]},{"id":"ITEM-2","itemData":{"DOI":"https://doi.org/10.1016/j.jpowsour.2016.05.130","ISSN":"0378-7753","author":[{"dropping-particle":"","family":"Egmond","given":"W J","non-dropping-particle":"van","parse-names":false,"suffix":""},{"dropping-particle":"","family":"Saakes","given":"M","non-dropping-particle":"","parse-names":false,"suffix":""},{"dropping-particle":"","family":"Porada","given":"S","non-dropping-particle":"","parse-names":false,"suffix":""},{"dropping-particle":"","family":"Meuwissen","given":"T","non-dropping-particle":"","parse-names":false,"suffix":""},{"dropping-particle":"","family":"Buisman","given":"C J N","non-dropping-particle":"","parse-names":false,"suffix":""},{"dropping-particle":"","family":"Hamelers","given":"H V M","non-dropping-particle":"","parse-names":false,"suffix":""}],"container-title":"Journal of Power Sources","id":"ITEM-2","issued":{"date-parts":[["2016"]]},"page":"129-139","title":"The concentration gradient flow battery as electricity storage system: Technology potential and energy dissipation","type":"article-journal","volume":"325"},"uris":["http://www.mendeley.com/documents/?uuid=fef63fce-b392-4818-8320-3e6e507702c1"]}],"mendeley":{"formattedCitation":"&lt;sup&gt;6,7&lt;/sup&gt;","plainTextFormattedCitation":"6,7","previouslyFormattedCitation":"&lt;sup&gt;6,7&lt;/sup&gt;"},"properties":{"noteIndex":0},"schema":"https://github.com/citation-style-language/schema/raw/master/csl-citation.json"}</w:instrText>
      </w:r>
      <w:r w:rsidR="00866ED4">
        <w:fldChar w:fldCharType="separate"/>
      </w:r>
      <w:r w:rsidR="008C4BD3" w:rsidRPr="008C4BD3">
        <w:rPr>
          <w:noProof/>
          <w:vertAlign w:val="superscript"/>
        </w:rPr>
        <w:t>6,7</w:t>
      </w:r>
      <w:r w:rsidR="00866ED4">
        <w:fldChar w:fldCharType="end"/>
      </w:r>
      <w:r w:rsidR="007C576E">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21"/>
        <w:gridCol w:w="1621"/>
      </w:tblGrid>
      <w:tr w:rsidR="00573C86" w14:paraId="682E2531" w14:textId="77777777" w:rsidTr="00365FE7">
        <w:trPr>
          <w:trHeight w:val="770"/>
        </w:trPr>
        <w:tc>
          <w:tcPr>
            <w:tcW w:w="7621" w:type="dxa"/>
            <w:vAlign w:val="center"/>
          </w:tcPr>
          <w:p w14:paraId="0D98823B" w14:textId="77777777" w:rsidR="00573C86" w:rsidRPr="00573C86" w:rsidRDefault="00573C86" w:rsidP="00365FE7">
            <w:pPr>
              <w:jc w:val="center"/>
              <w:rPr>
                <w:rFonts w:eastAsiaTheme="minorEastAsia"/>
                <w:iCs/>
              </w:rPr>
            </w:pPr>
            <m:oMathPara>
              <m:oMath>
                <m:r>
                  <w:rPr>
                    <w:rFonts w:ascii="Cambria Math" w:hAnsi="Cambria Math"/>
                  </w:rPr>
                  <m:t>∅-1=</m:t>
                </m:r>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z</m:t>
                        </m:r>
                      </m:e>
                      <m:sub>
                        <m:r>
                          <w:rPr>
                            <w:rFonts w:ascii="Cambria Math" w:hAnsi="Cambria Math"/>
                          </w:rPr>
                          <m:t>m</m:t>
                        </m:r>
                      </m:sub>
                    </m:sSub>
                    <m:sSub>
                      <m:sSubPr>
                        <m:ctrlPr>
                          <w:rPr>
                            <w:rFonts w:ascii="Cambria Math" w:hAnsi="Cambria Math"/>
                            <w:i/>
                            <w:iCs/>
                          </w:rPr>
                        </m:ctrlPr>
                      </m:sSubPr>
                      <m:e>
                        <m:r>
                          <w:rPr>
                            <w:rFonts w:ascii="Cambria Math" w:hAnsi="Cambria Math"/>
                          </w:rPr>
                          <m:t>z</m:t>
                        </m:r>
                      </m:e>
                      <m:sub>
                        <m:r>
                          <w:rPr>
                            <w:rFonts w:ascii="Cambria Math" w:hAnsi="Cambria Math"/>
                          </w:rPr>
                          <m:t>x</m:t>
                        </m:r>
                      </m:sub>
                    </m:sSub>
                  </m:e>
                </m:d>
                <m:sSup>
                  <m:sSupPr>
                    <m:ctrlPr>
                      <w:rPr>
                        <w:rFonts w:ascii="Cambria Math" w:hAnsi="Cambria Math"/>
                        <w:i/>
                        <w:iCs/>
                      </w:rPr>
                    </m:ctrlPr>
                  </m:sSupPr>
                  <m:e>
                    <m:r>
                      <w:rPr>
                        <w:rFonts w:ascii="Cambria Math" w:hAnsi="Cambria Math"/>
                      </w:rPr>
                      <m:t>f</m:t>
                    </m:r>
                  </m:e>
                  <m:sup>
                    <m:r>
                      <w:rPr>
                        <w:rFonts w:ascii="Cambria Math" w:hAnsi="Cambria Math"/>
                      </w:rPr>
                      <m:t>∅</m:t>
                    </m:r>
                  </m:sup>
                </m:sSup>
                <m:r>
                  <w:rPr>
                    <w:rFonts w:ascii="Cambria Math" w:hAnsi="Cambria Math"/>
                  </w:rPr>
                  <m:t>+m</m:t>
                </m:r>
                <m:d>
                  <m:dPr>
                    <m:ctrlPr>
                      <w:rPr>
                        <w:rFonts w:ascii="Cambria Math" w:hAnsi="Cambria Math"/>
                        <w:i/>
                        <w:iCs/>
                      </w:rPr>
                    </m:ctrlPr>
                  </m:dPr>
                  <m:e>
                    <m:f>
                      <m:fPr>
                        <m:ctrlPr>
                          <w:rPr>
                            <w:rFonts w:ascii="Cambria Math" w:hAnsi="Cambria Math"/>
                            <w:i/>
                            <w:iCs/>
                          </w:rPr>
                        </m:ctrlPr>
                      </m:fPr>
                      <m:num>
                        <m:r>
                          <w:rPr>
                            <w:rFonts w:ascii="Cambria Math" w:hAnsi="Cambria Math"/>
                          </w:rPr>
                          <m:t>2</m:t>
                        </m:r>
                        <m:sSub>
                          <m:sSubPr>
                            <m:ctrlPr>
                              <w:rPr>
                                <w:rFonts w:ascii="Cambria Math" w:hAnsi="Cambria Math"/>
                                <w:i/>
                                <w:iCs/>
                              </w:rPr>
                            </m:ctrlPr>
                          </m:sSubPr>
                          <m:e>
                            <m:r>
                              <w:rPr>
                                <w:rFonts w:ascii="Cambria Math" w:hAnsi="Cambria Math"/>
                              </w:rPr>
                              <m:t>v</m:t>
                            </m:r>
                          </m:e>
                          <m:sub>
                            <m:r>
                              <w:rPr>
                                <w:rFonts w:ascii="Cambria Math" w:hAnsi="Cambria Math"/>
                              </w:rPr>
                              <m:t>M</m:t>
                            </m:r>
                          </m:sub>
                        </m:sSub>
                        <m:sSub>
                          <m:sSubPr>
                            <m:ctrlPr>
                              <w:rPr>
                                <w:rFonts w:ascii="Cambria Math" w:hAnsi="Cambria Math"/>
                                <w:i/>
                                <w:iCs/>
                              </w:rPr>
                            </m:ctrlPr>
                          </m:sSubPr>
                          <m:e>
                            <m:r>
                              <w:rPr>
                                <w:rFonts w:ascii="Cambria Math" w:hAnsi="Cambria Math"/>
                              </w:rPr>
                              <m:t>v</m:t>
                            </m:r>
                          </m:e>
                          <m:sub>
                            <m:r>
                              <w:rPr>
                                <w:rFonts w:ascii="Cambria Math" w:hAnsi="Cambria Math"/>
                              </w:rPr>
                              <m:t>X</m:t>
                            </m:r>
                          </m:sub>
                        </m:sSub>
                      </m:num>
                      <m:den>
                        <m:r>
                          <w:rPr>
                            <w:rFonts w:ascii="Cambria Math" w:hAnsi="Cambria Math"/>
                          </w:rPr>
                          <m:t>v</m:t>
                        </m:r>
                      </m:den>
                    </m:f>
                  </m:e>
                </m:d>
                <m:sSubSup>
                  <m:sSubSupPr>
                    <m:ctrlPr>
                      <w:rPr>
                        <w:rFonts w:ascii="Cambria Math" w:hAnsi="Cambria Math"/>
                        <w:i/>
                        <w:iCs/>
                      </w:rPr>
                    </m:ctrlPr>
                  </m:sSubSupPr>
                  <m:e>
                    <m:r>
                      <w:rPr>
                        <w:rFonts w:ascii="Cambria Math" w:hAnsi="Cambria Math"/>
                      </w:rPr>
                      <m:t>B</m:t>
                    </m:r>
                  </m:e>
                  <m:sub>
                    <m:r>
                      <w:rPr>
                        <w:rFonts w:ascii="Cambria Math" w:hAnsi="Cambria Math"/>
                      </w:rPr>
                      <m:t>MX</m:t>
                    </m:r>
                  </m:sub>
                  <m:sup>
                    <m:r>
                      <w:rPr>
                        <w:rFonts w:ascii="Cambria Math" w:hAnsi="Cambria Math"/>
                      </w:rPr>
                      <m:t>∅</m:t>
                    </m:r>
                  </m:sup>
                </m:sSubSup>
                <m:r>
                  <w:rPr>
                    <w:rFonts w:ascii="Cambria Math" w:hAnsi="Cambria Math"/>
                  </w:rPr>
                  <m:t>+</m:t>
                </m:r>
                <m:sSup>
                  <m:sSupPr>
                    <m:ctrlPr>
                      <w:rPr>
                        <w:rFonts w:ascii="Cambria Math" w:hAnsi="Cambria Math"/>
                        <w:i/>
                        <w:iCs/>
                      </w:rPr>
                    </m:ctrlPr>
                  </m:sSupPr>
                  <m:e>
                    <m:r>
                      <w:rPr>
                        <w:rFonts w:ascii="Cambria Math" w:hAnsi="Cambria Math"/>
                      </w:rPr>
                      <m:t>m</m:t>
                    </m:r>
                  </m:e>
                  <m:sup>
                    <m:r>
                      <w:rPr>
                        <w:rFonts w:ascii="Cambria Math" w:hAnsi="Cambria Math"/>
                      </w:rPr>
                      <m:t>2</m:t>
                    </m:r>
                  </m:sup>
                </m:sSup>
                <m:f>
                  <m:fPr>
                    <m:ctrlPr>
                      <w:rPr>
                        <w:rFonts w:ascii="Cambria Math" w:hAnsi="Cambria Math"/>
                        <w:i/>
                        <w:iCs/>
                      </w:rPr>
                    </m:ctrlPr>
                  </m:fPr>
                  <m:num>
                    <m:r>
                      <w:rPr>
                        <w:rFonts w:ascii="Cambria Math" w:hAnsi="Cambria Math"/>
                      </w:rPr>
                      <m:t>2</m:t>
                    </m:r>
                    <m:sSup>
                      <m:sSupPr>
                        <m:ctrlPr>
                          <w:rPr>
                            <w:rFonts w:ascii="Cambria Math" w:hAnsi="Cambria Math"/>
                            <w:i/>
                            <w:iCs/>
                          </w:rPr>
                        </m:ctrlPr>
                      </m:sSupPr>
                      <m:e>
                        <m:d>
                          <m:dPr>
                            <m:ctrlPr>
                              <w:rPr>
                                <w:rFonts w:ascii="Cambria Math" w:hAnsi="Cambria Math"/>
                                <w:i/>
                                <w:iCs/>
                              </w:rPr>
                            </m:ctrlPr>
                          </m:dPr>
                          <m:e>
                            <m:sSub>
                              <m:sSubPr>
                                <m:ctrlPr>
                                  <w:rPr>
                                    <w:rFonts w:ascii="Cambria Math" w:hAnsi="Cambria Math"/>
                                    <w:i/>
                                    <w:iCs/>
                                  </w:rPr>
                                </m:ctrlPr>
                              </m:sSubPr>
                              <m:e>
                                <m:r>
                                  <w:rPr>
                                    <w:rFonts w:ascii="Cambria Math" w:hAnsi="Cambria Math"/>
                                  </w:rPr>
                                  <m:t>v</m:t>
                                </m:r>
                              </m:e>
                              <m:sub>
                                <m:r>
                                  <w:rPr>
                                    <w:rFonts w:ascii="Cambria Math" w:hAnsi="Cambria Math"/>
                                  </w:rPr>
                                  <m:t>M</m:t>
                                </m:r>
                              </m:sub>
                            </m:sSub>
                            <m:sSub>
                              <m:sSubPr>
                                <m:ctrlPr>
                                  <w:rPr>
                                    <w:rFonts w:ascii="Cambria Math" w:hAnsi="Cambria Math"/>
                                    <w:i/>
                                    <w:iCs/>
                                  </w:rPr>
                                </m:ctrlPr>
                              </m:sSubPr>
                              <m:e>
                                <m:r>
                                  <w:rPr>
                                    <w:rFonts w:ascii="Cambria Math" w:hAnsi="Cambria Math"/>
                                  </w:rPr>
                                  <m:t>v</m:t>
                                </m:r>
                              </m:e>
                              <m:sub>
                                <m:r>
                                  <w:rPr>
                                    <w:rFonts w:ascii="Cambria Math" w:hAnsi="Cambria Math"/>
                                  </w:rPr>
                                  <m:t>X</m:t>
                                </m:r>
                              </m:sub>
                            </m:sSub>
                          </m:e>
                        </m:d>
                      </m:e>
                      <m:sup>
                        <m:f>
                          <m:fPr>
                            <m:ctrlPr>
                              <w:rPr>
                                <w:rFonts w:ascii="Cambria Math" w:hAnsi="Cambria Math"/>
                                <w:i/>
                                <w:iCs/>
                              </w:rPr>
                            </m:ctrlPr>
                          </m:fPr>
                          <m:num>
                            <m:r>
                              <w:rPr>
                                <w:rFonts w:ascii="Cambria Math" w:hAnsi="Cambria Math"/>
                              </w:rPr>
                              <m:t>3</m:t>
                            </m:r>
                          </m:num>
                          <m:den>
                            <m:r>
                              <w:rPr>
                                <w:rFonts w:ascii="Cambria Math" w:hAnsi="Cambria Math"/>
                              </w:rPr>
                              <m:t>2</m:t>
                            </m:r>
                          </m:den>
                        </m:f>
                      </m:sup>
                    </m:sSup>
                  </m:num>
                  <m:den>
                    <m:r>
                      <w:rPr>
                        <w:rFonts w:ascii="Cambria Math" w:hAnsi="Cambria Math"/>
                      </w:rPr>
                      <m:t>v</m:t>
                    </m:r>
                  </m:den>
                </m:f>
                <m:sSubSup>
                  <m:sSubSupPr>
                    <m:ctrlPr>
                      <w:rPr>
                        <w:rFonts w:ascii="Cambria Math" w:hAnsi="Cambria Math"/>
                        <w:i/>
                        <w:iCs/>
                      </w:rPr>
                    </m:ctrlPr>
                  </m:sSubSupPr>
                  <m:e>
                    <m:r>
                      <w:rPr>
                        <w:rFonts w:ascii="Cambria Math" w:hAnsi="Cambria Math"/>
                      </w:rPr>
                      <m:t>C</m:t>
                    </m:r>
                  </m:e>
                  <m:sub>
                    <m:r>
                      <w:rPr>
                        <w:rFonts w:ascii="Cambria Math" w:hAnsi="Cambria Math"/>
                      </w:rPr>
                      <m:t>MX</m:t>
                    </m:r>
                  </m:sub>
                  <m:sup>
                    <m:r>
                      <w:rPr>
                        <w:rFonts w:ascii="Cambria Math" w:hAnsi="Cambria Math"/>
                      </w:rPr>
                      <m:t>∅</m:t>
                    </m:r>
                  </m:sup>
                </m:sSubSup>
              </m:oMath>
            </m:oMathPara>
          </w:p>
        </w:tc>
        <w:tc>
          <w:tcPr>
            <w:tcW w:w="1621" w:type="dxa"/>
            <w:vAlign w:val="center"/>
          </w:tcPr>
          <w:p w14:paraId="2EC8CB5B" w14:textId="77777777" w:rsidR="00573C86" w:rsidRDefault="00573C86" w:rsidP="00365FE7">
            <w:pPr>
              <w:jc w:val="center"/>
              <w:rPr>
                <w:rFonts w:eastAsia="Calibri"/>
              </w:rPr>
            </w:pPr>
            <w:r>
              <w:rPr>
                <w:rFonts w:eastAsia="Calibri"/>
              </w:rPr>
              <w:t>Equation S1a.</w:t>
            </w:r>
          </w:p>
        </w:tc>
      </w:tr>
    </w:tbl>
    <w:p w14:paraId="4D55BF69" w14:textId="77777777" w:rsidR="00573C86" w:rsidRPr="00866ED4" w:rsidRDefault="00573C86" w:rsidP="00365FE7">
      <w:pPr>
        <w:jc w:val="cente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21"/>
        <w:gridCol w:w="1621"/>
      </w:tblGrid>
      <w:tr w:rsidR="00573C86" w14:paraId="6F8DD6BD" w14:textId="77777777" w:rsidTr="00365FE7">
        <w:trPr>
          <w:trHeight w:val="786"/>
        </w:trPr>
        <w:tc>
          <w:tcPr>
            <w:tcW w:w="7621" w:type="dxa"/>
            <w:vAlign w:val="center"/>
          </w:tcPr>
          <w:p w14:paraId="6D9D0D96" w14:textId="77777777" w:rsidR="00573C86" w:rsidRDefault="003C1BAD" w:rsidP="00365FE7">
            <w:pPr>
              <w:jc w:val="center"/>
            </w:pPr>
            <m:oMathPara>
              <m:oMath>
                <m:func>
                  <m:funcPr>
                    <m:ctrlPr>
                      <w:rPr>
                        <w:rFonts w:ascii="Cambria Math" w:hAnsi="Cambria Math"/>
                        <w:i/>
                        <w:iCs/>
                      </w:rPr>
                    </m:ctrlPr>
                  </m:funcPr>
                  <m:fName>
                    <m:r>
                      <m:rPr>
                        <m:sty m:val="p"/>
                      </m:rPr>
                      <w:rPr>
                        <w:rFonts w:ascii="Cambria Math" w:hAnsi="Cambria Math"/>
                      </w:rPr>
                      <m:t>ln</m:t>
                    </m:r>
                  </m:fName>
                  <m:e>
                    <m:r>
                      <w:rPr>
                        <w:rFonts w:ascii="Cambria Math" w:hAnsi="Cambria Math"/>
                      </w:rPr>
                      <m:t>γ=</m:t>
                    </m:r>
                    <m:d>
                      <m:dPr>
                        <m:begChr m:val="|"/>
                        <m:endChr m:val="|"/>
                        <m:ctrlPr>
                          <w:rPr>
                            <w:rFonts w:ascii="Cambria Math" w:hAnsi="Cambria Math"/>
                            <w:i/>
                            <w:iCs/>
                          </w:rPr>
                        </m:ctrlPr>
                      </m:dPr>
                      <m:e>
                        <m:sSub>
                          <m:sSubPr>
                            <m:ctrlPr>
                              <w:rPr>
                                <w:rFonts w:ascii="Cambria Math" w:hAnsi="Cambria Math"/>
                                <w:i/>
                                <w:iCs/>
                              </w:rPr>
                            </m:ctrlPr>
                          </m:sSubPr>
                          <m:e>
                            <m:r>
                              <w:rPr>
                                <w:rFonts w:ascii="Cambria Math" w:hAnsi="Cambria Math"/>
                              </w:rPr>
                              <m:t>z</m:t>
                            </m:r>
                          </m:e>
                          <m:sub>
                            <m:r>
                              <w:rPr>
                                <w:rFonts w:ascii="Cambria Math" w:hAnsi="Cambria Math"/>
                              </w:rPr>
                              <m:t>m</m:t>
                            </m:r>
                          </m:sub>
                        </m:sSub>
                        <m:sSub>
                          <m:sSubPr>
                            <m:ctrlPr>
                              <w:rPr>
                                <w:rFonts w:ascii="Cambria Math" w:hAnsi="Cambria Math"/>
                                <w:i/>
                                <w:iCs/>
                              </w:rPr>
                            </m:ctrlPr>
                          </m:sSubPr>
                          <m:e>
                            <m:r>
                              <w:rPr>
                                <w:rFonts w:ascii="Cambria Math" w:hAnsi="Cambria Math"/>
                              </w:rPr>
                              <m:t>z</m:t>
                            </m:r>
                          </m:e>
                          <m:sub>
                            <m:r>
                              <w:rPr>
                                <w:rFonts w:ascii="Cambria Math" w:hAnsi="Cambria Math"/>
                              </w:rPr>
                              <m:t>x</m:t>
                            </m:r>
                          </m:sub>
                        </m:sSub>
                      </m:e>
                    </m:d>
                    <m:sSup>
                      <m:sSupPr>
                        <m:ctrlPr>
                          <w:rPr>
                            <w:rFonts w:ascii="Cambria Math" w:hAnsi="Cambria Math"/>
                            <w:i/>
                            <w:iCs/>
                          </w:rPr>
                        </m:ctrlPr>
                      </m:sSupPr>
                      <m:e>
                        <m:r>
                          <w:rPr>
                            <w:rFonts w:ascii="Cambria Math" w:hAnsi="Cambria Math"/>
                          </w:rPr>
                          <m:t>f</m:t>
                        </m:r>
                      </m:e>
                      <m:sup>
                        <m:r>
                          <w:rPr>
                            <w:rFonts w:ascii="Cambria Math" w:hAnsi="Cambria Math"/>
                          </w:rPr>
                          <m:t>γ</m:t>
                        </m:r>
                      </m:sup>
                    </m:sSup>
                    <m:r>
                      <w:rPr>
                        <w:rFonts w:ascii="Cambria Math" w:hAnsi="Cambria Math"/>
                      </w:rPr>
                      <m:t>+m</m:t>
                    </m:r>
                    <m:d>
                      <m:dPr>
                        <m:ctrlPr>
                          <w:rPr>
                            <w:rFonts w:ascii="Cambria Math" w:hAnsi="Cambria Math"/>
                            <w:i/>
                            <w:iCs/>
                          </w:rPr>
                        </m:ctrlPr>
                      </m:dPr>
                      <m:e>
                        <m:f>
                          <m:fPr>
                            <m:ctrlPr>
                              <w:rPr>
                                <w:rFonts w:ascii="Cambria Math" w:hAnsi="Cambria Math"/>
                                <w:i/>
                                <w:iCs/>
                              </w:rPr>
                            </m:ctrlPr>
                          </m:fPr>
                          <m:num>
                            <m:r>
                              <w:rPr>
                                <w:rFonts w:ascii="Cambria Math" w:hAnsi="Cambria Math"/>
                              </w:rPr>
                              <m:t>2</m:t>
                            </m:r>
                            <m:sSub>
                              <m:sSubPr>
                                <m:ctrlPr>
                                  <w:rPr>
                                    <w:rFonts w:ascii="Cambria Math" w:hAnsi="Cambria Math"/>
                                    <w:i/>
                                    <w:iCs/>
                                  </w:rPr>
                                </m:ctrlPr>
                              </m:sSubPr>
                              <m:e>
                                <m:r>
                                  <w:rPr>
                                    <w:rFonts w:ascii="Cambria Math" w:hAnsi="Cambria Math"/>
                                  </w:rPr>
                                  <m:t>v</m:t>
                                </m:r>
                              </m:e>
                              <m:sub>
                                <m:r>
                                  <w:rPr>
                                    <w:rFonts w:ascii="Cambria Math" w:hAnsi="Cambria Math"/>
                                  </w:rPr>
                                  <m:t>M</m:t>
                                </m:r>
                              </m:sub>
                            </m:sSub>
                            <m:sSub>
                              <m:sSubPr>
                                <m:ctrlPr>
                                  <w:rPr>
                                    <w:rFonts w:ascii="Cambria Math" w:hAnsi="Cambria Math"/>
                                    <w:i/>
                                    <w:iCs/>
                                  </w:rPr>
                                </m:ctrlPr>
                              </m:sSubPr>
                              <m:e>
                                <m:r>
                                  <w:rPr>
                                    <w:rFonts w:ascii="Cambria Math" w:hAnsi="Cambria Math"/>
                                  </w:rPr>
                                  <m:t>v</m:t>
                                </m:r>
                              </m:e>
                              <m:sub>
                                <m:r>
                                  <w:rPr>
                                    <w:rFonts w:ascii="Cambria Math" w:hAnsi="Cambria Math"/>
                                  </w:rPr>
                                  <m:t>X</m:t>
                                </m:r>
                              </m:sub>
                            </m:sSub>
                          </m:num>
                          <m:den>
                            <m:r>
                              <w:rPr>
                                <w:rFonts w:ascii="Cambria Math" w:hAnsi="Cambria Math"/>
                              </w:rPr>
                              <m:t>v</m:t>
                            </m:r>
                          </m:den>
                        </m:f>
                      </m:e>
                    </m:d>
                    <m:sSubSup>
                      <m:sSubSupPr>
                        <m:ctrlPr>
                          <w:rPr>
                            <w:rFonts w:ascii="Cambria Math" w:hAnsi="Cambria Math"/>
                            <w:i/>
                            <w:iCs/>
                          </w:rPr>
                        </m:ctrlPr>
                      </m:sSubSupPr>
                      <m:e>
                        <m:r>
                          <w:rPr>
                            <w:rFonts w:ascii="Cambria Math" w:hAnsi="Cambria Math"/>
                          </w:rPr>
                          <m:t>B</m:t>
                        </m:r>
                      </m:e>
                      <m:sub>
                        <m:r>
                          <w:rPr>
                            <w:rFonts w:ascii="Cambria Math" w:hAnsi="Cambria Math"/>
                          </w:rPr>
                          <m:t>MX</m:t>
                        </m:r>
                      </m:sub>
                      <m:sup>
                        <m:r>
                          <w:rPr>
                            <w:rFonts w:ascii="Cambria Math" w:hAnsi="Cambria Math"/>
                          </w:rPr>
                          <m:t>γ</m:t>
                        </m:r>
                      </m:sup>
                    </m:sSubSup>
                  </m:e>
                </m:func>
                <m:r>
                  <w:rPr>
                    <w:rFonts w:ascii="Cambria Math" w:hAnsi="Cambria Math"/>
                  </w:rPr>
                  <m:t>+</m:t>
                </m:r>
                <m:sSup>
                  <m:sSupPr>
                    <m:ctrlPr>
                      <w:rPr>
                        <w:rFonts w:ascii="Cambria Math" w:hAnsi="Cambria Math"/>
                        <w:i/>
                        <w:iCs/>
                      </w:rPr>
                    </m:ctrlPr>
                  </m:sSupPr>
                  <m:e>
                    <m:r>
                      <w:rPr>
                        <w:rFonts w:ascii="Cambria Math" w:hAnsi="Cambria Math"/>
                      </w:rPr>
                      <m:t>m</m:t>
                    </m:r>
                  </m:e>
                  <m:sup>
                    <m:r>
                      <w:rPr>
                        <w:rFonts w:ascii="Cambria Math" w:hAnsi="Cambria Math"/>
                      </w:rPr>
                      <m:t>2</m:t>
                    </m:r>
                  </m:sup>
                </m:sSup>
                <m:f>
                  <m:fPr>
                    <m:ctrlPr>
                      <w:rPr>
                        <w:rFonts w:ascii="Cambria Math" w:hAnsi="Cambria Math"/>
                        <w:i/>
                        <w:iCs/>
                      </w:rPr>
                    </m:ctrlPr>
                  </m:fPr>
                  <m:num>
                    <m:r>
                      <w:rPr>
                        <w:rFonts w:ascii="Cambria Math" w:hAnsi="Cambria Math"/>
                      </w:rPr>
                      <m:t>2</m:t>
                    </m:r>
                    <m:sSup>
                      <m:sSupPr>
                        <m:ctrlPr>
                          <w:rPr>
                            <w:rFonts w:ascii="Cambria Math" w:hAnsi="Cambria Math"/>
                            <w:i/>
                            <w:iCs/>
                          </w:rPr>
                        </m:ctrlPr>
                      </m:sSupPr>
                      <m:e>
                        <m:r>
                          <w:rPr>
                            <w:rFonts w:ascii="Cambria Math" w:hAnsi="Cambria Math"/>
                          </w:rPr>
                          <m:t>(</m:t>
                        </m:r>
                        <m:sSub>
                          <m:sSubPr>
                            <m:ctrlPr>
                              <w:rPr>
                                <w:rFonts w:ascii="Cambria Math" w:hAnsi="Cambria Math"/>
                                <w:i/>
                                <w:iCs/>
                              </w:rPr>
                            </m:ctrlPr>
                          </m:sSubPr>
                          <m:e>
                            <m:r>
                              <w:rPr>
                                <w:rFonts w:ascii="Cambria Math" w:hAnsi="Cambria Math"/>
                              </w:rPr>
                              <m:t>v</m:t>
                            </m:r>
                          </m:e>
                          <m:sub>
                            <m:r>
                              <w:rPr>
                                <w:rFonts w:ascii="Cambria Math" w:hAnsi="Cambria Math"/>
                              </w:rPr>
                              <m:t>M</m:t>
                            </m:r>
                          </m:sub>
                        </m:sSub>
                        <m:sSub>
                          <m:sSubPr>
                            <m:ctrlPr>
                              <w:rPr>
                                <w:rFonts w:ascii="Cambria Math" w:hAnsi="Cambria Math"/>
                                <w:i/>
                                <w:iCs/>
                              </w:rPr>
                            </m:ctrlPr>
                          </m:sSubPr>
                          <m:e>
                            <m:r>
                              <w:rPr>
                                <w:rFonts w:ascii="Cambria Math" w:hAnsi="Cambria Math"/>
                              </w:rPr>
                              <m:t>v</m:t>
                            </m:r>
                          </m:e>
                          <m:sub>
                            <m:r>
                              <w:rPr>
                                <w:rFonts w:ascii="Cambria Math" w:hAnsi="Cambria Math"/>
                              </w:rPr>
                              <m:t>X</m:t>
                            </m:r>
                          </m:sub>
                        </m:sSub>
                        <m:r>
                          <w:rPr>
                            <w:rFonts w:ascii="Cambria Math" w:hAnsi="Cambria Math"/>
                          </w:rPr>
                          <m:t>)</m:t>
                        </m:r>
                      </m:e>
                      <m:sup>
                        <m:f>
                          <m:fPr>
                            <m:ctrlPr>
                              <w:rPr>
                                <w:rFonts w:ascii="Cambria Math" w:hAnsi="Cambria Math"/>
                                <w:i/>
                                <w:iCs/>
                              </w:rPr>
                            </m:ctrlPr>
                          </m:fPr>
                          <m:num>
                            <m:r>
                              <w:rPr>
                                <w:rFonts w:ascii="Cambria Math" w:hAnsi="Cambria Math"/>
                              </w:rPr>
                              <m:t>3</m:t>
                            </m:r>
                          </m:num>
                          <m:den>
                            <m:r>
                              <w:rPr>
                                <w:rFonts w:ascii="Cambria Math" w:hAnsi="Cambria Math"/>
                              </w:rPr>
                              <m:t>2</m:t>
                            </m:r>
                          </m:den>
                        </m:f>
                      </m:sup>
                    </m:sSup>
                  </m:num>
                  <m:den>
                    <m:r>
                      <w:rPr>
                        <w:rFonts w:ascii="Cambria Math" w:hAnsi="Cambria Math"/>
                      </w:rPr>
                      <m:t>v</m:t>
                    </m:r>
                  </m:den>
                </m:f>
                <m:sSubSup>
                  <m:sSubSupPr>
                    <m:ctrlPr>
                      <w:rPr>
                        <w:rFonts w:ascii="Cambria Math" w:hAnsi="Cambria Math"/>
                        <w:i/>
                        <w:iCs/>
                      </w:rPr>
                    </m:ctrlPr>
                  </m:sSubSupPr>
                  <m:e>
                    <m:r>
                      <w:rPr>
                        <w:rFonts w:ascii="Cambria Math" w:hAnsi="Cambria Math"/>
                      </w:rPr>
                      <m:t>C</m:t>
                    </m:r>
                  </m:e>
                  <m:sub>
                    <m:r>
                      <w:rPr>
                        <w:rFonts w:ascii="Cambria Math" w:hAnsi="Cambria Math"/>
                      </w:rPr>
                      <m:t>MX</m:t>
                    </m:r>
                  </m:sub>
                  <m:sup>
                    <m:r>
                      <w:rPr>
                        <w:rFonts w:ascii="Cambria Math" w:hAnsi="Cambria Math"/>
                      </w:rPr>
                      <m:t>γ</m:t>
                    </m:r>
                  </m:sup>
                </m:sSubSup>
              </m:oMath>
            </m:oMathPara>
          </w:p>
        </w:tc>
        <w:tc>
          <w:tcPr>
            <w:tcW w:w="1621" w:type="dxa"/>
            <w:vAlign w:val="center"/>
          </w:tcPr>
          <w:p w14:paraId="3D1F29A8" w14:textId="77777777" w:rsidR="00573C86" w:rsidRDefault="00573C86" w:rsidP="00365FE7">
            <w:pPr>
              <w:jc w:val="center"/>
            </w:pPr>
            <w:r>
              <w:t>Equation S1b.</w:t>
            </w:r>
          </w:p>
        </w:tc>
      </w:tr>
    </w:tbl>
    <w:p w14:paraId="2F740028" w14:textId="77777777" w:rsidR="00866ED4" w:rsidRDefault="00866ED4" w:rsidP="00365FE7">
      <w:pPr>
        <w:jc w:val="cente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21"/>
        <w:gridCol w:w="1621"/>
      </w:tblGrid>
      <w:tr w:rsidR="00365FE7" w14:paraId="534B5AB3" w14:textId="77777777" w:rsidTr="00365FE7">
        <w:tc>
          <w:tcPr>
            <w:tcW w:w="7621" w:type="dxa"/>
            <w:vAlign w:val="center"/>
          </w:tcPr>
          <w:p w14:paraId="1036BCCD" w14:textId="77777777" w:rsidR="00365FE7" w:rsidRDefault="00365FE7" w:rsidP="00365FE7">
            <w:pPr>
              <w:jc w:val="center"/>
            </w:pPr>
            <m:oMathPara>
              <m:oMath>
                <m:r>
                  <w:rPr>
                    <w:rFonts w:ascii="Cambria Math" w:hAnsi="Cambria Math"/>
                  </w:rPr>
                  <m:t xml:space="preserve">v= </m:t>
                </m:r>
                <m:sSub>
                  <m:sSubPr>
                    <m:ctrlPr>
                      <w:rPr>
                        <w:rFonts w:ascii="Cambria Math" w:hAnsi="Cambria Math"/>
                        <w:i/>
                      </w:rPr>
                    </m:ctrlPr>
                  </m:sSubPr>
                  <m:e>
                    <m:r>
                      <w:rPr>
                        <w:rFonts w:ascii="Cambria Math" w:hAnsi="Cambria Math"/>
                      </w:rPr>
                      <m:t>v</m:t>
                    </m:r>
                  </m:e>
                  <m:sub>
                    <m:r>
                      <w:rPr>
                        <w:rFonts w:ascii="Cambria Math" w:hAnsi="Cambria Math"/>
                      </w:rPr>
                      <m:t>m</m:t>
                    </m:r>
                  </m:sub>
                </m:sSub>
                <m:r>
                  <w:rPr>
                    <w:rFonts w:ascii="Cambria Math" w:hAnsi="Cambria Math"/>
                  </w:rPr>
                  <m:t xml:space="preserve">+ </m:t>
                </m:r>
                <m:sSub>
                  <m:sSubPr>
                    <m:ctrlPr>
                      <w:rPr>
                        <w:rFonts w:ascii="Cambria Math" w:hAnsi="Cambria Math"/>
                        <w:i/>
                      </w:rPr>
                    </m:ctrlPr>
                  </m:sSubPr>
                  <m:e>
                    <m:r>
                      <w:rPr>
                        <w:rFonts w:ascii="Cambria Math" w:hAnsi="Cambria Math"/>
                      </w:rPr>
                      <m:t>v</m:t>
                    </m:r>
                  </m:e>
                  <m:sub>
                    <m:r>
                      <w:rPr>
                        <w:rFonts w:ascii="Cambria Math" w:hAnsi="Cambria Math"/>
                      </w:rPr>
                      <m:t>x</m:t>
                    </m:r>
                  </m:sub>
                </m:sSub>
              </m:oMath>
            </m:oMathPara>
          </w:p>
        </w:tc>
        <w:tc>
          <w:tcPr>
            <w:tcW w:w="1621" w:type="dxa"/>
            <w:vAlign w:val="center"/>
          </w:tcPr>
          <w:p w14:paraId="1EF5B5C7" w14:textId="77777777" w:rsidR="00365FE7" w:rsidRDefault="00365FE7" w:rsidP="00365FE7">
            <w:pPr>
              <w:jc w:val="center"/>
            </w:pPr>
            <w:r>
              <w:t>Equation S1c.</w:t>
            </w:r>
          </w:p>
        </w:tc>
      </w:tr>
    </w:tbl>
    <w:p w14:paraId="0CE362D7" w14:textId="77777777" w:rsidR="00365FE7" w:rsidRDefault="00365FE7" w:rsidP="00365FE7">
      <w:pPr>
        <w:jc w:val="cente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21"/>
        <w:gridCol w:w="1621"/>
      </w:tblGrid>
      <w:tr w:rsidR="00546C15" w14:paraId="008220B0" w14:textId="77777777" w:rsidTr="00365FE7">
        <w:trPr>
          <w:trHeight w:val="674"/>
        </w:trPr>
        <w:tc>
          <w:tcPr>
            <w:tcW w:w="7621" w:type="dxa"/>
            <w:vAlign w:val="center"/>
          </w:tcPr>
          <w:p w14:paraId="0A539578" w14:textId="77777777" w:rsidR="00546C15" w:rsidRDefault="003C1BAD" w:rsidP="00365FE7">
            <w:pPr>
              <w:jc w:val="center"/>
            </w:pPr>
            <m:oMath>
              <m:sSup>
                <m:sSupPr>
                  <m:ctrlPr>
                    <w:rPr>
                      <w:rFonts w:ascii="Cambria Math" w:hAnsi="Cambria Math"/>
                      <w:i/>
                      <w:iCs/>
                    </w:rPr>
                  </m:ctrlPr>
                </m:sSupPr>
                <m:e>
                  <m:r>
                    <w:rPr>
                      <w:rFonts w:ascii="Cambria Math" w:hAnsi="Cambria Math"/>
                    </w:rPr>
                    <m:t>f</m:t>
                  </m:r>
                </m:e>
                <m:sup>
                  <m:r>
                    <w:rPr>
                      <w:rFonts w:ascii="Cambria Math" w:hAnsi="Cambria Math"/>
                    </w:rPr>
                    <m:t>γ</m:t>
                  </m:r>
                </m:sup>
              </m:sSup>
              <m:r>
                <w:rPr>
                  <w:rFonts w:ascii="Cambria Math" w:hAnsi="Cambria Math"/>
                </w:rPr>
                <m:t>=-</m:t>
              </m:r>
              <m:sSup>
                <m:sSupPr>
                  <m:ctrlPr>
                    <w:rPr>
                      <w:rFonts w:ascii="Cambria Math" w:hAnsi="Cambria Math"/>
                      <w:i/>
                    </w:rPr>
                  </m:ctrlPr>
                </m:sSupPr>
                <m:e>
                  <m:r>
                    <w:rPr>
                      <w:rFonts w:ascii="Cambria Math" w:hAnsi="Cambria Math"/>
                    </w:rPr>
                    <m:t>A</m:t>
                  </m:r>
                </m:e>
                <m:sup>
                  <m:r>
                    <w:rPr>
                      <w:rFonts w:ascii="Cambria Math" w:hAnsi="Cambria Math"/>
                    </w:rPr>
                    <m:t>ϕ</m:t>
                  </m:r>
                </m:sup>
              </m:sSup>
              <m:r>
                <w:rPr>
                  <w:rFonts w:ascii="Cambria Math" w:hAnsi="Cambria Math"/>
                </w:rPr>
                <m:t>[</m:t>
              </m:r>
              <m:f>
                <m:fPr>
                  <m:ctrlPr>
                    <w:rPr>
                      <w:rFonts w:ascii="Cambria Math" w:hAnsi="Cambria Math"/>
                      <w:i/>
                    </w:rPr>
                  </m:ctrlPr>
                </m:fPr>
                <m:num>
                  <m:sSup>
                    <m:sSupPr>
                      <m:ctrlPr>
                        <w:rPr>
                          <w:rFonts w:ascii="Cambria Math" w:hAnsi="Cambria Math"/>
                          <w:i/>
                        </w:rPr>
                      </m:ctrlPr>
                    </m:sSupPr>
                    <m:e>
                      <m:r>
                        <w:rPr>
                          <w:rFonts w:ascii="Cambria Math" w:hAnsi="Cambria Math"/>
                        </w:rPr>
                        <m:t>I</m:t>
                      </m:r>
                    </m:e>
                    <m:sup>
                      <m:f>
                        <m:fPr>
                          <m:ctrlPr>
                            <w:rPr>
                              <w:rFonts w:ascii="Cambria Math" w:hAnsi="Cambria Math"/>
                              <w:i/>
                            </w:rPr>
                          </m:ctrlPr>
                        </m:fPr>
                        <m:num>
                          <m:r>
                            <w:rPr>
                              <w:rFonts w:ascii="Cambria Math" w:hAnsi="Cambria Math"/>
                            </w:rPr>
                            <m:t>1</m:t>
                          </m:r>
                        </m:num>
                        <m:den>
                          <m:r>
                            <w:rPr>
                              <w:rFonts w:ascii="Cambria Math" w:hAnsi="Cambria Math"/>
                            </w:rPr>
                            <m:t>2</m:t>
                          </m:r>
                        </m:den>
                      </m:f>
                    </m:sup>
                  </m:sSup>
                </m:num>
                <m:den>
                  <m:r>
                    <w:rPr>
                      <w:rFonts w:ascii="Cambria Math" w:hAnsi="Cambria Math"/>
                    </w:rPr>
                    <m:t>1+</m:t>
                  </m:r>
                  <m:sSup>
                    <m:sSupPr>
                      <m:ctrlPr>
                        <w:rPr>
                          <w:rFonts w:ascii="Cambria Math" w:hAnsi="Cambria Math"/>
                          <w:i/>
                        </w:rPr>
                      </m:ctrlPr>
                    </m:sSupPr>
                    <m:e>
                      <m:r>
                        <w:rPr>
                          <w:rFonts w:ascii="Cambria Math" w:hAnsi="Cambria Math"/>
                        </w:rPr>
                        <m:t>bI</m:t>
                      </m:r>
                    </m:e>
                    <m:sup>
                      <m:f>
                        <m:fPr>
                          <m:ctrlPr>
                            <w:rPr>
                              <w:rFonts w:ascii="Cambria Math" w:hAnsi="Cambria Math"/>
                              <w:i/>
                            </w:rPr>
                          </m:ctrlPr>
                        </m:fPr>
                        <m:num>
                          <m:r>
                            <w:rPr>
                              <w:rFonts w:ascii="Cambria Math" w:hAnsi="Cambria Math"/>
                            </w:rPr>
                            <m:t>1</m:t>
                          </m:r>
                        </m:num>
                        <m:den>
                          <m:r>
                            <w:rPr>
                              <w:rFonts w:ascii="Cambria Math" w:hAnsi="Cambria Math"/>
                            </w:rPr>
                            <m:t>2</m:t>
                          </m:r>
                        </m:den>
                      </m:f>
                    </m:sup>
                  </m:sSup>
                </m:den>
              </m:f>
              <m:r>
                <w:rPr>
                  <w:rFonts w:ascii="Cambria Math" w:hAnsi="Cambria Math"/>
                </w:rPr>
                <m:t>+</m:t>
              </m:r>
              <m:f>
                <m:fPr>
                  <m:ctrlPr>
                    <w:rPr>
                      <w:rFonts w:ascii="Cambria Math" w:hAnsi="Cambria Math"/>
                      <w:i/>
                    </w:rPr>
                  </m:ctrlPr>
                </m:fPr>
                <m:num>
                  <m:r>
                    <w:rPr>
                      <w:rFonts w:ascii="Cambria Math" w:hAnsi="Cambria Math"/>
                    </w:rPr>
                    <m:t>2</m:t>
                  </m:r>
                </m:num>
                <m:den>
                  <m:r>
                    <w:rPr>
                      <w:rFonts w:ascii="Cambria Math" w:hAnsi="Cambria Math"/>
                    </w:rPr>
                    <m:t>b</m:t>
                  </m:r>
                </m:den>
              </m:f>
              <m:r>
                <m:rPr>
                  <m:sty m:val="p"/>
                </m:rPr>
                <w:rPr>
                  <w:rFonts w:ascii="Cambria Math" w:hAnsi="Cambria Math"/>
                </w:rPr>
                <m:t>ln⁡</m:t>
              </m:r>
              <m:r>
                <w:rPr>
                  <w:rFonts w:ascii="Cambria Math" w:hAnsi="Cambria Math"/>
                </w:rPr>
                <m:t>(1+</m:t>
              </m:r>
              <m:sSup>
                <m:sSupPr>
                  <m:ctrlPr>
                    <w:rPr>
                      <w:rFonts w:ascii="Cambria Math" w:hAnsi="Cambria Math"/>
                      <w:i/>
                    </w:rPr>
                  </m:ctrlPr>
                </m:sSupPr>
                <m:e>
                  <m:r>
                    <w:rPr>
                      <w:rFonts w:ascii="Cambria Math" w:hAnsi="Cambria Math"/>
                    </w:rPr>
                    <m:t>bI</m:t>
                  </m:r>
                </m:e>
                <m:sup>
                  <m:f>
                    <m:fPr>
                      <m:ctrlPr>
                        <w:rPr>
                          <w:rFonts w:ascii="Cambria Math" w:hAnsi="Cambria Math"/>
                          <w:i/>
                        </w:rPr>
                      </m:ctrlPr>
                    </m:fPr>
                    <m:num>
                      <m:r>
                        <w:rPr>
                          <w:rFonts w:ascii="Cambria Math" w:hAnsi="Cambria Math"/>
                        </w:rPr>
                        <m:t>1</m:t>
                      </m:r>
                    </m:num>
                    <m:den>
                      <m:r>
                        <w:rPr>
                          <w:rFonts w:ascii="Cambria Math" w:hAnsi="Cambria Math"/>
                        </w:rPr>
                        <m:t>2</m:t>
                      </m:r>
                    </m:den>
                  </m:f>
                </m:sup>
              </m:sSup>
            </m:oMath>
            <w:r w:rsidR="00546C15">
              <w:rPr>
                <w:rFonts w:eastAsiaTheme="minorEastAsia"/>
              </w:rPr>
              <w:t>)]</w:t>
            </w:r>
          </w:p>
        </w:tc>
        <w:tc>
          <w:tcPr>
            <w:tcW w:w="1621" w:type="dxa"/>
            <w:vAlign w:val="center"/>
          </w:tcPr>
          <w:p w14:paraId="4399DB62" w14:textId="77777777" w:rsidR="00546C15" w:rsidRDefault="00546C15" w:rsidP="00365FE7">
            <w:pPr>
              <w:jc w:val="center"/>
            </w:pPr>
            <w:r>
              <w:t>Equation S1</w:t>
            </w:r>
            <w:r w:rsidR="00365FE7">
              <w:t>d</w:t>
            </w:r>
            <w:r>
              <w:t>.</w:t>
            </w:r>
          </w:p>
        </w:tc>
      </w:tr>
    </w:tbl>
    <w:p w14:paraId="1B2CAA80" w14:textId="77777777" w:rsidR="00546C15" w:rsidRPr="00866ED4" w:rsidRDefault="00546C15" w:rsidP="00365FE7">
      <w:pPr>
        <w:jc w:val="cente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21"/>
        <w:gridCol w:w="1621"/>
      </w:tblGrid>
      <w:tr w:rsidR="00546C15" w14:paraId="1BD580B1" w14:textId="77777777" w:rsidTr="00365FE7">
        <w:trPr>
          <w:trHeight w:val="902"/>
        </w:trPr>
        <w:tc>
          <w:tcPr>
            <w:tcW w:w="7621" w:type="dxa"/>
            <w:vAlign w:val="center"/>
          </w:tcPr>
          <w:p w14:paraId="1B95AA93" w14:textId="77777777" w:rsidR="00546C15" w:rsidRDefault="003C1BAD" w:rsidP="00365FE7">
            <w:pPr>
              <w:jc w:val="center"/>
            </w:pPr>
            <m:oMathPara>
              <m:oMath>
                <m:sSup>
                  <m:sSupPr>
                    <m:ctrlPr>
                      <w:rPr>
                        <w:rFonts w:ascii="Cambria Math" w:hAnsi="Cambria Math"/>
                        <w:i/>
                      </w:rPr>
                    </m:ctrlPr>
                  </m:sSupPr>
                  <m:e>
                    <m:r>
                      <w:rPr>
                        <w:rFonts w:ascii="Cambria Math" w:hAnsi="Cambria Math"/>
                      </w:rPr>
                      <m:t>f</m:t>
                    </m:r>
                  </m:e>
                  <m:sup>
                    <m:r>
                      <w:rPr>
                        <w:rFonts w:ascii="Cambria Math" w:hAnsi="Cambria Math"/>
                      </w:rPr>
                      <m:t>∅</m:t>
                    </m:r>
                  </m:sup>
                </m:sSup>
                <m:r>
                  <w:rPr>
                    <w:rFonts w:ascii="Cambria Math" w:hAnsi="Cambria Math"/>
                  </w:rPr>
                  <m:t>= -</m:t>
                </m:r>
                <m:sSup>
                  <m:sSupPr>
                    <m:ctrlPr>
                      <w:rPr>
                        <w:rFonts w:ascii="Cambria Math" w:hAnsi="Cambria Math"/>
                        <w:i/>
                      </w:rPr>
                    </m:ctrlPr>
                  </m:sSupPr>
                  <m:e>
                    <m:r>
                      <w:rPr>
                        <w:rFonts w:ascii="Cambria Math" w:hAnsi="Cambria Math"/>
                      </w:rPr>
                      <m:t>A</m:t>
                    </m:r>
                  </m:e>
                  <m:sup>
                    <m:r>
                      <w:rPr>
                        <w:rFonts w:ascii="Cambria Math" w:hAnsi="Cambria Math"/>
                      </w:rPr>
                      <m:t>∅</m:t>
                    </m:r>
                  </m:sup>
                </m:sSup>
                <m:f>
                  <m:fPr>
                    <m:ctrlPr>
                      <w:rPr>
                        <w:rFonts w:ascii="Cambria Math" w:hAnsi="Cambria Math"/>
                        <w:i/>
                      </w:rPr>
                    </m:ctrlPr>
                  </m:fPr>
                  <m:num>
                    <m:sSup>
                      <m:sSupPr>
                        <m:ctrlPr>
                          <w:rPr>
                            <w:rFonts w:ascii="Cambria Math" w:hAnsi="Cambria Math"/>
                            <w:i/>
                          </w:rPr>
                        </m:ctrlPr>
                      </m:sSupPr>
                      <m:e>
                        <m:r>
                          <w:rPr>
                            <w:rFonts w:ascii="Cambria Math" w:hAnsi="Cambria Math"/>
                          </w:rPr>
                          <m:t>I</m:t>
                        </m:r>
                      </m:e>
                      <m:sup>
                        <m:f>
                          <m:fPr>
                            <m:ctrlPr>
                              <w:rPr>
                                <w:rFonts w:ascii="Cambria Math" w:hAnsi="Cambria Math"/>
                                <w:i/>
                              </w:rPr>
                            </m:ctrlPr>
                          </m:fPr>
                          <m:num>
                            <m:r>
                              <w:rPr>
                                <w:rFonts w:ascii="Cambria Math" w:hAnsi="Cambria Math"/>
                              </w:rPr>
                              <m:t>1</m:t>
                            </m:r>
                          </m:num>
                          <m:den>
                            <m:r>
                              <w:rPr>
                                <w:rFonts w:ascii="Cambria Math" w:hAnsi="Cambria Math"/>
                              </w:rPr>
                              <m:t>2</m:t>
                            </m:r>
                          </m:den>
                        </m:f>
                      </m:sup>
                    </m:sSup>
                  </m:num>
                  <m:den>
                    <m:r>
                      <w:rPr>
                        <w:rFonts w:ascii="Cambria Math" w:hAnsi="Cambria Math"/>
                      </w:rPr>
                      <m:t>1+</m:t>
                    </m:r>
                    <m:sSup>
                      <m:sSupPr>
                        <m:ctrlPr>
                          <w:rPr>
                            <w:rFonts w:ascii="Cambria Math" w:hAnsi="Cambria Math"/>
                            <w:i/>
                          </w:rPr>
                        </m:ctrlPr>
                      </m:sSupPr>
                      <m:e>
                        <m:r>
                          <w:rPr>
                            <w:rFonts w:ascii="Cambria Math" w:hAnsi="Cambria Math"/>
                          </w:rPr>
                          <m:t>bI</m:t>
                        </m:r>
                      </m:e>
                      <m:sup>
                        <m:f>
                          <m:fPr>
                            <m:ctrlPr>
                              <w:rPr>
                                <w:rFonts w:ascii="Cambria Math" w:hAnsi="Cambria Math"/>
                                <w:i/>
                              </w:rPr>
                            </m:ctrlPr>
                          </m:fPr>
                          <m:num>
                            <m:r>
                              <w:rPr>
                                <w:rFonts w:ascii="Cambria Math" w:hAnsi="Cambria Math"/>
                              </w:rPr>
                              <m:t>1</m:t>
                            </m:r>
                          </m:num>
                          <m:den>
                            <m:r>
                              <w:rPr>
                                <w:rFonts w:ascii="Cambria Math" w:hAnsi="Cambria Math"/>
                              </w:rPr>
                              <m:t>2</m:t>
                            </m:r>
                          </m:den>
                        </m:f>
                      </m:sup>
                    </m:sSup>
                  </m:den>
                </m:f>
              </m:oMath>
            </m:oMathPara>
          </w:p>
        </w:tc>
        <w:tc>
          <w:tcPr>
            <w:tcW w:w="1621" w:type="dxa"/>
            <w:vAlign w:val="center"/>
          </w:tcPr>
          <w:p w14:paraId="57BD7F9D" w14:textId="77777777" w:rsidR="00546C15" w:rsidRDefault="00F42B54" w:rsidP="00365FE7">
            <w:pPr>
              <w:jc w:val="center"/>
            </w:pPr>
            <w:r>
              <w:t>Equation S1</w:t>
            </w:r>
            <w:r w:rsidR="00365FE7">
              <w:t>e</w:t>
            </w:r>
            <w:r>
              <w:t>.</w:t>
            </w:r>
          </w:p>
        </w:tc>
      </w:tr>
    </w:tbl>
    <w:p w14:paraId="68B6CF94" w14:textId="77777777" w:rsidR="00866ED4" w:rsidRDefault="00866ED4" w:rsidP="00365FE7">
      <w:pPr>
        <w:jc w:val="cente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21"/>
        <w:gridCol w:w="1621"/>
      </w:tblGrid>
      <w:tr w:rsidR="00F42B54" w14:paraId="55A67F7E" w14:textId="77777777" w:rsidTr="00365FE7">
        <w:trPr>
          <w:trHeight w:val="642"/>
        </w:trPr>
        <w:tc>
          <w:tcPr>
            <w:tcW w:w="7621" w:type="dxa"/>
            <w:vAlign w:val="center"/>
          </w:tcPr>
          <w:p w14:paraId="48465355" w14:textId="77777777" w:rsidR="00F42B54" w:rsidRDefault="003C1BAD" w:rsidP="00365FE7">
            <w:pPr>
              <w:jc w:val="center"/>
            </w:pPr>
            <m:oMathPara>
              <m:oMath>
                <m:sSubSup>
                  <m:sSubSupPr>
                    <m:ctrlPr>
                      <w:rPr>
                        <w:rFonts w:ascii="Cambria Math" w:hAnsi="Cambria Math"/>
                        <w:i/>
                      </w:rPr>
                    </m:ctrlPr>
                  </m:sSubSupPr>
                  <m:e>
                    <m:r>
                      <w:rPr>
                        <w:rFonts w:ascii="Cambria Math" w:hAnsi="Cambria Math"/>
                      </w:rPr>
                      <m:t>B</m:t>
                    </m:r>
                  </m:e>
                  <m:sub>
                    <m:r>
                      <w:rPr>
                        <w:rFonts w:ascii="Cambria Math" w:hAnsi="Cambria Math"/>
                      </w:rPr>
                      <m:t>MX</m:t>
                    </m:r>
                  </m:sub>
                  <m:sup>
                    <m:r>
                      <w:rPr>
                        <w:rFonts w:ascii="Cambria Math" w:hAnsi="Cambria Math"/>
                      </w:rPr>
                      <m:t>γ</m:t>
                    </m:r>
                  </m:sup>
                </m:sSubSup>
                <m:r>
                  <w:rPr>
                    <w:rFonts w:ascii="Cambria Math" w:hAnsi="Cambria Math"/>
                  </w:rPr>
                  <m:t>=</m:t>
                </m:r>
                <m:sSubSup>
                  <m:sSubSupPr>
                    <m:ctrlPr>
                      <w:rPr>
                        <w:rFonts w:ascii="Cambria Math" w:hAnsi="Cambria Math"/>
                        <w:i/>
                      </w:rPr>
                    </m:ctrlPr>
                  </m:sSubSupPr>
                  <m:e>
                    <m:r>
                      <w:rPr>
                        <w:rFonts w:ascii="Cambria Math" w:hAnsi="Cambria Math"/>
                      </w:rPr>
                      <m:t>2β</m:t>
                    </m:r>
                  </m:e>
                  <m:sub>
                    <m:r>
                      <w:rPr>
                        <w:rFonts w:ascii="Cambria Math" w:hAnsi="Cambria Math"/>
                      </w:rPr>
                      <m:t>MX</m:t>
                    </m:r>
                  </m:sub>
                  <m:sup>
                    <m:r>
                      <w:rPr>
                        <w:rFonts w:ascii="Cambria Math" w:hAnsi="Cambria Math"/>
                      </w:rPr>
                      <m:t>0</m:t>
                    </m:r>
                  </m:sup>
                </m:sSubSup>
                <m:r>
                  <w:rPr>
                    <w:rFonts w:ascii="Cambria Math" w:hAnsi="Cambria Math"/>
                  </w:rPr>
                  <m:t xml:space="preserve">+ </m:t>
                </m:r>
                <m:f>
                  <m:fPr>
                    <m:ctrlPr>
                      <w:rPr>
                        <w:rFonts w:ascii="Cambria Math" w:hAnsi="Cambria Math"/>
                        <w:i/>
                      </w:rPr>
                    </m:ctrlPr>
                  </m:fPr>
                  <m:num>
                    <m:sSubSup>
                      <m:sSubSupPr>
                        <m:ctrlPr>
                          <w:rPr>
                            <w:rFonts w:ascii="Cambria Math" w:hAnsi="Cambria Math"/>
                            <w:i/>
                          </w:rPr>
                        </m:ctrlPr>
                      </m:sSubSupPr>
                      <m:e>
                        <m:r>
                          <w:rPr>
                            <w:rFonts w:ascii="Cambria Math" w:hAnsi="Cambria Math"/>
                          </w:rPr>
                          <m:t>2β</m:t>
                        </m:r>
                      </m:e>
                      <m:sub>
                        <m:r>
                          <w:rPr>
                            <w:rFonts w:ascii="Cambria Math" w:hAnsi="Cambria Math"/>
                          </w:rPr>
                          <m:t>MX</m:t>
                        </m:r>
                      </m:sub>
                      <m:sup>
                        <m:r>
                          <w:rPr>
                            <w:rFonts w:ascii="Cambria Math" w:hAnsi="Cambria Math"/>
                          </w:rPr>
                          <m:t>1</m:t>
                        </m:r>
                      </m:sup>
                    </m:sSubSup>
                  </m:num>
                  <m:den>
                    <m:sSup>
                      <m:sSupPr>
                        <m:ctrlPr>
                          <w:rPr>
                            <w:rFonts w:ascii="Cambria Math" w:hAnsi="Cambria Math"/>
                            <w:i/>
                          </w:rPr>
                        </m:ctrlPr>
                      </m:sSupPr>
                      <m:e>
                        <m:r>
                          <w:rPr>
                            <w:rFonts w:ascii="Cambria Math" w:hAnsi="Cambria Math"/>
                          </w:rPr>
                          <m:t>α</m:t>
                        </m:r>
                      </m:e>
                      <m:sup>
                        <m:r>
                          <w:rPr>
                            <w:rFonts w:ascii="Cambria Math" w:hAnsi="Cambria Math"/>
                          </w:rPr>
                          <m:t>2</m:t>
                        </m:r>
                      </m:sup>
                    </m:sSup>
                    <m:r>
                      <w:rPr>
                        <w:rFonts w:ascii="Cambria Math" w:hAnsi="Cambria Math"/>
                      </w:rPr>
                      <m:t>I</m:t>
                    </m:r>
                  </m:den>
                </m:f>
                <m:d>
                  <m:dPr>
                    <m:begChr m:val="["/>
                    <m:endChr m:val="]"/>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e</m:t>
                        </m:r>
                      </m:e>
                      <m:sup>
                        <m:sSup>
                          <m:sSupPr>
                            <m:ctrlPr>
                              <w:rPr>
                                <w:rFonts w:ascii="Cambria Math" w:hAnsi="Cambria Math"/>
                                <w:i/>
                              </w:rPr>
                            </m:ctrlPr>
                          </m:sSupPr>
                          <m:e>
                            <m:r>
                              <w:rPr>
                                <w:rFonts w:ascii="Cambria Math" w:hAnsi="Cambria Math"/>
                              </w:rPr>
                              <m:t>αI</m:t>
                            </m:r>
                          </m:e>
                          <m:sup>
                            <m:f>
                              <m:fPr>
                                <m:ctrlPr>
                                  <w:rPr>
                                    <w:rFonts w:ascii="Cambria Math" w:hAnsi="Cambria Math"/>
                                    <w:i/>
                                  </w:rPr>
                                </m:ctrlPr>
                              </m:fPr>
                              <m:num>
                                <m:r>
                                  <w:rPr>
                                    <w:rFonts w:ascii="Cambria Math" w:hAnsi="Cambria Math"/>
                                  </w:rPr>
                                  <m:t>1</m:t>
                                </m:r>
                              </m:num>
                              <m:den>
                                <m:r>
                                  <w:rPr>
                                    <w:rFonts w:ascii="Cambria Math" w:hAnsi="Cambria Math"/>
                                  </w:rPr>
                                  <m:t>2</m:t>
                                </m:r>
                              </m:den>
                            </m:f>
                          </m:sup>
                        </m:sSup>
                      </m:sup>
                    </m:sSup>
                    <m:d>
                      <m:dPr>
                        <m:ctrlPr>
                          <w:rPr>
                            <w:rFonts w:ascii="Cambria Math" w:hAnsi="Cambria Math"/>
                            <w:i/>
                          </w:rPr>
                        </m:ctrlPr>
                      </m:dPr>
                      <m:e>
                        <m:r>
                          <w:rPr>
                            <w:rFonts w:ascii="Cambria Math" w:hAnsi="Cambria Math"/>
                          </w:rPr>
                          <m:t>1+</m:t>
                        </m:r>
                        <m:sSup>
                          <m:sSupPr>
                            <m:ctrlPr>
                              <w:rPr>
                                <w:rFonts w:ascii="Cambria Math" w:hAnsi="Cambria Math"/>
                                <w:i/>
                              </w:rPr>
                            </m:ctrlPr>
                          </m:sSupPr>
                          <m:e>
                            <m:r>
                              <w:rPr>
                                <w:rFonts w:ascii="Cambria Math" w:hAnsi="Cambria Math"/>
                              </w:rPr>
                              <m:t>αI</m:t>
                            </m:r>
                          </m:e>
                          <m:sup>
                            <m:f>
                              <m:fPr>
                                <m:ctrlPr>
                                  <w:rPr>
                                    <w:rFonts w:ascii="Cambria Math" w:hAnsi="Cambria Math"/>
                                    <w:i/>
                                  </w:rPr>
                                </m:ctrlPr>
                              </m:fPr>
                              <m:num>
                                <m:r>
                                  <w:rPr>
                                    <w:rFonts w:ascii="Cambria Math" w:hAnsi="Cambria Math"/>
                                  </w:rPr>
                                  <m:t>1</m:t>
                                </m:r>
                              </m:num>
                              <m:den>
                                <m:r>
                                  <w:rPr>
                                    <w:rFonts w:ascii="Cambria Math" w:hAnsi="Cambria Math"/>
                                  </w:rPr>
                                  <m:t>2</m:t>
                                </m:r>
                              </m:den>
                            </m:f>
                          </m:sup>
                        </m:sSup>
                        <m:r>
                          <w:rPr>
                            <w:rFonts w:ascii="Cambria Math" w:hAnsi="Cambria Math"/>
                          </w:rPr>
                          <m:t>-</m:t>
                        </m:r>
                        <m:f>
                          <m:fPr>
                            <m:ctrlPr>
                              <w:rPr>
                                <w:rFonts w:ascii="Cambria Math" w:hAnsi="Cambria Math"/>
                                <w:i/>
                              </w:rPr>
                            </m:ctrlPr>
                          </m:fPr>
                          <m:num>
                            <m:r>
                              <w:rPr>
                                <w:rFonts w:ascii="Cambria Math" w:hAnsi="Cambria Math"/>
                              </w:rPr>
                              <m:t>1</m:t>
                            </m:r>
                          </m:num>
                          <m:den>
                            <m:r>
                              <w:rPr>
                                <w:rFonts w:ascii="Cambria Math" w:hAnsi="Cambria Math"/>
                              </w:rPr>
                              <m:t>2</m:t>
                            </m:r>
                          </m:den>
                        </m:f>
                        <m:sSup>
                          <m:sSupPr>
                            <m:ctrlPr>
                              <w:rPr>
                                <w:rFonts w:ascii="Cambria Math" w:hAnsi="Cambria Math"/>
                                <w:i/>
                              </w:rPr>
                            </m:ctrlPr>
                          </m:sSupPr>
                          <m:e>
                            <m:r>
                              <w:rPr>
                                <w:rFonts w:ascii="Cambria Math" w:hAnsi="Cambria Math"/>
                              </w:rPr>
                              <m:t>α</m:t>
                            </m:r>
                          </m:e>
                          <m:sup>
                            <m:r>
                              <w:rPr>
                                <w:rFonts w:ascii="Cambria Math" w:hAnsi="Cambria Math"/>
                              </w:rPr>
                              <m:t>2</m:t>
                            </m:r>
                          </m:sup>
                        </m:sSup>
                        <m:r>
                          <w:rPr>
                            <w:rFonts w:ascii="Cambria Math" w:hAnsi="Cambria Math"/>
                          </w:rPr>
                          <m:t>I</m:t>
                        </m:r>
                      </m:e>
                    </m:d>
                  </m:e>
                </m:d>
              </m:oMath>
            </m:oMathPara>
          </w:p>
        </w:tc>
        <w:tc>
          <w:tcPr>
            <w:tcW w:w="1621" w:type="dxa"/>
            <w:vAlign w:val="center"/>
          </w:tcPr>
          <w:p w14:paraId="4CF7B34D" w14:textId="77777777" w:rsidR="00F42B54" w:rsidRDefault="00313620" w:rsidP="00365FE7">
            <w:pPr>
              <w:jc w:val="center"/>
            </w:pPr>
            <w:r>
              <w:t>Equation S1</w:t>
            </w:r>
            <w:r w:rsidR="00365FE7">
              <w:t>f</w:t>
            </w:r>
            <w:r>
              <w:t>.</w:t>
            </w:r>
          </w:p>
        </w:tc>
      </w:tr>
    </w:tbl>
    <w:p w14:paraId="6F75DB8A" w14:textId="77777777" w:rsidR="00F42B54" w:rsidRDefault="00F42B54" w:rsidP="00365FE7">
      <w:pPr>
        <w:jc w:val="cente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21"/>
        <w:gridCol w:w="1621"/>
      </w:tblGrid>
      <w:tr w:rsidR="00313620" w14:paraId="69964439" w14:textId="77777777" w:rsidTr="00365FE7">
        <w:trPr>
          <w:trHeight w:val="531"/>
        </w:trPr>
        <w:tc>
          <w:tcPr>
            <w:tcW w:w="7621" w:type="dxa"/>
            <w:vAlign w:val="center"/>
          </w:tcPr>
          <w:p w14:paraId="17742403" w14:textId="77777777" w:rsidR="00313620" w:rsidRDefault="003C1BAD" w:rsidP="008C4BD3">
            <w:pPr>
              <w:jc w:val="center"/>
            </w:pPr>
            <m:oMathPara>
              <m:oMath>
                <m:sSubSup>
                  <m:sSubSupPr>
                    <m:ctrlPr>
                      <w:rPr>
                        <w:rFonts w:ascii="Cambria Math" w:hAnsi="Cambria Math"/>
                        <w:i/>
                      </w:rPr>
                    </m:ctrlPr>
                  </m:sSubSupPr>
                  <m:e>
                    <m:r>
                      <w:rPr>
                        <w:rFonts w:ascii="Cambria Math" w:hAnsi="Cambria Math"/>
                      </w:rPr>
                      <m:t>B</m:t>
                    </m:r>
                  </m:e>
                  <m:sub>
                    <m:r>
                      <w:rPr>
                        <w:rFonts w:ascii="Cambria Math" w:hAnsi="Cambria Math"/>
                      </w:rPr>
                      <m:t>MX</m:t>
                    </m:r>
                  </m:sub>
                  <m:sup>
                    <m:r>
                      <w:rPr>
                        <w:rFonts w:ascii="Cambria Math" w:hAnsi="Cambria Math"/>
                      </w:rPr>
                      <m:t>∅</m:t>
                    </m:r>
                  </m:sup>
                </m:sSubSup>
                <m:r>
                  <w:rPr>
                    <w:rFonts w:ascii="Cambria Math" w:hAnsi="Cambria Math"/>
                  </w:rPr>
                  <m:t xml:space="preserve">= </m:t>
                </m:r>
                <m:sSubSup>
                  <m:sSubSupPr>
                    <m:ctrlPr>
                      <w:rPr>
                        <w:rFonts w:ascii="Cambria Math" w:hAnsi="Cambria Math"/>
                        <w:i/>
                      </w:rPr>
                    </m:ctrlPr>
                  </m:sSubSupPr>
                  <m:e>
                    <m:r>
                      <w:rPr>
                        <w:rFonts w:ascii="Cambria Math" w:hAnsi="Cambria Math"/>
                      </w:rPr>
                      <m:t>B</m:t>
                    </m:r>
                  </m:e>
                  <m:sub>
                    <m:r>
                      <w:rPr>
                        <w:rFonts w:ascii="Cambria Math" w:hAnsi="Cambria Math"/>
                      </w:rPr>
                      <m:t>MX</m:t>
                    </m:r>
                  </m:sub>
                  <m:sup>
                    <m:r>
                      <w:rPr>
                        <w:rFonts w:ascii="Cambria Math" w:hAnsi="Cambria Math"/>
                      </w:rPr>
                      <m:t>0</m:t>
                    </m:r>
                  </m:sup>
                </m:sSubSup>
                <m:r>
                  <w:rPr>
                    <w:rFonts w:ascii="Cambria Math" w:hAnsi="Cambria Math"/>
                  </w:rPr>
                  <m:t xml:space="preserve">+ </m:t>
                </m:r>
                <m:sSup>
                  <m:sSupPr>
                    <m:ctrlPr>
                      <w:rPr>
                        <w:rFonts w:ascii="Cambria Math" w:hAnsi="Cambria Math"/>
                        <w:i/>
                      </w:rPr>
                    </m:ctrlPr>
                  </m:sSupPr>
                  <m:e>
                    <m:sSubSup>
                      <m:sSubSupPr>
                        <m:ctrlPr>
                          <w:rPr>
                            <w:rFonts w:ascii="Cambria Math" w:hAnsi="Cambria Math"/>
                            <w:i/>
                          </w:rPr>
                        </m:ctrlPr>
                      </m:sSubSupPr>
                      <m:e>
                        <m:r>
                          <w:rPr>
                            <w:rFonts w:ascii="Cambria Math" w:hAnsi="Cambria Math"/>
                          </w:rPr>
                          <m:t>B</m:t>
                        </m:r>
                      </m:e>
                      <m:sub>
                        <m:r>
                          <w:rPr>
                            <w:rFonts w:ascii="Cambria Math" w:hAnsi="Cambria Math"/>
                          </w:rPr>
                          <m:t>MX</m:t>
                        </m:r>
                      </m:sub>
                      <m:sup>
                        <m:r>
                          <w:rPr>
                            <w:rFonts w:ascii="Cambria Math" w:hAnsi="Cambria Math"/>
                          </w:rPr>
                          <m:t>1</m:t>
                        </m:r>
                      </m:sup>
                    </m:sSubSup>
                    <m:r>
                      <w:rPr>
                        <w:rFonts w:ascii="Cambria Math" w:hAnsi="Cambria Math"/>
                      </w:rPr>
                      <m:t>e</m:t>
                    </m:r>
                  </m:e>
                  <m:sup>
                    <m:r>
                      <w:rPr>
                        <w:rFonts w:ascii="Cambria Math" w:hAnsi="Cambria Math"/>
                      </w:rPr>
                      <m:t>-α</m:t>
                    </m:r>
                    <m:sSup>
                      <m:sSupPr>
                        <m:ctrlPr>
                          <w:rPr>
                            <w:rFonts w:ascii="Cambria Math" w:hAnsi="Cambria Math"/>
                            <w:i/>
                          </w:rPr>
                        </m:ctrlPr>
                      </m:sSupPr>
                      <m:e>
                        <m:r>
                          <w:rPr>
                            <w:rFonts w:ascii="Cambria Math" w:hAnsi="Cambria Math"/>
                          </w:rPr>
                          <m:t>I</m:t>
                        </m:r>
                      </m:e>
                      <m:sup>
                        <m:f>
                          <m:fPr>
                            <m:ctrlPr>
                              <w:rPr>
                                <w:rFonts w:ascii="Cambria Math" w:hAnsi="Cambria Math"/>
                                <w:i/>
                              </w:rPr>
                            </m:ctrlPr>
                          </m:fPr>
                          <m:num>
                            <m:r>
                              <w:rPr>
                                <w:rFonts w:ascii="Cambria Math" w:hAnsi="Cambria Math"/>
                              </w:rPr>
                              <m:t>1</m:t>
                            </m:r>
                          </m:num>
                          <m:den>
                            <m:r>
                              <w:rPr>
                                <w:rFonts w:ascii="Cambria Math" w:hAnsi="Cambria Math"/>
                              </w:rPr>
                              <m:t>2</m:t>
                            </m:r>
                          </m:den>
                        </m:f>
                      </m:sup>
                    </m:sSup>
                  </m:sup>
                </m:sSup>
              </m:oMath>
            </m:oMathPara>
          </w:p>
        </w:tc>
        <w:tc>
          <w:tcPr>
            <w:tcW w:w="1621" w:type="dxa"/>
            <w:vAlign w:val="center"/>
          </w:tcPr>
          <w:p w14:paraId="5D9649B3" w14:textId="77777777" w:rsidR="00313620" w:rsidRDefault="00313620" w:rsidP="00365FE7">
            <w:pPr>
              <w:jc w:val="center"/>
            </w:pPr>
            <w:r>
              <w:t>Equation S1</w:t>
            </w:r>
            <w:r w:rsidR="00365FE7">
              <w:t>g</w:t>
            </w:r>
            <w:r>
              <w:t>.</w:t>
            </w:r>
          </w:p>
        </w:tc>
      </w:tr>
    </w:tbl>
    <w:p w14:paraId="44C423A3" w14:textId="77777777" w:rsidR="00313620" w:rsidRDefault="00313620" w:rsidP="002E39D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21"/>
        <w:gridCol w:w="1621"/>
      </w:tblGrid>
      <w:tr w:rsidR="00F42B54" w14:paraId="14B17459" w14:textId="77777777" w:rsidTr="00365FE7">
        <w:trPr>
          <w:trHeight w:val="664"/>
        </w:trPr>
        <w:tc>
          <w:tcPr>
            <w:tcW w:w="7621" w:type="dxa"/>
            <w:vAlign w:val="center"/>
          </w:tcPr>
          <w:p w14:paraId="3397F164" w14:textId="77777777" w:rsidR="00F42B54" w:rsidRDefault="003C1BAD" w:rsidP="00F42B54">
            <w:pPr>
              <w:jc w:val="center"/>
            </w:pPr>
            <m:oMathPara>
              <m:oMath>
                <m:sSubSup>
                  <m:sSubSupPr>
                    <m:ctrlPr>
                      <w:rPr>
                        <w:rFonts w:ascii="Cambria Math" w:hAnsi="Cambria Math"/>
                        <w:i/>
                      </w:rPr>
                    </m:ctrlPr>
                  </m:sSubSupPr>
                  <m:e>
                    <m:r>
                      <w:rPr>
                        <w:rFonts w:ascii="Cambria Math" w:hAnsi="Cambria Math"/>
                      </w:rPr>
                      <m:t>C</m:t>
                    </m:r>
                  </m:e>
                  <m:sub>
                    <m:r>
                      <w:rPr>
                        <w:rFonts w:ascii="Cambria Math" w:hAnsi="Cambria Math"/>
                      </w:rPr>
                      <m:t>MX</m:t>
                    </m:r>
                  </m:sub>
                  <m:sup>
                    <m:r>
                      <w:rPr>
                        <w:rFonts w:ascii="Cambria Math" w:hAnsi="Cambria Math"/>
                      </w:rPr>
                      <m:t>γ</m:t>
                    </m:r>
                  </m:sup>
                </m:sSubSup>
                <m:r>
                  <w:rPr>
                    <w:rFonts w:ascii="Cambria Math" w:hAnsi="Cambria Math"/>
                  </w:rPr>
                  <m:t xml:space="preserve">= </m:t>
                </m:r>
                <m:f>
                  <m:fPr>
                    <m:ctrlPr>
                      <w:rPr>
                        <w:rFonts w:ascii="Cambria Math" w:hAnsi="Cambria Math"/>
                        <w:i/>
                      </w:rPr>
                    </m:ctrlPr>
                  </m:fPr>
                  <m:num>
                    <m:r>
                      <w:rPr>
                        <w:rFonts w:ascii="Cambria Math" w:hAnsi="Cambria Math"/>
                      </w:rPr>
                      <m:t>3</m:t>
                    </m:r>
                  </m:num>
                  <m:den>
                    <m:r>
                      <w:rPr>
                        <w:rFonts w:ascii="Cambria Math" w:hAnsi="Cambria Math"/>
                      </w:rPr>
                      <m:t>2</m:t>
                    </m:r>
                  </m:den>
                </m:f>
                <m:sSubSup>
                  <m:sSubSupPr>
                    <m:ctrlPr>
                      <w:rPr>
                        <w:rFonts w:ascii="Cambria Math" w:hAnsi="Cambria Math"/>
                        <w:i/>
                      </w:rPr>
                    </m:ctrlPr>
                  </m:sSubSupPr>
                  <m:e>
                    <m:r>
                      <w:rPr>
                        <w:rFonts w:ascii="Cambria Math" w:hAnsi="Cambria Math"/>
                      </w:rPr>
                      <m:t>C</m:t>
                    </m:r>
                  </m:e>
                  <m:sub>
                    <m:r>
                      <w:rPr>
                        <w:rFonts w:ascii="Cambria Math" w:hAnsi="Cambria Math"/>
                      </w:rPr>
                      <m:t>MX</m:t>
                    </m:r>
                  </m:sub>
                  <m:sup>
                    <m:r>
                      <w:rPr>
                        <w:rFonts w:ascii="Cambria Math" w:hAnsi="Cambria Math"/>
                      </w:rPr>
                      <m:t>∅</m:t>
                    </m:r>
                  </m:sup>
                </m:sSubSup>
              </m:oMath>
            </m:oMathPara>
          </w:p>
        </w:tc>
        <w:tc>
          <w:tcPr>
            <w:tcW w:w="1621" w:type="dxa"/>
            <w:vAlign w:val="center"/>
          </w:tcPr>
          <w:p w14:paraId="6714669D" w14:textId="77777777" w:rsidR="00F42B54" w:rsidRDefault="00F42B54" w:rsidP="00365FE7">
            <w:pPr>
              <w:jc w:val="center"/>
            </w:pPr>
            <w:r>
              <w:t>Equation S1</w:t>
            </w:r>
            <w:r w:rsidR="00365FE7">
              <w:t>h</w:t>
            </w:r>
            <w:r>
              <w:t>.</w:t>
            </w:r>
          </w:p>
        </w:tc>
      </w:tr>
    </w:tbl>
    <w:p w14:paraId="76C92F9A" w14:textId="77777777" w:rsidR="00866ED4" w:rsidRDefault="00866ED4" w:rsidP="002E39DC"/>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621"/>
        <w:gridCol w:w="1621"/>
      </w:tblGrid>
      <w:tr w:rsidR="00313620" w14:paraId="18AF1D41" w14:textId="77777777" w:rsidTr="00365FE7">
        <w:trPr>
          <w:trHeight w:val="729"/>
        </w:trPr>
        <w:tc>
          <w:tcPr>
            <w:tcW w:w="7621" w:type="dxa"/>
            <w:vAlign w:val="center"/>
          </w:tcPr>
          <w:p w14:paraId="1F342CC5" w14:textId="77777777" w:rsidR="00313620" w:rsidRDefault="00313620" w:rsidP="008C4BD3">
            <w:pPr>
              <w:jc w:val="center"/>
            </w:pPr>
            <m:oMathPara>
              <m:oMath>
                <m:r>
                  <w:rPr>
                    <w:rFonts w:ascii="Cambria Math" w:hAnsi="Cambria Math"/>
                  </w:rPr>
                  <m:t xml:space="preserve">I= </m:t>
                </m:r>
                <m:f>
                  <m:fPr>
                    <m:ctrlPr>
                      <w:rPr>
                        <w:rFonts w:ascii="Cambria Math" w:hAnsi="Cambria Math"/>
                        <w:i/>
                      </w:rPr>
                    </m:ctrlPr>
                  </m:fPr>
                  <m:num>
                    <m:r>
                      <w:rPr>
                        <w:rFonts w:ascii="Cambria Math" w:hAnsi="Cambria Math"/>
                      </w:rPr>
                      <m:t>1</m:t>
                    </m:r>
                  </m:num>
                  <m:den>
                    <m:r>
                      <w:rPr>
                        <w:rFonts w:ascii="Cambria Math" w:hAnsi="Cambria Math"/>
                      </w:rPr>
                      <m:t>2</m:t>
                    </m:r>
                  </m:den>
                </m:f>
                <m:r>
                  <m:rPr>
                    <m:sty m:val="p"/>
                  </m:rPr>
                  <w:rPr>
                    <w:rFonts w:ascii="Cambria Math" w:hAnsi="Cambria Math"/>
                  </w:rPr>
                  <m:t>Σ</m:t>
                </m:r>
                <m:sSub>
                  <m:sSubPr>
                    <m:ctrlPr>
                      <w:rPr>
                        <w:rFonts w:ascii="Cambria Math" w:hAnsi="Cambria Math"/>
                        <w:i/>
                      </w:rPr>
                    </m:ctrlPr>
                  </m:sSubPr>
                  <m:e>
                    <m:r>
                      <w:rPr>
                        <w:rFonts w:ascii="Cambria Math" w:hAnsi="Cambria Math"/>
                      </w:rPr>
                      <m:t>m</m:t>
                    </m:r>
                  </m:e>
                  <m:sub>
                    <m:r>
                      <w:rPr>
                        <w:rFonts w:ascii="Cambria Math" w:hAnsi="Cambria Math"/>
                      </w:rPr>
                      <m:t>i</m:t>
                    </m:r>
                  </m:sub>
                </m:sSub>
                <m:sSubSup>
                  <m:sSubSupPr>
                    <m:ctrlPr>
                      <w:rPr>
                        <w:rFonts w:ascii="Cambria Math" w:hAnsi="Cambria Math"/>
                        <w:i/>
                      </w:rPr>
                    </m:ctrlPr>
                  </m:sSubSupPr>
                  <m:e>
                    <m:r>
                      <w:rPr>
                        <w:rFonts w:ascii="Cambria Math" w:hAnsi="Cambria Math"/>
                      </w:rPr>
                      <m:t>z</m:t>
                    </m:r>
                  </m:e>
                  <m:sub>
                    <m:r>
                      <w:rPr>
                        <w:rFonts w:ascii="Cambria Math" w:hAnsi="Cambria Math"/>
                      </w:rPr>
                      <m:t>1</m:t>
                    </m:r>
                  </m:sub>
                  <m:sup>
                    <m:r>
                      <w:rPr>
                        <w:rFonts w:ascii="Cambria Math" w:hAnsi="Cambria Math"/>
                      </w:rPr>
                      <m:t>2</m:t>
                    </m:r>
                  </m:sup>
                </m:sSubSup>
              </m:oMath>
            </m:oMathPara>
          </w:p>
        </w:tc>
        <w:tc>
          <w:tcPr>
            <w:tcW w:w="1621" w:type="dxa"/>
            <w:vAlign w:val="center"/>
          </w:tcPr>
          <w:p w14:paraId="2FA644EE" w14:textId="77777777" w:rsidR="00313620" w:rsidRDefault="008C4BD3" w:rsidP="00365FE7">
            <w:pPr>
              <w:jc w:val="center"/>
            </w:pPr>
            <w:r>
              <w:t>Equation S1</w:t>
            </w:r>
            <w:r w:rsidR="00365FE7">
              <w:t>i</w:t>
            </w:r>
            <w:r>
              <w:t>.</w:t>
            </w:r>
          </w:p>
        </w:tc>
      </w:tr>
    </w:tbl>
    <w:p w14:paraId="11020256" w14:textId="77777777" w:rsidR="00F42B54" w:rsidRDefault="00F42B54" w:rsidP="002E39DC"/>
    <w:p w14:paraId="152047CE" w14:textId="77777777" w:rsidR="008C4BD3" w:rsidRDefault="008C4BD3" w:rsidP="002E39DC">
      <w:r>
        <w:t xml:space="preserve">Where: </w:t>
      </w:r>
    </w:p>
    <w:p w14:paraId="126F63E9" w14:textId="77777777" w:rsidR="008C4BD3" w:rsidRDefault="003C1BAD" w:rsidP="002E39DC">
      <w:pPr>
        <w:rPr>
          <w:rFonts w:eastAsiaTheme="minorEastAsia"/>
        </w:rPr>
      </w:pPr>
      <m:oMath>
        <m:sSup>
          <m:sSupPr>
            <m:ctrlPr>
              <w:rPr>
                <w:rFonts w:ascii="Cambria Math" w:hAnsi="Cambria Math"/>
                <w:i/>
              </w:rPr>
            </m:ctrlPr>
          </m:sSupPr>
          <m:e>
            <m:r>
              <w:rPr>
                <w:rFonts w:ascii="Cambria Math" w:hAnsi="Cambria Math"/>
              </w:rPr>
              <m:t>A</m:t>
            </m:r>
          </m:e>
          <m:sup>
            <m:r>
              <w:rPr>
                <w:rFonts w:ascii="Cambria Math" w:hAnsi="Cambria Math"/>
              </w:rPr>
              <m:t>∅</m:t>
            </m:r>
          </m:sup>
        </m:sSup>
      </m:oMath>
      <w:r w:rsidR="008C4BD3">
        <w:rPr>
          <w:rFonts w:eastAsiaTheme="minorEastAsia"/>
        </w:rPr>
        <w:t xml:space="preserve"> = 0.392 for water at 25°C</w:t>
      </w:r>
    </w:p>
    <w:p w14:paraId="56588C5A" w14:textId="77777777" w:rsidR="008C4BD3" w:rsidRDefault="008C4BD3" w:rsidP="002E39DC">
      <w:pPr>
        <w:rPr>
          <w:rFonts w:eastAsiaTheme="minorEastAsia"/>
        </w:rPr>
      </w:pPr>
      <m:oMath>
        <m:r>
          <w:rPr>
            <w:rFonts w:ascii="Cambria Math" w:hAnsi="Cambria Math"/>
          </w:rPr>
          <m:t>b</m:t>
        </m:r>
      </m:oMath>
      <w:r>
        <w:rPr>
          <w:rFonts w:eastAsiaTheme="minorEastAsia"/>
        </w:rPr>
        <w:t xml:space="preserve"> = 1.2</w:t>
      </w:r>
    </w:p>
    <w:p w14:paraId="1E0D4711" w14:textId="77777777" w:rsidR="008C4BD3" w:rsidRDefault="008C4BD3" w:rsidP="002E39DC">
      <w:pPr>
        <w:rPr>
          <w:rFonts w:eastAsiaTheme="minorEastAsia"/>
        </w:rPr>
      </w:pPr>
      <m:oMath>
        <m:r>
          <w:rPr>
            <w:rFonts w:ascii="Cambria Math" w:hAnsi="Cambria Math"/>
          </w:rPr>
          <m:t>α</m:t>
        </m:r>
      </m:oMath>
      <w:r>
        <w:rPr>
          <w:rFonts w:eastAsiaTheme="minorEastAsia"/>
        </w:rPr>
        <w:t xml:space="preserve"> = 2</w:t>
      </w:r>
    </w:p>
    <w:p w14:paraId="7E6C2001" w14:textId="77777777" w:rsidR="008C4BD3" w:rsidRDefault="003C1BAD" w:rsidP="002E39DC">
      <w:pPr>
        <w:rPr>
          <w:rFonts w:eastAsiaTheme="minorEastAsia"/>
        </w:rPr>
      </w:pPr>
      <m:oMath>
        <m:sSubSup>
          <m:sSubSupPr>
            <m:ctrlPr>
              <w:rPr>
                <w:rFonts w:ascii="Cambria Math" w:hAnsi="Cambria Math"/>
                <w:i/>
              </w:rPr>
            </m:ctrlPr>
          </m:sSubSupPr>
          <m:e>
            <m:r>
              <w:rPr>
                <w:rFonts w:ascii="Cambria Math" w:hAnsi="Cambria Math"/>
              </w:rPr>
              <m:t>B</m:t>
            </m:r>
          </m:e>
          <m:sub>
            <m:r>
              <w:rPr>
                <w:rFonts w:ascii="Cambria Math" w:hAnsi="Cambria Math"/>
              </w:rPr>
              <m:t>MX</m:t>
            </m:r>
          </m:sub>
          <m:sup>
            <m:r>
              <w:rPr>
                <w:rFonts w:ascii="Cambria Math" w:hAnsi="Cambria Math"/>
              </w:rPr>
              <m:t>0</m:t>
            </m:r>
          </m:sup>
        </m:sSubSup>
      </m:oMath>
      <w:r w:rsidR="008C4BD3">
        <w:rPr>
          <w:rFonts w:eastAsiaTheme="minorEastAsia"/>
        </w:rPr>
        <w:t xml:space="preserve"> = 0.0765, </w:t>
      </w:r>
      <m:oMath>
        <m:sSubSup>
          <m:sSubSupPr>
            <m:ctrlPr>
              <w:rPr>
                <w:rFonts w:ascii="Cambria Math" w:hAnsi="Cambria Math"/>
                <w:i/>
              </w:rPr>
            </m:ctrlPr>
          </m:sSubSupPr>
          <m:e>
            <m:r>
              <w:rPr>
                <w:rFonts w:ascii="Cambria Math" w:hAnsi="Cambria Math"/>
              </w:rPr>
              <m:t>B</m:t>
            </m:r>
          </m:e>
          <m:sub>
            <m:r>
              <w:rPr>
                <w:rFonts w:ascii="Cambria Math" w:hAnsi="Cambria Math"/>
              </w:rPr>
              <m:t>MX</m:t>
            </m:r>
          </m:sub>
          <m:sup>
            <m:r>
              <w:rPr>
                <w:rFonts w:ascii="Cambria Math" w:hAnsi="Cambria Math"/>
              </w:rPr>
              <m:t>1</m:t>
            </m:r>
          </m:sup>
        </m:sSubSup>
      </m:oMath>
      <w:r w:rsidR="008C4BD3">
        <w:rPr>
          <w:rFonts w:eastAsiaTheme="minorEastAsia"/>
        </w:rPr>
        <w:t xml:space="preserve"> = 0.2664, </w:t>
      </w:r>
      <m:oMath>
        <m:sSubSup>
          <m:sSubSupPr>
            <m:ctrlPr>
              <w:rPr>
                <w:rFonts w:ascii="Cambria Math" w:hAnsi="Cambria Math"/>
                <w:i/>
                <w:iCs/>
              </w:rPr>
            </m:ctrlPr>
          </m:sSubSupPr>
          <m:e>
            <m:r>
              <w:rPr>
                <w:rFonts w:ascii="Cambria Math" w:hAnsi="Cambria Math"/>
              </w:rPr>
              <m:t>C</m:t>
            </m:r>
          </m:e>
          <m:sub>
            <m:r>
              <w:rPr>
                <w:rFonts w:ascii="Cambria Math" w:hAnsi="Cambria Math"/>
              </w:rPr>
              <m:t>MX</m:t>
            </m:r>
          </m:sub>
          <m:sup>
            <m:r>
              <w:rPr>
                <w:rFonts w:ascii="Cambria Math" w:hAnsi="Cambria Math"/>
              </w:rPr>
              <m:t>γ</m:t>
            </m:r>
          </m:sup>
        </m:sSubSup>
      </m:oMath>
      <w:r w:rsidR="00365FE7">
        <w:rPr>
          <w:rFonts w:eastAsiaTheme="minorEastAsia"/>
          <w:iCs/>
        </w:rPr>
        <w:t xml:space="preserve"> = 0.00127, </w:t>
      </w:r>
      <m:oMath>
        <m:r>
          <w:rPr>
            <w:rFonts w:ascii="Cambria Math" w:hAnsi="Cambria Math"/>
          </w:rPr>
          <m:t>m</m:t>
        </m:r>
      </m:oMath>
      <w:r w:rsidR="00365FE7">
        <w:rPr>
          <w:rFonts w:eastAsiaTheme="minorEastAsia"/>
        </w:rPr>
        <w:t xml:space="preserve"> = 6 are Pitzer parameters for NaCl.</w:t>
      </w:r>
    </w:p>
    <w:p w14:paraId="1514B57C" w14:textId="77777777" w:rsidR="00365FE7" w:rsidRDefault="003C1BAD" w:rsidP="002E39DC">
      <m:oMath>
        <m:sSub>
          <m:sSubPr>
            <m:ctrlPr>
              <w:rPr>
                <w:rFonts w:ascii="Cambria Math" w:hAnsi="Cambria Math"/>
                <w:i/>
                <w:iCs/>
              </w:rPr>
            </m:ctrlPr>
          </m:sSubPr>
          <m:e>
            <m:r>
              <w:rPr>
                <w:rFonts w:ascii="Cambria Math" w:hAnsi="Cambria Math"/>
              </w:rPr>
              <m:t>v</m:t>
            </m:r>
          </m:e>
          <m:sub>
            <m:r>
              <w:rPr>
                <w:rFonts w:ascii="Cambria Math" w:hAnsi="Cambria Math"/>
              </w:rPr>
              <m:t>M</m:t>
            </m:r>
          </m:sub>
        </m:sSub>
      </m:oMath>
      <w:r w:rsidR="00365FE7">
        <w:rPr>
          <w:b/>
        </w:rPr>
        <w:t xml:space="preserve"> </w:t>
      </w:r>
      <w:proofErr w:type="gramStart"/>
      <w:r w:rsidR="00365FE7">
        <w:t>and</w:t>
      </w:r>
      <w:proofErr w:type="gramEnd"/>
      <w:r w:rsidR="00365FE7">
        <w:t xml:space="preserve"> </w:t>
      </w:r>
      <m:oMath>
        <m:sSub>
          <m:sSubPr>
            <m:ctrlPr>
              <w:rPr>
                <w:rFonts w:ascii="Cambria Math" w:hAnsi="Cambria Math"/>
                <w:i/>
                <w:iCs/>
              </w:rPr>
            </m:ctrlPr>
          </m:sSubPr>
          <m:e>
            <m:r>
              <w:rPr>
                <w:rFonts w:ascii="Cambria Math" w:hAnsi="Cambria Math"/>
              </w:rPr>
              <m:t>v</m:t>
            </m:r>
          </m:e>
          <m:sub>
            <m:r>
              <w:rPr>
                <w:rFonts w:ascii="Cambria Math" w:hAnsi="Cambria Math"/>
              </w:rPr>
              <m:t>X</m:t>
            </m:r>
          </m:sub>
        </m:sSub>
      </m:oMath>
      <w:r w:rsidR="00365FE7" w:rsidRPr="00365FE7">
        <w:t xml:space="preserve">represent </w:t>
      </w:r>
      <w:r w:rsidR="00365FE7">
        <w:t xml:space="preserve">number of ions in the salt formula with respective charges as </w:t>
      </w:r>
      <m:oMath>
        <m:sSub>
          <m:sSubPr>
            <m:ctrlPr>
              <w:rPr>
                <w:rFonts w:ascii="Cambria Math" w:hAnsi="Cambria Math"/>
                <w:i/>
                <w:iCs/>
              </w:rPr>
            </m:ctrlPr>
          </m:sSubPr>
          <m:e>
            <m:r>
              <w:rPr>
                <w:rFonts w:ascii="Cambria Math" w:hAnsi="Cambria Math"/>
              </w:rPr>
              <m:t>z</m:t>
            </m:r>
          </m:e>
          <m:sub>
            <m:r>
              <w:rPr>
                <w:rFonts w:ascii="Cambria Math" w:hAnsi="Cambria Math"/>
              </w:rPr>
              <m:t>m</m:t>
            </m:r>
          </m:sub>
        </m:sSub>
      </m:oMath>
      <w:r w:rsidR="00365FE7">
        <w:rPr>
          <w:rFonts w:eastAsiaTheme="minorEastAsia"/>
          <w:iCs/>
        </w:rPr>
        <w:t xml:space="preserve"> and </w:t>
      </w:r>
      <m:oMath>
        <m:sSub>
          <m:sSubPr>
            <m:ctrlPr>
              <w:rPr>
                <w:rFonts w:ascii="Cambria Math" w:hAnsi="Cambria Math"/>
                <w:i/>
                <w:iCs/>
              </w:rPr>
            </m:ctrlPr>
          </m:sSubPr>
          <m:e>
            <m:r>
              <w:rPr>
                <w:rFonts w:ascii="Cambria Math" w:hAnsi="Cambria Math"/>
              </w:rPr>
              <m:t>z</m:t>
            </m:r>
          </m:e>
          <m:sub>
            <m:r>
              <w:rPr>
                <w:rFonts w:ascii="Cambria Math" w:hAnsi="Cambria Math"/>
              </w:rPr>
              <m:t>x</m:t>
            </m:r>
          </m:sub>
        </m:sSub>
      </m:oMath>
      <w:r w:rsidR="00365FE7">
        <w:t>.</w:t>
      </w:r>
    </w:p>
    <w:p w14:paraId="568317E8" w14:textId="77777777" w:rsidR="00E13AC2" w:rsidRDefault="00E13AC2" w:rsidP="002E39DC"/>
    <w:p w14:paraId="7E391284" w14:textId="77777777" w:rsidR="00664526" w:rsidRDefault="00664526">
      <w:r>
        <w:br w:type="page"/>
      </w:r>
    </w:p>
    <w:p w14:paraId="00DB423A" w14:textId="77777777" w:rsidR="00E13AC2" w:rsidRPr="004D2214" w:rsidRDefault="00E13AC2" w:rsidP="004D2214">
      <w:pPr>
        <w:rPr>
          <w:b/>
        </w:rPr>
      </w:pPr>
      <w:r w:rsidRPr="004D2214">
        <w:rPr>
          <w:b/>
        </w:rPr>
        <w:lastRenderedPageBreak/>
        <w:t>References</w:t>
      </w:r>
    </w:p>
    <w:p w14:paraId="7EBF6E07" w14:textId="4EB93BCA" w:rsidR="00B079F5" w:rsidRPr="00B079F5" w:rsidRDefault="007E24B2" w:rsidP="00B079F5">
      <w:pPr>
        <w:widowControl w:val="0"/>
        <w:autoSpaceDE w:val="0"/>
        <w:autoSpaceDN w:val="0"/>
        <w:adjustRightInd w:val="0"/>
        <w:spacing w:line="240" w:lineRule="auto"/>
        <w:ind w:left="640" w:hanging="640"/>
        <w:rPr>
          <w:noProof/>
          <w:szCs w:val="24"/>
        </w:rPr>
      </w:pPr>
      <w:r>
        <w:fldChar w:fldCharType="begin" w:fldLock="1"/>
      </w:r>
      <w:r>
        <w:instrText xml:space="preserve">ADDIN Mendeley Bibliography CSL_BIBLIOGRAPHY </w:instrText>
      </w:r>
      <w:r>
        <w:fldChar w:fldCharType="separate"/>
      </w:r>
      <w:r w:rsidR="00B079F5" w:rsidRPr="00B079F5">
        <w:rPr>
          <w:noProof/>
          <w:szCs w:val="24"/>
        </w:rPr>
        <w:t>1</w:t>
      </w:r>
      <w:r w:rsidR="00B079F5" w:rsidRPr="00B079F5">
        <w:rPr>
          <w:noProof/>
          <w:szCs w:val="24"/>
        </w:rPr>
        <w:tab/>
        <w:t>Astom Corporation, 2013, 40.</w:t>
      </w:r>
    </w:p>
    <w:p w14:paraId="10ED00CD" w14:textId="77777777" w:rsidR="00B079F5" w:rsidRPr="00B079F5" w:rsidRDefault="00B079F5" w:rsidP="00B079F5">
      <w:pPr>
        <w:widowControl w:val="0"/>
        <w:autoSpaceDE w:val="0"/>
        <w:autoSpaceDN w:val="0"/>
        <w:adjustRightInd w:val="0"/>
        <w:spacing w:line="240" w:lineRule="auto"/>
        <w:ind w:left="640" w:hanging="640"/>
        <w:rPr>
          <w:noProof/>
          <w:szCs w:val="24"/>
        </w:rPr>
      </w:pPr>
      <w:r w:rsidRPr="00B079F5">
        <w:rPr>
          <w:noProof/>
          <w:szCs w:val="24"/>
        </w:rPr>
        <w:t>2</w:t>
      </w:r>
      <w:r w:rsidRPr="00B079F5">
        <w:rPr>
          <w:noProof/>
          <w:szCs w:val="24"/>
        </w:rPr>
        <w:tab/>
        <w:t xml:space="preserve">R. K. Nagarale, G. S. Gohil and V. K. Shahi, </w:t>
      </w:r>
      <w:r w:rsidRPr="00B079F5">
        <w:rPr>
          <w:i/>
          <w:iCs/>
          <w:noProof/>
          <w:szCs w:val="24"/>
        </w:rPr>
        <w:t>Adv. Colloid Interface Sci.</w:t>
      </w:r>
      <w:r w:rsidRPr="00B079F5">
        <w:rPr>
          <w:noProof/>
          <w:szCs w:val="24"/>
        </w:rPr>
        <w:t xml:space="preserve">, 2006, </w:t>
      </w:r>
      <w:r w:rsidRPr="00B079F5">
        <w:rPr>
          <w:b/>
          <w:bCs/>
          <w:noProof/>
          <w:szCs w:val="24"/>
        </w:rPr>
        <w:t>119</w:t>
      </w:r>
      <w:r w:rsidRPr="00B079F5">
        <w:rPr>
          <w:noProof/>
          <w:szCs w:val="24"/>
        </w:rPr>
        <w:t>, 97–130.</w:t>
      </w:r>
    </w:p>
    <w:p w14:paraId="6F446E7E" w14:textId="77777777" w:rsidR="00B079F5" w:rsidRPr="00B079F5" w:rsidRDefault="00B079F5" w:rsidP="00B079F5">
      <w:pPr>
        <w:widowControl w:val="0"/>
        <w:autoSpaceDE w:val="0"/>
        <w:autoSpaceDN w:val="0"/>
        <w:adjustRightInd w:val="0"/>
        <w:spacing w:line="240" w:lineRule="auto"/>
        <w:ind w:left="640" w:hanging="640"/>
        <w:rPr>
          <w:noProof/>
          <w:szCs w:val="24"/>
        </w:rPr>
      </w:pPr>
      <w:r w:rsidRPr="00B079F5">
        <w:rPr>
          <w:noProof/>
          <w:szCs w:val="24"/>
        </w:rPr>
        <w:t>3</w:t>
      </w:r>
      <w:r w:rsidRPr="00B079F5">
        <w:rPr>
          <w:noProof/>
          <w:szCs w:val="24"/>
        </w:rPr>
        <w:tab/>
        <w:t xml:space="preserve">E. Güler, R. Elizen, D. A. Vermaas, M. Saakes and K. Nijmeijer, </w:t>
      </w:r>
      <w:r w:rsidRPr="00B079F5">
        <w:rPr>
          <w:i/>
          <w:iCs/>
          <w:noProof/>
          <w:szCs w:val="24"/>
        </w:rPr>
        <w:t>J. Memb. Sci.</w:t>
      </w:r>
      <w:r w:rsidRPr="00B079F5">
        <w:rPr>
          <w:noProof/>
          <w:szCs w:val="24"/>
        </w:rPr>
        <w:t xml:space="preserve">, 2013, </w:t>
      </w:r>
      <w:r w:rsidRPr="00B079F5">
        <w:rPr>
          <w:b/>
          <w:bCs/>
          <w:noProof/>
          <w:szCs w:val="24"/>
        </w:rPr>
        <w:t>446</w:t>
      </w:r>
      <w:r w:rsidRPr="00B079F5">
        <w:rPr>
          <w:noProof/>
          <w:szCs w:val="24"/>
        </w:rPr>
        <w:t>, 266–276.</w:t>
      </w:r>
    </w:p>
    <w:p w14:paraId="2F4FD68E" w14:textId="77777777" w:rsidR="00B079F5" w:rsidRPr="00B079F5" w:rsidRDefault="00B079F5" w:rsidP="00B079F5">
      <w:pPr>
        <w:widowControl w:val="0"/>
        <w:autoSpaceDE w:val="0"/>
        <w:autoSpaceDN w:val="0"/>
        <w:adjustRightInd w:val="0"/>
        <w:spacing w:line="240" w:lineRule="auto"/>
        <w:ind w:left="640" w:hanging="640"/>
        <w:rPr>
          <w:noProof/>
          <w:szCs w:val="24"/>
        </w:rPr>
      </w:pPr>
      <w:r w:rsidRPr="00B079F5">
        <w:rPr>
          <w:noProof/>
          <w:szCs w:val="24"/>
        </w:rPr>
        <w:t>4</w:t>
      </w:r>
      <w:r w:rsidRPr="00B079F5">
        <w:rPr>
          <w:noProof/>
          <w:szCs w:val="24"/>
        </w:rPr>
        <w:tab/>
        <w:t xml:space="preserve">P. Długołęcki, J. Dąbrowska, K. Nijmeijer and M. Wessling, </w:t>
      </w:r>
      <w:r w:rsidRPr="00B079F5">
        <w:rPr>
          <w:i/>
          <w:iCs/>
          <w:noProof/>
          <w:szCs w:val="24"/>
        </w:rPr>
        <w:t>J. Memb. Sci.</w:t>
      </w:r>
      <w:r w:rsidRPr="00B079F5">
        <w:rPr>
          <w:noProof/>
          <w:szCs w:val="24"/>
        </w:rPr>
        <w:t xml:space="preserve">, 2010, </w:t>
      </w:r>
      <w:r w:rsidRPr="00B079F5">
        <w:rPr>
          <w:b/>
          <w:bCs/>
          <w:noProof/>
          <w:szCs w:val="24"/>
        </w:rPr>
        <w:t>347</w:t>
      </w:r>
      <w:r w:rsidRPr="00B079F5">
        <w:rPr>
          <w:noProof/>
          <w:szCs w:val="24"/>
        </w:rPr>
        <w:t>, 101–107.</w:t>
      </w:r>
    </w:p>
    <w:p w14:paraId="24E6C5F4" w14:textId="77777777" w:rsidR="00B079F5" w:rsidRPr="00B079F5" w:rsidRDefault="00B079F5" w:rsidP="00B079F5">
      <w:pPr>
        <w:widowControl w:val="0"/>
        <w:autoSpaceDE w:val="0"/>
        <w:autoSpaceDN w:val="0"/>
        <w:adjustRightInd w:val="0"/>
        <w:spacing w:line="240" w:lineRule="auto"/>
        <w:ind w:left="640" w:hanging="640"/>
        <w:rPr>
          <w:noProof/>
          <w:szCs w:val="24"/>
        </w:rPr>
      </w:pPr>
      <w:r w:rsidRPr="00B079F5">
        <w:rPr>
          <w:noProof/>
          <w:szCs w:val="24"/>
        </w:rPr>
        <w:t>5</w:t>
      </w:r>
      <w:r w:rsidRPr="00B079F5">
        <w:rPr>
          <w:noProof/>
          <w:szCs w:val="24"/>
        </w:rPr>
        <w:tab/>
        <w:t xml:space="preserve">J. Veerman, R. M. de Jong, M. Saakes, S. J. Metz and G. J. Harmsen, </w:t>
      </w:r>
      <w:r w:rsidRPr="00B079F5">
        <w:rPr>
          <w:i/>
          <w:iCs/>
          <w:noProof/>
          <w:szCs w:val="24"/>
        </w:rPr>
        <w:t>J. Memb. Sci.</w:t>
      </w:r>
      <w:r w:rsidRPr="00B079F5">
        <w:rPr>
          <w:noProof/>
          <w:szCs w:val="24"/>
        </w:rPr>
        <w:t xml:space="preserve">, 2009, </w:t>
      </w:r>
      <w:r w:rsidRPr="00B079F5">
        <w:rPr>
          <w:b/>
          <w:bCs/>
          <w:noProof/>
          <w:szCs w:val="24"/>
        </w:rPr>
        <w:t>343</w:t>
      </w:r>
      <w:r w:rsidRPr="00B079F5">
        <w:rPr>
          <w:noProof/>
          <w:szCs w:val="24"/>
        </w:rPr>
        <w:t>, 7–15.</w:t>
      </w:r>
    </w:p>
    <w:p w14:paraId="4444D63E" w14:textId="77777777" w:rsidR="00B079F5" w:rsidRPr="00B079F5" w:rsidRDefault="00B079F5" w:rsidP="00B079F5">
      <w:pPr>
        <w:widowControl w:val="0"/>
        <w:autoSpaceDE w:val="0"/>
        <w:autoSpaceDN w:val="0"/>
        <w:adjustRightInd w:val="0"/>
        <w:spacing w:line="240" w:lineRule="auto"/>
        <w:ind w:left="640" w:hanging="640"/>
        <w:rPr>
          <w:noProof/>
          <w:szCs w:val="24"/>
        </w:rPr>
      </w:pPr>
      <w:r w:rsidRPr="00B079F5">
        <w:rPr>
          <w:noProof/>
          <w:szCs w:val="24"/>
        </w:rPr>
        <w:t>6</w:t>
      </w:r>
      <w:r w:rsidRPr="00B079F5">
        <w:rPr>
          <w:noProof/>
          <w:szCs w:val="24"/>
        </w:rPr>
        <w:tab/>
        <w:t xml:space="preserve">K. S. Pitzer and G. Mayorga, </w:t>
      </w:r>
      <w:r w:rsidRPr="00B079F5">
        <w:rPr>
          <w:i/>
          <w:iCs/>
          <w:noProof/>
          <w:szCs w:val="24"/>
        </w:rPr>
        <w:t>J. Phys. Chem.</w:t>
      </w:r>
      <w:r w:rsidRPr="00B079F5">
        <w:rPr>
          <w:noProof/>
          <w:szCs w:val="24"/>
        </w:rPr>
        <w:t xml:space="preserve">, 1973, </w:t>
      </w:r>
      <w:r w:rsidRPr="00B079F5">
        <w:rPr>
          <w:b/>
          <w:bCs/>
          <w:noProof/>
          <w:szCs w:val="24"/>
        </w:rPr>
        <w:t>77</w:t>
      </w:r>
      <w:r w:rsidRPr="00B079F5">
        <w:rPr>
          <w:noProof/>
          <w:szCs w:val="24"/>
        </w:rPr>
        <w:t>, 2300–2308.</w:t>
      </w:r>
    </w:p>
    <w:p w14:paraId="1FDBCFA2" w14:textId="77777777" w:rsidR="00B079F5" w:rsidRPr="00B079F5" w:rsidRDefault="00B079F5" w:rsidP="00B079F5">
      <w:pPr>
        <w:widowControl w:val="0"/>
        <w:autoSpaceDE w:val="0"/>
        <w:autoSpaceDN w:val="0"/>
        <w:adjustRightInd w:val="0"/>
        <w:spacing w:line="240" w:lineRule="auto"/>
        <w:ind w:left="640" w:hanging="640"/>
        <w:rPr>
          <w:noProof/>
        </w:rPr>
      </w:pPr>
      <w:r w:rsidRPr="00B079F5">
        <w:rPr>
          <w:noProof/>
          <w:szCs w:val="24"/>
        </w:rPr>
        <w:t>7</w:t>
      </w:r>
      <w:r w:rsidRPr="00B079F5">
        <w:rPr>
          <w:noProof/>
          <w:szCs w:val="24"/>
        </w:rPr>
        <w:tab/>
        <w:t xml:space="preserve">W. J. van Egmond, M. Saakes, S. Porada, T. Meuwissen, C. J. N. Buisman and H. V. M. Hamelers, </w:t>
      </w:r>
      <w:r w:rsidRPr="00B079F5">
        <w:rPr>
          <w:i/>
          <w:iCs/>
          <w:noProof/>
          <w:szCs w:val="24"/>
        </w:rPr>
        <w:t>J. Power Sources</w:t>
      </w:r>
      <w:r w:rsidRPr="00B079F5">
        <w:rPr>
          <w:noProof/>
          <w:szCs w:val="24"/>
        </w:rPr>
        <w:t xml:space="preserve">, 2016, </w:t>
      </w:r>
      <w:r w:rsidRPr="00B079F5">
        <w:rPr>
          <w:b/>
          <w:bCs/>
          <w:noProof/>
          <w:szCs w:val="24"/>
        </w:rPr>
        <w:t>325</w:t>
      </w:r>
      <w:r w:rsidRPr="00B079F5">
        <w:rPr>
          <w:noProof/>
          <w:szCs w:val="24"/>
        </w:rPr>
        <w:t>, 129–139.</w:t>
      </w:r>
    </w:p>
    <w:p w14:paraId="1217FED7" w14:textId="188A570E" w:rsidR="003564BC" w:rsidRDefault="007E24B2" w:rsidP="00B079F5">
      <w:pPr>
        <w:widowControl w:val="0"/>
        <w:autoSpaceDE w:val="0"/>
        <w:autoSpaceDN w:val="0"/>
        <w:adjustRightInd w:val="0"/>
        <w:spacing w:line="240" w:lineRule="auto"/>
        <w:ind w:left="640" w:hanging="640"/>
      </w:pPr>
      <w:r>
        <w:fldChar w:fldCharType="end"/>
      </w:r>
    </w:p>
    <w:p w14:paraId="3D983AA6" w14:textId="77777777" w:rsidR="003564BC" w:rsidRDefault="003564BC" w:rsidP="002E39DC"/>
    <w:sectPr w:rsidR="003564B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220391F"/>
    <w:multiLevelType w:val="multilevel"/>
    <w:tmpl w:val="1F80C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41E52715"/>
    <w:multiLevelType w:val="hybridMultilevel"/>
    <w:tmpl w:val="2D60428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85F54E3"/>
    <w:multiLevelType w:val="hybridMultilevel"/>
    <w:tmpl w:val="5B72BF8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7AF97386"/>
    <w:multiLevelType w:val="multilevel"/>
    <w:tmpl w:val="62A0F3D8"/>
    <w:lvl w:ilvl="0">
      <w:start w:val="1"/>
      <w:numFmt w:val="decimal"/>
      <w:pStyle w:val="Heading1"/>
      <w:suff w:val="space"/>
      <w:lvlText w:val="%1"/>
      <w:lvlJc w:val="left"/>
      <w:pPr>
        <w:ind w:left="432" w:hanging="432"/>
      </w:pPr>
      <w:rPr>
        <w:rFonts w:cs="Times New Roman" w:hint="default"/>
      </w:rPr>
    </w:lvl>
    <w:lvl w:ilvl="1">
      <w:start w:val="1"/>
      <w:numFmt w:val="decimal"/>
      <w:pStyle w:val="Heading2"/>
      <w:suff w:val="space"/>
      <w:lvlText w:val="%1.%2"/>
      <w:lvlJc w:val="left"/>
      <w:pPr>
        <w:ind w:left="718" w:hanging="576"/>
      </w:pPr>
      <w:rPr>
        <w:rFonts w:cs="Times New Roman" w:hint="default"/>
      </w:rPr>
    </w:lvl>
    <w:lvl w:ilvl="2">
      <w:start w:val="4"/>
      <w:numFmt w:val="decimal"/>
      <w:pStyle w:val="Heading3"/>
      <w:suff w:val="space"/>
      <w:lvlText w:val="%1.%2.%3"/>
      <w:lvlJc w:val="left"/>
      <w:pPr>
        <w:ind w:left="720" w:hanging="720"/>
      </w:pPr>
      <w:rPr>
        <w:rFonts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pStyle w:val="Heading4"/>
      <w:suff w:val="space"/>
      <w:lvlText w:val="%1.%2.%3.%4"/>
      <w:lvlJc w:val="left"/>
      <w:pPr>
        <w:ind w:left="864" w:hanging="864"/>
      </w:pPr>
      <w:rPr>
        <w:rFonts w:cs="Times New Roman" w:hint="default"/>
      </w:rPr>
    </w:lvl>
    <w:lvl w:ilvl="4">
      <w:start w:val="1"/>
      <w:numFmt w:val="decimal"/>
      <w:pStyle w:val="Heading5"/>
      <w:suff w:val="space"/>
      <w:lvlText w:val="%1.%2.%3.%4.%5"/>
      <w:lvlJc w:val="left"/>
      <w:pPr>
        <w:ind w:left="1008" w:hanging="1008"/>
      </w:pPr>
      <w:rPr>
        <w:rFonts w:cs="Times New Roman" w:hint="default"/>
      </w:rPr>
    </w:lvl>
    <w:lvl w:ilvl="5">
      <w:start w:val="1"/>
      <w:numFmt w:val="decimal"/>
      <w:pStyle w:val="Heading6"/>
      <w:suff w:val="space"/>
      <w:lvlText w:val="%1.%2.%3.%4.%5.%6"/>
      <w:lvlJc w:val="left"/>
      <w:pPr>
        <w:ind w:left="1152" w:hanging="1152"/>
      </w:pPr>
      <w:rPr>
        <w:rFonts w:cs="Times New Roman" w:hint="default"/>
      </w:rPr>
    </w:lvl>
    <w:lvl w:ilvl="6">
      <w:start w:val="1"/>
      <w:numFmt w:val="upperLetter"/>
      <w:pStyle w:val="Heading7"/>
      <w:suff w:val="space"/>
      <w:lvlText w:val="Appendix %7"/>
      <w:lvlJc w:val="left"/>
      <w:pPr>
        <w:ind w:left="0" w:firstLine="0"/>
      </w:pPr>
      <w:rPr>
        <w:rFonts w:cs="Times New Roman" w:hint="default"/>
      </w:rPr>
    </w:lvl>
    <w:lvl w:ilvl="7">
      <w:start w:val="1"/>
      <w:numFmt w:val="decimal"/>
      <w:pStyle w:val="Heading8"/>
      <w:suff w:val="space"/>
      <w:lvlText w:val="%7.%8"/>
      <w:lvlJc w:val="left"/>
      <w:pPr>
        <w:ind w:left="1440" w:hanging="1440"/>
      </w:pPr>
      <w:rPr>
        <w:rFonts w:cs="Times New Roman" w:hint="default"/>
      </w:rPr>
    </w:lvl>
    <w:lvl w:ilvl="8">
      <w:start w:val="1"/>
      <w:numFmt w:val="decimal"/>
      <w:pStyle w:val="Heading9"/>
      <w:suff w:val="space"/>
      <w:lvlText w:val="%7.%8.%9"/>
      <w:lvlJc w:val="left"/>
      <w:pPr>
        <w:ind w:left="1584" w:hanging="1584"/>
      </w:pPr>
      <w:rPr>
        <w:rFonts w:cs="Times New Roman" w:hint="default"/>
      </w:rPr>
    </w:lvl>
  </w:abstractNum>
  <w:num w:numId="1">
    <w:abstractNumId w:val="0"/>
  </w:num>
  <w:num w:numId="2">
    <w:abstractNumId w:val="2"/>
  </w:num>
  <w:num w:numId="3">
    <w:abstractNumId w:val="3"/>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77281"/>
    <w:rsid w:val="000659CB"/>
    <w:rsid w:val="001054CD"/>
    <w:rsid w:val="00112276"/>
    <w:rsid w:val="00151667"/>
    <w:rsid w:val="00191E06"/>
    <w:rsid w:val="00193280"/>
    <w:rsid w:val="001B2F4C"/>
    <w:rsid w:val="002B2E03"/>
    <w:rsid w:val="002C1A9D"/>
    <w:rsid w:val="002C429A"/>
    <w:rsid w:val="002C5E11"/>
    <w:rsid w:val="002E39DC"/>
    <w:rsid w:val="002F3A29"/>
    <w:rsid w:val="00313620"/>
    <w:rsid w:val="00333A49"/>
    <w:rsid w:val="00352099"/>
    <w:rsid w:val="003564BC"/>
    <w:rsid w:val="00365FE7"/>
    <w:rsid w:val="003C1BAD"/>
    <w:rsid w:val="003D2878"/>
    <w:rsid w:val="00425F15"/>
    <w:rsid w:val="00434BC2"/>
    <w:rsid w:val="004B23A7"/>
    <w:rsid w:val="004C3B90"/>
    <w:rsid w:val="004D06E7"/>
    <w:rsid w:val="004D2214"/>
    <w:rsid w:val="00532410"/>
    <w:rsid w:val="00546C15"/>
    <w:rsid w:val="00547395"/>
    <w:rsid w:val="00553577"/>
    <w:rsid w:val="005718DE"/>
    <w:rsid w:val="00573C86"/>
    <w:rsid w:val="005F7911"/>
    <w:rsid w:val="00627F8C"/>
    <w:rsid w:val="0066335D"/>
    <w:rsid w:val="00664526"/>
    <w:rsid w:val="006C5977"/>
    <w:rsid w:val="007163AD"/>
    <w:rsid w:val="00760D3A"/>
    <w:rsid w:val="0078474C"/>
    <w:rsid w:val="007C576E"/>
    <w:rsid w:val="007E24B2"/>
    <w:rsid w:val="007F67BD"/>
    <w:rsid w:val="008644D4"/>
    <w:rsid w:val="00866098"/>
    <w:rsid w:val="00866ED4"/>
    <w:rsid w:val="0087157D"/>
    <w:rsid w:val="008C4BD3"/>
    <w:rsid w:val="008F1945"/>
    <w:rsid w:val="009100C9"/>
    <w:rsid w:val="00993BC3"/>
    <w:rsid w:val="009E1257"/>
    <w:rsid w:val="00A40315"/>
    <w:rsid w:val="00B079F5"/>
    <w:rsid w:val="00B11160"/>
    <w:rsid w:val="00B620D8"/>
    <w:rsid w:val="00B8484E"/>
    <w:rsid w:val="00BB1F99"/>
    <w:rsid w:val="00BD630A"/>
    <w:rsid w:val="00C32377"/>
    <w:rsid w:val="00C776DC"/>
    <w:rsid w:val="00CB2D0D"/>
    <w:rsid w:val="00D86B05"/>
    <w:rsid w:val="00DD506A"/>
    <w:rsid w:val="00DF7C2B"/>
    <w:rsid w:val="00E13AC2"/>
    <w:rsid w:val="00E53D10"/>
    <w:rsid w:val="00E74B05"/>
    <w:rsid w:val="00E77281"/>
    <w:rsid w:val="00ED050C"/>
    <w:rsid w:val="00F42B54"/>
    <w:rsid w:val="00F50FC4"/>
    <w:rsid w:val="00F57300"/>
    <w:rsid w:val="00FB27D4"/>
    <w:rsid w:val="00FF54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358150"/>
  <w15:docId w15:val="{C6CA05C6-AD20-489C-BBD5-71957ABBFE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E39DC"/>
    <w:rPr>
      <w:rFonts w:ascii="Times New Roman" w:hAnsi="Times New Roman" w:cs="Times New Roman"/>
    </w:rPr>
  </w:style>
  <w:style w:type="paragraph" w:styleId="Heading1">
    <w:name w:val="heading 1"/>
    <w:basedOn w:val="Normal"/>
    <w:next w:val="Normal"/>
    <w:link w:val="Heading1Char"/>
    <w:uiPriority w:val="99"/>
    <w:qFormat/>
    <w:rsid w:val="00ED050C"/>
    <w:pPr>
      <w:keepNext/>
      <w:numPr>
        <w:numId w:val="3"/>
      </w:numPr>
      <w:spacing w:after="240" w:line="276" w:lineRule="auto"/>
      <w:outlineLvl w:val="0"/>
    </w:pPr>
    <w:rPr>
      <w:rFonts w:ascii="Arial" w:eastAsia="Times New Roman" w:hAnsi="Arial" w:cs="Arial"/>
      <w:b/>
      <w:bCs/>
      <w:kern w:val="32"/>
      <w:sz w:val="32"/>
      <w:szCs w:val="32"/>
    </w:rPr>
  </w:style>
  <w:style w:type="paragraph" w:styleId="Heading2">
    <w:name w:val="heading 2"/>
    <w:basedOn w:val="Normal"/>
    <w:next w:val="Normal"/>
    <w:link w:val="Heading2Char"/>
    <w:uiPriority w:val="99"/>
    <w:qFormat/>
    <w:rsid w:val="00ED050C"/>
    <w:pPr>
      <w:keepNext/>
      <w:numPr>
        <w:ilvl w:val="1"/>
        <w:numId w:val="3"/>
      </w:numPr>
      <w:spacing w:before="240" w:after="0" w:line="276" w:lineRule="auto"/>
      <w:outlineLvl w:val="1"/>
    </w:pPr>
    <w:rPr>
      <w:rFonts w:ascii="Arial" w:eastAsia="Times New Roman" w:hAnsi="Arial" w:cs="Arial"/>
      <w:b/>
      <w:bCs/>
      <w:iCs/>
      <w:sz w:val="28"/>
      <w:szCs w:val="28"/>
    </w:rPr>
  </w:style>
  <w:style w:type="paragraph" w:styleId="Heading3">
    <w:name w:val="heading 3"/>
    <w:basedOn w:val="Normal"/>
    <w:next w:val="Normal"/>
    <w:link w:val="Heading3Char"/>
    <w:uiPriority w:val="99"/>
    <w:qFormat/>
    <w:rsid w:val="00ED050C"/>
    <w:pPr>
      <w:keepNext/>
      <w:numPr>
        <w:ilvl w:val="2"/>
        <w:numId w:val="3"/>
      </w:numPr>
      <w:spacing w:before="240" w:after="0" w:line="276" w:lineRule="auto"/>
      <w:outlineLvl w:val="2"/>
    </w:pPr>
    <w:rPr>
      <w:rFonts w:ascii="Arial" w:eastAsia="Times New Roman" w:hAnsi="Arial" w:cs="Arial"/>
      <w:b/>
      <w:bCs/>
      <w:sz w:val="26"/>
      <w:szCs w:val="26"/>
    </w:rPr>
  </w:style>
  <w:style w:type="paragraph" w:styleId="Heading4">
    <w:name w:val="heading 4"/>
    <w:basedOn w:val="Normal"/>
    <w:next w:val="Normal"/>
    <w:link w:val="Heading4Char"/>
    <w:uiPriority w:val="99"/>
    <w:qFormat/>
    <w:rsid w:val="00ED050C"/>
    <w:pPr>
      <w:keepNext/>
      <w:numPr>
        <w:ilvl w:val="3"/>
        <w:numId w:val="3"/>
      </w:numPr>
      <w:spacing w:before="180" w:after="0" w:line="276" w:lineRule="auto"/>
      <w:outlineLvl w:val="3"/>
    </w:pPr>
    <w:rPr>
      <w:rFonts w:ascii="Arial" w:eastAsia="Times New Roman" w:hAnsi="Arial"/>
      <w:b/>
      <w:bCs/>
      <w:sz w:val="24"/>
      <w:szCs w:val="28"/>
    </w:rPr>
  </w:style>
  <w:style w:type="paragraph" w:styleId="Heading5">
    <w:name w:val="heading 5"/>
    <w:basedOn w:val="Normal"/>
    <w:next w:val="Normal"/>
    <w:link w:val="Heading5Char"/>
    <w:uiPriority w:val="99"/>
    <w:qFormat/>
    <w:rsid w:val="00ED050C"/>
    <w:pPr>
      <w:numPr>
        <w:ilvl w:val="4"/>
        <w:numId w:val="3"/>
      </w:numPr>
      <w:spacing w:before="180" w:after="0" w:line="276" w:lineRule="auto"/>
      <w:outlineLvl w:val="4"/>
    </w:pPr>
    <w:rPr>
      <w:rFonts w:ascii="Arial" w:eastAsia="Times New Roman" w:hAnsi="Arial"/>
      <w:b/>
      <w:bCs/>
      <w:iCs/>
      <w:szCs w:val="26"/>
    </w:rPr>
  </w:style>
  <w:style w:type="paragraph" w:styleId="Heading6">
    <w:name w:val="heading 6"/>
    <w:basedOn w:val="Normal"/>
    <w:next w:val="Normal"/>
    <w:link w:val="Heading6Char"/>
    <w:uiPriority w:val="99"/>
    <w:qFormat/>
    <w:rsid w:val="00ED050C"/>
    <w:pPr>
      <w:numPr>
        <w:ilvl w:val="5"/>
        <w:numId w:val="3"/>
      </w:numPr>
      <w:spacing w:before="180" w:after="0" w:line="276" w:lineRule="auto"/>
      <w:outlineLvl w:val="5"/>
    </w:pPr>
    <w:rPr>
      <w:rFonts w:ascii="Arial" w:eastAsia="Times New Roman" w:hAnsi="Arial"/>
      <w:b/>
      <w:bCs/>
    </w:rPr>
  </w:style>
  <w:style w:type="paragraph" w:styleId="Heading7">
    <w:name w:val="heading 7"/>
    <w:basedOn w:val="Normal"/>
    <w:next w:val="Normal"/>
    <w:link w:val="Heading7Char"/>
    <w:uiPriority w:val="99"/>
    <w:qFormat/>
    <w:rsid w:val="00ED050C"/>
    <w:pPr>
      <w:numPr>
        <w:ilvl w:val="6"/>
        <w:numId w:val="3"/>
      </w:numPr>
      <w:spacing w:before="240" w:after="0" w:line="276" w:lineRule="auto"/>
      <w:outlineLvl w:val="6"/>
    </w:pPr>
    <w:rPr>
      <w:rFonts w:ascii="Arial" w:eastAsia="Times New Roman" w:hAnsi="Arial"/>
      <w:b/>
      <w:sz w:val="32"/>
      <w:szCs w:val="24"/>
    </w:rPr>
  </w:style>
  <w:style w:type="paragraph" w:styleId="Heading8">
    <w:name w:val="heading 8"/>
    <w:basedOn w:val="Normal"/>
    <w:next w:val="Normal"/>
    <w:link w:val="Heading8Char"/>
    <w:uiPriority w:val="99"/>
    <w:qFormat/>
    <w:rsid w:val="00ED050C"/>
    <w:pPr>
      <w:numPr>
        <w:ilvl w:val="7"/>
        <w:numId w:val="3"/>
      </w:numPr>
      <w:spacing w:before="240" w:after="0" w:line="276" w:lineRule="auto"/>
      <w:outlineLvl w:val="7"/>
    </w:pPr>
    <w:rPr>
      <w:rFonts w:ascii="Arial" w:eastAsia="Times New Roman" w:hAnsi="Arial"/>
      <w:b/>
      <w:iCs/>
      <w:sz w:val="28"/>
      <w:szCs w:val="24"/>
    </w:rPr>
  </w:style>
  <w:style w:type="paragraph" w:styleId="Heading9">
    <w:name w:val="heading 9"/>
    <w:basedOn w:val="Normal"/>
    <w:next w:val="Normal"/>
    <w:link w:val="Heading9Char"/>
    <w:uiPriority w:val="99"/>
    <w:qFormat/>
    <w:rsid w:val="00ED050C"/>
    <w:pPr>
      <w:numPr>
        <w:ilvl w:val="8"/>
        <w:numId w:val="3"/>
      </w:numPr>
      <w:spacing w:before="240" w:after="0" w:line="276" w:lineRule="auto"/>
      <w:outlineLvl w:val="8"/>
    </w:pPr>
    <w:rPr>
      <w:rFonts w:ascii="Arial" w:eastAsia="Times New Roman" w:hAnsi="Arial" w:cs="Arial"/>
      <w:b/>
      <w:sz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564B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0659CB"/>
    <w:pPr>
      <w:spacing w:after="200" w:line="240" w:lineRule="auto"/>
      <w:jc w:val="both"/>
    </w:pPr>
    <w:rPr>
      <w:iCs/>
      <w:sz w:val="24"/>
      <w:szCs w:val="24"/>
    </w:rPr>
  </w:style>
  <w:style w:type="character" w:styleId="PlaceholderText">
    <w:name w:val="Placeholder Text"/>
    <w:basedOn w:val="DefaultParagraphFont"/>
    <w:uiPriority w:val="99"/>
    <w:semiHidden/>
    <w:rsid w:val="00866ED4"/>
    <w:rPr>
      <w:color w:val="808080"/>
    </w:rPr>
  </w:style>
  <w:style w:type="paragraph" w:styleId="BalloonText">
    <w:name w:val="Balloon Text"/>
    <w:basedOn w:val="Normal"/>
    <w:link w:val="BalloonTextChar"/>
    <w:uiPriority w:val="99"/>
    <w:semiHidden/>
    <w:unhideWhenUsed/>
    <w:rsid w:val="00866098"/>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66098"/>
    <w:rPr>
      <w:rFonts w:ascii="Tahoma" w:hAnsi="Tahoma" w:cs="Tahoma"/>
      <w:sz w:val="16"/>
      <w:szCs w:val="16"/>
    </w:rPr>
  </w:style>
  <w:style w:type="character" w:styleId="Hyperlink">
    <w:name w:val="Hyperlink"/>
    <w:basedOn w:val="DefaultParagraphFont"/>
    <w:uiPriority w:val="99"/>
    <w:unhideWhenUsed/>
    <w:rsid w:val="00C32377"/>
    <w:rPr>
      <w:color w:val="0563C1" w:themeColor="hyperlink"/>
      <w:u w:val="single"/>
    </w:rPr>
  </w:style>
  <w:style w:type="paragraph" w:styleId="ListParagraph">
    <w:name w:val="List Paragraph"/>
    <w:basedOn w:val="Normal"/>
    <w:uiPriority w:val="34"/>
    <w:qFormat/>
    <w:rsid w:val="002C5E11"/>
    <w:pPr>
      <w:ind w:left="720"/>
      <w:contextualSpacing/>
    </w:pPr>
  </w:style>
  <w:style w:type="character" w:customStyle="1" w:styleId="Heading1Char">
    <w:name w:val="Heading 1 Char"/>
    <w:basedOn w:val="DefaultParagraphFont"/>
    <w:link w:val="Heading1"/>
    <w:uiPriority w:val="99"/>
    <w:rsid w:val="00ED050C"/>
    <w:rPr>
      <w:rFonts w:ascii="Arial" w:eastAsia="Times New Roman" w:hAnsi="Arial" w:cs="Arial"/>
      <w:b/>
      <w:bCs/>
      <w:kern w:val="32"/>
      <w:sz w:val="32"/>
      <w:szCs w:val="32"/>
    </w:rPr>
  </w:style>
  <w:style w:type="character" w:customStyle="1" w:styleId="Heading2Char">
    <w:name w:val="Heading 2 Char"/>
    <w:basedOn w:val="DefaultParagraphFont"/>
    <w:link w:val="Heading2"/>
    <w:uiPriority w:val="99"/>
    <w:rsid w:val="00ED050C"/>
    <w:rPr>
      <w:rFonts w:ascii="Arial" w:eastAsia="Times New Roman" w:hAnsi="Arial" w:cs="Arial"/>
      <w:b/>
      <w:bCs/>
      <w:iCs/>
      <w:sz w:val="28"/>
      <w:szCs w:val="28"/>
    </w:rPr>
  </w:style>
  <w:style w:type="character" w:customStyle="1" w:styleId="Heading3Char">
    <w:name w:val="Heading 3 Char"/>
    <w:basedOn w:val="DefaultParagraphFont"/>
    <w:link w:val="Heading3"/>
    <w:uiPriority w:val="99"/>
    <w:rsid w:val="00ED050C"/>
    <w:rPr>
      <w:rFonts w:ascii="Arial" w:eastAsia="Times New Roman" w:hAnsi="Arial" w:cs="Arial"/>
      <w:b/>
      <w:bCs/>
      <w:sz w:val="26"/>
      <w:szCs w:val="26"/>
    </w:rPr>
  </w:style>
  <w:style w:type="character" w:customStyle="1" w:styleId="Heading4Char">
    <w:name w:val="Heading 4 Char"/>
    <w:basedOn w:val="DefaultParagraphFont"/>
    <w:link w:val="Heading4"/>
    <w:uiPriority w:val="99"/>
    <w:rsid w:val="00ED050C"/>
    <w:rPr>
      <w:rFonts w:ascii="Arial" w:eastAsia="Times New Roman" w:hAnsi="Arial" w:cs="Times New Roman"/>
      <w:b/>
      <w:bCs/>
      <w:sz w:val="24"/>
      <w:szCs w:val="28"/>
    </w:rPr>
  </w:style>
  <w:style w:type="character" w:customStyle="1" w:styleId="Heading5Char">
    <w:name w:val="Heading 5 Char"/>
    <w:basedOn w:val="DefaultParagraphFont"/>
    <w:link w:val="Heading5"/>
    <w:uiPriority w:val="99"/>
    <w:rsid w:val="00ED050C"/>
    <w:rPr>
      <w:rFonts w:ascii="Arial" w:eastAsia="Times New Roman" w:hAnsi="Arial" w:cs="Times New Roman"/>
      <w:b/>
      <w:bCs/>
      <w:iCs/>
      <w:szCs w:val="26"/>
    </w:rPr>
  </w:style>
  <w:style w:type="character" w:customStyle="1" w:styleId="Heading6Char">
    <w:name w:val="Heading 6 Char"/>
    <w:basedOn w:val="DefaultParagraphFont"/>
    <w:link w:val="Heading6"/>
    <w:uiPriority w:val="99"/>
    <w:rsid w:val="00ED050C"/>
    <w:rPr>
      <w:rFonts w:ascii="Arial" w:eastAsia="Times New Roman" w:hAnsi="Arial" w:cs="Times New Roman"/>
      <w:b/>
      <w:bCs/>
    </w:rPr>
  </w:style>
  <w:style w:type="character" w:customStyle="1" w:styleId="Heading7Char">
    <w:name w:val="Heading 7 Char"/>
    <w:basedOn w:val="DefaultParagraphFont"/>
    <w:link w:val="Heading7"/>
    <w:uiPriority w:val="99"/>
    <w:rsid w:val="00ED050C"/>
    <w:rPr>
      <w:rFonts w:ascii="Arial" w:eastAsia="Times New Roman" w:hAnsi="Arial" w:cs="Times New Roman"/>
      <w:b/>
      <w:sz w:val="32"/>
      <w:szCs w:val="24"/>
    </w:rPr>
  </w:style>
  <w:style w:type="character" w:customStyle="1" w:styleId="Heading8Char">
    <w:name w:val="Heading 8 Char"/>
    <w:basedOn w:val="DefaultParagraphFont"/>
    <w:link w:val="Heading8"/>
    <w:uiPriority w:val="99"/>
    <w:rsid w:val="00ED050C"/>
    <w:rPr>
      <w:rFonts w:ascii="Arial" w:eastAsia="Times New Roman" w:hAnsi="Arial" w:cs="Times New Roman"/>
      <w:b/>
      <w:iCs/>
      <w:sz w:val="28"/>
      <w:szCs w:val="24"/>
    </w:rPr>
  </w:style>
  <w:style w:type="character" w:customStyle="1" w:styleId="Heading9Char">
    <w:name w:val="Heading 9 Char"/>
    <w:basedOn w:val="DefaultParagraphFont"/>
    <w:link w:val="Heading9"/>
    <w:uiPriority w:val="99"/>
    <w:rsid w:val="00ED050C"/>
    <w:rPr>
      <w:rFonts w:ascii="Arial" w:eastAsia="Times New Roman" w:hAnsi="Arial" w:cs="Arial"/>
      <w:b/>
      <w:sz w:val="26"/>
    </w:rPr>
  </w:style>
  <w:style w:type="character" w:styleId="BookTitle">
    <w:name w:val="Book Title"/>
    <w:basedOn w:val="DefaultParagraphFont"/>
    <w:uiPriority w:val="33"/>
    <w:qFormat/>
    <w:rsid w:val="00352099"/>
    <w:rPr>
      <w:b/>
      <w:bCs/>
      <w:i/>
      <w:iCs/>
      <w:spacing w:val="5"/>
    </w:rPr>
  </w:style>
  <w:style w:type="character" w:styleId="CommentReference">
    <w:name w:val="annotation reference"/>
    <w:basedOn w:val="DefaultParagraphFont"/>
    <w:uiPriority w:val="99"/>
    <w:semiHidden/>
    <w:unhideWhenUsed/>
    <w:rsid w:val="00434BC2"/>
    <w:rPr>
      <w:sz w:val="16"/>
      <w:szCs w:val="16"/>
    </w:rPr>
  </w:style>
  <w:style w:type="paragraph" w:styleId="CommentText">
    <w:name w:val="annotation text"/>
    <w:basedOn w:val="Normal"/>
    <w:link w:val="CommentTextChar"/>
    <w:uiPriority w:val="99"/>
    <w:semiHidden/>
    <w:unhideWhenUsed/>
    <w:rsid w:val="00434BC2"/>
    <w:pPr>
      <w:spacing w:line="240" w:lineRule="auto"/>
    </w:pPr>
    <w:rPr>
      <w:sz w:val="20"/>
      <w:szCs w:val="20"/>
    </w:rPr>
  </w:style>
  <w:style w:type="character" w:customStyle="1" w:styleId="CommentTextChar">
    <w:name w:val="Comment Text Char"/>
    <w:basedOn w:val="DefaultParagraphFont"/>
    <w:link w:val="CommentText"/>
    <w:uiPriority w:val="99"/>
    <w:semiHidden/>
    <w:rsid w:val="00434BC2"/>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434BC2"/>
    <w:rPr>
      <w:b/>
      <w:bCs/>
    </w:rPr>
  </w:style>
  <w:style w:type="character" w:customStyle="1" w:styleId="CommentSubjectChar">
    <w:name w:val="Comment Subject Char"/>
    <w:basedOn w:val="CommentTextChar"/>
    <w:link w:val="CommentSubject"/>
    <w:uiPriority w:val="99"/>
    <w:semiHidden/>
    <w:rsid w:val="00434BC2"/>
    <w:rPr>
      <w:rFonts w:ascii="Times New Roman" w:hAnsi="Times New Roman" w:cs="Times New Roman"/>
      <w:b/>
      <w:bCs/>
      <w:sz w:val="20"/>
      <w:szCs w:val="20"/>
    </w:rPr>
  </w:style>
  <w:style w:type="paragraph" w:styleId="Revision">
    <w:name w:val="Revision"/>
    <w:hidden/>
    <w:uiPriority w:val="99"/>
    <w:semiHidden/>
    <w:rsid w:val="00434BC2"/>
    <w:pPr>
      <w:spacing w:after="0" w:line="240" w:lineRule="auto"/>
    </w:pPr>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340668294">
      <w:bodyDiv w:val="1"/>
      <w:marLeft w:val="0"/>
      <w:marRight w:val="0"/>
      <w:marTop w:val="0"/>
      <w:marBottom w:val="0"/>
      <w:divBdr>
        <w:top w:val="none" w:sz="0" w:space="0" w:color="auto"/>
        <w:left w:val="none" w:sz="0" w:space="0" w:color="auto"/>
        <w:bottom w:val="none" w:sz="0" w:space="0" w:color="auto"/>
        <w:right w:val="none" w:sz="0" w:space="0" w:color="auto"/>
      </w:divBdr>
    </w:div>
    <w:div w:id="85846954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 = '1.0' encoding = 'UTF-8' standalone = 'yes'?>
<Relationships xmlns="http://schemas.openxmlformats.org/package/2006/relationships">
   <Relationship Id="rId1" Type="http://schemas.openxmlformats.org/officeDocument/2006/relationships/customXml" Target="../customXml/item1.xml"/>
   <Relationship Id="rId10" Type="http://schemas.openxmlformats.org/officeDocument/2006/relationships/image" Target="media/image3.emf"/>
   <Relationship Id="rId11" Type="http://schemas.openxmlformats.org/officeDocument/2006/relationships/chart" Target="charts/chart2.xml"/>
   <Relationship Id="rId12" Type="http://schemas.openxmlformats.org/officeDocument/2006/relationships/hyperlink" TargetMode="External" Target="http://www.sciencedirect.com/science/article/pii/S0376738809007418"/>
   <Relationship Id="rId13" Type="http://schemas.openxmlformats.org/officeDocument/2006/relationships/hyperlink" TargetMode="External" Target="http://www.sciencedirect.com/science/article/pii/S0376738809007418"/>
   <Relationship Id="rId14" Type="http://schemas.openxmlformats.org/officeDocument/2006/relationships/fontTable" Target="fontTable.xml"/>
   <Relationship Id="rId15" Type="http://schemas.openxmlformats.org/officeDocument/2006/relationships/theme" Target="theme/theme1.xml"/>
   <Relationship Id="rId2" Type="http://schemas.openxmlformats.org/officeDocument/2006/relationships/numbering" Target="numbering.xml"/>
   <Relationship Id="rId3" Type="http://schemas.openxmlformats.org/officeDocument/2006/relationships/styles" Target="styles.xml"/>
   <Relationship Id="rId4" Type="http://schemas.openxmlformats.org/officeDocument/2006/relationships/settings" Target="settings.xml"/>
   <Relationship Id="rId5" Type="http://schemas.openxmlformats.org/officeDocument/2006/relationships/webSettings" Target="webSettings.xml"/>
   <Relationship Id="rId6" Type="http://schemas.openxmlformats.org/officeDocument/2006/relationships/hyperlink" TargetMode="External" Target="mailto:e.mcadam@cranfield.ac.uk"/>
   <Relationship Id="rId7" Type="http://schemas.openxmlformats.org/officeDocument/2006/relationships/image" Target="media/image1.emf"/>
   <Relationship Id="rId8" Type="http://schemas.openxmlformats.org/officeDocument/2006/relationships/image" Target="media/image2.emf"/>
   <Relationship Id="rId9" Type="http://schemas.openxmlformats.org/officeDocument/2006/relationships/chart" Target="charts/chart1.xml"/>
</Relationships>
</file>

<file path=word/charts/_rels/chart1.xml.rels><?xml version = '1.0' encoding = 'UTF-8' standalone = 'yes'?>
<Relationships xmlns="http://schemas.openxmlformats.org/package/2006/relationships">
   <Relationship Id="rId1" Type="http://schemas.openxmlformats.org/officeDocument/2006/relationships/oleObject" Target="../embeddings/oleObject1.bin"/>
</Relationships>
</file>

<file path=word/charts/_rels/chart2.xml.rels><?xml version = '1.0' encoding = 'UTF-8' standalone = 'yes'?>
<Relationships xmlns="http://schemas.openxmlformats.org/package/2006/relationships">
   <Relationship Id="rId1" Type="http://schemas.openxmlformats.org/officeDocument/2006/relationships/oleObject" TargetMode="External" Target="file:///C:/Users/s165749/OneDrive/PhD/RED/Flow%20ratio%20trials.xlsx"/>
</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5.5930446194225721E-2"/>
          <c:y val="2.8252405949256341E-2"/>
          <c:w val="0.78060856176286941"/>
          <c:h val="0.82336030912802571"/>
        </c:manualLayout>
      </c:layout>
      <c:scatterChart>
        <c:scatterStyle val="lineMarker"/>
        <c:varyColors val="0"/>
        <c:ser>
          <c:idx val="0"/>
          <c:order val="0"/>
          <c:tx>
            <c:strRef>
              <c:f>Sheet2!$L$5</c:f>
              <c:strCache>
                <c:ptCount val="1"/>
                <c:pt idx="0">
                  <c:v>Real Urine X 1, 0.25 g/L NaCl</c:v>
                </c:pt>
              </c:strCache>
            </c:strRef>
          </c:tx>
          <c:spPr>
            <a:ln w="19050">
              <a:solidFill>
                <a:schemeClr val="tx1"/>
              </a:solidFill>
              <a:prstDash val="dash"/>
            </a:ln>
          </c:spPr>
          <c:marker>
            <c:symbol val="none"/>
          </c:marker>
          <c:xVal>
            <c:numRef>
              <c:f>Sheet2!$B$3:$B$495</c:f>
              <c:numCache>
                <c:formatCode>General</c:formatCode>
                <c:ptCount val="493"/>
                <c:pt idx="0">
                  <c:v>0</c:v>
                </c:pt>
                <c:pt idx="1">
                  <c:v>-0.33300000000000002</c:v>
                </c:pt>
                <c:pt idx="2">
                  <c:v>-0.66700000000000004</c:v>
                </c:pt>
                <c:pt idx="3">
                  <c:v>-1</c:v>
                </c:pt>
                <c:pt idx="4">
                  <c:v>-1.333</c:v>
                </c:pt>
                <c:pt idx="5">
                  <c:v>-1.667</c:v>
                </c:pt>
                <c:pt idx="6">
                  <c:v>-2</c:v>
                </c:pt>
                <c:pt idx="7">
                  <c:v>-2.3330000000000002</c:v>
                </c:pt>
                <c:pt idx="8">
                  <c:v>-2.6669999999999998</c:v>
                </c:pt>
                <c:pt idx="9">
                  <c:v>-3</c:v>
                </c:pt>
                <c:pt idx="10">
                  <c:v>-3.3330000000000002</c:v>
                </c:pt>
                <c:pt idx="11">
                  <c:v>-3.6669999999999998</c:v>
                </c:pt>
                <c:pt idx="12">
                  <c:v>-4</c:v>
                </c:pt>
                <c:pt idx="13">
                  <c:v>-4.3330000000000002</c:v>
                </c:pt>
                <c:pt idx="14">
                  <c:v>-4.6669999999999998</c:v>
                </c:pt>
                <c:pt idx="15">
                  <c:v>-5</c:v>
                </c:pt>
                <c:pt idx="16">
                  <c:v>-5.3330000000000002</c:v>
                </c:pt>
                <c:pt idx="17">
                  <c:v>-5.6669999999999998</c:v>
                </c:pt>
                <c:pt idx="18">
                  <c:v>-6</c:v>
                </c:pt>
                <c:pt idx="19">
                  <c:v>-6.3330000000000002</c:v>
                </c:pt>
                <c:pt idx="20">
                  <c:v>-6.6669999999999998</c:v>
                </c:pt>
                <c:pt idx="21">
                  <c:v>-7</c:v>
                </c:pt>
                <c:pt idx="22">
                  <c:v>-7.3330000000000002</c:v>
                </c:pt>
                <c:pt idx="23">
                  <c:v>-7.6669999999999998</c:v>
                </c:pt>
                <c:pt idx="24">
                  <c:v>-8</c:v>
                </c:pt>
                <c:pt idx="25">
                  <c:v>-8.3330000000000002</c:v>
                </c:pt>
                <c:pt idx="26">
                  <c:v>-8.6669999999999998</c:v>
                </c:pt>
                <c:pt idx="27">
                  <c:v>-9</c:v>
                </c:pt>
                <c:pt idx="28">
                  <c:v>-9.3330000000000002</c:v>
                </c:pt>
                <c:pt idx="29">
                  <c:v>-9.6669999999999998</c:v>
                </c:pt>
                <c:pt idx="30">
                  <c:v>-10</c:v>
                </c:pt>
                <c:pt idx="31">
                  <c:v>-10.333</c:v>
                </c:pt>
                <c:pt idx="32">
                  <c:v>-10.667</c:v>
                </c:pt>
                <c:pt idx="33">
                  <c:v>-11</c:v>
                </c:pt>
                <c:pt idx="34">
                  <c:v>-11.333</c:v>
                </c:pt>
                <c:pt idx="35">
                  <c:v>-11.667</c:v>
                </c:pt>
                <c:pt idx="36">
                  <c:v>-12</c:v>
                </c:pt>
                <c:pt idx="37">
                  <c:v>-12.333</c:v>
                </c:pt>
                <c:pt idx="38">
                  <c:v>-12.667</c:v>
                </c:pt>
                <c:pt idx="39">
                  <c:v>-13</c:v>
                </c:pt>
                <c:pt idx="40">
                  <c:v>-13.333</c:v>
                </c:pt>
                <c:pt idx="41">
                  <c:v>-13.667</c:v>
                </c:pt>
                <c:pt idx="42">
                  <c:v>-14</c:v>
                </c:pt>
                <c:pt idx="43">
                  <c:v>-14.333</c:v>
                </c:pt>
                <c:pt idx="44">
                  <c:v>-14.667</c:v>
                </c:pt>
                <c:pt idx="45">
                  <c:v>-15</c:v>
                </c:pt>
                <c:pt idx="46">
                  <c:v>-15.333</c:v>
                </c:pt>
                <c:pt idx="47">
                  <c:v>-15.667</c:v>
                </c:pt>
                <c:pt idx="48">
                  <c:v>-16</c:v>
                </c:pt>
                <c:pt idx="49">
                  <c:v>-16.332999999999998</c:v>
                </c:pt>
                <c:pt idx="50">
                  <c:v>-16.667000000000002</c:v>
                </c:pt>
                <c:pt idx="51">
                  <c:v>-17</c:v>
                </c:pt>
                <c:pt idx="52">
                  <c:v>-17.332999999999998</c:v>
                </c:pt>
                <c:pt idx="53">
                  <c:v>-17.667000000000002</c:v>
                </c:pt>
                <c:pt idx="54">
                  <c:v>-18</c:v>
                </c:pt>
                <c:pt idx="55">
                  <c:v>-18.332999999999998</c:v>
                </c:pt>
                <c:pt idx="56">
                  <c:v>-18.667000000000002</c:v>
                </c:pt>
                <c:pt idx="57">
                  <c:v>-19</c:v>
                </c:pt>
                <c:pt idx="58">
                  <c:v>-19.332999999999998</c:v>
                </c:pt>
                <c:pt idx="59">
                  <c:v>-19.667000000000002</c:v>
                </c:pt>
                <c:pt idx="60">
                  <c:v>-20</c:v>
                </c:pt>
                <c:pt idx="61">
                  <c:v>-20.332999999999998</c:v>
                </c:pt>
                <c:pt idx="62">
                  <c:v>-20.667000000000002</c:v>
                </c:pt>
                <c:pt idx="63">
                  <c:v>-21</c:v>
                </c:pt>
                <c:pt idx="64">
                  <c:v>-21.332999999999998</c:v>
                </c:pt>
                <c:pt idx="65">
                  <c:v>-21.667000000000002</c:v>
                </c:pt>
                <c:pt idx="66">
                  <c:v>-22</c:v>
                </c:pt>
                <c:pt idx="67">
                  <c:v>-22.332999999999998</c:v>
                </c:pt>
                <c:pt idx="68">
                  <c:v>-22.667000000000002</c:v>
                </c:pt>
                <c:pt idx="69">
                  <c:v>-23</c:v>
                </c:pt>
                <c:pt idx="70">
                  <c:v>-23.332999999999998</c:v>
                </c:pt>
                <c:pt idx="71">
                  <c:v>-23.667000000000002</c:v>
                </c:pt>
                <c:pt idx="72">
                  <c:v>-24</c:v>
                </c:pt>
                <c:pt idx="73">
                  <c:v>-24.332999999999998</c:v>
                </c:pt>
                <c:pt idx="74">
                  <c:v>-24.667000000000002</c:v>
                </c:pt>
                <c:pt idx="75">
                  <c:v>-25</c:v>
                </c:pt>
                <c:pt idx="76">
                  <c:v>-25.332999999999998</c:v>
                </c:pt>
                <c:pt idx="77">
                  <c:v>-25.667000000000002</c:v>
                </c:pt>
                <c:pt idx="78">
                  <c:v>-26</c:v>
                </c:pt>
                <c:pt idx="79">
                  <c:v>-26.332999999999998</c:v>
                </c:pt>
                <c:pt idx="80">
                  <c:v>-26.667000000000002</c:v>
                </c:pt>
                <c:pt idx="81">
                  <c:v>-27</c:v>
                </c:pt>
                <c:pt idx="82">
                  <c:v>-27.332999999999998</c:v>
                </c:pt>
                <c:pt idx="83">
                  <c:v>-27.667000000000002</c:v>
                </c:pt>
                <c:pt idx="84">
                  <c:v>-28</c:v>
                </c:pt>
                <c:pt idx="85">
                  <c:v>-28.332999999999998</c:v>
                </c:pt>
                <c:pt idx="86">
                  <c:v>-28.667000000000002</c:v>
                </c:pt>
                <c:pt idx="87">
                  <c:v>-29</c:v>
                </c:pt>
                <c:pt idx="88">
                  <c:v>-29.332999999999998</c:v>
                </c:pt>
                <c:pt idx="89">
                  <c:v>-29.667000000000002</c:v>
                </c:pt>
                <c:pt idx="90">
                  <c:v>-30</c:v>
                </c:pt>
                <c:pt idx="91">
                  <c:v>-30.332999999999998</c:v>
                </c:pt>
                <c:pt idx="92">
                  <c:v>-30.667000000000002</c:v>
                </c:pt>
                <c:pt idx="93">
                  <c:v>-31</c:v>
                </c:pt>
                <c:pt idx="94">
                  <c:v>-31.332999999999998</c:v>
                </c:pt>
                <c:pt idx="95">
                  <c:v>-31.667000000000002</c:v>
                </c:pt>
                <c:pt idx="96">
                  <c:v>-32</c:v>
                </c:pt>
                <c:pt idx="97">
                  <c:v>-32.332999999999998</c:v>
                </c:pt>
                <c:pt idx="98">
                  <c:v>-32.667000000000002</c:v>
                </c:pt>
                <c:pt idx="99">
                  <c:v>-33</c:v>
                </c:pt>
                <c:pt idx="100">
                  <c:v>-33.332999999999998</c:v>
                </c:pt>
                <c:pt idx="101">
                  <c:v>-33.667000000000002</c:v>
                </c:pt>
                <c:pt idx="102">
                  <c:v>-34</c:v>
                </c:pt>
                <c:pt idx="103">
                  <c:v>-34.332999999999998</c:v>
                </c:pt>
                <c:pt idx="104">
                  <c:v>-34.667000000000002</c:v>
                </c:pt>
                <c:pt idx="105">
                  <c:v>-35</c:v>
                </c:pt>
                <c:pt idx="106">
                  <c:v>-35.332999999999998</c:v>
                </c:pt>
                <c:pt idx="107">
                  <c:v>-35.667000000000002</c:v>
                </c:pt>
                <c:pt idx="108">
                  <c:v>-36</c:v>
                </c:pt>
                <c:pt idx="109">
                  <c:v>-36.332999999999998</c:v>
                </c:pt>
                <c:pt idx="110">
                  <c:v>-36.667000000000002</c:v>
                </c:pt>
                <c:pt idx="111">
                  <c:v>-37</c:v>
                </c:pt>
                <c:pt idx="112">
                  <c:v>-37.332999999999998</c:v>
                </c:pt>
                <c:pt idx="113">
                  <c:v>-37.667000000000002</c:v>
                </c:pt>
                <c:pt idx="114">
                  <c:v>-38</c:v>
                </c:pt>
                <c:pt idx="115">
                  <c:v>-38.332999999999998</c:v>
                </c:pt>
                <c:pt idx="116">
                  <c:v>-38.667000000000002</c:v>
                </c:pt>
                <c:pt idx="117">
                  <c:v>-39</c:v>
                </c:pt>
                <c:pt idx="118">
                  <c:v>-39.332999999999998</c:v>
                </c:pt>
                <c:pt idx="119">
                  <c:v>-39.667000000000002</c:v>
                </c:pt>
                <c:pt idx="120">
                  <c:v>-40</c:v>
                </c:pt>
                <c:pt idx="121">
                  <c:v>-40.332999999999998</c:v>
                </c:pt>
                <c:pt idx="122">
                  <c:v>-40.667000000000002</c:v>
                </c:pt>
                <c:pt idx="123">
                  <c:v>-41</c:v>
                </c:pt>
                <c:pt idx="124">
                  <c:v>-41.332999999999998</c:v>
                </c:pt>
                <c:pt idx="125">
                  <c:v>-41.667000000000002</c:v>
                </c:pt>
                <c:pt idx="126">
                  <c:v>-42</c:v>
                </c:pt>
                <c:pt idx="127">
                  <c:v>-42.332999999999998</c:v>
                </c:pt>
                <c:pt idx="128">
                  <c:v>-42.667000000000002</c:v>
                </c:pt>
                <c:pt idx="129">
                  <c:v>-43</c:v>
                </c:pt>
                <c:pt idx="130">
                  <c:v>-43.332999999999998</c:v>
                </c:pt>
                <c:pt idx="131">
                  <c:v>-43.667000000000002</c:v>
                </c:pt>
                <c:pt idx="132">
                  <c:v>-44</c:v>
                </c:pt>
                <c:pt idx="133">
                  <c:v>-44.332999999999998</c:v>
                </c:pt>
                <c:pt idx="134">
                  <c:v>-44.667000000000002</c:v>
                </c:pt>
                <c:pt idx="135">
                  <c:v>-45</c:v>
                </c:pt>
                <c:pt idx="136">
                  <c:v>-45.332999999999998</c:v>
                </c:pt>
                <c:pt idx="137">
                  <c:v>-45.667000000000002</c:v>
                </c:pt>
                <c:pt idx="138">
                  <c:v>-46</c:v>
                </c:pt>
                <c:pt idx="139">
                  <c:v>-46.332999999999998</c:v>
                </c:pt>
                <c:pt idx="140">
                  <c:v>-46.667000000000002</c:v>
                </c:pt>
                <c:pt idx="141">
                  <c:v>-47</c:v>
                </c:pt>
                <c:pt idx="142">
                  <c:v>-47.332999999999998</c:v>
                </c:pt>
                <c:pt idx="143">
                  <c:v>-47.667000000000002</c:v>
                </c:pt>
                <c:pt idx="144">
                  <c:v>-48</c:v>
                </c:pt>
                <c:pt idx="145">
                  <c:v>-48.332999999999998</c:v>
                </c:pt>
                <c:pt idx="146">
                  <c:v>-48.667000000000002</c:v>
                </c:pt>
                <c:pt idx="147">
                  <c:v>-49</c:v>
                </c:pt>
                <c:pt idx="148">
                  <c:v>-49.332999999999998</c:v>
                </c:pt>
                <c:pt idx="149">
                  <c:v>-49.667000000000002</c:v>
                </c:pt>
                <c:pt idx="150">
                  <c:v>-50</c:v>
                </c:pt>
                <c:pt idx="151">
                  <c:v>-50.332999999999998</c:v>
                </c:pt>
                <c:pt idx="152">
                  <c:v>-50.667000000000002</c:v>
                </c:pt>
                <c:pt idx="153">
                  <c:v>-51</c:v>
                </c:pt>
                <c:pt idx="154">
                  <c:v>-51.332999999999998</c:v>
                </c:pt>
                <c:pt idx="155">
                  <c:v>-51.667000000000002</c:v>
                </c:pt>
                <c:pt idx="156">
                  <c:v>-52</c:v>
                </c:pt>
                <c:pt idx="157">
                  <c:v>-52.332999999999998</c:v>
                </c:pt>
                <c:pt idx="158">
                  <c:v>-52.667000000000002</c:v>
                </c:pt>
                <c:pt idx="159">
                  <c:v>-53</c:v>
                </c:pt>
                <c:pt idx="160">
                  <c:v>-53.332999999999998</c:v>
                </c:pt>
                <c:pt idx="161">
                  <c:v>-53.667000000000002</c:v>
                </c:pt>
                <c:pt idx="162">
                  <c:v>-54</c:v>
                </c:pt>
                <c:pt idx="163">
                  <c:v>-54.332999999999998</c:v>
                </c:pt>
                <c:pt idx="164">
                  <c:v>-54.667000000000002</c:v>
                </c:pt>
                <c:pt idx="165">
                  <c:v>-55</c:v>
                </c:pt>
                <c:pt idx="166">
                  <c:v>-55.332999999999998</c:v>
                </c:pt>
                <c:pt idx="167">
                  <c:v>-55.667000000000002</c:v>
                </c:pt>
                <c:pt idx="168">
                  <c:v>-56</c:v>
                </c:pt>
                <c:pt idx="169">
                  <c:v>-56.332999999999998</c:v>
                </c:pt>
                <c:pt idx="170">
                  <c:v>-56.667000000000002</c:v>
                </c:pt>
                <c:pt idx="171">
                  <c:v>-57</c:v>
                </c:pt>
                <c:pt idx="172">
                  <c:v>-57.332999999999998</c:v>
                </c:pt>
                <c:pt idx="173">
                  <c:v>-57.667000000000002</c:v>
                </c:pt>
                <c:pt idx="174">
                  <c:v>-58</c:v>
                </c:pt>
                <c:pt idx="175">
                  <c:v>-58.332999999999998</c:v>
                </c:pt>
                <c:pt idx="176">
                  <c:v>-58.667000000000002</c:v>
                </c:pt>
                <c:pt idx="177">
                  <c:v>-59</c:v>
                </c:pt>
                <c:pt idx="178">
                  <c:v>-59.332999999999998</c:v>
                </c:pt>
                <c:pt idx="179">
                  <c:v>-59.667000000000002</c:v>
                </c:pt>
                <c:pt idx="180">
                  <c:v>-60</c:v>
                </c:pt>
                <c:pt idx="181">
                  <c:v>-60.332999999999998</c:v>
                </c:pt>
                <c:pt idx="182">
                  <c:v>-60.667000000000002</c:v>
                </c:pt>
                <c:pt idx="183">
                  <c:v>-61</c:v>
                </c:pt>
                <c:pt idx="184">
                  <c:v>-61.332999999999998</c:v>
                </c:pt>
                <c:pt idx="185">
                  <c:v>-61.667000000000002</c:v>
                </c:pt>
                <c:pt idx="186">
                  <c:v>-62</c:v>
                </c:pt>
                <c:pt idx="187">
                  <c:v>-62.332999999999998</c:v>
                </c:pt>
                <c:pt idx="188">
                  <c:v>-62.667000000000002</c:v>
                </c:pt>
                <c:pt idx="189">
                  <c:v>-63</c:v>
                </c:pt>
                <c:pt idx="190">
                  <c:v>-63.332999999999998</c:v>
                </c:pt>
                <c:pt idx="191">
                  <c:v>-63.667000000000002</c:v>
                </c:pt>
                <c:pt idx="192">
                  <c:v>-64</c:v>
                </c:pt>
                <c:pt idx="193">
                  <c:v>-64.332999999999998</c:v>
                </c:pt>
                <c:pt idx="194">
                  <c:v>-64.667000000000002</c:v>
                </c:pt>
                <c:pt idx="195">
                  <c:v>-65</c:v>
                </c:pt>
                <c:pt idx="196">
                  <c:v>-65.332999999999998</c:v>
                </c:pt>
                <c:pt idx="197">
                  <c:v>-65.667000000000002</c:v>
                </c:pt>
                <c:pt idx="198">
                  <c:v>-66</c:v>
                </c:pt>
                <c:pt idx="199">
                  <c:v>-66.332999999999998</c:v>
                </c:pt>
                <c:pt idx="200">
                  <c:v>-66.667000000000002</c:v>
                </c:pt>
                <c:pt idx="201">
                  <c:v>-67</c:v>
                </c:pt>
                <c:pt idx="202">
                  <c:v>-67.332999999999998</c:v>
                </c:pt>
                <c:pt idx="203">
                  <c:v>-67.667000000000002</c:v>
                </c:pt>
                <c:pt idx="204">
                  <c:v>-68</c:v>
                </c:pt>
                <c:pt idx="205">
                  <c:v>-68.332999999999998</c:v>
                </c:pt>
                <c:pt idx="206">
                  <c:v>-68.667000000000002</c:v>
                </c:pt>
                <c:pt idx="207">
                  <c:v>-69</c:v>
                </c:pt>
                <c:pt idx="208">
                  <c:v>-69.332999999999998</c:v>
                </c:pt>
                <c:pt idx="209">
                  <c:v>-69.667000000000002</c:v>
                </c:pt>
                <c:pt idx="210">
                  <c:v>-70</c:v>
                </c:pt>
                <c:pt idx="211">
                  <c:v>-70.332999999999998</c:v>
                </c:pt>
                <c:pt idx="212">
                  <c:v>-70.667000000000002</c:v>
                </c:pt>
                <c:pt idx="213">
                  <c:v>-71</c:v>
                </c:pt>
                <c:pt idx="214">
                  <c:v>-71.332999999999998</c:v>
                </c:pt>
                <c:pt idx="215">
                  <c:v>-71.667000000000002</c:v>
                </c:pt>
                <c:pt idx="216">
                  <c:v>-72</c:v>
                </c:pt>
                <c:pt idx="217">
                  <c:v>-72.332999999999998</c:v>
                </c:pt>
                <c:pt idx="218">
                  <c:v>-72.667000000000002</c:v>
                </c:pt>
                <c:pt idx="219">
                  <c:v>-73</c:v>
                </c:pt>
                <c:pt idx="220">
                  <c:v>-73.332999999999998</c:v>
                </c:pt>
                <c:pt idx="221">
                  <c:v>-73.667000000000002</c:v>
                </c:pt>
                <c:pt idx="222">
                  <c:v>-74</c:v>
                </c:pt>
                <c:pt idx="223">
                  <c:v>-74.332999999999998</c:v>
                </c:pt>
                <c:pt idx="224">
                  <c:v>-74.667000000000002</c:v>
                </c:pt>
                <c:pt idx="225">
                  <c:v>-75</c:v>
                </c:pt>
                <c:pt idx="226">
                  <c:v>-75.332999999999998</c:v>
                </c:pt>
                <c:pt idx="227">
                  <c:v>-75.667000000000002</c:v>
                </c:pt>
                <c:pt idx="228">
                  <c:v>-76</c:v>
                </c:pt>
                <c:pt idx="229">
                  <c:v>-76.332999999999998</c:v>
                </c:pt>
                <c:pt idx="230">
                  <c:v>-76.667000000000002</c:v>
                </c:pt>
                <c:pt idx="231">
                  <c:v>-77</c:v>
                </c:pt>
                <c:pt idx="232">
                  <c:v>-77.332999999999998</c:v>
                </c:pt>
                <c:pt idx="233">
                  <c:v>-77.667000000000002</c:v>
                </c:pt>
                <c:pt idx="234">
                  <c:v>-78</c:v>
                </c:pt>
                <c:pt idx="235">
                  <c:v>-78.332999999999998</c:v>
                </c:pt>
                <c:pt idx="236">
                  <c:v>-78.667000000000002</c:v>
                </c:pt>
                <c:pt idx="237">
                  <c:v>-79</c:v>
                </c:pt>
                <c:pt idx="238">
                  <c:v>-79.332999999999998</c:v>
                </c:pt>
                <c:pt idx="239">
                  <c:v>-79.667000000000002</c:v>
                </c:pt>
                <c:pt idx="240">
                  <c:v>-80</c:v>
                </c:pt>
                <c:pt idx="241">
                  <c:v>-80.332999999999998</c:v>
                </c:pt>
                <c:pt idx="242">
                  <c:v>-80.667000000000002</c:v>
                </c:pt>
                <c:pt idx="243">
                  <c:v>-81</c:v>
                </c:pt>
                <c:pt idx="244">
                  <c:v>-81.332999999999998</c:v>
                </c:pt>
                <c:pt idx="245">
                  <c:v>-81.667000000000002</c:v>
                </c:pt>
                <c:pt idx="246">
                  <c:v>-82</c:v>
                </c:pt>
                <c:pt idx="247">
                  <c:v>-82.332999999999998</c:v>
                </c:pt>
                <c:pt idx="248">
                  <c:v>-82.667000000000002</c:v>
                </c:pt>
                <c:pt idx="249">
                  <c:v>-83</c:v>
                </c:pt>
                <c:pt idx="250">
                  <c:v>-83.332999999999998</c:v>
                </c:pt>
                <c:pt idx="251">
                  <c:v>-83.667000000000002</c:v>
                </c:pt>
                <c:pt idx="252">
                  <c:v>-84</c:v>
                </c:pt>
                <c:pt idx="253">
                  <c:v>-84.332999999999998</c:v>
                </c:pt>
                <c:pt idx="254">
                  <c:v>-84.667000000000002</c:v>
                </c:pt>
                <c:pt idx="255">
                  <c:v>-85</c:v>
                </c:pt>
                <c:pt idx="256">
                  <c:v>-85.332999999999998</c:v>
                </c:pt>
                <c:pt idx="257">
                  <c:v>-85.667000000000002</c:v>
                </c:pt>
                <c:pt idx="258">
                  <c:v>-86</c:v>
                </c:pt>
                <c:pt idx="259">
                  <c:v>-86.332999999999998</c:v>
                </c:pt>
                <c:pt idx="260">
                  <c:v>-86.667000000000002</c:v>
                </c:pt>
                <c:pt idx="261">
                  <c:v>-87</c:v>
                </c:pt>
                <c:pt idx="262">
                  <c:v>-87.332999999999998</c:v>
                </c:pt>
                <c:pt idx="263">
                  <c:v>-87.667000000000002</c:v>
                </c:pt>
                <c:pt idx="264">
                  <c:v>-88</c:v>
                </c:pt>
                <c:pt idx="265">
                  <c:v>-88.332999999999998</c:v>
                </c:pt>
                <c:pt idx="266">
                  <c:v>-88.667000000000002</c:v>
                </c:pt>
                <c:pt idx="267">
                  <c:v>-89</c:v>
                </c:pt>
                <c:pt idx="268">
                  <c:v>-89.332999999999998</c:v>
                </c:pt>
                <c:pt idx="269">
                  <c:v>-89.667000000000002</c:v>
                </c:pt>
                <c:pt idx="270">
                  <c:v>-90</c:v>
                </c:pt>
                <c:pt idx="271">
                  <c:v>-90.332999999999998</c:v>
                </c:pt>
                <c:pt idx="272">
                  <c:v>-90.667000000000002</c:v>
                </c:pt>
                <c:pt idx="273">
                  <c:v>-91</c:v>
                </c:pt>
                <c:pt idx="274">
                  <c:v>-91.332999999999998</c:v>
                </c:pt>
                <c:pt idx="275">
                  <c:v>-91.667000000000002</c:v>
                </c:pt>
                <c:pt idx="276">
                  <c:v>-92</c:v>
                </c:pt>
                <c:pt idx="277">
                  <c:v>-92.332999999999998</c:v>
                </c:pt>
                <c:pt idx="278">
                  <c:v>-92.667000000000002</c:v>
                </c:pt>
                <c:pt idx="279">
                  <c:v>-93</c:v>
                </c:pt>
                <c:pt idx="280">
                  <c:v>-93.332999999999998</c:v>
                </c:pt>
                <c:pt idx="281">
                  <c:v>-93.667000000000002</c:v>
                </c:pt>
                <c:pt idx="282">
                  <c:v>-94</c:v>
                </c:pt>
                <c:pt idx="283">
                  <c:v>-94.332999999999998</c:v>
                </c:pt>
                <c:pt idx="284">
                  <c:v>-94.667000000000002</c:v>
                </c:pt>
                <c:pt idx="285">
                  <c:v>-95</c:v>
                </c:pt>
                <c:pt idx="286">
                  <c:v>-95.332999999999998</c:v>
                </c:pt>
                <c:pt idx="287">
                  <c:v>-95.667000000000002</c:v>
                </c:pt>
                <c:pt idx="288">
                  <c:v>-96</c:v>
                </c:pt>
                <c:pt idx="289">
                  <c:v>-96.332999999999998</c:v>
                </c:pt>
                <c:pt idx="290">
                  <c:v>-96.667000000000002</c:v>
                </c:pt>
                <c:pt idx="291">
                  <c:v>-97</c:v>
                </c:pt>
                <c:pt idx="292">
                  <c:v>-97.332999999999998</c:v>
                </c:pt>
                <c:pt idx="293">
                  <c:v>-97.667000000000002</c:v>
                </c:pt>
                <c:pt idx="294">
                  <c:v>-98</c:v>
                </c:pt>
                <c:pt idx="295">
                  <c:v>-98.332999999999998</c:v>
                </c:pt>
                <c:pt idx="296">
                  <c:v>-98.667000000000002</c:v>
                </c:pt>
                <c:pt idx="297">
                  <c:v>-99</c:v>
                </c:pt>
                <c:pt idx="298">
                  <c:v>-99.332999999999998</c:v>
                </c:pt>
                <c:pt idx="299">
                  <c:v>-99.667000000000002</c:v>
                </c:pt>
                <c:pt idx="300">
                  <c:v>-100</c:v>
                </c:pt>
                <c:pt idx="301">
                  <c:v>-100.333</c:v>
                </c:pt>
                <c:pt idx="302">
                  <c:v>-100.667</c:v>
                </c:pt>
                <c:pt idx="303">
                  <c:v>-101</c:v>
                </c:pt>
                <c:pt idx="304">
                  <c:v>-101.333</c:v>
                </c:pt>
                <c:pt idx="305">
                  <c:v>-101.667</c:v>
                </c:pt>
                <c:pt idx="306">
                  <c:v>-102</c:v>
                </c:pt>
                <c:pt idx="307">
                  <c:v>-102.333</c:v>
                </c:pt>
                <c:pt idx="308">
                  <c:v>-102.667</c:v>
                </c:pt>
                <c:pt idx="309">
                  <c:v>-103</c:v>
                </c:pt>
                <c:pt idx="310">
                  <c:v>-103.333</c:v>
                </c:pt>
                <c:pt idx="311">
                  <c:v>-103.667</c:v>
                </c:pt>
                <c:pt idx="312">
                  <c:v>-104</c:v>
                </c:pt>
                <c:pt idx="313">
                  <c:v>-104.333</c:v>
                </c:pt>
                <c:pt idx="314">
                  <c:v>-104.667</c:v>
                </c:pt>
                <c:pt idx="315">
                  <c:v>-105</c:v>
                </c:pt>
                <c:pt idx="316">
                  <c:v>-105.333</c:v>
                </c:pt>
                <c:pt idx="317">
                  <c:v>-105.667</c:v>
                </c:pt>
                <c:pt idx="318">
                  <c:v>-106</c:v>
                </c:pt>
                <c:pt idx="319">
                  <c:v>-106.333</c:v>
                </c:pt>
                <c:pt idx="320">
                  <c:v>-106.667</c:v>
                </c:pt>
                <c:pt idx="321">
                  <c:v>-107</c:v>
                </c:pt>
                <c:pt idx="322">
                  <c:v>-107.333</c:v>
                </c:pt>
                <c:pt idx="323">
                  <c:v>-107.667</c:v>
                </c:pt>
                <c:pt idx="324">
                  <c:v>-108</c:v>
                </c:pt>
                <c:pt idx="325">
                  <c:v>-108.333</c:v>
                </c:pt>
                <c:pt idx="326">
                  <c:v>-108.667</c:v>
                </c:pt>
                <c:pt idx="327">
                  <c:v>-109</c:v>
                </c:pt>
                <c:pt idx="328">
                  <c:v>-109.333</c:v>
                </c:pt>
                <c:pt idx="329">
                  <c:v>-109.667</c:v>
                </c:pt>
                <c:pt idx="330">
                  <c:v>-110</c:v>
                </c:pt>
                <c:pt idx="331">
                  <c:v>-110.333</c:v>
                </c:pt>
                <c:pt idx="332">
                  <c:v>-110.667</c:v>
                </c:pt>
                <c:pt idx="333">
                  <c:v>-111</c:v>
                </c:pt>
                <c:pt idx="334">
                  <c:v>-111.333</c:v>
                </c:pt>
                <c:pt idx="335">
                  <c:v>-111.667</c:v>
                </c:pt>
                <c:pt idx="336">
                  <c:v>-112</c:v>
                </c:pt>
                <c:pt idx="337">
                  <c:v>-112.333</c:v>
                </c:pt>
                <c:pt idx="338">
                  <c:v>-112.667</c:v>
                </c:pt>
                <c:pt idx="339">
                  <c:v>-113</c:v>
                </c:pt>
                <c:pt idx="340">
                  <c:v>-113.333</c:v>
                </c:pt>
                <c:pt idx="341">
                  <c:v>-113.667</c:v>
                </c:pt>
                <c:pt idx="342">
                  <c:v>-114</c:v>
                </c:pt>
                <c:pt idx="343">
                  <c:v>-114.333</c:v>
                </c:pt>
                <c:pt idx="344">
                  <c:v>-114.667</c:v>
                </c:pt>
                <c:pt idx="345">
                  <c:v>-115</c:v>
                </c:pt>
                <c:pt idx="346">
                  <c:v>-115.333</c:v>
                </c:pt>
                <c:pt idx="347">
                  <c:v>-115.667</c:v>
                </c:pt>
                <c:pt idx="348">
                  <c:v>-116</c:v>
                </c:pt>
                <c:pt idx="349">
                  <c:v>-116.333</c:v>
                </c:pt>
                <c:pt idx="350">
                  <c:v>-116.667</c:v>
                </c:pt>
                <c:pt idx="351">
                  <c:v>-117</c:v>
                </c:pt>
                <c:pt idx="352">
                  <c:v>-117.333</c:v>
                </c:pt>
                <c:pt idx="353">
                  <c:v>-117.667</c:v>
                </c:pt>
                <c:pt idx="354">
                  <c:v>-118</c:v>
                </c:pt>
                <c:pt idx="355">
                  <c:v>-118.333</c:v>
                </c:pt>
                <c:pt idx="356">
                  <c:v>-118.667</c:v>
                </c:pt>
                <c:pt idx="357">
                  <c:v>-119</c:v>
                </c:pt>
                <c:pt idx="358">
                  <c:v>-119.333</c:v>
                </c:pt>
                <c:pt idx="359">
                  <c:v>-119.667</c:v>
                </c:pt>
                <c:pt idx="360">
                  <c:v>-120</c:v>
                </c:pt>
                <c:pt idx="361">
                  <c:v>-120.333</c:v>
                </c:pt>
                <c:pt idx="362">
                  <c:v>-120.667</c:v>
                </c:pt>
                <c:pt idx="363">
                  <c:v>-121</c:v>
                </c:pt>
                <c:pt idx="364">
                  <c:v>-121.333</c:v>
                </c:pt>
                <c:pt idx="365">
                  <c:v>-121.667</c:v>
                </c:pt>
                <c:pt idx="366">
                  <c:v>-122</c:v>
                </c:pt>
                <c:pt idx="367">
                  <c:v>-122.333</c:v>
                </c:pt>
                <c:pt idx="368">
                  <c:v>-122.667</c:v>
                </c:pt>
                <c:pt idx="369">
                  <c:v>-123</c:v>
                </c:pt>
                <c:pt idx="370">
                  <c:v>-123.333</c:v>
                </c:pt>
                <c:pt idx="371">
                  <c:v>-123.667</c:v>
                </c:pt>
                <c:pt idx="372">
                  <c:v>-124</c:v>
                </c:pt>
                <c:pt idx="373">
                  <c:v>-124.333</c:v>
                </c:pt>
                <c:pt idx="374">
                  <c:v>-124.667</c:v>
                </c:pt>
                <c:pt idx="375">
                  <c:v>-125</c:v>
                </c:pt>
                <c:pt idx="376">
                  <c:v>-125.333</c:v>
                </c:pt>
                <c:pt idx="377">
                  <c:v>-125.667</c:v>
                </c:pt>
                <c:pt idx="378">
                  <c:v>-126</c:v>
                </c:pt>
                <c:pt idx="379">
                  <c:v>-126.333</c:v>
                </c:pt>
                <c:pt idx="380">
                  <c:v>-126.667</c:v>
                </c:pt>
                <c:pt idx="381">
                  <c:v>-127</c:v>
                </c:pt>
                <c:pt idx="382">
                  <c:v>-127.333</c:v>
                </c:pt>
                <c:pt idx="383">
                  <c:v>-127.667</c:v>
                </c:pt>
                <c:pt idx="384">
                  <c:v>-128</c:v>
                </c:pt>
                <c:pt idx="385">
                  <c:v>-128.333</c:v>
                </c:pt>
                <c:pt idx="386">
                  <c:v>-128.667</c:v>
                </c:pt>
                <c:pt idx="387">
                  <c:v>-129</c:v>
                </c:pt>
                <c:pt idx="388">
                  <c:v>-129.333</c:v>
                </c:pt>
                <c:pt idx="389">
                  <c:v>-129.667</c:v>
                </c:pt>
                <c:pt idx="390">
                  <c:v>-130</c:v>
                </c:pt>
                <c:pt idx="391">
                  <c:v>-130.333</c:v>
                </c:pt>
                <c:pt idx="392">
                  <c:v>-130.667</c:v>
                </c:pt>
                <c:pt idx="393">
                  <c:v>-131</c:v>
                </c:pt>
                <c:pt idx="394">
                  <c:v>-131.333</c:v>
                </c:pt>
                <c:pt idx="395">
                  <c:v>-131.667</c:v>
                </c:pt>
                <c:pt idx="396">
                  <c:v>-132</c:v>
                </c:pt>
                <c:pt idx="397">
                  <c:v>-132.333</c:v>
                </c:pt>
                <c:pt idx="398">
                  <c:v>-132.667</c:v>
                </c:pt>
                <c:pt idx="399">
                  <c:v>-133</c:v>
                </c:pt>
                <c:pt idx="400">
                  <c:v>-133.333</c:v>
                </c:pt>
                <c:pt idx="401">
                  <c:v>-133.667</c:v>
                </c:pt>
                <c:pt idx="402">
                  <c:v>-134</c:v>
                </c:pt>
                <c:pt idx="403">
                  <c:v>-134.333</c:v>
                </c:pt>
                <c:pt idx="404">
                  <c:v>-134.667</c:v>
                </c:pt>
                <c:pt idx="405">
                  <c:v>-135</c:v>
                </c:pt>
                <c:pt idx="406">
                  <c:v>-135.333</c:v>
                </c:pt>
                <c:pt idx="407">
                  <c:v>-135.667</c:v>
                </c:pt>
                <c:pt idx="408">
                  <c:v>-136</c:v>
                </c:pt>
                <c:pt idx="409">
                  <c:v>-136.333</c:v>
                </c:pt>
                <c:pt idx="410">
                  <c:v>-136.667</c:v>
                </c:pt>
                <c:pt idx="411">
                  <c:v>-137</c:v>
                </c:pt>
                <c:pt idx="412">
                  <c:v>-137.333</c:v>
                </c:pt>
                <c:pt idx="413">
                  <c:v>-137.667</c:v>
                </c:pt>
                <c:pt idx="414">
                  <c:v>-138</c:v>
                </c:pt>
                <c:pt idx="415">
                  <c:v>-138.333</c:v>
                </c:pt>
                <c:pt idx="416">
                  <c:v>-138.667</c:v>
                </c:pt>
                <c:pt idx="417">
                  <c:v>-139</c:v>
                </c:pt>
                <c:pt idx="418">
                  <c:v>-139.333</c:v>
                </c:pt>
                <c:pt idx="419">
                  <c:v>-139.667</c:v>
                </c:pt>
                <c:pt idx="420">
                  <c:v>-140</c:v>
                </c:pt>
                <c:pt idx="421">
                  <c:v>-140.333</c:v>
                </c:pt>
                <c:pt idx="422">
                  <c:v>-140.667</c:v>
                </c:pt>
                <c:pt idx="423">
                  <c:v>-141</c:v>
                </c:pt>
                <c:pt idx="424">
                  <c:v>-141.333</c:v>
                </c:pt>
                <c:pt idx="425">
                  <c:v>-141.667</c:v>
                </c:pt>
                <c:pt idx="426">
                  <c:v>-142</c:v>
                </c:pt>
                <c:pt idx="427">
                  <c:v>-142.333</c:v>
                </c:pt>
                <c:pt idx="428">
                  <c:v>-142.667</c:v>
                </c:pt>
                <c:pt idx="429">
                  <c:v>-143</c:v>
                </c:pt>
                <c:pt idx="430">
                  <c:v>-143.333</c:v>
                </c:pt>
                <c:pt idx="431">
                  <c:v>-143.667</c:v>
                </c:pt>
                <c:pt idx="432">
                  <c:v>-144</c:v>
                </c:pt>
                <c:pt idx="433">
                  <c:v>-144.333</c:v>
                </c:pt>
                <c:pt idx="434">
                  <c:v>-144.667</c:v>
                </c:pt>
                <c:pt idx="435">
                  <c:v>-145</c:v>
                </c:pt>
                <c:pt idx="436">
                  <c:v>-145.333</c:v>
                </c:pt>
                <c:pt idx="437">
                  <c:v>-145.667</c:v>
                </c:pt>
                <c:pt idx="438">
                  <c:v>-146</c:v>
                </c:pt>
                <c:pt idx="439">
                  <c:v>-146.333</c:v>
                </c:pt>
                <c:pt idx="440">
                  <c:v>-146.667</c:v>
                </c:pt>
                <c:pt idx="441">
                  <c:v>-147</c:v>
                </c:pt>
                <c:pt idx="442">
                  <c:v>-147.333</c:v>
                </c:pt>
                <c:pt idx="443">
                  <c:v>-147.667</c:v>
                </c:pt>
                <c:pt idx="444">
                  <c:v>-148</c:v>
                </c:pt>
                <c:pt idx="445">
                  <c:v>-148.333</c:v>
                </c:pt>
                <c:pt idx="446">
                  <c:v>-148.667</c:v>
                </c:pt>
                <c:pt idx="447">
                  <c:v>-149</c:v>
                </c:pt>
                <c:pt idx="448">
                  <c:v>-149.333</c:v>
                </c:pt>
                <c:pt idx="449">
                  <c:v>-149.667</c:v>
                </c:pt>
                <c:pt idx="450">
                  <c:v>-150</c:v>
                </c:pt>
                <c:pt idx="451">
                  <c:v>-150.333</c:v>
                </c:pt>
                <c:pt idx="452">
                  <c:v>-150.667</c:v>
                </c:pt>
                <c:pt idx="453">
                  <c:v>-151</c:v>
                </c:pt>
                <c:pt idx="454">
                  <c:v>-151.333</c:v>
                </c:pt>
                <c:pt idx="455">
                  <c:v>-151.667</c:v>
                </c:pt>
                <c:pt idx="456">
                  <c:v>-152</c:v>
                </c:pt>
                <c:pt idx="457">
                  <c:v>-152.333</c:v>
                </c:pt>
                <c:pt idx="458">
                  <c:v>-152.667</c:v>
                </c:pt>
                <c:pt idx="459">
                  <c:v>-153</c:v>
                </c:pt>
                <c:pt idx="460">
                  <c:v>-153.333</c:v>
                </c:pt>
                <c:pt idx="461">
                  <c:v>-153.667</c:v>
                </c:pt>
                <c:pt idx="462">
                  <c:v>-154</c:v>
                </c:pt>
                <c:pt idx="463">
                  <c:v>-154.333</c:v>
                </c:pt>
                <c:pt idx="464">
                  <c:v>-154.667</c:v>
                </c:pt>
                <c:pt idx="465">
                  <c:v>-155</c:v>
                </c:pt>
                <c:pt idx="466">
                  <c:v>-155.333</c:v>
                </c:pt>
                <c:pt idx="467">
                  <c:v>-155.667</c:v>
                </c:pt>
                <c:pt idx="468">
                  <c:v>-156</c:v>
                </c:pt>
                <c:pt idx="469">
                  <c:v>-156.333</c:v>
                </c:pt>
                <c:pt idx="470">
                  <c:v>-156.667</c:v>
                </c:pt>
                <c:pt idx="471">
                  <c:v>-157</c:v>
                </c:pt>
              </c:numCache>
            </c:numRef>
          </c:xVal>
          <c:yVal>
            <c:numRef>
              <c:f>Sheet2!$C$3:$C$495</c:f>
              <c:numCache>
                <c:formatCode>General</c:formatCode>
                <c:ptCount val="493"/>
                <c:pt idx="0">
                  <c:v>0</c:v>
                </c:pt>
                <c:pt idx="1">
                  <c:v>2.0901299999999999E-3</c:v>
                </c:pt>
                <c:pt idx="2">
                  <c:v>4.1643033333333334E-3</c:v>
                </c:pt>
                <c:pt idx="3">
                  <c:v>6.2533333333333338E-3</c:v>
                </c:pt>
                <c:pt idx="4">
                  <c:v>8.2957033333333312E-3</c:v>
                </c:pt>
                <c:pt idx="5">
                  <c:v>1.0368740000000001E-2</c:v>
                </c:pt>
                <c:pt idx="6">
                  <c:v>1.2379999999999999E-2</c:v>
                </c:pt>
                <c:pt idx="7">
                  <c:v>1.4449046666666666E-2</c:v>
                </c:pt>
                <c:pt idx="8">
                  <c:v>1.6410939999999999E-2</c:v>
                </c:pt>
                <c:pt idx="9">
                  <c:v>1.8499999999999999E-2</c:v>
                </c:pt>
                <c:pt idx="10">
                  <c:v>2.0453509999999998E-2</c:v>
                </c:pt>
                <c:pt idx="11">
                  <c:v>2.2490933333333331E-2</c:v>
                </c:pt>
                <c:pt idx="12">
                  <c:v>2.4399999999999998E-2</c:v>
                </c:pt>
                <c:pt idx="13">
                  <c:v>2.6503516666666668E-2</c:v>
                </c:pt>
                <c:pt idx="14">
                  <c:v>2.8313133333333327E-2</c:v>
                </c:pt>
                <c:pt idx="15">
                  <c:v>3.0449999999999998E-2</c:v>
                </c:pt>
                <c:pt idx="16">
                  <c:v>3.2246873333333335E-2</c:v>
                </c:pt>
                <c:pt idx="17">
                  <c:v>3.432313E-2</c:v>
                </c:pt>
                <c:pt idx="18">
                  <c:v>3.6080000000000001E-2</c:v>
                </c:pt>
                <c:pt idx="19">
                  <c:v>3.8272429999999996E-2</c:v>
                </c:pt>
                <c:pt idx="20">
                  <c:v>3.9846436666666665E-2</c:v>
                </c:pt>
                <c:pt idx="21">
                  <c:v>4.2069999999999996E-2</c:v>
                </c:pt>
                <c:pt idx="22">
                  <c:v>4.3655793333333331E-2</c:v>
                </c:pt>
                <c:pt idx="23">
                  <c:v>4.5848659999999999E-2</c:v>
                </c:pt>
                <c:pt idx="24">
                  <c:v>4.738666666666666E-2</c:v>
                </c:pt>
                <c:pt idx="25">
                  <c:v>4.9664679999999996E-2</c:v>
                </c:pt>
                <c:pt idx="26">
                  <c:v>5.1048629999999991E-2</c:v>
                </c:pt>
                <c:pt idx="27">
                  <c:v>5.3309999999999989E-2</c:v>
                </c:pt>
                <c:pt idx="28">
                  <c:v>5.4722489999999999E-2</c:v>
                </c:pt>
                <c:pt idx="29">
                  <c:v>5.6970853333333321E-2</c:v>
                </c:pt>
                <c:pt idx="30">
                  <c:v>5.8299999999999998E-2</c:v>
                </c:pt>
                <c:pt idx="31">
                  <c:v>6.058582333333333E-2</c:v>
                </c:pt>
                <c:pt idx="32">
                  <c:v>6.1868599999999989E-2</c:v>
                </c:pt>
                <c:pt idx="33">
                  <c:v>6.4129999999999993E-2</c:v>
                </c:pt>
                <c:pt idx="34">
                  <c:v>6.5391409999999983E-2</c:v>
                </c:pt>
                <c:pt idx="35">
                  <c:v>6.7629709999999996E-2</c:v>
                </c:pt>
                <c:pt idx="36">
                  <c:v>6.8839999999999998E-2</c:v>
                </c:pt>
                <c:pt idx="37">
                  <c:v>7.1161409999999994E-2</c:v>
                </c:pt>
                <c:pt idx="38">
                  <c:v>7.2328569999999995E-2</c:v>
                </c:pt>
                <c:pt idx="39">
                  <c:v>7.4489999999999987E-2</c:v>
                </c:pt>
                <c:pt idx="40">
                  <c:v>7.5686996666666673E-2</c:v>
                </c:pt>
                <c:pt idx="41">
                  <c:v>7.7901899999999996E-2</c:v>
                </c:pt>
                <c:pt idx="42">
                  <c:v>7.9100000000000004E-2</c:v>
                </c:pt>
                <c:pt idx="43">
                  <c:v>8.1220333333333311E-2</c:v>
                </c:pt>
                <c:pt idx="44">
                  <c:v>8.2330760000000003E-2</c:v>
                </c:pt>
                <c:pt idx="45">
                  <c:v>8.4399999999999989E-2</c:v>
                </c:pt>
                <c:pt idx="46">
                  <c:v>8.5711470000000012E-2</c:v>
                </c:pt>
                <c:pt idx="47">
                  <c:v>8.7630753333333325E-2</c:v>
                </c:pt>
                <c:pt idx="48">
                  <c:v>8.8906666666666662E-2</c:v>
                </c:pt>
                <c:pt idx="49">
                  <c:v>9.0811479999999986E-2</c:v>
                </c:pt>
                <c:pt idx="50">
                  <c:v>9.2057396666666666E-2</c:v>
                </c:pt>
                <c:pt idx="51">
                  <c:v>9.3840000000000007E-2</c:v>
                </c:pt>
                <c:pt idx="52">
                  <c:v>9.5273723333333338E-2</c:v>
                </c:pt>
                <c:pt idx="53">
                  <c:v>9.6991830000000015E-2</c:v>
                </c:pt>
                <c:pt idx="54">
                  <c:v>9.8400000000000015E-2</c:v>
                </c:pt>
                <c:pt idx="55">
                  <c:v>9.9975959999999989E-2</c:v>
                </c:pt>
                <c:pt idx="56">
                  <c:v>0.10136181000000002</c:v>
                </c:pt>
                <c:pt idx="57">
                  <c:v>0.10285333333333334</c:v>
                </c:pt>
                <c:pt idx="58">
                  <c:v>0.10452708666666666</c:v>
                </c:pt>
                <c:pt idx="59">
                  <c:v>0.1058740166666667</c:v>
                </c:pt>
                <c:pt idx="60">
                  <c:v>0.10753333333333334</c:v>
                </c:pt>
                <c:pt idx="61">
                  <c:v>0.10871377333333332</c:v>
                </c:pt>
                <c:pt idx="62">
                  <c:v>0.11036177999999998</c:v>
                </c:pt>
                <c:pt idx="63">
                  <c:v>0.11158000000000001</c:v>
                </c:pt>
                <c:pt idx="64">
                  <c:v>0.11342044999999999</c:v>
                </c:pt>
                <c:pt idx="65">
                  <c:v>0.11461843000000001</c:v>
                </c:pt>
                <c:pt idx="66">
                  <c:v>0.11623333333333333</c:v>
                </c:pt>
                <c:pt idx="67">
                  <c:v>0.11724824999999998</c:v>
                </c:pt>
                <c:pt idx="68">
                  <c:v>0.11907730666666667</c:v>
                </c:pt>
                <c:pt idx="69">
                  <c:v>0.11990666666666666</c:v>
                </c:pt>
                <c:pt idx="70">
                  <c:v>0.12179826000000002</c:v>
                </c:pt>
                <c:pt idx="71">
                  <c:v>0.12298951000000002</c:v>
                </c:pt>
                <c:pt idx="72">
                  <c:v>0.12448000000000001</c:v>
                </c:pt>
                <c:pt idx="73">
                  <c:v>0.12555827999999997</c:v>
                </c:pt>
                <c:pt idx="74">
                  <c:v>0.12752839000000002</c:v>
                </c:pt>
                <c:pt idx="75">
                  <c:v>0.128</c:v>
                </c:pt>
                <c:pt idx="76">
                  <c:v>0.13021161999999994</c:v>
                </c:pt>
                <c:pt idx="77">
                  <c:v>0.13081614333333333</c:v>
                </c:pt>
                <c:pt idx="78">
                  <c:v>0.13277333333333333</c:v>
                </c:pt>
                <c:pt idx="79">
                  <c:v>0.13333275666666664</c:v>
                </c:pt>
                <c:pt idx="80">
                  <c:v>0.13564614000000003</c:v>
                </c:pt>
                <c:pt idx="81">
                  <c:v>0.13580999999999999</c:v>
                </c:pt>
                <c:pt idx="82">
                  <c:v>0.13812275999999998</c:v>
                </c:pt>
                <c:pt idx="83">
                  <c:v>0.13851944666666666</c:v>
                </c:pt>
                <c:pt idx="84">
                  <c:v>0.14065333333333335</c:v>
                </c:pt>
                <c:pt idx="85">
                  <c:v>0.14081500999999999</c:v>
                </c:pt>
                <c:pt idx="86">
                  <c:v>0.14333499999999999</c:v>
                </c:pt>
                <c:pt idx="87">
                  <c:v>0.14316333333333334</c:v>
                </c:pt>
                <c:pt idx="88">
                  <c:v>0.14558945666666664</c:v>
                </c:pt>
                <c:pt idx="89">
                  <c:v>0.14566496999999998</c:v>
                </c:pt>
                <c:pt idx="90">
                  <c:v>0.14799999999999999</c:v>
                </c:pt>
                <c:pt idx="91">
                  <c:v>0.14802504</c:v>
                </c:pt>
                <c:pt idx="92">
                  <c:v>0.15037052333333334</c:v>
                </c:pt>
                <c:pt idx="93">
                  <c:v>0.15024666666666664</c:v>
                </c:pt>
                <c:pt idx="94">
                  <c:v>0.15259170999999996</c:v>
                </c:pt>
                <c:pt idx="95">
                  <c:v>0.15252938333333332</c:v>
                </c:pt>
                <c:pt idx="96">
                  <c:v>0.15498666666666666</c:v>
                </c:pt>
                <c:pt idx="97">
                  <c:v>0.15487506999999998</c:v>
                </c:pt>
                <c:pt idx="98">
                  <c:v>0.15712827000000001</c:v>
                </c:pt>
                <c:pt idx="99">
                  <c:v>0.15686</c:v>
                </c:pt>
                <c:pt idx="100">
                  <c:v>0.15899841000000001</c:v>
                </c:pt>
                <c:pt idx="101">
                  <c:v>0.15924491000000002</c:v>
                </c:pt>
                <c:pt idx="102">
                  <c:v>0.16138666666666665</c:v>
                </c:pt>
                <c:pt idx="103">
                  <c:v>0.16125065666666663</c:v>
                </c:pt>
                <c:pt idx="104">
                  <c:v>0.16339712666666667</c:v>
                </c:pt>
                <c:pt idx="105">
                  <c:v>0.16309999999999999</c:v>
                </c:pt>
                <c:pt idx="106">
                  <c:v>0.16512288666666666</c:v>
                </c:pt>
                <c:pt idx="107">
                  <c:v>0.16537599000000003</c:v>
                </c:pt>
                <c:pt idx="108">
                  <c:v>0.16715999999999998</c:v>
                </c:pt>
                <c:pt idx="109">
                  <c:v>0.16761623999999997</c:v>
                </c:pt>
                <c:pt idx="110">
                  <c:v>0.16891264666666669</c:v>
                </c:pt>
                <c:pt idx="111">
                  <c:v>0.16933666666666666</c:v>
                </c:pt>
                <c:pt idx="112">
                  <c:v>0.17061180999999997</c:v>
                </c:pt>
                <c:pt idx="113">
                  <c:v>0.17138484999999998</c:v>
                </c:pt>
                <c:pt idx="114">
                  <c:v>0.17251999999999998</c:v>
                </c:pt>
                <c:pt idx="115">
                  <c:v>0.17339293666666664</c:v>
                </c:pt>
                <c:pt idx="116">
                  <c:v>0.17413038999999997</c:v>
                </c:pt>
                <c:pt idx="117">
                  <c:v>0.17498000000000002</c:v>
                </c:pt>
                <c:pt idx="118">
                  <c:v>0.17568740000000002</c:v>
                </c:pt>
                <c:pt idx="119">
                  <c:v>0.17717926666666667</c:v>
                </c:pt>
                <c:pt idx="120">
                  <c:v>0.1777333333333333</c:v>
                </c:pt>
                <c:pt idx="121">
                  <c:v>0.17867519000000001</c:v>
                </c:pt>
                <c:pt idx="122">
                  <c:v>0.17920591333333336</c:v>
                </c:pt>
                <c:pt idx="123">
                  <c:v>0.1802633333333333</c:v>
                </c:pt>
                <c:pt idx="124">
                  <c:v>0.18090076333333333</c:v>
                </c:pt>
                <c:pt idx="125">
                  <c:v>0.18222368000000003</c:v>
                </c:pt>
                <c:pt idx="126">
                  <c:v>0.18284</c:v>
                </c:pt>
                <c:pt idx="127">
                  <c:v>0.18386632999999994</c:v>
                </c:pt>
                <c:pt idx="128">
                  <c:v>0.18403699333333334</c:v>
                </c:pt>
                <c:pt idx="129">
                  <c:v>0.18561666666666662</c:v>
                </c:pt>
                <c:pt idx="130">
                  <c:v>0.1856096833333333</c:v>
                </c:pt>
                <c:pt idx="131">
                  <c:v>0.18718587333333334</c:v>
                </c:pt>
                <c:pt idx="132">
                  <c:v>0.18743999999999997</c:v>
                </c:pt>
                <c:pt idx="133">
                  <c:v>0.18856302666666663</c:v>
                </c:pt>
                <c:pt idx="134">
                  <c:v>0.18894140999999998</c:v>
                </c:pt>
                <c:pt idx="135">
                  <c:v>0.19064999999999999</c:v>
                </c:pt>
                <c:pt idx="136">
                  <c:v>0.19009637999999998</c:v>
                </c:pt>
                <c:pt idx="137">
                  <c:v>0.19225806999999998</c:v>
                </c:pt>
                <c:pt idx="138">
                  <c:v>0.19197333333333333</c:v>
                </c:pt>
                <c:pt idx="139">
                  <c:v>0.19351749666666662</c:v>
                </c:pt>
                <c:pt idx="140">
                  <c:v>0.19335693666666662</c:v>
                </c:pt>
                <c:pt idx="141">
                  <c:v>0.19536333333333331</c:v>
                </c:pt>
                <c:pt idx="142">
                  <c:v>0.19485418333333332</c:v>
                </c:pt>
                <c:pt idx="143">
                  <c:v>0.19670582</c:v>
                </c:pt>
                <c:pt idx="144">
                  <c:v>0.19616</c:v>
                </c:pt>
                <c:pt idx="145">
                  <c:v>0.19832640999999998</c:v>
                </c:pt>
                <c:pt idx="146">
                  <c:v>0.19726357333333333</c:v>
                </c:pt>
                <c:pt idx="147">
                  <c:v>0.19975666666666664</c:v>
                </c:pt>
                <c:pt idx="148">
                  <c:v>0.19864754666666667</c:v>
                </c:pt>
                <c:pt idx="149">
                  <c:v>0.20115134999999998</c:v>
                </c:pt>
                <c:pt idx="150">
                  <c:v>0.20016666666666669</c:v>
                </c:pt>
                <c:pt idx="151">
                  <c:v>0.2021708833333333</c:v>
                </c:pt>
                <c:pt idx="152">
                  <c:v>0.20131688</c:v>
                </c:pt>
                <c:pt idx="153">
                  <c:v>0.20365999999999998</c:v>
                </c:pt>
                <c:pt idx="154">
                  <c:v>0.20259424000000001</c:v>
                </c:pt>
                <c:pt idx="155">
                  <c:v>0.20477354333333336</c:v>
                </c:pt>
                <c:pt idx="156">
                  <c:v>0.20366666666666663</c:v>
                </c:pt>
                <c:pt idx="157">
                  <c:v>0.20584313333333332</c:v>
                </c:pt>
                <c:pt idx="158">
                  <c:v>0.20487463</c:v>
                </c:pt>
                <c:pt idx="159">
                  <c:v>0.20687666666666665</c:v>
                </c:pt>
                <c:pt idx="160">
                  <c:v>0.20604315666666667</c:v>
                </c:pt>
                <c:pt idx="161">
                  <c:v>0.20804907</c:v>
                </c:pt>
                <c:pt idx="162">
                  <c:v>0.20699999999999999</c:v>
                </c:pt>
                <c:pt idx="163">
                  <c:v>0.20918204999999998</c:v>
                </c:pt>
                <c:pt idx="164">
                  <c:v>0.20809904666666665</c:v>
                </c:pt>
                <c:pt idx="165">
                  <c:v>0.21009999999999995</c:v>
                </c:pt>
                <c:pt idx="166">
                  <c:v>0.20934318333333332</c:v>
                </c:pt>
                <c:pt idx="167">
                  <c:v>0.21097792999999998</c:v>
                </c:pt>
                <c:pt idx="168">
                  <c:v>0.21018666666666663</c:v>
                </c:pt>
                <c:pt idx="169">
                  <c:v>0.21143652666666665</c:v>
                </c:pt>
                <c:pt idx="170">
                  <c:v>0.21155680000000002</c:v>
                </c:pt>
                <c:pt idx="171">
                  <c:v>0.21242</c:v>
                </c:pt>
                <c:pt idx="172">
                  <c:v>0.21213209999999996</c:v>
                </c:pt>
                <c:pt idx="173">
                  <c:v>0.21317567666666665</c:v>
                </c:pt>
                <c:pt idx="174">
                  <c:v>0.21344000000000005</c:v>
                </c:pt>
                <c:pt idx="175">
                  <c:v>0.21388766666666664</c:v>
                </c:pt>
                <c:pt idx="176">
                  <c:v>0.21433010666666669</c:v>
                </c:pt>
                <c:pt idx="177">
                  <c:v>0.21476000000000001</c:v>
                </c:pt>
                <c:pt idx="178">
                  <c:v>0.21518101333333334</c:v>
                </c:pt>
                <c:pt idx="179">
                  <c:v>0.21519897999999998</c:v>
                </c:pt>
                <c:pt idx="180">
                  <c:v>0.2162</c:v>
                </c:pt>
                <c:pt idx="181">
                  <c:v>0.21639436000000001</c:v>
                </c:pt>
                <c:pt idx="182">
                  <c:v>0.21698563666666662</c:v>
                </c:pt>
                <c:pt idx="183">
                  <c:v>0.21695666666666663</c:v>
                </c:pt>
                <c:pt idx="184">
                  <c:v>0.21752770666666665</c:v>
                </c:pt>
                <c:pt idx="185">
                  <c:v>0.21747895333333328</c:v>
                </c:pt>
                <c:pt idx="186">
                  <c:v>0.21865333333333328</c:v>
                </c:pt>
                <c:pt idx="187">
                  <c:v>0.21837327666666664</c:v>
                </c:pt>
                <c:pt idx="188">
                  <c:v>0.21933449999999996</c:v>
                </c:pt>
                <c:pt idx="189">
                  <c:v>0.21881999999999993</c:v>
                </c:pt>
                <c:pt idx="190">
                  <c:v>0.21997661999999996</c:v>
                </c:pt>
                <c:pt idx="191">
                  <c:v>0.21922670333333333</c:v>
                </c:pt>
                <c:pt idx="192">
                  <c:v>0.22058666666666665</c:v>
                </c:pt>
                <c:pt idx="193">
                  <c:v>0.22066218999999998</c:v>
                </c:pt>
                <c:pt idx="194">
                  <c:v>0.22137669666666665</c:v>
                </c:pt>
                <c:pt idx="195">
                  <c:v>0.22078333333333339</c:v>
                </c:pt>
                <c:pt idx="196">
                  <c:v>0.22234997666666667</c:v>
                </c:pt>
                <c:pt idx="197">
                  <c:v>0.22107889999999999</c:v>
                </c:pt>
                <c:pt idx="198">
                  <c:v>0.22330000000000003</c:v>
                </c:pt>
                <c:pt idx="199">
                  <c:v>0.22221555000000004</c:v>
                </c:pt>
                <c:pt idx="200">
                  <c:v>0.22333445000000002</c:v>
                </c:pt>
                <c:pt idx="201">
                  <c:v>0.22266333333333335</c:v>
                </c:pt>
                <c:pt idx="202">
                  <c:v>0.22444333333333333</c:v>
                </c:pt>
                <c:pt idx="203">
                  <c:v>0.22284998666666667</c:v>
                </c:pt>
                <c:pt idx="204">
                  <c:v>0.22508000000000003</c:v>
                </c:pt>
                <c:pt idx="205">
                  <c:v>0.22367668666666665</c:v>
                </c:pt>
                <c:pt idx="206">
                  <c:v>0.22545665000000001</c:v>
                </c:pt>
                <c:pt idx="207">
                  <c:v>0.22402</c:v>
                </c:pt>
                <c:pt idx="208">
                  <c:v>0.22625669000000001</c:v>
                </c:pt>
                <c:pt idx="209">
                  <c:v>0.22432774000000003</c:v>
                </c:pt>
                <c:pt idx="210">
                  <c:v>0.22633333333333333</c:v>
                </c:pt>
                <c:pt idx="211">
                  <c:v>0.22483115666666667</c:v>
                </c:pt>
                <c:pt idx="212">
                  <c:v>0.22660551333333334</c:v>
                </c:pt>
                <c:pt idx="213">
                  <c:v>0.2248333333333333</c:v>
                </c:pt>
                <c:pt idx="214">
                  <c:v>0.22731449333333328</c:v>
                </c:pt>
                <c:pt idx="215">
                  <c:v>0.22527327000000003</c:v>
                </c:pt>
                <c:pt idx="216">
                  <c:v>0.22728000000000001</c:v>
                </c:pt>
                <c:pt idx="217">
                  <c:v>0.22543785</c:v>
                </c:pt>
                <c:pt idx="218">
                  <c:v>0.22720548666666662</c:v>
                </c:pt>
                <c:pt idx="219">
                  <c:v>0.22605666666666666</c:v>
                </c:pt>
                <c:pt idx="220">
                  <c:v>0.2275767433333333</c:v>
                </c:pt>
                <c:pt idx="221">
                  <c:v>0.22615768999999997</c:v>
                </c:pt>
                <c:pt idx="222">
                  <c:v>0.22767333333333334</c:v>
                </c:pt>
                <c:pt idx="223">
                  <c:v>0.22622009666666665</c:v>
                </c:pt>
                <c:pt idx="224">
                  <c:v>0.22773434999999997</c:v>
                </c:pt>
                <c:pt idx="225">
                  <c:v>0.22625000000000001</c:v>
                </c:pt>
                <c:pt idx="226">
                  <c:v>0.22775677</c:v>
                </c:pt>
                <c:pt idx="227">
                  <c:v>0.22649655333333327</c:v>
                </c:pt>
                <c:pt idx="228">
                  <c:v>0.22723999999999997</c:v>
                </c:pt>
                <c:pt idx="229">
                  <c:v>0.22670900999999996</c:v>
                </c:pt>
                <c:pt idx="230">
                  <c:v>0.22718987666666665</c:v>
                </c:pt>
                <c:pt idx="231">
                  <c:v>0.22689333333333328</c:v>
                </c:pt>
                <c:pt idx="232">
                  <c:v>0.22710124333333334</c:v>
                </c:pt>
                <c:pt idx="233">
                  <c:v>0.22626985999999993</c:v>
                </c:pt>
                <c:pt idx="234">
                  <c:v>0.22697999999999999</c:v>
                </c:pt>
                <c:pt idx="235">
                  <c:v>0.22638236999999997</c:v>
                </c:pt>
                <c:pt idx="236">
                  <c:v>0.22656095999999995</c:v>
                </c:pt>
                <c:pt idx="237">
                  <c:v>0.22672999999999999</c:v>
                </c:pt>
                <c:pt idx="238">
                  <c:v>0.22636349333333328</c:v>
                </c:pt>
                <c:pt idx="239">
                  <c:v>0.22651983666666667</c:v>
                </c:pt>
                <c:pt idx="240">
                  <c:v>0.22586666666666666</c:v>
                </c:pt>
                <c:pt idx="241">
                  <c:v>0.22627128333333332</c:v>
                </c:pt>
                <c:pt idx="242">
                  <c:v>0.22586759999999997</c:v>
                </c:pt>
                <c:pt idx="243">
                  <c:v>0.22572</c:v>
                </c:pt>
                <c:pt idx="244">
                  <c:v>0.22556352000000005</c:v>
                </c:pt>
                <c:pt idx="245">
                  <c:v>0.22540092</c:v>
                </c:pt>
                <c:pt idx="246">
                  <c:v>0.22468000000000002</c:v>
                </c:pt>
                <c:pt idx="247">
                  <c:v>0.22586686333333336</c:v>
                </c:pt>
                <c:pt idx="248">
                  <c:v>0.22485424000000004</c:v>
                </c:pt>
                <c:pt idx="249">
                  <c:v>0.22548333333333331</c:v>
                </c:pt>
                <c:pt idx="250">
                  <c:v>0.22444354666666669</c:v>
                </c:pt>
                <c:pt idx="251">
                  <c:v>0.22478534</c:v>
                </c:pt>
                <c:pt idx="252">
                  <c:v>0.22372000000000003</c:v>
                </c:pt>
                <c:pt idx="253">
                  <c:v>0.22432578</c:v>
                </c:pt>
                <c:pt idx="254">
                  <c:v>0.22408532666666667</c:v>
                </c:pt>
                <c:pt idx="255">
                  <c:v>0.22411666666666666</c:v>
                </c:pt>
                <c:pt idx="256">
                  <c:v>0.22300357333333332</c:v>
                </c:pt>
                <c:pt idx="257">
                  <c:v>0.22444754000000003</c:v>
                </c:pt>
                <c:pt idx="258">
                  <c:v>0.22216666666666665</c:v>
                </c:pt>
                <c:pt idx="259">
                  <c:v>0.22389024666666665</c:v>
                </c:pt>
                <c:pt idx="260">
                  <c:v>0.22215641000000003</c:v>
                </c:pt>
                <c:pt idx="261">
                  <c:v>0.22329999999999994</c:v>
                </c:pt>
                <c:pt idx="262">
                  <c:v>0.22211692999999999</c:v>
                </c:pt>
                <c:pt idx="263">
                  <c:v>0.22296640333333331</c:v>
                </c:pt>
                <c:pt idx="264">
                  <c:v>0.22087999999999999</c:v>
                </c:pt>
                <c:pt idx="265">
                  <c:v>0.22289360333333333</c:v>
                </c:pt>
                <c:pt idx="266">
                  <c:v>0.22048527333333331</c:v>
                </c:pt>
                <c:pt idx="267">
                  <c:v>0.22190666666666664</c:v>
                </c:pt>
                <c:pt idx="268">
                  <c:v>0.22005695666666664</c:v>
                </c:pt>
                <c:pt idx="269">
                  <c:v>0.22117859999999998</c:v>
                </c:pt>
                <c:pt idx="270">
                  <c:v>0.21929999999999997</c:v>
                </c:pt>
                <c:pt idx="271">
                  <c:v>0.22071362999999997</c:v>
                </c:pt>
                <c:pt idx="272">
                  <c:v>0.21880969333333328</c:v>
                </c:pt>
                <c:pt idx="273">
                  <c:v>0.22022</c:v>
                </c:pt>
                <c:pt idx="274">
                  <c:v>0.21798142666666664</c:v>
                </c:pt>
                <c:pt idx="275">
                  <c:v>0.21969524333333332</c:v>
                </c:pt>
                <c:pt idx="276">
                  <c:v>0.21711999999999998</c:v>
                </c:pt>
                <c:pt idx="277">
                  <c:v>0.21852143333333332</c:v>
                </c:pt>
                <c:pt idx="278">
                  <c:v>0.21653189000000003</c:v>
                </c:pt>
                <c:pt idx="279">
                  <c:v>0.21761999999999998</c:v>
                </c:pt>
                <c:pt idx="280">
                  <c:v>0.21591033999999998</c:v>
                </c:pt>
                <c:pt idx="281">
                  <c:v>0.21668299333333335</c:v>
                </c:pt>
                <c:pt idx="282">
                  <c:v>0.21494666666666667</c:v>
                </c:pt>
                <c:pt idx="283">
                  <c:v>0.21570812666666667</c:v>
                </c:pt>
                <c:pt idx="284">
                  <c:v>0.21394742</c:v>
                </c:pt>
                <c:pt idx="285">
                  <c:v>0.21501666666666669</c:v>
                </c:pt>
                <c:pt idx="286">
                  <c:v>0.21322814333333334</c:v>
                </c:pt>
                <c:pt idx="287">
                  <c:v>0.21397518999999998</c:v>
                </c:pt>
                <c:pt idx="288">
                  <c:v>0.21216000000000002</c:v>
                </c:pt>
                <c:pt idx="289">
                  <c:v>0.21225371000000001</c:v>
                </c:pt>
                <c:pt idx="290">
                  <c:v>0.21137850666666669</c:v>
                </c:pt>
                <c:pt idx="291">
                  <c:v>0.21113666666666669</c:v>
                </c:pt>
                <c:pt idx="292">
                  <c:v>0.21023928</c:v>
                </c:pt>
                <c:pt idx="293">
                  <c:v>0.21063516333333332</c:v>
                </c:pt>
                <c:pt idx="294">
                  <c:v>0.20906666666666665</c:v>
                </c:pt>
                <c:pt idx="295">
                  <c:v>0.20879373666666667</c:v>
                </c:pt>
                <c:pt idx="296">
                  <c:v>0.20851626000000001</c:v>
                </c:pt>
                <c:pt idx="297">
                  <c:v>0.20757</c:v>
                </c:pt>
                <c:pt idx="298">
                  <c:v>0.20760596999999997</c:v>
                </c:pt>
                <c:pt idx="299">
                  <c:v>0.20597846666666669</c:v>
                </c:pt>
                <c:pt idx="300">
                  <c:v>0.20599999999999999</c:v>
                </c:pt>
                <c:pt idx="301">
                  <c:v>0.20501376333333329</c:v>
                </c:pt>
                <c:pt idx="302">
                  <c:v>0.20502512333333334</c:v>
                </c:pt>
                <c:pt idx="303">
                  <c:v>0.20402000000000006</c:v>
                </c:pt>
                <c:pt idx="304">
                  <c:v>0.20367932999999996</c:v>
                </c:pt>
                <c:pt idx="305">
                  <c:v>0.20265622000000003</c:v>
                </c:pt>
                <c:pt idx="306">
                  <c:v>0.20263999999999999</c:v>
                </c:pt>
                <c:pt idx="307">
                  <c:v>0.20091378999999998</c:v>
                </c:pt>
                <c:pt idx="308">
                  <c:v>0.20156954333333332</c:v>
                </c:pt>
                <c:pt idx="309">
                  <c:v>0.2001633333333333</c:v>
                </c:pt>
                <c:pt idx="310">
                  <c:v>0.19977713333333333</c:v>
                </c:pt>
                <c:pt idx="311">
                  <c:v>0.19904064000000002</c:v>
                </c:pt>
                <c:pt idx="312">
                  <c:v>0.19863999999999996</c:v>
                </c:pt>
                <c:pt idx="313">
                  <c:v>0.19684159333333331</c:v>
                </c:pt>
                <c:pt idx="314">
                  <c:v>0.19747173999999998</c:v>
                </c:pt>
                <c:pt idx="315">
                  <c:v>0.19599999999999998</c:v>
                </c:pt>
                <c:pt idx="316">
                  <c:v>0.19627048999999996</c:v>
                </c:pt>
                <c:pt idx="317">
                  <c:v>0.19442728000000001</c:v>
                </c:pt>
                <c:pt idx="318">
                  <c:v>0.19539333333333331</c:v>
                </c:pt>
                <c:pt idx="319">
                  <c:v>0.1931716166666666</c:v>
                </c:pt>
                <c:pt idx="320">
                  <c:v>0.1937783833333333</c:v>
                </c:pt>
                <c:pt idx="321">
                  <c:v>0.19224333333333329</c:v>
                </c:pt>
                <c:pt idx="322">
                  <c:v>0.19212606999999995</c:v>
                </c:pt>
                <c:pt idx="323">
                  <c:v>0.19021169999999998</c:v>
                </c:pt>
                <c:pt idx="324">
                  <c:v>0.19115999999999994</c:v>
                </c:pt>
                <c:pt idx="325">
                  <c:v>0.18886052999999994</c:v>
                </c:pt>
                <c:pt idx="326">
                  <c:v>0.18980502666666665</c:v>
                </c:pt>
                <c:pt idx="327">
                  <c:v>0.18711666666666663</c:v>
                </c:pt>
                <c:pt idx="328">
                  <c:v>0.18805276000000001</c:v>
                </c:pt>
                <c:pt idx="329">
                  <c:v>0.18570278666666665</c:v>
                </c:pt>
                <c:pt idx="330">
                  <c:v>0.18663333333333332</c:v>
                </c:pt>
                <c:pt idx="331">
                  <c:v>0.18425611</c:v>
                </c:pt>
                <c:pt idx="332">
                  <c:v>0.18444499999999997</c:v>
                </c:pt>
                <c:pt idx="333">
                  <c:v>0.18240999999999999</c:v>
                </c:pt>
                <c:pt idx="334">
                  <c:v>0.18332833999999998</c:v>
                </c:pt>
                <c:pt idx="335">
                  <c:v>0.18090054</c:v>
                </c:pt>
                <c:pt idx="336">
                  <c:v>0.18218666666666664</c:v>
                </c:pt>
                <c:pt idx="337">
                  <c:v>0.17935835666666666</c:v>
                </c:pt>
                <c:pt idx="338">
                  <c:v>0.1798916433333333</c:v>
                </c:pt>
                <c:pt idx="339">
                  <c:v>0.17740999999999998</c:v>
                </c:pt>
                <c:pt idx="340">
                  <c:v>0.17793281</c:v>
                </c:pt>
                <c:pt idx="341">
                  <c:v>0.17580495999999995</c:v>
                </c:pt>
                <c:pt idx="342">
                  <c:v>0.1767</c:v>
                </c:pt>
                <c:pt idx="343">
                  <c:v>0.17416726999999999</c:v>
                </c:pt>
                <c:pt idx="344">
                  <c:v>0.17429383999999998</c:v>
                </c:pt>
                <c:pt idx="345">
                  <c:v>0.17211666666666661</c:v>
                </c:pt>
                <c:pt idx="346">
                  <c:v>0.1729995</c:v>
                </c:pt>
                <c:pt idx="347">
                  <c:v>0.1708016033333333</c:v>
                </c:pt>
                <c:pt idx="348">
                  <c:v>0.17052</c:v>
                </c:pt>
                <c:pt idx="349">
                  <c:v>0.16868284999999997</c:v>
                </c:pt>
                <c:pt idx="350">
                  <c:v>0.16838936999999998</c:v>
                </c:pt>
                <c:pt idx="351">
                  <c:v>0.16691999999999999</c:v>
                </c:pt>
                <c:pt idx="352">
                  <c:v>0.16661285999999997</c:v>
                </c:pt>
                <c:pt idx="353">
                  <c:v>0.16512602333333334</c:v>
                </c:pt>
                <c:pt idx="354">
                  <c:v>0.1644133333333333</c:v>
                </c:pt>
                <c:pt idx="355">
                  <c:v>0.16251065333333331</c:v>
                </c:pt>
                <c:pt idx="356">
                  <c:v>0.16178267666666665</c:v>
                </c:pt>
                <c:pt idx="357">
                  <c:v>0.16144333333333333</c:v>
                </c:pt>
                <c:pt idx="358">
                  <c:v>0.15990621999999999</c:v>
                </c:pt>
                <c:pt idx="359">
                  <c:v>0.159556</c:v>
                </c:pt>
                <c:pt idx="360">
                  <c:v>0.158</c:v>
                </c:pt>
                <c:pt idx="361">
                  <c:v>0.15683401</c:v>
                </c:pt>
                <c:pt idx="362">
                  <c:v>0.15525820666666668</c:v>
                </c:pt>
                <c:pt idx="363">
                  <c:v>0.15487999999999999</c:v>
                </c:pt>
                <c:pt idx="364">
                  <c:v>0.15368846666666666</c:v>
                </c:pt>
                <c:pt idx="365">
                  <c:v>0.15248930666666666</c:v>
                </c:pt>
                <c:pt idx="366">
                  <c:v>0.15127999999999997</c:v>
                </c:pt>
                <c:pt idx="367">
                  <c:v>0.15087736666666665</c:v>
                </c:pt>
                <c:pt idx="368">
                  <c:v>0.14883595999999999</c:v>
                </c:pt>
                <c:pt idx="369">
                  <c:v>0.14882999999999999</c:v>
                </c:pt>
                <c:pt idx="370">
                  <c:v>0.14676626999999998</c:v>
                </c:pt>
                <c:pt idx="371">
                  <c:v>0.14592705999999997</c:v>
                </c:pt>
                <c:pt idx="372">
                  <c:v>0.14466666666666664</c:v>
                </c:pt>
                <c:pt idx="373">
                  <c:v>0.14381183666666664</c:v>
                </c:pt>
                <c:pt idx="374">
                  <c:v>0.14253593666666667</c:v>
                </c:pt>
                <c:pt idx="375">
                  <c:v>0.14208333333333334</c:v>
                </c:pt>
                <c:pt idx="376">
                  <c:v>0.14037295999999999</c:v>
                </c:pt>
                <c:pt idx="377">
                  <c:v>0.14032815000000001</c:v>
                </c:pt>
                <c:pt idx="378">
                  <c:v>0.13775999999999999</c:v>
                </c:pt>
                <c:pt idx="379">
                  <c:v>0.13770297000000001</c:v>
                </c:pt>
                <c:pt idx="380">
                  <c:v>0.13595591333333332</c:v>
                </c:pt>
                <c:pt idx="381">
                  <c:v>0.13546666666666665</c:v>
                </c:pt>
                <c:pt idx="382">
                  <c:v>0.13412409333333333</c:v>
                </c:pt>
                <c:pt idx="383">
                  <c:v>0.13277367999999998</c:v>
                </c:pt>
                <c:pt idx="384">
                  <c:v>0.13098666666666667</c:v>
                </c:pt>
                <c:pt idx="385">
                  <c:v>0.13132743666666666</c:v>
                </c:pt>
                <c:pt idx="386">
                  <c:v>0.12866700000000003</c:v>
                </c:pt>
                <c:pt idx="387">
                  <c:v>0.12857000000000002</c:v>
                </c:pt>
                <c:pt idx="388">
                  <c:v>0.12588412000000002</c:v>
                </c:pt>
                <c:pt idx="389">
                  <c:v>0.12620921333333335</c:v>
                </c:pt>
                <c:pt idx="390">
                  <c:v>0.12393333333333334</c:v>
                </c:pt>
                <c:pt idx="391">
                  <c:v>0.12338190666666668</c:v>
                </c:pt>
                <c:pt idx="392">
                  <c:v>0.12152031000000002</c:v>
                </c:pt>
                <c:pt idx="393">
                  <c:v>0.12095666666666667</c:v>
                </c:pt>
                <c:pt idx="394">
                  <c:v>0.11863747666666667</c:v>
                </c:pt>
                <c:pt idx="395">
                  <c:v>0.11850030000000002</c:v>
                </c:pt>
                <c:pt idx="396">
                  <c:v>0.11616000000000001</c:v>
                </c:pt>
                <c:pt idx="397">
                  <c:v>0.11601193</c:v>
                </c:pt>
                <c:pt idx="398">
                  <c:v>0.11365139666666667</c:v>
                </c:pt>
                <c:pt idx="399">
                  <c:v>0.11305</c:v>
                </c:pt>
                <c:pt idx="400">
                  <c:v>0.11111083333333334</c:v>
                </c:pt>
                <c:pt idx="401">
                  <c:v>0.11049805333333333</c:v>
                </c:pt>
                <c:pt idx="402">
                  <c:v>0.10854</c:v>
                </c:pt>
                <c:pt idx="403">
                  <c:v>0.10791417666666665</c:v>
                </c:pt>
                <c:pt idx="404">
                  <c:v>0.10593804</c:v>
                </c:pt>
                <c:pt idx="405">
                  <c:v>0.1053</c:v>
                </c:pt>
                <c:pt idx="406">
                  <c:v>0.10285308</c:v>
                </c:pt>
                <c:pt idx="407">
                  <c:v>0.10220247333333332</c:v>
                </c:pt>
                <c:pt idx="408">
                  <c:v>0.10063999999999999</c:v>
                </c:pt>
                <c:pt idx="409">
                  <c:v>9.9523089999999995E-2</c:v>
                </c:pt>
                <c:pt idx="410">
                  <c:v>9.794468333333331E-2</c:v>
                </c:pt>
                <c:pt idx="411">
                  <c:v>9.6813333333333348E-2</c:v>
                </c:pt>
                <c:pt idx="412">
                  <c:v>9.521754666666668E-2</c:v>
                </c:pt>
                <c:pt idx="413">
                  <c:v>9.3613560000000012E-2</c:v>
                </c:pt>
                <c:pt idx="414">
                  <c:v>9.1999999999999998E-2</c:v>
                </c:pt>
                <c:pt idx="415">
                  <c:v>9.0838669999999996E-2</c:v>
                </c:pt>
                <c:pt idx="416">
                  <c:v>8.9209103333333345E-2</c:v>
                </c:pt>
                <c:pt idx="417">
                  <c:v>8.7570000000000009E-2</c:v>
                </c:pt>
                <c:pt idx="418">
                  <c:v>8.6386459999999998E-2</c:v>
                </c:pt>
                <c:pt idx="419">
                  <c:v>8.473131333333335E-2</c:v>
                </c:pt>
                <c:pt idx="420">
                  <c:v>8.4000000000000005E-2</c:v>
                </c:pt>
                <c:pt idx="421">
                  <c:v>8.1860916666666658E-2</c:v>
                </c:pt>
                <c:pt idx="422">
                  <c:v>8.0649080000000026E-2</c:v>
                </c:pt>
                <c:pt idx="423">
                  <c:v>7.8960000000000002E-2</c:v>
                </c:pt>
                <c:pt idx="424">
                  <c:v>7.726203999999999E-2</c:v>
                </c:pt>
                <c:pt idx="425">
                  <c:v>7.6027956666666674E-2</c:v>
                </c:pt>
                <c:pt idx="426">
                  <c:v>7.4786666666666654E-2</c:v>
                </c:pt>
                <c:pt idx="427">
                  <c:v>7.3064273333333332E-2</c:v>
                </c:pt>
                <c:pt idx="428">
                  <c:v>7.1809056666666662E-2</c:v>
                </c:pt>
                <c:pt idx="429">
                  <c:v>7.0070000000000007E-2</c:v>
                </c:pt>
                <c:pt idx="430">
                  <c:v>6.9277616666666667E-2</c:v>
                </c:pt>
                <c:pt idx="431">
                  <c:v>6.7044599999999996E-2</c:v>
                </c:pt>
                <c:pt idx="432">
                  <c:v>6.5279999999999991E-2</c:v>
                </c:pt>
                <c:pt idx="433">
                  <c:v>6.398762999999999E-2</c:v>
                </c:pt>
                <c:pt idx="434">
                  <c:v>6.2689033333333324E-2</c:v>
                </c:pt>
                <c:pt idx="435">
                  <c:v>6.1383333333333331E-2</c:v>
                </c:pt>
                <c:pt idx="436">
                  <c:v>6.0070973333333326E-2</c:v>
                </c:pt>
                <c:pt idx="437">
                  <c:v>5.7295686666666658E-2</c:v>
                </c:pt>
                <c:pt idx="438">
                  <c:v>5.5966666666666651E-2</c:v>
                </c:pt>
                <c:pt idx="439">
                  <c:v>5.4143209999999997E-2</c:v>
                </c:pt>
                <c:pt idx="440">
                  <c:v>5.3289009999999991E-2</c:v>
                </c:pt>
                <c:pt idx="441">
                  <c:v>5.1450000000000003E-2</c:v>
                </c:pt>
                <c:pt idx="442">
                  <c:v>4.9602109999999998E-2</c:v>
                </c:pt>
                <c:pt idx="443">
                  <c:v>4.8237886666666667E-2</c:v>
                </c:pt>
                <c:pt idx="444">
                  <c:v>4.6373333333333322E-2</c:v>
                </c:pt>
                <c:pt idx="445">
                  <c:v>4.4994343333333332E-2</c:v>
                </c:pt>
                <c:pt idx="446">
                  <c:v>4.4104543333333322E-2</c:v>
                </c:pt>
                <c:pt idx="447">
                  <c:v>4.1719999999999993E-2</c:v>
                </c:pt>
                <c:pt idx="448">
                  <c:v>4.0319909999999994E-2</c:v>
                </c:pt>
                <c:pt idx="449">
                  <c:v>3.8414529999999995E-2</c:v>
                </c:pt>
                <c:pt idx="450">
                  <c:v>3.6499999999999998E-2</c:v>
                </c:pt>
                <c:pt idx="451">
                  <c:v>3.5578810000000002E-2</c:v>
                </c:pt>
                <c:pt idx="452">
                  <c:v>3.3146740000000001E-2</c:v>
                </c:pt>
                <c:pt idx="453">
                  <c:v>3.1710000000000002E-2</c:v>
                </c:pt>
                <c:pt idx="454">
                  <c:v>3.0266599999999998E-2</c:v>
                </c:pt>
                <c:pt idx="455">
                  <c:v>2.8311173333333328E-2</c:v>
                </c:pt>
                <c:pt idx="456">
                  <c:v>2.7359999999999995E-2</c:v>
                </c:pt>
                <c:pt idx="457">
                  <c:v>2.4881056666666665E-2</c:v>
                </c:pt>
                <c:pt idx="458">
                  <c:v>2.2900049999999998E-2</c:v>
                </c:pt>
                <c:pt idx="459">
                  <c:v>2.1419999999999998E-2</c:v>
                </c:pt>
                <c:pt idx="460">
                  <c:v>1.9933289999999996E-2</c:v>
                </c:pt>
                <c:pt idx="461">
                  <c:v>1.8440040000000001E-2</c:v>
                </c:pt>
                <c:pt idx="462">
                  <c:v>1.6426666666666666E-2</c:v>
                </c:pt>
                <c:pt idx="463">
                  <c:v>1.4918856666666664E-2</c:v>
                </c:pt>
                <c:pt idx="464">
                  <c:v>1.2888916666666667E-2</c:v>
                </c:pt>
                <c:pt idx="465">
                  <c:v>1.0849999999999997E-2</c:v>
                </c:pt>
                <c:pt idx="466">
                  <c:v>9.319980000000002E-3</c:v>
                </c:pt>
                <c:pt idx="467">
                  <c:v>7.7833499999999996E-3</c:v>
                </c:pt>
                <c:pt idx="468">
                  <c:v>5.7200000000000003E-3</c:v>
                </c:pt>
                <c:pt idx="469">
                  <c:v>4.1688799999999998E-3</c:v>
                </c:pt>
                <c:pt idx="470">
                  <c:v>2.0888933333333332E-3</c:v>
                </c:pt>
                <c:pt idx="471">
                  <c:v>1.0466666666666664E-3</c:v>
                </c:pt>
              </c:numCache>
            </c:numRef>
          </c:yVal>
          <c:smooth val="0"/>
          <c:extLst>
            <c:ext xmlns:c16="http://schemas.microsoft.com/office/drawing/2014/chart" uri="{C3380CC4-5D6E-409C-BE32-E72D297353CC}">
              <c16:uniqueId val="{00000000-7C9C-450A-A427-2CE2140E4E0C}"/>
            </c:ext>
          </c:extLst>
        </c:ser>
        <c:ser>
          <c:idx val="2"/>
          <c:order val="1"/>
          <c:tx>
            <c:strRef>
              <c:f>Sheet2!$L$7</c:f>
              <c:strCache>
                <c:ptCount val="1"/>
                <c:pt idx="0">
                  <c:v>Real Urine X 2, MD permeate</c:v>
                </c:pt>
              </c:strCache>
            </c:strRef>
          </c:tx>
          <c:spPr>
            <a:ln w="19050">
              <a:solidFill>
                <a:schemeClr val="tx1"/>
              </a:solidFill>
            </a:ln>
          </c:spPr>
          <c:marker>
            <c:symbol val="none"/>
          </c:marker>
          <c:xVal>
            <c:numRef>
              <c:f>Sheet2!$I$3:$I$406</c:f>
              <c:numCache>
                <c:formatCode>General</c:formatCode>
                <c:ptCount val="404"/>
                <c:pt idx="0">
                  <c:v>0</c:v>
                </c:pt>
                <c:pt idx="1">
                  <c:v>-0.33300000000000002</c:v>
                </c:pt>
                <c:pt idx="2">
                  <c:v>-0.66700000000000004</c:v>
                </c:pt>
                <c:pt idx="3">
                  <c:v>-1</c:v>
                </c:pt>
                <c:pt idx="4">
                  <c:v>-1.333</c:v>
                </c:pt>
                <c:pt idx="5">
                  <c:v>-1.667</c:v>
                </c:pt>
                <c:pt idx="6">
                  <c:v>-2</c:v>
                </c:pt>
                <c:pt idx="7">
                  <c:v>-2.3330000000000002</c:v>
                </c:pt>
                <c:pt idx="8">
                  <c:v>-2.6669999999999998</c:v>
                </c:pt>
                <c:pt idx="9">
                  <c:v>-3</c:v>
                </c:pt>
                <c:pt idx="10">
                  <c:v>-3.3330000000000002</c:v>
                </c:pt>
                <c:pt idx="11">
                  <c:v>-3.6669999999999998</c:v>
                </c:pt>
                <c:pt idx="12">
                  <c:v>-4</c:v>
                </c:pt>
                <c:pt idx="13">
                  <c:v>-4.3330000000000002</c:v>
                </c:pt>
                <c:pt idx="14">
                  <c:v>-4.6669999999999998</c:v>
                </c:pt>
                <c:pt idx="15">
                  <c:v>-5</c:v>
                </c:pt>
                <c:pt idx="16">
                  <c:v>-5.3330000000000002</c:v>
                </c:pt>
                <c:pt idx="17">
                  <c:v>-5.6669999999999998</c:v>
                </c:pt>
                <c:pt idx="18">
                  <c:v>-6</c:v>
                </c:pt>
                <c:pt idx="19">
                  <c:v>-6.3330000000000002</c:v>
                </c:pt>
                <c:pt idx="20">
                  <c:v>-6.6669999999999998</c:v>
                </c:pt>
                <c:pt idx="21">
                  <c:v>-7</c:v>
                </c:pt>
                <c:pt idx="22">
                  <c:v>-7.3330000000000002</c:v>
                </c:pt>
                <c:pt idx="23">
                  <c:v>-7.6669999999999998</c:v>
                </c:pt>
                <c:pt idx="24">
                  <c:v>-8</c:v>
                </c:pt>
                <c:pt idx="25">
                  <c:v>-8.3330000000000002</c:v>
                </c:pt>
                <c:pt idx="26">
                  <c:v>-8.6669999999999998</c:v>
                </c:pt>
                <c:pt idx="27">
                  <c:v>-9</c:v>
                </c:pt>
                <c:pt idx="28">
                  <c:v>-9.3330000000000002</c:v>
                </c:pt>
                <c:pt idx="29">
                  <c:v>-9.6669999999999998</c:v>
                </c:pt>
                <c:pt idx="30">
                  <c:v>-10</c:v>
                </c:pt>
                <c:pt idx="31">
                  <c:v>-10.333</c:v>
                </c:pt>
                <c:pt idx="32">
                  <c:v>-10.667</c:v>
                </c:pt>
                <c:pt idx="33">
                  <c:v>-11</c:v>
                </c:pt>
                <c:pt idx="34">
                  <c:v>-11.333</c:v>
                </c:pt>
                <c:pt idx="35">
                  <c:v>-11.667</c:v>
                </c:pt>
                <c:pt idx="36">
                  <c:v>-12</c:v>
                </c:pt>
                <c:pt idx="37">
                  <c:v>-12.333</c:v>
                </c:pt>
                <c:pt idx="38">
                  <c:v>-12.667</c:v>
                </c:pt>
                <c:pt idx="39">
                  <c:v>-13</c:v>
                </c:pt>
                <c:pt idx="40">
                  <c:v>-13.333</c:v>
                </c:pt>
                <c:pt idx="41">
                  <c:v>-13.667</c:v>
                </c:pt>
                <c:pt idx="42">
                  <c:v>-14</c:v>
                </c:pt>
                <c:pt idx="43">
                  <c:v>-14.333</c:v>
                </c:pt>
                <c:pt idx="44">
                  <c:v>-14.667</c:v>
                </c:pt>
                <c:pt idx="45">
                  <c:v>-15</c:v>
                </c:pt>
                <c:pt idx="46">
                  <c:v>-15.333</c:v>
                </c:pt>
                <c:pt idx="47">
                  <c:v>-15.667</c:v>
                </c:pt>
                <c:pt idx="48">
                  <c:v>-16</c:v>
                </c:pt>
                <c:pt idx="49">
                  <c:v>-16.332999999999998</c:v>
                </c:pt>
                <c:pt idx="50">
                  <c:v>-16.667000000000002</c:v>
                </c:pt>
                <c:pt idx="51">
                  <c:v>-17</c:v>
                </c:pt>
                <c:pt idx="52">
                  <c:v>-17.332999999999998</c:v>
                </c:pt>
                <c:pt idx="53">
                  <c:v>-17.667000000000002</c:v>
                </c:pt>
                <c:pt idx="54">
                  <c:v>-18</c:v>
                </c:pt>
                <c:pt idx="55">
                  <c:v>-18.332999999999998</c:v>
                </c:pt>
                <c:pt idx="56">
                  <c:v>-18.667000000000002</c:v>
                </c:pt>
                <c:pt idx="57">
                  <c:v>-19</c:v>
                </c:pt>
                <c:pt idx="58">
                  <c:v>-19.332999999999998</c:v>
                </c:pt>
                <c:pt idx="59">
                  <c:v>-19.667000000000002</c:v>
                </c:pt>
                <c:pt idx="60">
                  <c:v>-20</c:v>
                </c:pt>
                <c:pt idx="61">
                  <c:v>-20.332999999999998</c:v>
                </c:pt>
                <c:pt idx="62">
                  <c:v>-20.667000000000002</c:v>
                </c:pt>
                <c:pt idx="63">
                  <c:v>-21</c:v>
                </c:pt>
                <c:pt idx="64">
                  <c:v>-21.332999999999998</c:v>
                </c:pt>
                <c:pt idx="65">
                  <c:v>-21.667000000000002</c:v>
                </c:pt>
                <c:pt idx="66">
                  <c:v>-22</c:v>
                </c:pt>
                <c:pt idx="67">
                  <c:v>-22.332999999999998</c:v>
                </c:pt>
                <c:pt idx="68">
                  <c:v>-22.667000000000002</c:v>
                </c:pt>
                <c:pt idx="69">
                  <c:v>-23</c:v>
                </c:pt>
                <c:pt idx="70">
                  <c:v>-23.332999999999998</c:v>
                </c:pt>
                <c:pt idx="71">
                  <c:v>-23.667000000000002</c:v>
                </c:pt>
                <c:pt idx="72">
                  <c:v>-24</c:v>
                </c:pt>
                <c:pt idx="73">
                  <c:v>-24.332999999999998</c:v>
                </c:pt>
                <c:pt idx="74">
                  <c:v>-24.667000000000002</c:v>
                </c:pt>
                <c:pt idx="75">
                  <c:v>-25</c:v>
                </c:pt>
                <c:pt idx="76">
                  <c:v>-25.332999999999998</c:v>
                </c:pt>
                <c:pt idx="77">
                  <c:v>-25.667000000000002</c:v>
                </c:pt>
                <c:pt idx="78">
                  <c:v>-26</c:v>
                </c:pt>
                <c:pt idx="79">
                  <c:v>-26.332999999999998</c:v>
                </c:pt>
                <c:pt idx="80">
                  <c:v>-26.667000000000002</c:v>
                </c:pt>
                <c:pt idx="81">
                  <c:v>-27</c:v>
                </c:pt>
                <c:pt idx="82">
                  <c:v>-27.332999999999998</c:v>
                </c:pt>
                <c:pt idx="83">
                  <c:v>-27.667000000000002</c:v>
                </c:pt>
                <c:pt idx="84">
                  <c:v>-28</c:v>
                </c:pt>
                <c:pt idx="85">
                  <c:v>-28.332999999999998</c:v>
                </c:pt>
                <c:pt idx="86">
                  <c:v>-28.667000000000002</c:v>
                </c:pt>
                <c:pt idx="87">
                  <c:v>-29</c:v>
                </c:pt>
                <c:pt idx="88">
                  <c:v>-29.332999999999998</c:v>
                </c:pt>
                <c:pt idx="89">
                  <c:v>-29.667000000000002</c:v>
                </c:pt>
                <c:pt idx="90">
                  <c:v>-30</c:v>
                </c:pt>
                <c:pt idx="91">
                  <c:v>-30.332999999999998</c:v>
                </c:pt>
                <c:pt idx="92">
                  <c:v>-30.667000000000002</c:v>
                </c:pt>
                <c:pt idx="93">
                  <c:v>-31</c:v>
                </c:pt>
                <c:pt idx="94">
                  <c:v>-31.332999999999998</c:v>
                </c:pt>
                <c:pt idx="95">
                  <c:v>-31.667000000000002</c:v>
                </c:pt>
                <c:pt idx="96">
                  <c:v>-32</c:v>
                </c:pt>
                <c:pt idx="97">
                  <c:v>-32.332999999999998</c:v>
                </c:pt>
                <c:pt idx="98">
                  <c:v>-32.667000000000002</c:v>
                </c:pt>
                <c:pt idx="99">
                  <c:v>-33</c:v>
                </c:pt>
                <c:pt idx="100">
                  <c:v>-33.332999999999998</c:v>
                </c:pt>
                <c:pt idx="101">
                  <c:v>-33.667000000000002</c:v>
                </c:pt>
                <c:pt idx="102">
                  <c:v>-34</c:v>
                </c:pt>
                <c:pt idx="103">
                  <c:v>-34.332999999999998</c:v>
                </c:pt>
                <c:pt idx="104">
                  <c:v>-34.667000000000002</c:v>
                </c:pt>
                <c:pt idx="105">
                  <c:v>-35</c:v>
                </c:pt>
                <c:pt idx="106">
                  <c:v>-35.332999999999998</c:v>
                </c:pt>
                <c:pt idx="107">
                  <c:v>-35.667000000000002</c:v>
                </c:pt>
                <c:pt idx="108">
                  <c:v>-36</c:v>
                </c:pt>
                <c:pt idx="109">
                  <c:v>-36.332999999999998</c:v>
                </c:pt>
                <c:pt idx="110">
                  <c:v>-36.667000000000002</c:v>
                </c:pt>
                <c:pt idx="111">
                  <c:v>-37</c:v>
                </c:pt>
                <c:pt idx="112">
                  <c:v>-37.332999999999998</c:v>
                </c:pt>
                <c:pt idx="113">
                  <c:v>-37.667000000000002</c:v>
                </c:pt>
                <c:pt idx="114">
                  <c:v>-38</c:v>
                </c:pt>
                <c:pt idx="115">
                  <c:v>-38.332999999999998</c:v>
                </c:pt>
                <c:pt idx="116">
                  <c:v>-38.667000000000002</c:v>
                </c:pt>
                <c:pt idx="117">
                  <c:v>-39</c:v>
                </c:pt>
                <c:pt idx="118">
                  <c:v>-39.332999999999998</c:v>
                </c:pt>
                <c:pt idx="119">
                  <c:v>-39.667000000000002</c:v>
                </c:pt>
                <c:pt idx="120">
                  <c:v>-40</c:v>
                </c:pt>
                <c:pt idx="121">
                  <c:v>-40.332999999999998</c:v>
                </c:pt>
                <c:pt idx="122">
                  <c:v>-40.667000000000002</c:v>
                </c:pt>
                <c:pt idx="123">
                  <c:v>-41</c:v>
                </c:pt>
                <c:pt idx="124">
                  <c:v>-41.332999999999998</c:v>
                </c:pt>
                <c:pt idx="125">
                  <c:v>-41.667000000000002</c:v>
                </c:pt>
                <c:pt idx="126">
                  <c:v>-42</c:v>
                </c:pt>
                <c:pt idx="127">
                  <c:v>-42.332999999999998</c:v>
                </c:pt>
                <c:pt idx="128">
                  <c:v>-42.667000000000002</c:v>
                </c:pt>
                <c:pt idx="129">
                  <c:v>-43</c:v>
                </c:pt>
                <c:pt idx="130">
                  <c:v>-43.332999999999998</c:v>
                </c:pt>
                <c:pt idx="131">
                  <c:v>-43.667000000000002</c:v>
                </c:pt>
                <c:pt idx="132">
                  <c:v>-44</c:v>
                </c:pt>
                <c:pt idx="133">
                  <c:v>-44.332999999999998</c:v>
                </c:pt>
                <c:pt idx="134">
                  <c:v>-44.667000000000002</c:v>
                </c:pt>
                <c:pt idx="135">
                  <c:v>-45</c:v>
                </c:pt>
                <c:pt idx="136">
                  <c:v>-45.332999999999998</c:v>
                </c:pt>
                <c:pt idx="137">
                  <c:v>-45.667000000000002</c:v>
                </c:pt>
                <c:pt idx="138">
                  <c:v>-46</c:v>
                </c:pt>
                <c:pt idx="139">
                  <c:v>-46.332999999999998</c:v>
                </c:pt>
                <c:pt idx="140">
                  <c:v>-46.667000000000002</c:v>
                </c:pt>
                <c:pt idx="141">
                  <c:v>-47</c:v>
                </c:pt>
                <c:pt idx="142">
                  <c:v>-47.332999999999998</c:v>
                </c:pt>
                <c:pt idx="143">
                  <c:v>-47.667000000000002</c:v>
                </c:pt>
                <c:pt idx="144">
                  <c:v>-48</c:v>
                </c:pt>
                <c:pt idx="145">
                  <c:v>-48.332999999999998</c:v>
                </c:pt>
                <c:pt idx="146">
                  <c:v>-48.667000000000002</c:v>
                </c:pt>
                <c:pt idx="147">
                  <c:v>-49</c:v>
                </c:pt>
                <c:pt idx="148">
                  <c:v>-49.332999999999998</c:v>
                </c:pt>
                <c:pt idx="149">
                  <c:v>-49.667000000000002</c:v>
                </c:pt>
                <c:pt idx="150">
                  <c:v>-50</c:v>
                </c:pt>
                <c:pt idx="151">
                  <c:v>-50.332999999999998</c:v>
                </c:pt>
                <c:pt idx="152">
                  <c:v>-50.667000000000002</c:v>
                </c:pt>
                <c:pt idx="153">
                  <c:v>-51</c:v>
                </c:pt>
                <c:pt idx="154">
                  <c:v>-51.332999999999998</c:v>
                </c:pt>
                <c:pt idx="155">
                  <c:v>-51.667000000000002</c:v>
                </c:pt>
                <c:pt idx="156">
                  <c:v>-52</c:v>
                </c:pt>
                <c:pt idx="157">
                  <c:v>-52.332999999999998</c:v>
                </c:pt>
                <c:pt idx="158">
                  <c:v>-52.667000000000002</c:v>
                </c:pt>
                <c:pt idx="159">
                  <c:v>-53</c:v>
                </c:pt>
                <c:pt idx="160">
                  <c:v>-53.332999999999998</c:v>
                </c:pt>
                <c:pt idx="161">
                  <c:v>-53.667000000000002</c:v>
                </c:pt>
                <c:pt idx="162">
                  <c:v>-54</c:v>
                </c:pt>
                <c:pt idx="163">
                  <c:v>-54.332999999999998</c:v>
                </c:pt>
                <c:pt idx="164">
                  <c:v>-54.667000000000002</c:v>
                </c:pt>
                <c:pt idx="165">
                  <c:v>-55</c:v>
                </c:pt>
                <c:pt idx="166">
                  <c:v>-55.332999999999998</c:v>
                </c:pt>
                <c:pt idx="167">
                  <c:v>-55.667000000000002</c:v>
                </c:pt>
                <c:pt idx="168">
                  <c:v>-56</c:v>
                </c:pt>
                <c:pt idx="169">
                  <c:v>-56.332999999999998</c:v>
                </c:pt>
                <c:pt idx="170">
                  <c:v>-56.667000000000002</c:v>
                </c:pt>
                <c:pt idx="171">
                  <c:v>-57</c:v>
                </c:pt>
                <c:pt idx="172">
                  <c:v>-57.332999999999998</c:v>
                </c:pt>
                <c:pt idx="173">
                  <c:v>-57.667000000000002</c:v>
                </c:pt>
                <c:pt idx="174">
                  <c:v>-58</c:v>
                </c:pt>
                <c:pt idx="175">
                  <c:v>-58.332999999999998</c:v>
                </c:pt>
                <c:pt idx="176">
                  <c:v>-58.667000000000002</c:v>
                </c:pt>
                <c:pt idx="177">
                  <c:v>-59</c:v>
                </c:pt>
                <c:pt idx="178">
                  <c:v>-59.332999999999998</c:v>
                </c:pt>
                <c:pt idx="179">
                  <c:v>-59.667000000000002</c:v>
                </c:pt>
                <c:pt idx="180">
                  <c:v>-60</c:v>
                </c:pt>
                <c:pt idx="181">
                  <c:v>-60.332999999999998</c:v>
                </c:pt>
                <c:pt idx="182">
                  <c:v>-60.667000000000002</c:v>
                </c:pt>
                <c:pt idx="183">
                  <c:v>-61</c:v>
                </c:pt>
                <c:pt idx="184">
                  <c:v>-61.332999999999998</c:v>
                </c:pt>
                <c:pt idx="185">
                  <c:v>-61.667000000000002</c:v>
                </c:pt>
                <c:pt idx="186">
                  <c:v>-62</c:v>
                </c:pt>
                <c:pt idx="187">
                  <c:v>-62.332999999999998</c:v>
                </c:pt>
                <c:pt idx="188">
                  <c:v>-62.667000000000002</c:v>
                </c:pt>
                <c:pt idx="189">
                  <c:v>-63</c:v>
                </c:pt>
                <c:pt idx="190">
                  <c:v>-63.332999999999998</c:v>
                </c:pt>
                <c:pt idx="191">
                  <c:v>-63.667000000000002</c:v>
                </c:pt>
                <c:pt idx="192">
                  <c:v>-64</c:v>
                </c:pt>
                <c:pt idx="193">
                  <c:v>-64.332999999999998</c:v>
                </c:pt>
                <c:pt idx="194">
                  <c:v>-64.667000000000002</c:v>
                </c:pt>
                <c:pt idx="195">
                  <c:v>-65</c:v>
                </c:pt>
                <c:pt idx="196">
                  <c:v>-65.332999999999998</c:v>
                </c:pt>
                <c:pt idx="197">
                  <c:v>-65.667000000000002</c:v>
                </c:pt>
                <c:pt idx="198">
                  <c:v>-66</c:v>
                </c:pt>
                <c:pt idx="199">
                  <c:v>-66.332999999999998</c:v>
                </c:pt>
                <c:pt idx="200">
                  <c:v>-66.667000000000002</c:v>
                </c:pt>
                <c:pt idx="201">
                  <c:v>-67</c:v>
                </c:pt>
                <c:pt idx="202">
                  <c:v>-67.332999999999998</c:v>
                </c:pt>
                <c:pt idx="203">
                  <c:v>-67.667000000000002</c:v>
                </c:pt>
                <c:pt idx="204">
                  <c:v>-68</c:v>
                </c:pt>
                <c:pt idx="205">
                  <c:v>-68.332999999999998</c:v>
                </c:pt>
                <c:pt idx="206">
                  <c:v>-68.667000000000002</c:v>
                </c:pt>
                <c:pt idx="207">
                  <c:v>-69</c:v>
                </c:pt>
                <c:pt idx="208">
                  <c:v>-69.332999999999998</c:v>
                </c:pt>
                <c:pt idx="209">
                  <c:v>-69.667000000000002</c:v>
                </c:pt>
                <c:pt idx="210">
                  <c:v>-70</c:v>
                </c:pt>
                <c:pt idx="211">
                  <c:v>-70.332999999999998</c:v>
                </c:pt>
                <c:pt idx="212">
                  <c:v>-70.667000000000002</c:v>
                </c:pt>
                <c:pt idx="213">
                  <c:v>-71</c:v>
                </c:pt>
                <c:pt idx="214">
                  <c:v>-71.332999999999998</c:v>
                </c:pt>
                <c:pt idx="215">
                  <c:v>-71.667000000000002</c:v>
                </c:pt>
                <c:pt idx="216">
                  <c:v>-72</c:v>
                </c:pt>
                <c:pt idx="217">
                  <c:v>-72.332999999999998</c:v>
                </c:pt>
                <c:pt idx="218">
                  <c:v>-72.667000000000002</c:v>
                </c:pt>
                <c:pt idx="219">
                  <c:v>-73</c:v>
                </c:pt>
                <c:pt idx="220">
                  <c:v>-73.332999999999998</c:v>
                </c:pt>
                <c:pt idx="221">
                  <c:v>-73.667000000000002</c:v>
                </c:pt>
                <c:pt idx="222">
                  <c:v>-74</c:v>
                </c:pt>
                <c:pt idx="223">
                  <c:v>-74.332999999999998</c:v>
                </c:pt>
                <c:pt idx="224">
                  <c:v>-74.667000000000002</c:v>
                </c:pt>
                <c:pt idx="225">
                  <c:v>-75</c:v>
                </c:pt>
                <c:pt idx="226">
                  <c:v>-75.332999999999998</c:v>
                </c:pt>
                <c:pt idx="227">
                  <c:v>-75.667000000000002</c:v>
                </c:pt>
                <c:pt idx="228">
                  <c:v>-76</c:v>
                </c:pt>
                <c:pt idx="229">
                  <c:v>-76.332999999999998</c:v>
                </c:pt>
                <c:pt idx="230">
                  <c:v>-76.667000000000002</c:v>
                </c:pt>
                <c:pt idx="231">
                  <c:v>-77</c:v>
                </c:pt>
                <c:pt idx="232">
                  <c:v>-77.332999999999998</c:v>
                </c:pt>
                <c:pt idx="233">
                  <c:v>-77.667000000000002</c:v>
                </c:pt>
                <c:pt idx="234">
                  <c:v>-78</c:v>
                </c:pt>
                <c:pt idx="235">
                  <c:v>-78.332999999999998</c:v>
                </c:pt>
                <c:pt idx="236">
                  <c:v>-78.667000000000002</c:v>
                </c:pt>
                <c:pt idx="237">
                  <c:v>-79</c:v>
                </c:pt>
                <c:pt idx="238">
                  <c:v>-79.332999999999998</c:v>
                </c:pt>
                <c:pt idx="239">
                  <c:v>-79.667000000000002</c:v>
                </c:pt>
                <c:pt idx="240">
                  <c:v>-80</c:v>
                </c:pt>
                <c:pt idx="241">
                  <c:v>-80.332999999999998</c:v>
                </c:pt>
                <c:pt idx="242">
                  <c:v>-80.667000000000002</c:v>
                </c:pt>
                <c:pt idx="243">
                  <c:v>-81</c:v>
                </c:pt>
                <c:pt idx="244">
                  <c:v>-81.332999999999998</c:v>
                </c:pt>
                <c:pt idx="245">
                  <c:v>-81.667000000000002</c:v>
                </c:pt>
                <c:pt idx="246">
                  <c:v>-82</c:v>
                </c:pt>
                <c:pt idx="247">
                  <c:v>-82.332999999999998</c:v>
                </c:pt>
                <c:pt idx="248">
                  <c:v>-82.667000000000002</c:v>
                </c:pt>
                <c:pt idx="249">
                  <c:v>-83</c:v>
                </c:pt>
                <c:pt idx="250">
                  <c:v>-83.332999999999998</c:v>
                </c:pt>
                <c:pt idx="251">
                  <c:v>-83.667000000000002</c:v>
                </c:pt>
                <c:pt idx="252">
                  <c:v>-84</c:v>
                </c:pt>
                <c:pt idx="253">
                  <c:v>-84.332999999999998</c:v>
                </c:pt>
                <c:pt idx="254">
                  <c:v>-84.667000000000002</c:v>
                </c:pt>
                <c:pt idx="255">
                  <c:v>-85</c:v>
                </c:pt>
                <c:pt idx="256">
                  <c:v>-85.332999999999998</c:v>
                </c:pt>
                <c:pt idx="257">
                  <c:v>-85.667000000000002</c:v>
                </c:pt>
                <c:pt idx="258">
                  <c:v>-86</c:v>
                </c:pt>
                <c:pt idx="259">
                  <c:v>-86.332999999999998</c:v>
                </c:pt>
                <c:pt idx="260">
                  <c:v>-86.667000000000002</c:v>
                </c:pt>
                <c:pt idx="261">
                  <c:v>-87</c:v>
                </c:pt>
                <c:pt idx="262">
                  <c:v>-87.332999999999998</c:v>
                </c:pt>
                <c:pt idx="263">
                  <c:v>-87.667000000000002</c:v>
                </c:pt>
                <c:pt idx="264">
                  <c:v>-88</c:v>
                </c:pt>
                <c:pt idx="265">
                  <c:v>-88.332999999999998</c:v>
                </c:pt>
                <c:pt idx="266">
                  <c:v>-88.667000000000002</c:v>
                </c:pt>
                <c:pt idx="267">
                  <c:v>-89</c:v>
                </c:pt>
                <c:pt idx="268">
                  <c:v>-89.332999999999998</c:v>
                </c:pt>
                <c:pt idx="269">
                  <c:v>-89.667000000000002</c:v>
                </c:pt>
                <c:pt idx="270">
                  <c:v>-90</c:v>
                </c:pt>
                <c:pt idx="271">
                  <c:v>-90.332999999999998</c:v>
                </c:pt>
                <c:pt idx="272">
                  <c:v>-90.667000000000002</c:v>
                </c:pt>
                <c:pt idx="273">
                  <c:v>-91</c:v>
                </c:pt>
                <c:pt idx="274">
                  <c:v>-91.332999999999998</c:v>
                </c:pt>
                <c:pt idx="275">
                  <c:v>-91.667000000000002</c:v>
                </c:pt>
                <c:pt idx="276">
                  <c:v>-92</c:v>
                </c:pt>
                <c:pt idx="277">
                  <c:v>-92.332999999999998</c:v>
                </c:pt>
                <c:pt idx="278">
                  <c:v>-92.667000000000002</c:v>
                </c:pt>
                <c:pt idx="279">
                  <c:v>-93</c:v>
                </c:pt>
                <c:pt idx="280">
                  <c:v>-93.332999999999998</c:v>
                </c:pt>
                <c:pt idx="281">
                  <c:v>-93.667000000000002</c:v>
                </c:pt>
                <c:pt idx="282">
                  <c:v>-94</c:v>
                </c:pt>
                <c:pt idx="283">
                  <c:v>-94.332999999999998</c:v>
                </c:pt>
                <c:pt idx="284">
                  <c:v>-94.667000000000002</c:v>
                </c:pt>
                <c:pt idx="285">
                  <c:v>-95</c:v>
                </c:pt>
                <c:pt idx="286">
                  <c:v>-95.332999999999998</c:v>
                </c:pt>
                <c:pt idx="287">
                  <c:v>-95.667000000000002</c:v>
                </c:pt>
                <c:pt idx="288">
                  <c:v>-96</c:v>
                </c:pt>
                <c:pt idx="289">
                  <c:v>-96.332999999999998</c:v>
                </c:pt>
                <c:pt idx="290">
                  <c:v>-96.667000000000002</c:v>
                </c:pt>
                <c:pt idx="291">
                  <c:v>-97</c:v>
                </c:pt>
                <c:pt idx="292">
                  <c:v>-97.332999999999998</c:v>
                </c:pt>
                <c:pt idx="293">
                  <c:v>-97.667000000000002</c:v>
                </c:pt>
                <c:pt idx="294">
                  <c:v>-98</c:v>
                </c:pt>
                <c:pt idx="295">
                  <c:v>-98.332999999999998</c:v>
                </c:pt>
                <c:pt idx="296">
                  <c:v>-98.667000000000002</c:v>
                </c:pt>
                <c:pt idx="297">
                  <c:v>-99</c:v>
                </c:pt>
                <c:pt idx="298">
                  <c:v>-99.332999999999998</c:v>
                </c:pt>
                <c:pt idx="299">
                  <c:v>-99.667000000000002</c:v>
                </c:pt>
                <c:pt idx="300">
                  <c:v>-100</c:v>
                </c:pt>
                <c:pt idx="301">
                  <c:v>-100.333</c:v>
                </c:pt>
                <c:pt idx="302">
                  <c:v>-100.667</c:v>
                </c:pt>
                <c:pt idx="303">
                  <c:v>-101</c:v>
                </c:pt>
                <c:pt idx="304">
                  <c:v>-101.333</c:v>
                </c:pt>
                <c:pt idx="305">
                  <c:v>-101.667</c:v>
                </c:pt>
                <c:pt idx="306">
                  <c:v>-102</c:v>
                </c:pt>
                <c:pt idx="307">
                  <c:v>-102.333</c:v>
                </c:pt>
                <c:pt idx="308">
                  <c:v>-102.667</c:v>
                </c:pt>
                <c:pt idx="309">
                  <c:v>-103</c:v>
                </c:pt>
                <c:pt idx="310">
                  <c:v>-103.333</c:v>
                </c:pt>
                <c:pt idx="311">
                  <c:v>-103.667</c:v>
                </c:pt>
                <c:pt idx="312">
                  <c:v>-104</c:v>
                </c:pt>
                <c:pt idx="313">
                  <c:v>-104.333</c:v>
                </c:pt>
                <c:pt idx="314">
                  <c:v>-104.667</c:v>
                </c:pt>
                <c:pt idx="315">
                  <c:v>-105</c:v>
                </c:pt>
                <c:pt idx="316">
                  <c:v>-105.333</c:v>
                </c:pt>
                <c:pt idx="317">
                  <c:v>-105.667</c:v>
                </c:pt>
                <c:pt idx="318">
                  <c:v>-106</c:v>
                </c:pt>
                <c:pt idx="319">
                  <c:v>-106.333</c:v>
                </c:pt>
                <c:pt idx="320">
                  <c:v>-106.667</c:v>
                </c:pt>
                <c:pt idx="321">
                  <c:v>-107</c:v>
                </c:pt>
                <c:pt idx="322">
                  <c:v>-107.333</c:v>
                </c:pt>
                <c:pt idx="323">
                  <c:v>-107.667</c:v>
                </c:pt>
                <c:pt idx="324">
                  <c:v>-108</c:v>
                </c:pt>
                <c:pt idx="325">
                  <c:v>-108.333</c:v>
                </c:pt>
                <c:pt idx="326">
                  <c:v>-108.667</c:v>
                </c:pt>
                <c:pt idx="327">
                  <c:v>-109</c:v>
                </c:pt>
                <c:pt idx="328">
                  <c:v>-109.333</c:v>
                </c:pt>
                <c:pt idx="329">
                  <c:v>-109.667</c:v>
                </c:pt>
                <c:pt idx="330">
                  <c:v>-110</c:v>
                </c:pt>
                <c:pt idx="331">
                  <c:v>-110.333</c:v>
                </c:pt>
                <c:pt idx="332">
                  <c:v>-110.667</c:v>
                </c:pt>
                <c:pt idx="333">
                  <c:v>-111</c:v>
                </c:pt>
                <c:pt idx="334">
                  <c:v>-111.333</c:v>
                </c:pt>
                <c:pt idx="335">
                  <c:v>-111.667</c:v>
                </c:pt>
                <c:pt idx="336">
                  <c:v>-112</c:v>
                </c:pt>
                <c:pt idx="337">
                  <c:v>-112.333</c:v>
                </c:pt>
                <c:pt idx="338">
                  <c:v>-112.667</c:v>
                </c:pt>
                <c:pt idx="339">
                  <c:v>-113</c:v>
                </c:pt>
                <c:pt idx="340">
                  <c:v>-113.333</c:v>
                </c:pt>
                <c:pt idx="341">
                  <c:v>-113.667</c:v>
                </c:pt>
                <c:pt idx="342">
                  <c:v>-114</c:v>
                </c:pt>
                <c:pt idx="343">
                  <c:v>-114.333</c:v>
                </c:pt>
                <c:pt idx="344">
                  <c:v>-114.667</c:v>
                </c:pt>
                <c:pt idx="345">
                  <c:v>-115</c:v>
                </c:pt>
                <c:pt idx="346">
                  <c:v>-115.333</c:v>
                </c:pt>
                <c:pt idx="347">
                  <c:v>-115.667</c:v>
                </c:pt>
                <c:pt idx="348">
                  <c:v>-116</c:v>
                </c:pt>
                <c:pt idx="349">
                  <c:v>-116.333</c:v>
                </c:pt>
                <c:pt idx="350">
                  <c:v>-116.667</c:v>
                </c:pt>
                <c:pt idx="351">
                  <c:v>-117</c:v>
                </c:pt>
                <c:pt idx="352">
                  <c:v>-117.333</c:v>
                </c:pt>
                <c:pt idx="353">
                  <c:v>-117.667</c:v>
                </c:pt>
                <c:pt idx="354">
                  <c:v>-118</c:v>
                </c:pt>
                <c:pt idx="355">
                  <c:v>-118.333</c:v>
                </c:pt>
                <c:pt idx="356">
                  <c:v>-118.667</c:v>
                </c:pt>
                <c:pt idx="357">
                  <c:v>-119</c:v>
                </c:pt>
                <c:pt idx="358">
                  <c:v>-119.333</c:v>
                </c:pt>
                <c:pt idx="359">
                  <c:v>-119.667</c:v>
                </c:pt>
                <c:pt idx="360">
                  <c:v>-120</c:v>
                </c:pt>
                <c:pt idx="361">
                  <c:v>-120.333</c:v>
                </c:pt>
                <c:pt idx="362">
                  <c:v>-120.667</c:v>
                </c:pt>
                <c:pt idx="363">
                  <c:v>-121</c:v>
                </c:pt>
                <c:pt idx="364">
                  <c:v>-121.333</c:v>
                </c:pt>
                <c:pt idx="365">
                  <c:v>-121.667</c:v>
                </c:pt>
                <c:pt idx="366">
                  <c:v>-122</c:v>
                </c:pt>
                <c:pt idx="367">
                  <c:v>-122.333</c:v>
                </c:pt>
                <c:pt idx="368">
                  <c:v>-122.667</c:v>
                </c:pt>
                <c:pt idx="369">
                  <c:v>-123</c:v>
                </c:pt>
                <c:pt idx="370">
                  <c:v>-123.333</c:v>
                </c:pt>
                <c:pt idx="371">
                  <c:v>-123.667</c:v>
                </c:pt>
                <c:pt idx="372">
                  <c:v>-124</c:v>
                </c:pt>
                <c:pt idx="373">
                  <c:v>-124.333</c:v>
                </c:pt>
                <c:pt idx="374">
                  <c:v>-124.667</c:v>
                </c:pt>
                <c:pt idx="375">
                  <c:v>-125</c:v>
                </c:pt>
                <c:pt idx="376">
                  <c:v>-125.333</c:v>
                </c:pt>
                <c:pt idx="377">
                  <c:v>-125.667</c:v>
                </c:pt>
                <c:pt idx="378">
                  <c:v>-126</c:v>
                </c:pt>
                <c:pt idx="379">
                  <c:v>-126.333</c:v>
                </c:pt>
                <c:pt idx="380">
                  <c:v>-126.667</c:v>
                </c:pt>
                <c:pt idx="381">
                  <c:v>-127</c:v>
                </c:pt>
                <c:pt idx="382">
                  <c:v>-127.333</c:v>
                </c:pt>
                <c:pt idx="383">
                  <c:v>-127.667</c:v>
                </c:pt>
                <c:pt idx="384">
                  <c:v>-128</c:v>
                </c:pt>
                <c:pt idx="385">
                  <c:v>-128.333</c:v>
                </c:pt>
                <c:pt idx="386">
                  <c:v>-128.667</c:v>
                </c:pt>
                <c:pt idx="387">
                  <c:v>-129</c:v>
                </c:pt>
                <c:pt idx="388">
                  <c:v>-129.333</c:v>
                </c:pt>
              </c:numCache>
            </c:numRef>
          </c:xVal>
          <c:yVal>
            <c:numRef>
              <c:f>Sheet2!$J$3:$J$406</c:f>
              <c:numCache>
                <c:formatCode>General</c:formatCode>
                <c:ptCount val="404"/>
                <c:pt idx="0">
                  <c:v>0</c:v>
                </c:pt>
                <c:pt idx="1">
                  <c:v>2.8305000000000001E-3</c:v>
                </c:pt>
                <c:pt idx="2">
                  <c:v>5.6339266666666664E-3</c:v>
                </c:pt>
                <c:pt idx="3">
                  <c:v>8.4366666666666652E-3</c:v>
                </c:pt>
                <c:pt idx="4">
                  <c:v>1.1206086666666663E-2</c:v>
                </c:pt>
                <c:pt idx="5">
                  <c:v>1.3991686666666666E-2</c:v>
                </c:pt>
                <c:pt idx="6">
                  <c:v>1.671333333333333E-2</c:v>
                </c:pt>
                <c:pt idx="7">
                  <c:v>1.944944333333333E-2</c:v>
                </c:pt>
                <c:pt idx="8">
                  <c:v>2.2118319999999997E-2</c:v>
                </c:pt>
                <c:pt idx="9">
                  <c:v>2.487E-2</c:v>
                </c:pt>
                <c:pt idx="10">
                  <c:v>2.7508359999999999E-2</c:v>
                </c:pt>
                <c:pt idx="11">
                  <c:v>3.0179409999999997E-2</c:v>
                </c:pt>
                <c:pt idx="12">
                  <c:v>3.2813333333333326E-2</c:v>
                </c:pt>
                <c:pt idx="13">
                  <c:v>3.5429496666666664E-2</c:v>
                </c:pt>
                <c:pt idx="14">
                  <c:v>3.7958266666666664E-2</c:v>
                </c:pt>
                <c:pt idx="15">
                  <c:v>4.0616666666666662E-2</c:v>
                </c:pt>
                <c:pt idx="16">
                  <c:v>4.3161746666666667E-2</c:v>
                </c:pt>
                <c:pt idx="17">
                  <c:v>4.5694909999999998E-2</c:v>
                </c:pt>
                <c:pt idx="18">
                  <c:v>4.8260000000000004E-2</c:v>
                </c:pt>
                <c:pt idx="19">
                  <c:v>5.0727330000000001E-2</c:v>
                </c:pt>
                <c:pt idx="20">
                  <c:v>5.3135990000000001E-2</c:v>
                </c:pt>
                <c:pt idx="21">
                  <c:v>5.5673333333333339E-2</c:v>
                </c:pt>
                <c:pt idx="22">
                  <c:v>5.8077360000000008E-2</c:v>
                </c:pt>
                <c:pt idx="23">
                  <c:v>6.05693E-2</c:v>
                </c:pt>
                <c:pt idx="24">
                  <c:v>6.3013333333333324E-2</c:v>
                </c:pt>
                <c:pt idx="25">
                  <c:v>6.5386273333333342E-2</c:v>
                </c:pt>
                <c:pt idx="26">
                  <c:v>6.7631490000000002E-2</c:v>
                </c:pt>
                <c:pt idx="27">
                  <c:v>7.0049999999999987E-2</c:v>
                </c:pt>
                <c:pt idx="28">
                  <c:v>7.2268530000000011E-2</c:v>
                </c:pt>
                <c:pt idx="29">
                  <c:v>7.4725910000000006E-2</c:v>
                </c:pt>
                <c:pt idx="30">
                  <c:v>7.6999999999999999E-2</c:v>
                </c:pt>
                <c:pt idx="31">
                  <c:v>7.9357440000000015E-2</c:v>
                </c:pt>
                <c:pt idx="32">
                  <c:v>8.1389209999999976E-2</c:v>
                </c:pt>
                <c:pt idx="33">
                  <c:v>8.3893333333333334E-2</c:v>
                </c:pt>
                <c:pt idx="34">
                  <c:v>8.5828586666666665E-2</c:v>
                </c:pt>
                <c:pt idx="35">
                  <c:v>8.8124740000000007E-2</c:v>
                </c:pt>
                <c:pt idx="36">
                  <c:v>9.0399999999999994E-2</c:v>
                </c:pt>
                <c:pt idx="37">
                  <c:v>9.2620830000000001E-2</c:v>
                </c:pt>
                <c:pt idx="38">
                  <c:v>9.462248999999999E-2</c:v>
                </c:pt>
                <c:pt idx="39">
                  <c:v>9.6979999999999997E-2</c:v>
                </c:pt>
                <c:pt idx="40">
                  <c:v>9.8797529999999995E-2</c:v>
                </c:pt>
                <c:pt idx="41">
                  <c:v>0.10086246</c:v>
                </c:pt>
                <c:pt idx="42">
                  <c:v>0.10308666666666667</c:v>
                </c:pt>
                <c:pt idx="43">
                  <c:v>0.10544310333333332</c:v>
                </c:pt>
                <c:pt idx="44">
                  <c:v>0.10716687999999998</c:v>
                </c:pt>
                <c:pt idx="45">
                  <c:v>0.10954999999999999</c:v>
                </c:pt>
                <c:pt idx="46">
                  <c:v>0.11116424999999999</c:v>
                </c:pt>
                <c:pt idx="47">
                  <c:v>0.11342907999999999</c:v>
                </c:pt>
                <c:pt idx="48">
                  <c:v>0.11514666666666666</c:v>
                </c:pt>
                <c:pt idx="49">
                  <c:v>0.11737982666666662</c:v>
                </c:pt>
                <c:pt idx="50">
                  <c:v>0.11916905</c:v>
                </c:pt>
                <c:pt idx="51">
                  <c:v>0.12115333333333334</c:v>
                </c:pt>
                <c:pt idx="52">
                  <c:v>0.12289096999999996</c:v>
                </c:pt>
                <c:pt idx="53">
                  <c:v>0.12467013</c:v>
                </c:pt>
                <c:pt idx="54">
                  <c:v>0.12665999999999997</c:v>
                </c:pt>
                <c:pt idx="55">
                  <c:v>0.12875876999999997</c:v>
                </c:pt>
                <c:pt idx="56">
                  <c:v>0.13035788333333334</c:v>
                </c:pt>
                <c:pt idx="57">
                  <c:v>0.13217666666666664</c:v>
                </c:pt>
                <c:pt idx="58">
                  <c:v>0.13404213333333331</c:v>
                </c:pt>
                <c:pt idx="59">
                  <c:v>0.13570229999999997</c:v>
                </c:pt>
                <c:pt idx="60">
                  <c:v>0.13753333333333331</c:v>
                </c:pt>
                <c:pt idx="61">
                  <c:v>0.13921327333333333</c:v>
                </c:pt>
                <c:pt idx="62">
                  <c:v>0.14115561000000004</c:v>
                </c:pt>
                <c:pt idx="63">
                  <c:v>0.14252000000000001</c:v>
                </c:pt>
                <c:pt idx="64">
                  <c:v>0.14442441</c:v>
                </c:pt>
                <c:pt idx="65">
                  <c:v>0.14625225</c:v>
                </c:pt>
                <c:pt idx="66">
                  <c:v>0.14791333333333334</c:v>
                </c:pt>
                <c:pt idx="67">
                  <c:v>0.14940777</c:v>
                </c:pt>
                <c:pt idx="68">
                  <c:v>0.15118889000000005</c:v>
                </c:pt>
                <c:pt idx="69">
                  <c:v>0.15233666666666665</c:v>
                </c:pt>
                <c:pt idx="70">
                  <c:v>0.15438668333333333</c:v>
                </c:pt>
                <c:pt idx="71">
                  <c:v>0.15588663999999997</c:v>
                </c:pt>
                <c:pt idx="72">
                  <c:v>0.15752000000000002</c:v>
                </c:pt>
                <c:pt idx="73">
                  <c:v>0.15897559999999997</c:v>
                </c:pt>
                <c:pt idx="74">
                  <c:v>0.16066439333333335</c:v>
                </c:pt>
                <c:pt idx="75">
                  <c:v>0.16183333333333333</c:v>
                </c:pt>
                <c:pt idx="76">
                  <c:v>0.16382006666666662</c:v>
                </c:pt>
                <c:pt idx="77">
                  <c:v>0.16503880999999998</c:v>
                </c:pt>
                <c:pt idx="78">
                  <c:v>0.16657333333333332</c:v>
                </c:pt>
                <c:pt idx="79">
                  <c:v>0.16809231666666663</c:v>
                </c:pt>
                <c:pt idx="80">
                  <c:v>0.16951323000000004</c:v>
                </c:pt>
                <c:pt idx="81">
                  <c:v>0.17027999999999996</c:v>
                </c:pt>
                <c:pt idx="82">
                  <c:v>0.17228900999999996</c:v>
                </c:pt>
                <c:pt idx="83">
                  <c:v>0.17337986666666666</c:v>
                </c:pt>
                <c:pt idx="84">
                  <c:v>0.17472000000000001</c:v>
                </c:pt>
                <c:pt idx="85">
                  <c:v>0.17651458999999994</c:v>
                </c:pt>
                <c:pt idx="86">
                  <c:v>0.17763984333333335</c:v>
                </c:pt>
                <c:pt idx="87">
                  <c:v>0.17844666666666667</c:v>
                </c:pt>
                <c:pt idx="88">
                  <c:v>0.18010461999999997</c:v>
                </c:pt>
                <c:pt idx="89">
                  <c:v>0.18077091999999997</c:v>
                </c:pt>
                <c:pt idx="90">
                  <c:v>0.18279999999999996</c:v>
                </c:pt>
                <c:pt idx="91">
                  <c:v>0.18371687</c:v>
                </c:pt>
                <c:pt idx="92">
                  <c:v>0.18543312666666667</c:v>
                </c:pt>
                <c:pt idx="93">
                  <c:v>0.18620666666666666</c:v>
                </c:pt>
                <c:pt idx="94">
                  <c:v>0.18778911333333331</c:v>
                </c:pt>
                <c:pt idx="95">
                  <c:v>0.18841864999999994</c:v>
                </c:pt>
                <c:pt idx="96">
                  <c:v>0.18975999999999998</c:v>
                </c:pt>
                <c:pt idx="97">
                  <c:v>0.19119580666666663</c:v>
                </c:pt>
                <c:pt idx="98">
                  <c:v>0.19251751999999997</c:v>
                </c:pt>
                <c:pt idx="99">
                  <c:v>0.19316</c:v>
                </c:pt>
                <c:pt idx="100">
                  <c:v>0.19477582999999998</c:v>
                </c:pt>
                <c:pt idx="101">
                  <c:v>0.19538082333333331</c:v>
                </c:pt>
                <c:pt idx="102">
                  <c:v>0.1966333333333333</c:v>
                </c:pt>
                <c:pt idx="103">
                  <c:v>0.19787252333333327</c:v>
                </c:pt>
                <c:pt idx="104">
                  <c:v>0.19933524999999996</c:v>
                </c:pt>
                <c:pt idx="105">
                  <c:v>0.19984999999999997</c:v>
                </c:pt>
                <c:pt idx="106">
                  <c:v>0.20128032333333329</c:v>
                </c:pt>
                <c:pt idx="107">
                  <c:v>0.20163744000000003</c:v>
                </c:pt>
                <c:pt idx="108">
                  <c:v>0.20279999999999998</c:v>
                </c:pt>
                <c:pt idx="109">
                  <c:v>0.20370701999999996</c:v>
                </c:pt>
                <c:pt idx="110">
                  <c:v>0.20509075333333329</c:v>
                </c:pt>
                <c:pt idx="111">
                  <c:v>0.20584333333333332</c:v>
                </c:pt>
                <c:pt idx="112">
                  <c:v>0.20657593333333329</c:v>
                </c:pt>
                <c:pt idx="113">
                  <c:v>0.20767072666666667</c:v>
                </c:pt>
                <c:pt idx="114">
                  <c:v>0.20849333333333334</c:v>
                </c:pt>
                <c:pt idx="115">
                  <c:v>0.20917040333333331</c:v>
                </c:pt>
                <c:pt idx="116">
                  <c:v>0.21086403999999997</c:v>
                </c:pt>
                <c:pt idx="117">
                  <c:v>0.21124999999999997</c:v>
                </c:pt>
                <c:pt idx="118">
                  <c:v>0.21200486999999998</c:v>
                </c:pt>
                <c:pt idx="119">
                  <c:v>0.21301179000000003</c:v>
                </c:pt>
                <c:pt idx="120">
                  <c:v>0.21373333333333336</c:v>
                </c:pt>
                <c:pt idx="121">
                  <c:v>0.21457155999999999</c:v>
                </c:pt>
                <c:pt idx="122">
                  <c:v>0.21512843000000004</c:v>
                </c:pt>
                <c:pt idx="123">
                  <c:v>0.2163433333333333</c:v>
                </c:pt>
                <c:pt idx="124">
                  <c:v>0.21686047333333336</c:v>
                </c:pt>
                <c:pt idx="125">
                  <c:v>0.21764063000000003</c:v>
                </c:pt>
                <c:pt idx="126">
                  <c:v>0.21868000000000001</c:v>
                </c:pt>
                <c:pt idx="127">
                  <c:v>0.21956716000000001</c:v>
                </c:pt>
                <c:pt idx="128">
                  <c:v>0.22001949666666668</c:v>
                </c:pt>
                <c:pt idx="129">
                  <c:v>0.22087666666666661</c:v>
                </c:pt>
                <c:pt idx="130">
                  <c:v>0.2208538566666666</c:v>
                </c:pt>
                <c:pt idx="131">
                  <c:v>0.22226503</c:v>
                </c:pt>
                <c:pt idx="132">
                  <c:v>0.22278666666666669</c:v>
                </c:pt>
                <c:pt idx="133">
                  <c:v>0.22373387333333333</c:v>
                </c:pt>
                <c:pt idx="134">
                  <c:v>0.22452612</c:v>
                </c:pt>
                <c:pt idx="135">
                  <c:v>0.22499999999999998</c:v>
                </c:pt>
                <c:pt idx="136">
                  <c:v>0.22530501</c:v>
                </c:pt>
                <c:pt idx="137">
                  <c:v>0.22650831999999999</c:v>
                </c:pt>
                <c:pt idx="138">
                  <c:v>0.22693333333333332</c:v>
                </c:pt>
                <c:pt idx="139">
                  <c:v>0.22734058666666662</c:v>
                </c:pt>
                <c:pt idx="140">
                  <c:v>0.22757940333333332</c:v>
                </c:pt>
                <c:pt idx="141">
                  <c:v>0.22873333333333332</c:v>
                </c:pt>
                <c:pt idx="142">
                  <c:v>0.22846061333333328</c:v>
                </c:pt>
                <c:pt idx="143">
                  <c:v>0.22943715999999997</c:v>
                </c:pt>
                <c:pt idx="144">
                  <c:v>0.23039999999999997</c:v>
                </c:pt>
                <c:pt idx="145">
                  <c:v>0.23070951999999997</c:v>
                </c:pt>
                <c:pt idx="146">
                  <c:v>0.23165491999999999</c:v>
                </c:pt>
                <c:pt idx="147">
                  <c:v>0.23177000000000003</c:v>
                </c:pt>
                <c:pt idx="148">
                  <c:v>0.23153621333333335</c:v>
                </c:pt>
                <c:pt idx="149">
                  <c:v>0.23227600333333334</c:v>
                </c:pt>
                <c:pt idx="150">
                  <c:v>0.23233333333333336</c:v>
                </c:pt>
                <c:pt idx="151">
                  <c:v>0.23287401333333335</c:v>
                </c:pt>
                <c:pt idx="152">
                  <c:v>0.23340598000000004</c:v>
                </c:pt>
                <c:pt idx="153">
                  <c:v>0.23425999999999997</c:v>
                </c:pt>
                <c:pt idx="154">
                  <c:v>0.23442070000000001</c:v>
                </c:pt>
                <c:pt idx="155">
                  <c:v>0.23525707333333334</c:v>
                </c:pt>
                <c:pt idx="156">
                  <c:v>0.23469333333333334</c:v>
                </c:pt>
                <c:pt idx="157">
                  <c:v>0.23584738666666666</c:v>
                </c:pt>
                <c:pt idx="158">
                  <c:v>0.23594815999999999</c:v>
                </c:pt>
                <c:pt idx="159">
                  <c:v>0.23655666666666664</c:v>
                </c:pt>
                <c:pt idx="160">
                  <c:v>0.23644296666666667</c:v>
                </c:pt>
                <c:pt idx="161">
                  <c:v>0.23702925</c:v>
                </c:pt>
                <c:pt idx="162">
                  <c:v>0.23741999999999999</c:v>
                </c:pt>
                <c:pt idx="163">
                  <c:v>0.23689188</c:v>
                </c:pt>
                <c:pt idx="164">
                  <c:v>0.23798367333333334</c:v>
                </c:pt>
                <c:pt idx="165">
                  <c:v>0.23851666666666665</c:v>
                </c:pt>
                <c:pt idx="166">
                  <c:v>0.23811634333333331</c:v>
                </c:pt>
                <c:pt idx="167">
                  <c:v>0.23918254333333333</c:v>
                </c:pt>
                <c:pt idx="168">
                  <c:v>0.23855999999999997</c:v>
                </c:pt>
                <c:pt idx="169">
                  <c:v>0.2386641433333333</c:v>
                </c:pt>
                <c:pt idx="170">
                  <c:v>0.23894584999999999</c:v>
                </c:pt>
                <c:pt idx="171">
                  <c:v>0.23920999999999998</c:v>
                </c:pt>
                <c:pt idx="172">
                  <c:v>0.24003416</c:v>
                </c:pt>
                <c:pt idx="173">
                  <c:v>0.23970249666666665</c:v>
                </c:pt>
                <c:pt idx="174">
                  <c:v>0.23973333333333335</c:v>
                </c:pt>
                <c:pt idx="175">
                  <c:v>0.24052640333333328</c:v>
                </c:pt>
                <c:pt idx="176">
                  <c:v>0.23994802999999998</c:v>
                </c:pt>
                <c:pt idx="177">
                  <c:v>0.24052333333333328</c:v>
                </c:pt>
                <c:pt idx="178">
                  <c:v>0.24029864999999997</c:v>
                </c:pt>
                <c:pt idx="179">
                  <c:v>0.24025912000000005</c:v>
                </c:pt>
                <c:pt idx="180">
                  <c:v>0.24039999999999997</c:v>
                </c:pt>
                <c:pt idx="181">
                  <c:v>0.23992422999999999</c:v>
                </c:pt>
                <c:pt idx="182">
                  <c:v>0.24064576666666665</c:v>
                </c:pt>
                <c:pt idx="183">
                  <c:v>0.24054333333333333</c:v>
                </c:pt>
                <c:pt idx="184">
                  <c:v>0.24042536000000003</c:v>
                </c:pt>
                <c:pt idx="185">
                  <c:v>0.24111796999999999</c:v>
                </c:pt>
                <c:pt idx="186">
                  <c:v>0.24056000000000002</c:v>
                </c:pt>
                <c:pt idx="187">
                  <c:v>0.24081315666666667</c:v>
                </c:pt>
                <c:pt idx="188">
                  <c:v>0.24064128000000004</c:v>
                </c:pt>
                <c:pt idx="189">
                  <c:v>0.24065999999999996</c:v>
                </c:pt>
                <c:pt idx="190">
                  <c:v>0.24087651000000002</c:v>
                </c:pt>
                <c:pt idx="191">
                  <c:v>0.23960014333333335</c:v>
                </c:pt>
                <c:pt idx="192">
                  <c:v>0.24</c:v>
                </c:pt>
                <c:pt idx="193">
                  <c:v>0.24060541999999996</c:v>
                </c:pt>
                <c:pt idx="194">
                  <c:v>0.23991456999999999</c:v>
                </c:pt>
                <c:pt idx="195">
                  <c:v>0.24049999999999996</c:v>
                </c:pt>
                <c:pt idx="196">
                  <c:v>0.23998988666666665</c:v>
                </c:pt>
                <c:pt idx="197">
                  <c:v>0.23968455</c:v>
                </c:pt>
                <c:pt idx="198">
                  <c:v>0.23957999999999999</c:v>
                </c:pt>
                <c:pt idx="199">
                  <c:v>0.23924101999999997</c:v>
                </c:pt>
                <c:pt idx="200">
                  <c:v>0.23955675333333332</c:v>
                </c:pt>
                <c:pt idx="201">
                  <c:v>0.23874333333333334</c:v>
                </c:pt>
                <c:pt idx="202">
                  <c:v>0.23880770666666667</c:v>
                </c:pt>
                <c:pt idx="203">
                  <c:v>0.23863895333333332</c:v>
                </c:pt>
                <c:pt idx="204">
                  <c:v>0.23822666666666667</c:v>
                </c:pt>
                <c:pt idx="205">
                  <c:v>0.23802661666666669</c:v>
                </c:pt>
                <c:pt idx="206">
                  <c:v>0.23781670999999999</c:v>
                </c:pt>
                <c:pt idx="207">
                  <c:v>0.23804999999999998</c:v>
                </c:pt>
                <c:pt idx="208">
                  <c:v>0.23758107999999994</c:v>
                </c:pt>
                <c:pt idx="209">
                  <c:v>0.23640335333333334</c:v>
                </c:pt>
                <c:pt idx="210">
                  <c:v>0.23636666666666672</c:v>
                </c:pt>
                <c:pt idx="211">
                  <c:v>0.23584999333333329</c:v>
                </c:pt>
                <c:pt idx="212">
                  <c:v>0.23532111000000003</c:v>
                </c:pt>
                <c:pt idx="213">
                  <c:v>0.23571999999999999</c:v>
                </c:pt>
                <c:pt idx="214">
                  <c:v>0.23516112333333333</c:v>
                </c:pt>
                <c:pt idx="215">
                  <c:v>0.23458998</c:v>
                </c:pt>
                <c:pt idx="216">
                  <c:v>0.23447999999999999</c:v>
                </c:pt>
                <c:pt idx="217">
                  <c:v>0.23315336999999997</c:v>
                </c:pt>
                <c:pt idx="218">
                  <c:v>0.23374551666666668</c:v>
                </c:pt>
                <c:pt idx="219">
                  <c:v>0.23262666666666662</c:v>
                </c:pt>
                <c:pt idx="220">
                  <c:v>0.23295449666666668</c:v>
                </c:pt>
                <c:pt idx="221">
                  <c:v>0.23254216333333333</c:v>
                </c:pt>
                <c:pt idx="222">
                  <c:v>0.23137333333333329</c:v>
                </c:pt>
                <c:pt idx="223">
                  <c:v>0.23167118333333334</c:v>
                </c:pt>
                <c:pt idx="224">
                  <c:v>0.22997435999999999</c:v>
                </c:pt>
                <c:pt idx="225">
                  <c:v>0.23049999999999995</c:v>
                </c:pt>
                <c:pt idx="226">
                  <c:v>0.23026786999999999</c:v>
                </c:pt>
                <c:pt idx="227">
                  <c:v>0.22876656333333331</c:v>
                </c:pt>
                <c:pt idx="228">
                  <c:v>0.22901333333333329</c:v>
                </c:pt>
                <c:pt idx="229">
                  <c:v>0.22747233999999997</c:v>
                </c:pt>
                <c:pt idx="230">
                  <c:v>0.22718987666666665</c:v>
                </c:pt>
                <c:pt idx="231">
                  <c:v>0.22689333333333328</c:v>
                </c:pt>
                <c:pt idx="232">
                  <c:v>0.22607013666666664</c:v>
                </c:pt>
                <c:pt idx="233">
                  <c:v>0.22601096999999995</c:v>
                </c:pt>
                <c:pt idx="234">
                  <c:v>0.22541999999999998</c:v>
                </c:pt>
                <c:pt idx="235">
                  <c:v>0.22351015999999993</c:v>
                </c:pt>
                <c:pt idx="236">
                  <c:v>0.22420094999999995</c:v>
                </c:pt>
                <c:pt idx="237">
                  <c:v>0.22304333333333332</c:v>
                </c:pt>
                <c:pt idx="238">
                  <c:v>0.22266128666666665</c:v>
                </c:pt>
                <c:pt idx="239">
                  <c:v>0.22200537333333334</c:v>
                </c:pt>
                <c:pt idx="240">
                  <c:v>0.22053333333333333</c:v>
                </c:pt>
                <c:pt idx="241">
                  <c:v>0.22091575000000002</c:v>
                </c:pt>
                <c:pt idx="242">
                  <c:v>0.21914535000000002</c:v>
                </c:pt>
                <c:pt idx="243">
                  <c:v>0.21897000000000003</c:v>
                </c:pt>
                <c:pt idx="244">
                  <c:v>0.21878577000000002</c:v>
                </c:pt>
                <c:pt idx="245">
                  <c:v>0.21668977333333334</c:v>
                </c:pt>
                <c:pt idx="246">
                  <c:v>0.21702666666666667</c:v>
                </c:pt>
                <c:pt idx="247">
                  <c:v>0.21598690333333337</c:v>
                </c:pt>
                <c:pt idx="248">
                  <c:v>0.2152097566666667</c:v>
                </c:pt>
                <c:pt idx="249">
                  <c:v>0.21469333333333332</c:v>
                </c:pt>
                <c:pt idx="250">
                  <c:v>0.21333248000000002</c:v>
                </c:pt>
                <c:pt idx="251">
                  <c:v>0.21335084999999998</c:v>
                </c:pt>
                <c:pt idx="252">
                  <c:v>0.21168000000000001</c:v>
                </c:pt>
                <c:pt idx="253">
                  <c:v>0.21083250000000001</c:v>
                </c:pt>
                <c:pt idx="254">
                  <c:v>0.2113852766666667</c:v>
                </c:pt>
                <c:pt idx="255">
                  <c:v>0.20938333333333331</c:v>
                </c:pt>
                <c:pt idx="256">
                  <c:v>0.20878140666666664</c:v>
                </c:pt>
                <c:pt idx="257">
                  <c:v>0.20788525333333335</c:v>
                </c:pt>
                <c:pt idx="258">
                  <c:v>0.20639999999999997</c:v>
                </c:pt>
                <c:pt idx="259">
                  <c:v>0.20633586999999998</c:v>
                </c:pt>
                <c:pt idx="260">
                  <c:v>0.20424523</c:v>
                </c:pt>
                <c:pt idx="261">
                  <c:v>0.20415999999999995</c:v>
                </c:pt>
                <c:pt idx="262">
                  <c:v>0.20377699999999993</c:v>
                </c:pt>
                <c:pt idx="263">
                  <c:v>0.20163409999999998</c:v>
                </c:pt>
                <c:pt idx="264">
                  <c:v>0.20181333333333334</c:v>
                </c:pt>
                <c:pt idx="265">
                  <c:v>0.20022146666666665</c:v>
                </c:pt>
                <c:pt idx="266">
                  <c:v>0.19920519333333334</c:v>
                </c:pt>
                <c:pt idx="267">
                  <c:v>0.19876666666666667</c:v>
                </c:pt>
                <c:pt idx="268">
                  <c:v>0.19712815333333333</c:v>
                </c:pt>
                <c:pt idx="269">
                  <c:v>0.19666961999999999</c:v>
                </c:pt>
                <c:pt idx="270">
                  <c:v>0.19470000000000001</c:v>
                </c:pt>
                <c:pt idx="271">
                  <c:v>0.19391484</c:v>
                </c:pt>
                <c:pt idx="272">
                  <c:v>0.19372515666666665</c:v>
                </c:pt>
                <c:pt idx="273">
                  <c:v>0.19140333333333331</c:v>
                </c:pt>
                <c:pt idx="274">
                  <c:v>0.19119041333333331</c:v>
                </c:pt>
                <c:pt idx="275">
                  <c:v>0.19036180333333333</c:v>
                </c:pt>
                <c:pt idx="276">
                  <c:v>0.18890666666666667</c:v>
                </c:pt>
                <c:pt idx="277">
                  <c:v>0.18835932</c:v>
                </c:pt>
                <c:pt idx="278">
                  <c:v>0.18626066999999999</c:v>
                </c:pt>
                <c:pt idx="279">
                  <c:v>0.18538000000000002</c:v>
                </c:pt>
                <c:pt idx="280">
                  <c:v>0.18386600999999997</c:v>
                </c:pt>
                <c:pt idx="281">
                  <c:v>0.18296287333333333</c:v>
                </c:pt>
                <c:pt idx="282">
                  <c:v>0.18298666666666666</c:v>
                </c:pt>
                <c:pt idx="283">
                  <c:v>0.18080491666666665</c:v>
                </c:pt>
                <c:pt idx="284">
                  <c:v>0.17986730000000001</c:v>
                </c:pt>
                <c:pt idx="285">
                  <c:v>0.17860000000000004</c:v>
                </c:pt>
                <c:pt idx="286">
                  <c:v>0.17731938000000003</c:v>
                </c:pt>
                <c:pt idx="287">
                  <c:v>0.17666506000000001</c:v>
                </c:pt>
                <c:pt idx="288">
                  <c:v>0.17472000000000001</c:v>
                </c:pt>
                <c:pt idx="289">
                  <c:v>0.17372050999999999</c:v>
                </c:pt>
                <c:pt idx="290">
                  <c:v>0.17238948333333332</c:v>
                </c:pt>
                <c:pt idx="291">
                  <c:v>0.17039666666666664</c:v>
                </c:pt>
                <c:pt idx="292">
                  <c:v>0.17000830666666666</c:v>
                </c:pt>
                <c:pt idx="293">
                  <c:v>0.16831279666666665</c:v>
                </c:pt>
                <c:pt idx="294">
                  <c:v>0.16725333333333334</c:v>
                </c:pt>
                <c:pt idx="295">
                  <c:v>0.16618277000000001</c:v>
                </c:pt>
                <c:pt idx="296">
                  <c:v>0.16411610999999998</c:v>
                </c:pt>
                <c:pt idx="297">
                  <c:v>0.16335000000000002</c:v>
                </c:pt>
                <c:pt idx="298">
                  <c:v>0.16158168000000001</c:v>
                </c:pt>
                <c:pt idx="299">
                  <c:v>0.16046387000000001</c:v>
                </c:pt>
                <c:pt idx="300">
                  <c:v>0.159</c:v>
                </c:pt>
                <c:pt idx="301">
                  <c:v>0.15685392333333331</c:v>
                </c:pt>
                <c:pt idx="302">
                  <c:v>0.15636940666666668</c:v>
                </c:pt>
                <c:pt idx="303">
                  <c:v>0.15553999999999998</c:v>
                </c:pt>
                <c:pt idx="304">
                  <c:v>0.15335060666666664</c:v>
                </c:pt>
                <c:pt idx="305">
                  <c:v>0.15283938999999999</c:v>
                </c:pt>
                <c:pt idx="306">
                  <c:v>0.15027999999999997</c:v>
                </c:pt>
                <c:pt idx="307">
                  <c:v>0.14940617999999997</c:v>
                </c:pt>
                <c:pt idx="308">
                  <c:v>0.14784048</c:v>
                </c:pt>
                <c:pt idx="309">
                  <c:v>0.14591666666666664</c:v>
                </c:pt>
                <c:pt idx="310">
                  <c:v>0.14569952999999997</c:v>
                </c:pt>
                <c:pt idx="311">
                  <c:v>0.14340601666666666</c:v>
                </c:pt>
                <c:pt idx="312">
                  <c:v>0.14248</c:v>
                </c:pt>
                <c:pt idx="313">
                  <c:v>0.14084954999999999</c:v>
                </c:pt>
                <c:pt idx="314">
                  <c:v>0.13850932999999999</c:v>
                </c:pt>
                <c:pt idx="315">
                  <c:v>0.13824999999999998</c:v>
                </c:pt>
                <c:pt idx="316">
                  <c:v>0.13658179000000001</c:v>
                </c:pt>
                <c:pt idx="317">
                  <c:v>0.13490153666666665</c:v>
                </c:pt>
                <c:pt idx="318">
                  <c:v>0.13355999999999998</c:v>
                </c:pt>
                <c:pt idx="319">
                  <c:v>0.13078958999999998</c:v>
                </c:pt>
                <c:pt idx="320">
                  <c:v>0.13013374</c:v>
                </c:pt>
                <c:pt idx="321">
                  <c:v>0.12875666666666666</c:v>
                </c:pt>
                <c:pt idx="322">
                  <c:v>0.12772627</c:v>
                </c:pt>
                <c:pt idx="323">
                  <c:v>0.12632927999999999</c:v>
                </c:pt>
                <c:pt idx="324">
                  <c:v>0.12347999999999999</c:v>
                </c:pt>
                <c:pt idx="325">
                  <c:v>0.12241629</c:v>
                </c:pt>
                <c:pt idx="326">
                  <c:v>0.12062036999999999</c:v>
                </c:pt>
                <c:pt idx="327">
                  <c:v>0.11917333333333333</c:v>
                </c:pt>
                <c:pt idx="328">
                  <c:v>0.11844408333333334</c:v>
                </c:pt>
                <c:pt idx="329">
                  <c:v>0.11515035</c:v>
                </c:pt>
                <c:pt idx="330">
                  <c:v>0.11403333333333332</c:v>
                </c:pt>
                <c:pt idx="331">
                  <c:v>0.11290743666666668</c:v>
                </c:pt>
                <c:pt idx="332">
                  <c:v>0.11029811000000002</c:v>
                </c:pt>
                <c:pt idx="333">
                  <c:v>0.10952000000000001</c:v>
                </c:pt>
                <c:pt idx="334">
                  <c:v>0.10650857000000001</c:v>
                </c:pt>
                <c:pt idx="335">
                  <c:v>0.10533920333333333</c:v>
                </c:pt>
                <c:pt idx="336">
                  <c:v>0.10416000000000002</c:v>
                </c:pt>
                <c:pt idx="337">
                  <c:v>0.10147414333333334</c:v>
                </c:pt>
                <c:pt idx="338">
                  <c:v>0.10064918666666667</c:v>
                </c:pt>
                <c:pt idx="339">
                  <c:v>9.8310000000000008E-2</c:v>
                </c:pt>
                <c:pt idx="340">
                  <c:v>9.6710826666666666E-2</c:v>
                </c:pt>
                <c:pt idx="341">
                  <c:v>9.4722499999999987E-2</c:v>
                </c:pt>
                <c:pt idx="342">
                  <c:v>9.2719999999999983E-2</c:v>
                </c:pt>
                <c:pt idx="343">
                  <c:v>9.1847509999999993E-2</c:v>
                </c:pt>
                <c:pt idx="344">
                  <c:v>8.9440260000000008E-2</c:v>
                </c:pt>
                <c:pt idx="345">
                  <c:v>8.7783333333333324E-2</c:v>
                </c:pt>
                <c:pt idx="346">
                  <c:v>8.6884193333333318E-2</c:v>
                </c:pt>
                <c:pt idx="347">
                  <c:v>8.3665796666666681E-2</c:v>
                </c:pt>
                <c:pt idx="348">
                  <c:v>8.2360000000000017E-2</c:v>
                </c:pt>
                <c:pt idx="349">
                  <c:v>8.026976999999999E-2</c:v>
                </c:pt>
                <c:pt idx="350">
                  <c:v>7.9333559999999997E-2</c:v>
                </c:pt>
                <c:pt idx="351">
                  <c:v>7.7219999999999997E-2</c:v>
                </c:pt>
                <c:pt idx="352">
                  <c:v>7.4702009999999985E-2</c:v>
                </c:pt>
                <c:pt idx="353">
                  <c:v>7.2953539999999997E-2</c:v>
                </c:pt>
                <c:pt idx="354">
                  <c:v>7.158666666666666E-2</c:v>
                </c:pt>
                <c:pt idx="355">
                  <c:v>6.942202666666665E-2</c:v>
                </c:pt>
                <c:pt idx="356">
                  <c:v>6.8431303333333318E-2</c:v>
                </c:pt>
                <c:pt idx="357">
                  <c:v>6.544999999999998E-2</c:v>
                </c:pt>
                <c:pt idx="358">
                  <c:v>6.3644266666666657E-2</c:v>
                </c:pt>
                <c:pt idx="359">
                  <c:v>6.1827949999999993E-2</c:v>
                </c:pt>
                <c:pt idx="360">
                  <c:v>5.96E-2</c:v>
                </c:pt>
                <c:pt idx="361">
                  <c:v>5.8160950000000003E-2</c:v>
                </c:pt>
                <c:pt idx="362">
                  <c:v>5.6311266666666665E-2</c:v>
                </c:pt>
                <c:pt idx="363">
                  <c:v>5.4449999999999998E-2</c:v>
                </c:pt>
                <c:pt idx="364">
                  <c:v>5.2577633333333332E-2</c:v>
                </c:pt>
                <c:pt idx="365">
                  <c:v>5.028902666666666E-2</c:v>
                </c:pt>
                <c:pt idx="366">
                  <c:v>4.8393333333333323E-2</c:v>
                </c:pt>
                <c:pt idx="367">
                  <c:v>4.6078763333333321E-2</c:v>
                </c:pt>
                <c:pt idx="368">
                  <c:v>4.3751230000000002E-2</c:v>
                </c:pt>
                <c:pt idx="369">
                  <c:v>4.2640000000000004E-2</c:v>
                </c:pt>
                <c:pt idx="370">
                  <c:v>3.9877669999999997E-2</c:v>
                </c:pt>
                <c:pt idx="371">
                  <c:v>3.8336769999999992E-2</c:v>
                </c:pt>
                <c:pt idx="372">
                  <c:v>3.5959999999999999E-2</c:v>
                </c:pt>
                <c:pt idx="373">
                  <c:v>3.4813239999999995E-2</c:v>
                </c:pt>
                <c:pt idx="374">
                  <c:v>3.2413419999999998E-2</c:v>
                </c:pt>
                <c:pt idx="375">
                  <c:v>2.9583333333333336E-2</c:v>
                </c:pt>
                <c:pt idx="376">
                  <c:v>2.7991036666666663E-2</c:v>
                </c:pt>
                <c:pt idx="377">
                  <c:v>2.5971179999999996E-2</c:v>
                </c:pt>
                <c:pt idx="378">
                  <c:v>2.3099999999999999E-2</c:v>
                </c:pt>
                <c:pt idx="379">
                  <c:v>2.1897719999999999E-2</c:v>
                </c:pt>
                <c:pt idx="380">
                  <c:v>1.9422273333333333E-2</c:v>
                </c:pt>
                <c:pt idx="381">
                  <c:v>1.7356666666666666E-2</c:v>
                </c:pt>
                <c:pt idx="382">
                  <c:v>1.5279960000000002E-2</c:v>
                </c:pt>
                <c:pt idx="383">
                  <c:v>1.2341143333333332E-2</c:v>
                </c:pt>
                <c:pt idx="384">
                  <c:v>1.0666666666666666E-2</c:v>
                </c:pt>
                <c:pt idx="385">
                  <c:v>7.6999800000000012E-3</c:v>
                </c:pt>
                <c:pt idx="386">
                  <c:v>6.0044599999999988E-3</c:v>
                </c:pt>
                <c:pt idx="387">
                  <c:v>4.3E-3</c:v>
                </c:pt>
                <c:pt idx="388">
                  <c:v>1.2933299999999999E-3</c:v>
                </c:pt>
              </c:numCache>
            </c:numRef>
          </c:yVal>
          <c:smooth val="0"/>
          <c:extLst>
            <c:ext xmlns:c16="http://schemas.microsoft.com/office/drawing/2014/chart" uri="{C3380CC4-5D6E-409C-BE32-E72D297353CC}">
              <c16:uniqueId val="{00000001-7C9C-450A-A427-2CE2140E4E0C}"/>
            </c:ext>
          </c:extLst>
        </c:ser>
        <c:ser>
          <c:idx val="1"/>
          <c:order val="2"/>
          <c:tx>
            <c:strRef>
              <c:f>Sheet2!$L$6</c:f>
              <c:strCache>
                <c:ptCount val="1"/>
                <c:pt idx="0">
                  <c:v>Real Urine X 1, MD permeate</c:v>
                </c:pt>
              </c:strCache>
            </c:strRef>
          </c:tx>
          <c:spPr>
            <a:ln>
              <a:solidFill>
                <a:schemeClr val="bg1">
                  <a:lumMod val="65000"/>
                </a:schemeClr>
              </a:solidFill>
            </a:ln>
          </c:spPr>
          <c:marker>
            <c:symbol val="none"/>
          </c:marker>
          <c:xVal>
            <c:numRef>
              <c:f>Sheet2!$E$3:$E$354</c:f>
              <c:numCache>
                <c:formatCode>General</c:formatCode>
                <c:ptCount val="352"/>
                <c:pt idx="0">
                  <c:v>0</c:v>
                </c:pt>
                <c:pt idx="1">
                  <c:v>-0.33300000000000002</c:v>
                </c:pt>
                <c:pt idx="2">
                  <c:v>-0.66700000000000004</c:v>
                </c:pt>
                <c:pt idx="3">
                  <c:v>-1</c:v>
                </c:pt>
                <c:pt idx="4">
                  <c:v>-1.333</c:v>
                </c:pt>
                <c:pt idx="5">
                  <c:v>-1.667</c:v>
                </c:pt>
                <c:pt idx="6">
                  <c:v>-2</c:v>
                </c:pt>
                <c:pt idx="7">
                  <c:v>-2.3330000000000002</c:v>
                </c:pt>
                <c:pt idx="8">
                  <c:v>-2.6669999999999998</c:v>
                </c:pt>
                <c:pt idx="9">
                  <c:v>-3</c:v>
                </c:pt>
                <c:pt idx="10">
                  <c:v>-3.3330000000000002</c:v>
                </c:pt>
                <c:pt idx="11">
                  <c:v>-3.6669999999999998</c:v>
                </c:pt>
                <c:pt idx="12">
                  <c:v>-4</c:v>
                </c:pt>
                <c:pt idx="13">
                  <c:v>-4.3330000000000002</c:v>
                </c:pt>
                <c:pt idx="14">
                  <c:v>-4.6669999999999998</c:v>
                </c:pt>
                <c:pt idx="15">
                  <c:v>-5</c:v>
                </c:pt>
                <c:pt idx="16">
                  <c:v>-5.3330000000000002</c:v>
                </c:pt>
                <c:pt idx="17">
                  <c:v>-5.6669999999999998</c:v>
                </c:pt>
                <c:pt idx="18">
                  <c:v>-6</c:v>
                </c:pt>
                <c:pt idx="19">
                  <c:v>-6.3330000000000002</c:v>
                </c:pt>
                <c:pt idx="20">
                  <c:v>-6.6669999999999998</c:v>
                </c:pt>
                <c:pt idx="21">
                  <c:v>-7</c:v>
                </c:pt>
                <c:pt idx="22">
                  <c:v>-7.3330000000000002</c:v>
                </c:pt>
                <c:pt idx="23">
                  <c:v>-7.6669999999999998</c:v>
                </c:pt>
                <c:pt idx="24">
                  <c:v>-8</c:v>
                </c:pt>
                <c:pt idx="25">
                  <c:v>-8.3330000000000002</c:v>
                </c:pt>
                <c:pt idx="26">
                  <c:v>-8.6669999999999998</c:v>
                </c:pt>
                <c:pt idx="27">
                  <c:v>-9</c:v>
                </c:pt>
                <c:pt idx="28">
                  <c:v>-9.3330000000000002</c:v>
                </c:pt>
                <c:pt idx="29">
                  <c:v>-9.6669999999999998</c:v>
                </c:pt>
                <c:pt idx="30">
                  <c:v>-10</c:v>
                </c:pt>
                <c:pt idx="31">
                  <c:v>-10.333</c:v>
                </c:pt>
                <c:pt idx="32">
                  <c:v>-10.667</c:v>
                </c:pt>
                <c:pt idx="33">
                  <c:v>-11</c:v>
                </c:pt>
                <c:pt idx="34">
                  <c:v>-11.333</c:v>
                </c:pt>
                <c:pt idx="35">
                  <c:v>-11.667</c:v>
                </c:pt>
                <c:pt idx="36">
                  <c:v>-12</c:v>
                </c:pt>
                <c:pt idx="37">
                  <c:v>-12.333</c:v>
                </c:pt>
                <c:pt idx="38">
                  <c:v>-12.667</c:v>
                </c:pt>
                <c:pt idx="39">
                  <c:v>-13</c:v>
                </c:pt>
                <c:pt idx="40">
                  <c:v>-13.333</c:v>
                </c:pt>
                <c:pt idx="41">
                  <c:v>-13.667</c:v>
                </c:pt>
                <c:pt idx="42">
                  <c:v>-14</c:v>
                </c:pt>
                <c:pt idx="43">
                  <c:v>-14.333</c:v>
                </c:pt>
                <c:pt idx="44">
                  <c:v>-14.667</c:v>
                </c:pt>
                <c:pt idx="45">
                  <c:v>-15</c:v>
                </c:pt>
                <c:pt idx="46">
                  <c:v>-15.333</c:v>
                </c:pt>
                <c:pt idx="47">
                  <c:v>-15.667</c:v>
                </c:pt>
                <c:pt idx="48">
                  <c:v>-16</c:v>
                </c:pt>
                <c:pt idx="49">
                  <c:v>-16.332999999999998</c:v>
                </c:pt>
                <c:pt idx="50">
                  <c:v>-16.667000000000002</c:v>
                </c:pt>
                <c:pt idx="51">
                  <c:v>-17</c:v>
                </c:pt>
                <c:pt idx="52">
                  <c:v>-17.332999999999998</c:v>
                </c:pt>
                <c:pt idx="53">
                  <c:v>-17.667000000000002</c:v>
                </c:pt>
                <c:pt idx="54">
                  <c:v>-18</c:v>
                </c:pt>
                <c:pt idx="55">
                  <c:v>-18.332999999999998</c:v>
                </c:pt>
                <c:pt idx="56">
                  <c:v>-18.667000000000002</c:v>
                </c:pt>
                <c:pt idx="57">
                  <c:v>-19</c:v>
                </c:pt>
                <c:pt idx="58">
                  <c:v>-19.332999999999998</c:v>
                </c:pt>
                <c:pt idx="59">
                  <c:v>-19.667000000000002</c:v>
                </c:pt>
                <c:pt idx="60">
                  <c:v>-20</c:v>
                </c:pt>
                <c:pt idx="61">
                  <c:v>-20.332999999999998</c:v>
                </c:pt>
                <c:pt idx="62">
                  <c:v>-20.667000000000002</c:v>
                </c:pt>
                <c:pt idx="63">
                  <c:v>-21</c:v>
                </c:pt>
                <c:pt idx="64">
                  <c:v>-21.332999999999998</c:v>
                </c:pt>
                <c:pt idx="65">
                  <c:v>-21.667000000000002</c:v>
                </c:pt>
                <c:pt idx="66">
                  <c:v>-22</c:v>
                </c:pt>
                <c:pt idx="67">
                  <c:v>-22.332999999999998</c:v>
                </c:pt>
                <c:pt idx="68">
                  <c:v>-22.667000000000002</c:v>
                </c:pt>
                <c:pt idx="69">
                  <c:v>-23</c:v>
                </c:pt>
                <c:pt idx="70">
                  <c:v>-23.332999999999998</c:v>
                </c:pt>
                <c:pt idx="71">
                  <c:v>-23.667000000000002</c:v>
                </c:pt>
                <c:pt idx="72">
                  <c:v>-24</c:v>
                </c:pt>
                <c:pt idx="73">
                  <c:v>-24.332999999999998</c:v>
                </c:pt>
                <c:pt idx="74">
                  <c:v>-24.667000000000002</c:v>
                </c:pt>
                <c:pt idx="75">
                  <c:v>-25</c:v>
                </c:pt>
                <c:pt idx="76">
                  <c:v>-25.332999999999998</c:v>
                </c:pt>
                <c:pt idx="77">
                  <c:v>-25.667000000000002</c:v>
                </c:pt>
                <c:pt idx="78">
                  <c:v>-26</c:v>
                </c:pt>
                <c:pt idx="79">
                  <c:v>-26.332999999999998</c:v>
                </c:pt>
                <c:pt idx="80">
                  <c:v>-26.667000000000002</c:v>
                </c:pt>
                <c:pt idx="81">
                  <c:v>-27</c:v>
                </c:pt>
                <c:pt idx="82">
                  <c:v>-27.332999999999998</c:v>
                </c:pt>
                <c:pt idx="83">
                  <c:v>-27.667000000000002</c:v>
                </c:pt>
                <c:pt idx="84">
                  <c:v>-28</c:v>
                </c:pt>
                <c:pt idx="85">
                  <c:v>-28.332999999999998</c:v>
                </c:pt>
                <c:pt idx="86">
                  <c:v>-28.667000000000002</c:v>
                </c:pt>
                <c:pt idx="87">
                  <c:v>-29</c:v>
                </c:pt>
                <c:pt idx="88">
                  <c:v>-29.332999999999998</c:v>
                </c:pt>
                <c:pt idx="89">
                  <c:v>-29.667000000000002</c:v>
                </c:pt>
                <c:pt idx="90">
                  <c:v>-30</c:v>
                </c:pt>
                <c:pt idx="91">
                  <c:v>-30.332999999999998</c:v>
                </c:pt>
                <c:pt idx="92">
                  <c:v>-30.667000000000002</c:v>
                </c:pt>
                <c:pt idx="93">
                  <c:v>-31</c:v>
                </c:pt>
                <c:pt idx="94">
                  <c:v>-31.332999999999998</c:v>
                </c:pt>
                <c:pt idx="95">
                  <c:v>-31.667000000000002</c:v>
                </c:pt>
                <c:pt idx="96">
                  <c:v>-32</c:v>
                </c:pt>
                <c:pt idx="97">
                  <c:v>-32.332999999999998</c:v>
                </c:pt>
                <c:pt idx="98">
                  <c:v>-32.667000000000002</c:v>
                </c:pt>
                <c:pt idx="99">
                  <c:v>-33</c:v>
                </c:pt>
                <c:pt idx="100">
                  <c:v>-33.332999999999998</c:v>
                </c:pt>
                <c:pt idx="101">
                  <c:v>-33.667000000000002</c:v>
                </c:pt>
                <c:pt idx="102">
                  <c:v>-34</c:v>
                </c:pt>
                <c:pt idx="103">
                  <c:v>-34.332999999999998</c:v>
                </c:pt>
                <c:pt idx="104">
                  <c:v>-34.667000000000002</c:v>
                </c:pt>
                <c:pt idx="105">
                  <c:v>-35</c:v>
                </c:pt>
                <c:pt idx="106">
                  <c:v>-35.332999999999998</c:v>
                </c:pt>
                <c:pt idx="107">
                  <c:v>-35.667000000000002</c:v>
                </c:pt>
                <c:pt idx="108">
                  <c:v>-36</c:v>
                </c:pt>
                <c:pt idx="109">
                  <c:v>-36.332999999999998</c:v>
                </c:pt>
                <c:pt idx="110">
                  <c:v>-36.667000000000002</c:v>
                </c:pt>
                <c:pt idx="111">
                  <c:v>-37</c:v>
                </c:pt>
                <c:pt idx="112">
                  <c:v>-37.332999999999998</c:v>
                </c:pt>
                <c:pt idx="113">
                  <c:v>-37.667000000000002</c:v>
                </c:pt>
                <c:pt idx="114">
                  <c:v>-38</c:v>
                </c:pt>
                <c:pt idx="115">
                  <c:v>-38.332999999999998</c:v>
                </c:pt>
                <c:pt idx="116">
                  <c:v>-38.667000000000002</c:v>
                </c:pt>
                <c:pt idx="117">
                  <c:v>-39</c:v>
                </c:pt>
                <c:pt idx="118">
                  <c:v>-39.332999999999998</c:v>
                </c:pt>
                <c:pt idx="119">
                  <c:v>-39.667000000000002</c:v>
                </c:pt>
                <c:pt idx="120">
                  <c:v>-40</c:v>
                </c:pt>
                <c:pt idx="121">
                  <c:v>-40.332999999999998</c:v>
                </c:pt>
                <c:pt idx="122">
                  <c:v>-40.667000000000002</c:v>
                </c:pt>
                <c:pt idx="123">
                  <c:v>-41</c:v>
                </c:pt>
                <c:pt idx="124">
                  <c:v>-41.332999999999998</c:v>
                </c:pt>
                <c:pt idx="125">
                  <c:v>-41.667000000000002</c:v>
                </c:pt>
                <c:pt idx="126">
                  <c:v>-42</c:v>
                </c:pt>
                <c:pt idx="127">
                  <c:v>-42.332999999999998</c:v>
                </c:pt>
                <c:pt idx="128">
                  <c:v>-42.667000000000002</c:v>
                </c:pt>
                <c:pt idx="129">
                  <c:v>-43</c:v>
                </c:pt>
                <c:pt idx="130">
                  <c:v>-43.332999999999998</c:v>
                </c:pt>
                <c:pt idx="131">
                  <c:v>-43.667000000000002</c:v>
                </c:pt>
                <c:pt idx="132">
                  <c:v>-44</c:v>
                </c:pt>
                <c:pt idx="133">
                  <c:v>-44.332999999999998</c:v>
                </c:pt>
                <c:pt idx="134">
                  <c:v>-44.667000000000002</c:v>
                </c:pt>
                <c:pt idx="135">
                  <c:v>-45</c:v>
                </c:pt>
                <c:pt idx="136">
                  <c:v>-45.332999999999998</c:v>
                </c:pt>
                <c:pt idx="137">
                  <c:v>-45.667000000000002</c:v>
                </c:pt>
                <c:pt idx="138">
                  <c:v>-46</c:v>
                </c:pt>
                <c:pt idx="139">
                  <c:v>-46.332999999999998</c:v>
                </c:pt>
                <c:pt idx="140">
                  <c:v>-46.667000000000002</c:v>
                </c:pt>
                <c:pt idx="141">
                  <c:v>-47</c:v>
                </c:pt>
                <c:pt idx="142">
                  <c:v>-47.332999999999998</c:v>
                </c:pt>
                <c:pt idx="143">
                  <c:v>-47.667000000000002</c:v>
                </c:pt>
                <c:pt idx="144">
                  <c:v>-48</c:v>
                </c:pt>
                <c:pt idx="145">
                  <c:v>-48.332999999999998</c:v>
                </c:pt>
                <c:pt idx="146">
                  <c:v>-48.667000000000002</c:v>
                </c:pt>
                <c:pt idx="147">
                  <c:v>-49</c:v>
                </c:pt>
                <c:pt idx="148">
                  <c:v>-49.332999999999998</c:v>
                </c:pt>
                <c:pt idx="149">
                  <c:v>-49.667000000000002</c:v>
                </c:pt>
                <c:pt idx="150">
                  <c:v>-50</c:v>
                </c:pt>
                <c:pt idx="151">
                  <c:v>-50.332999999999998</c:v>
                </c:pt>
                <c:pt idx="152">
                  <c:v>-50.667000000000002</c:v>
                </c:pt>
                <c:pt idx="153">
                  <c:v>-51</c:v>
                </c:pt>
                <c:pt idx="154">
                  <c:v>-51.332999999999998</c:v>
                </c:pt>
                <c:pt idx="155">
                  <c:v>-51.667000000000002</c:v>
                </c:pt>
                <c:pt idx="156">
                  <c:v>-52</c:v>
                </c:pt>
                <c:pt idx="157">
                  <c:v>-52.332999999999998</c:v>
                </c:pt>
                <c:pt idx="158">
                  <c:v>-52.667000000000002</c:v>
                </c:pt>
                <c:pt idx="159">
                  <c:v>-53</c:v>
                </c:pt>
                <c:pt idx="160">
                  <c:v>-53.332999999999998</c:v>
                </c:pt>
                <c:pt idx="161">
                  <c:v>-53.667000000000002</c:v>
                </c:pt>
                <c:pt idx="162">
                  <c:v>-54</c:v>
                </c:pt>
                <c:pt idx="163">
                  <c:v>-54.332999999999998</c:v>
                </c:pt>
                <c:pt idx="164">
                  <c:v>-54.667000000000002</c:v>
                </c:pt>
                <c:pt idx="165">
                  <c:v>-55</c:v>
                </c:pt>
                <c:pt idx="166">
                  <c:v>-55.332999999999998</c:v>
                </c:pt>
                <c:pt idx="167">
                  <c:v>-55.667000000000002</c:v>
                </c:pt>
                <c:pt idx="168">
                  <c:v>-56</c:v>
                </c:pt>
                <c:pt idx="169">
                  <c:v>-56.332999999999998</c:v>
                </c:pt>
                <c:pt idx="170">
                  <c:v>-56.667000000000002</c:v>
                </c:pt>
                <c:pt idx="171">
                  <c:v>-57</c:v>
                </c:pt>
                <c:pt idx="172">
                  <c:v>-57.332999999999998</c:v>
                </c:pt>
                <c:pt idx="173">
                  <c:v>-57.667000000000002</c:v>
                </c:pt>
                <c:pt idx="174">
                  <c:v>-58</c:v>
                </c:pt>
                <c:pt idx="175">
                  <c:v>-58.332999999999998</c:v>
                </c:pt>
                <c:pt idx="176">
                  <c:v>-58.667000000000002</c:v>
                </c:pt>
                <c:pt idx="177">
                  <c:v>-59</c:v>
                </c:pt>
                <c:pt idx="178">
                  <c:v>-59.332999999999998</c:v>
                </c:pt>
                <c:pt idx="179">
                  <c:v>-59.667000000000002</c:v>
                </c:pt>
                <c:pt idx="180">
                  <c:v>-60</c:v>
                </c:pt>
                <c:pt idx="181">
                  <c:v>-60.332999999999998</c:v>
                </c:pt>
                <c:pt idx="182">
                  <c:v>-60.667000000000002</c:v>
                </c:pt>
                <c:pt idx="183">
                  <c:v>-61</c:v>
                </c:pt>
                <c:pt idx="184">
                  <c:v>-61.332999999999998</c:v>
                </c:pt>
                <c:pt idx="185">
                  <c:v>-61.667000000000002</c:v>
                </c:pt>
                <c:pt idx="186">
                  <c:v>-62</c:v>
                </c:pt>
                <c:pt idx="187">
                  <c:v>-62.332999999999998</c:v>
                </c:pt>
                <c:pt idx="188">
                  <c:v>-62.667000000000002</c:v>
                </c:pt>
                <c:pt idx="189">
                  <c:v>-63</c:v>
                </c:pt>
                <c:pt idx="190">
                  <c:v>-63.332999999999998</c:v>
                </c:pt>
                <c:pt idx="191">
                  <c:v>-63.667000000000002</c:v>
                </c:pt>
                <c:pt idx="192">
                  <c:v>-64</c:v>
                </c:pt>
                <c:pt idx="193">
                  <c:v>-64.332999999999998</c:v>
                </c:pt>
                <c:pt idx="194">
                  <c:v>-64.667000000000002</c:v>
                </c:pt>
                <c:pt idx="195">
                  <c:v>-65</c:v>
                </c:pt>
                <c:pt idx="196">
                  <c:v>-65.332999999999998</c:v>
                </c:pt>
                <c:pt idx="197">
                  <c:v>-65.667000000000002</c:v>
                </c:pt>
                <c:pt idx="198">
                  <c:v>-66</c:v>
                </c:pt>
                <c:pt idx="199">
                  <c:v>-66.332999999999998</c:v>
                </c:pt>
                <c:pt idx="200">
                  <c:v>-66.667000000000002</c:v>
                </c:pt>
                <c:pt idx="201">
                  <c:v>-67</c:v>
                </c:pt>
                <c:pt idx="202">
                  <c:v>-67.332999999999998</c:v>
                </c:pt>
                <c:pt idx="203">
                  <c:v>-67.667000000000002</c:v>
                </c:pt>
                <c:pt idx="204">
                  <c:v>-68</c:v>
                </c:pt>
                <c:pt idx="205">
                  <c:v>-68.332999999999998</c:v>
                </c:pt>
                <c:pt idx="206">
                  <c:v>-68.667000000000002</c:v>
                </c:pt>
                <c:pt idx="207">
                  <c:v>-69</c:v>
                </c:pt>
                <c:pt idx="208">
                  <c:v>-69.332999999999998</c:v>
                </c:pt>
                <c:pt idx="209">
                  <c:v>-69.667000000000002</c:v>
                </c:pt>
                <c:pt idx="210">
                  <c:v>-70</c:v>
                </c:pt>
                <c:pt idx="211">
                  <c:v>-70.332999999999998</c:v>
                </c:pt>
                <c:pt idx="212">
                  <c:v>-70.667000000000002</c:v>
                </c:pt>
                <c:pt idx="213">
                  <c:v>-71</c:v>
                </c:pt>
                <c:pt idx="214">
                  <c:v>-71.332999999999998</c:v>
                </c:pt>
                <c:pt idx="215">
                  <c:v>-71.667000000000002</c:v>
                </c:pt>
                <c:pt idx="216">
                  <c:v>-72</c:v>
                </c:pt>
                <c:pt idx="217">
                  <c:v>-72.332999999999998</c:v>
                </c:pt>
                <c:pt idx="218">
                  <c:v>-72.667000000000002</c:v>
                </c:pt>
                <c:pt idx="219">
                  <c:v>-73</c:v>
                </c:pt>
                <c:pt idx="220">
                  <c:v>-73.332999999999998</c:v>
                </c:pt>
                <c:pt idx="221">
                  <c:v>-73.667000000000002</c:v>
                </c:pt>
                <c:pt idx="222">
                  <c:v>-74</c:v>
                </c:pt>
                <c:pt idx="223">
                  <c:v>-74.332999999999998</c:v>
                </c:pt>
                <c:pt idx="224">
                  <c:v>-74.667000000000002</c:v>
                </c:pt>
                <c:pt idx="225">
                  <c:v>-75</c:v>
                </c:pt>
                <c:pt idx="226">
                  <c:v>-75.332999999999998</c:v>
                </c:pt>
                <c:pt idx="227">
                  <c:v>-75.667000000000002</c:v>
                </c:pt>
                <c:pt idx="228">
                  <c:v>-76</c:v>
                </c:pt>
                <c:pt idx="229">
                  <c:v>-76.332999999999998</c:v>
                </c:pt>
                <c:pt idx="230">
                  <c:v>-76.667000000000002</c:v>
                </c:pt>
                <c:pt idx="231">
                  <c:v>-77</c:v>
                </c:pt>
                <c:pt idx="232">
                  <c:v>-77.332999999999998</c:v>
                </c:pt>
                <c:pt idx="233">
                  <c:v>-77.667000000000002</c:v>
                </c:pt>
                <c:pt idx="234">
                  <c:v>-78</c:v>
                </c:pt>
                <c:pt idx="235">
                  <c:v>-78.332999999999998</c:v>
                </c:pt>
                <c:pt idx="236">
                  <c:v>-78.667000000000002</c:v>
                </c:pt>
                <c:pt idx="237">
                  <c:v>-79</c:v>
                </c:pt>
                <c:pt idx="238">
                  <c:v>-79.332999999999998</c:v>
                </c:pt>
                <c:pt idx="239">
                  <c:v>-79.667000000000002</c:v>
                </c:pt>
                <c:pt idx="240">
                  <c:v>-80</c:v>
                </c:pt>
                <c:pt idx="241">
                  <c:v>-80.332999999999998</c:v>
                </c:pt>
                <c:pt idx="242">
                  <c:v>-80.667000000000002</c:v>
                </c:pt>
                <c:pt idx="243">
                  <c:v>-81</c:v>
                </c:pt>
                <c:pt idx="244">
                  <c:v>-81.332999999999998</c:v>
                </c:pt>
                <c:pt idx="245">
                  <c:v>-81.667000000000002</c:v>
                </c:pt>
                <c:pt idx="246">
                  <c:v>-82</c:v>
                </c:pt>
                <c:pt idx="247">
                  <c:v>-82.332999999999998</c:v>
                </c:pt>
                <c:pt idx="248">
                  <c:v>-82.667000000000002</c:v>
                </c:pt>
                <c:pt idx="249">
                  <c:v>-83</c:v>
                </c:pt>
                <c:pt idx="250">
                  <c:v>-83.332999999999998</c:v>
                </c:pt>
                <c:pt idx="251">
                  <c:v>-83.667000000000002</c:v>
                </c:pt>
                <c:pt idx="252">
                  <c:v>-84</c:v>
                </c:pt>
                <c:pt idx="253">
                  <c:v>-84.332999999999998</c:v>
                </c:pt>
                <c:pt idx="254">
                  <c:v>-84.667000000000002</c:v>
                </c:pt>
                <c:pt idx="255">
                  <c:v>-85</c:v>
                </c:pt>
                <c:pt idx="256">
                  <c:v>-85.332999999999998</c:v>
                </c:pt>
                <c:pt idx="257">
                  <c:v>-85.667000000000002</c:v>
                </c:pt>
                <c:pt idx="258">
                  <c:v>-86</c:v>
                </c:pt>
                <c:pt idx="259">
                  <c:v>-86.332999999999998</c:v>
                </c:pt>
                <c:pt idx="260">
                  <c:v>-86.667000000000002</c:v>
                </c:pt>
                <c:pt idx="261">
                  <c:v>-87</c:v>
                </c:pt>
                <c:pt idx="262">
                  <c:v>-87.332999999999998</c:v>
                </c:pt>
                <c:pt idx="263">
                  <c:v>-87.667000000000002</c:v>
                </c:pt>
                <c:pt idx="264">
                  <c:v>-88</c:v>
                </c:pt>
                <c:pt idx="265">
                  <c:v>-88.332999999999998</c:v>
                </c:pt>
                <c:pt idx="266">
                  <c:v>-88.667000000000002</c:v>
                </c:pt>
                <c:pt idx="267">
                  <c:v>-89</c:v>
                </c:pt>
                <c:pt idx="268">
                  <c:v>-89.332999999999998</c:v>
                </c:pt>
                <c:pt idx="269">
                  <c:v>-89.667000000000002</c:v>
                </c:pt>
                <c:pt idx="270">
                  <c:v>-90</c:v>
                </c:pt>
                <c:pt idx="271">
                  <c:v>-90.332999999999998</c:v>
                </c:pt>
                <c:pt idx="272">
                  <c:v>-90.667000000000002</c:v>
                </c:pt>
                <c:pt idx="273">
                  <c:v>-91</c:v>
                </c:pt>
                <c:pt idx="274">
                  <c:v>-91.332999999999998</c:v>
                </c:pt>
                <c:pt idx="275">
                  <c:v>-91.667000000000002</c:v>
                </c:pt>
                <c:pt idx="276">
                  <c:v>-92</c:v>
                </c:pt>
                <c:pt idx="277">
                  <c:v>-92.332999999999998</c:v>
                </c:pt>
                <c:pt idx="278">
                  <c:v>-92.667000000000002</c:v>
                </c:pt>
                <c:pt idx="279">
                  <c:v>-93</c:v>
                </c:pt>
                <c:pt idx="280">
                  <c:v>-93.332999999999998</c:v>
                </c:pt>
                <c:pt idx="281">
                  <c:v>-93.667000000000002</c:v>
                </c:pt>
                <c:pt idx="282">
                  <c:v>-94</c:v>
                </c:pt>
                <c:pt idx="283">
                  <c:v>-94.332999999999998</c:v>
                </c:pt>
                <c:pt idx="284">
                  <c:v>-94.667000000000002</c:v>
                </c:pt>
                <c:pt idx="285">
                  <c:v>-95</c:v>
                </c:pt>
                <c:pt idx="286">
                  <c:v>-95.332999999999998</c:v>
                </c:pt>
                <c:pt idx="287">
                  <c:v>-95.667000000000002</c:v>
                </c:pt>
                <c:pt idx="288">
                  <c:v>-96</c:v>
                </c:pt>
                <c:pt idx="289">
                  <c:v>-96.332999999999998</c:v>
                </c:pt>
                <c:pt idx="290">
                  <c:v>-96.667000000000002</c:v>
                </c:pt>
                <c:pt idx="291">
                  <c:v>-97</c:v>
                </c:pt>
                <c:pt idx="292">
                  <c:v>-97.332999999999998</c:v>
                </c:pt>
                <c:pt idx="293">
                  <c:v>-97.667000000000002</c:v>
                </c:pt>
                <c:pt idx="294">
                  <c:v>-98</c:v>
                </c:pt>
                <c:pt idx="295">
                  <c:v>-98.332999999999998</c:v>
                </c:pt>
                <c:pt idx="296">
                  <c:v>-98.667000000000002</c:v>
                </c:pt>
                <c:pt idx="297">
                  <c:v>-99</c:v>
                </c:pt>
                <c:pt idx="298">
                  <c:v>-99.332999999999998</c:v>
                </c:pt>
                <c:pt idx="299">
                  <c:v>-99.667000000000002</c:v>
                </c:pt>
                <c:pt idx="300">
                  <c:v>-100</c:v>
                </c:pt>
                <c:pt idx="301">
                  <c:v>-100.333</c:v>
                </c:pt>
                <c:pt idx="302">
                  <c:v>-100.667</c:v>
                </c:pt>
                <c:pt idx="303">
                  <c:v>-101</c:v>
                </c:pt>
                <c:pt idx="304">
                  <c:v>-101.333</c:v>
                </c:pt>
                <c:pt idx="305">
                  <c:v>-101.667</c:v>
                </c:pt>
                <c:pt idx="306">
                  <c:v>-102</c:v>
                </c:pt>
                <c:pt idx="307">
                  <c:v>-102.333</c:v>
                </c:pt>
                <c:pt idx="308">
                  <c:v>-102.667</c:v>
                </c:pt>
                <c:pt idx="309">
                  <c:v>-103</c:v>
                </c:pt>
                <c:pt idx="310">
                  <c:v>-103.333</c:v>
                </c:pt>
                <c:pt idx="311">
                  <c:v>-103.667</c:v>
                </c:pt>
                <c:pt idx="312">
                  <c:v>-104</c:v>
                </c:pt>
                <c:pt idx="313">
                  <c:v>-104.333</c:v>
                </c:pt>
                <c:pt idx="314">
                  <c:v>-104.667</c:v>
                </c:pt>
                <c:pt idx="315">
                  <c:v>-105</c:v>
                </c:pt>
                <c:pt idx="316">
                  <c:v>-105.333</c:v>
                </c:pt>
                <c:pt idx="317">
                  <c:v>-105.667</c:v>
                </c:pt>
                <c:pt idx="318">
                  <c:v>-106</c:v>
                </c:pt>
                <c:pt idx="319">
                  <c:v>-106.333</c:v>
                </c:pt>
                <c:pt idx="320">
                  <c:v>-106.667</c:v>
                </c:pt>
                <c:pt idx="321">
                  <c:v>-107</c:v>
                </c:pt>
                <c:pt idx="322">
                  <c:v>-107.333</c:v>
                </c:pt>
                <c:pt idx="323">
                  <c:v>-107.667</c:v>
                </c:pt>
                <c:pt idx="324">
                  <c:v>-108</c:v>
                </c:pt>
                <c:pt idx="325">
                  <c:v>-108.333</c:v>
                </c:pt>
                <c:pt idx="326">
                  <c:v>-108.667</c:v>
                </c:pt>
                <c:pt idx="327">
                  <c:v>-109</c:v>
                </c:pt>
                <c:pt idx="328">
                  <c:v>-109.333</c:v>
                </c:pt>
                <c:pt idx="329">
                  <c:v>-109.667</c:v>
                </c:pt>
                <c:pt idx="330">
                  <c:v>-110</c:v>
                </c:pt>
                <c:pt idx="331">
                  <c:v>-110.333</c:v>
                </c:pt>
                <c:pt idx="332">
                  <c:v>-110.667</c:v>
                </c:pt>
                <c:pt idx="333">
                  <c:v>-111</c:v>
                </c:pt>
                <c:pt idx="334">
                  <c:v>-111.333</c:v>
                </c:pt>
                <c:pt idx="335">
                  <c:v>-111.667</c:v>
                </c:pt>
                <c:pt idx="336">
                  <c:v>-112</c:v>
                </c:pt>
                <c:pt idx="337">
                  <c:v>-112.333</c:v>
                </c:pt>
                <c:pt idx="338">
                  <c:v>-112.667</c:v>
                </c:pt>
                <c:pt idx="339">
                  <c:v>-113</c:v>
                </c:pt>
                <c:pt idx="340">
                  <c:v>-113.333</c:v>
                </c:pt>
                <c:pt idx="341">
                  <c:v>-113.667</c:v>
                </c:pt>
              </c:numCache>
            </c:numRef>
          </c:xVal>
          <c:yVal>
            <c:numRef>
              <c:f>Sheet2!$G$3:$G$354</c:f>
              <c:numCache>
                <c:formatCode>General</c:formatCode>
                <c:ptCount val="352"/>
                <c:pt idx="0">
                  <c:v>0</c:v>
                </c:pt>
                <c:pt idx="1">
                  <c:v>2.5074900000000002E-3</c:v>
                </c:pt>
                <c:pt idx="2">
                  <c:v>5.0558599999999997E-3</c:v>
                </c:pt>
                <c:pt idx="3">
                  <c:v>7.4799999999999979E-3</c:v>
                </c:pt>
                <c:pt idx="4">
                  <c:v>1.0033046666666667E-2</c:v>
                </c:pt>
                <c:pt idx="5">
                  <c:v>1.2385810000000001E-2</c:v>
                </c:pt>
                <c:pt idx="6">
                  <c:v>1.4973333333333333E-2</c:v>
                </c:pt>
                <c:pt idx="7">
                  <c:v>1.7225316666666664E-2</c:v>
                </c:pt>
                <c:pt idx="8">
                  <c:v>1.9824699999999994E-2</c:v>
                </c:pt>
                <c:pt idx="9">
                  <c:v>2.1999999999999999E-2</c:v>
                </c:pt>
                <c:pt idx="10">
                  <c:v>2.4597540000000001E-2</c:v>
                </c:pt>
                <c:pt idx="11">
                  <c:v>2.6659089999999996E-2</c:v>
                </c:pt>
                <c:pt idx="12">
                  <c:v>2.934666666666667E-2</c:v>
                </c:pt>
                <c:pt idx="13">
                  <c:v>3.129870333333333E-2</c:v>
                </c:pt>
                <c:pt idx="14">
                  <c:v>3.3975760000000008E-2</c:v>
                </c:pt>
                <c:pt idx="15">
                  <c:v>3.585E-2</c:v>
                </c:pt>
                <c:pt idx="16">
                  <c:v>3.8522036666666662E-2</c:v>
                </c:pt>
                <c:pt idx="17">
                  <c:v>4.0273479999999987E-2</c:v>
                </c:pt>
                <c:pt idx="18">
                  <c:v>4.308E-2</c:v>
                </c:pt>
                <c:pt idx="19">
                  <c:v>4.4668760000000002E-2</c:v>
                </c:pt>
                <c:pt idx="20">
                  <c:v>4.7535709999999995E-2</c:v>
                </c:pt>
                <c:pt idx="21">
                  <c:v>4.8976666666666668E-2</c:v>
                </c:pt>
                <c:pt idx="22">
                  <c:v>5.1868753333333323E-2</c:v>
                </c:pt>
                <c:pt idx="23">
                  <c:v>5.3183423333333334E-2</c:v>
                </c:pt>
                <c:pt idx="24">
                  <c:v>5.6239999999999991E-2</c:v>
                </c:pt>
                <c:pt idx="25">
                  <c:v>5.7386593333333333E-2</c:v>
                </c:pt>
                <c:pt idx="26">
                  <c:v>6.0466769999999989E-2</c:v>
                </c:pt>
                <c:pt idx="27">
                  <c:v>6.1469999999999983E-2</c:v>
                </c:pt>
                <c:pt idx="28">
                  <c:v>6.4553250000000006E-2</c:v>
                </c:pt>
                <c:pt idx="29">
                  <c:v>6.5445590000000012E-2</c:v>
                </c:pt>
                <c:pt idx="30">
                  <c:v>6.8833333333333344E-2</c:v>
                </c:pt>
                <c:pt idx="31">
                  <c:v>6.9437760000000001E-2</c:v>
                </c:pt>
                <c:pt idx="32">
                  <c:v>7.2784496666666657E-2</c:v>
                </c:pt>
                <c:pt idx="33">
                  <c:v>7.333333333333332E-2</c:v>
                </c:pt>
                <c:pt idx="34">
                  <c:v>7.6648856666666654E-2</c:v>
                </c:pt>
                <c:pt idx="35">
                  <c:v>7.7196649999999992E-2</c:v>
                </c:pt>
                <c:pt idx="36">
                  <c:v>8.056000000000002E-2</c:v>
                </c:pt>
                <c:pt idx="37">
                  <c:v>8.1068919999999989E-2</c:v>
                </c:pt>
                <c:pt idx="38">
                  <c:v>8.4319996666666647E-2</c:v>
                </c:pt>
                <c:pt idx="39">
                  <c:v>8.4716666666666662E-2</c:v>
                </c:pt>
                <c:pt idx="40">
                  <c:v>8.7820026666666662E-2</c:v>
                </c:pt>
                <c:pt idx="41">
                  <c:v>8.8425490000000009E-2</c:v>
                </c:pt>
                <c:pt idx="42">
                  <c:v>9.137333333333332E-2</c:v>
                </c:pt>
                <c:pt idx="43">
                  <c:v>9.220896666666667E-2</c:v>
                </c:pt>
                <c:pt idx="44">
                  <c:v>9.4846599999999989E-2</c:v>
                </c:pt>
                <c:pt idx="45">
                  <c:v>9.5699999999999993E-2</c:v>
                </c:pt>
                <c:pt idx="46">
                  <c:v>9.8131199999999988E-2</c:v>
                </c:pt>
                <c:pt idx="47">
                  <c:v>9.9276556666666668E-2</c:v>
                </c:pt>
                <c:pt idx="48">
                  <c:v>0.10144</c:v>
                </c:pt>
                <c:pt idx="49">
                  <c:v>0.10306123</c:v>
                </c:pt>
                <c:pt idx="50">
                  <c:v>0.10472431666666666</c:v>
                </c:pt>
                <c:pt idx="51">
                  <c:v>0.10636333333333334</c:v>
                </c:pt>
                <c:pt idx="52">
                  <c:v>0.10792681333333329</c:v>
                </c:pt>
                <c:pt idx="53">
                  <c:v>0.10982985000000001</c:v>
                </c:pt>
                <c:pt idx="54">
                  <c:v>0.11099999999999996</c:v>
                </c:pt>
                <c:pt idx="55">
                  <c:v>0.11329793999999999</c:v>
                </c:pt>
                <c:pt idx="56">
                  <c:v>0.11424204000000002</c:v>
                </c:pt>
                <c:pt idx="57">
                  <c:v>0.11634333333333331</c:v>
                </c:pt>
                <c:pt idx="58">
                  <c:v>0.11722242333333331</c:v>
                </c:pt>
                <c:pt idx="59">
                  <c:v>0.11970647333333334</c:v>
                </c:pt>
                <c:pt idx="60">
                  <c:v>0.12019999999999999</c:v>
                </c:pt>
                <c:pt idx="61">
                  <c:v>0.12281131999999997</c:v>
                </c:pt>
                <c:pt idx="62">
                  <c:v>0.12310643</c:v>
                </c:pt>
                <c:pt idx="63">
                  <c:v>0.12571999999999997</c:v>
                </c:pt>
                <c:pt idx="64">
                  <c:v>0.12593580999999998</c:v>
                </c:pt>
                <c:pt idx="65">
                  <c:v>0.12870197999999999</c:v>
                </c:pt>
                <c:pt idx="66">
                  <c:v>0.1287733333333333</c:v>
                </c:pt>
                <c:pt idx="67">
                  <c:v>0.13146692666666665</c:v>
                </c:pt>
                <c:pt idx="68">
                  <c:v>0.13154415666666669</c:v>
                </c:pt>
                <c:pt idx="69">
                  <c:v>0.13431999999999999</c:v>
                </c:pt>
                <c:pt idx="70">
                  <c:v>0.13416474999999997</c:v>
                </c:pt>
                <c:pt idx="71">
                  <c:v>0.13703192999999997</c:v>
                </c:pt>
                <c:pt idx="72">
                  <c:v>0.13671999999999995</c:v>
                </c:pt>
                <c:pt idx="73">
                  <c:v>0.13959030999999997</c:v>
                </c:pt>
                <c:pt idx="74">
                  <c:v>0.13928632666666668</c:v>
                </c:pt>
                <c:pt idx="75">
                  <c:v>0.14216666666666666</c:v>
                </c:pt>
                <c:pt idx="76">
                  <c:v>0.14169591333333331</c:v>
                </c:pt>
                <c:pt idx="77">
                  <c:v>0.14459076666666668</c:v>
                </c:pt>
                <c:pt idx="78">
                  <c:v>0.14395333333333329</c:v>
                </c:pt>
                <c:pt idx="79">
                  <c:v>0.14720147</c:v>
                </c:pt>
                <c:pt idx="80">
                  <c:v>0.14622404999999999</c:v>
                </c:pt>
                <c:pt idx="81">
                  <c:v>0.14967000000000003</c:v>
                </c:pt>
                <c:pt idx="82">
                  <c:v>0.14832708</c:v>
                </c:pt>
                <c:pt idx="83">
                  <c:v>0.15179960666666664</c:v>
                </c:pt>
                <c:pt idx="84">
                  <c:v>0.15045333333333333</c:v>
                </c:pt>
                <c:pt idx="85">
                  <c:v>0.1542259633333333</c:v>
                </c:pt>
                <c:pt idx="86">
                  <c:v>0.15269955333333332</c:v>
                </c:pt>
                <c:pt idx="87">
                  <c:v>0.15640666666666667</c:v>
                </c:pt>
                <c:pt idx="88">
                  <c:v>0.15468268666666665</c:v>
                </c:pt>
                <c:pt idx="89">
                  <c:v>0.15852067</c:v>
                </c:pt>
                <c:pt idx="90">
                  <c:v>0.15660000000000002</c:v>
                </c:pt>
                <c:pt idx="91">
                  <c:v>0.16076490000000002</c:v>
                </c:pt>
                <c:pt idx="92">
                  <c:v>0.15865061333333333</c:v>
                </c:pt>
                <c:pt idx="93">
                  <c:v>0.16264666666666663</c:v>
                </c:pt>
                <c:pt idx="94">
                  <c:v>0.16052940333333329</c:v>
                </c:pt>
                <c:pt idx="95">
                  <c:v>0.16435173</c:v>
                </c:pt>
                <c:pt idx="96">
                  <c:v>0.16234666666666664</c:v>
                </c:pt>
                <c:pt idx="97">
                  <c:v>0.16619161999999996</c:v>
                </c:pt>
                <c:pt idx="98">
                  <c:v>0.16431501000000001</c:v>
                </c:pt>
                <c:pt idx="99">
                  <c:v>0.16818999999999995</c:v>
                </c:pt>
                <c:pt idx="100">
                  <c:v>0.16599833999999999</c:v>
                </c:pt>
                <c:pt idx="101">
                  <c:v>0.16934500999999999</c:v>
                </c:pt>
                <c:pt idx="102">
                  <c:v>0.16784666666666664</c:v>
                </c:pt>
                <c:pt idx="103">
                  <c:v>0.17063500999999998</c:v>
                </c:pt>
                <c:pt idx="104">
                  <c:v>0.17009941333333334</c:v>
                </c:pt>
                <c:pt idx="105">
                  <c:v>0.17208333333333334</c:v>
                </c:pt>
                <c:pt idx="106">
                  <c:v>0.17136504999999999</c:v>
                </c:pt>
                <c:pt idx="107">
                  <c:v>0.17346051000000001</c:v>
                </c:pt>
                <c:pt idx="108">
                  <c:v>0.17327999999999999</c:v>
                </c:pt>
                <c:pt idx="109">
                  <c:v>0.17476173</c:v>
                </c:pt>
                <c:pt idx="110">
                  <c:v>0.17526825999999998</c:v>
                </c:pt>
                <c:pt idx="111">
                  <c:v>0.17599666666666666</c:v>
                </c:pt>
                <c:pt idx="112">
                  <c:v>0.17670953333333331</c:v>
                </c:pt>
                <c:pt idx="113">
                  <c:v>0.17703489999999997</c:v>
                </c:pt>
                <c:pt idx="114">
                  <c:v>0.17860000000000001</c:v>
                </c:pt>
                <c:pt idx="115">
                  <c:v>0.17837622666666667</c:v>
                </c:pt>
                <c:pt idx="116">
                  <c:v>0.18005933000000002</c:v>
                </c:pt>
                <c:pt idx="117">
                  <c:v>0.17966000000000001</c:v>
                </c:pt>
                <c:pt idx="118">
                  <c:v>0.18132512999999997</c:v>
                </c:pt>
                <c:pt idx="119">
                  <c:v>0.18074929666666664</c:v>
                </c:pt>
                <c:pt idx="120">
                  <c:v>0.18293333333333334</c:v>
                </c:pt>
                <c:pt idx="121">
                  <c:v>0.18176738666666667</c:v>
                </c:pt>
                <c:pt idx="122">
                  <c:v>0.18422151</c:v>
                </c:pt>
                <c:pt idx="123">
                  <c:v>0.18299666666666664</c:v>
                </c:pt>
                <c:pt idx="124">
                  <c:v>0.18517184</c:v>
                </c:pt>
                <c:pt idx="125">
                  <c:v>0.18402925000000001</c:v>
                </c:pt>
                <c:pt idx="126">
                  <c:v>0.1862</c:v>
                </c:pt>
                <c:pt idx="127">
                  <c:v>0.18485409999999999</c:v>
                </c:pt>
                <c:pt idx="128">
                  <c:v>0.18730813000000002</c:v>
                </c:pt>
                <c:pt idx="129">
                  <c:v>0.18575999999999998</c:v>
                </c:pt>
                <c:pt idx="130">
                  <c:v>0.18835410666666666</c:v>
                </c:pt>
                <c:pt idx="131">
                  <c:v>0.18660364666666668</c:v>
                </c:pt>
                <c:pt idx="132">
                  <c:v>0.18919999999999998</c:v>
                </c:pt>
                <c:pt idx="133">
                  <c:v>0.18723303666666663</c:v>
                </c:pt>
                <c:pt idx="134">
                  <c:v>0.19013252999999997</c:v>
                </c:pt>
                <c:pt idx="135">
                  <c:v>0.18839999999999998</c:v>
                </c:pt>
                <c:pt idx="136">
                  <c:v>0.19085193</c:v>
                </c:pt>
                <c:pt idx="137">
                  <c:v>0.18875693333333332</c:v>
                </c:pt>
                <c:pt idx="138">
                  <c:v>0.19151333333333329</c:v>
                </c:pt>
                <c:pt idx="139">
                  <c:v>0.18919308333333335</c:v>
                </c:pt>
                <c:pt idx="140">
                  <c:v>0.19242359666666661</c:v>
                </c:pt>
                <c:pt idx="141">
                  <c:v>0.18972333333333333</c:v>
                </c:pt>
                <c:pt idx="142">
                  <c:v>0.19311863999999998</c:v>
                </c:pt>
                <c:pt idx="143">
                  <c:v>0.19035021999999999</c:v>
                </c:pt>
                <c:pt idx="144">
                  <c:v>0.19344</c:v>
                </c:pt>
                <c:pt idx="145">
                  <c:v>0.19059313</c:v>
                </c:pt>
                <c:pt idx="146">
                  <c:v>0.19418132999999999</c:v>
                </c:pt>
                <c:pt idx="147">
                  <c:v>0.19109999999999996</c:v>
                </c:pt>
                <c:pt idx="148">
                  <c:v>0.19502979333333331</c:v>
                </c:pt>
                <c:pt idx="149">
                  <c:v>0.19138350666666668</c:v>
                </c:pt>
                <c:pt idx="150">
                  <c:v>0.19516666666666668</c:v>
                </c:pt>
                <c:pt idx="151">
                  <c:v>0.1916009533333333</c:v>
                </c:pt>
                <c:pt idx="152">
                  <c:v>0.19574351000000004</c:v>
                </c:pt>
                <c:pt idx="153">
                  <c:v>0.19209999999999997</c:v>
                </c:pt>
                <c:pt idx="154">
                  <c:v>0.19609205999999996</c:v>
                </c:pt>
                <c:pt idx="155">
                  <c:v>0.19237346333333336</c:v>
                </c:pt>
                <c:pt idx="156">
                  <c:v>0.19586666666666663</c:v>
                </c:pt>
                <c:pt idx="157">
                  <c:v>0.19258544000000002</c:v>
                </c:pt>
                <c:pt idx="158">
                  <c:v>0.19644790999999998</c:v>
                </c:pt>
                <c:pt idx="159">
                  <c:v>0.19292000000000004</c:v>
                </c:pt>
                <c:pt idx="160">
                  <c:v>0.19644321666666664</c:v>
                </c:pt>
                <c:pt idx="161">
                  <c:v>0.19302230999999997</c:v>
                </c:pt>
                <c:pt idx="162">
                  <c:v>0.19583999999999999</c:v>
                </c:pt>
                <c:pt idx="163">
                  <c:v>0.19360658999999997</c:v>
                </c:pt>
                <c:pt idx="164">
                  <c:v>0.19570785999999996</c:v>
                </c:pt>
                <c:pt idx="165">
                  <c:v>0.19396666666666665</c:v>
                </c:pt>
                <c:pt idx="166">
                  <c:v>0.19532548999999999</c:v>
                </c:pt>
                <c:pt idx="167">
                  <c:v>0.19372116</c:v>
                </c:pt>
                <c:pt idx="168">
                  <c:v>0.19525333333333331</c:v>
                </c:pt>
                <c:pt idx="169">
                  <c:v>0.19416107333333329</c:v>
                </c:pt>
                <c:pt idx="170">
                  <c:v>0.19493448000000002</c:v>
                </c:pt>
                <c:pt idx="171">
                  <c:v>0.19494</c:v>
                </c:pt>
                <c:pt idx="172">
                  <c:v>0.19454997999999996</c:v>
                </c:pt>
                <c:pt idx="173">
                  <c:v>0.19472223666666663</c:v>
                </c:pt>
                <c:pt idx="174">
                  <c:v>0.19410666666666665</c:v>
                </c:pt>
                <c:pt idx="175">
                  <c:v>0.19483222</c:v>
                </c:pt>
                <c:pt idx="176">
                  <c:v>0.19360110000000003</c:v>
                </c:pt>
                <c:pt idx="177">
                  <c:v>0.19489666666666669</c:v>
                </c:pt>
                <c:pt idx="178">
                  <c:v>0.19362335666666666</c:v>
                </c:pt>
                <c:pt idx="179">
                  <c:v>0.19471331000000003</c:v>
                </c:pt>
                <c:pt idx="180">
                  <c:v>0.193</c:v>
                </c:pt>
                <c:pt idx="181">
                  <c:v>0.19487559000000002</c:v>
                </c:pt>
                <c:pt idx="182">
                  <c:v>0.19251661333333328</c:v>
                </c:pt>
                <c:pt idx="183">
                  <c:v>0.19479333333333329</c:v>
                </c:pt>
                <c:pt idx="184">
                  <c:v>0.19197228999999999</c:v>
                </c:pt>
                <c:pt idx="185">
                  <c:v>0.19404549333333332</c:v>
                </c:pt>
                <c:pt idx="186">
                  <c:v>0.19178666666666663</c:v>
                </c:pt>
                <c:pt idx="187">
                  <c:v>0.1932323</c:v>
                </c:pt>
                <c:pt idx="188">
                  <c:v>0.19134323999999997</c:v>
                </c:pt>
                <c:pt idx="189">
                  <c:v>0.19298999999999999</c:v>
                </c:pt>
                <c:pt idx="190">
                  <c:v>0.19063232999999999</c:v>
                </c:pt>
                <c:pt idx="191">
                  <c:v>0.19269878666666665</c:v>
                </c:pt>
                <c:pt idx="192">
                  <c:v>0.18965333333333334</c:v>
                </c:pt>
                <c:pt idx="193">
                  <c:v>0.19171233999999998</c:v>
                </c:pt>
                <c:pt idx="194">
                  <c:v>0.18904319666666669</c:v>
                </c:pt>
                <c:pt idx="195">
                  <c:v>0.19088333333333335</c:v>
                </c:pt>
                <c:pt idx="196">
                  <c:v>0.18837681666666667</c:v>
                </c:pt>
                <c:pt idx="197">
                  <c:v>0.19021541000000003</c:v>
                </c:pt>
                <c:pt idx="198">
                  <c:v>0.18744</c:v>
                </c:pt>
                <c:pt idx="199">
                  <c:v>0.18927015999999997</c:v>
                </c:pt>
                <c:pt idx="200">
                  <c:v>0.18600092999999998</c:v>
                </c:pt>
                <c:pt idx="201">
                  <c:v>0.18871666666666667</c:v>
                </c:pt>
                <c:pt idx="202">
                  <c:v>0.18539019333333337</c:v>
                </c:pt>
                <c:pt idx="203">
                  <c:v>0.18766314666666672</c:v>
                </c:pt>
                <c:pt idx="204">
                  <c:v>0.18428000000000003</c:v>
                </c:pt>
                <c:pt idx="205">
                  <c:v>0.18654909000000003</c:v>
                </c:pt>
                <c:pt idx="206">
                  <c:v>0.183112</c:v>
                </c:pt>
                <c:pt idx="207">
                  <c:v>0.18584000000000003</c:v>
                </c:pt>
                <c:pt idx="208">
                  <c:v>0.18188356999999997</c:v>
                </c:pt>
                <c:pt idx="209">
                  <c:v>0.18484977333333336</c:v>
                </c:pt>
                <c:pt idx="210">
                  <c:v>0.18036666666666665</c:v>
                </c:pt>
                <c:pt idx="211">
                  <c:v>0.18356912999999997</c:v>
                </c:pt>
                <c:pt idx="212">
                  <c:v>0.17925862333333334</c:v>
                </c:pt>
                <c:pt idx="213">
                  <c:v>0.18246999999999999</c:v>
                </c:pt>
                <c:pt idx="214">
                  <c:v>0.17857027666666667</c:v>
                </c:pt>
                <c:pt idx="215">
                  <c:v>0.18083973000000003</c:v>
                </c:pt>
                <c:pt idx="216">
                  <c:v>0.17687999999999998</c:v>
                </c:pt>
                <c:pt idx="217">
                  <c:v>0.17938583999999996</c:v>
                </c:pt>
                <c:pt idx="218">
                  <c:v>0.17561191666666665</c:v>
                </c:pt>
                <c:pt idx="219">
                  <c:v>0.17836333333333332</c:v>
                </c:pt>
                <c:pt idx="220">
                  <c:v>0.17428809666666664</c:v>
                </c:pt>
                <c:pt idx="221">
                  <c:v>0.17630968666666663</c:v>
                </c:pt>
                <c:pt idx="222">
                  <c:v>0.17315999999999998</c:v>
                </c:pt>
                <c:pt idx="223">
                  <c:v>0.17443477333333332</c:v>
                </c:pt>
                <c:pt idx="224">
                  <c:v>0.17198299</c:v>
                </c:pt>
                <c:pt idx="225">
                  <c:v>0.17250000000000001</c:v>
                </c:pt>
                <c:pt idx="226">
                  <c:v>0.17050369000000001</c:v>
                </c:pt>
                <c:pt idx="227">
                  <c:v>0.17125964333333332</c:v>
                </c:pt>
                <c:pt idx="228">
                  <c:v>0.16871999999999998</c:v>
                </c:pt>
                <c:pt idx="229">
                  <c:v>0.16920481666666667</c:v>
                </c:pt>
                <c:pt idx="230">
                  <c:v>0.16738961666666666</c:v>
                </c:pt>
                <c:pt idx="231">
                  <c:v>0.16683333333333333</c:v>
                </c:pt>
                <c:pt idx="232">
                  <c:v>0.1667815033333333</c:v>
                </c:pt>
                <c:pt idx="233">
                  <c:v>0.16517182</c:v>
                </c:pt>
                <c:pt idx="234">
                  <c:v>0.16484000000000001</c:v>
                </c:pt>
                <c:pt idx="235">
                  <c:v>0.16293263999999996</c:v>
                </c:pt>
                <c:pt idx="236">
                  <c:v>0.16310291333333332</c:v>
                </c:pt>
                <c:pt idx="237">
                  <c:v>0.16142333333333334</c:v>
                </c:pt>
                <c:pt idx="238">
                  <c:v>0.16183931999999998</c:v>
                </c:pt>
                <c:pt idx="239">
                  <c:v>0.15959955666666667</c:v>
                </c:pt>
                <c:pt idx="240">
                  <c:v>0.15973333333333331</c:v>
                </c:pt>
                <c:pt idx="241">
                  <c:v>0.15718490333333329</c:v>
                </c:pt>
                <c:pt idx="242">
                  <c:v>0.15864509999999998</c:v>
                </c:pt>
                <c:pt idx="243">
                  <c:v>0.15524999999999997</c:v>
                </c:pt>
                <c:pt idx="244">
                  <c:v>0.15615936000000002</c:v>
                </c:pt>
                <c:pt idx="245">
                  <c:v>0.15326173666666665</c:v>
                </c:pt>
                <c:pt idx="246">
                  <c:v>0.15388666666666664</c:v>
                </c:pt>
                <c:pt idx="247">
                  <c:v>0.15176716333333332</c:v>
                </c:pt>
                <c:pt idx="248">
                  <c:v>0.15210728000000001</c:v>
                </c:pt>
                <c:pt idx="249">
                  <c:v>0.14884666666666665</c:v>
                </c:pt>
                <c:pt idx="250">
                  <c:v>0.15027717666666665</c:v>
                </c:pt>
                <c:pt idx="251">
                  <c:v>0.14669614</c:v>
                </c:pt>
                <c:pt idx="252">
                  <c:v>0.14784</c:v>
                </c:pt>
                <c:pt idx="253">
                  <c:v>0.14477165</c:v>
                </c:pt>
                <c:pt idx="254">
                  <c:v>0.14506279333333336</c:v>
                </c:pt>
                <c:pt idx="255">
                  <c:v>0.14251666666666668</c:v>
                </c:pt>
                <c:pt idx="256">
                  <c:v>0.14307499666666662</c:v>
                </c:pt>
                <c:pt idx="257">
                  <c:v>0.14020832333333333</c:v>
                </c:pt>
                <c:pt idx="258">
                  <c:v>0.14075333333333329</c:v>
                </c:pt>
                <c:pt idx="259">
                  <c:v>0.13726946999999998</c:v>
                </c:pt>
                <c:pt idx="260">
                  <c:v>0.13837831</c:v>
                </c:pt>
                <c:pt idx="261">
                  <c:v>0.13484999999999997</c:v>
                </c:pt>
                <c:pt idx="262">
                  <c:v>0.13594836999999996</c:v>
                </c:pt>
                <c:pt idx="263">
                  <c:v>0.1326693933333333</c:v>
                </c:pt>
                <c:pt idx="264">
                  <c:v>0.13317333333333331</c:v>
                </c:pt>
                <c:pt idx="265">
                  <c:v>0.13014395333333331</c:v>
                </c:pt>
                <c:pt idx="266">
                  <c:v>0.13034049</c:v>
                </c:pt>
                <c:pt idx="267">
                  <c:v>0.12726999999999999</c:v>
                </c:pt>
                <c:pt idx="268">
                  <c:v>0.12834174333333334</c:v>
                </c:pt>
                <c:pt idx="269">
                  <c:v>0.12463713000000001</c:v>
                </c:pt>
                <c:pt idx="270">
                  <c:v>0.126</c:v>
                </c:pt>
                <c:pt idx="271">
                  <c:v>0.12164844000000001</c:v>
                </c:pt>
                <c:pt idx="272">
                  <c:v>0.12270267333333332</c:v>
                </c:pt>
                <c:pt idx="273">
                  <c:v>0.11920999999999998</c:v>
                </c:pt>
                <c:pt idx="274">
                  <c:v>0.12025511666666666</c:v>
                </c:pt>
                <c:pt idx="275">
                  <c:v>0.11702820333333333</c:v>
                </c:pt>
                <c:pt idx="276">
                  <c:v>0.11714666666666666</c:v>
                </c:pt>
                <c:pt idx="277">
                  <c:v>0.11356959</c:v>
                </c:pt>
                <c:pt idx="278">
                  <c:v>0.11459818999999999</c:v>
                </c:pt>
                <c:pt idx="279">
                  <c:v>0.11066999999999998</c:v>
                </c:pt>
                <c:pt idx="280">
                  <c:v>0.11137737999999998</c:v>
                </c:pt>
                <c:pt idx="281">
                  <c:v>0.10802927333333333</c:v>
                </c:pt>
                <c:pt idx="282">
                  <c:v>0.10841333333333332</c:v>
                </c:pt>
                <c:pt idx="283">
                  <c:v>0.10565295999999998</c:v>
                </c:pt>
                <c:pt idx="284">
                  <c:v>0.10444925666666664</c:v>
                </c:pt>
                <c:pt idx="285">
                  <c:v>0.10228333333333334</c:v>
                </c:pt>
                <c:pt idx="286">
                  <c:v>0.10168853333333333</c:v>
                </c:pt>
                <c:pt idx="287">
                  <c:v>9.9493680000000001E-2</c:v>
                </c:pt>
                <c:pt idx="288">
                  <c:v>9.9199999999999997E-2</c:v>
                </c:pt>
                <c:pt idx="289">
                  <c:v>9.6332999999999988E-2</c:v>
                </c:pt>
                <c:pt idx="290">
                  <c:v>9.537810666666667E-2</c:v>
                </c:pt>
                <c:pt idx="291">
                  <c:v>9.3766666666666665E-2</c:v>
                </c:pt>
                <c:pt idx="292">
                  <c:v>9.2141906666666662E-2</c:v>
                </c:pt>
                <c:pt idx="293">
                  <c:v>9.1155866666666654E-2</c:v>
                </c:pt>
                <c:pt idx="294">
                  <c:v>8.8526666666666656E-2</c:v>
                </c:pt>
                <c:pt idx="295">
                  <c:v>8.751637000000001E-2</c:v>
                </c:pt>
                <c:pt idx="296">
                  <c:v>8.5511400000000001E-2</c:v>
                </c:pt>
                <c:pt idx="297">
                  <c:v>8.448E-2</c:v>
                </c:pt>
                <c:pt idx="298">
                  <c:v>8.2446390000000008E-2</c:v>
                </c:pt>
                <c:pt idx="299">
                  <c:v>8.1394716666666658E-2</c:v>
                </c:pt>
                <c:pt idx="300">
                  <c:v>7.8333333333333324E-2</c:v>
                </c:pt>
                <c:pt idx="301">
                  <c:v>7.8594183333333331E-2</c:v>
                </c:pt>
                <c:pt idx="302">
                  <c:v>7.5164693333333338E-2</c:v>
                </c:pt>
                <c:pt idx="303">
                  <c:v>7.507666666666668E-2</c:v>
                </c:pt>
                <c:pt idx="304">
                  <c:v>7.1946430000000006E-2</c:v>
                </c:pt>
                <c:pt idx="305">
                  <c:v>7.1505790000000014E-2</c:v>
                </c:pt>
                <c:pt idx="306">
                  <c:v>6.8680000000000005E-2</c:v>
                </c:pt>
                <c:pt idx="307">
                  <c:v>6.7880889999999999E-2</c:v>
                </c:pt>
                <c:pt idx="308">
                  <c:v>6.5364656666666673E-2</c:v>
                </c:pt>
                <c:pt idx="309">
                  <c:v>6.4546666666666655E-2</c:v>
                </c:pt>
                <c:pt idx="310">
                  <c:v>6.1655356666666661E-2</c:v>
                </c:pt>
                <c:pt idx="311">
                  <c:v>6.150908666666665E-2</c:v>
                </c:pt>
                <c:pt idx="312">
                  <c:v>5.7893333333333338E-2</c:v>
                </c:pt>
                <c:pt idx="313">
                  <c:v>5.7035373333333327E-2</c:v>
                </c:pt>
                <c:pt idx="314">
                  <c:v>5.407795E-2</c:v>
                </c:pt>
                <c:pt idx="315">
                  <c:v>5.3549999999999993E-2</c:v>
                </c:pt>
                <c:pt idx="316">
                  <c:v>5.1613169999999993E-2</c:v>
                </c:pt>
                <c:pt idx="317">
                  <c:v>4.9311266666666659E-2</c:v>
                </c:pt>
                <c:pt idx="318">
                  <c:v>4.6640000000000001E-2</c:v>
                </c:pt>
                <c:pt idx="319">
                  <c:v>4.5723189999999997E-2</c:v>
                </c:pt>
                <c:pt idx="320">
                  <c:v>4.3022356666666664E-2</c:v>
                </c:pt>
                <c:pt idx="321">
                  <c:v>4.2799999999999998E-2</c:v>
                </c:pt>
                <c:pt idx="322">
                  <c:v>3.9355433333333335E-2</c:v>
                </c:pt>
                <c:pt idx="323">
                  <c:v>3.7683449999999993E-2</c:v>
                </c:pt>
                <c:pt idx="324">
                  <c:v>3.5639999999999998E-2</c:v>
                </c:pt>
                <c:pt idx="325">
                  <c:v>3.4305450000000001E-2</c:v>
                </c:pt>
                <c:pt idx="326">
                  <c:v>3.2237876666666665E-2</c:v>
                </c:pt>
                <c:pt idx="327">
                  <c:v>3.0519999999999995E-2</c:v>
                </c:pt>
                <c:pt idx="328">
                  <c:v>2.7697693333333332E-2</c:v>
                </c:pt>
                <c:pt idx="329">
                  <c:v>2.6320080000000003E-2</c:v>
                </c:pt>
                <c:pt idx="330">
                  <c:v>2.3833333333333331E-2</c:v>
                </c:pt>
                <c:pt idx="331">
                  <c:v>2.2434376666666662E-2</c:v>
                </c:pt>
                <c:pt idx="332">
                  <c:v>1.9920059999999996E-2</c:v>
                </c:pt>
                <c:pt idx="333">
                  <c:v>1.7759999999999998E-2</c:v>
                </c:pt>
                <c:pt idx="334">
                  <c:v>1.6328840000000001E-2</c:v>
                </c:pt>
                <c:pt idx="335">
                  <c:v>1.3772263333333333E-2</c:v>
                </c:pt>
                <c:pt idx="336">
                  <c:v>1.1946666666666664E-2</c:v>
                </c:pt>
                <c:pt idx="337">
                  <c:v>9.7355266666666676E-3</c:v>
                </c:pt>
                <c:pt idx="338">
                  <c:v>7.5111333333333329E-3</c:v>
                </c:pt>
                <c:pt idx="339">
                  <c:v>6.0266666666666672E-3</c:v>
                </c:pt>
                <c:pt idx="340">
                  <c:v>3.3999900000000003E-3</c:v>
                </c:pt>
                <c:pt idx="341">
                  <c:v>1.51556E-3</c:v>
                </c:pt>
              </c:numCache>
            </c:numRef>
          </c:yVal>
          <c:smooth val="0"/>
          <c:extLst>
            <c:ext xmlns:c16="http://schemas.microsoft.com/office/drawing/2014/chart" uri="{C3380CC4-5D6E-409C-BE32-E72D297353CC}">
              <c16:uniqueId val="{00000002-7C9C-450A-A427-2CE2140E4E0C}"/>
            </c:ext>
          </c:extLst>
        </c:ser>
        <c:dLbls>
          <c:showLegendKey val="0"/>
          <c:showVal val="0"/>
          <c:showCatName val="0"/>
          <c:showSerName val="0"/>
          <c:showPercent val="0"/>
          <c:showBubbleSize val="0"/>
        </c:dLbls>
        <c:axId val="278180648"/>
        <c:axId val="278181040"/>
      </c:scatterChart>
      <c:valAx>
        <c:axId val="278180648"/>
        <c:scaling>
          <c:orientation val="minMax"/>
        </c:scaling>
        <c:delete val="0"/>
        <c:axPos val="b"/>
        <c:title>
          <c:tx>
            <c:rich>
              <a:bodyPr/>
              <a:lstStyle/>
              <a:p>
                <a:pPr>
                  <a:defRPr b="0"/>
                </a:pPr>
                <a:r>
                  <a:rPr lang="en-GB" b="0"/>
                  <a:t>Current (mA)</a:t>
                </a:r>
              </a:p>
            </c:rich>
          </c:tx>
          <c:layout>
            <c:manualLayout>
              <c:xMode val="edge"/>
              <c:yMode val="edge"/>
              <c:x val="0.324515693023402"/>
              <c:y val="0.93374710514126913"/>
            </c:manualLayout>
          </c:layout>
          <c:overlay val="0"/>
        </c:title>
        <c:numFmt formatCode="General" sourceLinked="1"/>
        <c:majorTickMark val="out"/>
        <c:minorTickMark val="none"/>
        <c:tickLblPos val="nextTo"/>
        <c:crossAx val="278181040"/>
        <c:crosses val="autoZero"/>
        <c:crossBetween val="midCat"/>
      </c:valAx>
      <c:valAx>
        <c:axId val="278181040"/>
        <c:scaling>
          <c:orientation val="minMax"/>
        </c:scaling>
        <c:delete val="0"/>
        <c:axPos val="l"/>
        <c:title>
          <c:tx>
            <c:rich>
              <a:bodyPr rot="-5400000" vert="horz"/>
              <a:lstStyle/>
              <a:p>
                <a:pPr>
                  <a:defRPr b="0"/>
                </a:pPr>
                <a:r>
                  <a:rPr lang="en-GB" b="0"/>
                  <a:t>Power density (W m</a:t>
                </a:r>
                <a:r>
                  <a:rPr lang="en-GB" b="0" baseline="30000"/>
                  <a:t>-2</a:t>
                </a:r>
                <a:r>
                  <a:rPr lang="en-GB" b="0"/>
                  <a:t>)</a:t>
                </a:r>
              </a:p>
            </c:rich>
          </c:tx>
          <c:layout>
            <c:manualLayout>
              <c:xMode val="edge"/>
              <c:yMode val="edge"/>
              <c:x val="1.177487544595847E-3"/>
              <c:y val="0.21445793234179061"/>
            </c:manualLayout>
          </c:layout>
          <c:overlay val="0"/>
        </c:title>
        <c:numFmt formatCode="General" sourceLinked="1"/>
        <c:majorTickMark val="in"/>
        <c:minorTickMark val="none"/>
        <c:tickLblPos val="high"/>
        <c:crossAx val="278180648"/>
        <c:crosses val="autoZero"/>
        <c:crossBetween val="midCat"/>
        <c:majorUnit val="0.1"/>
      </c:valAx>
      <c:spPr>
        <a:ln>
          <a:solidFill>
            <a:schemeClr val="tx1"/>
          </a:solidFill>
        </a:ln>
      </c:spPr>
    </c:plotArea>
    <c:legend>
      <c:legendPos val="r"/>
      <c:layout>
        <c:manualLayout>
          <c:xMode val="edge"/>
          <c:yMode val="edge"/>
          <c:x val="1.5189023147693908E-4"/>
          <c:y val="3.0474327963906471E-2"/>
          <c:w val="0.8319436717116947"/>
          <c:h val="0.13474531615022969"/>
        </c:manualLayout>
      </c:layout>
      <c:overlay val="0"/>
    </c:legend>
    <c:plotVisOnly val="1"/>
    <c:dispBlanksAs val="gap"/>
    <c:showDLblsOverMax val="0"/>
  </c:chart>
  <c:spPr>
    <a:ln>
      <a:noFill/>
    </a:ln>
  </c:spPr>
  <c:txPr>
    <a:bodyPr/>
    <a:lstStyle/>
    <a:p>
      <a:pPr>
        <a:defRPr>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5.8937445319335084E-2"/>
          <c:y val="3.0803865425912669E-2"/>
          <c:w val="0.90972922134733158"/>
          <c:h val="0.82511591283647678"/>
        </c:manualLayout>
      </c:layout>
      <c:scatterChart>
        <c:scatterStyle val="lineMarker"/>
        <c:varyColors val="0"/>
        <c:ser>
          <c:idx val="1"/>
          <c:order val="0"/>
          <c:tx>
            <c:v>50LC50HC</c:v>
          </c:tx>
          <c:spPr>
            <a:ln w="25400" cap="rnd">
              <a:noFill/>
              <a:round/>
            </a:ln>
            <a:effectLst/>
          </c:spPr>
          <c:marker>
            <c:symbol val="circle"/>
            <c:size val="5"/>
            <c:spPr>
              <a:noFill/>
              <a:ln w="9525">
                <a:noFill/>
              </a:ln>
              <a:effectLst/>
            </c:spPr>
          </c:marker>
          <c:trendline>
            <c:name>50 LC 50 HC</c:name>
            <c:spPr>
              <a:ln w="12700" cap="rnd">
                <a:solidFill>
                  <a:sysClr val="windowText" lastClr="000000"/>
                </a:solidFill>
                <a:prstDash val="sysDash"/>
              </a:ln>
              <a:effectLst/>
            </c:spPr>
            <c:trendlineType val="poly"/>
            <c:order val="2"/>
            <c:dispRSqr val="0"/>
            <c:dispEq val="0"/>
          </c:trendline>
          <c:xVal>
            <c:numRef>
              <c:f>'Red red'!$D$10:$D$744</c:f>
              <c:numCache>
                <c:formatCode>General</c:formatCode>
                <c:ptCount val="735"/>
                <c:pt idx="0">
                  <c:v>0</c:v>
                </c:pt>
                <c:pt idx="1">
                  <c:v>-0.33300000000000002</c:v>
                </c:pt>
                <c:pt idx="2">
                  <c:v>-0.66700000000000004</c:v>
                </c:pt>
                <c:pt idx="3">
                  <c:v>-1</c:v>
                </c:pt>
                <c:pt idx="4">
                  <c:v>-1.333</c:v>
                </c:pt>
                <c:pt idx="5">
                  <c:v>-1.667</c:v>
                </c:pt>
                <c:pt idx="6">
                  <c:v>-2</c:v>
                </c:pt>
                <c:pt idx="7">
                  <c:v>-2.3330000000000002</c:v>
                </c:pt>
                <c:pt idx="8">
                  <c:v>-2.6669999999999998</c:v>
                </c:pt>
                <c:pt idx="9">
                  <c:v>-3</c:v>
                </c:pt>
                <c:pt idx="10">
                  <c:v>-3.3330000000000002</c:v>
                </c:pt>
                <c:pt idx="11">
                  <c:v>-3.6669999999999998</c:v>
                </c:pt>
                <c:pt idx="12">
                  <c:v>-4</c:v>
                </c:pt>
                <c:pt idx="13">
                  <c:v>-4.3330000000000002</c:v>
                </c:pt>
                <c:pt idx="14">
                  <c:v>-4.6669999999999998</c:v>
                </c:pt>
                <c:pt idx="15">
                  <c:v>-5</c:v>
                </c:pt>
                <c:pt idx="16">
                  <c:v>-5.3330000000000002</c:v>
                </c:pt>
                <c:pt idx="17">
                  <c:v>-5.6669999999999998</c:v>
                </c:pt>
                <c:pt idx="18">
                  <c:v>-6</c:v>
                </c:pt>
                <c:pt idx="19">
                  <c:v>-6.3330000000000002</c:v>
                </c:pt>
                <c:pt idx="20">
                  <c:v>-6.6669999999999998</c:v>
                </c:pt>
                <c:pt idx="21">
                  <c:v>-7</c:v>
                </c:pt>
                <c:pt idx="22">
                  <c:v>-7.3330000000000002</c:v>
                </c:pt>
                <c:pt idx="23">
                  <c:v>-7.6669999999999998</c:v>
                </c:pt>
                <c:pt idx="24">
                  <c:v>-8</c:v>
                </c:pt>
                <c:pt idx="25">
                  <c:v>-8.3330000000000002</c:v>
                </c:pt>
                <c:pt idx="26">
                  <c:v>-8.6669999999999998</c:v>
                </c:pt>
                <c:pt idx="27">
                  <c:v>-9</c:v>
                </c:pt>
                <c:pt idx="28">
                  <c:v>-9.3330000000000002</c:v>
                </c:pt>
                <c:pt idx="29">
                  <c:v>-9.6669999999999998</c:v>
                </c:pt>
                <c:pt idx="30">
                  <c:v>-10</c:v>
                </c:pt>
                <c:pt idx="31">
                  <c:v>-10.333</c:v>
                </c:pt>
                <c:pt idx="32">
                  <c:v>-10.667</c:v>
                </c:pt>
                <c:pt idx="33">
                  <c:v>-11</c:v>
                </c:pt>
                <c:pt idx="34">
                  <c:v>-11.333</c:v>
                </c:pt>
                <c:pt idx="35">
                  <c:v>-11.667</c:v>
                </c:pt>
                <c:pt idx="36">
                  <c:v>-12</c:v>
                </c:pt>
                <c:pt idx="37">
                  <c:v>-12.333</c:v>
                </c:pt>
                <c:pt idx="38">
                  <c:v>-12.667</c:v>
                </c:pt>
                <c:pt idx="39">
                  <c:v>-13</c:v>
                </c:pt>
                <c:pt idx="40">
                  <c:v>-13.333</c:v>
                </c:pt>
                <c:pt idx="41">
                  <c:v>-13.667</c:v>
                </c:pt>
                <c:pt idx="42">
                  <c:v>-14</c:v>
                </c:pt>
                <c:pt idx="43">
                  <c:v>-14.333</c:v>
                </c:pt>
                <c:pt idx="44">
                  <c:v>-14.667</c:v>
                </c:pt>
                <c:pt idx="45">
                  <c:v>-15</c:v>
                </c:pt>
                <c:pt idx="46">
                  <c:v>-15.333</c:v>
                </c:pt>
                <c:pt idx="47">
                  <c:v>-15.667</c:v>
                </c:pt>
                <c:pt idx="48">
                  <c:v>-16</c:v>
                </c:pt>
                <c:pt idx="49">
                  <c:v>-16.332999999999998</c:v>
                </c:pt>
                <c:pt idx="50">
                  <c:v>-16.667000000000002</c:v>
                </c:pt>
                <c:pt idx="51">
                  <c:v>-17</c:v>
                </c:pt>
                <c:pt idx="52">
                  <c:v>-17.332999999999998</c:v>
                </c:pt>
                <c:pt idx="53">
                  <c:v>-17.667000000000002</c:v>
                </c:pt>
                <c:pt idx="54">
                  <c:v>-18</c:v>
                </c:pt>
                <c:pt idx="55">
                  <c:v>-18.332999999999998</c:v>
                </c:pt>
                <c:pt idx="56">
                  <c:v>-18.667000000000002</c:v>
                </c:pt>
                <c:pt idx="57">
                  <c:v>-19</c:v>
                </c:pt>
                <c:pt idx="58">
                  <c:v>-19.332999999999998</c:v>
                </c:pt>
                <c:pt idx="59">
                  <c:v>-19.667000000000002</c:v>
                </c:pt>
                <c:pt idx="60">
                  <c:v>-20</c:v>
                </c:pt>
                <c:pt idx="61">
                  <c:v>-20.332999999999998</c:v>
                </c:pt>
                <c:pt idx="62">
                  <c:v>-20.667000000000002</c:v>
                </c:pt>
                <c:pt idx="63">
                  <c:v>-21</c:v>
                </c:pt>
                <c:pt idx="64">
                  <c:v>-21.332999999999998</c:v>
                </c:pt>
                <c:pt idx="65">
                  <c:v>-21.667000000000002</c:v>
                </c:pt>
                <c:pt idx="66">
                  <c:v>-22</c:v>
                </c:pt>
                <c:pt idx="67">
                  <c:v>-22.332999999999998</c:v>
                </c:pt>
                <c:pt idx="68">
                  <c:v>-22.667000000000002</c:v>
                </c:pt>
                <c:pt idx="69">
                  <c:v>-23</c:v>
                </c:pt>
                <c:pt idx="70">
                  <c:v>-23.332999999999998</c:v>
                </c:pt>
                <c:pt idx="71">
                  <c:v>-23.667000000000002</c:v>
                </c:pt>
                <c:pt idx="72">
                  <c:v>-24</c:v>
                </c:pt>
                <c:pt idx="73">
                  <c:v>-24.332999999999998</c:v>
                </c:pt>
                <c:pt idx="74">
                  <c:v>-24.667000000000002</c:v>
                </c:pt>
                <c:pt idx="75">
                  <c:v>-25</c:v>
                </c:pt>
                <c:pt idx="76">
                  <c:v>-25.332999999999998</c:v>
                </c:pt>
                <c:pt idx="77">
                  <c:v>-25.667000000000002</c:v>
                </c:pt>
                <c:pt idx="78">
                  <c:v>-26</c:v>
                </c:pt>
                <c:pt idx="79">
                  <c:v>-26.332999999999998</c:v>
                </c:pt>
                <c:pt idx="80">
                  <c:v>-26.667000000000002</c:v>
                </c:pt>
                <c:pt idx="81">
                  <c:v>-27</c:v>
                </c:pt>
                <c:pt idx="82">
                  <c:v>-27.332999999999998</c:v>
                </c:pt>
                <c:pt idx="83">
                  <c:v>-27.667000000000002</c:v>
                </c:pt>
                <c:pt idx="84">
                  <c:v>-28</c:v>
                </c:pt>
                <c:pt idx="85">
                  <c:v>-28.332999999999998</c:v>
                </c:pt>
                <c:pt idx="86">
                  <c:v>-28.667000000000002</c:v>
                </c:pt>
                <c:pt idx="87">
                  <c:v>-29</c:v>
                </c:pt>
                <c:pt idx="88">
                  <c:v>-29.332999999999998</c:v>
                </c:pt>
                <c:pt idx="89">
                  <c:v>-29.667000000000002</c:v>
                </c:pt>
                <c:pt idx="90">
                  <c:v>-30</c:v>
                </c:pt>
                <c:pt idx="91">
                  <c:v>-30.332999999999998</c:v>
                </c:pt>
                <c:pt idx="92">
                  <c:v>-30.667000000000002</c:v>
                </c:pt>
                <c:pt idx="93">
                  <c:v>-31</c:v>
                </c:pt>
                <c:pt idx="94">
                  <c:v>-31.332999999999998</c:v>
                </c:pt>
                <c:pt idx="95">
                  <c:v>-31.667000000000002</c:v>
                </c:pt>
                <c:pt idx="96">
                  <c:v>-32</c:v>
                </c:pt>
                <c:pt idx="97">
                  <c:v>-32.332999999999998</c:v>
                </c:pt>
                <c:pt idx="98">
                  <c:v>-32.667000000000002</c:v>
                </c:pt>
                <c:pt idx="99">
                  <c:v>-33</c:v>
                </c:pt>
                <c:pt idx="100">
                  <c:v>-33.332999999999998</c:v>
                </c:pt>
                <c:pt idx="101">
                  <c:v>-33.667000000000002</c:v>
                </c:pt>
                <c:pt idx="102">
                  <c:v>-34</c:v>
                </c:pt>
                <c:pt idx="103">
                  <c:v>-34.332999999999998</c:v>
                </c:pt>
                <c:pt idx="104">
                  <c:v>-34.667000000000002</c:v>
                </c:pt>
                <c:pt idx="105">
                  <c:v>-35</c:v>
                </c:pt>
                <c:pt idx="106">
                  <c:v>-35.332999999999998</c:v>
                </c:pt>
                <c:pt idx="107">
                  <c:v>-35.667000000000002</c:v>
                </c:pt>
                <c:pt idx="108">
                  <c:v>-36</c:v>
                </c:pt>
                <c:pt idx="109">
                  <c:v>-36.332999999999998</c:v>
                </c:pt>
                <c:pt idx="110">
                  <c:v>-36.667000000000002</c:v>
                </c:pt>
                <c:pt idx="111">
                  <c:v>-37</c:v>
                </c:pt>
                <c:pt idx="112">
                  <c:v>-37.332999999999998</c:v>
                </c:pt>
                <c:pt idx="113">
                  <c:v>-37.667000000000002</c:v>
                </c:pt>
                <c:pt idx="114">
                  <c:v>-38</c:v>
                </c:pt>
                <c:pt idx="115">
                  <c:v>-38.332999999999998</c:v>
                </c:pt>
                <c:pt idx="116">
                  <c:v>-38.667000000000002</c:v>
                </c:pt>
                <c:pt idx="117">
                  <c:v>-39</c:v>
                </c:pt>
                <c:pt idx="118">
                  <c:v>-39.332999999999998</c:v>
                </c:pt>
                <c:pt idx="119">
                  <c:v>-39.667000000000002</c:v>
                </c:pt>
                <c:pt idx="120">
                  <c:v>-40</c:v>
                </c:pt>
                <c:pt idx="121">
                  <c:v>-40.332999999999998</c:v>
                </c:pt>
                <c:pt idx="122">
                  <c:v>-40.667000000000002</c:v>
                </c:pt>
                <c:pt idx="123">
                  <c:v>-41</c:v>
                </c:pt>
                <c:pt idx="124">
                  <c:v>-41.332999999999998</c:v>
                </c:pt>
                <c:pt idx="125">
                  <c:v>-41.667000000000002</c:v>
                </c:pt>
                <c:pt idx="126">
                  <c:v>-42</c:v>
                </c:pt>
                <c:pt idx="127">
                  <c:v>-42.332999999999998</c:v>
                </c:pt>
                <c:pt idx="128">
                  <c:v>-42.667000000000002</c:v>
                </c:pt>
                <c:pt idx="129">
                  <c:v>-43</c:v>
                </c:pt>
                <c:pt idx="130">
                  <c:v>-43.332999999999998</c:v>
                </c:pt>
                <c:pt idx="131">
                  <c:v>-43.667000000000002</c:v>
                </c:pt>
                <c:pt idx="132">
                  <c:v>-44</c:v>
                </c:pt>
                <c:pt idx="133">
                  <c:v>-44.332999999999998</c:v>
                </c:pt>
                <c:pt idx="134">
                  <c:v>-44.667000000000002</c:v>
                </c:pt>
                <c:pt idx="135">
                  <c:v>-45</c:v>
                </c:pt>
                <c:pt idx="136">
                  <c:v>-45.332999999999998</c:v>
                </c:pt>
                <c:pt idx="137">
                  <c:v>-45.667000000000002</c:v>
                </c:pt>
                <c:pt idx="138">
                  <c:v>-46</c:v>
                </c:pt>
                <c:pt idx="139">
                  <c:v>-46.332999999999998</c:v>
                </c:pt>
                <c:pt idx="140">
                  <c:v>-46.667000000000002</c:v>
                </c:pt>
                <c:pt idx="141">
                  <c:v>-47</c:v>
                </c:pt>
                <c:pt idx="142">
                  <c:v>-47.332999999999998</c:v>
                </c:pt>
                <c:pt idx="143">
                  <c:v>-47.667000000000002</c:v>
                </c:pt>
                <c:pt idx="144">
                  <c:v>-48</c:v>
                </c:pt>
                <c:pt idx="145">
                  <c:v>-48.332999999999998</c:v>
                </c:pt>
                <c:pt idx="146">
                  <c:v>-48.667000000000002</c:v>
                </c:pt>
                <c:pt idx="147">
                  <c:v>-49</c:v>
                </c:pt>
                <c:pt idx="148">
                  <c:v>-49.332999999999998</c:v>
                </c:pt>
                <c:pt idx="149">
                  <c:v>-49.667000000000002</c:v>
                </c:pt>
                <c:pt idx="150">
                  <c:v>-50</c:v>
                </c:pt>
                <c:pt idx="151">
                  <c:v>-50.332999999999998</c:v>
                </c:pt>
                <c:pt idx="152">
                  <c:v>-50.667000000000002</c:v>
                </c:pt>
                <c:pt idx="153">
                  <c:v>-51</c:v>
                </c:pt>
                <c:pt idx="154">
                  <c:v>-51.332999999999998</c:v>
                </c:pt>
                <c:pt idx="155">
                  <c:v>-51.667000000000002</c:v>
                </c:pt>
                <c:pt idx="156">
                  <c:v>-52</c:v>
                </c:pt>
                <c:pt idx="157">
                  <c:v>-52.332999999999998</c:v>
                </c:pt>
                <c:pt idx="158">
                  <c:v>-52.667000000000002</c:v>
                </c:pt>
                <c:pt idx="159">
                  <c:v>-53</c:v>
                </c:pt>
                <c:pt idx="160">
                  <c:v>-53.332999999999998</c:v>
                </c:pt>
                <c:pt idx="161">
                  <c:v>-53.667000000000002</c:v>
                </c:pt>
                <c:pt idx="162">
                  <c:v>-54</c:v>
                </c:pt>
                <c:pt idx="163">
                  <c:v>-54.332999999999998</c:v>
                </c:pt>
                <c:pt idx="164">
                  <c:v>-54.667000000000002</c:v>
                </c:pt>
                <c:pt idx="165">
                  <c:v>-55</c:v>
                </c:pt>
                <c:pt idx="166">
                  <c:v>-55.332999999999998</c:v>
                </c:pt>
                <c:pt idx="167">
                  <c:v>-55.667000000000002</c:v>
                </c:pt>
                <c:pt idx="168">
                  <c:v>-56</c:v>
                </c:pt>
                <c:pt idx="169">
                  <c:v>-56.332999999999998</c:v>
                </c:pt>
                <c:pt idx="170">
                  <c:v>-56.667000000000002</c:v>
                </c:pt>
                <c:pt idx="171">
                  <c:v>-57</c:v>
                </c:pt>
                <c:pt idx="172">
                  <c:v>-57.332999999999998</c:v>
                </c:pt>
                <c:pt idx="173">
                  <c:v>-57.667000000000002</c:v>
                </c:pt>
                <c:pt idx="174">
                  <c:v>-58</c:v>
                </c:pt>
                <c:pt idx="175">
                  <c:v>-58.332999999999998</c:v>
                </c:pt>
                <c:pt idx="176">
                  <c:v>-58.667000000000002</c:v>
                </c:pt>
                <c:pt idx="177">
                  <c:v>-59</c:v>
                </c:pt>
                <c:pt idx="178">
                  <c:v>-59.332999999999998</c:v>
                </c:pt>
                <c:pt idx="179">
                  <c:v>-59.667000000000002</c:v>
                </c:pt>
                <c:pt idx="180">
                  <c:v>-60</c:v>
                </c:pt>
                <c:pt idx="181">
                  <c:v>-60.332999999999998</c:v>
                </c:pt>
                <c:pt idx="182">
                  <c:v>-60.667000000000002</c:v>
                </c:pt>
                <c:pt idx="183">
                  <c:v>-61</c:v>
                </c:pt>
                <c:pt idx="184">
                  <c:v>-61.332999999999998</c:v>
                </c:pt>
                <c:pt idx="185">
                  <c:v>-61.667000000000002</c:v>
                </c:pt>
                <c:pt idx="186">
                  <c:v>-62</c:v>
                </c:pt>
                <c:pt idx="187">
                  <c:v>-62.332999999999998</c:v>
                </c:pt>
                <c:pt idx="188">
                  <c:v>-62.667000000000002</c:v>
                </c:pt>
                <c:pt idx="189">
                  <c:v>-63</c:v>
                </c:pt>
                <c:pt idx="190">
                  <c:v>-63.332999999999998</c:v>
                </c:pt>
                <c:pt idx="191">
                  <c:v>-63.667000000000002</c:v>
                </c:pt>
                <c:pt idx="192">
                  <c:v>-64</c:v>
                </c:pt>
                <c:pt idx="193">
                  <c:v>-64.332999999999998</c:v>
                </c:pt>
                <c:pt idx="194">
                  <c:v>-64.667000000000002</c:v>
                </c:pt>
                <c:pt idx="195">
                  <c:v>-65</c:v>
                </c:pt>
                <c:pt idx="196">
                  <c:v>-65.332999999999998</c:v>
                </c:pt>
                <c:pt idx="197">
                  <c:v>-65.667000000000002</c:v>
                </c:pt>
                <c:pt idx="198">
                  <c:v>-66</c:v>
                </c:pt>
                <c:pt idx="199">
                  <c:v>-66.332999999999998</c:v>
                </c:pt>
                <c:pt idx="200">
                  <c:v>-66.667000000000002</c:v>
                </c:pt>
                <c:pt idx="201">
                  <c:v>-67</c:v>
                </c:pt>
                <c:pt idx="202">
                  <c:v>-67.332999999999998</c:v>
                </c:pt>
                <c:pt idx="203">
                  <c:v>-67.667000000000002</c:v>
                </c:pt>
                <c:pt idx="204">
                  <c:v>-68</c:v>
                </c:pt>
                <c:pt idx="205">
                  <c:v>-68.332999999999998</c:v>
                </c:pt>
                <c:pt idx="206">
                  <c:v>-68.667000000000002</c:v>
                </c:pt>
                <c:pt idx="207">
                  <c:v>-69</c:v>
                </c:pt>
                <c:pt idx="208">
                  <c:v>-69.332999999999998</c:v>
                </c:pt>
                <c:pt idx="209">
                  <c:v>-69.667000000000002</c:v>
                </c:pt>
                <c:pt idx="210">
                  <c:v>-70</c:v>
                </c:pt>
                <c:pt idx="211">
                  <c:v>-70.332999999999998</c:v>
                </c:pt>
                <c:pt idx="212">
                  <c:v>-70.667000000000002</c:v>
                </c:pt>
                <c:pt idx="213">
                  <c:v>-71</c:v>
                </c:pt>
                <c:pt idx="214">
                  <c:v>-71.332999999999998</c:v>
                </c:pt>
                <c:pt idx="215">
                  <c:v>-71.667000000000002</c:v>
                </c:pt>
                <c:pt idx="216">
                  <c:v>-72</c:v>
                </c:pt>
                <c:pt idx="217">
                  <c:v>-72.332999999999998</c:v>
                </c:pt>
                <c:pt idx="218">
                  <c:v>-72.667000000000002</c:v>
                </c:pt>
                <c:pt idx="219">
                  <c:v>-73</c:v>
                </c:pt>
                <c:pt idx="220">
                  <c:v>-73.332999999999998</c:v>
                </c:pt>
                <c:pt idx="221">
                  <c:v>-73.667000000000002</c:v>
                </c:pt>
                <c:pt idx="222">
                  <c:v>-74</c:v>
                </c:pt>
                <c:pt idx="223">
                  <c:v>-74.332999999999998</c:v>
                </c:pt>
                <c:pt idx="224">
                  <c:v>-74.667000000000002</c:v>
                </c:pt>
                <c:pt idx="225">
                  <c:v>-75</c:v>
                </c:pt>
                <c:pt idx="226">
                  <c:v>-75.332999999999998</c:v>
                </c:pt>
                <c:pt idx="227">
                  <c:v>-75.667000000000002</c:v>
                </c:pt>
                <c:pt idx="228">
                  <c:v>-76</c:v>
                </c:pt>
                <c:pt idx="229">
                  <c:v>-76.332999999999998</c:v>
                </c:pt>
                <c:pt idx="230">
                  <c:v>-76.667000000000002</c:v>
                </c:pt>
                <c:pt idx="231">
                  <c:v>-77</c:v>
                </c:pt>
                <c:pt idx="232">
                  <c:v>-77.332999999999998</c:v>
                </c:pt>
                <c:pt idx="233">
                  <c:v>-77.667000000000002</c:v>
                </c:pt>
                <c:pt idx="234">
                  <c:v>-78</c:v>
                </c:pt>
                <c:pt idx="235">
                  <c:v>-78.332999999999998</c:v>
                </c:pt>
                <c:pt idx="236">
                  <c:v>-78.667000000000002</c:v>
                </c:pt>
                <c:pt idx="237">
                  <c:v>-79</c:v>
                </c:pt>
                <c:pt idx="238">
                  <c:v>-79.332999999999998</c:v>
                </c:pt>
                <c:pt idx="239">
                  <c:v>-79.667000000000002</c:v>
                </c:pt>
                <c:pt idx="240">
                  <c:v>-80</c:v>
                </c:pt>
                <c:pt idx="241">
                  <c:v>-80.332999999999998</c:v>
                </c:pt>
                <c:pt idx="242">
                  <c:v>-80.667000000000002</c:v>
                </c:pt>
                <c:pt idx="243">
                  <c:v>-81</c:v>
                </c:pt>
                <c:pt idx="244">
                  <c:v>-81.332999999999998</c:v>
                </c:pt>
                <c:pt idx="245">
                  <c:v>-81.667000000000002</c:v>
                </c:pt>
                <c:pt idx="246">
                  <c:v>-82</c:v>
                </c:pt>
                <c:pt idx="247">
                  <c:v>-82.332999999999998</c:v>
                </c:pt>
                <c:pt idx="248">
                  <c:v>-82.667000000000002</c:v>
                </c:pt>
                <c:pt idx="249">
                  <c:v>-83</c:v>
                </c:pt>
                <c:pt idx="250">
                  <c:v>-83.332999999999998</c:v>
                </c:pt>
                <c:pt idx="251">
                  <c:v>-83.667000000000002</c:v>
                </c:pt>
                <c:pt idx="252">
                  <c:v>-84</c:v>
                </c:pt>
                <c:pt idx="253">
                  <c:v>-84.332999999999998</c:v>
                </c:pt>
                <c:pt idx="254">
                  <c:v>-84.667000000000002</c:v>
                </c:pt>
                <c:pt idx="255">
                  <c:v>-85</c:v>
                </c:pt>
                <c:pt idx="256">
                  <c:v>-85.332999999999998</c:v>
                </c:pt>
                <c:pt idx="257">
                  <c:v>-85.667000000000002</c:v>
                </c:pt>
                <c:pt idx="258">
                  <c:v>-86</c:v>
                </c:pt>
                <c:pt idx="259">
                  <c:v>-86.332999999999998</c:v>
                </c:pt>
                <c:pt idx="260">
                  <c:v>-86.667000000000002</c:v>
                </c:pt>
                <c:pt idx="261">
                  <c:v>-87</c:v>
                </c:pt>
                <c:pt idx="262">
                  <c:v>-87.332999999999998</c:v>
                </c:pt>
                <c:pt idx="263">
                  <c:v>-87.667000000000002</c:v>
                </c:pt>
                <c:pt idx="264">
                  <c:v>-88</c:v>
                </c:pt>
                <c:pt idx="265">
                  <c:v>-88.332999999999998</c:v>
                </c:pt>
                <c:pt idx="266">
                  <c:v>-88.667000000000002</c:v>
                </c:pt>
                <c:pt idx="267">
                  <c:v>-89</c:v>
                </c:pt>
                <c:pt idx="268">
                  <c:v>-89.332999999999998</c:v>
                </c:pt>
                <c:pt idx="269">
                  <c:v>-89.667000000000002</c:v>
                </c:pt>
                <c:pt idx="270">
                  <c:v>-90</c:v>
                </c:pt>
                <c:pt idx="271">
                  <c:v>-90.332999999999998</c:v>
                </c:pt>
                <c:pt idx="272">
                  <c:v>-90.667000000000002</c:v>
                </c:pt>
                <c:pt idx="273">
                  <c:v>-91</c:v>
                </c:pt>
                <c:pt idx="274">
                  <c:v>-91.332999999999998</c:v>
                </c:pt>
                <c:pt idx="275">
                  <c:v>-91.667000000000002</c:v>
                </c:pt>
                <c:pt idx="276">
                  <c:v>-92</c:v>
                </c:pt>
                <c:pt idx="277">
                  <c:v>-92.332999999999998</c:v>
                </c:pt>
                <c:pt idx="278">
                  <c:v>-92.667000000000002</c:v>
                </c:pt>
                <c:pt idx="279">
                  <c:v>-93</c:v>
                </c:pt>
                <c:pt idx="280">
                  <c:v>-93.332999999999998</c:v>
                </c:pt>
                <c:pt idx="281">
                  <c:v>-93.667000000000002</c:v>
                </c:pt>
                <c:pt idx="282">
                  <c:v>-94</c:v>
                </c:pt>
                <c:pt idx="283">
                  <c:v>-94.332999999999998</c:v>
                </c:pt>
                <c:pt idx="284">
                  <c:v>-94.667000000000002</c:v>
                </c:pt>
                <c:pt idx="285">
                  <c:v>-95</c:v>
                </c:pt>
                <c:pt idx="286">
                  <c:v>-95.332999999999998</c:v>
                </c:pt>
                <c:pt idx="287">
                  <c:v>-95.667000000000002</c:v>
                </c:pt>
                <c:pt idx="288">
                  <c:v>-96</c:v>
                </c:pt>
                <c:pt idx="289">
                  <c:v>-96.332999999999998</c:v>
                </c:pt>
                <c:pt idx="290">
                  <c:v>-96.667000000000002</c:v>
                </c:pt>
                <c:pt idx="291">
                  <c:v>-97</c:v>
                </c:pt>
                <c:pt idx="292">
                  <c:v>-97.332999999999998</c:v>
                </c:pt>
                <c:pt idx="293">
                  <c:v>-97.667000000000002</c:v>
                </c:pt>
                <c:pt idx="294">
                  <c:v>-98</c:v>
                </c:pt>
                <c:pt idx="295">
                  <c:v>-98.332999999999998</c:v>
                </c:pt>
                <c:pt idx="296">
                  <c:v>-98.667000000000002</c:v>
                </c:pt>
                <c:pt idx="297">
                  <c:v>-99</c:v>
                </c:pt>
                <c:pt idx="298">
                  <c:v>-99.332999999999998</c:v>
                </c:pt>
                <c:pt idx="299">
                  <c:v>-99.667000000000002</c:v>
                </c:pt>
                <c:pt idx="300">
                  <c:v>-100</c:v>
                </c:pt>
                <c:pt idx="301">
                  <c:v>-100.333</c:v>
                </c:pt>
                <c:pt idx="302">
                  <c:v>-100.667</c:v>
                </c:pt>
                <c:pt idx="303">
                  <c:v>-101</c:v>
                </c:pt>
                <c:pt idx="304">
                  <c:v>-101.333</c:v>
                </c:pt>
                <c:pt idx="305">
                  <c:v>-101.667</c:v>
                </c:pt>
                <c:pt idx="306">
                  <c:v>-102</c:v>
                </c:pt>
                <c:pt idx="307">
                  <c:v>-102.333</c:v>
                </c:pt>
                <c:pt idx="308">
                  <c:v>-102.667</c:v>
                </c:pt>
                <c:pt idx="309">
                  <c:v>-103</c:v>
                </c:pt>
                <c:pt idx="310">
                  <c:v>-103.333</c:v>
                </c:pt>
                <c:pt idx="311">
                  <c:v>-103.667</c:v>
                </c:pt>
                <c:pt idx="312">
                  <c:v>-104</c:v>
                </c:pt>
                <c:pt idx="313">
                  <c:v>-104.333</c:v>
                </c:pt>
                <c:pt idx="314">
                  <c:v>-104.667</c:v>
                </c:pt>
                <c:pt idx="315">
                  <c:v>-105</c:v>
                </c:pt>
                <c:pt idx="316">
                  <c:v>-105.333</c:v>
                </c:pt>
                <c:pt idx="317">
                  <c:v>-105.667</c:v>
                </c:pt>
                <c:pt idx="318">
                  <c:v>-106</c:v>
                </c:pt>
                <c:pt idx="319">
                  <c:v>-106.333</c:v>
                </c:pt>
                <c:pt idx="320">
                  <c:v>-106.667</c:v>
                </c:pt>
                <c:pt idx="321">
                  <c:v>-107</c:v>
                </c:pt>
                <c:pt idx="322">
                  <c:v>-107.333</c:v>
                </c:pt>
                <c:pt idx="323">
                  <c:v>-107.667</c:v>
                </c:pt>
                <c:pt idx="324">
                  <c:v>-108</c:v>
                </c:pt>
                <c:pt idx="325">
                  <c:v>-108.333</c:v>
                </c:pt>
                <c:pt idx="326">
                  <c:v>-108.667</c:v>
                </c:pt>
                <c:pt idx="327">
                  <c:v>-109</c:v>
                </c:pt>
                <c:pt idx="328">
                  <c:v>-109.333</c:v>
                </c:pt>
                <c:pt idx="329">
                  <c:v>-109.667</c:v>
                </c:pt>
                <c:pt idx="330">
                  <c:v>-110</c:v>
                </c:pt>
                <c:pt idx="331">
                  <c:v>-110.333</c:v>
                </c:pt>
                <c:pt idx="332">
                  <c:v>-110.667</c:v>
                </c:pt>
                <c:pt idx="333">
                  <c:v>-111</c:v>
                </c:pt>
                <c:pt idx="334">
                  <c:v>-111.333</c:v>
                </c:pt>
                <c:pt idx="335">
                  <c:v>-111.667</c:v>
                </c:pt>
                <c:pt idx="336">
                  <c:v>-112</c:v>
                </c:pt>
                <c:pt idx="337">
                  <c:v>-112.333</c:v>
                </c:pt>
                <c:pt idx="338">
                  <c:v>-112.667</c:v>
                </c:pt>
                <c:pt idx="339">
                  <c:v>-113</c:v>
                </c:pt>
                <c:pt idx="340">
                  <c:v>-113.333</c:v>
                </c:pt>
                <c:pt idx="341">
                  <c:v>-113.667</c:v>
                </c:pt>
                <c:pt idx="342">
                  <c:v>-114</c:v>
                </c:pt>
                <c:pt idx="343">
                  <c:v>-114.333</c:v>
                </c:pt>
                <c:pt idx="344">
                  <c:v>-114.667</c:v>
                </c:pt>
                <c:pt idx="345">
                  <c:v>-115</c:v>
                </c:pt>
                <c:pt idx="346">
                  <c:v>-115.333</c:v>
                </c:pt>
                <c:pt idx="347">
                  <c:v>-115.667</c:v>
                </c:pt>
                <c:pt idx="348">
                  <c:v>-116</c:v>
                </c:pt>
                <c:pt idx="349">
                  <c:v>-116.333</c:v>
                </c:pt>
                <c:pt idx="350">
                  <c:v>-116.667</c:v>
                </c:pt>
                <c:pt idx="351">
                  <c:v>-117</c:v>
                </c:pt>
                <c:pt idx="352">
                  <c:v>-117.333</c:v>
                </c:pt>
                <c:pt idx="353">
                  <c:v>-117.667</c:v>
                </c:pt>
                <c:pt idx="354">
                  <c:v>-118</c:v>
                </c:pt>
                <c:pt idx="355">
                  <c:v>-118.333</c:v>
                </c:pt>
                <c:pt idx="356">
                  <c:v>-118.667</c:v>
                </c:pt>
                <c:pt idx="357">
                  <c:v>-119</c:v>
                </c:pt>
                <c:pt idx="358">
                  <c:v>-119.333</c:v>
                </c:pt>
                <c:pt idx="359">
                  <c:v>-119.667</c:v>
                </c:pt>
                <c:pt idx="360">
                  <c:v>-120</c:v>
                </c:pt>
                <c:pt idx="361">
                  <c:v>-120.333</c:v>
                </c:pt>
                <c:pt idx="362">
                  <c:v>-120.667</c:v>
                </c:pt>
                <c:pt idx="363">
                  <c:v>-121</c:v>
                </c:pt>
                <c:pt idx="364">
                  <c:v>-121.333</c:v>
                </c:pt>
                <c:pt idx="365">
                  <c:v>-121.667</c:v>
                </c:pt>
                <c:pt idx="366">
                  <c:v>-122</c:v>
                </c:pt>
                <c:pt idx="367">
                  <c:v>-122.333</c:v>
                </c:pt>
                <c:pt idx="368">
                  <c:v>-122.667</c:v>
                </c:pt>
                <c:pt idx="369">
                  <c:v>-123</c:v>
                </c:pt>
                <c:pt idx="370">
                  <c:v>-123.333</c:v>
                </c:pt>
                <c:pt idx="371">
                  <c:v>-123.667</c:v>
                </c:pt>
                <c:pt idx="372">
                  <c:v>-124</c:v>
                </c:pt>
                <c:pt idx="373">
                  <c:v>-124.333</c:v>
                </c:pt>
                <c:pt idx="374">
                  <c:v>-124.667</c:v>
                </c:pt>
                <c:pt idx="375">
                  <c:v>-125</c:v>
                </c:pt>
                <c:pt idx="376">
                  <c:v>-125.333</c:v>
                </c:pt>
                <c:pt idx="377">
                  <c:v>-125.667</c:v>
                </c:pt>
                <c:pt idx="378">
                  <c:v>-126</c:v>
                </c:pt>
                <c:pt idx="379">
                  <c:v>-126.333</c:v>
                </c:pt>
                <c:pt idx="380">
                  <c:v>-126.667</c:v>
                </c:pt>
                <c:pt idx="381">
                  <c:v>-127</c:v>
                </c:pt>
                <c:pt idx="382">
                  <c:v>-127.333</c:v>
                </c:pt>
                <c:pt idx="383">
                  <c:v>-127.667</c:v>
                </c:pt>
                <c:pt idx="384">
                  <c:v>-128</c:v>
                </c:pt>
                <c:pt idx="385">
                  <c:v>-128.333</c:v>
                </c:pt>
                <c:pt idx="386">
                  <c:v>-128.667</c:v>
                </c:pt>
                <c:pt idx="387">
                  <c:v>-129</c:v>
                </c:pt>
                <c:pt idx="388">
                  <c:v>-129.333</c:v>
                </c:pt>
                <c:pt idx="389">
                  <c:v>-129.667</c:v>
                </c:pt>
                <c:pt idx="390">
                  <c:v>-130</c:v>
                </c:pt>
                <c:pt idx="391">
                  <c:v>-130.333</c:v>
                </c:pt>
                <c:pt idx="392">
                  <c:v>-130.667</c:v>
                </c:pt>
                <c:pt idx="393">
                  <c:v>-131</c:v>
                </c:pt>
                <c:pt idx="394">
                  <c:v>-131.333</c:v>
                </c:pt>
                <c:pt idx="395">
                  <c:v>-131.667</c:v>
                </c:pt>
                <c:pt idx="396">
                  <c:v>-132</c:v>
                </c:pt>
                <c:pt idx="397">
                  <c:v>-132.333</c:v>
                </c:pt>
                <c:pt idx="398">
                  <c:v>-132.667</c:v>
                </c:pt>
                <c:pt idx="399">
                  <c:v>-133</c:v>
                </c:pt>
                <c:pt idx="400">
                  <c:v>-133.333</c:v>
                </c:pt>
                <c:pt idx="401">
                  <c:v>-133.667</c:v>
                </c:pt>
                <c:pt idx="402">
                  <c:v>-134</c:v>
                </c:pt>
                <c:pt idx="403">
                  <c:v>-134.333</c:v>
                </c:pt>
                <c:pt idx="404">
                  <c:v>-134.667</c:v>
                </c:pt>
                <c:pt idx="405">
                  <c:v>-135</c:v>
                </c:pt>
                <c:pt idx="406">
                  <c:v>-135.333</c:v>
                </c:pt>
                <c:pt idx="407">
                  <c:v>-135.667</c:v>
                </c:pt>
                <c:pt idx="408">
                  <c:v>-136</c:v>
                </c:pt>
                <c:pt idx="409">
                  <c:v>-136.333</c:v>
                </c:pt>
                <c:pt idx="410">
                  <c:v>-136.667</c:v>
                </c:pt>
                <c:pt idx="411">
                  <c:v>-137</c:v>
                </c:pt>
                <c:pt idx="412">
                  <c:v>-137.333</c:v>
                </c:pt>
                <c:pt idx="413">
                  <c:v>-137.667</c:v>
                </c:pt>
                <c:pt idx="414">
                  <c:v>-138</c:v>
                </c:pt>
                <c:pt idx="415">
                  <c:v>-138.333</c:v>
                </c:pt>
                <c:pt idx="416">
                  <c:v>-138.667</c:v>
                </c:pt>
                <c:pt idx="417">
                  <c:v>-139</c:v>
                </c:pt>
                <c:pt idx="418">
                  <c:v>-139.333</c:v>
                </c:pt>
                <c:pt idx="419">
                  <c:v>-139.667</c:v>
                </c:pt>
                <c:pt idx="420">
                  <c:v>-140</c:v>
                </c:pt>
                <c:pt idx="421">
                  <c:v>-140.333</c:v>
                </c:pt>
                <c:pt idx="422">
                  <c:v>-140.667</c:v>
                </c:pt>
                <c:pt idx="423">
                  <c:v>-141</c:v>
                </c:pt>
                <c:pt idx="424">
                  <c:v>-141.333</c:v>
                </c:pt>
                <c:pt idx="425">
                  <c:v>-141.667</c:v>
                </c:pt>
                <c:pt idx="426">
                  <c:v>-142</c:v>
                </c:pt>
                <c:pt idx="427">
                  <c:v>-142.333</c:v>
                </c:pt>
                <c:pt idx="428">
                  <c:v>-142.667</c:v>
                </c:pt>
                <c:pt idx="429">
                  <c:v>-143</c:v>
                </c:pt>
                <c:pt idx="430">
                  <c:v>-143.333</c:v>
                </c:pt>
                <c:pt idx="431">
                  <c:v>-143.667</c:v>
                </c:pt>
                <c:pt idx="432">
                  <c:v>-144</c:v>
                </c:pt>
                <c:pt idx="433">
                  <c:v>-144.333</c:v>
                </c:pt>
                <c:pt idx="434">
                  <c:v>-144.667</c:v>
                </c:pt>
                <c:pt idx="435">
                  <c:v>-145</c:v>
                </c:pt>
                <c:pt idx="436">
                  <c:v>-145.333</c:v>
                </c:pt>
                <c:pt idx="437">
                  <c:v>-145.667</c:v>
                </c:pt>
                <c:pt idx="438">
                  <c:v>-146</c:v>
                </c:pt>
                <c:pt idx="439">
                  <c:v>-146.333</c:v>
                </c:pt>
                <c:pt idx="440">
                  <c:v>-146.667</c:v>
                </c:pt>
                <c:pt idx="441">
                  <c:v>-147</c:v>
                </c:pt>
                <c:pt idx="442">
                  <c:v>-147.333</c:v>
                </c:pt>
                <c:pt idx="443">
                  <c:v>-147.667</c:v>
                </c:pt>
                <c:pt idx="444">
                  <c:v>-148</c:v>
                </c:pt>
                <c:pt idx="445">
                  <c:v>-148.333</c:v>
                </c:pt>
                <c:pt idx="446">
                  <c:v>-148.667</c:v>
                </c:pt>
                <c:pt idx="447">
                  <c:v>-149</c:v>
                </c:pt>
                <c:pt idx="448">
                  <c:v>-149.333</c:v>
                </c:pt>
                <c:pt idx="449">
                  <c:v>-149.667</c:v>
                </c:pt>
                <c:pt idx="450">
                  <c:v>-150</c:v>
                </c:pt>
                <c:pt idx="451">
                  <c:v>-150.333</c:v>
                </c:pt>
                <c:pt idx="452">
                  <c:v>-150.667</c:v>
                </c:pt>
                <c:pt idx="453">
                  <c:v>-151</c:v>
                </c:pt>
                <c:pt idx="454">
                  <c:v>-151.333</c:v>
                </c:pt>
                <c:pt idx="455">
                  <c:v>-151.667</c:v>
                </c:pt>
                <c:pt idx="456">
                  <c:v>-152</c:v>
                </c:pt>
                <c:pt idx="457">
                  <c:v>-152.333</c:v>
                </c:pt>
                <c:pt idx="458">
                  <c:v>-152.667</c:v>
                </c:pt>
                <c:pt idx="459">
                  <c:v>-153</c:v>
                </c:pt>
                <c:pt idx="460">
                  <c:v>-153.333</c:v>
                </c:pt>
                <c:pt idx="461">
                  <c:v>-153.667</c:v>
                </c:pt>
                <c:pt idx="462">
                  <c:v>-154</c:v>
                </c:pt>
                <c:pt idx="463">
                  <c:v>-154.333</c:v>
                </c:pt>
                <c:pt idx="464">
                  <c:v>-154.667</c:v>
                </c:pt>
                <c:pt idx="465">
                  <c:v>-155</c:v>
                </c:pt>
                <c:pt idx="466">
                  <c:v>-155.333</c:v>
                </c:pt>
                <c:pt idx="467">
                  <c:v>-155.667</c:v>
                </c:pt>
                <c:pt idx="468">
                  <c:v>-156</c:v>
                </c:pt>
                <c:pt idx="469">
                  <c:v>-156.333</c:v>
                </c:pt>
                <c:pt idx="470">
                  <c:v>-156.667</c:v>
                </c:pt>
                <c:pt idx="471">
                  <c:v>-157</c:v>
                </c:pt>
                <c:pt idx="472">
                  <c:v>-157.333</c:v>
                </c:pt>
                <c:pt idx="473">
                  <c:v>-157.667</c:v>
                </c:pt>
                <c:pt idx="474">
                  <c:v>-158</c:v>
                </c:pt>
                <c:pt idx="475">
                  <c:v>-158.333</c:v>
                </c:pt>
                <c:pt idx="476">
                  <c:v>-158.667</c:v>
                </c:pt>
                <c:pt idx="477">
                  <c:v>-159</c:v>
                </c:pt>
                <c:pt idx="478">
                  <c:v>-159.333</c:v>
                </c:pt>
                <c:pt idx="479">
                  <c:v>-159.667</c:v>
                </c:pt>
                <c:pt idx="480">
                  <c:v>-160</c:v>
                </c:pt>
                <c:pt idx="481">
                  <c:v>-160.333</c:v>
                </c:pt>
                <c:pt idx="482">
                  <c:v>-160.667</c:v>
                </c:pt>
                <c:pt idx="483">
                  <c:v>-161</c:v>
                </c:pt>
                <c:pt idx="484">
                  <c:v>-161.333</c:v>
                </c:pt>
                <c:pt idx="485">
                  <c:v>-161.667</c:v>
                </c:pt>
                <c:pt idx="486">
                  <c:v>-162</c:v>
                </c:pt>
                <c:pt idx="487">
                  <c:v>-162.333</c:v>
                </c:pt>
                <c:pt idx="488">
                  <c:v>-162.667</c:v>
                </c:pt>
                <c:pt idx="489">
                  <c:v>-163</c:v>
                </c:pt>
                <c:pt idx="490">
                  <c:v>-163.333</c:v>
                </c:pt>
                <c:pt idx="491">
                  <c:v>-163.667</c:v>
                </c:pt>
                <c:pt idx="492">
                  <c:v>-164</c:v>
                </c:pt>
                <c:pt idx="493">
                  <c:v>-164.333</c:v>
                </c:pt>
                <c:pt idx="494">
                  <c:v>-164.667</c:v>
                </c:pt>
                <c:pt idx="495">
                  <c:v>-165</c:v>
                </c:pt>
                <c:pt idx="496">
                  <c:v>-165.333</c:v>
                </c:pt>
                <c:pt idx="497">
                  <c:v>-165.667</c:v>
                </c:pt>
                <c:pt idx="498">
                  <c:v>-166</c:v>
                </c:pt>
                <c:pt idx="499">
                  <c:v>-166.333</c:v>
                </c:pt>
                <c:pt idx="500">
                  <c:v>-166.667</c:v>
                </c:pt>
                <c:pt idx="501">
                  <c:v>-167</c:v>
                </c:pt>
                <c:pt idx="502">
                  <c:v>-167.333</c:v>
                </c:pt>
                <c:pt idx="503">
                  <c:v>-167.667</c:v>
                </c:pt>
                <c:pt idx="504">
                  <c:v>-168</c:v>
                </c:pt>
                <c:pt idx="505">
                  <c:v>-168.333</c:v>
                </c:pt>
                <c:pt idx="506">
                  <c:v>-168.667</c:v>
                </c:pt>
                <c:pt idx="507">
                  <c:v>-169</c:v>
                </c:pt>
                <c:pt idx="508">
                  <c:v>-169.333</c:v>
                </c:pt>
                <c:pt idx="509">
                  <c:v>-169.667</c:v>
                </c:pt>
                <c:pt idx="510">
                  <c:v>-170</c:v>
                </c:pt>
                <c:pt idx="511">
                  <c:v>-170.333</c:v>
                </c:pt>
                <c:pt idx="512">
                  <c:v>-170.667</c:v>
                </c:pt>
                <c:pt idx="513">
                  <c:v>-171</c:v>
                </c:pt>
                <c:pt idx="514">
                  <c:v>-171.333</c:v>
                </c:pt>
                <c:pt idx="515">
                  <c:v>-171.667</c:v>
                </c:pt>
              </c:numCache>
            </c:numRef>
          </c:xVal>
          <c:yVal>
            <c:numRef>
              <c:f>'Red red'!$F$10:$F$723</c:f>
              <c:numCache>
                <c:formatCode>General</c:formatCode>
                <c:ptCount val="714"/>
                <c:pt idx="0">
                  <c:v>0</c:v>
                </c:pt>
                <c:pt idx="1">
                  <c:v>2.2377600000000001E-3</c:v>
                </c:pt>
                <c:pt idx="2">
                  <c:v>4.6556599999999998E-3</c:v>
                </c:pt>
                <c:pt idx="3">
                  <c:v>6.7499999999999999E-3</c:v>
                </c:pt>
                <c:pt idx="4">
                  <c:v>9.0644000000000002E-3</c:v>
                </c:pt>
                <c:pt idx="5">
                  <c:v>1.1585649999999999E-2</c:v>
                </c:pt>
                <c:pt idx="6">
                  <c:v>1.336E-2</c:v>
                </c:pt>
                <c:pt idx="7">
                  <c:v>1.6191019999999997E-2</c:v>
                </c:pt>
                <c:pt idx="8">
                  <c:v>1.7895569999999996E-2</c:v>
                </c:pt>
                <c:pt idx="9">
                  <c:v>2.0400000000000001E-2</c:v>
                </c:pt>
                <c:pt idx="10">
                  <c:v>2.3097689999999997E-2</c:v>
                </c:pt>
                <c:pt idx="11">
                  <c:v>2.4385549999999995E-2</c:v>
                </c:pt>
                <c:pt idx="12">
                  <c:v>2.7639999999999998E-2</c:v>
                </c:pt>
                <c:pt idx="13">
                  <c:v>2.8814450000000002E-2</c:v>
                </c:pt>
                <c:pt idx="14">
                  <c:v>3.1502250000000002E-2</c:v>
                </c:pt>
                <c:pt idx="15">
                  <c:v>3.4200000000000001E-2</c:v>
                </c:pt>
                <c:pt idx="16">
                  <c:v>3.4877819999999997E-2</c:v>
                </c:pt>
                <c:pt idx="17">
                  <c:v>3.8365589999999998E-2</c:v>
                </c:pt>
                <c:pt idx="18">
                  <c:v>3.8880000000000005E-2</c:v>
                </c:pt>
                <c:pt idx="19">
                  <c:v>4.1924459999999997E-2</c:v>
                </c:pt>
                <c:pt idx="20">
                  <c:v>4.393553E-2</c:v>
                </c:pt>
                <c:pt idx="21">
                  <c:v>4.4589999999999998E-2</c:v>
                </c:pt>
                <c:pt idx="22">
                  <c:v>4.8471130000000001E-2</c:v>
                </c:pt>
                <c:pt idx="23">
                  <c:v>4.8608779999999997E-2</c:v>
                </c:pt>
                <c:pt idx="24">
                  <c:v>5.2079999999999994E-2</c:v>
                </c:pt>
                <c:pt idx="25">
                  <c:v>5.3914509999999999E-2</c:v>
                </c:pt>
                <c:pt idx="26">
                  <c:v>5.4342089999999996E-2</c:v>
                </c:pt>
                <c:pt idx="27">
                  <c:v>5.8499999999999996E-2</c:v>
                </c:pt>
                <c:pt idx="28">
                  <c:v>5.814459000000001E-2</c:v>
                </c:pt>
                <c:pt idx="29">
                  <c:v>6.1965470000000002E-2</c:v>
                </c:pt>
                <c:pt idx="30">
                  <c:v>6.3500000000000001E-2</c:v>
                </c:pt>
                <c:pt idx="31">
                  <c:v>6.3857940000000002E-2</c:v>
                </c:pt>
                <c:pt idx="32">
                  <c:v>6.8268799999999991E-2</c:v>
                </c:pt>
                <c:pt idx="33">
                  <c:v>6.7539999999999989E-2</c:v>
                </c:pt>
                <c:pt idx="34">
                  <c:v>7.1851219999999993E-2</c:v>
                </c:pt>
                <c:pt idx="35">
                  <c:v>7.2102059999999996E-2</c:v>
                </c:pt>
                <c:pt idx="36">
                  <c:v>7.3200000000000001E-2</c:v>
                </c:pt>
                <c:pt idx="37">
                  <c:v>7.7821229999999991E-2</c:v>
                </c:pt>
                <c:pt idx="38">
                  <c:v>7.6508679999999982E-2</c:v>
                </c:pt>
                <c:pt idx="39">
                  <c:v>8.1250000000000003E-2</c:v>
                </c:pt>
                <c:pt idx="40">
                  <c:v>8.1197969999999994E-2</c:v>
                </c:pt>
                <c:pt idx="41">
                  <c:v>8.2548679999999999E-2</c:v>
                </c:pt>
                <c:pt idx="42">
                  <c:v>8.6940000000000003E-2</c:v>
                </c:pt>
                <c:pt idx="43">
                  <c:v>8.5281349999999992E-2</c:v>
                </c:pt>
                <c:pt idx="44">
                  <c:v>9.0348719999999993E-2</c:v>
                </c:pt>
                <c:pt idx="45">
                  <c:v>8.9699999999999988E-2</c:v>
                </c:pt>
                <c:pt idx="46">
                  <c:v>9.1538009999999989E-2</c:v>
                </c:pt>
                <c:pt idx="47">
                  <c:v>9.5882039999999988E-2</c:v>
                </c:pt>
                <c:pt idx="48">
                  <c:v>9.3759999999999982E-2</c:v>
                </c:pt>
                <c:pt idx="49">
                  <c:v>9.9304639999999972E-2</c:v>
                </c:pt>
                <c:pt idx="50">
                  <c:v>9.7668619999999984E-2</c:v>
                </c:pt>
                <c:pt idx="51">
                  <c:v>9.9959999999999993E-2</c:v>
                </c:pt>
                <c:pt idx="52">
                  <c:v>0.10451798999999998</c:v>
                </c:pt>
                <c:pt idx="53">
                  <c:v>0.10211526</c:v>
                </c:pt>
                <c:pt idx="54">
                  <c:v>0.10781999999999997</c:v>
                </c:pt>
                <c:pt idx="55">
                  <c:v>0.10578140999999999</c:v>
                </c:pt>
                <c:pt idx="56">
                  <c:v>0.10901528000000001</c:v>
                </c:pt>
                <c:pt idx="57">
                  <c:v>0.11247999999999998</c:v>
                </c:pt>
                <c:pt idx="58">
                  <c:v>0.10981143999999998</c:v>
                </c:pt>
                <c:pt idx="59">
                  <c:v>0.11603529999999998</c:v>
                </c:pt>
                <c:pt idx="60">
                  <c:v>0.11359999999999998</c:v>
                </c:pt>
                <c:pt idx="61">
                  <c:v>0.11752473999999996</c:v>
                </c:pt>
                <c:pt idx="62">
                  <c:v>0.12069527999999999</c:v>
                </c:pt>
                <c:pt idx="63">
                  <c:v>0.11760000000000001</c:v>
                </c:pt>
                <c:pt idx="64">
                  <c:v>0.12415805999999997</c:v>
                </c:pt>
                <c:pt idx="65">
                  <c:v>0.12090186000000003</c:v>
                </c:pt>
                <c:pt idx="66">
                  <c:v>0.12517999999999996</c:v>
                </c:pt>
                <c:pt idx="67">
                  <c:v>0.12819141999999997</c:v>
                </c:pt>
                <c:pt idx="68">
                  <c:v>0.12512184000000001</c:v>
                </c:pt>
                <c:pt idx="69">
                  <c:v>0.13178999999999996</c:v>
                </c:pt>
                <c:pt idx="70">
                  <c:v>0.12833150000000002</c:v>
                </c:pt>
                <c:pt idx="71">
                  <c:v>0.13371854999999996</c:v>
                </c:pt>
                <c:pt idx="72">
                  <c:v>0.13416</c:v>
                </c:pt>
                <c:pt idx="73">
                  <c:v>0.13237151999999996</c:v>
                </c:pt>
                <c:pt idx="74">
                  <c:v>0.13936854999999998</c:v>
                </c:pt>
                <c:pt idx="75">
                  <c:v>0.13525000000000001</c:v>
                </c:pt>
                <c:pt idx="76">
                  <c:v>0.14135813999999999</c:v>
                </c:pt>
                <c:pt idx="77">
                  <c:v>0.14142517000000002</c:v>
                </c:pt>
                <c:pt idx="78">
                  <c:v>0.13961999999999999</c:v>
                </c:pt>
                <c:pt idx="79">
                  <c:v>0.14641148000000001</c:v>
                </c:pt>
                <c:pt idx="80">
                  <c:v>0.14186844000000001</c:v>
                </c:pt>
                <c:pt idx="81">
                  <c:v>0.14849999999999999</c:v>
                </c:pt>
                <c:pt idx="82">
                  <c:v>0.14787153</c:v>
                </c:pt>
                <c:pt idx="83">
                  <c:v>0.14663509999999999</c:v>
                </c:pt>
                <c:pt idx="84">
                  <c:v>0.15344000000000002</c:v>
                </c:pt>
                <c:pt idx="85">
                  <c:v>0.14846491999999997</c:v>
                </c:pt>
                <c:pt idx="86">
                  <c:v>0.15566181000000001</c:v>
                </c:pt>
                <c:pt idx="87">
                  <c:v>0.15254000000000001</c:v>
                </c:pt>
                <c:pt idx="88">
                  <c:v>0.15341158999999999</c:v>
                </c:pt>
                <c:pt idx="89">
                  <c:v>0.15990513000000001</c:v>
                </c:pt>
                <c:pt idx="90">
                  <c:v>0.15479999999999999</c:v>
                </c:pt>
                <c:pt idx="91">
                  <c:v>0.16228155</c:v>
                </c:pt>
                <c:pt idx="92">
                  <c:v>0.15885505999999999</c:v>
                </c:pt>
                <c:pt idx="93">
                  <c:v>0.16027</c:v>
                </c:pt>
                <c:pt idx="94">
                  <c:v>0.16606490000000002</c:v>
                </c:pt>
                <c:pt idx="95">
                  <c:v>0.16055169</c:v>
                </c:pt>
                <c:pt idx="96">
                  <c:v>0.16832</c:v>
                </c:pt>
                <c:pt idx="97">
                  <c:v>0.16457497000000001</c:v>
                </c:pt>
                <c:pt idx="98">
                  <c:v>0.16660170000000002</c:v>
                </c:pt>
                <c:pt idx="99">
                  <c:v>0.17226</c:v>
                </c:pt>
                <c:pt idx="100">
                  <c:v>0.16633166999999999</c:v>
                </c:pt>
                <c:pt idx="101">
                  <c:v>0.17439505999999999</c:v>
                </c:pt>
                <c:pt idx="102">
                  <c:v>0.16932000000000003</c:v>
                </c:pt>
                <c:pt idx="103">
                  <c:v>0.17269498999999996</c:v>
                </c:pt>
                <c:pt idx="104">
                  <c:v>0.17784171000000001</c:v>
                </c:pt>
                <c:pt idx="105">
                  <c:v>0.17185</c:v>
                </c:pt>
                <c:pt idx="106">
                  <c:v>0.18019829999999995</c:v>
                </c:pt>
                <c:pt idx="107">
                  <c:v>0.17512497000000002</c:v>
                </c:pt>
                <c:pt idx="108">
                  <c:v>0.17963999999999997</c:v>
                </c:pt>
                <c:pt idx="109">
                  <c:v>0.18275498999999995</c:v>
                </c:pt>
                <c:pt idx="110">
                  <c:v>0.17710160999999996</c:v>
                </c:pt>
                <c:pt idx="111">
                  <c:v>0.18573999999999999</c:v>
                </c:pt>
                <c:pt idx="112">
                  <c:v>0.17994505999999996</c:v>
                </c:pt>
                <c:pt idx="113">
                  <c:v>0.18532163999999998</c:v>
                </c:pt>
                <c:pt idx="114">
                  <c:v>0.18809999999999999</c:v>
                </c:pt>
                <c:pt idx="115">
                  <c:v>0.18208174999999999</c:v>
                </c:pt>
                <c:pt idx="116">
                  <c:v>0.19101498</c:v>
                </c:pt>
                <c:pt idx="117">
                  <c:v>0.18446999999999997</c:v>
                </c:pt>
                <c:pt idx="118">
                  <c:v>0.19076504999999999</c:v>
                </c:pt>
                <c:pt idx="119">
                  <c:v>0.19278162000000001</c:v>
                </c:pt>
                <c:pt idx="120">
                  <c:v>0.18680000000000002</c:v>
                </c:pt>
                <c:pt idx="121">
                  <c:v>0.19601837999999999</c:v>
                </c:pt>
                <c:pt idx="122">
                  <c:v>0.18910155000000001</c:v>
                </c:pt>
                <c:pt idx="123">
                  <c:v>0.19679999999999997</c:v>
                </c:pt>
                <c:pt idx="124">
                  <c:v>0.19467842999999999</c:v>
                </c:pt>
                <c:pt idx="125">
                  <c:v>0.19166820000000001</c:v>
                </c:pt>
                <c:pt idx="126">
                  <c:v>0.20075999999999999</c:v>
                </c:pt>
                <c:pt idx="127">
                  <c:v>0.19346180999999996</c:v>
                </c:pt>
                <c:pt idx="128">
                  <c:v>0.20138824</c:v>
                </c:pt>
                <c:pt idx="129">
                  <c:v>0.19908999999999999</c:v>
                </c:pt>
                <c:pt idx="130">
                  <c:v>0.19673181999999997</c:v>
                </c:pt>
                <c:pt idx="131">
                  <c:v>0.20479823</c:v>
                </c:pt>
                <c:pt idx="132">
                  <c:v>0.19755999999999999</c:v>
                </c:pt>
                <c:pt idx="133">
                  <c:v>0.20570511999999999</c:v>
                </c:pt>
                <c:pt idx="134">
                  <c:v>0.20278817999999998</c:v>
                </c:pt>
                <c:pt idx="135">
                  <c:v>0.20115</c:v>
                </c:pt>
                <c:pt idx="136">
                  <c:v>0.20898512999999999</c:v>
                </c:pt>
                <c:pt idx="137">
                  <c:v>0.20139146999999999</c:v>
                </c:pt>
                <c:pt idx="138">
                  <c:v>0.21021999999999999</c:v>
                </c:pt>
                <c:pt idx="139">
                  <c:v>0.20432853000000001</c:v>
                </c:pt>
                <c:pt idx="140">
                  <c:v>0.20533479999999998</c:v>
                </c:pt>
                <c:pt idx="141">
                  <c:v>0.21243999999999999</c:v>
                </c:pt>
                <c:pt idx="142">
                  <c:v>0.20495189</c:v>
                </c:pt>
                <c:pt idx="143">
                  <c:v>0.21402483</c:v>
                </c:pt>
                <c:pt idx="144">
                  <c:v>0.20784</c:v>
                </c:pt>
                <c:pt idx="145">
                  <c:v>0.20976522</c:v>
                </c:pt>
                <c:pt idx="146">
                  <c:v>0.21608147999999999</c:v>
                </c:pt>
                <c:pt idx="147">
                  <c:v>0.20775999999999997</c:v>
                </c:pt>
                <c:pt idx="148">
                  <c:v>0.21706519999999999</c:v>
                </c:pt>
                <c:pt idx="149">
                  <c:v>0.21108475000000002</c:v>
                </c:pt>
                <c:pt idx="150">
                  <c:v>0.2135</c:v>
                </c:pt>
                <c:pt idx="151">
                  <c:v>0.21945187999999996</c:v>
                </c:pt>
                <c:pt idx="152">
                  <c:v>0.21128138999999999</c:v>
                </c:pt>
                <c:pt idx="153">
                  <c:v>0.22082999999999997</c:v>
                </c:pt>
                <c:pt idx="154">
                  <c:v>0.21303194999999997</c:v>
                </c:pt>
                <c:pt idx="155">
                  <c:v>0.21700139999999998</c:v>
                </c:pt>
                <c:pt idx="156">
                  <c:v>0.22255999999999998</c:v>
                </c:pt>
                <c:pt idx="157">
                  <c:v>0.21404196999999994</c:v>
                </c:pt>
                <c:pt idx="158">
                  <c:v>0.22383475</c:v>
                </c:pt>
                <c:pt idx="159">
                  <c:v>0.21570999999999996</c:v>
                </c:pt>
                <c:pt idx="160">
                  <c:v>0.22239861</c:v>
                </c:pt>
                <c:pt idx="161">
                  <c:v>0.22379138999999998</c:v>
                </c:pt>
                <c:pt idx="162">
                  <c:v>0.21653999999999998</c:v>
                </c:pt>
                <c:pt idx="163">
                  <c:v>0.22602528</c:v>
                </c:pt>
                <c:pt idx="164">
                  <c:v>0.218668</c:v>
                </c:pt>
                <c:pt idx="165">
                  <c:v>0.22494999999999996</c:v>
                </c:pt>
                <c:pt idx="166">
                  <c:v>0.22631196999999997</c:v>
                </c:pt>
                <c:pt idx="167">
                  <c:v>0.21932797999999998</c:v>
                </c:pt>
                <c:pt idx="168">
                  <c:v>0.22903999999999999</c:v>
                </c:pt>
                <c:pt idx="169">
                  <c:v>0.22082536</c:v>
                </c:pt>
                <c:pt idx="170">
                  <c:v>0.22780133999999999</c:v>
                </c:pt>
                <c:pt idx="171">
                  <c:v>0.22800000000000001</c:v>
                </c:pt>
                <c:pt idx="172">
                  <c:v>0.22130537999999997</c:v>
                </c:pt>
                <c:pt idx="173">
                  <c:v>0.23182134000000001</c:v>
                </c:pt>
                <c:pt idx="174">
                  <c:v>0.22272</c:v>
                </c:pt>
                <c:pt idx="175">
                  <c:v>0.23158200999999998</c:v>
                </c:pt>
                <c:pt idx="176">
                  <c:v>0.22762796000000002</c:v>
                </c:pt>
                <c:pt idx="177">
                  <c:v>0.22419999999999998</c:v>
                </c:pt>
                <c:pt idx="178">
                  <c:v>0.23436535</c:v>
                </c:pt>
                <c:pt idx="179">
                  <c:v>0.22494459</c:v>
                </c:pt>
                <c:pt idx="180">
                  <c:v>0.23399999999999999</c:v>
                </c:pt>
                <c:pt idx="181">
                  <c:v>0.22986872999999997</c:v>
                </c:pt>
                <c:pt idx="182">
                  <c:v>0.22810791999999999</c:v>
                </c:pt>
                <c:pt idx="183">
                  <c:v>0.23606999999999997</c:v>
                </c:pt>
                <c:pt idx="184">
                  <c:v>0.22693209999999997</c:v>
                </c:pt>
                <c:pt idx="185">
                  <c:v>0.23618460999999999</c:v>
                </c:pt>
                <c:pt idx="186">
                  <c:v>0.23125999999999999</c:v>
                </c:pt>
                <c:pt idx="187">
                  <c:v>0.23000876999999997</c:v>
                </c:pt>
                <c:pt idx="188">
                  <c:v>0.2381346</c:v>
                </c:pt>
                <c:pt idx="189">
                  <c:v>0.22869</c:v>
                </c:pt>
                <c:pt idx="190">
                  <c:v>0.23876541000000001</c:v>
                </c:pt>
                <c:pt idx="191">
                  <c:v>0.23111120999999998</c:v>
                </c:pt>
                <c:pt idx="192">
                  <c:v>0.23168</c:v>
                </c:pt>
                <c:pt idx="193">
                  <c:v>0.24060541999999999</c:v>
                </c:pt>
                <c:pt idx="194">
                  <c:v>0.23086118999999997</c:v>
                </c:pt>
                <c:pt idx="195">
                  <c:v>0.24050000000000002</c:v>
                </c:pt>
                <c:pt idx="196">
                  <c:v>0.23323880999999999</c:v>
                </c:pt>
                <c:pt idx="197">
                  <c:v>0.23443118999999998</c:v>
                </c:pt>
                <c:pt idx="198">
                  <c:v>0.2409</c:v>
                </c:pt>
                <c:pt idx="199">
                  <c:v>0.23150217000000001</c:v>
                </c:pt>
                <c:pt idx="200">
                  <c:v>0.24200120999999999</c:v>
                </c:pt>
                <c:pt idx="201">
                  <c:v>0.23449999999999999</c:v>
                </c:pt>
                <c:pt idx="202">
                  <c:v>0.23701216</c:v>
                </c:pt>
                <c:pt idx="203">
                  <c:v>0.24292453</c:v>
                </c:pt>
                <c:pt idx="204">
                  <c:v>0.23324000000000003</c:v>
                </c:pt>
                <c:pt idx="205">
                  <c:v>0.24394880999999999</c:v>
                </c:pt>
                <c:pt idx="206">
                  <c:v>0.23415447</c:v>
                </c:pt>
                <c:pt idx="207">
                  <c:v>0.23942999999999998</c:v>
                </c:pt>
                <c:pt idx="208">
                  <c:v>0.24474548999999993</c:v>
                </c:pt>
                <c:pt idx="209">
                  <c:v>0.23477779000000004</c:v>
                </c:pt>
                <c:pt idx="210">
                  <c:v>0.245</c:v>
                </c:pt>
                <c:pt idx="211">
                  <c:v>0.23561554999999998</c:v>
                </c:pt>
                <c:pt idx="212">
                  <c:v>0.24238781000000004</c:v>
                </c:pt>
                <c:pt idx="213">
                  <c:v>0.24353</c:v>
                </c:pt>
                <c:pt idx="214">
                  <c:v>0.23539889999999997</c:v>
                </c:pt>
                <c:pt idx="215">
                  <c:v>0.24581781000000003</c:v>
                </c:pt>
                <c:pt idx="216">
                  <c:v>0.23688000000000001</c:v>
                </c:pt>
                <c:pt idx="217">
                  <c:v>0.24376220999999998</c:v>
                </c:pt>
                <c:pt idx="218">
                  <c:v>0.24416111999999998</c:v>
                </c:pt>
                <c:pt idx="219">
                  <c:v>0.23578999999999997</c:v>
                </c:pt>
                <c:pt idx="220">
                  <c:v>0.24786553999999997</c:v>
                </c:pt>
                <c:pt idx="221">
                  <c:v>0.23794441</c:v>
                </c:pt>
                <c:pt idx="222">
                  <c:v>0.2442</c:v>
                </c:pt>
                <c:pt idx="223">
                  <c:v>0.24381223999999999</c:v>
                </c:pt>
                <c:pt idx="224">
                  <c:v>0.23669439</c:v>
                </c:pt>
                <c:pt idx="225">
                  <c:v>0.249</c:v>
                </c:pt>
                <c:pt idx="226">
                  <c:v>0.23729895000000001</c:v>
                </c:pt>
                <c:pt idx="227">
                  <c:v>0.24667442000000001</c:v>
                </c:pt>
                <c:pt idx="228">
                  <c:v>0.24167999999999998</c:v>
                </c:pt>
                <c:pt idx="229">
                  <c:v>0.23815895999999998</c:v>
                </c:pt>
                <c:pt idx="230">
                  <c:v>0.24916775000000002</c:v>
                </c:pt>
                <c:pt idx="231">
                  <c:v>0.23792999999999997</c:v>
                </c:pt>
                <c:pt idx="232">
                  <c:v>0.24823893</c:v>
                </c:pt>
                <c:pt idx="233">
                  <c:v>0.24154437000000001</c:v>
                </c:pt>
                <c:pt idx="234">
                  <c:v>0.23945999999999998</c:v>
                </c:pt>
                <c:pt idx="235">
                  <c:v>0.24909894000000002</c:v>
                </c:pt>
                <c:pt idx="236">
                  <c:v>0.23836100999999998</c:v>
                </c:pt>
                <c:pt idx="237">
                  <c:v>0.24726999999999999</c:v>
                </c:pt>
                <c:pt idx="238">
                  <c:v>0.24117231999999997</c:v>
                </c:pt>
                <c:pt idx="239">
                  <c:v>0.23820432999999996</c:v>
                </c:pt>
                <c:pt idx="240">
                  <c:v>0.24879999999999999</c:v>
                </c:pt>
                <c:pt idx="241">
                  <c:v>0.23778568</c:v>
                </c:pt>
                <c:pt idx="242">
                  <c:v>0.24522768</c:v>
                </c:pt>
                <c:pt idx="243">
                  <c:v>0.23895</c:v>
                </c:pt>
                <c:pt idx="244">
                  <c:v>0.23667902999999998</c:v>
                </c:pt>
                <c:pt idx="245">
                  <c:v>0.24745101</c:v>
                </c:pt>
                <c:pt idx="246">
                  <c:v>0.23698</c:v>
                </c:pt>
                <c:pt idx="247">
                  <c:v>0.24370567999999998</c:v>
                </c:pt>
                <c:pt idx="248">
                  <c:v>0.23890762999999998</c:v>
                </c:pt>
                <c:pt idx="249">
                  <c:v>0.23654999999999998</c:v>
                </c:pt>
                <c:pt idx="250">
                  <c:v>0.24666568</c:v>
                </c:pt>
                <c:pt idx="251">
                  <c:v>0.23426760000000005</c:v>
                </c:pt>
                <c:pt idx="252">
                  <c:v>0.24611999999999998</c:v>
                </c:pt>
                <c:pt idx="253">
                  <c:v>0.23781905999999997</c:v>
                </c:pt>
                <c:pt idx="254">
                  <c:v>0.23706760000000002</c:v>
                </c:pt>
                <c:pt idx="255">
                  <c:v>0.24564999999999998</c:v>
                </c:pt>
                <c:pt idx="256">
                  <c:v>0.23381241999999999</c:v>
                </c:pt>
                <c:pt idx="257">
                  <c:v>0.24586428999999999</c:v>
                </c:pt>
                <c:pt idx="258">
                  <c:v>0.23477999999999999</c:v>
                </c:pt>
                <c:pt idx="259">
                  <c:v>0.23741575000000001</c:v>
                </c:pt>
                <c:pt idx="260">
                  <c:v>0.24440093999999998</c:v>
                </c:pt>
                <c:pt idx="261">
                  <c:v>0.23141999999999999</c:v>
                </c:pt>
                <c:pt idx="262">
                  <c:v>0.24278574</c:v>
                </c:pt>
                <c:pt idx="263">
                  <c:v>0.23407088999999998</c:v>
                </c:pt>
                <c:pt idx="264">
                  <c:v>0.23583999999999999</c:v>
                </c:pt>
                <c:pt idx="265">
                  <c:v>0.24026575999999999</c:v>
                </c:pt>
                <c:pt idx="266">
                  <c:v>0.22964752999999999</c:v>
                </c:pt>
                <c:pt idx="267">
                  <c:v>0.24296999999999999</c:v>
                </c:pt>
                <c:pt idx="268">
                  <c:v>0.23315912999999999</c:v>
                </c:pt>
                <c:pt idx="269">
                  <c:v>0.23403086999999997</c:v>
                </c:pt>
                <c:pt idx="270">
                  <c:v>0.23849999999999999</c:v>
                </c:pt>
                <c:pt idx="271">
                  <c:v>0.22583249999999999</c:v>
                </c:pt>
                <c:pt idx="272">
                  <c:v>0.24117421999999999</c:v>
                </c:pt>
                <c:pt idx="273">
                  <c:v>0.23022999999999996</c:v>
                </c:pt>
                <c:pt idx="274">
                  <c:v>0.23381247999999999</c:v>
                </c:pt>
                <c:pt idx="275">
                  <c:v>0.23558419</c:v>
                </c:pt>
                <c:pt idx="276">
                  <c:v>0.22447999999999999</c:v>
                </c:pt>
                <c:pt idx="277">
                  <c:v>0.23914247</c:v>
                </c:pt>
                <c:pt idx="278">
                  <c:v>0.22796081999999998</c:v>
                </c:pt>
                <c:pt idx="279">
                  <c:v>0.23157</c:v>
                </c:pt>
                <c:pt idx="280">
                  <c:v>0.23146584000000001</c:v>
                </c:pt>
                <c:pt idx="281">
                  <c:v>0.22292745999999997</c:v>
                </c:pt>
                <c:pt idx="282">
                  <c:v>0.23782</c:v>
                </c:pt>
                <c:pt idx="283">
                  <c:v>0.22734252999999999</c:v>
                </c:pt>
                <c:pt idx="284">
                  <c:v>0.22814746999999999</c:v>
                </c:pt>
                <c:pt idx="285">
                  <c:v>0.22800000000000001</c:v>
                </c:pt>
                <c:pt idx="286">
                  <c:v>0.21926590000000001</c:v>
                </c:pt>
                <c:pt idx="287">
                  <c:v>0.23629749</c:v>
                </c:pt>
                <c:pt idx="288">
                  <c:v>0.22272</c:v>
                </c:pt>
                <c:pt idx="289">
                  <c:v>0.22638254999999999</c:v>
                </c:pt>
                <c:pt idx="290">
                  <c:v>0.22620078000000002</c:v>
                </c:pt>
                <c:pt idx="291">
                  <c:v>0.21631</c:v>
                </c:pt>
                <c:pt idx="292">
                  <c:v>0.23262587000000001</c:v>
                </c:pt>
                <c:pt idx="293">
                  <c:v>0.21779741</c:v>
                </c:pt>
                <c:pt idx="294">
                  <c:v>0.22246000000000002</c:v>
                </c:pt>
                <c:pt idx="295">
                  <c:v>0.22124924999999998</c:v>
                </c:pt>
                <c:pt idx="296">
                  <c:v>0.21213404999999999</c:v>
                </c:pt>
                <c:pt idx="297">
                  <c:v>0.23166</c:v>
                </c:pt>
                <c:pt idx="298">
                  <c:v>0.21455927999999999</c:v>
                </c:pt>
                <c:pt idx="299">
                  <c:v>0.2192674</c:v>
                </c:pt>
                <c:pt idx="300">
                  <c:v>0.218</c:v>
                </c:pt>
                <c:pt idx="301">
                  <c:v>0.21170262999999997</c:v>
                </c:pt>
                <c:pt idx="302">
                  <c:v>0.22650075</c:v>
                </c:pt>
                <c:pt idx="303">
                  <c:v>0.20907000000000001</c:v>
                </c:pt>
                <c:pt idx="304">
                  <c:v>0.21786594999999997</c:v>
                </c:pt>
                <c:pt idx="305">
                  <c:v>0.21451737000000001</c:v>
                </c:pt>
                <c:pt idx="306">
                  <c:v>0.20909999999999998</c:v>
                </c:pt>
                <c:pt idx="307">
                  <c:v>0.22410926999999997</c:v>
                </c:pt>
                <c:pt idx="308">
                  <c:v>0.20533400000000002</c:v>
                </c:pt>
                <c:pt idx="309">
                  <c:v>0.21423999999999999</c:v>
                </c:pt>
                <c:pt idx="310">
                  <c:v>0.21079931999999998</c:v>
                </c:pt>
                <c:pt idx="311">
                  <c:v>0.20629733</c:v>
                </c:pt>
                <c:pt idx="312">
                  <c:v>0.22047999999999998</c:v>
                </c:pt>
                <c:pt idx="313">
                  <c:v>0.20031936</c:v>
                </c:pt>
                <c:pt idx="314">
                  <c:v>0.21142733999999999</c:v>
                </c:pt>
                <c:pt idx="315">
                  <c:v>0.20684999999999998</c:v>
                </c:pt>
                <c:pt idx="316">
                  <c:v>0.20434601999999999</c:v>
                </c:pt>
                <c:pt idx="317">
                  <c:v>0.21239067</c:v>
                </c:pt>
                <c:pt idx="318">
                  <c:v>0.19503999999999999</c:v>
                </c:pt>
                <c:pt idx="319">
                  <c:v>0.21160266999999999</c:v>
                </c:pt>
                <c:pt idx="320">
                  <c:v>0.20373397000000001</c:v>
                </c:pt>
                <c:pt idx="321">
                  <c:v>0.19901999999999997</c:v>
                </c:pt>
                <c:pt idx="322">
                  <c:v>0.21144600999999999</c:v>
                </c:pt>
                <c:pt idx="323">
                  <c:v>0.19164725999999999</c:v>
                </c:pt>
                <c:pt idx="324">
                  <c:v>0.21059999999999998</c:v>
                </c:pt>
                <c:pt idx="325">
                  <c:v>0.19933271999999996</c:v>
                </c:pt>
                <c:pt idx="326">
                  <c:v>0.19777393999999998</c:v>
                </c:pt>
                <c:pt idx="327">
                  <c:v>0.20601</c:v>
                </c:pt>
                <c:pt idx="328">
                  <c:v>0.18805275999999999</c:v>
                </c:pt>
                <c:pt idx="329">
                  <c:v>0.20507728999999997</c:v>
                </c:pt>
                <c:pt idx="330">
                  <c:v>0.1958</c:v>
                </c:pt>
                <c:pt idx="331">
                  <c:v>0.19197941999999998</c:v>
                </c:pt>
                <c:pt idx="332">
                  <c:v>0.20030726999999998</c:v>
                </c:pt>
                <c:pt idx="333">
                  <c:v>0.18204000000000001</c:v>
                </c:pt>
                <c:pt idx="334">
                  <c:v>0.20485271999999999</c:v>
                </c:pt>
                <c:pt idx="335">
                  <c:v>0.19206723999999997</c:v>
                </c:pt>
                <c:pt idx="336">
                  <c:v>0.18704000000000001</c:v>
                </c:pt>
                <c:pt idx="337">
                  <c:v>0.19658274999999997</c:v>
                </c:pt>
                <c:pt idx="338">
                  <c:v>0.17688719</c:v>
                </c:pt>
                <c:pt idx="339">
                  <c:v>0.20113999999999999</c:v>
                </c:pt>
                <c:pt idx="340">
                  <c:v>0.18246613</c:v>
                </c:pt>
                <c:pt idx="341">
                  <c:v>0.18300387000000001</c:v>
                </c:pt>
                <c:pt idx="342">
                  <c:v>0.18924000000000002</c:v>
                </c:pt>
                <c:pt idx="343">
                  <c:v>0.17264283</c:v>
                </c:pt>
                <c:pt idx="344">
                  <c:v>0.19722724</c:v>
                </c:pt>
                <c:pt idx="345">
                  <c:v>0.17595</c:v>
                </c:pt>
                <c:pt idx="346">
                  <c:v>0.17645949</c:v>
                </c:pt>
                <c:pt idx="347">
                  <c:v>0.18044051999999999</c:v>
                </c:pt>
                <c:pt idx="348">
                  <c:v>0.16587999999999997</c:v>
                </c:pt>
                <c:pt idx="349">
                  <c:v>0.19194944999999997</c:v>
                </c:pt>
                <c:pt idx="350">
                  <c:v>0.16800047999999998</c:v>
                </c:pt>
                <c:pt idx="351">
                  <c:v>0.16965</c:v>
                </c:pt>
                <c:pt idx="352">
                  <c:v>0.17599949999999998</c:v>
                </c:pt>
                <c:pt idx="353">
                  <c:v>0.16238046</c:v>
                </c:pt>
                <c:pt idx="354">
                  <c:v>0.18643999999999999</c:v>
                </c:pt>
                <c:pt idx="355">
                  <c:v>0.15974954999999999</c:v>
                </c:pt>
                <c:pt idx="356">
                  <c:v>0.16376046</c:v>
                </c:pt>
                <c:pt idx="357">
                  <c:v>0.17135999999999998</c:v>
                </c:pt>
                <c:pt idx="358">
                  <c:v>0.15632622999999998</c:v>
                </c:pt>
                <c:pt idx="359">
                  <c:v>0.18069716999999999</c:v>
                </c:pt>
                <c:pt idx="360">
                  <c:v>0.15479999999999999</c:v>
                </c:pt>
                <c:pt idx="361">
                  <c:v>0.16124622</c:v>
                </c:pt>
                <c:pt idx="362">
                  <c:v>0.16772713</c:v>
                </c:pt>
                <c:pt idx="363">
                  <c:v>0.15245999999999998</c:v>
                </c:pt>
                <c:pt idx="364">
                  <c:v>0.17714617999999996</c:v>
                </c:pt>
                <c:pt idx="365">
                  <c:v>0.1460004</c:v>
                </c:pt>
                <c:pt idx="366">
                  <c:v>0.15615999999999999</c:v>
                </c:pt>
                <c:pt idx="367">
                  <c:v>0.1590329</c:v>
                </c:pt>
                <c:pt idx="368">
                  <c:v>0.14842706999999999</c:v>
                </c:pt>
                <c:pt idx="369">
                  <c:v>0.16973999999999997</c:v>
                </c:pt>
                <c:pt idx="370">
                  <c:v>0.14306627999999999</c:v>
                </c:pt>
                <c:pt idx="371">
                  <c:v>0.15334707999999997</c:v>
                </c:pt>
                <c:pt idx="372">
                  <c:v>0.155</c:v>
                </c:pt>
                <c:pt idx="373">
                  <c:v>0.14298295</c:v>
                </c:pt>
                <c:pt idx="374">
                  <c:v>0.16456043999999997</c:v>
                </c:pt>
                <c:pt idx="375">
                  <c:v>0.13499999999999998</c:v>
                </c:pt>
                <c:pt idx="376">
                  <c:v>0.14789294</c:v>
                </c:pt>
                <c:pt idx="377">
                  <c:v>0.15080039999999997</c:v>
                </c:pt>
                <c:pt idx="378">
                  <c:v>0.1386</c:v>
                </c:pt>
                <c:pt idx="379">
                  <c:v>0.15917957999999999</c:v>
                </c:pt>
                <c:pt idx="380">
                  <c:v>0.13046700999999999</c:v>
                </c:pt>
                <c:pt idx="381">
                  <c:v>0.14605000000000001</c:v>
                </c:pt>
                <c:pt idx="382">
                  <c:v>0.14515961999999999</c:v>
                </c:pt>
                <c:pt idx="383">
                  <c:v>0.13277367999999998</c:v>
                </c:pt>
                <c:pt idx="384">
                  <c:v>0.14976</c:v>
                </c:pt>
                <c:pt idx="385">
                  <c:v>0.12704967</c:v>
                </c:pt>
                <c:pt idx="386">
                  <c:v>0.14668038</c:v>
                </c:pt>
                <c:pt idx="387">
                  <c:v>0.13415999999999997</c:v>
                </c:pt>
                <c:pt idx="388">
                  <c:v>0.12674633999999999</c:v>
                </c:pt>
                <c:pt idx="389">
                  <c:v>0.14393037</c:v>
                </c:pt>
                <c:pt idx="390">
                  <c:v>0.1196</c:v>
                </c:pt>
                <c:pt idx="391">
                  <c:v>0.13554632</c:v>
                </c:pt>
                <c:pt idx="392">
                  <c:v>0.12936033</c:v>
                </c:pt>
                <c:pt idx="393">
                  <c:v>0.12183000000000001</c:v>
                </c:pt>
                <c:pt idx="394">
                  <c:v>0.13395966000000001</c:v>
                </c:pt>
                <c:pt idx="395">
                  <c:v>0.11323361999999999</c:v>
                </c:pt>
                <c:pt idx="396">
                  <c:v>0.12936</c:v>
                </c:pt>
                <c:pt idx="397">
                  <c:v>0.12042303</c:v>
                </c:pt>
                <c:pt idx="398">
                  <c:v>0.11276695</c:v>
                </c:pt>
                <c:pt idx="399">
                  <c:v>0.12236</c:v>
                </c:pt>
                <c:pt idx="400">
                  <c:v>0.11066639</c:v>
                </c:pt>
                <c:pt idx="401">
                  <c:v>0.12832032000000002</c:v>
                </c:pt>
                <c:pt idx="402">
                  <c:v>0.11256000000000002</c:v>
                </c:pt>
                <c:pt idx="403">
                  <c:v>0.10612307000000001</c:v>
                </c:pt>
                <c:pt idx="404">
                  <c:v>0.11446695000000001</c:v>
                </c:pt>
                <c:pt idx="405">
                  <c:v>0.1053</c:v>
                </c:pt>
                <c:pt idx="406">
                  <c:v>0.11638638</c:v>
                </c:pt>
                <c:pt idx="407">
                  <c:v>0.10310691999999999</c:v>
                </c:pt>
                <c:pt idx="408">
                  <c:v>9.9279999999999993E-2</c:v>
                </c:pt>
                <c:pt idx="409">
                  <c:v>0.10906639999999999</c:v>
                </c:pt>
                <c:pt idx="410">
                  <c:v>9.7033569999999986E-2</c:v>
                </c:pt>
                <c:pt idx="411">
                  <c:v>0.10275000000000001</c:v>
                </c:pt>
                <c:pt idx="412">
                  <c:v>8.7893120000000005E-2</c:v>
                </c:pt>
                <c:pt idx="413">
                  <c:v>9.3613560000000012E-2</c:v>
                </c:pt>
                <c:pt idx="414">
                  <c:v>9.1080000000000008E-2</c:v>
                </c:pt>
                <c:pt idx="415">
                  <c:v>8.9916450000000009E-2</c:v>
                </c:pt>
                <c:pt idx="416">
                  <c:v>9.2906890000000006E-2</c:v>
                </c:pt>
                <c:pt idx="417">
                  <c:v>8.6180000000000007E-2</c:v>
                </c:pt>
                <c:pt idx="418">
                  <c:v>8.4993129999999986E-2</c:v>
                </c:pt>
                <c:pt idx="419">
                  <c:v>8.3800199999999991E-2</c:v>
                </c:pt>
                <c:pt idx="420">
                  <c:v>8.2599999999999993E-2</c:v>
                </c:pt>
                <c:pt idx="421">
                  <c:v>8.1393139999999989E-2</c:v>
                </c:pt>
                <c:pt idx="422">
                  <c:v>7.5960180000000002E-2</c:v>
                </c:pt>
                <c:pt idx="423">
                  <c:v>7.3319999999999982E-2</c:v>
                </c:pt>
                <c:pt idx="424">
                  <c:v>8.0559809999999996E-2</c:v>
                </c:pt>
                <c:pt idx="425">
                  <c:v>8.7833540000000002E-2</c:v>
                </c:pt>
                <c:pt idx="426">
                  <c:v>8.8039999999999993E-2</c:v>
                </c:pt>
                <c:pt idx="427">
                  <c:v>8.9669789999999999E-2</c:v>
                </c:pt>
                <c:pt idx="428">
                  <c:v>0.11128025999999999</c:v>
                </c:pt>
                <c:pt idx="429">
                  <c:v>0.10581999999999998</c:v>
                </c:pt>
                <c:pt idx="430">
                  <c:v>0.10463308999999998</c:v>
                </c:pt>
                <c:pt idx="431">
                  <c:v>9.1946879999999995E-2</c:v>
                </c:pt>
                <c:pt idx="432">
                  <c:v>9.3600000000000003E-2</c:v>
                </c:pt>
                <c:pt idx="433">
                  <c:v>9.5259779999999988E-2</c:v>
                </c:pt>
                <c:pt idx="434">
                  <c:v>8.5353529999999983E-2</c:v>
                </c:pt>
                <c:pt idx="435">
                  <c:v>8.8449999999999987E-2</c:v>
                </c:pt>
                <c:pt idx="436">
                  <c:v>7.7026489999999989E-2</c:v>
                </c:pt>
                <c:pt idx="437">
                  <c:v>8.1573519999999997E-2</c:v>
                </c:pt>
                <c:pt idx="438">
                  <c:v>8.3219999999999988E-2</c:v>
                </c:pt>
                <c:pt idx="439">
                  <c:v>6.5849849999999988E-2</c:v>
                </c:pt>
                <c:pt idx="440">
                  <c:v>7.7733509999999992E-2</c:v>
                </c:pt>
                <c:pt idx="441">
                  <c:v>7.4969999999999995E-2</c:v>
                </c:pt>
                <c:pt idx="442">
                  <c:v>8.2506479999999993E-2</c:v>
                </c:pt>
                <c:pt idx="443">
                  <c:v>7.9740179999999994E-2</c:v>
                </c:pt>
                <c:pt idx="444">
                  <c:v>7.2519999999999987E-2</c:v>
                </c:pt>
                <c:pt idx="445">
                  <c:v>7.5649829999999987E-2</c:v>
                </c:pt>
                <c:pt idx="446">
                  <c:v>7.1360159999999992E-2</c:v>
                </c:pt>
                <c:pt idx="447">
                  <c:v>7.5989999999999988E-2</c:v>
                </c:pt>
                <c:pt idx="448">
                  <c:v>8.2133150000000002E-2</c:v>
                </c:pt>
                <c:pt idx="449">
                  <c:v>8.680686E-2</c:v>
                </c:pt>
                <c:pt idx="450">
                  <c:v>7.7999999999999986E-2</c:v>
                </c:pt>
                <c:pt idx="451">
                  <c:v>7.9676490000000003E-2</c:v>
                </c:pt>
                <c:pt idx="452">
                  <c:v>7.3826829999999996E-2</c:v>
                </c:pt>
                <c:pt idx="453">
                  <c:v>7.5499999999999998E-2</c:v>
                </c:pt>
                <c:pt idx="454">
                  <c:v>7.7179829999999991E-2</c:v>
                </c:pt>
                <c:pt idx="455">
                  <c:v>6.9766819999999993E-2</c:v>
                </c:pt>
                <c:pt idx="456">
                  <c:v>7.9039999999999985E-2</c:v>
                </c:pt>
                <c:pt idx="457">
                  <c:v>6.8549849999999982E-2</c:v>
                </c:pt>
                <c:pt idx="458">
                  <c:v>6.8700149999999988E-2</c:v>
                </c:pt>
                <c:pt idx="459">
                  <c:v>6.8849999999999995E-2</c:v>
                </c:pt>
                <c:pt idx="460">
                  <c:v>6.5933189999999989E-2</c:v>
                </c:pt>
                <c:pt idx="461">
                  <c:v>6.9150149999999994E-2</c:v>
                </c:pt>
                <c:pt idx="462">
                  <c:v>5.6979999999999996E-2</c:v>
                </c:pt>
                <c:pt idx="463">
                  <c:v>6.0189869999999999E-2</c:v>
                </c:pt>
                <c:pt idx="464">
                  <c:v>5.8773459999999993E-2</c:v>
                </c:pt>
                <c:pt idx="465">
                  <c:v>5.425E-2</c:v>
                </c:pt>
                <c:pt idx="466">
                  <c:v>5.9026540000000002E-2</c:v>
                </c:pt>
                <c:pt idx="467">
                  <c:v>5.1370110000000004E-2</c:v>
                </c:pt>
                <c:pt idx="468">
                  <c:v>5.1480000000000005E-2</c:v>
                </c:pt>
                <c:pt idx="469">
                  <c:v>5.0026559999999998E-2</c:v>
                </c:pt>
                <c:pt idx="470">
                  <c:v>5.0133440000000001E-2</c:v>
                </c:pt>
                <c:pt idx="471">
                  <c:v>4.8669999999999998E-2</c:v>
                </c:pt>
                <c:pt idx="472">
                  <c:v>3.7759920000000002E-2</c:v>
                </c:pt>
                <c:pt idx="473">
                  <c:v>4.887677E-2</c:v>
                </c:pt>
                <c:pt idx="474">
                  <c:v>4.1079999999999992E-2</c:v>
                </c:pt>
                <c:pt idx="475">
                  <c:v>3.958325E-2</c:v>
                </c:pt>
                <c:pt idx="476">
                  <c:v>4.2840089999999997E-2</c:v>
                </c:pt>
                <c:pt idx="477">
                  <c:v>3.0209999999999997E-2</c:v>
                </c:pt>
                <c:pt idx="478">
                  <c:v>3.3459929999999999E-2</c:v>
                </c:pt>
                <c:pt idx="479">
                  <c:v>3.0336729999999999E-2</c:v>
                </c:pt>
                <c:pt idx="480">
                  <c:v>3.04E-2</c:v>
                </c:pt>
                <c:pt idx="481">
                  <c:v>3.2066600000000001E-2</c:v>
                </c:pt>
                <c:pt idx="482">
                  <c:v>2.5706719999999999E-2</c:v>
                </c:pt>
                <c:pt idx="483">
                  <c:v>2.7370000000000002E-2</c:v>
                </c:pt>
                <c:pt idx="484">
                  <c:v>2.2586620000000002E-2</c:v>
                </c:pt>
                <c:pt idx="485">
                  <c:v>2.2633380000000002E-2</c:v>
                </c:pt>
                <c:pt idx="486">
                  <c:v>2.4299999999999999E-2</c:v>
                </c:pt>
                <c:pt idx="487">
                  <c:v>1.7856629999999998E-2</c:v>
                </c:pt>
                <c:pt idx="488">
                  <c:v>1.4640029999999998E-2</c:v>
                </c:pt>
                <c:pt idx="489">
                  <c:v>9.7800000000000005E-3</c:v>
                </c:pt>
                <c:pt idx="490">
                  <c:v>1.3066640000000001E-2</c:v>
                </c:pt>
                <c:pt idx="491">
                  <c:v>1.309336E-2</c:v>
                </c:pt>
                <c:pt idx="492">
                  <c:v>3.2799999999999999E-3</c:v>
                </c:pt>
                <c:pt idx="493">
                  <c:v>6.5733200000000006E-3</c:v>
                </c:pt>
                <c:pt idx="494">
                  <c:v>0</c:v>
                </c:pt>
                <c:pt idx="495">
                  <c:v>0</c:v>
                </c:pt>
                <c:pt idx="496">
                  <c:v>0</c:v>
                </c:pt>
                <c:pt idx="497">
                  <c:v>-4.9700100000000004E-3</c:v>
                </c:pt>
                <c:pt idx="498">
                  <c:v>0</c:v>
                </c:pt>
                <c:pt idx="499">
                  <c:v>-8.3166500000000001E-3</c:v>
                </c:pt>
                <c:pt idx="500">
                  <c:v>-5.00001E-3</c:v>
                </c:pt>
                <c:pt idx="501">
                  <c:v>-1.67E-3</c:v>
                </c:pt>
                <c:pt idx="502">
                  <c:v>-1.5059969999999999E-2</c:v>
                </c:pt>
                <c:pt idx="503">
                  <c:v>-1.5090030000000001E-2</c:v>
                </c:pt>
                <c:pt idx="504">
                  <c:v>-2.0159999999999997E-2</c:v>
                </c:pt>
                <c:pt idx="505">
                  <c:v>-1.346664E-2</c:v>
                </c:pt>
                <c:pt idx="506">
                  <c:v>-1.6866700000000002E-2</c:v>
                </c:pt>
                <c:pt idx="507">
                  <c:v>-2.197E-2</c:v>
                </c:pt>
                <c:pt idx="508">
                  <c:v>-1.1853310000000001E-2</c:v>
                </c:pt>
                <c:pt idx="509">
                  <c:v>-2.5450049999999998E-2</c:v>
                </c:pt>
                <c:pt idx="510">
                  <c:v>-3.9100000000000003E-2</c:v>
                </c:pt>
                <c:pt idx="511">
                  <c:v>-3.9176590000000004E-2</c:v>
                </c:pt>
                <c:pt idx="512">
                  <c:v>-3.5840070000000002E-2</c:v>
                </c:pt>
                <c:pt idx="513">
                  <c:v>-2.9070000000000002E-2</c:v>
                </c:pt>
                <c:pt idx="514">
                  <c:v>-3.7693259999999992E-2</c:v>
                </c:pt>
                <c:pt idx="515">
                  <c:v>-3.6050070000000004E-2</c:v>
                </c:pt>
                <c:pt idx="516">
                  <c:v>0</c:v>
                </c:pt>
                <c:pt idx="517">
                  <c:v>0</c:v>
                </c:pt>
                <c:pt idx="518">
                  <c:v>0</c:v>
                </c:pt>
                <c:pt idx="519">
                  <c:v>0</c:v>
                </c:pt>
                <c:pt idx="520">
                  <c:v>0</c:v>
                </c:pt>
                <c:pt idx="521">
                  <c:v>0</c:v>
                </c:pt>
                <c:pt idx="522">
                  <c:v>0</c:v>
                </c:pt>
                <c:pt idx="523">
                  <c:v>0</c:v>
                </c:pt>
                <c:pt idx="524">
                  <c:v>0</c:v>
                </c:pt>
                <c:pt idx="525">
                  <c:v>0</c:v>
                </c:pt>
                <c:pt idx="526">
                  <c:v>0</c:v>
                </c:pt>
                <c:pt idx="527">
                  <c:v>0</c:v>
                </c:pt>
                <c:pt idx="528">
                  <c:v>0</c:v>
                </c:pt>
                <c:pt idx="529">
                  <c:v>0</c:v>
                </c:pt>
                <c:pt idx="530">
                  <c:v>0</c:v>
                </c:pt>
                <c:pt idx="531">
                  <c:v>0</c:v>
                </c:pt>
                <c:pt idx="532">
                  <c:v>0</c:v>
                </c:pt>
                <c:pt idx="533">
                  <c:v>0</c:v>
                </c:pt>
                <c:pt idx="534">
                  <c:v>0</c:v>
                </c:pt>
                <c:pt idx="535">
                  <c:v>0</c:v>
                </c:pt>
                <c:pt idx="536">
                  <c:v>0</c:v>
                </c:pt>
                <c:pt idx="537">
                  <c:v>0</c:v>
                </c:pt>
                <c:pt idx="538">
                  <c:v>0</c:v>
                </c:pt>
                <c:pt idx="539">
                  <c:v>0</c:v>
                </c:pt>
                <c:pt idx="540">
                  <c:v>0</c:v>
                </c:pt>
                <c:pt idx="541">
                  <c:v>0</c:v>
                </c:pt>
                <c:pt idx="542">
                  <c:v>0</c:v>
                </c:pt>
                <c:pt idx="543">
                  <c:v>0</c:v>
                </c:pt>
                <c:pt idx="544">
                  <c:v>0</c:v>
                </c:pt>
                <c:pt idx="545">
                  <c:v>0</c:v>
                </c:pt>
                <c:pt idx="546">
                  <c:v>0</c:v>
                </c:pt>
                <c:pt idx="547">
                  <c:v>0</c:v>
                </c:pt>
                <c:pt idx="548">
                  <c:v>0</c:v>
                </c:pt>
                <c:pt idx="549">
                  <c:v>0</c:v>
                </c:pt>
                <c:pt idx="550">
                  <c:v>0</c:v>
                </c:pt>
                <c:pt idx="551">
                  <c:v>0</c:v>
                </c:pt>
                <c:pt idx="552">
                  <c:v>0</c:v>
                </c:pt>
                <c:pt idx="553">
                  <c:v>0</c:v>
                </c:pt>
                <c:pt idx="554">
                  <c:v>0</c:v>
                </c:pt>
                <c:pt idx="555">
                  <c:v>0</c:v>
                </c:pt>
                <c:pt idx="556">
                  <c:v>0</c:v>
                </c:pt>
                <c:pt idx="557">
                  <c:v>0</c:v>
                </c:pt>
                <c:pt idx="558">
                  <c:v>0</c:v>
                </c:pt>
                <c:pt idx="559">
                  <c:v>0</c:v>
                </c:pt>
                <c:pt idx="560">
                  <c:v>0</c:v>
                </c:pt>
                <c:pt idx="561">
                  <c:v>0</c:v>
                </c:pt>
                <c:pt idx="562">
                  <c:v>0</c:v>
                </c:pt>
                <c:pt idx="563">
                  <c:v>0</c:v>
                </c:pt>
                <c:pt idx="564">
                  <c:v>0</c:v>
                </c:pt>
                <c:pt idx="565">
                  <c:v>0</c:v>
                </c:pt>
                <c:pt idx="566">
                  <c:v>0</c:v>
                </c:pt>
                <c:pt idx="567">
                  <c:v>0</c:v>
                </c:pt>
                <c:pt idx="568">
                  <c:v>0</c:v>
                </c:pt>
                <c:pt idx="569">
                  <c:v>0</c:v>
                </c:pt>
                <c:pt idx="570">
                  <c:v>0</c:v>
                </c:pt>
                <c:pt idx="571">
                  <c:v>0</c:v>
                </c:pt>
                <c:pt idx="572">
                  <c:v>0</c:v>
                </c:pt>
                <c:pt idx="573">
                  <c:v>0</c:v>
                </c:pt>
                <c:pt idx="574">
                  <c:v>0</c:v>
                </c:pt>
                <c:pt idx="575">
                  <c:v>0</c:v>
                </c:pt>
                <c:pt idx="576">
                  <c:v>0</c:v>
                </c:pt>
                <c:pt idx="577">
                  <c:v>0</c:v>
                </c:pt>
                <c:pt idx="578">
                  <c:v>0</c:v>
                </c:pt>
                <c:pt idx="579">
                  <c:v>0</c:v>
                </c:pt>
                <c:pt idx="580">
                  <c:v>0</c:v>
                </c:pt>
                <c:pt idx="581">
                  <c:v>0</c:v>
                </c:pt>
                <c:pt idx="582">
                  <c:v>0</c:v>
                </c:pt>
                <c:pt idx="583">
                  <c:v>0</c:v>
                </c:pt>
                <c:pt idx="584">
                  <c:v>0</c:v>
                </c:pt>
                <c:pt idx="585">
                  <c:v>0</c:v>
                </c:pt>
                <c:pt idx="586">
                  <c:v>0</c:v>
                </c:pt>
                <c:pt idx="587">
                  <c:v>0</c:v>
                </c:pt>
                <c:pt idx="588">
                  <c:v>0</c:v>
                </c:pt>
                <c:pt idx="589">
                  <c:v>0</c:v>
                </c:pt>
                <c:pt idx="590">
                  <c:v>0</c:v>
                </c:pt>
                <c:pt idx="591">
                  <c:v>0</c:v>
                </c:pt>
                <c:pt idx="592">
                  <c:v>0</c:v>
                </c:pt>
                <c:pt idx="593">
                  <c:v>0</c:v>
                </c:pt>
                <c:pt idx="594">
                  <c:v>0</c:v>
                </c:pt>
                <c:pt idx="595">
                  <c:v>0</c:v>
                </c:pt>
                <c:pt idx="596">
                  <c:v>0</c:v>
                </c:pt>
                <c:pt idx="597">
                  <c:v>0</c:v>
                </c:pt>
                <c:pt idx="598">
                  <c:v>0</c:v>
                </c:pt>
                <c:pt idx="599">
                  <c:v>0</c:v>
                </c:pt>
                <c:pt idx="600">
                  <c:v>0</c:v>
                </c:pt>
                <c:pt idx="601">
                  <c:v>0</c:v>
                </c:pt>
                <c:pt idx="602">
                  <c:v>0</c:v>
                </c:pt>
                <c:pt idx="603">
                  <c:v>0</c:v>
                </c:pt>
                <c:pt idx="604">
                  <c:v>0</c:v>
                </c:pt>
                <c:pt idx="605">
                  <c:v>0</c:v>
                </c:pt>
                <c:pt idx="606">
                  <c:v>0</c:v>
                </c:pt>
                <c:pt idx="607">
                  <c:v>0</c:v>
                </c:pt>
                <c:pt idx="608">
                  <c:v>0</c:v>
                </c:pt>
                <c:pt idx="609">
                  <c:v>0</c:v>
                </c:pt>
                <c:pt idx="610">
                  <c:v>0</c:v>
                </c:pt>
                <c:pt idx="611">
                  <c:v>0</c:v>
                </c:pt>
                <c:pt idx="612">
                  <c:v>0</c:v>
                </c:pt>
                <c:pt idx="613">
                  <c:v>0</c:v>
                </c:pt>
                <c:pt idx="614">
                  <c:v>0</c:v>
                </c:pt>
                <c:pt idx="615">
                  <c:v>0</c:v>
                </c:pt>
                <c:pt idx="616">
                  <c:v>0</c:v>
                </c:pt>
                <c:pt idx="617">
                  <c:v>0</c:v>
                </c:pt>
                <c:pt idx="618">
                  <c:v>0</c:v>
                </c:pt>
                <c:pt idx="619">
                  <c:v>0</c:v>
                </c:pt>
                <c:pt idx="620">
                  <c:v>0</c:v>
                </c:pt>
                <c:pt idx="621">
                  <c:v>0</c:v>
                </c:pt>
                <c:pt idx="622">
                  <c:v>0</c:v>
                </c:pt>
                <c:pt idx="623">
                  <c:v>0</c:v>
                </c:pt>
                <c:pt idx="624">
                  <c:v>0</c:v>
                </c:pt>
                <c:pt idx="625">
                  <c:v>0</c:v>
                </c:pt>
                <c:pt idx="626">
                  <c:v>0</c:v>
                </c:pt>
                <c:pt idx="627">
                  <c:v>0</c:v>
                </c:pt>
                <c:pt idx="628">
                  <c:v>0</c:v>
                </c:pt>
                <c:pt idx="629">
                  <c:v>0</c:v>
                </c:pt>
                <c:pt idx="630">
                  <c:v>0</c:v>
                </c:pt>
                <c:pt idx="631">
                  <c:v>0</c:v>
                </c:pt>
                <c:pt idx="632">
                  <c:v>0</c:v>
                </c:pt>
                <c:pt idx="633">
                  <c:v>0</c:v>
                </c:pt>
                <c:pt idx="634">
                  <c:v>0</c:v>
                </c:pt>
                <c:pt idx="635">
                  <c:v>0</c:v>
                </c:pt>
                <c:pt idx="636">
                  <c:v>0</c:v>
                </c:pt>
                <c:pt idx="637">
                  <c:v>0</c:v>
                </c:pt>
                <c:pt idx="638">
                  <c:v>0</c:v>
                </c:pt>
                <c:pt idx="639">
                  <c:v>0</c:v>
                </c:pt>
                <c:pt idx="640">
                  <c:v>0</c:v>
                </c:pt>
                <c:pt idx="641">
                  <c:v>0</c:v>
                </c:pt>
                <c:pt idx="642">
                  <c:v>0</c:v>
                </c:pt>
                <c:pt idx="643">
                  <c:v>0</c:v>
                </c:pt>
                <c:pt idx="644">
                  <c:v>0</c:v>
                </c:pt>
                <c:pt idx="645">
                  <c:v>0</c:v>
                </c:pt>
                <c:pt idx="646">
                  <c:v>0</c:v>
                </c:pt>
                <c:pt idx="647">
                  <c:v>0</c:v>
                </c:pt>
                <c:pt idx="648">
                  <c:v>0</c:v>
                </c:pt>
                <c:pt idx="649">
                  <c:v>0</c:v>
                </c:pt>
                <c:pt idx="650">
                  <c:v>0</c:v>
                </c:pt>
                <c:pt idx="651">
                  <c:v>0</c:v>
                </c:pt>
                <c:pt idx="652">
                  <c:v>0</c:v>
                </c:pt>
                <c:pt idx="653">
                  <c:v>0</c:v>
                </c:pt>
                <c:pt idx="654">
                  <c:v>0</c:v>
                </c:pt>
                <c:pt idx="655">
                  <c:v>0</c:v>
                </c:pt>
                <c:pt idx="656">
                  <c:v>0</c:v>
                </c:pt>
                <c:pt idx="657">
                  <c:v>0</c:v>
                </c:pt>
                <c:pt idx="658">
                  <c:v>0</c:v>
                </c:pt>
                <c:pt idx="659">
                  <c:v>0</c:v>
                </c:pt>
                <c:pt idx="660">
                  <c:v>0</c:v>
                </c:pt>
                <c:pt idx="661">
                  <c:v>0</c:v>
                </c:pt>
                <c:pt idx="662">
                  <c:v>0</c:v>
                </c:pt>
                <c:pt idx="663">
                  <c:v>0</c:v>
                </c:pt>
                <c:pt idx="664">
                  <c:v>0</c:v>
                </c:pt>
                <c:pt idx="665">
                  <c:v>0</c:v>
                </c:pt>
                <c:pt idx="666">
                  <c:v>0</c:v>
                </c:pt>
                <c:pt idx="667">
                  <c:v>0</c:v>
                </c:pt>
                <c:pt idx="668">
                  <c:v>0</c:v>
                </c:pt>
                <c:pt idx="669">
                  <c:v>0</c:v>
                </c:pt>
                <c:pt idx="670">
                  <c:v>0</c:v>
                </c:pt>
                <c:pt idx="671">
                  <c:v>0</c:v>
                </c:pt>
                <c:pt idx="672">
                  <c:v>0</c:v>
                </c:pt>
                <c:pt idx="673">
                  <c:v>0</c:v>
                </c:pt>
                <c:pt idx="674">
                  <c:v>0</c:v>
                </c:pt>
                <c:pt idx="675">
                  <c:v>0</c:v>
                </c:pt>
                <c:pt idx="676">
                  <c:v>0</c:v>
                </c:pt>
                <c:pt idx="677">
                  <c:v>0</c:v>
                </c:pt>
                <c:pt idx="678">
                  <c:v>0</c:v>
                </c:pt>
                <c:pt idx="679">
                  <c:v>0</c:v>
                </c:pt>
                <c:pt idx="680">
                  <c:v>0</c:v>
                </c:pt>
                <c:pt idx="681">
                  <c:v>0</c:v>
                </c:pt>
                <c:pt idx="682">
                  <c:v>0</c:v>
                </c:pt>
                <c:pt idx="683">
                  <c:v>0</c:v>
                </c:pt>
                <c:pt idx="684">
                  <c:v>0</c:v>
                </c:pt>
                <c:pt idx="685">
                  <c:v>0</c:v>
                </c:pt>
                <c:pt idx="686">
                  <c:v>0</c:v>
                </c:pt>
                <c:pt idx="687">
                  <c:v>0</c:v>
                </c:pt>
                <c:pt idx="688">
                  <c:v>0</c:v>
                </c:pt>
                <c:pt idx="689">
                  <c:v>0</c:v>
                </c:pt>
                <c:pt idx="690">
                  <c:v>0</c:v>
                </c:pt>
                <c:pt idx="691">
                  <c:v>0</c:v>
                </c:pt>
                <c:pt idx="692">
                  <c:v>0</c:v>
                </c:pt>
                <c:pt idx="693">
                  <c:v>0</c:v>
                </c:pt>
                <c:pt idx="694">
                  <c:v>0</c:v>
                </c:pt>
                <c:pt idx="695">
                  <c:v>0</c:v>
                </c:pt>
                <c:pt idx="696">
                  <c:v>0</c:v>
                </c:pt>
                <c:pt idx="697">
                  <c:v>0</c:v>
                </c:pt>
                <c:pt idx="698">
                  <c:v>0</c:v>
                </c:pt>
                <c:pt idx="699">
                  <c:v>0</c:v>
                </c:pt>
                <c:pt idx="700">
                  <c:v>0</c:v>
                </c:pt>
                <c:pt idx="701">
                  <c:v>0</c:v>
                </c:pt>
                <c:pt idx="702">
                  <c:v>0</c:v>
                </c:pt>
                <c:pt idx="703">
                  <c:v>0</c:v>
                </c:pt>
                <c:pt idx="704">
                  <c:v>0</c:v>
                </c:pt>
                <c:pt idx="705">
                  <c:v>0</c:v>
                </c:pt>
                <c:pt idx="706">
                  <c:v>0</c:v>
                </c:pt>
                <c:pt idx="707">
                  <c:v>0</c:v>
                </c:pt>
                <c:pt idx="708">
                  <c:v>0</c:v>
                </c:pt>
                <c:pt idx="709">
                  <c:v>0</c:v>
                </c:pt>
                <c:pt idx="710">
                  <c:v>0</c:v>
                </c:pt>
                <c:pt idx="711">
                  <c:v>0</c:v>
                </c:pt>
                <c:pt idx="712">
                  <c:v>0</c:v>
                </c:pt>
                <c:pt idx="713">
                  <c:v>0</c:v>
                </c:pt>
              </c:numCache>
            </c:numRef>
          </c:yVal>
          <c:smooth val="0"/>
          <c:extLst>
            <c:ext xmlns:c16="http://schemas.microsoft.com/office/drawing/2014/chart" uri="{C3380CC4-5D6E-409C-BE32-E72D297353CC}">
              <c16:uniqueId val="{00000000-4110-468E-A171-09F07D87D09F}"/>
            </c:ext>
          </c:extLst>
        </c:ser>
        <c:ser>
          <c:idx val="0"/>
          <c:order val="1"/>
          <c:tx>
            <c:v>20LC10HC</c:v>
          </c:tx>
          <c:spPr>
            <a:ln w="25400" cap="rnd">
              <a:noFill/>
              <a:round/>
            </a:ln>
            <a:effectLst/>
          </c:spPr>
          <c:marker>
            <c:symbol val="circle"/>
            <c:size val="5"/>
            <c:spPr>
              <a:noFill/>
              <a:ln w="9525">
                <a:noFill/>
              </a:ln>
              <a:effectLst/>
            </c:spPr>
          </c:marker>
          <c:xVal>
            <c:numRef>
              <c:f>'Red red'!$A$10:$A$934</c:f>
              <c:numCache>
                <c:formatCode>General</c:formatCode>
                <c:ptCount val="925"/>
                <c:pt idx="0">
                  <c:v>0</c:v>
                </c:pt>
                <c:pt idx="1">
                  <c:v>-0.33300000000000002</c:v>
                </c:pt>
                <c:pt idx="2">
                  <c:v>-0.66700000000000004</c:v>
                </c:pt>
                <c:pt idx="3">
                  <c:v>-1</c:v>
                </c:pt>
                <c:pt idx="4">
                  <c:v>-1.333</c:v>
                </c:pt>
                <c:pt idx="5">
                  <c:v>-1.667</c:v>
                </c:pt>
                <c:pt idx="6">
                  <c:v>-2</c:v>
                </c:pt>
                <c:pt idx="7">
                  <c:v>-2.3330000000000002</c:v>
                </c:pt>
                <c:pt idx="8">
                  <c:v>-2.6669999999999998</c:v>
                </c:pt>
                <c:pt idx="9">
                  <c:v>-3</c:v>
                </c:pt>
                <c:pt idx="10">
                  <c:v>-3.3330000000000002</c:v>
                </c:pt>
                <c:pt idx="11">
                  <c:v>-3.6669999999999998</c:v>
                </c:pt>
                <c:pt idx="12">
                  <c:v>-4</c:v>
                </c:pt>
                <c:pt idx="13">
                  <c:v>-4.3330000000000002</c:v>
                </c:pt>
                <c:pt idx="14">
                  <c:v>-4.6669999999999998</c:v>
                </c:pt>
                <c:pt idx="15">
                  <c:v>-5</c:v>
                </c:pt>
                <c:pt idx="16">
                  <c:v>-5.3330000000000002</c:v>
                </c:pt>
                <c:pt idx="17">
                  <c:v>-5.6669999999999998</c:v>
                </c:pt>
                <c:pt idx="18">
                  <c:v>-6</c:v>
                </c:pt>
                <c:pt idx="19">
                  <c:v>-6.3330000000000002</c:v>
                </c:pt>
                <c:pt idx="20">
                  <c:v>-6.6669999999999998</c:v>
                </c:pt>
                <c:pt idx="21">
                  <c:v>-7</c:v>
                </c:pt>
                <c:pt idx="22">
                  <c:v>-7.3330000000000002</c:v>
                </c:pt>
                <c:pt idx="23">
                  <c:v>-7.6669999999999998</c:v>
                </c:pt>
                <c:pt idx="24">
                  <c:v>-8</c:v>
                </c:pt>
                <c:pt idx="25">
                  <c:v>-8.3330000000000002</c:v>
                </c:pt>
                <c:pt idx="26">
                  <c:v>-8.6669999999999998</c:v>
                </c:pt>
                <c:pt idx="27">
                  <c:v>-9</c:v>
                </c:pt>
                <c:pt idx="28">
                  <c:v>-9.3330000000000002</c:v>
                </c:pt>
                <c:pt idx="29">
                  <c:v>-9.6669999999999998</c:v>
                </c:pt>
                <c:pt idx="30">
                  <c:v>-10</c:v>
                </c:pt>
                <c:pt idx="31">
                  <c:v>-10.333</c:v>
                </c:pt>
                <c:pt idx="32">
                  <c:v>-10.667</c:v>
                </c:pt>
                <c:pt idx="33">
                  <c:v>-11</c:v>
                </c:pt>
                <c:pt idx="34">
                  <c:v>-11.333</c:v>
                </c:pt>
                <c:pt idx="35">
                  <c:v>-11.667</c:v>
                </c:pt>
                <c:pt idx="36">
                  <c:v>-12</c:v>
                </c:pt>
                <c:pt idx="37">
                  <c:v>-12.333</c:v>
                </c:pt>
                <c:pt idx="38">
                  <c:v>-12.667</c:v>
                </c:pt>
                <c:pt idx="39">
                  <c:v>-13</c:v>
                </c:pt>
                <c:pt idx="40">
                  <c:v>-13.333</c:v>
                </c:pt>
                <c:pt idx="41">
                  <c:v>-13.667</c:v>
                </c:pt>
                <c:pt idx="42">
                  <c:v>-14</c:v>
                </c:pt>
                <c:pt idx="43">
                  <c:v>-14.333</c:v>
                </c:pt>
                <c:pt idx="44">
                  <c:v>-14.667</c:v>
                </c:pt>
                <c:pt idx="45">
                  <c:v>-15</c:v>
                </c:pt>
                <c:pt idx="46">
                  <c:v>-15.333</c:v>
                </c:pt>
                <c:pt idx="47">
                  <c:v>-15.667</c:v>
                </c:pt>
                <c:pt idx="48">
                  <c:v>-16</c:v>
                </c:pt>
                <c:pt idx="49">
                  <c:v>-16.332999999999998</c:v>
                </c:pt>
                <c:pt idx="50">
                  <c:v>-16.667000000000002</c:v>
                </c:pt>
                <c:pt idx="51">
                  <c:v>-17</c:v>
                </c:pt>
                <c:pt idx="52">
                  <c:v>-17.332999999999998</c:v>
                </c:pt>
                <c:pt idx="53">
                  <c:v>-17.667000000000002</c:v>
                </c:pt>
                <c:pt idx="54">
                  <c:v>-18</c:v>
                </c:pt>
                <c:pt idx="55">
                  <c:v>-18.332999999999998</c:v>
                </c:pt>
                <c:pt idx="56">
                  <c:v>-18.667000000000002</c:v>
                </c:pt>
                <c:pt idx="57">
                  <c:v>-19</c:v>
                </c:pt>
                <c:pt idx="58">
                  <c:v>-19.332999999999998</c:v>
                </c:pt>
                <c:pt idx="59">
                  <c:v>-19.667000000000002</c:v>
                </c:pt>
                <c:pt idx="60">
                  <c:v>-20</c:v>
                </c:pt>
                <c:pt idx="61">
                  <c:v>-20.332999999999998</c:v>
                </c:pt>
                <c:pt idx="62">
                  <c:v>-20.667000000000002</c:v>
                </c:pt>
                <c:pt idx="63">
                  <c:v>-21</c:v>
                </c:pt>
                <c:pt idx="64">
                  <c:v>-21.332999999999998</c:v>
                </c:pt>
                <c:pt idx="65">
                  <c:v>-21.667000000000002</c:v>
                </c:pt>
                <c:pt idx="66">
                  <c:v>-22</c:v>
                </c:pt>
                <c:pt idx="67">
                  <c:v>-22.332999999999998</c:v>
                </c:pt>
                <c:pt idx="68">
                  <c:v>-22.667000000000002</c:v>
                </c:pt>
                <c:pt idx="69">
                  <c:v>-23</c:v>
                </c:pt>
                <c:pt idx="70">
                  <c:v>-23.332999999999998</c:v>
                </c:pt>
                <c:pt idx="71">
                  <c:v>-23.667000000000002</c:v>
                </c:pt>
                <c:pt idx="72">
                  <c:v>-24</c:v>
                </c:pt>
                <c:pt idx="73">
                  <c:v>-24.332999999999998</c:v>
                </c:pt>
                <c:pt idx="74">
                  <c:v>-24.667000000000002</c:v>
                </c:pt>
                <c:pt idx="75">
                  <c:v>-25</c:v>
                </c:pt>
                <c:pt idx="76">
                  <c:v>-25.332999999999998</c:v>
                </c:pt>
                <c:pt idx="77">
                  <c:v>-25.667000000000002</c:v>
                </c:pt>
                <c:pt idx="78">
                  <c:v>-26</c:v>
                </c:pt>
                <c:pt idx="79">
                  <c:v>-26.332999999999998</c:v>
                </c:pt>
                <c:pt idx="80">
                  <c:v>-26.667000000000002</c:v>
                </c:pt>
                <c:pt idx="81">
                  <c:v>-27</c:v>
                </c:pt>
                <c:pt idx="82">
                  <c:v>-27.332999999999998</c:v>
                </c:pt>
                <c:pt idx="83">
                  <c:v>-27.667000000000002</c:v>
                </c:pt>
                <c:pt idx="84">
                  <c:v>-28</c:v>
                </c:pt>
                <c:pt idx="85">
                  <c:v>-28.332999999999998</c:v>
                </c:pt>
                <c:pt idx="86">
                  <c:v>-28.667000000000002</c:v>
                </c:pt>
                <c:pt idx="87">
                  <c:v>-29</c:v>
                </c:pt>
                <c:pt idx="88">
                  <c:v>-29.332999999999998</c:v>
                </c:pt>
                <c:pt idx="89">
                  <c:v>-29.667000000000002</c:v>
                </c:pt>
                <c:pt idx="90">
                  <c:v>-30</c:v>
                </c:pt>
                <c:pt idx="91">
                  <c:v>-30.332999999999998</c:v>
                </c:pt>
                <c:pt idx="92">
                  <c:v>-30.667000000000002</c:v>
                </c:pt>
                <c:pt idx="93">
                  <c:v>-31</c:v>
                </c:pt>
                <c:pt idx="94">
                  <c:v>-31.332999999999998</c:v>
                </c:pt>
                <c:pt idx="95">
                  <c:v>-31.667000000000002</c:v>
                </c:pt>
                <c:pt idx="96">
                  <c:v>-32</c:v>
                </c:pt>
                <c:pt idx="97">
                  <c:v>-32.332999999999998</c:v>
                </c:pt>
                <c:pt idx="98">
                  <c:v>-32.667000000000002</c:v>
                </c:pt>
                <c:pt idx="99">
                  <c:v>-33</c:v>
                </c:pt>
                <c:pt idx="100">
                  <c:v>-33.332999999999998</c:v>
                </c:pt>
                <c:pt idx="101">
                  <c:v>-33.667000000000002</c:v>
                </c:pt>
                <c:pt idx="102">
                  <c:v>-34</c:v>
                </c:pt>
                <c:pt idx="103">
                  <c:v>-34.332999999999998</c:v>
                </c:pt>
                <c:pt idx="104">
                  <c:v>-34.667000000000002</c:v>
                </c:pt>
                <c:pt idx="105">
                  <c:v>-35</c:v>
                </c:pt>
                <c:pt idx="106">
                  <c:v>-35.332999999999998</c:v>
                </c:pt>
                <c:pt idx="107">
                  <c:v>-35.667000000000002</c:v>
                </c:pt>
                <c:pt idx="108">
                  <c:v>-36</c:v>
                </c:pt>
                <c:pt idx="109">
                  <c:v>-36.332999999999998</c:v>
                </c:pt>
                <c:pt idx="110">
                  <c:v>-36.667000000000002</c:v>
                </c:pt>
                <c:pt idx="111">
                  <c:v>-37</c:v>
                </c:pt>
                <c:pt idx="112">
                  <c:v>-37.332999999999998</c:v>
                </c:pt>
                <c:pt idx="113">
                  <c:v>-37.667000000000002</c:v>
                </c:pt>
                <c:pt idx="114">
                  <c:v>-38</c:v>
                </c:pt>
                <c:pt idx="115">
                  <c:v>-38.332999999999998</c:v>
                </c:pt>
                <c:pt idx="116">
                  <c:v>-38.667000000000002</c:v>
                </c:pt>
                <c:pt idx="117">
                  <c:v>-39</c:v>
                </c:pt>
                <c:pt idx="118">
                  <c:v>-39.332999999999998</c:v>
                </c:pt>
                <c:pt idx="119">
                  <c:v>-39.667000000000002</c:v>
                </c:pt>
                <c:pt idx="120">
                  <c:v>-40</c:v>
                </c:pt>
                <c:pt idx="121">
                  <c:v>-40.332999999999998</c:v>
                </c:pt>
                <c:pt idx="122">
                  <c:v>-40.667000000000002</c:v>
                </c:pt>
                <c:pt idx="123">
                  <c:v>-41</c:v>
                </c:pt>
                <c:pt idx="124">
                  <c:v>-41.332999999999998</c:v>
                </c:pt>
                <c:pt idx="125">
                  <c:v>-41.667000000000002</c:v>
                </c:pt>
                <c:pt idx="126">
                  <c:v>-42</c:v>
                </c:pt>
                <c:pt idx="127">
                  <c:v>-42.332999999999998</c:v>
                </c:pt>
                <c:pt idx="128">
                  <c:v>-42.667000000000002</c:v>
                </c:pt>
                <c:pt idx="129">
                  <c:v>-43</c:v>
                </c:pt>
                <c:pt idx="130">
                  <c:v>-43.332999999999998</c:v>
                </c:pt>
                <c:pt idx="131">
                  <c:v>-43.667000000000002</c:v>
                </c:pt>
                <c:pt idx="132">
                  <c:v>-44</c:v>
                </c:pt>
                <c:pt idx="133">
                  <c:v>-44.332999999999998</c:v>
                </c:pt>
                <c:pt idx="134">
                  <c:v>-44.667000000000002</c:v>
                </c:pt>
                <c:pt idx="135">
                  <c:v>-45</c:v>
                </c:pt>
                <c:pt idx="136">
                  <c:v>-45.332999999999998</c:v>
                </c:pt>
                <c:pt idx="137">
                  <c:v>-45.667000000000002</c:v>
                </c:pt>
                <c:pt idx="138">
                  <c:v>-46</c:v>
                </c:pt>
                <c:pt idx="139">
                  <c:v>-46.332999999999998</c:v>
                </c:pt>
                <c:pt idx="140">
                  <c:v>-46.667000000000002</c:v>
                </c:pt>
                <c:pt idx="141">
                  <c:v>-47</c:v>
                </c:pt>
                <c:pt idx="142">
                  <c:v>-47.332999999999998</c:v>
                </c:pt>
                <c:pt idx="143">
                  <c:v>-47.667000000000002</c:v>
                </c:pt>
                <c:pt idx="144">
                  <c:v>-48</c:v>
                </c:pt>
                <c:pt idx="145">
                  <c:v>-48.332999999999998</c:v>
                </c:pt>
                <c:pt idx="146">
                  <c:v>-48.667000000000002</c:v>
                </c:pt>
                <c:pt idx="147">
                  <c:v>-49</c:v>
                </c:pt>
                <c:pt idx="148">
                  <c:v>-49.332999999999998</c:v>
                </c:pt>
                <c:pt idx="149">
                  <c:v>-49.667000000000002</c:v>
                </c:pt>
                <c:pt idx="150">
                  <c:v>-50</c:v>
                </c:pt>
                <c:pt idx="151">
                  <c:v>-50.332999999999998</c:v>
                </c:pt>
                <c:pt idx="152">
                  <c:v>-50.667000000000002</c:v>
                </c:pt>
                <c:pt idx="153">
                  <c:v>-51</c:v>
                </c:pt>
                <c:pt idx="154">
                  <c:v>-51.332999999999998</c:v>
                </c:pt>
                <c:pt idx="155">
                  <c:v>-51.667000000000002</c:v>
                </c:pt>
                <c:pt idx="156">
                  <c:v>-52</c:v>
                </c:pt>
                <c:pt idx="157">
                  <c:v>-52.332999999999998</c:v>
                </c:pt>
                <c:pt idx="158">
                  <c:v>-52.667000000000002</c:v>
                </c:pt>
                <c:pt idx="159">
                  <c:v>-53</c:v>
                </c:pt>
                <c:pt idx="160">
                  <c:v>-53.332999999999998</c:v>
                </c:pt>
                <c:pt idx="161">
                  <c:v>-53.667000000000002</c:v>
                </c:pt>
                <c:pt idx="162">
                  <c:v>-54</c:v>
                </c:pt>
                <c:pt idx="163">
                  <c:v>-54.332999999999998</c:v>
                </c:pt>
                <c:pt idx="164">
                  <c:v>-54.667000000000002</c:v>
                </c:pt>
                <c:pt idx="165">
                  <c:v>-55</c:v>
                </c:pt>
                <c:pt idx="166">
                  <c:v>-55.332999999999998</c:v>
                </c:pt>
                <c:pt idx="167">
                  <c:v>-55.667000000000002</c:v>
                </c:pt>
                <c:pt idx="168">
                  <c:v>-56</c:v>
                </c:pt>
                <c:pt idx="169">
                  <c:v>-56.332999999999998</c:v>
                </c:pt>
                <c:pt idx="170">
                  <c:v>-56.667000000000002</c:v>
                </c:pt>
                <c:pt idx="171">
                  <c:v>-57</c:v>
                </c:pt>
                <c:pt idx="172">
                  <c:v>-57.332999999999998</c:v>
                </c:pt>
                <c:pt idx="173">
                  <c:v>-57.667000000000002</c:v>
                </c:pt>
                <c:pt idx="174">
                  <c:v>-58</c:v>
                </c:pt>
                <c:pt idx="175">
                  <c:v>-58.332999999999998</c:v>
                </c:pt>
                <c:pt idx="176">
                  <c:v>-58.667000000000002</c:v>
                </c:pt>
                <c:pt idx="177">
                  <c:v>-59</c:v>
                </c:pt>
                <c:pt idx="178">
                  <c:v>-59.332999999999998</c:v>
                </c:pt>
                <c:pt idx="179">
                  <c:v>-59.667000000000002</c:v>
                </c:pt>
                <c:pt idx="180">
                  <c:v>-60</c:v>
                </c:pt>
                <c:pt idx="181">
                  <c:v>-60.332999999999998</c:v>
                </c:pt>
                <c:pt idx="182">
                  <c:v>-60.667000000000002</c:v>
                </c:pt>
                <c:pt idx="183">
                  <c:v>-61</c:v>
                </c:pt>
                <c:pt idx="184">
                  <c:v>-61.332999999999998</c:v>
                </c:pt>
                <c:pt idx="185">
                  <c:v>-61.667000000000002</c:v>
                </c:pt>
                <c:pt idx="186">
                  <c:v>-62</c:v>
                </c:pt>
                <c:pt idx="187">
                  <c:v>-62.332999999999998</c:v>
                </c:pt>
                <c:pt idx="188">
                  <c:v>-62.667000000000002</c:v>
                </c:pt>
                <c:pt idx="189">
                  <c:v>-63</c:v>
                </c:pt>
                <c:pt idx="190">
                  <c:v>-63.332999999999998</c:v>
                </c:pt>
                <c:pt idx="191">
                  <c:v>-63.667000000000002</c:v>
                </c:pt>
                <c:pt idx="192">
                  <c:v>-64</c:v>
                </c:pt>
                <c:pt idx="193">
                  <c:v>-64.332999999999998</c:v>
                </c:pt>
                <c:pt idx="194">
                  <c:v>-64.667000000000002</c:v>
                </c:pt>
                <c:pt idx="195">
                  <c:v>-65</c:v>
                </c:pt>
                <c:pt idx="196">
                  <c:v>-65.332999999999998</c:v>
                </c:pt>
                <c:pt idx="197">
                  <c:v>-65.667000000000002</c:v>
                </c:pt>
                <c:pt idx="198">
                  <c:v>-66</c:v>
                </c:pt>
                <c:pt idx="199">
                  <c:v>-66.332999999999998</c:v>
                </c:pt>
                <c:pt idx="200">
                  <c:v>-66.667000000000002</c:v>
                </c:pt>
                <c:pt idx="201">
                  <c:v>-67</c:v>
                </c:pt>
                <c:pt idx="202">
                  <c:v>-67.332999999999998</c:v>
                </c:pt>
                <c:pt idx="203">
                  <c:v>-67.667000000000002</c:v>
                </c:pt>
                <c:pt idx="204">
                  <c:v>-68</c:v>
                </c:pt>
                <c:pt idx="205">
                  <c:v>-68.332999999999998</c:v>
                </c:pt>
                <c:pt idx="206">
                  <c:v>-68.667000000000002</c:v>
                </c:pt>
                <c:pt idx="207">
                  <c:v>-69</c:v>
                </c:pt>
                <c:pt idx="208">
                  <c:v>-69.332999999999998</c:v>
                </c:pt>
                <c:pt idx="209">
                  <c:v>-69.667000000000002</c:v>
                </c:pt>
                <c:pt idx="210">
                  <c:v>-70</c:v>
                </c:pt>
                <c:pt idx="211">
                  <c:v>-70.332999999999998</c:v>
                </c:pt>
                <c:pt idx="212">
                  <c:v>-70.667000000000002</c:v>
                </c:pt>
                <c:pt idx="213">
                  <c:v>-71</c:v>
                </c:pt>
                <c:pt idx="214">
                  <c:v>-71.332999999999998</c:v>
                </c:pt>
                <c:pt idx="215">
                  <c:v>-71.667000000000002</c:v>
                </c:pt>
                <c:pt idx="216">
                  <c:v>-72</c:v>
                </c:pt>
                <c:pt idx="217">
                  <c:v>-72.332999999999998</c:v>
                </c:pt>
                <c:pt idx="218">
                  <c:v>-72.667000000000002</c:v>
                </c:pt>
                <c:pt idx="219">
                  <c:v>-73</c:v>
                </c:pt>
                <c:pt idx="220">
                  <c:v>-73.332999999999998</c:v>
                </c:pt>
                <c:pt idx="221">
                  <c:v>-73.667000000000002</c:v>
                </c:pt>
                <c:pt idx="222">
                  <c:v>-74</c:v>
                </c:pt>
                <c:pt idx="223">
                  <c:v>-74.332999999999998</c:v>
                </c:pt>
                <c:pt idx="224">
                  <c:v>-74.667000000000002</c:v>
                </c:pt>
                <c:pt idx="225">
                  <c:v>-75</c:v>
                </c:pt>
                <c:pt idx="226">
                  <c:v>-75.332999999999998</c:v>
                </c:pt>
                <c:pt idx="227">
                  <c:v>-75.667000000000002</c:v>
                </c:pt>
                <c:pt idx="228">
                  <c:v>-76</c:v>
                </c:pt>
                <c:pt idx="229">
                  <c:v>-76.332999999999998</c:v>
                </c:pt>
                <c:pt idx="230">
                  <c:v>-76.667000000000002</c:v>
                </c:pt>
                <c:pt idx="231">
                  <c:v>-77</c:v>
                </c:pt>
                <c:pt idx="232">
                  <c:v>-77.332999999999998</c:v>
                </c:pt>
                <c:pt idx="233">
                  <c:v>-77.667000000000002</c:v>
                </c:pt>
                <c:pt idx="234">
                  <c:v>-78</c:v>
                </c:pt>
                <c:pt idx="235">
                  <c:v>-78.332999999999998</c:v>
                </c:pt>
                <c:pt idx="236">
                  <c:v>-78.667000000000002</c:v>
                </c:pt>
                <c:pt idx="237">
                  <c:v>-79</c:v>
                </c:pt>
                <c:pt idx="238">
                  <c:v>-79.332999999999998</c:v>
                </c:pt>
                <c:pt idx="239">
                  <c:v>-79.667000000000002</c:v>
                </c:pt>
                <c:pt idx="240">
                  <c:v>-80</c:v>
                </c:pt>
                <c:pt idx="241">
                  <c:v>-80.332999999999998</c:v>
                </c:pt>
                <c:pt idx="242">
                  <c:v>-80.667000000000002</c:v>
                </c:pt>
                <c:pt idx="243">
                  <c:v>-81</c:v>
                </c:pt>
                <c:pt idx="244">
                  <c:v>-81.332999999999998</c:v>
                </c:pt>
                <c:pt idx="245">
                  <c:v>-81.667000000000002</c:v>
                </c:pt>
                <c:pt idx="246">
                  <c:v>-82</c:v>
                </c:pt>
                <c:pt idx="247">
                  <c:v>-82.332999999999998</c:v>
                </c:pt>
                <c:pt idx="248">
                  <c:v>-82.667000000000002</c:v>
                </c:pt>
                <c:pt idx="249">
                  <c:v>-83</c:v>
                </c:pt>
                <c:pt idx="250">
                  <c:v>-83.332999999999998</c:v>
                </c:pt>
                <c:pt idx="251">
                  <c:v>-83.667000000000002</c:v>
                </c:pt>
                <c:pt idx="252">
                  <c:v>-84</c:v>
                </c:pt>
                <c:pt idx="253">
                  <c:v>-84.332999999999998</c:v>
                </c:pt>
                <c:pt idx="254">
                  <c:v>-84.667000000000002</c:v>
                </c:pt>
                <c:pt idx="255">
                  <c:v>-85</c:v>
                </c:pt>
                <c:pt idx="256">
                  <c:v>-85.332999999999998</c:v>
                </c:pt>
                <c:pt idx="257">
                  <c:v>-85.667000000000002</c:v>
                </c:pt>
                <c:pt idx="258">
                  <c:v>-86</c:v>
                </c:pt>
                <c:pt idx="259">
                  <c:v>-86.332999999999998</c:v>
                </c:pt>
                <c:pt idx="260">
                  <c:v>-86.667000000000002</c:v>
                </c:pt>
                <c:pt idx="261">
                  <c:v>-87</c:v>
                </c:pt>
                <c:pt idx="262">
                  <c:v>-87.332999999999998</c:v>
                </c:pt>
                <c:pt idx="263">
                  <c:v>-87.667000000000002</c:v>
                </c:pt>
                <c:pt idx="264">
                  <c:v>-88</c:v>
                </c:pt>
                <c:pt idx="265">
                  <c:v>-88.332999999999998</c:v>
                </c:pt>
                <c:pt idx="266">
                  <c:v>-88.667000000000002</c:v>
                </c:pt>
                <c:pt idx="267">
                  <c:v>-89</c:v>
                </c:pt>
                <c:pt idx="268">
                  <c:v>-89.332999999999998</c:v>
                </c:pt>
                <c:pt idx="269">
                  <c:v>-89.667000000000002</c:v>
                </c:pt>
                <c:pt idx="270">
                  <c:v>-90</c:v>
                </c:pt>
                <c:pt idx="271">
                  <c:v>-90.332999999999998</c:v>
                </c:pt>
                <c:pt idx="272">
                  <c:v>-90.667000000000002</c:v>
                </c:pt>
                <c:pt idx="273">
                  <c:v>-91</c:v>
                </c:pt>
                <c:pt idx="274">
                  <c:v>-91.332999999999998</c:v>
                </c:pt>
                <c:pt idx="275">
                  <c:v>-91.667000000000002</c:v>
                </c:pt>
                <c:pt idx="276">
                  <c:v>-92</c:v>
                </c:pt>
                <c:pt idx="277">
                  <c:v>-92.332999999999998</c:v>
                </c:pt>
                <c:pt idx="278">
                  <c:v>-92.667000000000002</c:v>
                </c:pt>
                <c:pt idx="279">
                  <c:v>-93</c:v>
                </c:pt>
                <c:pt idx="280">
                  <c:v>-93.332999999999998</c:v>
                </c:pt>
                <c:pt idx="281">
                  <c:v>-93.667000000000002</c:v>
                </c:pt>
                <c:pt idx="282">
                  <c:v>-94</c:v>
                </c:pt>
                <c:pt idx="283">
                  <c:v>-94.332999999999998</c:v>
                </c:pt>
                <c:pt idx="284">
                  <c:v>-94.667000000000002</c:v>
                </c:pt>
                <c:pt idx="285">
                  <c:v>-95</c:v>
                </c:pt>
                <c:pt idx="286">
                  <c:v>-95.332999999999998</c:v>
                </c:pt>
                <c:pt idx="287">
                  <c:v>-95.667000000000002</c:v>
                </c:pt>
                <c:pt idx="288">
                  <c:v>-96</c:v>
                </c:pt>
                <c:pt idx="289">
                  <c:v>-96.332999999999998</c:v>
                </c:pt>
                <c:pt idx="290">
                  <c:v>-96.667000000000002</c:v>
                </c:pt>
                <c:pt idx="291">
                  <c:v>-97</c:v>
                </c:pt>
                <c:pt idx="292">
                  <c:v>-97.332999999999998</c:v>
                </c:pt>
                <c:pt idx="293">
                  <c:v>-97.667000000000002</c:v>
                </c:pt>
                <c:pt idx="294">
                  <c:v>-98</c:v>
                </c:pt>
                <c:pt idx="295">
                  <c:v>-98.332999999999998</c:v>
                </c:pt>
                <c:pt idx="296">
                  <c:v>-98.667000000000002</c:v>
                </c:pt>
                <c:pt idx="297">
                  <c:v>-99</c:v>
                </c:pt>
                <c:pt idx="298">
                  <c:v>-99.332999999999998</c:v>
                </c:pt>
                <c:pt idx="299">
                  <c:v>-99.667000000000002</c:v>
                </c:pt>
                <c:pt idx="300">
                  <c:v>-100</c:v>
                </c:pt>
                <c:pt idx="301">
                  <c:v>-100.333</c:v>
                </c:pt>
                <c:pt idx="302">
                  <c:v>-100.667</c:v>
                </c:pt>
                <c:pt idx="303">
                  <c:v>-101</c:v>
                </c:pt>
                <c:pt idx="304">
                  <c:v>-101.333</c:v>
                </c:pt>
                <c:pt idx="305">
                  <c:v>-101.667</c:v>
                </c:pt>
                <c:pt idx="306">
                  <c:v>-102</c:v>
                </c:pt>
                <c:pt idx="307">
                  <c:v>-102.333</c:v>
                </c:pt>
                <c:pt idx="308">
                  <c:v>-102.667</c:v>
                </c:pt>
                <c:pt idx="309">
                  <c:v>-103</c:v>
                </c:pt>
                <c:pt idx="310">
                  <c:v>-103.333</c:v>
                </c:pt>
                <c:pt idx="311">
                  <c:v>-103.667</c:v>
                </c:pt>
                <c:pt idx="312">
                  <c:v>-104</c:v>
                </c:pt>
                <c:pt idx="313">
                  <c:v>-104.333</c:v>
                </c:pt>
                <c:pt idx="314">
                  <c:v>-104.667</c:v>
                </c:pt>
                <c:pt idx="315">
                  <c:v>-105</c:v>
                </c:pt>
                <c:pt idx="316">
                  <c:v>-105.333</c:v>
                </c:pt>
                <c:pt idx="317">
                  <c:v>-105.667</c:v>
                </c:pt>
                <c:pt idx="318">
                  <c:v>-106</c:v>
                </c:pt>
                <c:pt idx="319">
                  <c:v>-106.333</c:v>
                </c:pt>
                <c:pt idx="320">
                  <c:v>-106.667</c:v>
                </c:pt>
                <c:pt idx="321">
                  <c:v>-107</c:v>
                </c:pt>
                <c:pt idx="322">
                  <c:v>-107.333</c:v>
                </c:pt>
                <c:pt idx="323">
                  <c:v>-107.667</c:v>
                </c:pt>
                <c:pt idx="324">
                  <c:v>-108</c:v>
                </c:pt>
                <c:pt idx="325">
                  <c:v>-108.333</c:v>
                </c:pt>
                <c:pt idx="326">
                  <c:v>-108.667</c:v>
                </c:pt>
                <c:pt idx="327">
                  <c:v>-109</c:v>
                </c:pt>
                <c:pt idx="328">
                  <c:v>-109.333</c:v>
                </c:pt>
                <c:pt idx="329">
                  <c:v>-109.667</c:v>
                </c:pt>
                <c:pt idx="330">
                  <c:v>-110</c:v>
                </c:pt>
                <c:pt idx="331">
                  <c:v>-110.333</c:v>
                </c:pt>
                <c:pt idx="332">
                  <c:v>-110.667</c:v>
                </c:pt>
                <c:pt idx="333">
                  <c:v>-111</c:v>
                </c:pt>
                <c:pt idx="334">
                  <c:v>-111.333</c:v>
                </c:pt>
                <c:pt idx="335">
                  <c:v>-111.667</c:v>
                </c:pt>
                <c:pt idx="336">
                  <c:v>-112</c:v>
                </c:pt>
                <c:pt idx="337">
                  <c:v>-112.333</c:v>
                </c:pt>
                <c:pt idx="338">
                  <c:v>-112.667</c:v>
                </c:pt>
                <c:pt idx="339">
                  <c:v>-113</c:v>
                </c:pt>
                <c:pt idx="340">
                  <c:v>-113.333</c:v>
                </c:pt>
                <c:pt idx="341">
                  <c:v>-113.667</c:v>
                </c:pt>
                <c:pt idx="342">
                  <c:v>-114</c:v>
                </c:pt>
                <c:pt idx="343">
                  <c:v>-114.333</c:v>
                </c:pt>
                <c:pt idx="344">
                  <c:v>-114.667</c:v>
                </c:pt>
                <c:pt idx="345">
                  <c:v>-115</c:v>
                </c:pt>
                <c:pt idx="346">
                  <c:v>-115.333</c:v>
                </c:pt>
                <c:pt idx="347">
                  <c:v>-115.667</c:v>
                </c:pt>
                <c:pt idx="348">
                  <c:v>-116</c:v>
                </c:pt>
                <c:pt idx="349">
                  <c:v>-116.333</c:v>
                </c:pt>
                <c:pt idx="350">
                  <c:v>-116.667</c:v>
                </c:pt>
                <c:pt idx="351">
                  <c:v>-117</c:v>
                </c:pt>
                <c:pt idx="352">
                  <c:v>-117.333</c:v>
                </c:pt>
                <c:pt idx="353">
                  <c:v>-117.667</c:v>
                </c:pt>
                <c:pt idx="354">
                  <c:v>-118</c:v>
                </c:pt>
                <c:pt idx="355">
                  <c:v>-118.333</c:v>
                </c:pt>
                <c:pt idx="356">
                  <c:v>-118.667</c:v>
                </c:pt>
                <c:pt idx="357">
                  <c:v>-119</c:v>
                </c:pt>
                <c:pt idx="358">
                  <c:v>-119.333</c:v>
                </c:pt>
                <c:pt idx="359">
                  <c:v>-119.667</c:v>
                </c:pt>
                <c:pt idx="360">
                  <c:v>-120</c:v>
                </c:pt>
                <c:pt idx="361">
                  <c:v>-120.333</c:v>
                </c:pt>
                <c:pt idx="362">
                  <c:v>-120.667</c:v>
                </c:pt>
                <c:pt idx="363">
                  <c:v>-121</c:v>
                </c:pt>
                <c:pt idx="364">
                  <c:v>-121.333</c:v>
                </c:pt>
                <c:pt idx="365">
                  <c:v>-121.667</c:v>
                </c:pt>
                <c:pt idx="366">
                  <c:v>-122</c:v>
                </c:pt>
                <c:pt idx="367">
                  <c:v>-122.333</c:v>
                </c:pt>
                <c:pt idx="368">
                  <c:v>-122.667</c:v>
                </c:pt>
                <c:pt idx="369">
                  <c:v>-123</c:v>
                </c:pt>
                <c:pt idx="370">
                  <c:v>-123.333</c:v>
                </c:pt>
                <c:pt idx="371">
                  <c:v>-123.667</c:v>
                </c:pt>
                <c:pt idx="372">
                  <c:v>-124</c:v>
                </c:pt>
                <c:pt idx="373">
                  <c:v>-124.333</c:v>
                </c:pt>
                <c:pt idx="374">
                  <c:v>-124.667</c:v>
                </c:pt>
                <c:pt idx="375">
                  <c:v>-125</c:v>
                </c:pt>
                <c:pt idx="376">
                  <c:v>-125.333</c:v>
                </c:pt>
                <c:pt idx="377">
                  <c:v>-125.667</c:v>
                </c:pt>
                <c:pt idx="378">
                  <c:v>-126</c:v>
                </c:pt>
                <c:pt idx="379">
                  <c:v>-126.333</c:v>
                </c:pt>
                <c:pt idx="380">
                  <c:v>-126.667</c:v>
                </c:pt>
                <c:pt idx="381">
                  <c:v>-127</c:v>
                </c:pt>
                <c:pt idx="382">
                  <c:v>-127.333</c:v>
                </c:pt>
                <c:pt idx="383">
                  <c:v>-127.667</c:v>
                </c:pt>
                <c:pt idx="384">
                  <c:v>-128</c:v>
                </c:pt>
                <c:pt idx="385">
                  <c:v>-128.333</c:v>
                </c:pt>
                <c:pt idx="386">
                  <c:v>-128.667</c:v>
                </c:pt>
                <c:pt idx="387">
                  <c:v>-129</c:v>
                </c:pt>
                <c:pt idx="388">
                  <c:v>-129.333</c:v>
                </c:pt>
                <c:pt idx="389">
                  <c:v>-129.667</c:v>
                </c:pt>
                <c:pt idx="390">
                  <c:v>-130</c:v>
                </c:pt>
                <c:pt idx="391">
                  <c:v>-130.333</c:v>
                </c:pt>
                <c:pt idx="392">
                  <c:v>-130.667</c:v>
                </c:pt>
                <c:pt idx="393">
                  <c:v>-131</c:v>
                </c:pt>
                <c:pt idx="394">
                  <c:v>-131.333</c:v>
                </c:pt>
                <c:pt idx="395">
                  <c:v>-131.667</c:v>
                </c:pt>
                <c:pt idx="396">
                  <c:v>-132</c:v>
                </c:pt>
                <c:pt idx="397">
                  <c:v>-132.333</c:v>
                </c:pt>
                <c:pt idx="398">
                  <c:v>-132.667</c:v>
                </c:pt>
                <c:pt idx="399">
                  <c:v>-133</c:v>
                </c:pt>
                <c:pt idx="400">
                  <c:v>-133.333</c:v>
                </c:pt>
                <c:pt idx="401">
                  <c:v>-133.667</c:v>
                </c:pt>
                <c:pt idx="402">
                  <c:v>-134</c:v>
                </c:pt>
                <c:pt idx="403">
                  <c:v>-134.333</c:v>
                </c:pt>
                <c:pt idx="404">
                  <c:v>-134.667</c:v>
                </c:pt>
                <c:pt idx="405">
                  <c:v>-135</c:v>
                </c:pt>
                <c:pt idx="406">
                  <c:v>-135.333</c:v>
                </c:pt>
                <c:pt idx="407">
                  <c:v>-135.667</c:v>
                </c:pt>
                <c:pt idx="408">
                  <c:v>-136</c:v>
                </c:pt>
                <c:pt idx="409">
                  <c:v>-136.333</c:v>
                </c:pt>
                <c:pt idx="410">
                  <c:v>-136.667</c:v>
                </c:pt>
                <c:pt idx="411">
                  <c:v>-137</c:v>
                </c:pt>
                <c:pt idx="412">
                  <c:v>-137.333</c:v>
                </c:pt>
                <c:pt idx="413">
                  <c:v>-137.667</c:v>
                </c:pt>
                <c:pt idx="414">
                  <c:v>-138</c:v>
                </c:pt>
                <c:pt idx="415">
                  <c:v>-138.333</c:v>
                </c:pt>
                <c:pt idx="416">
                  <c:v>-138.667</c:v>
                </c:pt>
                <c:pt idx="417">
                  <c:v>-139</c:v>
                </c:pt>
                <c:pt idx="418">
                  <c:v>-139.333</c:v>
                </c:pt>
                <c:pt idx="419">
                  <c:v>-139.667</c:v>
                </c:pt>
                <c:pt idx="420">
                  <c:v>-140</c:v>
                </c:pt>
                <c:pt idx="421">
                  <c:v>-140.333</c:v>
                </c:pt>
                <c:pt idx="422">
                  <c:v>-140.667</c:v>
                </c:pt>
                <c:pt idx="423">
                  <c:v>-141</c:v>
                </c:pt>
                <c:pt idx="424">
                  <c:v>-141.333</c:v>
                </c:pt>
                <c:pt idx="425">
                  <c:v>-141.667</c:v>
                </c:pt>
                <c:pt idx="426">
                  <c:v>-142</c:v>
                </c:pt>
                <c:pt idx="427">
                  <c:v>-142.333</c:v>
                </c:pt>
                <c:pt idx="428">
                  <c:v>-142.667</c:v>
                </c:pt>
                <c:pt idx="429">
                  <c:v>-143</c:v>
                </c:pt>
                <c:pt idx="430">
                  <c:v>-143.333</c:v>
                </c:pt>
                <c:pt idx="431">
                  <c:v>-143.667</c:v>
                </c:pt>
                <c:pt idx="432">
                  <c:v>-144</c:v>
                </c:pt>
                <c:pt idx="433">
                  <c:v>-144.333</c:v>
                </c:pt>
                <c:pt idx="434">
                  <c:v>-144.667</c:v>
                </c:pt>
                <c:pt idx="435">
                  <c:v>-145</c:v>
                </c:pt>
                <c:pt idx="436">
                  <c:v>-145.333</c:v>
                </c:pt>
                <c:pt idx="437">
                  <c:v>-145.667</c:v>
                </c:pt>
                <c:pt idx="438">
                  <c:v>-146</c:v>
                </c:pt>
                <c:pt idx="439">
                  <c:v>-146.333</c:v>
                </c:pt>
                <c:pt idx="440">
                  <c:v>-146.667</c:v>
                </c:pt>
                <c:pt idx="441">
                  <c:v>-147</c:v>
                </c:pt>
                <c:pt idx="442">
                  <c:v>-147.333</c:v>
                </c:pt>
                <c:pt idx="443">
                  <c:v>-147.667</c:v>
                </c:pt>
                <c:pt idx="444">
                  <c:v>-148</c:v>
                </c:pt>
                <c:pt idx="445">
                  <c:v>-148.333</c:v>
                </c:pt>
                <c:pt idx="446">
                  <c:v>-148.667</c:v>
                </c:pt>
                <c:pt idx="447">
                  <c:v>-149</c:v>
                </c:pt>
                <c:pt idx="448">
                  <c:v>-149.333</c:v>
                </c:pt>
                <c:pt idx="449">
                  <c:v>-149.667</c:v>
                </c:pt>
                <c:pt idx="450">
                  <c:v>-150</c:v>
                </c:pt>
                <c:pt idx="451">
                  <c:v>-150.333</c:v>
                </c:pt>
                <c:pt idx="452">
                  <c:v>-150.667</c:v>
                </c:pt>
                <c:pt idx="453">
                  <c:v>-151</c:v>
                </c:pt>
                <c:pt idx="454">
                  <c:v>-151.333</c:v>
                </c:pt>
                <c:pt idx="455">
                  <c:v>-151.667</c:v>
                </c:pt>
                <c:pt idx="456">
                  <c:v>-152</c:v>
                </c:pt>
                <c:pt idx="457">
                  <c:v>-152.333</c:v>
                </c:pt>
                <c:pt idx="458">
                  <c:v>-152.667</c:v>
                </c:pt>
                <c:pt idx="459">
                  <c:v>-153</c:v>
                </c:pt>
                <c:pt idx="460">
                  <c:v>-153.333</c:v>
                </c:pt>
                <c:pt idx="461">
                  <c:v>-153.667</c:v>
                </c:pt>
                <c:pt idx="462">
                  <c:v>-154</c:v>
                </c:pt>
                <c:pt idx="463">
                  <c:v>-154.333</c:v>
                </c:pt>
                <c:pt idx="464">
                  <c:v>-154.667</c:v>
                </c:pt>
                <c:pt idx="465">
                  <c:v>-155</c:v>
                </c:pt>
                <c:pt idx="466">
                  <c:v>-155.333</c:v>
                </c:pt>
                <c:pt idx="467">
                  <c:v>-155.667</c:v>
                </c:pt>
                <c:pt idx="468">
                  <c:v>-156</c:v>
                </c:pt>
                <c:pt idx="469">
                  <c:v>-156.333</c:v>
                </c:pt>
                <c:pt idx="470">
                  <c:v>-156.667</c:v>
                </c:pt>
                <c:pt idx="471">
                  <c:v>-157</c:v>
                </c:pt>
                <c:pt idx="472">
                  <c:v>-157.333</c:v>
                </c:pt>
                <c:pt idx="473">
                  <c:v>-157.667</c:v>
                </c:pt>
                <c:pt idx="474">
                  <c:v>-158</c:v>
                </c:pt>
                <c:pt idx="475">
                  <c:v>-158.333</c:v>
                </c:pt>
                <c:pt idx="476">
                  <c:v>-158.667</c:v>
                </c:pt>
                <c:pt idx="477">
                  <c:v>-159</c:v>
                </c:pt>
                <c:pt idx="478">
                  <c:v>-159.333</c:v>
                </c:pt>
                <c:pt idx="479">
                  <c:v>-159.667</c:v>
                </c:pt>
                <c:pt idx="480">
                  <c:v>-160</c:v>
                </c:pt>
                <c:pt idx="481">
                  <c:v>-160.333</c:v>
                </c:pt>
                <c:pt idx="482">
                  <c:v>-160.667</c:v>
                </c:pt>
                <c:pt idx="483">
                  <c:v>-161</c:v>
                </c:pt>
                <c:pt idx="484">
                  <c:v>-161.333</c:v>
                </c:pt>
                <c:pt idx="485">
                  <c:v>-161.667</c:v>
                </c:pt>
                <c:pt idx="486">
                  <c:v>-162</c:v>
                </c:pt>
                <c:pt idx="487">
                  <c:v>-162.333</c:v>
                </c:pt>
                <c:pt idx="488">
                  <c:v>-162.667</c:v>
                </c:pt>
                <c:pt idx="489">
                  <c:v>-163</c:v>
                </c:pt>
                <c:pt idx="490">
                  <c:v>-163.333</c:v>
                </c:pt>
                <c:pt idx="491">
                  <c:v>-163.667</c:v>
                </c:pt>
                <c:pt idx="492">
                  <c:v>-164</c:v>
                </c:pt>
                <c:pt idx="493">
                  <c:v>-164.333</c:v>
                </c:pt>
                <c:pt idx="494">
                  <c:v>-164.667</c:v>
                </c:pt>
                <c:pt idx="495">
                  <c:v>-165</c:v>
                </c:pt>
                <c:pt idx="496">
                  <c:v>-165.333</c:v>
                </c:pt>
                <c:pt idx="497">
                  <c:v>-165.667</c:v>
                </c:pt>
                <c:pt idx="498">
                  <c:v>-166</c:v>
                </c:pt>
                <c:pt idx="499">
                  <c:v>-166.333</c:v>
                </c:pt>
                <c:pt idx="500">
                  <c:v>-166.667</c:v>
                </c:pt>
                <c:pt idx="501">
                  <c:v>-167</c:v>
                </c:pt>
                <c:pt idx="502">
                  <c:v>-167.333</c:v>
                </c:pt>
                <c:pt idx="503">
                  <c:v>-167.667</c:v>
                </c:pt>
                <c:pt idx="504">
                  <c:v>-168</c:v>
                </c:pt>
                <c:pt idx="505">
                  <c:v>-168.333</c:v>
                </c:pt>
                <c:pt idx="506">
                  <c:v>-168.667</c:v>
                </c:pt>
                <c:pt idx="507">
                  <c:v>-169</c:v>
                </c:pt>
                <c:pt idx="508">
                  <c:v>-169.333</c:v>
                </c:pt>
                <c:pt idx="509">
                  <c:v>-169.667</c:v>
                </c:pt>
                <c:pt idx="510">
                  <c:v>-170</c:v>
                </c:pt>
                <c:pt idx="511">
                  <c:v>-170.333</c:v>
                </c:pt>
                <c:pt idx="512">
                  <c:v>-170.667</c:v>
                </c:pt>
                <c:pt idx="513">
                  <c:v>-171</c:v>
                </c:pt>
                <c:pt idx="514">
                  <c:v>-171.333</c:v>
                </c:pt>
                <c:pt idx="515">
                  <c:v>-171.667</c:v>
                </c:pt>
                <c:pt idx="516">
                  <c:v>-172</c:v>
                </c:pt>
                <c:pt idx="517">
                  <c:v>-172.333</c:v>
                </c:pt>
                <c:pt idx="518">
                  <c:v>-172.667</c:v>
                </c:pt>
                <c:pt idx="519">
                  <c:v>-173</c:v>
                </c:pt>
                <c:pt idx="520">
                  <c:v>-173.333</c:v>
                </c:pt>
                <c:pt idx="521">
                  <c:v>-173.667</c:v>
                </c:pt>
                <c:pt idx="522">
                  <c:v>-174</c:v>
                </c:pt>
                <c:pt idx="523">
                  <c:v>-174.333</c:v>
                </c:pt>
                <c:pt idx="524">
                  <c:v>-174.667</c:v>
                </c:pt>
                <c:pt idx="525">
                  <c:v>-175</c:v>
                </c:pt>
                <c:pt idx="526">
                  <c:v>-175.333</c:v>
                </c:pt>
                <c:pt idx="527">
                  <c:v>-175.667</c:v>
                </c:pt>
                <c:pt idx="528">
                  <c:v>-176</c:v>
                </c:pt>
                <c:pt idx="529">
                  <c:v>-176.333</c:v>
                </c:pt>
                <c:pt idx="530">
                  <c:v>-176.667</c:v>
                </c:pt>
                <c:pt idx="531">
                  <c:v>-177</c:v>
                </c:pt>
                <c:pt idx="532">
                  <c:v>-177.333</c:v>
                </c:pt>
                <c:pt idx="533">
                  <c:v>-177.667</c:v>
                </c:pt>
                <c:pt idx="534">
                  <c:v>-178</c:v>
                </c:pt>
              </c:numCache>
            </c:numRef>
          </c:xVal>
          <c:yVal>
            <c:numRef>
              <c:f>'Red red'!$C$10:$C$934</c:f>
              <c:numCache>
                <c:formatCode>General</c:formatCode>
                <c:ptCount val="925"/>
                <c:pt idx="0">
                  <c:v>0</c:v>
                </c:pt>
                <c:pt idx="1">
                  <c:v>2.2044600000000001E-3</c:v>
                </c:pt>
                <c:pt idx="2">
                  <c:v>4.2821400000000003E-3</c:v>
                </c:pt>
                <c:pt idx="3">
                  <c:v>6.4599999999999996E-3</c:v>
                </c:pt>
                <c:pt idx="4">
                  <c:v>8.7977999999999997E-3</c:v>
                </c:pt>
                <c:pt idx="5">
                  <c:v>1.0585450000000001E-2</c:v>
                </c:pt>
                <c:pt idx="6">
                  <c:v>1.3180000000000001E-2</c:v>
                </c:pt>
                <c:pt idx="7">
                  <c:v>1.4837879999999999E-2</c:v>
                </c:pt>
                <c:pt idx="8">
                  <c:v>1.7148809999999997E-2</c:v>
                </c:pt>
                <c:pt idx="9">
                  <c:v>1.9709999999999998E-2</c:v>
                </c:pt>
                <c:pt idx="10">
                  <c:v>2.106456E-2</c:v>
                </c:pt>
                <c:pt idx="11">
                  <c:v>2.405552E-2</c:v>
                </c:pt>
                <c:pt idx="12">
                  <c:v>2.5319999999999999E-2</c:v>
                </c:pt>
                <c:pt idx="13">
                  <c:v>2.794785E-2</c:v>
                </c:pt>
                <c:pt idx="14">
                  <c:v>3.0288829999999999E-2</c:v>
                </c:pt>
                <c:pt idx="15">
                  <c:v>3.125E-2</c:v>
                </c:pt>
                <c:pt idx="16">
                  <c:v>3.4451179999999998E-2</c:v>
                </c:pt>
                <c:pt idx="17">
                  <c:v>3.5135399999999997E-2</c:v>
                </c:pt>
                <c:pt idx="18">
                  <c:v>3.7859999999999998E-2</c:v>
                </c:pt>
                <c:pt idx="19">
                  <c:v>4.0024559999999994E-2</c:v>
                </c:pt>
                <c:pt idx="20">
                  <c:v>4.0535359999999999E-2</c:v>
                </c:pt>
                <c:pt idx="21">
                  <c:v>4.4029999999999993E-2</c:v>
                </c:pt>
                <c:pt idx="22">
                  <c:v>4.4217989999999992E-2</c:v>
                </c:pt>
                <c:pt idx="23">
                  <c:v>4.7305389999999996E-2</c:v>
                </c:pt>
                <c:pt idx="24">
                  <c:v>4.9440000000000005E-2</c:v>
                </c:pt>
                <c:pt idx="25">
                  <c:v>4.9748009999999995E-2</c:v>
                </c:pt>
                <c:pt idx="26">
                  <c:v>5.3562059999999995E-2</c:v>
                </c:pt>
                <c:pt idx="27">
                  <c:v>5.3369999999999994E-2</c:v>
                </c:pt>
                <c:pt idx="28">
                  <c:v>5.702463E-2</c:v>
                </c:pt>
                <c:pt idx="29">
                  <c:v>5.8001999999999998E-2</c:v>
                </c:pt>
                <c:pt idx="30">
                  <c:v>5.8799999999999998E-2</c:v>
                </c:pt>
                <c:pt idx="31">
                  <c:v>6.292797E-2</c:v>
                </c:pt>
                <c:pt idx="32">
                  <c:v>6.2295279999999988E-2</c:v>
                </c:pt>
                <c:pt idx="33">
                  <c:v>6.6329999999999986E-2</c:v>
                </c:pt>
                <c:pt idx="34">
                  <c:v>6.6978029999999994E-2</c:v>
                </c:pt>
                <c:pt idx="35">
                  <c:v>6.7901939999999994E-2</c:v>
                </c:pt>
                <c:pt idx="36">
                  <c:v>7.1999999999999995E-2</c:v>
                </c:pt>
                <c:pt idx="37">
                  <c:v>7.0914749999999999E-2</c:v>
                </c:pt>
                <c:pt idx="38">
                  <c:v>7.5241979999999986E-2</c:v>
                </c:pt>
                <c:pt idx="39">
                  <c:v>7.5529999999999986E-2</c:v>
                </c:pt>
                <c:pt idx="40">
                  <c:v>7.666474999999999E-2</c:v>
                </c:pt>
                <c:pt idx="41">
                  <c:v>8.0771969999999985E-2</c:v>
                </c:pt>
                <c:pt idx="42">
                  <c:v>7.9379999999999978E-2</c:v>
                </c:pt>
                <c:pt idx="43">
                  <c:v>8.4134710000000001E-2</c:v>
                </c:pt>
                <c:pt idx="44">
                  <c:v>8.3161889999999974E-2</c:v>
                </c:pt>
                <c:pt idx="45">
                  <c:v>8.5049999999999987E-2</c:v>
                </c:pt>
                <c:pt idx="46">
                  <c:v>8.9238059999999994E-2</c:v>
                </c:pt>
                <c:pt idx="47">
                  <c:v>8.7578530000000002E-2</c:v>
                </c:pt>
                <c:pt idx="48">
                  <c:v>9.2479999999999993E-2</c:v>
                </c:pt>
                <c:pt idx="49">
                  <c:v>9.1301469999999996E-2</c:v>
                </c:pt>
                <c:pt idx="50">
                  <c:v>9.3668540000000008E-2</c:v>
                </c:pt>
                <c:pt idx="51">
                  <c:v>9.7409999999999997E-2</c:v>
                </c:pt>
                <c:pt idx="52">
                  <c:v>9.5331499999999986E-2</c:v>
                </c:pt>
                <c:pt idx="53">
                  <c:v>0.1007019</c:v>
                </c:pt>
                <c:pt idx="54">
                  <c:v>9.9000000000000005E-2</c:v>
                </c:pt>
                <c:pt idx="55">
                  <c:v>0.10193148</c:v>
                </c:pt>
                <c:pt idx="56">
                  <c:v>0.10546855000000001</c:v>
                </c:pt>
                <c:pt idx="57">
                  <c:v>0.10297999999999999</c:v>
                </c:pt>
                <c:pt idx="58">
                  <c:v>0.10865146000000001</c:v>
                </c:pt>
                <c:pt idx="59">
                  <c:v>0.10620180000000001</c:v>
                </c:pt>
                <c:pt idx="60">
                  <c:v>0.1096</c:v>
                </c:pt>
                <c:pt idx="61">
                  <c:v>0.11325481</c:v>
                </c:pt>
                <c:pt idx="62">
                  <c:v>0.11036178000000001</c:v>
                </c:pt>
                <c:pt idx="63">
                  <c:v>0.11634000000000001</c:v>
                </c:pt>
                <c:pt idx="64">
                  <c:v>0.11370488999999999</c:v>
                </c:pt>
                <c:pt idx="65">
                  <c:v>0.11786848000000003</c:v>
                </c:pt>
                <c:pt idx="66">
                  <c:v>0.11967999999999999</c:v>
                </c:pt>
                <c:pt idx="67">
                  <c:v>0.11747158000000001</c:v>
                </c:pt>
                <c:pt idx="68">
                  <c:v>0.12376182000000002</c:v>
                </c:pt>
                <c:pt idx="69">
                  <c:v>0.12075</c:v>
                </c:pt>
                <c:pt idx="70">
                  <c:v>0.12553154</c:v>
                </c:pt>
                <c:pt idx="71">
                  <c:v>0.12685512000000002</c:v>
                </c:pt>
                <c:pt idx="72">
                  <c:v>0.12455999999999999</c:v>
                </c:pt>
                <c:pt idx="73">
                  <c:v>0.13091153999999999</c:v>
                </c:pt>
                <c:pt idx="74">
                  <c:v>0.12728172000000001</c:v>
                </c:pt>
                <c:pt idx="75">
                  <c:v>0.13250000000000001</c:v>
                </c:pt>
                <c:pt idx="76">
                  <c:v>0.13350490999999998</c:v>
                </c:pt>
                <c:pt idx="77">
                  <c:v>0.13141504000000001</c:v>
                </c:pt>
                <c:pt idx="78">
                  <c:v>0.13780000000000001</c:v>
                </c:pt>
                <c:pt idx="79">
                  <c:v>0.13377164</c:v>
                </c:pt>
                <c:pt idx="80">
                  <c:v>0.14000175000000001</c:v>
                </c:pt>
                <c:pt idx="81">
                  <c:v>0.13823999999999997</c:v>
                </c:pt>
                <c:pt idx="82">
                  <c:v>0.13803164999999998</c:v>
                </c:pt>
                <c:pt idx="83">
                  <c:v>0.14442173999999999</c:v>
                </c:pt>
                <c:pt idx="84">
                  <c:v>0.14027999999999999</c:v>
                </c:pt>
                <c:pt idx="85">
                  <c:v>0.14676493999999998</c:v>
                </c:pt>
                <c:pt idx="86">
                  <c:v>0.14476834999999999</c:v>
                </c:pt>
                <c:pt idx="87">
                  <c:v>0.14499999999999999</c:v>
                </c:pt>
                <c:pt idx="88">
                  <c:v>0.15077162</c:v>
                </c:pt>
                <c:pt idx="89">
                  <c:v>0.14625831</c:v>
                </c:pt>
                <c:pt idx="90">
                  <c:v>0.153</c:v>
                </c:pt>
                <c:pt idx="91">
                  <c:v>0.15045167999999998</c:v>
                </c:pt>
                <c:pt idx="92">
                  <c:v>0.15149498</c:v>
                </c:pt>
                <c:pt idx="93">
                  <c:v>0.15685999999999997</c:v>
                </c:pt>
                <c:pt idx="94">
                  <c:v>0.15196504999999999</c:v>
                </c:pt>
                <c:pt idx="95">
                  <c:v>0.15928501</c:v>
                </c:pt>
                <c:pt idx="96">
                  <c:v>0.15519999999999998</c:v>
                </c:pt>
                <c:pt idx="97">
                  <c:v>0.15746170999999998</c:v>
                </c:pt>
                <c:pt idx="98">
                  <c:v>0.16268166000000001</c:v>
                </c:pt>
                <c:pt idx="99">
                  <c:v>0.15773999999999999</c:v>
                </c:pt>
                <c:pt idx="100">
                  <c:v>0.16499834999999999</c:v>
                </c:pt>
                <c:pt idx="101">
                  <c:v>0.16059158999999998</c:v>
                </c:pt>
                <c:pt idx="102">
                  <c:v>0.16388</c:v>
                </c:pt>
                <c:pt idx="103">
                  <c:v>0.16823169999999998</c:v>
                </c:pt>
                <c:pt idx="104">
                  <c:v>0.16293489999999999</c:v>
                </c:pt>
                <c:pt idx="105">
                  <c:v>0.17080000000000001</c:v>
                </c:pt>
                <c:pt idx="106">
                  <c:v>0.16606509999999997</c:v>
                </c:pt>
                <c:pt idx="107">
                  <c:v>0.17013159</c:v>
                </c:pt>
                <c:pt idx="108">
                  <c:v>0.17387999999999995</c:v>
                </c:pt>
                <c:pt idx="109">
                  <c:v>0.16822178999999998</c:v>
                </c:pt>
                <c:pt idx="110">
                  <c:v>0.17636826999999997</c:v>
                </c:pt>
                <c:pt idx="111">
                  <c:v>0.17056999999999997</c:v>
                </c:pt>
                <c:pt idx="112">
                  <c:v>0.17509176999999995</c:v>
                </c:pt>
                <c:pt idx="113">
                  <c:v>0.17891825</c:v>
                </c:pt>
                <c:pt idx="114">
                  <c:v>0.17327999999999999</c:v>
                </c:pt>
                <c:pt idx="115">
                  <c:v>0.18131508999999996</c:v>
                </c:pt>
                <c:pt idx="116">
                  <c:v>0.17554818</c:v>
                </c:pt>
                <c:pt idx="117">
                  <c:v>0.18174000000000001</c:v>
                </c:pt>
                <c:pt idx="118">
                  <c:v>0.18171846</c:v>
                </c:pt>
                <c:pt idx="119">
                  <c:v>0.17810483000000002</c:v>
                </c:pt>
                <c:pt idx="120">
                  <c:v>0.18639999999999998</c:v>
                </c:pt>
                <c:pt idx="121">
                  <c:v>0.18028851000000001</c:v>
                </c:pt>
                <c:pt idx="122">
                  <c:v>0.18706820000000002</c:v>
                </c:pt>
                <c:pt idx="123">
                  <c:v>0.18654999999999999</c:v>
                </c:pt>
                <c:pt idx="124">
                  <c:v>0.18310519</c:v>
                </c:pt>
                <c:pt idx="125">
                  <c:v>0.19125153</c:v>
                </c:pt>
                <c:pt idx="126">
                  <c:v>0.18437999999999999</c:v>
                </c:pt>
                <c:pt idx="127">
                  <c:v>0.19176848999999999</c:v>
                </c:pt>
                <c:pt idx="128">
                  <c:v>0.19072149000000002</c:v>
                </c:pt>
                <c:pt idx="129">
                  <c:v>0.18790999999999997</c:v>
                </c:pt>
                <c:pt idx="130">
                  <c:v>0.19543182999999997</c:v>
                </c:pt>
                <c:pt idx="131">
                  <c:v>0.18864144000000002</c:v>
                </c:pt>
                <c:pt idx="132">
                  <c:v>0.19667999999999997</c:v>
                </c:pt>
                <c:pt idx="133">
                  <c:v>0.19240521999999999</c:v>
                </c:pt>
                <c:pt idx="134">
                  <c:v>0.19251476999999997</c:v>
                </c:pt>
                <c:pt idx="135">
                  <c:v>0.19980000000000001</c:v>
                </c:pt>
                <c:pt idx="136">
                  <c:v>0.19266524999999998</c:v>
                </c:pt>
                <c:pt idx="137">
                  <c:v>0.2009348</c:v>
                </c:pt>
                <c:pt idx="138">
                  <c:v>0.19641999999999998</c:v>
                </c:pt>
                <c:pt idx="139">
                  <c:v>0.19691524999999996</c:v>
                </c:pt>
                <c:pt idx="140">
                  <c:v>0.20346811999999997</c:v>
                </c:pt>
                <c:pt idx="141">
                  <c:v>0.19646</c:v>
                </c:pt>
                <c:pt idx="142">
                  <c:v>0.20495189</c:v>
                </c:pt>
                <c:pt idx="143">
                  <c:v>0.19972472999999999</c:v>
                </c:pt>
                <c:pt idx="144">
                  <c:v>0.2016</c:v>
                </c:pt>
                <c:pt idx="145">
                  <c:v>0.20734856999999998</c:v>
                </c:pt>
                <c:pt idx="146">
                  <c:v>0.20002136999999998</c:v>
                </c:pt>
                <c:pt idx="147">
                  <c:v>0.20873999999999998</c:v>
                </c:pt>
                <c:pt idx="148">
                  <c:v>0.20226529999999998</c:v>
                </c:pt>
                <c:pt idx="149">
                  <c:v>0.20512470999999999</c:v>
                </c:pt>
                <c:pt idx="150">
                  <c:v>0.21099999999999999</c:v>
                </c:pt>
                <c:pt idx="151">
                  <c:v>0.20334531999999997</c:v>
                </c:pt>
                <c:pt idx="152">
                  <c:v>0.21229473000000001</c:v>
                </c:pt>
                <c:pt idx="153">
                  <c:v>0.20552999999999996</c:v>
                </c:pt>
                <c:pt idx="154">
                  <c:v>0.20995196999999996</c:v>
                </c:pt>
                <c:pt idx="155">
                  <c:v>0.21338471000000001</c:v>
                </c:pt>
                <c:pt idx="156">
                  <c:v>0.20643999999999998</c:v>
                </c:pt>
                <c:pt idx="157">
                  <c:v>0.21561195999999996</c:v>
                </c:pt>
                <c:pt idx="158">
                  <c:v>0.20856131999999999</c:v>
                </c:pt>
                <c:pt idx="159">
                  <c:v>0.21358999999999997</c:v>
                </c:pt>
                <c:pt idx="160">
                  <c:v>0.21653198000000001</c:v>
                </c:pt>
                <c:pt idx="161">
                  <c:v>0.20983797000000001</c:v>
                </c:pt>
                <c:pt idx="162">
                  <c:v>0.21870000000000001</c:v>
                </c:pt>
                <c:pt idx="163">
                  <c:v>0.21135536999999999</c:v>
                </c:pt>
                <c:pt idx="164">
                  <c:v>0.21702799</c:v>
                </c:pt>
                <c:pt idx="165">
                  <c:v>0.21945000000000001</c:v>
                </c:pt>
                <c:pt idx="166">
                  <c:v>0.21303205</c:v>
                </c:pt>
                <c:pt idx="167">
                  <c:v>0.22211133</c:v>
                </c:pt>
                <c:pt idx="168">
                  <c:v>0.21448</c:v>
                </c:pt>
                <c:pt idx="169">
                  <c:v>0.22195202</c:v>
                </c:pt>
                <c:pt idx="170">
                  <c:v>0.21930129000000001</c:v>
                </c:pt>
                <c:pt idx="171">
                  <c:v>0.21603</c:v>
                </c:pt>
                <c:pt idx="172">
                  <c:v>0.22474535999999998</c:v>
                </c:pt>
                <c:pt idx="173">
                  <c:v>0.21682792000000001</c:v>
                </c:pt>
                <c:pt idx="174">
                  <c:v>0.22504000000000002</c:v>
                </c:pt>
                <c:pt idx="175">
                  <c:v>0.22224872999999998</c:v>
                </c:pt>
                <c:pt idx="176">
                  <c:v>0.21941458</c:v>
                </c:pt>
                <c:pt idx="177">
                  <c:v>0.22773999999999997</c:v>
                </c:pt>
                <c:pt idx="178">
                  <c:v>0.21893876999999998</c:v>
                </c:pt>
                <c:pt idx="179">
                  <c:v>0.22733127</c:v>
                </c:pt>
                <c:pt idx="180">
                  <c:v>0.22439999999999996</c:v>
                </c:pt>
                <c:pt idx="181">
                  <c:v>0.22262877</c:v>
                </c:pt>
                <c:pt idx="182">
                  <c:v>0.22992793</c:v>
                </c:pt>
                <c:pt idx="183">
                  <c:v>0.22203999999999996</c:v>
                </c:pt>
                <c:pt idx="184">
                  <c:v>0.23061208</c:v>
                </c:pt>
                <c:pt idx="185">
                  <c:v>0.22446787999999998</c:v>
                </c:pt>
                <c:pt idx="186">
                  <c:v>0.22567999999999996</c:v>
                </c:pt>
                <c:pt idx="187">
                  <c:v>0.23250208999999999</c:v>
                </c:pt>
                <c:pt idx="188">
                  <c:v>0.22434785999999998</c:v>
                </c:pt>
                <c:pt idx="189">
                  <c:v>0.2331</c:v>
                </c:pt>
                <c:pt idx="190">
                  <c:v>0.22673214</c:v>
                </c:pt>
                <c:pt idx="191">
                  <c:v>0.22856452999999999</c:v>
                </c:pt>
                <c:pt idx="192">
                  <c:v>0.23487999999999998</c:v>
                </c:pt>
                <c:pt idx="193">
                  <c:v>0.22580882999999999</c:v>
                </c:pt>
                <c:pt idx="194">
                  <c:v>0.23538787999999999</c:v>
                </c:pt>
                <c:pt idx="195">
                  <c:v>0.2288</c:v>
                </c:pt>
                <c:pt idx="196">
                  <c:v>0.23193214999999998</c:v>
                </c:pt>
                <c:pt idx="197">
                  <c:v>0.23705786999999998</c:v>
                </c:pt>
                <c:pt idx="198">
                  <c:v>0.22835999999999998</c:v>
                </c:pt>
                <c:pt idx="199">
                  <c:v>0.23813546999999999</c:v>
                </c:pt>
                <c:pt idx="200">
                  <c:v>0.23000114999999996</c:v>
                </c:pt>
                <c:pt idx="201">
                  <c:v>0.23383000000000001</c:v>
                </c:pt>
                <c:pt idx="202">
                  <c:v>0.23970548</c:v>
                </c:pt>
                <c:pt idx="203">
                  <c:v>0.23074447000000003</c:v>
                </c:pt>
                <c:pt idx="204">
                  <c:v>0.24004</c:v>
                </c:pt>
                <c:pt idx="205">
                  <c:v>0.23233220000000002</c:v>
                </c:pt>
                <c:pt idx="206">
                  <c:v>0.23758781999999998</c:v>
                </c:pt>
                <c:pt idx="207">
                  <c:v>0.24011999999999997</c:v>
                </c:pt>
                <c:pt idx="208">
                  <c:v>0.23226554999999999</c:v>
                </c:pt>
                <c:pt idx="209">
                  <c:v>0.24244115999999999</c:v>
                </c:pt>
                <c:pt idx="210">
                  <c:v>0.23450000000000001</c:v>
                </c:pt>
                <c:pt idx="211">
                  <c:v>0.24124218999999997</c:v>
                </c:pt>
                <c:pt idx="212">
                  <c:v>0.24168114000000004</c:v>
                </c:pt>
                <c:pt idx="213">
                  <c:v>0.23429999999999998</c:v>
                </c:pt>
                <c:pt idx="214">
                  <c:v>0.24395885999999997</c:v>
                </c:pt>
                <c:pt idx="215">
                  <c:v>0.23506776000000001</c:v>
                </c:pt>
                <c:pt idx="216">
                  <c:v>0.24191999999999997</c:v>
                </c:pt>
                <c:pt idx="217">
                  <c:v>0.24303887999999998</c:v>
                </c:pt>
                <c:pt idx="218">
                  <c:v>0.23616774999999998</c:v>
                </c:pt>
                <c:pt idx="219">
                  <c:v>0.24601000000000001</c:v>
                </c:pt>
                <c:pt idx="220">
                  <c:v>0.23686558999999999</c:v>
                </c:pt>
                <c:pt idx="221">
                  <c:v>0.24531111</c:v>
                </c:pt>
                <c:pt idx="222">
                  <c:v>0.24123999999999998</c:v>
                </c:pt>
                <c:pt idx="223">
                  <c:v>0.23786559999999998</c:v>
                </c:pt>
                <c:pt idx="224">
                  <c:v>0.24714776999999999</c:v>
                </c:pt>
                <c:pt idx="225">
                  <c:v>0.23849999999999999</c:v>
                </c:pt>
                <c:pt idx="226">
                  <c:v>0.24709223999999996</c:v>
                </c:pt>
                <c:pt idx="227">
                  <c:v>0.24213439999999997</c:v>
                </c:pt>
                <c:pt idx="228">
                  <c:v>0.24015999999999998</c:v>
                </c:pt>
                <c:pt idx="229">
                  <c:v>0.24808224999999998</c:v>
                </c:pt>
                <c:pt idx="230">
                  <c:v>0.23920104</c:v>
                </c:pt>
                <c:pt idx="231">
                  <c:v>0.24716999999999997</c:v>
                </c:pt>
                <c:pt idx="232">
                  <c:v>0.24282561999999999</c:v>
                </c:pt>
                <c:pt idx="233">
                  <c:v>0.24154437000000001</c:v>
                </c:pt>
                <c:pt idx="234">
                  <c:v>0.24882000000000001</c:v>
                </c:pt>
                <c:pt idx="235">
                  <c:v>0.23969897999999998</c:v>
                </c:pt>
                <c:pt idx="236">
                  <c:v>0.24937439</c:v>
                </c:pt>
                <c:pt idx="237">
                  <c:v>0.24174000000000001</c:v>
                </c:pt>
                <c:pt idx="238">
                  <c:v>0.24275897999999999</c:v>
                </c:pt>
                <c:pt idx="239">
                  <c:v>0.24935770999999998</c:v>
                </c:pt>
                <c:pt idx="240">
                  <c:v>0.24079999999999999</c:v>
                </c:pt>
                <c:pt idx="241">
                  <c:v>0.24903230000000001</c:v>
                </c:pt>
                <c:pt idx="242">
                  <c:v>0.24119432999999998</c:v>
                </c:pt>
                <c:pt idx="243">
                  <c:v>0.24462</c:v>
                </c:pt>
                <c:pt idx="244">
                  <c:v>0.24969231</c:v>
                </c:pt>
                <c:pt idx="245">
                  <c:v>0.24010097999999999</c:v>
                </c:pt>
                <c:pt idx="246">
                  <c:v>0.24927999999999997</c:v>
                </c:pt>
                <c:pt idx="247">
                  <c:v>0.24123569</c:v>
                </c:pt>
                <c:pt idx="248">
                  <c:v>0.24552098999999999</c:v>
                </c:pt>
                <c:pt idx="249">
                  <c:v>0.24983</c:v>
                </c:pt>
                <c:pt idx="250">
                  <c:v>0.23999903999999997</c:v>
                </c:pt>
                <c:pt idx="251">
                  <c:v>0.24932766000000001</c:v>
                </c:pt>
                <c:pt idx="252">
                  <c:v>0.24107999999999999</c:v>
                </c:pt>
                <c:pt idx="253">
                  <c:v>0.24540902999999997</c:v>
                </c:pt>
                <c:pt idx="254">
                  <c:v>0.24976765000000001</c:v>
                </c:pt>
                <c:pt idx="255">
                  <c:v>0.24054999999999999</c:v>
                </c:pt>
                <c:pt idx="256">
                  <c:v>0.24917235999999995</c:v>
                </c:pt>
                <c:pt idx="257">
                  <c:v>0.24072427000000002</c:v>
                </c:pt>
                <c:pt idx="258">
                  <c:v>0.24767999999999993</c:v>
                </c:pt>
                <c:pt idx="259">
                  <c:v>0.24691237999999996</c:v>
                </c:pt>
                <c:pt idx="260">
                  <c:v>0.24006759000000005</c:v>
                </c:pt>
                <c:pt idx="261">
                  <c:v>0.24881999999999996</c:v>
                </c:pt>
                <c:pt idx="262">
                  <c:v>0.24016575000000001</c:v>
                </c:pt>
                <c:pt idx="263">
                  <c:v>0.24809760999999994</c:v>
                </c:pt>
                <c:pt idx="264">
                  <c:v>0.24640000000000001</c:v>
                </c:pt>
                <c:pt idx="265">
                  <c:v>0.24026575999999999</c:v>
                </c:pt>
                <c:pt idx="266">
                  <c:v>0.24826759999999998</c:v>
                </c:pt>
                <c:pt idx="267">
                  <c:v>0.23940999999999998</c:v>
                </c:pt>
                <c:pt idx="268">
                  <c:v>0.24655907999999999</c:v>
                </c:pt>
                <c:pt idx="269">
                  <c:v>0.24479091</c:v>
                </c:pt>
                <c:pt idx="270">
                  <c:v>0.23939999999999997</c:v>
                </c:pt>
                <c:pt idx="271">
                  <c:v>0.24751241999999998</c:v>
                </c:pt>
                <c:pt idx="272">
                  <c:v>0.23936088</c:v>
                </c:pt>
                <c:pt idx="273">
                  <c:v>0.24661000000000002</c:v>
                </c:pt>
                <c:pt idx="274">
                  <c:v>0.24111911999999999</c:v>
                </c:pt>
                <c:pt idx="275">
                  <c:v>0.2383342</c:v>
                </c:pt>
                <c:pt idx="276">
                  <c:v>0.24748000000000001</c:v>
                </c:pt>
                <c:pt idx="277">
                  <c:v>0.23729581</c:v>
                </c:pt>
                <c:pt idx="278">
                  <c:v>0.24649421999999999</c:v>
                </c:pt>
                <c:pt idx="279">
                  <c:v>0.23994000000000001</c:v>
                </c:pt>
                <c:pt idx="280">
                  <c:v>0.23893247999999997</c:v>
                </c:pt>
                <c:pt idx="281">
                  <c:v>0.24540754000000001</c:v>
                </c:pt>
                <c:pt idx="282">
                  <c:v>0.23593999999999998</c:v>
                </c:pt>
                <c:pt idx="283">
                  <c:v>0.24432246999999999</c:v>
                </c:pt>
                <c:pt idx="284">
                  <c:v>0.23856084</c:v>
                </c:pt>
                <c:pt idx="285">
                  <c:v>0.23845</c:v>
                </c:pt>
                <c:pt idx="286">
                  <c:v>0.24405247999999999</c:v>
                </c:pt>
                <c:pt idx="287">
                  <c:v>0.23438414999999999</c:v>
                </c:pt>
                <c:pt idx="288">
                  <c:v>0.24287999999999998</c:v>
                </c:pt>
                <c:pt idx="289">
                  <c:v>0.23505251999999999</c:v>
                </c:pt>
                <c:pt idx="290">
                  <c:v>0.23780082</c:v>
                </c:pt>
                <c:pt idx="291">
                  <c:v>0.24249999999999999</c:v>
                </c:pt>
                <c:pt idx="292">
                  <c:v>0.23359919999999998</c:v>
                </c:pt>
                <c:pt idx="293">
                  <c:v>0.24221415999999998</c:v>
                </c:pt>
                <c:pt idx="294">
                  <c:v>0.23421999999999998</c:v>
                </c:pt>
                <c:pt idx="295">
                  <c:v>0.23698252999999997</c:v>
                </c:pt>
                <c:pt idx="296">
                  <c:v>0.24074747999999999</c:v>
                </c:pt>
                <c:pt idx="297">
                  <c:v>0.23166</c:v>
                </c:pt>
                <c:pt idx="298">
                  <c:v>0.24038586000000001</c:v>
                </c:pt>
                <c:pt idx="299">
                  <c:v>0.23122744000000003</c:v>
                </c:pt>
                <c:pt idx="300">
                  <c:v>0.23599999999999999</c:v>
                </c:pt>
                <c:pt idx="301">
                  <c:v>0.23879253999999994</c:v>
                </c:pt>
                <c:pt idx="302">
                  <c:v>0.22952076000000002</c:v>
                </c:pt>
                <c:pt idx="303">
                  <c:v>0.23835999999999999</c:v>
                </c:pt>
                <c:pt idx="304">
                  <c:v>0.22901257999999997</c:v>
                </c:pt>
                <c:pt idx="305">
                  <c:v>0.23383410000000002</c:v>
                </c:pt>
                <c:pt idx="306">
                  <c:v>0.23663999999999999</c:v>
                </c:pt>
                <c:pt idx="307">
                  <c:v>0.22615592999999998</c:v>
                </c:pt>
                <c:pt idx="308">
                  <c:v>0.23510743000000003</c:v>
                </c:pt>
                <c:pt idx="309">
                  <c:v>0.22762999999999997</c:v>
                </c:pt>
                <c:pt idx="310">
                  <c:v>0.23456590999999999</c:v>
                </c:pt>
                <c:pt idx="311">
                  <c:v>0.23117741</c:v>
                </c:pt>
                <c:pt idx="312">
                  <c:v>0.22567999999999996</c:v>
                </c:pt>
                <c:pt idx="313">
                  <c:v>0.23370591999999998</c:v>
                </c:pt>
                <c:pt idx="314">
                  <c:v>0.22503404999999996</c:v>
                </c:pt>
                <c:pt idx="315">
                  <c:v>0.23204999999999998</c:v>
                </c:pt>
                <c:pt idx="316">
                  <c:v>0.22857260999999998</c:v>
                </c:pt>
                <c:pt idx="317">
                  <c:v>0.22401404</c:v>
                </c:pt>
                <c:pt idx="318">
                  <c:v>0.23107999999999998</c:v>
                </c:pt>
                <c:pt idx="319">
                  <c:v>0.22223596999999998</c:v>
                </c:pt>
                <c:pt idx="320">
                  <c:v>0.22933404999999998</c:v>
                </c:pt>
                <c:pt idx="321">
                  <c:v>0.22577</c:v>
                </c:pt>
                <c:pt idx="322">
                  <c:v>0.22217930999999999</c:v>
                </c:pt>
                <c:pt idx="323">
                  <c:v>0.22825403999999999</c:v>
                </c:pt>
                <c:pt idx="324">
                  <c:v>0.22031999999999999</c:v>
                </c:pt>
                <c:pt idx="325">
                  <c:v>0.22641596999999999</c:v>
                </c:pt>
                <c:pt idx="326">
                  <c:v>0.21950734000000002</c:v>
                </c:pt>
                <c:pt idx="327">
                  <c:v>0.21909000000000001</c:v>
                </c:pt>
                <c:pt idx="328">
                  <c:v>0.22522597999999996</c:v>
                </c:pt>
                <c:pt idx="329">
                  <c:v>0.21714065999999999</c:v>
                </c:pt>
                <c:pt idx="330">
                  <c:v>0.22439999999999996</c:v>
                </c:pt>
                <c:pt idx="331">
                  <c:v>0.21735600999999999</c:v>
                </c:pt>
                <c:pt idx="332">
                  <c:v>0.21801399000000002</c:v>
                </c:pt>
                <c:pt idx="333">
                  <c:v>0.22311</c:v>
                </c:pt>
                <c:pt idx="334">
                  <c:v>0.21375936000000001</c:v>
                </c:pt>
                <c:pt idx="335">
                  <c:v>0.22110066</c:v>
                </c:pt>
                <c:pt idx="336">
                  <c:v>0.21392</c:v>
                </c:pt>
                <c:pt idx="337">
                  <c:v>0.21567935999999999</c:v>
                </c:pt>
                <c:pt idx="338">
                  <c:v>0.21970065</c:v>
                </c:pt>
                <c:pt idx="339">
                  <c:v>0.21018000000000001</c:v>
                </c:pt>
                <c:pt idx="340">
                  <c:v>0.21759935999999999</c:v>
                </c:pt>
                <c:pt idx="341">
                  <c:v>0.20914727999999999</c:v>
                </c:pt>
                <c:pt idx="342">
                  <c:v>0.21204000000000001</c:v>
                </c:pt>
                <c:pt idx="343">
                  <c:v>0.21608937</c:v>
                </c:pt>
                <c:pt idx="344">
                  <c:v>0.20754727000000001</c:v>
                </c:pt>
                <c:pt idx="345">
                  <c:v>0.21389999999999998</c:v>
                </c:pt>
                <c:pt idx="346">
                  <c:v>0.20644606999999998</c:v>
                </c:pt>
                <c:pt idx="347">
                  <c:v>0.21051394000000001</c:v>
                </c:pt>
                <c:pt idx="348">
                  <c:v>0.21228</c:v>
                </c:pt>
                <c:pt idx="349">
                  <c:v>0.20358274999999998</c:v>
                </c:pt>
                <c:pt idx="350">
                  <c:v>0.21000060000000001</c:v>
                </c:pt>
                <c:pt idx="351">
                  <c:v>0.20358000000000001</c:v>
                </c:pt>
                <c:pt idx="352">
                  <c:v>0.20767940999999998</c:v>
                </c:pt>
                <c:pt idx="353">
                  <c:v>0.20944726</c:v>
                </c:pt>
                <c:pt idx="354">
                  <c:v>0.2006</c:v>
                </c:pt>
                <c:pt idx="355">
                  <c:v>0.20826607999999996</c:v>
                </c:pt>
                <c:pt idx="356">
                  <c:v>0.20054722999999999</c:v>
                </c:pt>
                <c:pt idx="357">
                  <c:v>0.20348999999999998</c:v>
                </c:pt>
                <c:pt idx="358">
                  <c:v>0.20405942999999999</c:v>
                </c:pt>
                <c:pt idx="359">
                  <c:v>0.19745055</c:v>
                </c:pt>
                <c:pt idx="360">
                  <c:v>0.20400000000000001</c:v>
                </c:pt>
                <c:pt idx="361">
                  <c:v>0.19493946000000001</c:v>
                </c:pt>
                <c:pt idx="362">
                  <c:v>0.20272055999999999</c:v>
                </c:pt>
                <c:pt idx="363">
                  <c:v>0.19722999999999999</c:v>
                </c:pt>
                <c:pt idx="364">
                  <c:v>0.19413279999999999</c:v>
                </c:pt>
                <c:pt idx="365">
                  <c:v>0.20075055</c:v>
                </c:pt>
                <c:pt idx="366">
                  <c:v>0.19276000000000001</c:v>
                </c:pt>
                <c:pt idx="367">
                  <c:v>0.19817945999999997</c:v>
                </c:pt>
                <c:pt idx="368">
                  <c:v>0.19381386</c:v>
                </c:pt>
                <c:pt idx="369">
                  <c:v>0.19064999999999999</c:v>
                </c:pt>
                <c:pt idx="370">
                  <c:v>0.19609946999999997</c:v>
                </c:pt>
                <c:pt idx="371">
                  <c:v>0.18797384</c:v>
                </c:pt>
                <c:pt idx="372">
                  <c:v>0.19344</c:v>
                </c:pt>
                <c:pt idx="373">
                  <c:v>0.18898615999999999</c:v>
                </c:pt>
                <c:pt idx="374">
                  <c:v>0.18824716999999996</c:v>
                </c:pt>
                <c:pt idx="375">
                  <c:v>0.19249999999999998</c:v>
                </c:pt>
                <c:pt idx="376">
                  <c:v>0.18423950999999997</c:v>
                </c:pt>
                <c:pt idx="377">
                  <c:v>0.18975716999999998</c:v>
                </c:pt>
                <c:pt idx="378">
                  <c:v>0.18395999999999998</c:v>
                </c:pt>
                <c:pt idx="379">
                  <c:v>0.18318284999999998</c:v>
                </c:pt>
                <c:pt idx="380">
                  <c:v>0.18746715999999999</c:v>
                </c:pt>
                <c:pt idx="381">
                  <c:v>0.18033999999999997</c:v>
                </c:pt>
                <c:pt idx="382">
                  <c:v>0.18463284999999999</c:v>
                </c:pt>
                <c:pt idx="383">
                  <c:v>0.1787338</c:v>
                </c:pt>
                <c:pt idx="384">
                  <c:v>0.18047999999999997</c:v>
                </c:pt>
                <c:pt idx="385">
                  <c:v>0.18351619</c:v>
                </c:pt>
                <c:pt idx="386">
                  <c:v>0.17498712000000002</c:v>
                </c:pt>
                <c:pt idx="387">
                  <c:v>0.18060000000000001</c:v>
                </c:pt>
                <c:pt idx="388">
                  <c:v>0.17459955000000002</c:v>
                </c:pt>
                <c:pt idx="389">
                  <c:v>0.17634712</c:v>
                </c:pt>
                <c:pt idx="390">
                  <c:v>0.17810000000000001</c:v>
                </c:pt>
                <c:pt idx="391">
                  <c:v>0.17073622999999999</c:v>
                </c:pt>
                <c:pt idx="392">
                  <c:v>0.17509378</c:v>
                </c:pt>
                <c:pt idx="393">
                  <c:v>0.16899</c:v>
                </c:pt>
                <c:pt idx="394">
                  <c:v>0.17204623000000002</c:v>
                </c:pt>
                <c:pt idx="395">
                  <c:v>0.17380044</c:v>
                </c:pt>
                <c:pt idx="396">
                  <c:v>0.16632</c:v>
                </c:pt>
                <c:pt idx="397">
                  <c:v>0.17070957</c:v>
                </c:pt>
                <c:pt idx="398">
                  <c:v>0.16450708</c:v>
                </c:pt>
                <c:pt idx="399">
                  <c:v>0.16758000000000001</c:v>
                </c:pt>
                <c:pt idx="400">
                  <c:v>0.16799957999999998</c:v>
                </c:pt>
                <c:pt idx="401">
                  <c:v>0.15906373000000001</c:v>
                </c:pt>
                <c:pt idx="402">
                  <c:v>0.16616</c:v>
                </c:pt>
                <c:pt idx="403">
                  <c:v>0.15985626999999997</c:v>
                </c:pt>
                <c:pt idx="404">
                  <c:v>0.16294707</c:v>
                </c:pt>
                <c:pt idx="405">
                  <c:v>0.16199999999999998</c:v>
                </c:pt>
                <c:pt idx="406">
                  <c:v>0.15698628000000001</c:v>
                </c:pt>
                <c:pt idx="407">
                  <c:v>0.16144372999999998</c:v>
                </c:pt>
                <c:pt idx="408">
                  <c:v>0.15368000000000001</c:v>
                </c:pt>
                <c:pt idx="409">
                  <c:v>0.15814628</c:v>
                </c:pt>
                <c:pt idx="410">
                  <c:v>0.15716705</c:v>
                </c:pt>
                <c:pt idx="411">
                  <c:v>0.15207000000000001</c:v>
                </c:pt>
                <c:pt idx="412">
                  <c:v>0.15655962000000001</c:v>
                </c:pt>
                <c:pt idx="413">
                  <c:v>0.14868036000000001</c:v>
                </c:pt>
                <c:pt idx="414">
                  <c:v>0.15456</c:v>
                </c:pt>
                <c:pt idx="415">
                  <c:v>0.14801631000000001</c:v>
                </c:pt>
                <c:pt idx="416">
                  <c:v>0.14698702</c:v>
                </c:pt>
                <c:pt idx="417">
                  <c:v>0.15012</c:v>
                </c:pt>
                <c:pt idx="418">
                  <c:v>0.14351298999999998</c:v>
                </c:pt>
                <c:pt idx="419">
                  <c:v>0.14665035000000001</c:v>
                </c:pt>
                <c:pt idx="420">
                  <c:v>0.14419999999999999</c:v>
                </c:pt>
                <c:pt idx="421">
                  <c:v>0.14173632999999999</c:v>
                </c:pt>
                <c:pt idx="422">
                  <c:v>0.14629367999999998</c:v>
                </c:pt>
                <c:pt idx="423">
                  <c:v>0.13817999999999997</c:v>
                </c:pt>
                <c:pt idx="424">
                  <c:v>0.14133299999999999</c:v>
                </c:pt>
                <c:pt idx="425">
                  <c:v>0.13883366000000003</c:v>
                </c:pt>
                <c:pt idx="426">
                  <c:v>0.13774</c:v>
                </c:pt>
                <c:pt idx="427">
                  <c:v>0.13948633999999999</c:v>
                </c:pt>
                <c:pt idx="428">
                  <c:v>0.13410697999999999</c:v>
                </c:pt>
                <c:pt idx="429">
                  <c:v>0.13585</c:v>
                </c:pt>
                <c:pt idx="430">
                  <c:v>0.13043302999999998</c:v>
                </c:pt>
                <c:pt idx="431">
                  <c:v>0.13073696999999998</c:v>
                </c:pt>
                <c:pt idx="432">
                  <c:v>0.13535999999999998</c:v>
                </c:pt>
                <c:pt idx="433">
                  <c:v>0.12701303999999997</c:v>
                </c:pt>
                <c:pt idx="434">
                  <c:v>0.12875362999999998</c:v>
                </c:pt>
                <c:pt idx="435">
                  <c:v>0.12614999999999996</c:v>
                </c:pt>
                <c:pt idx="436">
                  <c:v>0.12643970999999998</c:v>
                </c:pt>
                <c:pt idx="437">
                  <c:v>0.12673028999999997</c:v>
                </c:pt>
                <c:pt idx="438">
                  <c:v>0.12118</c:v>
                </c:pt>
                <c:pt idx="439">
                  <c:v>0.12291972</c:v>
                </c:pt>
                <c:pt idx="440">
                  <c:v>0.11880026999999999</c:v>
                </c:pt>
                <c:pt idx="441">
                  <c:v>0.12053999999999999</c:v>
                </c:pt>
                <c:pt idx="442">
                  <c:v>0.12228638999999999</c:v>
                </c:pt>
                <c:pt idx="443">
                  <c:v>0.11518025999999998</c:v>
                </c:pt>
                <c:pt idx="444">
                  <c:v>0.11839999999999999</c:v>
                </c:pt>
                <c:pt idx="445">
                  <c:v>0.11124974999999998</c:v>
                </c:pt>
                <c:pt idx="446">
                  <c:v>0.11447358999999999</c:v>
                </c:pt>
                <c:pt idx="447">
                  <c:v>0.11472999999999998</c:v>
                </c:pt>
                <c:pt idx="448">
                  <c:v>0.10901308999999999</c:v>
                </c:pt>
                <c:pt idx="449">
                  <c:v>0.11075357999999998</c:v>
                </c:pt>
                <c:pt idx="450">
                  <c:v>0.105</c:v>
                </c:pt>
                <c:pt idx="451">
                  <c:v>0.10673642999999998</c:v>
                </c:pt>
                <c:pt idx="452">
                  <c:v>0.10697356999999999</c:v>
                </c:pt>
                <c:pt idx="453">
                  <c:v>0.10268000000000001</c:v>
                </c:pt>
                <c:pt idx="454">
                  <c:v>0.10441977</c:v>
                </c:pt>
                <c:pt idx="455">
                  <c:v>9.8583550000000006E-2</c:v>
                </c:pt>
                <c:pt idx="456">
                  <c:v>0.10335999999999999</c:v>
                </c:pt>
                <c:pt idx="457">
                  <c:v>0.10053978</c:v>
                </c:pt>
                <c:pt idx="458">
                  <c:v>9.6180209999999988E-2</c:v>
                </c:pt>
                <c:pt idx="459">
                  <c:v>9.9449999999999997E-2</c:v>
                </c:pt>
                <c:pt idx="460">
                  <c:v>9.3533129999999992E-2</c:v>
                </c:pt>
                <c:pt idx="461">
                  <c:v>9.527353999999999E-2</c:v>
                </c:pt>
                <c:pt idx="462">
                  <c:v>9.3939999999999996E-2</c:v>
                </c:pt>
                <c:pt idx="463">
                  <c:v>8.9513139999999991E-2</c:v>
                </c:pt>
                <c:pt idx="464">
                  <c:v>9.2800199999999999E-2</c:v>
                </c:pt>
                <c:pt idx="465">
                  <c:v>8.8349999999999998E-2</c:v>
                </c:pt>
                <c:pt idx="466">
                  <c:v>9.0093140000000002E-2</c:v>
                </c:pt>
                <c:pt idx="467">
                  <c:v>8.5616849999999994E-2</c:v>
                </c:pt>
                <c:pt idx="468">
                  <c:v>8.4239999999999982E-2</c:v>
                </c:pt>
                <c:pt idx="469">
                  <c:v>8.5983149999999994E-2</c:v>
                </c:pt>
                <c:pt idx="470">
                  <c:v>8.1466839999999985E-2</c:v>
                </c:pt>
                <c:pt idx="471">
                  <c:v>8.3209999999999992E-2</c:v>
                </c:pt>
                <c:pt idx="472">
                  <c:v>8.0239829999999998E-2</c:v>
                </c:pt>
                <c:pt idx="473">
                  <c:v>7.7256829999999999E-2</c:v>
                </c:pt>
                <c:pt idx="474">
                  <c:v>7.9000000000000001E-2</c:v>
                </c:pt>
                <c:pt idx="475">
                  <c:v>7.2833179999999997E-2</c:v>
                </c:pt>
                <c:pt idx="476">
                  <c:v>7.4573489999999992E-2</c:v>
                </c:pt>
                <c:pt idx="477">
                  <c:v>7.1549999999999989E-2</c:v>
                </c:pt>
                <c:pt idx="478">
                  <c:v>7.0106519999999992E-2</c:v>
                </c:pt>
                <c:pt idx="479">
                  <c:v>7.0253479999999993E-2</c:v>
                </c:pt>
                <c:pt idx="480">
                  <c:v>6.5600000000000006E-2</c:v>
                </c:pt>
                <c:pt idx="481">
                  <c:v>6.7339860000000001E-2</c:v>
                </c:pt>
                <c:pt idx="482">
                  <c:v>6.4266799999999999E-2</c:v>
                </c:pt>
                <c:pt idx="483">
                  <c:v>5.7959999999999998E-2</c:v>
                </c:pt>
                <c:pt idx="484">
                  <c:v>6.4533199999999999E-2</c:v>
                </c:pt>
                <c:pt idx="485">
                  <c:v>5.8200119999999994E-2</c:v>
                </c:pt>
                <c:pt idx="486">
                  <c:v>5.994E-2</c:v>
                </c:pt>
                <c:pt idx="487">
                  <c:v>5.6816550000000007E-2</c:v>
                </c:pt>
                <c:pt idx="488">
                  <c:v>5.5306780000000007E-2</c:v>
                </c:pt>
                <c:pt idx="489">
                  <c:v>5.7050000000000003E-2</c:v>
                </c:pt>
                <c:pt idx="490">
                  <c:v>5.2266560000000004E-2</c:v>
                </c:pt>
                <c:pt idx="491">
                  <c:v>5.073677E-2</c:v>
                </c:pt>
                <c:pt idx="492">
                  <c:v>4.7560000000000005E-2</c:v>
                </c:pt>
                <c:pt idx="493">
                  <c:v>3.9439920000000003E-2</c:v>
                </c:pt>
                <c:pt idx="494">
                  <c:v>5.1046769999999998E-2</c:v>
                </c:pt>
                <c:pt idx="495">
                  <c:v>3.9599999999999996E-2</c:v>
                </c:pt>
                <c:pt idx="496">
                  <c:v>4.2986580000000003E-2</c:v>
                </c:pt>
                <c:pt idx="497">
                  <c:v>3.9760080000000003E-2</c:v>
                </c:pt>
                <c:pt idx="498">
                  <c:v>4.3160000000000004E-2</c:v>
                </c:pt>
                <c:pt idx="499">
                  <c:v>4.324658E-2</c:v>
                </c:pt>
                <c:pt idx="500">
                  <c:v>3.0000059999999999E-2</c:v>
                </c:pt>
                <c:pt idx="501">
                  <c:v>3.841E-2</c:v>
                </c:pt>
                <c:pt idx="502">
                  <c:v>3.3466599999999999E-2</c:v>
                </c:pt>
                <c:pt idx="503">
                  <c:v>2.6826719999999998E-2</c:v>
                </c:pt>
                <c:pt idx="504">
                  <c:v>3.5279999999999999E-2</c:v>
                </c:pt>
                <c:pt idx="505">
                  <c:v>1.6833300000000002E-2</c:v>
                </c:pt>
                <c:pt idx="506">
                  <c:v>3.0360059999999998E-2</c:v>
                </c:pt>
                <c:pt idx="507">
                  <c:v>2.197E-2</c:v>
                </c:pt>
                <c:pt idx="508">
                  <c:v>1.523997E-2</c:v>
                </c:pt>
                <c:pt idx="509">
                  <c:v>2.8843390000000003E-2</c:v>
                </c:pt>
                <c:pt idx="510">
                  <c:v>1.7000000000000001E-2</c:v>
                </c:pt>
                <c:pt idx="511">
                  <c:v>2.3846619999999999E-2</c:v>
                </c:pt>
                <c:pt idx="512">
                  <c:v>1.1946690000000001E-2</c:v>
                </c:pt>
                <c:pt idx="513">
                  <c:v>1.7099999999999999E-3</c:v>
                </c:pt>
                <c:pt idx="514">
                  <c:v>1.8846629999999996E-2</c:v>
                </c:pt>
                <c:pt idx="515">
                  <c:v>1.7166700000000002E-3</c:v>
                </c:pt>
                <c:pt idx="516">
                  <c:v>1.3759999999999998E-2</c:v>
                </c:pt>
                <c:pt idx="517">
                  <c:v>-1.7233299999999999E-3</c:v>
                </c:pt>
                <c:pt idx="518">
                  <c:v>3.4533400000000001E-3</c:v>
                </c:pt>
                <c:pt idx="519">
                  <c:v>1.0379999999999999E-2</c:v>
                </c:pt>
                <c:pt idx="520">
                  <c:v>-1.213331E-2</c:v>
                </c:pt>
                <c:pt idx="521">
                  <c:v>6.9466799999999993E-3</c:v>
                </c:pt>
                <c:pt idx="522">
                  <c:v>0</c:v>
                </c:pt>
                <c:pt idx="523">
                  <c:v>-3.4866599999999995E-3</c:v>
                </c:pt>
                <c:pt idx="524">
                  <c:v>0</c:v>
                </c:pt>
                <c:pt idx="525">
                  <c:v>-2.2749999999999996E-2</c:v>
                </c:pt>
                <c:pt idx="526">
                  <c:v>-1.7533299999999998E-3</c:v>
                </c:pt>
                <c:pt idx="527">
                  <c:v>-1.2296689999999997E-2</c:v>
                </c:pt>
                <c:pt idx="528">
                  <c:v>-7.0399999999999994E-3</c:v>
                </c:pt>
                <c:pt idx="529">
                  <c:v>-7.0533199999999992E-3</c:v>
                </c:pt>
                <c:pt idx="530">
                  <c:v>-2.8266719999999999E-2</c:v>
                </c:pt>
                <c:pt idx="531">
                  <c:v>-1.0619999999999999E-2</c:v>
                </c:pt>
                <c:pt idx="532">
                  <c:v>-2.6599949999999994E-2</c:v>
                </c:pt>
                <c:pt idx="533">
                  <c:v>-3.1980059999999998E-2</c:v>
                </c:pt>
                <c:pt idx="534">
                  <c:v>-1.9579999999999997E-2</c:v>
                </c:pt>
                <c:pt idx="535">
                  <c:v>0</c:v>
                </c:pt>
                <c:pt idx="536">
                  <c:v>0</c:v>
                </c:pt>
                <c:pt idx="537">
                  <c:v>0</c:v>
                </c:pt>
                <c:pt idx="538">
                  <c:v>0</c:v>
                </c:pt>
                <c:pt idx="539">
                  <c:v>0</c:v>
                </c:pt>
                <c:pt idx="540">
                  <c:v>0</c:v>
                </c:pt>
                <c:pt idx="541">
                  <c:v>0</c:v>
                </c:pt>
                <c:pt idx="542">
                  <c:v>0</c:v>
                </c:pt>
                <c:pt idx="543">
                  <c:v>0</c:v>
                </c:pt>
                <c:pt idx="544">
                  <c:v>0</c:v>
                </c:pt>
                <c:pt idx="545">
                  <c:v>0</c:v>
                </c:pt>
                <c:pt idx="546">
                  <c:v>0</c:v>
                </c:pt>
                <c:pt idx="547">
                  <c:v>0</c:v>
                </c:pt>
                <c:pt idx="548">
                  <c:v>0</c:v>
                </c:pt>
                <c:pt idx="549">
                  <c:v>0</c:v>
                </c:pt>
                <c:pt idx="550">
                  <c:v>0</c:v>
                </c:pt>
                <c:pt idx="551">
                  <c:v>0</c:v>
                </c:pt>
                <c:pt idx="552">
                  <c:v>0</c:v>
                </c:pt>
                <c:pt idx="553">
                  <c:v>0</c:v>
                </c:pt>
                <c:pt idx="554">
                  <c:v>0</c:v>
                </c:pt>
                <c:pt idx="555">
                  <c:v>0</c:v>
                </c:pt>
                <c:pt idx="556">
                  <c:v>0</c:v>
                </c:pt>
                <c:pt idx="557">
                  <c:v>0</c:v>
                </c:pt>
                <c:pt idx="558">
                  <c:v>0</c:v>
                </c:pt>
                <c:pt idx="559">
                  <c:v>0</c:v>
                </c:pt>
                <c:pt idx="560">
                  <c:v>0</c:v>
                </c:pt>
                <c:pt idx="561">
                  <c:v>0</c:v>
                </c:pt>
                <c:pt idx="562">
                  <c:v>0</c:v>
                </c:pt>
                <c:pt idx="563">
                  <c:v>0</c:v>
                </c:pt>
                <c:pt idx="564">
                  <c:v>0</c:v>
                </c:pt>
                <c:pt idx="565">
                  <c:v>0</c:v>
                </c:pt>
                <c:pt idx="566">
                  <c:v>0</c:v>
                </c:pt>
                <c:pt idx="567">
                  <c:v>0</c:v>
                </c:pt>
                <c:pt idx="568">
                  <c:v>0</c:v>
                </c:pt>
                <c:pt idx="569">
                  <c:v>0</c:v>
                </c:pt>
                <c:pt idx="570">
                  <c:v>0</c:v>
                </c:pt>
                <c:pt idx="571">
                  <c:v>0</c:v>
                </c:pt>
                <c:pt idx="572">
                  <c:v>0</c:v>
                </c:pt>
                <c:pt idx="573">
                  <c:v>0</c:v>
                </c:pt>
                <c:pt idx="574">
                  <c:v>0</c:v>
                </c:pt>
                <c:pt idx="575">
                  <c:v>0</c:v>
                </c:pt>
                <c:pt idx="576">
                  <c:v>0</c:v>
                </c:pt>
                <c:pt idx="577">
                  <c:v>0</c:v>
                </c:pt>
                <c:pt idx="578">
                  <c:v>0</c:v>
                </c:pt>
                <c:pt idx="579">
                  <c:v>0</c:v>
                </c:pt>
                <c:pt idx="580">
                  <c:v>0</c:v>
                </c:pt>
                <c:pt idx="581">
                  <c:v>0</c:v>
                </c:pt>
                <c:pt idx="582">
                  <c:v>0</c:v>
                </c:pt>
                <c:pt idx="583">
                  <c:v>0</c:v>
                </c:pt>
                <c:pt idx="584">
                  <c:v>0</c:v>
                </c:pt>
                <c:pt idx="585">
                  <c:v>0</c:v>
                </c:pt>
                <c:pt idx="586">
                  <c:v>0</c:v>
                </c:pt>
                <c:pt idx="587">
                  <c:v>0</c:v>
                </c:pt>
                <c:pt idx="588">
                  <c:v>0</c:v>
                </c:pt>
                <c:pt idx="589">
                  <c:v>0</c:v>
                </c:pt>
                <c:pt idx="590">
                  <c:v>0</c:v>
                </c:pt>
                <c:pt idx="591">
                  <c:v>0</c:v>
                </c:pt>
                <c:pt idx="592">
                  <c:v>0</c:v>
                </c:pt>
                <c:pt idx="593">
                  <c:v>0</c:v>
                </c:pt>
                <c:pt idx="594">
                  <c:v>0</c:v>
                </c:pt>
                <c:pt idx="595">
                  <c:v>0</c:v>
                </c:pt>
                <c:pt idx="596">
                  <c:v>0</c:v>
                </c:pt>
                <c:pt idx="597">
                  <c:v>0</c:v>
                </c:pt>
                <c:pt idx="598">
                  <c:v>0</c:v>
                </c:pt>
                <c:pt idx="599">
                  <c:v>0</c:v>
                </c:pt>
                <c:pt idx="600">
                  <c:v>0</c:v>
                </c:pt>
                <c:pt idx="601">
                  <c:v>0</c:v>
                </c:pt>
                <c:pt idx="602">
                  <c:v>0</c:v>
                </c:pt>
                <c:pt idx="603">
                  <c:v>0</c:v>
                </c:pt>
                <c:pt idx="604">
                  <c:v>0</c:v>
                </c:pt>
                <c:pt idx="605">
                  <c:v>0</c:v>
                </c:pt>
                <c:pt idx="606">
                  <c:v>0</c:v>
                </c:pt>
                <c:pt idx="607">
                  <c:v>0</c:v>
                </c:pt>
                <c:pt idx="608">
                  <c:v>0</c:v>
                </c:pt>
                <c:pt idx="609">
                  <c:v>0</c:v>
                </c:pt>
                <c:pt idx="610">
                  <c:v>0</c:v>
                </c:pt>
                <c:pt idx="611">
                  <c:v>0</c:v>
                </c:pt>
                <c:pt idx="612">
                  <c:v>0</c:v>
                </c:pt>
                <c:pt idx="613">
                  <c:v>0</c:v>
                </c:pt>
                <c:pt idx="614">
                  <c:v>0</c:v>
                </c:pt>
                <c:pt idx="615">
                  <c:v>0</c:v>
                </c:pt>
                <c:pt idx="616">
                  <c:v>0</c:v>
                </c:pt>
                <c:pt idx="617">
                  <c:v>0</c:v>
                </c:pt>
                <c:pt idx="618">
                  <c:v>0</c:v>
                </c:pt>
                <c:pt idx="619">
                  <c:v>0</c:v>
                </c:pt>
                <c:pt idx="620">
                  <c:v>0</c:v>
                </c:pt>
                <c:pt idx="621">
                  <c:v>0</c:v>
                </c:pt>
                <c:pt idx="622">
                  <c:v>0</c:v>
                </c:pt>
                <c:pt idx="623">
                  <c:v>0</c:v>
                </c:pt>
                <c:pt idx="624">
                  <c:v>0</c:v>
                </c:pt>
                <c:pt idx="625">
                  <c:v>0</c:v>
                </c:pt>
                <c:pt idx="626">
                  <c:v>0</c:v>
                </c:pt>
                <c:pt idx="627">
                  <c:v>0</c:v>
                </c:pt>
                <c:pt idx="628">
                  <c:v>0</c:v>
                </c:pt>
                <c:pt idx="629">
                  <c:v>0</c:v>
                </c:pt>
                <c:pt idx="630">
                  <c:v>0</c:v>
                </c:pt>
                <c:pt idx="631">
                  <c:v>0</c:v>
                </c:pt>
                <c:pt idx="632">
                  <c:v>0</c:v>
                </c:pt>
                <c:pt idx="633">
                  <c:v>0</c:v>
                </c:pt>
                <c:pt idx="634">
                  <c:v>0</c:v>
                </c:pt>
                <c:pt idx="635">
                  <c:v>0</c:v>
                </c:pt>
                <c:pt idx="636">
                  <c:v>0</c:v>
                </c:pt>
                <c:pt idx="637">
                  <c:v>0</c:v>
                </c:pt>
                <c:pt idx="638">
                  <c:v>0</c:v>
                </c:pt>
                <c:pt idx="639">
                  <c:v>0</c:v>
                </c:pt>
                <c:pt idx="640">
                  <c:v>0</c:v>
                </c:pt>
                <c:pt idx="641">
                  <c:v>0</c:v>
                </c:pt>
                <c:pt idx="642">
                  <c:v>0</c:v>
                </c:pt>
                <c:pt idx="643">
                  <c:v>0</c:v>
                </c:pt>
                <c:pt idx="644">
                  <c:v>0</c:v>
                </c:pt>
                <c:pt idx="645">
                  <c:v>0</c:v>
                </c:pt>
                <c:pt idx="646">
                  <c:v>0</c:v>
                </c:pt>
                <c:pt idx="647">
                  <c:v>0</c:v>
                </c:pt>
                <c:pt idx="648">
                  <c:v>0</c:v>
                </c:pt>
                <c:pt idx="649">
                  <c:v>0</c:v>
                </c:pt>
                <c:pt idx="650">
                  <c:v>0</c:v>
                </c:pt>
                <c:pt idx="651">
                  <c:v>0</c:v>
                </c:pt>
                <c:pt idx="652">
                  <c:v>0</c:v>
                </c:pt>
                <c:pt idx="653">
                  <c:v>0</c:v>
                </c:pt>
                <c:pt idx="654">
                  <c:v>0</c:v>
                </c:pt>
                <c:pt idx="655">
                  <c:v>0</c:v>
                </c:pt>
                <c:pt idx="656">
                  <c:v>0</c:v>
                </c:pt>
                <c:pt idx="657">
                  <c:v>0</c:v>
                </c:pt>
                <c:pt idx="658">
                  <c:v>0</c:v>
                </c:pt>
                <c:pt idx="659">
                  <c:v>0</c:v>
                </c:pt>
                <c:pt idx="660">
                  <c:v>0</c:v>
                </c:pt>
                <c:pt idx="661">
                  <c:v>0</c:v>
                </c:pt>
                <c:pt idx="662">
                  <c:v>0</c:v>
                </c:pt>
                <c:pt idx="663">
                  <c:v>0</c:v>
                </c:pt>
                <c:pt idx="664">
                  <c:v>0</c:v>
                </c:pt>
                <c:pt idx="665">
                  <c:v>0</c:v>
                </c:pt>
                <c:pt idx="666">
                  <c:v>0</c:v>
                </c:pt>
                <c:pt idx="667">
                  <c:v>0</c:v>
                </c:pt>
                <c:pt idx="668">
                  <c:v>0</c:v>
                </c:pt>
                <c:pt idx="669">
                  <c:v>0</c:v>
                </c:pt>
                <c:pt idx="670">
                  <c:v>0</c:v>
                </c:pt>
                <c:pt idx="671">
                  <c:v>0</c:v>
                </c:pt>
                <c:pt idx="672">
                  <c:v>0</c:v>
                </c:pt>
                <c:pt idx="673">
                  <c:v>0</c:v>
                </c:pt>
                <c:pt idx="674">
                  <c:v>0</c:v>
                </c:pt>
                <c:pt idx="675">
                  <c:v>0</c:v>
                </c:pt>
                <c:pt idx="676">
                  <c:v>0</c:v>
                </c:pt>
                <c:pt idx="677">
                  <c:v>0</c:v>
                </c:pt>
                <c:pt idx="678">
                  <c:v>0</c:v>
                </c:pt>
                <c:pt idx="679">
                  <c:v>0</c:v>
                </c:pt>
                <c:pt idx="680">
                  <c:v>0</c:v>
                </c:pt>
                <c:pt idx="681">
                  <c:v>0</c:v>
                </c:pt>
                <c:pt idx="682">
                  <c:v>0</c:v>
                </c:pt>
                <c:pt idx="683">
                  <c:v>0</c:v>
                </c:pt>
                <c:pt idx="684">
                  <c:v>0</c:v>
                </c:pt>
                <c:pt idx="685">
                  <c:v>0</c:v>
                </c:pt>
                <c:pt idx="686">
                  <c:v>0</c:v>
                </c:pt>
                <c:pt idx="687">
                  <c:v>0</c:v>
                </c:pt>
                <c:pt idx="688">
                  <c:v>0</c:v>
                </c:pt>
                <c:pt idx="689">
                  <c:v>0</c:v>
                </c:pt>
                <c:pt idx="690">
                  <c:v>0</c:v>
                </c:pt>
                <c:pt idx="691">
                  <c:v>0</c:v>
                </c:pt>
                <c:pt idx="692">
                  <c:v>0</c:v>
                </c:pt>
                <c:pt idx="693">
                  <c:v>0</c:v>
                </c:pt>
                <c:pt idx="694">
                  <c:v>0</c:v>
                </c:pt>
                <c:pt idx="695">
                  <c:v>0</c:v>
                </c:pt>
                <c:pt idx="696">
                  <c:v>0</c:v>
                </c:pt>
                <c:pt idx="697">
                  <c:v>0</c:v>
                </c:pt>
                <c:pt idx="698">
                  <c:v>0</c:v>
                </c:pt>
                <c:pt idx="699">
                  <c:v>0</c:v>
                </c:pt>
                <c:pt idx="700">
                  <c:v>0</c:v>
                </c:pt>
                <c:pt idx="701">
                  <c:v>0</c:v>
                </c:pt>
                <c:pt idx="702">
                  <c:v>0</c:v>
                </c:pt>
                <c:pt idx="703">
                  <c:v>0</c:v>
                </c:pt>
                <c:pt idx="704">
                  <c:v>0</c:v>
                </c:pt>
                <c:pt idx="705">
                  <c:v>0</c:v>
                </c:pt>
                <c:pt idx="706">
                  <c:v>0</c:v>
                </c:pt>
                <c:pt idx="707">
                  <c:v>0</c:v>
                </c:pt>
                <c:pt idx="708">
                  <c:v>0</c:v>
                </c:pt>
                <c:pt idx="709">
                  <c:v>0</c:v>
                </c:pt>
                <c:pt idx="710">
                  <c:v>0</c:v>
                </c:pt>
                <c:pt idx="711">
                  <c:v>0</c:v>
                </c:pt>
                <c:pt idx="712">
                  <c:v>0</c:v>
                </c:pt>
                <c:pt idx="713">
                  <c:v>0</c:v>
                </c:pt>
                <c:pt idx="714">
                  <c:v>0</c:v>
                </c:pt>
                <c:pt idx="715">
                  <c:v>0</c:v>
                </c:pt>
                <c:pt idx="716">
                  <c:v>0</c:v>
                </c:pt>
                <c:pt idx="717">
                  <c:v>0</c:v>
                </c:pt>
                <c:pt idx="718">
                  <c:v>0</c:v>
                </c:pt>
                <c:pt idx="719">
                  <c:v>0</c:v>
                </c:pt>
                <c:pt idx="720">
                  <c:v>0</c:v>
                </c:pt>
                <c:pt idx="721">
                  <c:v>0</c:v>
                </c:pt>
                <c:pt idx="722">
                  <c:v>0</c:v>
                </c:pt>
                <c:pt idx="723">
                  <c:v>0</c:v>
                </c:pt>
                <c:pt idx="724">
                  <c:v>0</c:v>
                </c:pt>
                <c:pt idx="725">
                  <c:v>0</c:v>
                </c:pt>
                <c:pt idx="726">
                  <c:v>0</c:v>
                </c:pt>
                <c:pt idx="727">
                  <c:v>0</c:v>
                </c:pt>
                <c:pt idx="728">
                  <c:v>0</c:v>
                </c:pt>
                <c:pt idx="729">
                  <c:v>0</c:v>
                </c:pt>
                <c:pt idx="730">
                  <c:v>0</c:v>
                </c:pt>
              </c:numCache>
            </c:numRef>
          </c:yVal>
          <c:smooth val="0"/>
          <c:extLst>
            <c:ext xmlns:c16="http://schemas.microsoft.com/office/drawing/2014/chart" uri="{C3380CC4-5D6E-409C-BE32-E72D297353CC}">
              <c16:uniqueId val="{00000001-4110-468E-A171-09F07D87D09F}"/>
            </c:ext>
          </c:extLst>
        </c:ser>
        <c:ser>
          <c:idx val="3"/>
          <c:order val="2"/>
          <c:tx>
            <c:v>10 LC 2.5 HC</c:v>
          </c:tx>
          <c:spPr>
            <a:ln w="25400" cap="rnd">
              <a:noFill/>
              <a:round/>
            </a:ln>
            <a:effectLst/>
          </c:spPr>
          <c:marker>
            <c:symbol val="circle"/>
            <c:size val="5"/>
            <c:spPr>
              <a:noFill/>
              <a:ln w="9525">
                <a:noFill/>
              </a:ln>
              <a:effectLst/>
            </c:spPr>
          </c:marker>
          <c:trendline>
            <c:name>10 LC 2.5 HC</c:name>
            <c:spPr>
              <a:ln w="19050" cap="rnd">
                <a:solidFill>
                  <a:schemeClr val="bg1">
                    <a:lumMod val="65000"/>
                  </a:schemeClr>
                </a:solidFill>
                <a:prstDash val="solid"/>
              </a:ln>
              <a:effectLst/>
            </c:spPr>
            <c:trendlineType val="poly"/>
            <c:order val="2"/>
            <c:dispRSqr val="0"/>
            <c:dispEq val="0"/>
          </c:trendline>
          <c:xVal>
            <c:numRef>
              <c:f>'Red red'!$J$10:$J$743</c:f>
              <c:numCache>
                <c:formatCode>General</c:formatCode>
                <c:ptCount val="734"/>
                <c:pt idx="0">
                  <c:v>0</c:v>
                </c:pt>
                <c:pt idx="1">
                  <c:v>-0.33300000000000002</c:v>
                </c:pt>
                <c:pt idx="2">
                  <c:v>-0.66700000000000004</c:v>
                </c:pt>
                <c:pt idx="3">
                  <c:v>-1</c:v>
                </c:pt>
                <c:pt idx="4">
                  <c:v>-1.333</c:v>
                </c:pt>
                <c:pt idx="5">
                  <c:v>-1.667</c:v>
                </c:pt>
                <c:pt idx="6">
                  <c:v>-2</c:v>
                </c:pt>
                <c:pt idx="7">
                  <c:v>-2.3330000000000002</c:v>
                </c:pt>
                <c:pt idx="8">
                  <c:v>-2.6669999999999998</c:v>
                </c:pt>
                <c:pt idx="9">
                  <c:v>-3</c:v>
                </c:pt>
                <c:pt idx="10">
                  <c:v>-3.3330000000000002</c:v>
                </c:pt>
                <c:pt idx="11">
                  <c:v>-3.6669999999999998</c:v>
                </c:pt>
                <c:pt idx="12">
                  <c:v>-4</c:v>
                </c:pt>
                <c:pt idx="13">
                  <c:v>-4.3330000000000002</c:v>
                </c:pt>
                <c:pt idx="14">
                  <c:v>-4.6669999999999998</c:v>
                </c:pt>
                <c:pt idx="15">
                  <c:v>-5</c:v>
                </c:pt>
                <c:pt idx="16">
                  <c:v>-5.3330000000000002</c:v>
                </c:pt>
                <c:pt idx="17">
                  <c:v>-5.6669999999999998</c:v>
                </c:pt>
                <c:pt idx="18">
                  <c:v>-6</c:v>
                </c:pt>
                <c:pt idx="19">
                  <c:v>-6.3330000000000002</c:v>
                </c:pt>
                <c:pt idx="20">
                  <c:v>-6.6669999999999998</c:v>
                </c:pt>
                <c:pt idx="21">
                  <c:v>-7</c:v>
                </c:pt>
                <c:pt idx="22">
                  <c:v>-7.3330000000000002</c:v>
                </c:pt>
                <c:pt idx="23">
                  <c:v>-7.6669999999999998</c:v>
                </c:pt>
                <c:pt idx="24">
                  <c:v>-8</c:v>
                </c:pt>
                <c:pt idx="25">
                  <c:v>-8.3330000000000002</c:v>
                </c:pt>
                <c:pt idx="26">
                  <c:v>-8.6669999999999998</c:v>
                </c:pt>
                <c:pt idx="27">
                  <c:v>-9</c:v>
                </c:pt>
                <c:pt idx="28">
                  <c:v>-9.3330000000000002</c:v>
                </c:pt>
                <c:pt idx="29">
                  <c:v>-9.6669999999999998</c:v>
                </c:pt>
                <c:pt idx="30">
                  <c:v>-10</c:v>
                </c:pt>
                <c:pt idx="31">
                  <c:v>-10.333</c:v>
                </c:pt>
                <c:pt idx="32">
                  <c:v>-10.667</c:v>
                </c:pt>
                <c:pt idx="33">
                  <c:v>-11</c:v>
                </c:pt>
                <c:pt idx="34">
                  <c:v>-11.333</c:v>
                </c:pt>
                <c:pt idx="35">
                  <c:v>-11.667</c:v>
                </c:pt>
                <c:pt idx="36">
                  <c:v>-12</c:v>
                </c:pt>
                <c:pt idx="37">
                  <c:v>-12.333</c:v>
                </c:pt>
                <c:pt idx="38">
                  <c:v>-12.667</c:v>
                </c:pt>
                <c:pt idx="39">
                  <c:v>-13</c:v>
                </c:pt>
                <c:pt idx="40">
                  <c:v>-13.333</c:v>
                </c:pt>
                <c:pt idx="41">
                  <c:v>-13.667</c:v>
                </c:pt>
                <c:pt idx="42">
                  <c:v>-14</c:v>
                </c:pt>
                <c:pt idx="43">
                  <c:v>-14.333</c:v>
                </c:pt>
                <c:pt idx="44">
                  <c:v>-14.667</c:v>
                </c:pt>
                <c:pt idx="45">
                  <c:v>-15</c:v>
                </c:pt>
                <c:pt idx="46">
                  <c:v>-15.333</c:v>
                </c:pt>
                <c:pt idx="47">
                  <c:v>-15.667</c:v>
                </c:pt>
                <c:pt idx="48">
                  <c:v>-16</c:v>
                </c:pt>
                <c:pt idx="49">
                  <c:v>-16.332999999999998</c:v>
                </c:pt>
                <c:pt idx="50">
                  <c:v>-16.667000000000002</c:v>
                </c:pt>
                <c:pt idx="51">
                  <c:v>-17</c:v>
                </c:pt>
                <c:pt idx="52">
                  <c:v>-17.332999999999998</c:v>
                </c:pt>
                <c:pt idx="53">
                  <c:v>-17.667000000000002</c:v>
                </c:pt>
                <c:pt idx="54">
                  <c:v>-18</c:v>
                </c:pt>
                <c:pt idx="55">
                  <c:v>-18.332999999999998</c:v>
                </c:pt>
                <c:pt idx="56">
                  <c:v>-18.667000000000002</c:v>
                </c:pt>
                <c:pt idx="57">
                  <c:v>-19</c:v>
                </c:pt>
                <c:pt idx="58">
                  <c:v>-19.332999999999998</c:v>
                </c:pt>
                <c:pt idx="59">
                  <c:v>-19.667000000000002</c:v>
                </c:pt>
                <c:pt idx="60">
                  <c:v>-20</c:v>
                </c:pt>
                <c:pt idx="61">
                  <c:v>-20.332999999999998</c:v>
                </c:pt>
                <c:pt idx="62">
                  <c:v>-20.667000000000002</c:v>
                </c:pt>
                <c:pt idx="63">
                  <c:v>-21</c:v>
                </c:pt>
                <c:pt idx="64">
                  <c:v>-21.332999999999998</c:v>
                </c:pt>
                <c:pt idx="65">
                  <c:v>-21.667000000000002</c:v>
                </c:pt>
                <c:pt idx="66">
                  <c:v>-22</c:v>
                </c:pt>
                <c:pt idx="67">
                  <c:v>-22.332999999999998</c:v>
                </c:pt>
                <c:pt idx="68">
                  <c:v>-22.667000000000002</c:v>
                </c:pt>
                <c:pt idx="69">
                  <c:v>-23</c:v>
                </c:pt>
                <c:pt idx="70">
                  <c:v>-23.332999999999998</c:v>
                </c:pt>
                <c:pt idx="71">
                  <c:v>-23.667000000000002</c:v>
                </c:pt>
                <c:pt idx="72">
                  <c:v>-24</c:v>
                </c:pt>
                <c:pt idx="73">
                  <c:v>-24.332999999999998</c:v>
                </c:pt>
                <c:pt idx="74">
                  <c:v>-24.667000000000002</c:v>
                </c:pt>
                <c:pt idx="75">
                  <c:v>-25</c:v>
                </c:pt>
                <c:pt idx="76">
                  <c:v>-25.332999999999998</c:v>
                </c:pt>
                <c:pt idx="77">
                  <c:v>-25.667000000000002</c:v>
                </c:pt>
                <c:pt idx="78">
                  <c:v>-26</c:v>
                </c:pt>
                <c:pt idx="79">
                  <c:v>-26.332999999999998</c:v>
                </c:pt>
                <c:pt idx="80">
                  <c:v>-26.667000000000002</c:v>
                </c:pt>
                <c:pt idx="81">
                  <c:v>-27</c:v>
                </c:pt>
                <c:pt idx="82">
                  <c:v>-27.332999999999998</c:v>
                </c:pt>
                <c:pt idx="83">
                  <c:v>-27.667000000000002</c:v>
                </c:pt>
                <c:pt idx="84">
                  <c:v>-28</c:v>
                </c:pt>
                <c:pt idx="85">
                  <c:v>-28.332999999999998</c:v>
                </c:pt>
                <c:pt idx="86">
                  <c:v>-28.667000000000002</c:v>
                </c:pt>
                <c:pt idx="87">
                  <c:v>-29</c:v>
                </c:pt>
                <c:pt idx="88">
                  <c:v>-29.332999999999998</c:v>
                </c:pt>
                <c:pt idx="89">
                  <c:v>-29.667000000000002</c:v>
                </c:pt>
                <c:pt idx="90">
                  <c:v>-30</c:v>
                </c:pt>
                <c:pt idx="91">
                  <c:v>-30.332999999999998</c:v>
                </c:pt>
                <c:pt idx="92">
                  <c:v>-30.667000000000002</c:v>
                </c:pt>
                <c:pt idx="93">
                  <c:v>-31</c:v>
                </c:pt>
                <c:pt idx="94">
                  <c:v>-31.332999999999998</c:v>
                </c:pt>
                <c:pt idx="95">
                  <c:v>-31.667000000000002</c:v>
                </c:pt>
                <c:pt idx="96">
                  <c:v>-32</c:v>
                </c:pt>
                <c:pt idx="97">
                  <c:v>-32.332999999999998</c:v>
                </c:pt>
                <c:pt idx="98">
                  <c:v>-32.667000000000002</c:v>
                </c:pt>
                <c:pt idx="99">
                  <c:v>-33</c:v>
                </c:pt>
                <c:pt idx="100">
                  <c:v>-33.332999999999998</c:v>
                </c:pt>
                <c:pt idx="101">
                  <c:v>-33.667000000000002</c:v>
                </c:pt>
                <c:pt idx="102">
                  <c:v>-34</c:v>
                </c:pt>
                <c:pt idx="103">
                  <c:v>-34.332999999999998</c:v>
                </c:pt>
                <c:pt idx="104">
                  <c:v>-34.667000000000002</c:v>
                </c:pt>
                <c:pt idx="105">
                  <c:v>-35</c:v>
                </c:pt>
                <c:pt idx="106">
                  <c:v>-35.332999999999998</c:v>
                </c:pt>
                <c:pt idx="107">
                  <c:v>-35.667000000000002</c:v>
                </c:pt>
                <c:pt idx="108">
                  <c:v>-36</c:v>
                </c:pt>
                <c:pt idx="109">
                  <c:v>-36.332999999999998</c:v>
                </c:pt>
                <c:pt idx="110">
                  <c:v>-36.667000000000002</c:v>
                </c:pt>
                <c:pt idx="111">
                  <c:v>-37</c:v>
                </c:pt>
                <c:pt idx="112">
                  <c:v>-37.332999999999998</c:v>
                </c:pt>
                <c:pt idx="113">
                  <c:v>-37.667000000000002</c:v>
                </c:pt>
                <c:pt idx="114">
                  <c:v>-38</c:v>
                </c:pt>
                <c:pt idx="115">
                  <c:v>-38.332999999999998</c:v>
                </c:pt>
                <c:pt idx="116">
                  <c:v>-38.667000000000002</c:v>
                </c:pt>
                <c:pt idx="117">
                  <c:v>-39</c:v>
                </c:pt>
                <c:pt idx="118">
                  <c:v>-39.332999999999998</c:v>
                </c:pt>
                <c:pt idx="119">
                  <c:v>-39.667000000000002</c:v>
                </c:pt>
                <c:pt idx="120">
                  <c:v>-40</c:v>
                </c:pt>
                <c:pt idx="121">
                  <c:v>-40.332999999999998</c:v>
                </c:pt>
                <c:pt idx="122">
                  <c:v>-40.667000000000002</c:v>
                </c:pt>
                <c:pt idx="123">
                  <c:v>-41</c:v>
                </c:pt>
                <c:pt idx="124">
                  <c:v>-41.332999999999998</c:v>
                </c:pt>
                <c:pt idx="125">
                  <c:v>-41.667000000000002</c:v>
                </c:pt>
                <c:pt idx="126">
                  <c:v>-42</c:v>
                </c:pt>
                <c:pt idx="127">
                  <c:v>-42.332999999999998</c:v>
                </c:pt>
                <c:pt idx="128">
                  <c:v>-42.667000000000002</c:v>
                </c:pt>
                <c:pt idx="129">
                  <c:v>-43</c:v>
                </c:pt>
                <c:pt idx="130">
                  <c:v>-43.332999999999998</c:v>
                </c:pt>
                <c:pt idx="131">
                  <c:v>-43.667000000000002</c:v>
                </c:pt>
                <c:pt idx="132">
                  <c:v>-44</c:v>
                </c:pt>
                <c:pt idx="133">
                  <c:v>-44.332999999999998</c:v>
                </c:pt>
                <c:pt idx="134">
                  <c:v>-44.667000000000002</c:v>
                </c:pt>
                <c:pt idx="135">
                  <c:v>-45</c:v>
                </c:pt>
                <c:pt idx="136">
                  <c:v>-45.332999999999998</c:v>
                </c:pt>
                <c:pt idx="137">
                  <c:v>-45.667000000000002</c:v>
                </c:pt>
                <c:pt idx="138">
                  <c:v>-46</c:v>
                </c:pt>
                <c:pt idx="139">
                  <c:v>-46.332999999999998</c:v>
                </c:pt>
                <c:pt idx="140">
                  <c:v>-46.667000000000002</c:v>
                </c:pt>
                <c:pt idx="141">
                  <c:v>-47</c:v>
                </c:pt>
                <c:pt idx="142">
                  <c:v>-47.332999999999998</c:v>
                </c:pt>
                <c:pt idx="143">
                  <c:v>-47.667000000000002</c:v>
                </c:pt>
                <c:pt idx="144">
                  <c:v>-48</c:v>
                </c:pt>
                <c:pt idx="145">
                  <c:v>-48.332999999999998</c:v>
                </c:pt>
                <c:pt idx="146">
                  <c:v>-48.667000000000002</c:v>
                </c:pt>
                <c:pt idx="147">
                  <c:v>-49</c:v>
                </c:pt>
                <c:pt idx="148">
                  <c:v>-49.332999999999998</c:v>
                </c:pt>
                <c:pt idx="149">
                  <c:v>-49.667000000000002</c:v>
                </c:pt>
                <c:pt idx="150">
                  <c:v>-50</c:v>
                </c:pt>
                <c:pt idx="151">
                  <c:v>-50.332999999999998</c:v>
                </c:pt>
                <c:pt idx="152">
                  <c:v>-50.667000000000002</c:v>
                </c:pt>
                <c:pt idx="153">
                  <c:v>-51</c:v>
                </c:pt>
                <c:pt idx="154">
                  <c:v>-51.332999999999998</c:v>
                </c:pt>
                <c:pt idx="155">
                  <c:v>-51.667000000000002</c:v>
                </c:pt>
                <c:pt idx="156">
                  <c:v>-52</c:v>
                </c:pt>
                <c:pt idx="157">
                  <c:v>-52.332999999999998</c:v>
                </c:pt>
                <c:pt idx="158">
                  <c:v>-52.667000000000002</c:v>
                </c:pt>
                <c:pt idx="159">
                  <c:v>-53</c:v>
                </c:pt>
                <c:pt idx="160">
                  <c:v>-53.332999999999998</c:v>
                </c:pt>
                <c:pt idx="161">
                  <c:v>-53.667000000000002</c:v>
                </c:pt>
                <c:pt idx="162">
                  <c:v>-54</c:v>
                </c:pt>
                <c:pt idx="163">
                  <c:v>-54.332999999999998</c:v>
                </c:pt>
                <c:pt idx="164">
                  <c:v>-54.667000000000002</c:v>
                </c:pt>
                <c:pt idx="165">
                  <c:v>-55</c:v>
                </c:pt>
                <c:pt idx="166">
                  <c:v>-55.332999999999998</c:v>
                </c:pt>
                <c:pt idx="167">
                  <c:v>-55.667000000000002</c:v>
                </c:pt>
                <c:pt idx="168">
                  <c:v>-56</c:v>
                </c:pt>
                <c:pt idx="169">
                  <c:v>-56.332999999999998</c:v>
                </c:pt>
                <c:pt idx="170">
                  <c:v>-56.667000000000002</c:v>
                </c:pt>
                <c:pt idx="171">
                  <c:v>-57</c:v>
                </c:pt>
                <c:pt idx="172">
                  <c:v>-57.332999999999998</c:v>
                </c:pt>
                <c:pt idx="173">
                  <c:v>-57.667000000000002</c:v>
                </c:pt>
                <c:pt idx="174">
                  <c:v>-58</c:v>
                </c:pt>
                <c:pt idx="175">
                  <c:v>-58.332999999999998</c:v>
                </c:pt>
                <c:pt idx="176">
                  <c:v>-58.667000000000002</c:v>
                </c:pt>
                <c:pt idx="177">
                  <c:v>-59</c:v>
                </c:pt>
                <c:pt idx="178">
                  <c:v>-59.332999999999998</c:v>
                </c:pt>
                <c:pt idx="179">
                  <c:v>-59.667000000000002</c:v>
                </c:pt>
                <c:pt idx="180">
                  <c:v>-60</c:v>
                </c:pt>
                <c:pt idx="181">
                  <c:v>-60.332999999999998</c:v>
                </c:pt>
                <c:pt idx="182">
                  <c:v>-60.667000000000002</c:v>
                </c:pt>
                <c:pt idx="183">
                  <c:v>-61</c:v>
                </c:pt>
                <c:pt idx="184">
                  <c:v>-61.332999999999998</c:v>
                </c:pt>
                <c:pt idx="185">
                  <c:v>-61.667000000000002</c:v>
                </c:pt>
                <c:pt idx="186">
                  <c:v>-62</c:v>
                </c:pt>
                <c:pt idx="187">
                  <c:v>-62.332999999999998</c:v>
                </c:pt>
                <c:pt idx="188">
                  <c:v>-62.667000000000002</c:v>
                </c:pt>
                <c:pt idx="189">
                  <c:v>-63</c:v>
                </c:pt>
                <c:pt idx="190">
                  <c:v>-63.332999999999998</c:v>
                </c:pt>
                <c:pt idx="191">
                  <c:v>-63.667000000000002</c:v>
                </c:pt>
                <c:pt idx="192">
                  <c:v>-64</c:v>
                </c:pt>
                <c:pt idx="193">
                  <c:v>-64.332999999999998</c:v>
                </c:pt>
                <c:pt idx="194">
                  <c:v>-64.667000000000002</c:v>
                </c:pt>
                <c:pt idx="195">
                  <c:v>-65</c:v>
                </c:pt>
                <c:pt idx="196">
                  <c:v>-65.332999999999998</c:v>
                </c:pt>
                <c:pt idx="197">
                  <c:v>-65.667000000000002</c:v>
                </c:pt>
                <c:pt idx="198">
                  <c:v>-66</c:v>
                </c:pt>
                <c:pt idx="199">
                  <c:v>-66.332999999999998</c:v>
                </c:pt>
                <c:pt idx="200">
                  <c:v>-66.667000000000002</c:v>
                </c:pt>
                <c:pt idx="201">
                  <c:v>-67</c:v>
                </c:pt>
                <c:pt idx="202">
                  <c:v>-67.332999999999998</c:v>
                </c:pt>
                <c:pt idx="203">
                  <c:v>-67.667000000000002</c:v>
                </c:pt>
                <c:pt idx="204">
                  <c:v>-68</c:v>
                </c:pt>
                <c:pt idx="205">
                  <c:v>-68.332999999999998</c:v>
                </c:pt>
                <c:pt idx="206">
                  <c:v>-68.667000000000002</c:v>
                </c:pt>
                <c:pt idx="207">
                  <c:v>-69</c:v>
                </c:pt>
                <c:pt idx="208">
                  <c:v>-69.332999999999998</c:v>
                </c:pt>
                <c:pt idx="209">
                  <c:v>-69.667000000000002</c:v>
                </c:pt>
                <c:pt idx="210">
                  <c:v>-70</c:v>
                </c:pt>
                <c:pt idx="211">
                  <c:v>-70.332999999999998</c:v>
                </c:pt>
                <c:pt idx="212">
                  <c:v>-70.667000000000002</c:v>
                </c:pt>
                <c:pt idx="213">
                  <c:v>-71</c:v>
                </c:pt>
                <c:pt idx="214">
                  <c:v>-71.332999999999998</c:v>
                </c:pt>
                <c:pt idx="215">
                  <c:v>-71.667000000000002</c:v>
                </c:pt>
                <c:pt idx="216">
                  <c:v>-72</c:v>
                </c:pt>
                <c:pt idx="217">
                  <c:v>-72.332999999999998</c:v>
                </c:pt>
                <c:pt idx="218">
                  <c:v>-72.667000000000002</c:v>
                </c:pt>
                <c:pt idx="219">
                  <c:v>-73</c:v>
                </c:pt>
                <c:pt idx="220">
                  <c:v>-73.332999999999998</c:v>
                </c:pt>
                <c:pt idx="221">
                  <c:v>-73.667000000000002</c:v>
                </c:pt>
                <c:pt idx="222">
                  <c:v>-74</c:v>
                </c:pt>
                <c:pt idx="223">
                  <c:v>-74.332999999999998</c:v>
                </c:pt>
                <c:pt idx="224">
                  <c:v>-74.667000000000002</c:v>
                </c:pt>
                <c:pt idx="225">
                  <c:v>-75</c:v>
                </c:pt>
                <c:pt idx="226">
                  <c:v>-75.332999999999998</c:v>
                </c:pt>
                <c:pt idx="227">
                  <c:v>-75.667000000000002</c:v>
                </c:pt>
                <c:pt idx="228">
                  <c:v>-76</c:v>
                </c:pt>
                <c:pt idx="229">
                  <c:v>-76.332999999999998</c:v>
                </c:pt>
                <c:pt idx="230">
                  <c:v>-76.667000000000002</c:v>
                </c:pt>
                <c:pt idx="231">
                  <c:v>-77</c:v>
                </c:pt>
                <c:pt idx="232">
                  <c:v>-77.332999999999998</c:v>
                </c:pt>
                <c:pt idx="233">
                  <c:v>-77.667000000000002</c:v>
                </c:pt>
                <c:pt idx="234">
                  <c:v>-78</c:v>
                </c:pt>
                <c:pt idx="235">
                  <c:v>-78.332999999999998</c:v>
                </c:pt>
                <c:pt idx="236">
                  <c:v>-78.667000000000002</c:v>
                </c:pt>
                <c:pt idx="237">
                  <c:v>-79</c:v>
                </c:pt>
                <c:pt idx="238">
                  <c:v>-79.332999999999998</c:v>
                </c:pt>
                <c:pt idx="239">
                  <c:v>-79.667000000000002</c:v>
                </c:pt>
                <c:pt idx="240">
                  <c:v>-80</c:v>
                </c:pt>
                <c:pt idx="241">
                  <c:v>-80.332999999999998</c:v>
                </c:pt>
                <c:pt idx="242">
                  <c:v>-80.667000000000002</c:v>
                </c:pt>
                <c:pt idx="243">
                  <c:v>-81</c:v>
                </c:pt>
                <c:pt idx="244">
                  <c:v>-81.332999999999998</c:v>
                </c:pt>
                <c:pt idx="245">
                  <c:v>-81.667000000000002</c:v>
                </c:pt>
                <c:pt idx="246">
                  <c:v>-82</c:v>
                </c:pt>
                <c:pt idx="247">
                  <c:v>-82.332999999999998</c:v>
                </c:pt>
                <c:pt idx="248">
                  <c:v>-82.667000000000002</c:v>
                </c:pt>
                <c:pt idx="249">
                  <c:v>-83</c:v>
                </c:pt>
                <c:pt idx="250">
                  <c:v>-83.332999999999998</c:v>
                </c:pt>
                <c:pt idx="251">
                  <c:v>-83.667000000000002</c:v>
                </c:pt>
                <c:pt idx="252">
                  <c:v>-84</c:v>
                </c:pt>
                <c:pt idx="253">
                  <c:v>-84.332999999999998</c:v>
                </c:pt>
                <c:pt idx="254">
                  <c:v>-84.667000000000002</c:v>
                </c:pt>
                <c:pt idx="255">
                  <c:v>-85</c:v>
                </c:pt>
                <c:pt idx="256">
                  <c:v>-85.332999999999998</c:v>
                </c:pt>
                <c:pt idx="257">
                  <c:v>-85.667000000000002</c:v>
                </c:pt>
                <c:pt idx="258">
                  <c:v>-86</c:v>
                </c:pt>
                <c:pt idx="259">
                  <c:v>-86.332999999999998</c:v>
                </c:pt>
                <c:pt idx="260">
                  <c:v>-86.667000000000002</c:v>
                </c:pt>
                <c:pt idx="261">
                  <c:v>-87</c:v>
                </c:pt>
                <c:pt idx="262">
                  <c:v>-87.332999999999998</c:v>
                </c:pt>
                <c:pt idx="263">
                  <c:v>-87.667000000000002</c:v>
                </c:pt>
                <c:pt idx="264">
                  <c:v>-88</c:v>
                </c:pt>
                <c:pt idx="265">
                  <c:v>-88.332999999999998</c:v>
                </c:pt>
                <c:pt idx="266">
                  <c:v>-88.667000000000002</c:v>
                </c:pt>
                <c:pt idx="267">
                  <c:v>-89</c:v>
                </c:pt>
                <c:pt idx="268">
                  <c:v>-89.332999999999998</c:v>
                </c:pt>
                <c:pt idx="269">
                  <c:v>-89.667000000000002</c:v>
                </c:pt>
                <c:pt idx="270">
                  <c:v>-90</c:v>
                </c:pt>
                <c:pt idx="271">
                  <c:v>-90.332999999999998</c:v>
                </c:pt>
                <c:pt idx="272">
                  <c:v>-90.667000000000002</c:v>
                </c:pt>
                <c:pt idx="273">
                  <c:v>-91</c:v>
                </c:pt>
                <c:pt idx="274">
                  <c:v>-91.332999999999998</c:v>
                </c:pt>
                <c:pt idx="275">
                  <c:v>-91.667000000000002</c:v>
                </c:pt>
                <c:pt idx="276">
                  <c:v>-92</c:v>
                </c:pt>
                <c:pt idx="277">
                  <c:v>-92.332999999999998</c:v>
                </c:pt>
                <c:pt idx="278">
                  <c:v>-92.667000000000002</c:v>
                </c:pt>
                <c:pt idx="279">
                  <c:v>-93</c:v>
                </c:pt>
                <c:pt idx="280">
                  <c:v>-93.332999999999998</c:v>
                </c:pt>
                <c:pt idx="281">
                  <c:v>-93.667000000000002</c:v>
                </c:pt>
                <c:pt idx="282">
                  <c:v>-94</c:v>
                </c:pt>
                <c:pt idx="283">
                  <c:v>-94.332999999999998</c:v>
                </c:pt>
                <c:pt idx="284">
                  <c:v>-94.667000000000002</c:v>
                </c:pt>
                <c:pt idx="285">
                  <c:v>-95</c:v>
                </c:pt>
                <c:pt idx="286">
                  <c:v>-95.332999999999998</c:v>
                </c:pt>
                <c:pt idx="287">
                  <c:v>-95.667000000000002</c:v>
                </c:pt>
                <c:pt idx="288">
                  <c:v>-96</c:v>
                </c:pt>
                <c:pt idx="289">
                  <c:v>-96.332999999999998</c:v>
                </c:pt>
                <c:pt idx="290">
                  <c:v>-96.667000000000002</c:v>
                </c:pt>
                <c:pt idx="291">
                  <c:v>-97</c:v>
                </c:pt>
                <c:pt idx="292">
                  <c:v>-97.332999999999998</c:v>
                </c:pt>
                <c:pt idx="293">
                  <c:v>-97.667000000000002</c:v>
                </c:pt>
                <c:pt idx="294">
                  <c:v>-98</c:v>
                </c:pt>
                <c:pt idx="295">
                  <c:v>-98.332999999999998</c:v>
                </c:pt>
                <c:pt idx="296">
                  <c:v>-98.667000000000002</c:v>
                </c:pt>
                <c:pt idx="297">
                  <c:v>-99</c:v>
                </c:pt>
                <c:pt idx="298">
                  <c:v>-99.332999999999998</c:v>
                </c:pt>
                <c:pt idx="299">
                  <c:v>-99.667000000000002</c:v>
                </c:pt>
                <c:pt idx="300">
                  <c:v>-100</c:v>
                </c:pt>
                <c:pt idx="301">
                  <c:v>-100.333</c:v>
                </c:pt>
                <c:pt idx="302">
                  <c:v>-100.667</c:v>
                </c:pt>
                <c:pt idx="303">
                  <c:v>-101</c:v>
                </c:pt>
                <c:pt idx="304">
                  <c:v>-101.333</c:v>
                </c:pt>
                <c:pt idx="305">
                  <c:v>-101.667</c:v>
                </c:pt>
                <c:pt idx="306">
                  <c:v>-102</c:v>
                </c:pt>
                <c:pt idx="307">
                  <c:v>-102.333</c:v>
                </c:pt>
                <c:pt idx="308">
                  <c:v>-102.667</c:v>
                </c:pt>
                <c:pt idx="309">
                  <c:v>-103</c:v>
                </c:pt>
                <c:pt idx="310">
                  <c:v>-103.333</c:v>
                </c:pt>
                <c:pt idx="311">
                  <c:v>-103.667</c:v>
                </c:pt>
                <c:pt idx="312">
                  <c:v>-104</c:v>
                </c:pt>
                <c:pt idx="313">
                  <c:v>-104.333</c:v>
                </c:pt>
                <c:pt idx="314">
                  <c:v>-104.667</c:v>
                </c:pt>
                <c:pt idx="315">
                  <c:v>-105</c:v>
                </c:pt>
                <c:pt idx="316">
                  <c:v>-105.333</c:v>
                </c:pt>
                <c:pt idx="317">
                  <c:v>-105.667</c:v>
                </c:pt>
                <c:pt idx="318">
                  <c:v>-106</c:v>
                </c:pt>
                <c:pt idx="319">
                  <c:v>-106.333</c:v>
                </c:pt>
                <c:pt idx="320">
                  <c:v>-106.667</c:v>
                </c:pt>
                <c:pt idx="321">
                  <c:v>-107</c:v>
                </c:pt>
                <c:pt idx="322">
                  <c:v>-107.333</c:v>
                </c:pt>
                <c:pt idx="323">
                  <c:v>-107.667</c:v>
                </c:pt>
                <c:pt idx="324">
                  <c:v>-108</c:v>
                </c:pt>
                <c:pt idx="325">
                  <c:v>-108.333</c:v>
                </c:pt>
                <c:pt idx="326">
                  <c:v>-108.667</c:v>
                </c:pt>
                <c:pt idx="327">
                  <c:v>-109</c:v>
                </c:pt>
                <c:pt idx="328">
                  <c:v>-109.333</c:v>
                </c:pt>
                <c:pt idx="329">
                  <c:v>-109.667</c:v>
                </c:pt>
                <c:pt idx="330">
                  <c:v>-110</c:v>
                </c:pt>
                <c:pt idx="331">
                  <c:v>-110.333</c:v>
                </c:pt>
                <c:pt idx="332">
                  <c:v>-110.667</c:v>
                </c:pt>
                <c:pt idx="333">
                  <c:v>-111</c:v>
                </c:pt>
                <c:pt idx="334">
                  <c:v>-111.333</c:v>
                </c:pt>
                <c:pt idx="335">
                  <c:v>-111.667</c:v>
                </c:pt>
                <c:pt idx="336">
                  <c:v>-112</c:v>
                </c:pt>
                <c:pt idx="337">
                  <c:v>-112.333</c:v>
                </c:pt>
                <c:pt idx="338">
                  <c:v>-112.667</c:v>
                </c:pt>
                <c:pt idx="339">
                  <c:v>-113</c:v>
                </c:pt>
                <c:pt idx="340">
                  <c:v>-113.333</c:v>
                </c:pt>
                <c:pt idx="341">
                  <c:v>-113.667</c:v>
                </c:pt>
                <c:pt idx="342">
                  <c:v>-114</c:v>
                </c:pt>
                <c:pt idx="343">
                  <c:v>-114.333</c:v>
                </c:pt>
                <c:pt idx="344">
                  <c:v>-114.667</c:v>
                </c:pt>
                <c:pt idx="345">
                  <c:v>-115</c:v>
                </c:pt>
                <c:pt idx="346">
                  <c:v>-115.333</c:v>
                </c:pt>
                <c:pt idx="347">
                  <c:v>-115.667</c:v>
                </c:pt>
                <c:pt idx="348">
                  <c:v>-116</c:v>
                </c:pt>
                <c:pt idx="349">
                  <c:v>-116.333</c:v>
                </c:pt>
                <c:pt idx="350">
                  <c:v>-116.667</c:v>
                </c:pt>
                <c:pt idx="351">
                  <c:v>-117</c:v>
                </c:pt>
                <c:pt idx="352">
                  <c:v>-117.333</c:v>
                </c:pt>
                <c:pt idx="353">
                  <c:v>-117.667</c:v>
                </c:pt>
                <c:pt idx="354">
                  <c:v>-118</c:v>
                </c:pt>
                <c:pt idx="355">
                  <c:v>-118.333</c:v>
                </c:pt>
                <c:pt idx="356">
                  <c:v>-118.667</c:v>
                </c:pt>
                <c:pt idx="357">
                  <c:v>-119</c:v>
                </c:pt>
                <c:pt idx="358">
                  <c:v>-119.333</c:v>
                </c:pt>
                <c:pt idx="359">
                  <c:v>-119.667</c:v>
                </c:pt>
                <c:pt idx="360">
                  <c:v>-120</c:v>
                </c:pt>
                <c:pt idx="361">
                  <c:v>-120.333</c:v>
                </c:pt>
                <c:pt idx="362">
                  <c:v>-120.667</c:v>
                </c:pt>
                <c:pt idx="363">
                  <c:v>-121</c:v>
                </c:pt>
                <c:pt idx="364">
                  <c:v>-121.333</c:v>
                </c:pt>
                <c:pt idx="365">
                  <c:v>-121.667</c:v>
                </c:pt>
                <c:pt idx="366">
                  <c:v>-122</c:v>
                </c:pt>
                <c:pt idx="367">
                  <c:v>-122.333</c:v>
                </c:pt>
                <c:pt idx="368">
                  <c:v>-122.667</c:v>
                </c:pt>
                <c:pt idx="369">
                  <c:v>-123</c:v>
                </c:pt>
                <c:pt idx="370">
                  <c:v>-123.333</c:v>
                </c:pt>
                <c:pt idx="371">
                  <c:v>-123.667</c:v>
                </c:pt>
                <c:pt idx="372">
                  <c:v>-124</c:v>
                </c:pt>
                <c:pt idx="373">
                  <c:v>-124.333</c:v>
                </c:pt>
                <c:pt idx="374">
                  <c:v>-124.667</c:v>
                </c:pt>
                <c:pt idx="375">
                  <c:v>-125</c:v>
                </c:pt>
                <c:pt idx="376">
                  <c:v>-125.333</c:v>
                </c:pt>
                <c:pt idx="377">
                  <c:v>-125.667</c:v>
                </c:pt>
                <c:pt idx="378">
                  <c:v>-126</c:v>
                </c:pt>
                <c:pt idx="379">
                  <c:v>-126.333</c:v>
                </c:pt>
                <c:pt idx="380">
                  <c:v>-126.667</c:v>
                </c:pt>
                <c:pt idx="381">
                  <c:v>-127</c:v>
                </c:pt>
                <c:pt idx="382">
                  <c:v>-127.333</c:v>
                </c:pt>
                <c:pt idx="383">
                  <c:v>-127.667</c:v>
                </c:pt>
                <c:pt idx="384">
                  <c:v>-128</c:v>
                </c:pt>
                <c:pt idx="385">
                  <c:v>-128.333</c:v>
                </c:pt>
                <c:pt idx="386">
                  <c:v>-128.667</c:v>
                </c:pt>
                <c:pt idx="387">
                  <c:v>-129</c:v>
                </c:pt>
                <c:pt idx="388">
                  <c:v>-129.333</c:v>
                </c:pt>
                <c:pt idx="389">
                  <c:v>-129.667</c:v>
                </c:pt>
                <c:pt idx="390">
                  <c:v>-130</c:v>
                </c:pt>
                <c:pt idx="391">
                  <c:v>-130.333</c:v>
                </c:pt>
                <c:pt idx="392">
                  <c:v>-130.667</c:v>
                </c:pt>
                <c:pt idx="393">
                  <c:v>-131</c:v>
                </c:pt>
                <c:pt idx="394">
                  <c:v>-131.333</c:v>
                </c:pt>
                <c:pt idx="395">
                  <c:v>-131.667</c:v>
                </c:pt>
                <c:pt idx="396">
                  <c:v>-132</c:v>
                </c:pt>
                <c:pt idx="397">
                  <c:v>-132.333</c:v>
                </c:pt>
                <c:pt idx="398">
                  <c:v>-132.667</c:v>
                </c:pt>
                <c:pt idx="399">
                  <c:v>-133</c:v>
                </c:pt>
                <c:pt idx="400">
                  <c:v>-133.333</c:v>
                </c:pt>
                <c:pt idx="401">
                  <c:v>-133.667</c:v>
                </c:pt>
                <c:pt idx="402">
                  <c:v>-134</c:v>
                </c:pt>
                <c:pt idx="403">
                  <c:v>-134.333</c:v>
                </c:pt>
                <c:pt idx="404">
                  <c:v>-134.667</c:v>
                </c:pt>
                <c:pt idx="405">
                  <c:v>-135</c:v>
                </c:pt>
                <c:pt idx="406">
                  <c:v>-135.333</c:v>
                </c:pt>
                <c:pt idx="407">
                  <c:v>-135.667</c:v>
                </c:pt>
                <c:pt idx="408">
                  <c:v>-136</c:v>
                </c:pt>
                <c:pt idx="409">
                  <c:v>-136.333</c:v>
                </c:pt>
                <c:pt idx="410">
                  <c:v>-136.667</c:v>
                </c:pt>
                <c:pt idx="411">
                  <c:v>-137</c:v>
                </c:pt>
                <c:pt idx="412">
                  <c:v>-137.333</c:v>
                </c:pt>
                <c:pt idx="413">
                  <c:v>-137.667</c:v>
                </c:pt>
                <c:pt idx="414">
                  <c:v>-138</c:v>
                </c:pt>
                <c:pt idx="415">
                  <c:v>-138.333</c:v>
                </c:pt>
                <c:pt idx="416">
                  <c:v>-138.667</c:v>
                </c:pt>
                <c:pt idx="417">
                  <c:v>-139</c:v>
                </c:pt>
                <c:pt idx="418">
                  <c:v>-139.333</c:v>
                </c:pt>
                <c:pt idx="419">
                  <c:v>-139.667</c:v>
                </c:pt>
                <c:pt idx="420">
                  <c:v>-140</c:v>
                </c:pt>
                <c:pt idx="421">
                  <c:v>-140.333</c:v>
                </c:pt>
                <c:pt idx="422">
                  <c:v>-140.667</c:v>
                </c:pt>
                <c:pt idx="423">
                  <c:v>-141</c:v>
                </c:pt>
                <c:pt idx="424">
                  <c:v>-141.333</c:v>
                </c:pt>
                <c:pt idx="425">
                  <c:v>-141.667</c:v>
                </c:pt>
                <c:pt idx="426">
                  <c:v>-142</c:v>
                </c:pt>
                <c:pt idx="427">
                  <c:v>-142.333</c:v>
                </c:pt>
                <c:pt idx="428">
                  <c:v>-142.667</c:v>
                </c:pt>
                <c:pt idx="429">
                  <c:v>-143</c:v>
                </c:pt>
                <c:pt idx="430">
                  <c:v>-143.333</c:v>
                </c:pt>
                <c:pt idx="431">
                  <c:v>-143.667</c:v>
                </c:pt>
                <c:pt idx="432">
                  <c:v>-144</c:v>
                </c:pt>
                <c:pt idx="433">
                  <c:v>-144.333</c:v>
                </c:pt>
                <c:pt idx="434">
                  <c:v>-144.667</c:v>
                </c:pt>
                <c:pt idx="435">
                  <c:v>-145</c:v>
                </c:pt>
                <c:pt idx="436">
                  <c:v>-145.333</c:v>
                </c:pt>
                <c:pt idx="437">
                  <c:v>-145.667</c:v>
                </c:pt>
                <c:pt idx="438">
                  <c:v>-146</c:v>
                </c:pt>
                <c:pt idx="439">
                  <c:v>-146.333</c:v>
                </c:pt>
                <c:pt idx="440">
                  <c:v>-146.667</c:v>
                </c:pt>
                <c:pt idx="441">
                  <c:v>-147</c:v>
                </c:pt>
                <c:pt idx="442">
                  <c:v>-147.333</c:v>
                </c:pt>
                <c:pt idx="443">
                  <c:v>-147.667</c:v>
                </c:pt>
                <c:pt idx="444">
                  <c:v>-148</c:v>
                </c:pt>
                <c:pt idx="445">
                  <c:v>-148.333</c:v>
                </c:pt>
                <c:pt idx="446">
                  <c:v>-148.667</c:v>
                </c:pt>
                <c:pt idx="447">
                  <c:v>-149</c:v>
                </c:pt>
                <c:pt idx="448">
                  <c:v>-149.333</c:v>
                </c:pt>
                <c:pt idx="449">
                  <c:v>-149.667</c:v>
                </c:pt>
                <c:pt idx="450">
                  <c:v>-150</c:v>
                </c:pt>
                <c:pt idx="451">
                  <c:v>-150.333</c:v>
                </c:pt>
                <c:pt idx="452">
                  <c:v>-150.667</c:v>
                </c:pt>
                <c:pt idx="453">
                  <c:v>-151</c:v>
                </c:pt>
                <c:pt idx="454">
                  <c:v>-151.333</c:v>
                </c:pt>
                <c:pt idx="455">
                  <c:v>-151.667</c:v>
                </c:pt>
                <c:pt idx="456">
                  <c:v>-152</c:v>
                </c:pt>
                <c:pt idx="457">
                  <c:v>-152.333</c:v>
                </c:pt>
                <c:pt idx="458">
                  <c:v>-152.667</c:v>
                </c:pt>
                <c:pt idx="459">
                  <c:v>-153</c:v>
                </c:pt>
                <c:pt idx="460">
                  <c:v>-153.333</c:v>
                </c:pt>
                <c:pt idx="461">
                  <c:v>-153.667</c:v>
                </c:pt>
                <c:pt idx="462">
                  <c:v>-154</c:v>
                </c:pt>
                <c:pt idx="463">
                  <c:v>-154.333</c:v>
                </c:pt>
                <c:pt idx="464">
                  <c:v>-154.667</c:v>
                </c:pt>
                <c:pt idx="465">
                  <c:v>-155</c:v>
                </c:pt>
                <c:pt idx="466">
                  <c:v>-155.333</c:v>
                </c:pt>
                <c:pt idx="467">
                  <c:v>-155.667</c:v>
                </c:pt>
                <c:pt idx="468">
                  <c:v>-156</c:v>
                </c:pt>
                <c:pt idx="469">
                  <c:v>-156.333</c:v>
                </c:pt>
                <c:pt idx="470">
                  <c:v>-156.667</c:v>
                </c:pt>
                <c:pt idx="471">
                  <c:v>-157</c:v>
                </c:pt>
                <c:pt idx="472">
                  <c:v>-157.333</c:v>
                </c:pt>
                <c:pt idx="473">
                  <c:v>-157.667</c:v>
                </c:pt>
                <c:pt idx="474">
                  <c:v>-158</c:v>
                </c:pt>
                <c:pt idx="475">
                  <c:v>-158.333</c:v>
                </c:pt>
                <c:pt idx="476">
                  <c:v>-158.667</c:v>
                </c:pt>
                <c:pt idx="477">
                  <c:v>-159</c:v>
                </c:pt>
                <c:pt idx="478">
                  <c:v>-159.333</c:v>
                </c:pt>
                <c:pt idx="479">
                  <c:v>-159.667</c:v>
                </c:pt>
                <c:pt idx="480">
                  <c:v>-160</c:v>
                </c:pt>
                <c:pt idx="481">
                  <c:v>-160.333</c:v>
                </c:pt>
                <c:pt idx="482">
                  <c:v>-160.667</c:v>
                </c:pt>
                <c:pt idx="483">
                  <c:v>-161</c:v>
                </c:pt>
                <c:pt idx="484">
                  <c:v>-161.333</c:v>
                </c:pt>
                <c:pt idx="485">
                  <c:v>-161.667</c:v>
                </c:pt>
                <c:pt idx="486">
                  <c:v>-162</c:v>
                </c:pt>
                <c:pt idx="487">
                  <c:v>-162.333</c:v>
                </c:pt>
                <c:pt idx="488">
                  <c:v>-162.667</c:v>
                </c:pt>
                <c:pt idx="489">
                  <c:v>-163</c:v>
                </c:pt>
                <c:pt idx="490">
                  <c:v>-163.333</c:v>
                </c:pt>
                <c:pt idx="491">
                  <c:v>-163.667</c:v>
                </c:pt>
                <c:pt idx="492">
                  <c:v>-164</c:v>
                </c:pt>
                <c:pt idx="493">
                  <c:v>-164.333</c:v>
                </c:pt>
                <c:pt idx="494">
                  <c:v>-164.667</c:v>
                </c:pt>
                <c:pt idx="495">
                  <c:v>-165</c:v>
                </c:pt>
                <c:pt idx="496">
                  <c:v>-165.333</c:v>
                </c:pt>
                <c:pt idx="497">
                  <c:v>-165.667</c:v>
                </c:pt>
                <c:pt idx="498">
                  <c:v>-166</c:v>
                </c:pt>
                <c:pt idx="499">
                  <c:v>-166.333</c:v>
                </c:pt>
                <c:pt idx="500">
                  <c:v>-166.667</c:v>
                </c:pt>
                <c:pt idx="501">
                  <c:v>-167</c:v>
                </c:pt>
                <c:pt idx="502">
                  <c:v>-167.333</c:v>
                </c:pt>
                <c:pt idx="503">
                  <c:v>-167.667</c:v>
                </c:pt>
                <c:pt idx="504">
                  <c:v>-168</c:v>
                </c:pt>
                <c:pt idx="505">
                  <c:v>-168.333</c:v>
                </c:pt>
                <c:pt idx="506">
                  <c:v>-168.667</c:v>
                </c:pt>
                <c:pt idx="507">
                  <c:v>-169</c:v>
                </c:pt>
                <c:pt idx="508">
                  <c:v>-169.333</c:v>
                </c:pt>
                <c:pt idx="509">
                  <c:v>-169.667</c:v>
                </c:pt>
                <c:pt idx="510">
                  <c:v>-170</c:v>
                </c:pt>
                <c:pt idx="511">
                  <c:v>-170.333</c:v>
                </c:pt>
                <c:pt idx="512">
                  <c:v>-170.667</c:v>
                </c:pt>
                <c:pt idx="513">
                  <c:v>-171</c:v>
                </c:pt>
                <c:pt idx="514">
                  <c:v>-171.333</c:v>
                </c:pt>
                <c:pt idx="515">
                  <c:v>-171.667</c:v>
                </c:pt>
                <c:pt idx="516">
                  <c:v>-172</c:v>
                </c:pt>
                <c:pt idx="517">
                  <c:v>-172.333</c:v>
                </c:pt>
                <c:pt idx="518">
                  <c:v>-172.667</c:v>
                </c:pt>
                <c:pt idx="519">
                  <c:v>-173</c:v>
                </c:pt>
                <c:pt idx="520">
                  <c:v>-173.333</c:v>
                </c:pt>
                <c:pt idx="521">
                  <c:v>-173.667</c:v>
                </c:pt>
                <c:pt idx="522">
                  <c:v>-174</c:v>
                </c:pt>
                <c:pt idx="523">
                  <c:v>-174.333</c:v>
                </c:pt>
                <c:pt idx="524">
                  <c:v>-174.667</c:v>
                </c:pt>
                <c:pt idx="525">
                  <c:v>-175</c:v>
                </c:pt>
                <c:pt idx="526">
                  <c:v>-175.333</c:v>
                </c:pt>
                <c:pt idx="527">
                  <c:v>-175.667</c:v>
                </c:pt>
                <c:pt idx="528">
                  <c:v>-176</c:v>
                </c:pt>
                <c:pt idx="529">
                  <c:v>-176.333</c:v>
                </c:pt>
                <c:pt idx="530">
                  <c:v>-176.667</c:v>
                </c:pt>
                <c:pt idx="531">
                  <c:v>-177</c:v>
                </c:pt>
                <c:pt idx="532">
                  <c:v>-177.333</c:v>
                </c:pt>
                <c:pt idx="533">
                  <c:v>-177.667</c:v>
                </c:pt>
                <c:pt idx="534">
                  <c:v>-178</c:v>
                </c:pt>
                <c:pt idx="535">
                  <c:v>-178.333</c:v>
                </c:pt>
                <c:pt idx="536">
                  <c:v>-178.667</c:v>
                </c:pt>
                <c:pt idx="537">
                  <c:v>-179</c:v>
                </c:pt>
                <c:pt idx="538">
                  <c:v>-179.333</c:v>
                </c:pt>
                <c:pt idx="539">
                  <c:v>-179.667</c:v>
                </c:pt>
                <c:pt idx="540">
                  <c:v>-180</c:v>
                </c:pt>
                <c:pt idx="541">
                  <c:v>-180.333</c:v>
                </c:pt>
                <c:pt idx="542">
                  <c:v>-180.667</c:v>
                </c:pt>
                <c:pt idx="543">
                  <c:v>-181</c:v>
                </c:pt>
                <c:pt idx="544">
                  <c:v>-181.333</c:v>
                </c:pt>
                <c:pt idx="545">
                  <c:v>-181.667</c:v>
                </c:pt>
                <c:pt idx="546">
                  <c:v>-182</c:v>
                </c:pt>
                <c:pt idx="547">
                  <c:v>-182.333</c:v>
                </c:pt>
                <c:pt idx="548">
                  <c:v>-182.667</c:v>
                </c:pt>
                <c:pt idx="549">
                  <c:v>-183</c:v>
                </c:pt>
                <c:pt idx="550">
                  <c:v>-183.333</c:v>
                </c:pt>
                <c:pt idx="551">
                  <c:v>-183.667</c:v>
                </c:pt>
                <c:pt idx="552">
                  <c:v>-184</c:v>
                </c:pt>
                <c:pt idx="553">
                  <c:v>-184.333</c:v>
                </c:pt>
                <c:pt idx="554">
                  <c:v>-184.667</c:v>
                </c:pt>
                <c:pt idx="555">
                  <c:v>-185</c:v>
                </c:pt>
                <c:pt idx="556">
                  <c:v>-185.333</c:v>
                </c:pt>
                <c:pt idx="557">
                  <c:v>-185.667</c:v>
                </c:pt>
                <c:pt idx="558">
                  <c:v>-186</c:v>
                </c:pt>
                <c:pt idx="559">
                  <c:v>-186.333</c:v>
                </c:pt>
                <c:pt idx="560">
                  <c:v>-186.667</c:v>
                </c:pt>
                <c:pt idx="561">
                  <c:v>-187</c:v>
                </c:pt>
                <c:pt idx="562">
                  <c:v>-187.333</c:v>
                </c:pt>
                <c:pt idx="563">
                  <c:v>-187.667</c:v>
                </c:pt>
                <c:pt idx="564">
                  <c:v>-188</c:v>
                </c:pt>
                <c:pt idx="565">
                  <c:v>-188.333</c:v>
                </c:pt>
                <c:pt idx="566">
                  <c:v>-188.667</c:v>
                </c:pt>
                <c:pt idx="567">
                  <c:v>-189</c:v>
                </c:pt>
                <c:pt idx="568">
                  <c:v>-189.333</c:v>
                </c:pt>
                <c:pt idx="569">
                  <c:v>-189.667</c:v>
                </c:pt>
                <c:pt idx="570">
                  <c:v>-190</c:v>
                </c:pt>
                <c:pt idx="571">
                  <c:v>-190.333</c:v>
                </c:pt>
                <c:pt idx="572">
                  <c:v>-190.667</c:v>
                </c:pt>
                <c:pt idx="573">
                  <c:v>-191</c:v>
                </c:pt>
              </c:numCache>
            </c:numRef>
          </c:xVal>
          <c:yVal>
            <c:numRef>
              <c:f>'Red red'!$L$10:$L$743</c:f>
              <c:numCache>
                <c:formatCode>General</c:formatCode>
                <c:ptCount val="734"/>
                <c:pt idx="0">
                  <c:v>0</c:v>
                </c:pt>
                <c:pt idx="1">
                  <c:v>2.0346299999999999E-3</c:v>
                </c:pt>
                <c:pt idx="2">
                  <c:v>4.2487899999999997E-3</c:v>
                </c:pt>
                <c:pt idx="3">
                  <c:v>6.13E-3</c:v>
                </c:pt>
                <c:pt idx="4">
                  <c:v>8.3978999999999998E-3</c:v>
                </c:pt>
                <c:pt idx="5">
                  <c:v>1.0468759999999999E-2</c:v>
                </c:pt>
                <c:pt idx="6">
                  <c:v>1.2199999999999999E-2</c:v>
                </c:pt>
                <c:pt idx="7">
                  <c:v>1.4814549999999999E-2</c:v>
                </c:pt>
                <c:pt idx="8">
                  <c:v>1.6268699999999997E-2</c:v>
                </c:pt>
                <c:pt idx="9">
                  <c:v>1.89E-2</c:v>
                </c:pt>
                <c:pt idx="10">
                  <c:v>2.0897909999999999E-2</c:v>
                </c:pt>
                <c:pt idx="11">
                  <c:v>2.2332029999999996E-2</c:v>
                </c:pt>
                <c:pt idx="12">
                  <c:v>2.5279999999999997E-2</c:v>
                </c:pt>
                <c:pt idx="13">
                  <c:v>2.6257979999999997E-2</c:v>
                </c:pt>
                <c:pt idx="14">
                  <c:v>2.916875E-2</c:v>
                </c:pt>
                <c:pt idx="15">
                  <c:v>3.0899999999999997E-2</c:v>
                </c:pt>
                <c:pt idx="16">
                  <c:v>3.210466E-2</c:v>
                </c:pt>
                <c:pt idx="17">
                  <c:v>3.5248739999999994E-2</c:v>
                </c:pt>
                <c:pt idx="18">
                  <c:v>3.5639999999999998E-2</c:v>
                </c:pt>
                <c:pt idx="19">
                  <c:v>3.8884620000000002E-2</c:v>
                </c:pt>
                <c:pt idx="20">
                  <c:v>3.966865E-2</c:v>
                </c:pt>
                <c:pt idx="21">
                  <c:v>4.1159999999999995E-2</c:v>
                </c:pt>
                <c:pt idx="22">
                  <c:v>4.4511309999999991E-2</c:v>
                </c:pt>
                <c:pt idx="23">
                  <c:v>4.4545269999999998E-2</c:v>
                </c:pt>
                <c:pt idx="24">
                  <c:v>4.8079999999999998E-2</c:v>
                </c:pt>
                <c:pt idx="25">
                  <c:v>4.8664720000000002E-2</c:v>
                </c:pt>
                <c:pt idx="26">
                  <c:v>5.026859999999999E-2</c:v>
                </c:pt>
                <c:pt idx="27">
                  <c:v>5.3639999999999986E-2</c:v>
                </c:pt>
                <c:pt idx="28">
                  <c:v>5.3198099999999998E-2</c:v>
                </c:pt>
                <c:pt idx="29">
                  <c:v>5.7131969999999997E-2</c:v>
                </c:pt>
                <c:pt idx="30">
                  <c:v>5.7299999999999997E-2</c:v>
                </c:pt>
                <c:pt idx="31">
                  <c:v>5.9208089999999998E-2</c:v>
                </c:pt>
                <c:pt idx="32">
                  <c:v>6.261528999999999E-2</c:v>
                </c:pt>
                <c:pt idx="33">
                  <c:v>6.182E-2</c:v>
                </c:pt>
                <c:pt idx="34">
                  <c:v>6.6184719999999989E-2</c:v>
                </c:pt>
                <c:pt idx="35">
                  <c:v>6.5451870000000009E-2</c:v>
                </c:pt>
                <c:pt idx="36">
                  <c:v>6.7919999999999994E-2</c:v>
                </c:pt>
                <c:pt idx="37">
                  <c:v>7.140806999999999E-2</c:v>
                </c:pt>
                <c:pt idx="38">
                  <c:v>7.0175180000000004E-2</c:v>
                </c:pt>
                <c:pt idx="39">
                  <c:v>7.4749999999999983E-2</c:v>
                </c:pt>
                <c:pt idx="40">
                  <c:v>7.3864819999999998E-2</c:v>
                </c:pt>
                <c:pt idx="41">
                  <c:v>7.6671870000000003E-2</c:v>
                </c:pt>
                <c:pt idx="42">
                  <c:v>7.9659999999999981E-2</c:v>
                </c:pt>
                <c:pt idx="43">
                  <c:v>7.8258179999999997E-2</c:v>
                </c:pt>
                <c:pt idx="44">
                  <c:v>8.3161889999999974E-2</c:v>
                </c:pt>
                <c:pt idx="45">
                  <c:v>8.1749999999999989E-2</c:v>
                </c:pt>
                <c:pt idx="46">
                  <c:v>8.5251479999999991E-2</c:v>
                </c:pt>
                <c:pt idx="47">
                  <c:v>8.7891869999999997E-2</c:v>
                </c:pt>
                <c:pt idx="48">
                  <c:v>8.6240000000000011E-2</c:v>
                </c:pt>
                <c:pt idx="49">
                  <c:v>9.1301469999999996E-2</c:v>
                </c:pt>
                <c:pt idx="50">
                  <c:v>8.9335120000000004E-2</c:v>
                </c:pt>
                <c:pt idx="51">
                  <c:v>9.3160000000000007E-2</c:v>
                </c:pt>
                <c:pt idx="52">
                  <c:v>9.5678159999999998E-2</c:v>
                </c:pt>
                <c:pt idx="53">
                  <c:v>9.3811770000000003E-2</c:v>
                </c:pt>
                <c:pt idx="54">
                  <c:v>9.9360000000000004E-2</c:v>
                </c:pt>
                <c:pt idx="55">
                  <c:v>9.6981569999999989E-2</c:v>
                </c:pt>
                <c:pt idx="56">
                  <c:v>0.10154848000000002</c:v>
                </c:pt>
                <c:pt idx="57">
                  <c:v>0.10221999999999999</c:v>
                </c:pt>
                <c:pt idx="58">
                  <c:v>0.10130491999999999</c:v>
                </c:pt>
                <c:pt idx="59">
                  <c:v>0.10698848</c:v>
                </c:pt>
                <c:pt idx="60">
                  <c:v>0.1042</c:v>
                </c:pt>
                <c:pt idx="61">
                  <c:v>0.10939154</c:v>
                </c:pt>
                <c:pt idx="62">
                  <c:v>0.10953510000000001</c:v>
                </c:pt>
                <c:pt idx="63">
                  <c:v>0.10878</c:v>
                </c:pt>
                <c:pt idx="64">
                  <c:v>0.11434488</c:v>
                </c:pt>
                <c:pt idx="65">
                  <c:v>0.11115171000000001</c:v>
                </c:pt>
                <c:pt idx="66">
                  <c:v>0.1166</c:v>
                </c:pt>
                <c:pt idx="67">
                  <c:v>0.11613159999999999</c:v>
                </c:pt>
                <c:pt idx="68">
                  <c:v>0.11582837000000001</c:v>
                </c:pt>
                <c:pt idx="69">
                  <c:v>0.12143999999999999</c:v>
                </c:pt>
                <c:pt idx="70">
                  <c:v>0.11783165</c:v>
                </c:pt>
                <c:pt idx="71">
                  <c:v>0.12401508</c:v>
                </c:pt>
                <c:pt idx="72">
                  <c:v>0.12168</c:v>
                </c:pt>
                <c:pt idx="73">
                  <c:v>0.12288164999999998</c:v>
                </c:pt>
                <c:pt idx="74">
                  <c:v>0.1282684</c:v>
                </c:pt>
                <c:pt idx="75">
                  <c:v>0.1245</c:v>
                </c:pt>
                <c:pt idx="76">
                  <c:v>0.13071827999999999</c:v>
                </c:pt>
                <c:pt idx="77">
                  <c:v>0.128335</c:v>
                </c:pt>
                <c:pt idx="78">
                  <c:v>0.12999999999999998</c:v>
                </c:pt>
                <c:pt idx="79">
                  <c:v>0.13482495999999999</c:v>
                </c:pt>
                <c:pt idx="80">
                  <c:v>0.13066830000000001</c:v>
                </c:pt>
                <c:pt idx="81">
                  <c:v>0.13716</c:v>
                </c:pt>
                <c:pt idx="82">
                  <c:v>0.13420503</c:v>
                </c:pt>
                <c:pt idx="83">
                  <c:v>0.13667498</c:v>
                </c:pt>
                <c:pt idx="84">
                  <c:v>0.1414</c:v>
                </c:pt>
                <c:pt idx="85">
                  <c:v>0.13684838999999999</c:v>
                </c:pt>
                <c:pt idx="86">
                  <c:v>0.14390834</c:v>
                </c:pt>
                <c:pt idx="87">
                  <c:v>0.13948999999999998</c:v>
                </c:pt>
                <c:pt idx="88">
                  <c:v>0.14285170999999999</c:v>
                </c:pt>
                <c:pt idx="89">
                  <c:v>0.14744499</c:v>
                </c:pt>
                <c:pt idx="90">
                  <c:v>0.14249999999999999</c:v>
                </c:pt>
                <c:pt idx="91">
                  <c:v>0.14984501999999997</c:v>
                </c:pt>
                <c:pt idx="92">
                  <c:v>0.14536157999999999</c:v>
                </c:pt>
                <c:pt idx="93">
                  <c:v>0.14973</c:v>
                </c:pt>
                <c:pt idx="94">
                  <c:v>0.15227837999999999</c:v>
                </c:pt>
                <c:pt idx="95">
                  <c:v>0.14851823</c:v>
                </c:pt>
                <c:pt idx="96">
                  <c:v>0.15584000000000001</c:v>
                </c:pt>
                <c:pt idx="97">
                  <c:v>0.15099511000000002</c:v>
                </c:pt>
                <c:pt idx="98">
                  <c:v>0.15614825999999998</c:v>
                </c:pt>
                <c:pt idx="99">
                  <c:v>0.15807000000000002</c:v>
                </c:pt>
                <c:pt idx="100">
                  <c:v>0.15366513000000001</c:v>
                </c:pt>
                <c:pt idx="101">
                  <c:v>0.16126493</c:v>
                </c:pt>
                <c:pt idx="102">
                  <c:v>0.15606</c:v>
                </c:pt>
                <c:pt idx="103">
                  <c:v>0.16170842999999996</c:v>
                </c:pt>
                <c:pt idx="104">
                  <c:v>0.16328156999999999</c:v>
                </c:pt>
                <c:pt idx="105">
                  <c:v>0.15925</c:v>
                </c:pt>
                <c:pt idx="106">
                  <c:v>0.16677175999999996</c:v>
                </c:pt>
                <c:pt idx="107">
                  <c:v>0.16121484</c:v>
                </c:pt>
                <c:pt idx="108">
                  <c:v>0.16811999999999999</c:v>
                </c:pt>
                <c:pt idx="109">
                  <c:v>0.16604180999999998</c:v>
                </c:pt>
                <c:pt idx="110">
                  <c:v>0.16426816</c:v>
                </c:pt>
                <c:pt idx="111">
                  <c:v>0.17205000000000001</c:v>
                </c:pt>
                <c:pt idx="112">
                  <c:v>0.16613184999999997</c:v>
                </c:pt>
                <c:pt idx="113">
                  <c:v>0.17326819999999998</c:v>
                </c:pt>
                <c:pt idx="114">
                  <c:v>0.17099999999999999</c:v>
                </c:pt>
                <c:pt idx="115">
                  <c:v>0.16981519</c:v>
                </c:pt>
                <c:pt idx="116">
                  <c:v>0.17709485999999999</c:v>
                </c:pt>
                <c:pt idx="117">
                  <c:v>0.17042999999999997</c:v>
                </c:pt>
                <c:pt idx="118">
                  <c:v>0.17778516</c:v>
                </c:pt>
                <c:pt idx="119">
                  <c:v>0.17493147000000001</c:v>
                </c:pt>
                <c:pt idx="120">
                  <c:v>0.17479999999999998</c:v>
                </c:pt>
                <c:pt idx="121">
                  <c:v>0.18149850000000001</c:v>
                </c:pt>
                <c:pt idx="122">
                  <c:v>0.1748681</c:v>
                </c:pt>
                <c:pt idx="123">
                  <c:v>0.18326999999999999</c:v>
                </c:pt>
                <c:pt idx="124">
                  <c:v>0.1777319</c:v>
                </c:pt>
                <c:pt idx="125">
                  <c:v>0.17958477</c:v>
                </c:pt>
                <c:pt idx="126">
                  <c:v>0.18606</c:v>
                </c:pt>
                <c:pt idx="127">
                  <c:v>0.17906858999999997</c:v>
                </c:pt>
                <c:pt idx="128">
                  <c:v>0.18773480000000001</c:v>
                </c:pt>
                <c:pt idx="129">
                  <c:v>0.18231999999999998</c:v>
                </c:pt>
                <c:pt idx="130">
                  <c:v>0.18459857999999998</c:v>
                </c:pt>
                <c:pt idx="131">
                  <c:v>0.18995144999999999</c:v>
                </c:pt>
                <c:pt idx="132">
                  <c:v>0.18303999999999995</c:v>
                </c:pt>
                <c:pt idx="133">
                  <c:v>0.19151855999999998</c:v>
                </c:pt>
                <c:pt idx="134">
                  <c:v>0.18581471999999996</c:v>
                </c:pt>
                <c:pt idx="135">
                  <c:v>0.18944999999999998</c:v>
                </c:pt>
                <c:pt idx="136">
                  <c:v>0.19402523999999996</c:v>
                </c:pt>
                <c:pt idx="137">
                  <c:v>0.18677802999999998</c:v>
                </c:pt>
                <c:pt idx="138">
                  <c:v>0.19549999999999998</c:v>
                </c:pt>
                <c:pt idx="139">
                  <c:v>0.18903863999999998</c:v>
                </c:pt>
                <c:pt idx="140">
                  <c:v>0.19320138000000001</c:v>
                </c:pt>
                <c:pt idx="141">
                  <c:v>0.19786999999999999</c:v>
                </c:pt>
                <c:pt idx="142">
                  <c:v>0.19027865999999999</c:v>
                </c:pt>
                <c:pt idx="143">
                  <c:v>0.19972472999999999</c:v>
                </c:pt>
                <c:pt idx="144">
                  <c:v>0.19248000000000001</c:v>
                </c:pt>
                <c:pt idx="145">
                  <c:v>0.19864862999999999</c:v>
                </c:pt>
                <c:pt idx="146">
                  <c:v>0.19953470000000001</c:v>
                </c:pt>
                <c:pt idx="147">
                  <c:v>0.19355</c:v>
                </c:pt>
                <c:pt idx="148">
                  <c:v>0.20275862999999997</c:v>
                </c:pt>
                <c:pt idx="149">
                  <c:v>0.19568798000000001</c:v>
                </c:pt>
                <c:pt idx="150">
                  <c:v>0.20250000000000004</c:v>
                </c:pt>
                <c:pt idx="151">
                  <c:v>0.20284198999999997</c:v>
                </c:pt>
                <c:pt idx="152">
                  <c:v>0.19760130000000001</c:v>
                </c:pt>
                <c:pt idx="153">
                  <c:v>0.20604</c:v>
                </c:pt>
                <c:pt idx="154">
                  <c:v>0.19865870999999999</c:v>
                </c:pt>
                <c:pt idx="155">
                  <c:v>0.20563466000000002</c:v>
                </c:pt>
                <c:pt idx="156">
                  <c:v>0.20487999999999998</c:v>
                </c:pt>
                <c:pt idx="157">
                  <c:v>0.20095872000000001</c:v>
                </c:pt>
                <c:pt idx="158">
                  <c:v>0.20908798999999997</c:v>
                </c:pt>
                <c:pt idx="159">
                  <c:v>0.20139999999999997</c:v>
                </c:pt>
                <c:pt idx="160">
                  <c:v>0.20959868999999998</c:v>
                </c:pt>
                <c:pt idx="161">
                  <c:v>0.20500793999999997</c:v>
                </c:pt>
                <c:pt idx="162">
                  <c:v>0.20358000000000001</c:v>
                </c:pt>
                <c:pt idx="163">
                  <c:v>0.2118987</c:v>
                </c:pt>
                <c:pt idx="164">
                  <c:v>0.20390790999999997</c:v>
                </c:pt>
                <c:pt idx="165">
                  <c:v>0.21230000000000002</c:v>
                </c:pt>
                <c:pt idx="166">
                  <c:v>0.20805207999999997</c:v>
                </c:pt>
                <c:pt idx="167">
                  <c:v>0.20708124</c:v>
                </c:pt>
                <c:pt idx="168">
                  <c:v>0.21448</c:v>
                </c:pt>
                <c:pt idx="169">
                  <c:v>0.20617877999999998</c:v>
                </c:pt>
                <c:pt idx="170">
                  <c:v>0.21476793</c:v>
                </c:pt>
                <c:pt idx="171">
                  <c:v>0.20976</c:v>
                </c:pt>
                <c:pt idx="172">
                  <c:v>0.20983877999999997</c:v>
                </c:pt>
                <c:pt idx="173">
                  <c:v>0.21682792000000001</c:v>
                </c:pt>
                <c:pt idx="174">
                  <c:v>0.20821999999999999</c:v>
                </c:pt>
                <c:pt idx="175">
                  <c:v>0.21758208999999995</c:v>
                </c:pt>
                <c:pt idx="176">
                  <c:v>0.21002785999999998</c:v>
                </c:pt>
                <c:pt idx="177">
                  <c:v>0.21239999999999998</c:v>
                </c:pt>
                <c:pt idx="178">
                  <c:v>0.21893876999999998</c:v>
                </c:pt>
                <c:pt idx="179">
                  <c:v>0.21002783999999999</c:v>
                </c:pt>
                <c:pt idx="180">
                  <c:v>0.21959999999999999</c:v>
                </c:pt>
                <c:pt idx="181">
                  <c:v>0.21237215999999995</c:v>
                </c:pt>
                <c:pt idx="182">
                  <c:v>0.21597451999999998</c:v>
                </c:pt>
                <c:pt idx="183">
                  <c:v>0.22020999999999999</c:v>
                </c:pt>
                <c:pt idx="184">
                  <c:v>0.21221217999999994</c:v>
                </c:pt>
                <c:pt idx="185">
                  <c:v>0.22138452999999997</c:v>
                </c:pt>
                <c:pt idx="186">
                  <c:v>0.21389999999999998</c:v>
                </c:pt>
                <c:pt idx="187">
                  <c:v>0.21878882999999996</c:v>
                </c:pt>
                <c:pt idx="188">
                  <c:v>0.22184117999999997</c:v>
                </c:pt>
                <c:pt idx="189">
                  <c:v>0.21357000000000001</c:v>
                </c:pt>
                <c:pt idx="190">
                  <c:v>0.22356548999999998</c:v>
                </c:pt>
                <c:pt idx="191">
                  <c:v>0.21519446</c:v>
                </c:pt>
                <c:pt idx="192">
                  <c:v>0.22015999999999997</c:v>
                </c:pt>
                <c:pt idx="193">
                  <c:v>0.22323551</c:v>
                </c:pt>
                <c:pt idx="194">
                  <c:v>0.21534111</c:v>
                </c:pt>
                <c:pt idx="195">
                  <c:v>0.22489999999999999</c:v>
                </c:pt>
                <c:pt idx="196">
                  <c:v>0.21625223000000002</c:v>
                </c:pt>
                <c:pt idx="197">
                  <c:v>0.22326780000000004</c:v>
                </c:pt>
                <c:pt idx="198">
                  <c:v>0.22242000000000001</c:v>
                </c:pt>
                <c:pt idx="199">
                  <c:v>0.21690890999999998</c:v>
                </c:pt>
                <c:pt idx="200">
                  <c:v>0.22600112999999999</c:v>
                </c:pt>
                <c:pt idx="201">
                  <c:v>0.21775000000000003</c:v>
                </c:pt>
                <c:pt idx="202">
                  <c:v>0.22556555</c:v>
                </c:pt>
                <c:pt idx="203">
                  <c:v>0.22330110000000003</c:v>
                </c:pt>
                <c:pt idx="204">
                  <c:v>0.21828000000000003</c:v>
                </c:pt>
                <c:pt idx="205">
                  <c:v>0.22754889000000003</c:v>
                </c:pt>
                <c:pt idx="206">
                  <c:v>0.21836106</c:v>
                </c:pt>
                <c:pt idx="207">
                  <c:v>0.22632000000000002</c:v>
                </c:pt>
                <c:pt idx="208">
                  <c:v>0.22394558999999997</c:v>
                </c:pt>
                <c:pt idx="209">
                  <c:v>0.22014772000000002</c:v>
                </c:pt>
                <c:pt idx="210">
                  <c:v>0.22820000000000001</c:v>
                </c:pt>
                <c:pt idx="211">
                  <c:v>0.21943895999999996</c:v>
                </c:pt>
                <c:pt idx="212">
                  <c:v>0.22825441000000002</c:v>
                </c:pt>
                <c:pt idx="213">
                  <c:v>0.22151999999999997</c:v>
                </c:pt>
                <c:pt idx="214">
                  <c:v>0.22113229999999998</c:v>
                </c:pt>
                <c:pt idx="215">
                  <c:v>0.22933440000000002</c:v>
                </c:pt>
                <c:pt idx="216">
                  <c:v>0.22031999999999999</c:v>
                </c:pt>
                <c:pt idx="217">
                  <c:v>0.22929560999999996</c:v>
                </c:pt>
                <c:pt idx="218">
                  <c:v>0.22236101999999996</c:v>
                </c:pt>
                <c:pt idx="219">
                  <c:v>0.22337999999999997</c:v>
                </c:pt>
                <c:pt idx="220">
                  <c:v>0.22953228999999997</c:v>
                </c:pt>
                <c:pt idx="221">
                  <c:v>0.22026432999999998</c:v>
                </c:pt>
                <c:pt idx="222">
                  <c:v>0.22939999999999997</c:v>
                </c:pt>
                <c:pt idx="223">
                  <c:v>0.22299899999999998</c:v>
                </c:pt>
                <c:pt idx="224">
                  <c:v>0.22474766999999998</c:v>
                </c:pt>
                <c:pt idx="225">
                  <c:v>0.23024999999999998</c:v>
                </c:pt>
                <c:pt idx="226">
                  <c:v>0.22147901999999997</c:v>
                </c:pt>
                <c:pt idx="227">
                  <c:v>0.23078434999999997</c:v>
                </c:pt>
                <c:pt idx="228">
                  <c:v>0.22191999999999995</c:v>
                </c:pt>
                <c:pt idx="229">
                  <c:v>0.22518234999999998</c:v>
                </c:pt>
                <c:pt idx="230">
                  <c:v>0.23076766999999998</c:v>
                </c:pt>
                <c:pt idx="231">
                  <c:v>0.22175999999999996</c:v>
                </c:pt>
                <c:pt idx="232">
                  <c:v>0.23045233999999998</c:v>
                </c:pt>
                <c:pt idx="233">
                  <c:v>0.22290428999999995</c:v>
                </c:pt>
                <c:pt idx="234">
                  <c:v>0.22697999999999999</c:v>
                </c:pt>
                <c:pt idx="235">
                  <c:v>0.23029901999999997</c:v>
                </c:pt>
                <c:pt idx="236">
                  <c:v>0.22184093999999996</c:v>
                </c:pt>
                <c:pt idx="237">
                  <c:v>0.23067999999999997</c:v>
                </c:pt>
                <c:pt idx="238">
                  <c:v>0.22292573000000002</c:v>
                </c:pt>
                <c:pt idx="239">
                  <c:v>0.22784762</c:v>
                </c:pt>
                <c:pt idx="240">
                  <c:v>0.22959999999999997</c:v>
                </c:pt>
                <c:pt idx="241">
                  <c:v>0.22171907999999999</c:v>
                </c:pt>
                <c:pt idx="242">
                  <c:v>0.23070761999999997</c:v>
                </c:pt>
                <c:pt idx="243">
                  <c:v>0.22194</c:v>
                </c:pt>
                <c:pt idx="244">
                  <c:v>0.22773240000000003</c:v>
                </c:pt>
                <c:pt idx="245">
                  <c:v>0.22948427000000002</c:v>
                </c:pt>
                <c:pt idx="246">
                  <c:v>0.22222</c:v>
                </c:pt>
                <c:pt idx="247">
                  <c:v>0.23053240000000003</c:v>
                </c:pt>
                <c:pt idx="248">
                  <c:v>0.22237423000000001</c:v>
                </c:pt>
                <c:pt idx="249">
                  <c:v>0.22991000000000003</c:v>
                </c:pt>
                <c:pt idx="250">
                  <c:v>0.22666576000000002</c:v>
                </c:pt>
                <c:pt idx="251">
                  <c:v>0.22171755000000001</c:v>
                </c:pt>
                <c:pt idx="252">
                  <c:v>0.23016</c:v>
                </c:pt>
                <c:pt idx="253">
                  <c:v>0.22179578999999999</c:v>
                </c:pt>
                <c:pt idx="254">
                  <c:v>0.22944757000000002</c:v>
                </c:pt>
                <c:pt idx="255">
                  <c:v>0.2261</c:v>
                </c:pt>
                <c:pt idx="256">
                  <c:v>0.22271912999999996</c:v>
                </c:pt>
                <c:pt idx="257">
                  <c:v>0.23044423000000003</c:v>
                </c:pt>
                <c:pt idx="258">
                  <c:v>0.22101999999999999</c:v>
                </c:pt>
                <c:pt idx="259">
                  <c:v>0.22878244999999997</c:v>
                </c:pt>
                <c:pt idx="260">
                  <c:v>0.22446753000000003</c:v>
                </c:pt>
                <c:pt idx="261">
                  <c:v>0.22272</c:v>
                </c:pt>
                <c:pt idx="262">
                  <c:v>0.22968578999999997</c:v>
                </c:pt>
                <c:pt idx="263">
                  <c:v>0.22092083999999998</c:v>
                </c:pt>
                <c:pt idx="264">
                  <c:v>0.2288</c:v>
                </c:pt>
                <c:pt idx="265">
                  <c:v>0.22171582999999997</c:v>
                </c:pt>
                <c:pt idx="266">
                  <c:v>0.22255417</c:v>
                </c:pt>
                <c:pt idx="267">
                  <c:v>0.22872999999999999</c:v>
                </c:pt>
                <c:pt idx="268">
                  <c:v>0.21975917999999997</c:v>
                </c:pt>
                <c:pt idx="269">
                  <c:v>0.22865084999999999</c:v>
                </c:pt>
                <c:pt idx="270">
                  <c:v>0.22139999999999999</c:v>
                </c:pt>
                <c:pt idx="271">
                  <c:v>0.22312250999999997</c:v>
                </c:pt>
                <c:pt idx="272">
                  <c:v>0.22757416999999996</c:v>
                </c:pt>
                <c:pt idx="273">
                  <c:v>0.21930999999999998</c:v>
                </c:pt>
                <c:pt idx="274">
                  <c:v>0.22741917</c:v>
                </c:pt>
                <c:pt idx="275">
                  <c:v>0.22091746999999998</c:v>
                </c:pt>
                <c:pt idx="276">
                  <c:v>0.22355999999999995</c:v>
                </c:pt>
                <c:pt idx="277">
                  <c:v>0.22806251</c:v>
                </c:pt>
                <c:pt idx="278">
                  <c:v>0.21869411999999996</c:v>
                </c:pt>
                <c:pt idx="279">
                  <c:v>0.22691999999999998</c:v>
                </c:pt>
                <c:pt idx="280">
                  <c:v>0.21933254999999999</c:v>
                </c:pt>
                <c:pt idx="281">
                  <c:v>0.22292745999999997</c:v>
                </c:pt>
                <c:pt idx="282">
                  <c:v>0.22653999999999999</c:v>
                </c:pt>
                <c:pt idx="283">
                  <c:v>0.21790922999999998</c:v>
                </c:pt>
                <c:pt idx="284">
                  <c:v>0.22625413</c:v>
                </c:pt>
                <c:pt idx="285">
                  <c:v>0.21945000000000001</c:v>
                </c:pt>
                <c:pt idx="286">
                  <c:v>0.22403255</c:v>
                </c:pt>
                <c:pt idx="287">
                  <c:v>0.22481745</c:v>
                </c:pt>
                <c:pt idx="288">
                  <c:v>0.21792</c:v>
                </c:pt>
                <c:pt idx="289">
                  <c:v>0.22638254999999999</c:v>
                </c:pt>
                <c:pt idx="290">
                  <c:v>0.21846742000000002</c:v>
                </c:pt>
                <c:pt idx="291">
                  <c:v>0.22407000000000002</c:v>
                </c:pt>
                <c:pt idx="292">
                  <c:v>0.22483923000000003</c:v>
                </c:pt>
                <c:pt idx="293">
                  <c:v>0.21779741</c:v>
                </c:pt>
                <c:pt idx="294">
                  <c:v>0.22539999999999999</c:v>
                </c:pt>
                <c:pt idx="295">
                  <c:v>0.21731592999999999</c:v>
                </c:pt>
                <c:pt idx="296">
                  <c:v>0.22397408999999999</c:v>
                </c:pt>
                <c:pt idx="297">
                  <c:v>0.22275000000000003</c:v>
                </c:pt>
                <c:pt idx="298">
                  <c:v>0.21654593999999999</c:v>
                </c:pt>
                <c:pt idx="299">
                  <c:v>0.22425075000000003</c:v>
                </c:pt>
                <c:pt idx="300">
                  <c:v>0.217</c:v>
                </c:pt>
                <c:pt idx="301">
                  <c:v>0.22374258999999996</c:v>
                </c:pt>
                <c:pt idx="302">
                  <c:v>0.21945406000000001</c:v>
                </c:pt>
                <c:pt idx="303">
                  <c:v>0.21715000000000001</c:v>
                </c:pt>
                <c:pt idx="304">
                  <c:v>0.22495925999999999</c:v>
                </c:pt>
                <c:pt idx="305">
                  <c:v>0.21655071000000001</c:v>
                </c:pt>
                <c:pt idx="306">
                  <c:v>0.22338</c:v>
                </c:pt>
                <c:pt idx="307">
                  <c:v>0.21899261999999997</c:v>
                </c:pt>
                <c:pt idx="308">
                  <c:v>0.21765404000000002</c:v>
                </c:pt>
                <c:pt idx="309">
                  <c:v>0.22350999999999999</c:v>
                </c:pt>
                <c:pt idx="310">
                  <c:v>0.21596596999999998</c:v>
                </c:pt>
                <c:pt idx="311">
                  <c:v>0.22288404999999997</c:v>
                </c:pt>
                <c:pt idx="312">
                  <c:v>0.21735999999999997</c:v>
                </c:pt>
                <c:pt idx="313">
                  <c:v>0.21701263999999998</c:v>
                </c:pt>
                <c:pt idx="314">
                  <c:v>0.22294070999999999</c:v>
                </c:pt>
                <c:pt idx="315">
                  <c:v>0.21419999999999997</c:v>
                </c:pt>
                <c:pt idx="316">
                  <c:v>0.22225262999999998</c:v>
                </c:pt>
                <c:pt idx="317">
                  <c:v>0.21556067999999998</c:v>
                </c:pt>
                <c:pt idx="318">
                  <c:v>0.21623999999999996</c:v>
                </c:pt>
                <c:pt idx="319">
                  <c:v>0.22117263999999998</c:v>
                </c:pt>
                <c:pt idx="320">
                  <c:v>0.21440066999999999</c:v>
                </c:pt>
                <c:pt idx="321">
                  <c:v>0.22041999999999998</c:v>
                </c:pt>
                <c:pt idx="322">
                  <c:v>0.21466600000000002</c:v>
                </c:pt>
                <c:pt idx="323">
                  <c:v>0.21748734</c:v>
                </c:pt>
                <c:pt idx="324">
                  <c:v>0.22031999999999999</c:v>
                </c:pt>
                <c:pt idx="325">
                  <c:v>0.21233268</c:v>
                </c:pt>
                <c:pt idx="326">
                  <c:v>0.21842066999999998</c:v>
                </c:pt>
                <c:pt idx="327">
                  <c:v>0.21254999999999999</c:v>
                </c:pt>
                <c:pt idx="328">
                  <c:v>0.21538600999999999</c:v>
                </c:pt>
                <c:pt idx="329">
                  <c:v>0.219334</c:v>
                </c:pt>
                <c:pt idx="330">
                  <c:v>0.21010000000000001</c:v>
                </c:pt>
                <c:pt idx="331">
                  <c:v>0.21735600999999999</c:v>
                </c:pt>
                <c:pt idx="332">
                  <c:v>0.21026729999999999</c:v>
                </c:pt>
                <c:pt idx="333">
                  <c:v>0.21423</c:v>
                </c:pt>
                <c:pt idx="334">
                  <c:v>0.21709935</c:v>
                </c:pt>
                <c:pt idx="335">
                  <c:v>0.20881729000000002</c:v>
                </c:pt>
                <c:pt idx="336">
                  <c:v>0.21504000000000001</c:v>
                </c:pt>
                <c:pt idx="337">
                  <c:v>0.20893938000000001</c:v>
                </c:pt>
                <c:pt idx="338">
                  <c:v>0.21406730000000002</c:v>
                </c:pt>
                <c:pt idx="339">
                  <c:v>0.21243999999999999</c:v>
                </c:pt>
                <c:pt idx="340">
                  <c:v>0.20626605999999997</c:v>
                </c:pt>
                <c:pt idx="341">
                  <c:v>0.21369396000000002</c:v>
                </c:pt>
                <c:pt idx="342">
                  <c:v>0.20634</c:v>
                </c:pt>
                <c:pt idx="343">
                  <c:v>0.21151604999999998</c:v>
                </c:pt>
                <c:pt idx="344">
                  <c:v>0.20984061000000001</c:v>
                </c:pt>
                <c:pt idx="345">
                  <c:v>0.20469999999999997</c:v>
                </c:pt>
                <c:pt idx="346">
                  <c:v>0.21105938999999999</c:v>
                </c:pt>
                <c:pt idx="347">
                  <c:v>0.20357391999999996</c:v>
                </c:pt>
                <c:pt idx="348">
                  <c:v>0.20879999999999999</c:v>
                </c:pt>
                <c:pt idx="349">
                  <c:v>0.20707273999999998</c:v>
                </c:pt>
                <c:pt idx="350">
                  <c:v>0.20300057999999999</c:v>
                </c:pt>
                <c:pt idx="351">
                  <c:v>0.20942999999999998</c:v>
                </c:pt>
                <c:pt idx="352">
                  <c:v>0.20063943000000001</c:v>
                </c:pt>
                <c:pt idx="353">
                  <c:v>0.20709391999999999</c:v>
                </c:pt>
                <c:pt idx="354">
                  <c:v>0.20178000000000001</c:v>
                </c:pt>
                <c:pt idx="355">
                  <c:v>0.19998277</c:v>
                </c:pt>
                <c:pt idx="356">
                  <c:v>0.20529390999999997</c:v>
                </c:pt>
                <c:pt idx="357">
                  <c:v>0.19753999999999999</c:v>
                </c:pt>
                <c:pt idx="358">
                  <c:v>0.20405942999999999</c:v>
                </c:pt>
                <c:pt idx="359">
                  <c:v>0.19864722000000001</c:v>
                </c:pt>
                <c:pt idx="360">
                  <c:v>0.19800000000000001</c:v>
                </c:pt>
                <c:pt idx="361">
                  <c:v>0.20215944</c:v>
                </c:pt>
                <c:pt idx="362">
                  <c:v>0.19427386999999999</c:v>
                </c:pt>
                <c:pt idx="363">
                  <c:v>0.19964999999999999</c:v>
                </c:pt>
                <c:pt idx="364">
                  <c:v>0.19413279999999999</c:v>
                </c:pt>
                <c:pt idx="365">
                  <c:v>0.19466719999999998</c:v>
                </c:pt>
                <c:pt idx="366">
                  <c:v>0.20008000000000001</c:v>
                </c:pt>
                <c:pt idx="367">
                  <c:v>0.19206280999999997</c:v>
                </c:pt>
                <c:pt idx="368">
                  <c:v>0.19749386999999999</c:v>
                </c:pt>
                <c:pt idx="369">
                  <c:v>0.19064999999999999</c:v>
                </c:pt>
                <c:pt idx="370">
                  <c:v>0.19239947999999998</c:v>
                </c:pt>
                <c:pt idx="371">
                  <c:v>0.19663053</c:v>
                </c:pt>
                <c:pt idx="372">
                  <c:v>0.18723999999999996</c:v>
                </c:pt>
                <c:pt idx="373">
                  <c:v>0.19395947999999999</c:v>
                </c:pt>
                <c:pt idx="374">
                  <c:v>0.18700049999999999</c:v>
                </c:pt>
                <c:pt idx="375">
                  <c:v>0.18999999999999997</c:v>
                </c:pt>
                <c:pt idx="376">
                  <c:v>0.19050615999999998</c:v>
                </c:pt>
                <c:pt idx="377">
                  <c:v>0.18347381999999998</c:v>
                </c:pt>
                <c:pt idx="378">
                  <c:v>0.19026000000000001</c:v>
                </c:pt>
                <c:pt idx="379">
                  <c:v>0.18318284999999998</c:v>
                </c:pt>
                <c:pt idx="380">
                  <c:v>0.18620049</c:v>
                </c:pt>
                <c:pt idx="381">
                  <c:v>0.18795999999999999</c:v>
                </c:pt>
                <c:pt idx="382">
                  <c:v>0.18081285999999996</c:v>
                </c:pt>
                <c:pt idx="383">
                  <c:v>0.18639381999999999</c:v>
                </c:pt>
                <c:pt idx="384">
                  <c:v>0.1792</c:v>
                </c:pt>
                <c:pt idx="385">
                  <c:v>0.18223285999999997</c:v>
                </c:pt>
                <c:pt idx="386">
                  <c:v>0.18399380999999998</c:v>
                </c:pt>
                <c:pt idx="387">
                  <c:v>0.17673</c:v>
                </c:pt>
                <c:pt idx="388">
                  <c:v>0.18235952999999999</c:v>
                </c:pt>
                <c:pt idx="389">
                  <c:v>0.17505045</c:v>
                </c:pt>
                <c:pt idx="390">
                  <c:v>0.18070000000000003</c:v>
                </c:pt>
                <c:pt idx="391">
                  <c:v>0.17725288</c:v>
                </c:pt>
                <c:pt idx="392">
                  <c:v>0.17248043999999998</c:v>
                </c:pt>
                <c:pt idx="393">
                  <c:v>0.17816000000000001</c:v>
                </c:pt>
                <c:pt idx="394">
                  <c:v>0.17073289999999999</c:v>
                </c:pt>
                <c:pt idx="395">
                  <c:v>0.17643378000000001</c:v>
                </c:pt>
                <c:pt idx="396">
                  <c:v>0.17292000000000002</c:v>
                </c:pt>
                <c:pt idx="397">
                  <c:v>0.16938624000000002</c:v>
                </c:pt>
                <c:pt idx="398">
                  <c:v>0.17379377000000001</c:v>
                </c:pt>
                <c:pt idx="399">
                  <c:v>0.16758000000000001</c:v>
                </c:pt>
                <c:pt idx="400">
                  <c:v>0.17333290000000001</c:v>
                </c:pt>
                <c:pt idx="401">
                  <c:v>0.16842042000000002</c:v>
                </c:pt>
                <c:pt idx="402">
                  <c:v>0.16616</c:v>
                </c:pt>
                <c:pt idx="403">
                  <c:v>0.17060291</c:v>
                </c:pt>
                <c:pt idx="404">
                  <c:v>0.16294707</c:v>
                </c:pt>
                <c:pt idx="405">
                  <c:v>0.16739999999999999</c:v>
                </c:pt>
                <c:pt idx="406">
                  <c:v>0.16239960000000001</c:v>
                </c:pt>
                <c:pt idx="407">
                  <c:v>0.16144372999999998</c:v>
                </c:pt>
                <c:pt idx="408">
                  <c:v>0.16591999999999998</c:v>
                </c:pt>
                <c:pt idx="409">
                  <c:v>0.15814628</c:v>
                </c:pt>
                <c:pt idx="410">
                  <c:v>0.16400039999999999</c:v>
                </c:pt>
                <c:pt idx="411">
                  <c:v>0.15892000000000003</c:v>
                </c:pt>
                <c:pt idx="412">
                  <c:v>0.15793295000000002</c:v>
                </c:pt>
                <c:pt idx="413">
                  <c:v>0.16107039000000004</c:v>
                </c:pt>
                <c:pt idx="414">
                  <c:v>0.15456</c:v>
                </c:pt>
                <c:pt idx="415">
                  <c:v>0.15908295000000003</c:v>
                </c:pt>
                <c:pt idx="416">
                  <c:v>0.15392037</c:v>
                </c:pt>
                <c:pt idx="417">
                  <c:v>0.15151000000000001</c:v>
                </c:pt>
                <c:pt idx="418">
                  <c:v>0.15605295999999999</c:v>
                </c:pt>
                <c:pt idx="419">
                  <c:v>0.14944368999999999</c:v>
                </c:pt>
                <c:pt idx="420">
                  <c:v>0.15260000000000001</c:v>
                </c:pt>
                <c:pt idx="421">
                  <c:v>0.14734964999999997</c:v>
                </c:pt>
                <c:pt idx="422">
                  <c:v>0.14770035000000001</c:v>
                </c:pt>
                <c:pt idx="423">
                  <c:v>0.15086999999999998</c:v>
                </c:pt>
                <c:pt idx="424">
                  <c:v>0.14415965999999997</c:v>
                </c:pt>
                <c:pt idx="425">
                  <c:v>0.14733367999999999</c:v>
                </c:pt>
                <c:pt idx="426">
                  <c:v>0.14199999999999999</c:v>
                </c:pt>
                <c:pt idx="427">
                  <c:v>0.14517965999999999</c:v>
                </c:pt>
                <c:pt idx="428">
                  <c:v>0.14552033999999997</c:v>
                </c:pt>
                <c:pt idx="429">
                  <c:v>0.13727999999999999</c:v>
                </c:pt>
                <c:pt idx="430">
                  <c:v>0.14333299999999999</c:v>
                </c:pt>
                <c:pt idx="431">
                  <c:v>0.13792031999999999</c:v>
                </c:pt>
                <c:pt idx="432">
                  <c:v>0.13968</c:v>
                </c:pt>
                <c:pt idx="433">
                  <c:v>0.14000300999999998</c:v>
                </c:pt>
                <c:pt idx="434">
                  <c:v>0.13309363999999999</c:v>
                </c:pt>
                <c:pt idx="435">
                  <c:v>0.13629999999999998</c:v>
                </c:pt>
                <c:pt idx="436">
                  <c:v>0.13225302999999999</c:v>
                </c:pt>
                <c:pt idx="437">
                  <c:v>0.13401363999999999</c:v>
                </c:pt>
                <c:pt idx="438">
                  <c:v>0.13431999999999999</c:v>
                </c:pt>
                <c:pt idx="439">
                  <c:v>0.12730970999999999</c:v>
                </c:pt>
                <c:pt idx="440">
                  <c:v>0.13346696999999999</c:v>
                </c:pt>
                <c:pt idx="441">
                  <c:v>0.12495000000000001</c:v>
                </c:pt>
                <c:pt idx="442">
                  <c:v>0.12965303999999997</c:v>
                </c:pt>
                <c:pt idx="443">
                  <c:v>0.12699361999999997</c:v>
                </c:pt>
                <c:pt idx="444">
                  <c:v>0.12283999999999999</c:v>
                </c:pt>
                <c:pt idx="445">
                  <c:v>0.12756637999999998</c:v>
                </c:pt>
                <c:pt idx="446">
                  <c:v>0.12042027</c:v>
                </c:pt>
                <c:pt idx="447">
                  <c:v>0.12366999999999999</c:v>
                </c:pt>
                <c:pt idx="448">
                  <c:v>0.12095972999999999</c:v>
                </c:pt>
                <c:pt idx="449">
                  <c:v>0.11674025999999998</c:v>
                </c:pt>
                <c:pt idx="450">
                  <c:v>0.12149999999999998</c:v>
                </c:pt>
                <c:pt idx="451">
                  <c:v>0.11425307999999998</c:v>
                </c:pt>
                <c:pt idx="452">
                  <c:v>0.11902692999999999</c:v>
                </c:pt>
                <c:pt idx="453">
                  <c:v>0.11627</c:v>
                </c:pt>
                <c:pt idx="454">
                  <c:v>0.10895975999999997</c:v>
                </c:pt>
                <c:pt idx="455">
                  <c:v>0.11526691999999999</c:v>
                </c:pt>
                <c:pt idx="456">
                  <c:v>0.11247999999999998</c:v>
                </c:pt>
                <c:pt idx="457">
                  <c:v>0.11424974999999998</c:v>
                </c:pt>
                <c:pt idx="458">
                  <c:v>0.10839356999999998</c:v>
                </c:pt>
                <c:pt idx="459">
                  <c:v>0.1071</c:v>
                </c:pt>
                <c:pt idx="460">
                  <c:v>0.10886642999999999</c:v>
                </c:pt>
                <c:pt idx="461">
                  <c:v>0.10449356</c:v>
                </c:pt>
                <c:pt idx="462">
                  <c:v>0.10625999999999999</c:v>
                </c:pt>
                <c:pt idx="463">
                  <c:v>0.10185978</c:v>
                </c:pt>
                <c:pt idx="464">
                  <c:v>0.10053355</c:v>
                </c:pt>
                <c:pt idx="465">
                  <c:v>0.1023</c:v>
                </c:pt>
                <c:pt idx="466">
                  <c:v>9.6306459999999997E-2</c:v>
                </c:pt>
                <c:pt idx="467">
                  <c:v>9.9626880000000001E-2</c:v>
                </c:pt>
                <c:pt idx="468">
                  <c:v>9.5159999999999995E-2</c:v>
                </c:pt>
                <c:pt idx="469">
                  <c:v>9.2236469999999987E-2</c:v>
                </c:pt>
                <c:pt idx="470">
                  <c:v>9.7133540000000004E-2</c:v>
                </c:pt>
                <c:pt idx="471">
                  <c:v>9.1060000000000002E-2</c:v>
                </c:pt>
                <c:pt idx="472">
                  <c:v>9.2826469999999994E-2</c:v>
                </c:pt>
                <c:pt idx="473">
                  <c:v>8.9870190000000003E-2</c:v>
                </c:pt>
                <c:pt idx="474">
                  <c:v>8.0579999999999985E-2</c:v>
                </c:pt>
                <c:pt idx="475">
                  <c:v>9.0249809999999986E-2</c:v>
                </c:pt>
                <c:pt idx="476">
                  <c:v>8.5680179999999995E-2</c:v>
                </c:pt>
                <c:pt idx="477">
                  <c:v>8.745E-2</c:v>
                </c:pt>
                <c:pt idx="478">
                  <c:v>7.9666500000000001E-2</c:v>
                </c:pt>
                <c:pt idx="479">
                  <c:v>7.9833500000000002E-2</c:v>
                </c:pt>
                <c:pt idx="480">
                  <c:v>8.3199999999999982E-2</c:v>
                </c:pt>
                <c:pt idx="481">
                  <c:v>7.6959840000000002E-2</c:v>
                </c:pt>
                <c:pt idx="482">
                  <c:v>8.0333499999999988E-2</c:v>
                </c:pt>
                <c:pt idx="483">
                  <c:v>7.4060000000000001E-2</c:v>
                </c:pt>
                <c:pt idx="484">
                  <c:v>7.9053169999999992E-2</c:v>
                </c:pt>
                <c:pt idx="485">
                  <c:v>7.7600160000000001E-2</c:v>
                </c:pt>
                <c:pt idx="486">
                  <c:v>6.966E-2</c:v>
                </c:pt>
                <c:pt idx="487">
                  <c:v>7.6296509999999998E-2</c:v>
                </c:pt>
                <c:pt idx="488">
                  <c:v>6.8320140000000001E-2</c:v>
                </c:pt>
                <c:pt idx="489">
                  <c:v>7.1719999999999992E-2</c:v>
                </c:pt>
                <c:pt idx="490">
                  <c:v>7.0233190000000001E-2</c:v>
                </c:pt>
                <c:pt idx="491">
                  <c:v>6.2193459999999992E-2</c:v>
                </c:pt>
                <c:pt idx="492">
                  <c:v>6.7240000000000008E-2</c:v>
                </c:pt>
                <c:pt idx="493">
                  <c:v>6.0803209999999996E-2</c:v>
                </c:pt>
                <c:pt idx="494">
                  <c:v>6.0926790000000002E-2</c:v>
                </c:pt>
                <c:pt idx="495">
                  <c:v>6.2700000000000006E-2</c:v>
                </c:pt>
                <c:pt idx="496">
                  <c:v>5.6213220000000001E-2</c:v>
                </c:pt>
                <c:pt idx="497">
                  <c:v>5.9640119999999991E-2</c:v>
                </c:pt>
                <c:pt idx="498">
                  <c:v>5.3120000000000007E-2</c:v>
                </c:pt>
                <c:pt idx="499">
                  <c:v>4.8236569999999999E-2</c:v>
                </c:pt>
                <c:pt idx="500">
                  <c:v>5.666678E-2</c:v>
                </c:pt>
                <c:pt idx="501">
                  <c:v>4.8430000000000008E-2</c:v>
                </c:pt>
                <c:pt idx="502">
                  <c:v>5.354656E-2</c:v>
                </c:pt>
                <c:pt idx="503">
                  <c:v>4.5270089999999999E-2</c:v>
                </c:pt>
                <c:pt idx="504">
                  <c:v>4.7040000000000005E-2</c:v>
                </c:pt>
                <c:pt idx="505">
                  <c:v>4.8816569999999997E-2</c:v>
                </c:pt>
                <c:pt idx="506">
                  <c:v>3.879341E-2</c:v>
                </c:pt>
                <c:pt idx="507">
                  <c:v>4.5629999999999997E-2</c:v>
                </c:pt>
                <c:pt idx="508">
                  <c:v>3.8946590000000003E-2</c:v>
                </c:pt>
                <c:pt idx="509">
                  <c:v>4.0720079999999999E-2</c:v>
                </c:pt>
                <c:pt idx="510">
                  <c:v>3.9100000000000003E-2</c:v>
                </c:pt>
                <c:pt idx="511">
                  <c:v>2.043996E-2</c:v>
                </c:pt>
                <c:pt idx="512">
                  <c:v>3.7546739999999995E-2</c:v>
                </c:pt>
                <c:pt idx="513">
                  <c:v>3.2489999999999998E-2</c:v>
                </c:pt>
                <c:pt idx="514">
                  <c:v>3.0839939999999996E-2</c:v>
                </c:pt>
                <c:pt idx="515">
                  <c:v>3.090006E-2</c:v>
                </c:pt>
                <c:pt idx="516">
                  <c:v>1.0319999999999999E-2</c:v>
                </c:pt>
                <c:pt idx="517">
                  <c:v>3.1019939999999992E-2</c:v>
                </c:pt>
                <c:pt idx="518">
                  <c:v>2.4173380000000001E-2</c:v>
                </c:pt>
                <c:pt idx="519">
                  <c:v>1.2109999999999998E-2</c:v>
                </c:pt>
                <c:pt idx="520">
                  <c:v>2.2533289999999994E-2</c:v>
                </c:pt>
                <c:pt idx="521">
                  <c:v>1.215669E-2</c:v>
                </c:pt>
                <c:pt idx="522">
                  <c:v>2.4359999999999996E-2</c:v>
                </c:pt>
                <c:pt idx="523">
                  <c:v>8.7166499999999994E-3</c:v>
                </c:pt>
                <c:pt idx="524">
                  <c:v>1.7466699999999999E-3</c:v>
                </c:pt>
                <c:pt idx="525">
                  <c:v>1.3999999999999999E-2</c:v>
                </c:pt>
                <c:pt idx="526">
                  <c:v>5.2599899999999991E-3</c:v>
                </c:pt>
                <c:pt idx="527">
                  <c:v>1.5810029999999999E-2</c:v>
                </c:pt>
                <c:pt idx="528">
                  <c:v>-1.7599999999999998E-3</c:v>
                </c:pt>
                <c:pt idx="529">
                  <c:v>-5.2899899999999988E-3</c:v>
                </c:pt>
                <c:pt idx="530">
                  <c:v>3.5333399999999998E-3</c:v>
                </c:pt>
                <c:pt idx="531">
                  <c:v>-1.0619999999999999E-2</c:v>
                </c:pt>
                <c:pt idx="532">
                  <c:v>5.3199900000000001E-3</c:v>
                </c:pt>
                <c:pt idx="533">
                  <c:v>-7.1066799999999998E-3</c:v>
                </c:pt>
                <c:pt idx="534">
                  <c:v>-5.3399999999999993E-3</c:v>
                </c:pt>
                <c:pt idx="535">
                  <c:v>-5.3499899999999998E-3</c:v>
                </c:pt>
                <c:pt idx="536">
                  <c:v>-2.6800049999999995E-2</c:v>
                </c:pt>
                <c:pt idx="537">
                  <c:v>-5.3699999999999998E-3</c:v>
                </c:pt>
                <c:pt idx="538">
                  <c:v>-1.4346639999999999E-2</c:v>
                </c:pt>
                <c:pt idx="539">
                  <c:v>-1.9763369999999999E-2</c:v>
                </c:pt>
                <c:pt idx="540">
                  <c:v>-1.6199999999999999E-2</c:v>
                </c:pt>
                <c:pt idx="541">
                  <c:v>-3.0656609999999997E-2</c:v>
                </c:pt>
                <c:pt idx="542">
                  <c:v>-1.2646689999999999E-2</c:v>
                </c:pt>
                <c:pt idx="543">
                  <c:v>-3.0770000000000002E-2</c:v>
                </c:pt>
                <c:pt idx="544">
                  <c:v>-2.7199949999999997E-2</c:v>
                </c:pt>
                <c:pt idx="545">
                  <c:v>-3.8150070000000001E-2</c:v>
                </c:pt>
                <c:pt idx="546">
                  <c:v>-2.912E-2</c:v>
                </c:pt>
                <c:pt idx="547">
                  <c:v>-3.2819939999999992E-2</c:v>
                </c:pt>
                <c:pt idx="548">
                  <c:v>-4.2013409999999994E-2</c:v>
                </c:pt>
                <c:pt idx="549">
                  <c:v>-3.1109999999999999E-2</c:v>
                </c:pt>
                <c:pt idx="550">
                  <c:v>-4.766658E-2</c:v>
                </c:pt>
                <c:pt idx="551">
                  <c:v>-4.040673999999999E-2</c:v>
                </c:pt>
                <c:pt idx="552">
                  <c:v>-4.0479999999999995E-2</c:v>
                </c:pt>
                <c:pt idx="553">
                  <c:v>-5.3456570000000002E-2</c:v>
                </c:pt>
                <c:pt idx="554">
                  <c:v>-4.0626739999999995E-2</c:v>
                </c:pt>
                <c:pt idx="555">
                  <c:v>-4.6249999999999993E-2</c:v>
                </c:pt>
                <c:pt idx="556">
                  <c:v>-5.003991E-2</c:v>
                </c:pt>
                <c:pt idx="557">
                  <c:v>-3.8990070000000002E-2</c:v>
                </c:pt>
                <c:pt idx="558">
                  <c:v>-2.7899999999999998E-2</c:v>
                </c:pt>
                <c:pt idx="559">
                  <c:v>-3.1676610000000001E-2</c:v>
                </c:pt>
                <c:pt idx="560">
                  <c:v>-3.173339E-2</c:v>
                </c:pt>
                <c:pt idx="561">
                  <c:v>-3.5529999999999992E-2</c:v>
                </c:pt>
                <c:pt idx="562">
                  <c:v>-3.1846609999999997E-2</c:v>
                </c:pt>
                <c:pt idx="563">
                  <c:v>-3.3780059999999994E-2</c:v>
                </c:pt>
                <c:pt idx="564">
                  <c:v>-3.9480000000000001E-2</c:v>
                </c:pt>
                <c:pt idx="565">
                  <c:v>-3.9549930000000004E-2</c:v>
                </c:pt>
                <c:pt idx="566">
                  <c:v>-4.339341E-2</c:v>
                </c:pt>
                <c:pt idx="567">
                  <c:v>-4.1579999999999992E-2</c:v>
                </c:pt>
                <c:pt idx="568">
                  <c:v>-4.5439920000000002E-2</c:v>
                </c:pt>
                <c:pt idx="569">
                  <c:v>-4.7416750000000008E-2</c:v>
                </c:pt>
                <c:pt idx="570">
                  <c:v>-4.1799999999999997E-2</c:v>
                </c:pt>
                <c:pt idx="571">
                  <c:v>-4.5679919999999999E-2</c:v>
                </c:pt>
                <c:pt idx="572">
                  <c:v>-5.1480089999999999E-2</c:v>
                </c:pt>
                <c:pt idx="573">
                  <c:v>-5.7299999999999997E-2</c:v>
                </c:pt>
                <c:pt idx="574">
                  <c:v>0</c:v>
                </c:pt>
                <c:pt idx="575">
                  <c:v>0</c:v>
                </c:pt>
                <c:pt idx="576">
                  <c:v>0</c:v>
                </c:pt>
                <c:pt idx="577">
                  <c:v>0</c:v>
                </c:pt>
                <c:pt idx="578">
                  <c:v>0</c:v>
                </c:pt>
                <c:pt idx="579">
                  <c:v>0</c:v>
                </c:pt>
                <c:pt idx="580">
                  <c:v>0</c:v>
                </c:pt>
                <c:pt idx="581">
                  <c:v>0</c:v>
                </c:pt>
                <c:pt idx="582">
                  <c:v>0</c:v>
                </c:pt>
                <c:pt idx="583">
                  <c:v>0</c:v>
                </c:pt>
                <c:pt idx="584">
                  <c:v>0</c:v>
                </c:pt>
                <c:pt idx="585">
                  <c:v>0</c:v>
                </c:pt>
                <c:pt idx="586">
                  <c:v>0</c:v>
                </c:pt>
                <c:pt idx="587">
                  <c:v>0</c:v>
                </c:pt>
                <c:pt idx="588">
                  <c:v>0</c:v>
                </c:pt>
                <c:pt idx="589">
                  <c:v>0</c:v>
                </c:pt>
                <c:pt idx="590">
                  <c:v>0</c:v>
                </c:pt>
                <c:pt idx="591">
                  <c:v>0</c:v>
                </c:pt>
                <c:pt idx="592">
                  <c:v>0</c:v>
                </c:pt>
                <c:pt idx="593">
                  <c:v>0</c:v>
                </c:pt>
                <c:pt idx="594">
                  <c:v>0</c:v>
                </c:pt>
                <c:pt idx="595">
                  <c:v>0</c:v>
                </c:pt>
                <c:pt idx="596">
                  <c:v>0</c:v>
                </c:pt>
                <c:pt idx="597">
                  <c:v>0</c:v>
                </c:pt>
                <c:pt idx="598">
                  <c:v>0</c:v>
                </c:pt>
                <c:pt idx="599">
                  <c:v>0</c:v>
                </c:pt>
                <c:pt idx="600">
                  <c:v>0</c:v>
                </c:pt>
                <c:pt idx="601">
                  <c:v>0</c:v>
                </c:pt>
                <c:pt idx="602">
                  <c:v>0</c:v>
                </c:pt>
                <c:pt idx="603">
                  <c:v>0</c:v>
                </c:pt>
                <c:pt idx="604">
                  <c:v>0</c:v>
                </c:pt>
                <c:pt idx="605">
                  <c:v>0</c:v>
                </c:pt>
                <c:pt idx="606">
                  <c:v>0</c:v>
                </c:pt>
                <c:pt idx="607">
                  <c:v>0</c:v>
                </c:pt>
                <c:pt idx="608">
                  <c:v>0</c:v>
                </c:pt>
                <c:pt idx="609">
                  <c:v>0</c:v>
                </c:pt>
                <c:pt idx="610">
                  <c:v>0</c:v>
                </c:pt>
                <c:pt idx="611">
                  <c:v>0</c:v>
                </c:pt>
                <c:pt idx="612">
                  <c:v>0</c:v>
                </c:pt>
                <c:pt idx="613">
                  <c:v>0</c:v>
                </c:pt>
                <c:pt idx="614">
                  <c:v>0</c:v>
                </c:pt>
                <c:pt idx="615">
                  <c:v>0</c:v>
                </c:pt>
                <c:pt idx="616">
                  <c:v>0</c:v>
                </c:pt>
                <c:pt idx="617">
                  <c:v>0</c:v>
                </c:pt>
                <c:pt idx="618">
                  <c:v>0</c:v>
                </c:pt>
                <c:pt idx="619">
                  <c:v>0</c:v>
                </c:pt>
                <c:pt idx="620">
                  <c:v>0</c:v>
                </c:pt>
                <c:pt idx="621">
                  <c:v>0</c:v>
                </c:pt>
                <c:pt idx="622">
                  <c:v>0</c:v>
                </c:pt>
                <c:pt idx="623">
                  <c:v>0</c:v>
                </c:pt>
                <c:pt idx="624">
                  <c:v>0</c:v>
                </c:pt>
                <c:pt idx="625">
                  <c:v>0</c:v>
                </c:pt>
                <c:pt idx="626">
                  <c:v>0</c:v>
                </c:pt>
                <c:pt idx="627">
                  <c:v>0</c:v>
                </c:pt>
                <c:pt idx="628">
                  <c:v>0</c:v>
                </c:pt>
                <c:pt idx="629">
                  <c:v>0</c:v>
                </c:pt>
                <c:pt idx="630">
                  <c:v>0</c:v>
                </c:pt>
                <c:pt idx="631">
                  <c:v>0</c:v>
                </c:pt>
                <c:pt idx="632">
                  <c:v>0</c:v>
                </c:pt>
                <c:pt idx="633">
                  <c:v>0</c:v>
                </c:pt>
                <c:pt idx="634">
                  <c:v>0</c:v>
                </c:pt>
                <c:pt idx="635">
                  <c:v>0</c:v>
                </c:pt>
                <c:pt idx="636">
                  <c:v>0</c:v>
                </c:pt>
                <c:pt idx="637">
                  <c:v>0</c:v>
                </c:pt>
                <c:pt idx="638">
                  <c:v>0</c:v>
                </c:pt>
                <c:pt idx="639">
                  <c:v>0</c:v>
                </c:pt>
                <c:pt idx="640">
                  <c:v>0</c:v>
                </c:pt>
                <c:pt idx="641">
                  <c:v>0</c:v>
                </c:pt>
                <c:pt idx="642">
                  <c:v>0</c:v>
                </c:pt>
                <c:pt idx="643">
                  <c:v>0</c:v>
                </c:pt>
                <c:pt idx="644">
                  <c:v>0</c:v>
                </c:pt>
                <c:pt idx="645">
                  <c:v>0</c:v>
                </c:pt>
                <c:pt idx="646">
                  <c:v>0</c:v>
                </c:pt>
                <c:pt idx="647">
                  <c:v>0</c:v>
                </c:pt>
                <c:pt idx="648">
                  <c:v>0</c:v>
                </c:pt>
                <c:pt idx="649">
                  <c:v>0</c:v>
                </c:pt>
                <c:pt idx="650">
                  <c:v>0</c:v>
                </c:pt>
                <c:pt idx="651">
                  <c:v>0</c:v>
                </c:pt>
                <c:pt idx="652">
                  <c:v>0</c:v>
                </c:pt>
                <c:pt idx="653">
                  <c:v>0</c:v>
                </c:pt>
                <c:pt idx="654">
                  <c:v>0</c:v>
                </c:pt>
                <c:pt idx="655">
                  <c:v>0</c:v>
                </c:pt>
                <c:pt idx="656">
                  <c:v>0</c:v>
                </c:pt>
                <c:pt idx="657">
                  <c:v>0</c:v>
                </c:pt>
                <c:pt idx="658">
                  <c:v>0</c:v>
                </c:pt>
                <c:pt idx="659">
                  <c:v>0</c:v>
                </c:pt>
                <c:pt idx="660">
                  <c:v>0</c:v>
                </c:pt>
                <c:pt idx="661">
                  <c:v>0</c:v>
                </c:pt>
                <c:pt idx="662">
                  <c:v>0</c:v>
                </c:pt>
                <c:pt idx="663">
                  <c:v>0</c:v>
                </c:pt>
                <c:pt idx="664">
                  <c:v>0</c:v>
                </c:pt>
                <c:pt idx="665">
                  <c:v>0</c:v>
                </c:pt>
                <c:pt idx="666">
                  <c:v>0</c:v>
                </c:pt>
                <c:pt idx="667">
                  <c:v>0</c:v>
                </c:pt>
                <c:pt idx="668">
                  <c:v>0</c:v>
                </c:pt>
                <c:pt idx="669">
                  <c:v>0</c:v>
                </c:pt>
                <c:pt idx="670">
                  <c:v>0</c:v>
                </c:pt>
                <c:pt idx="671">
                  <c:v>0</c:v>
                </c:pt>
                <c:pt idx="672">
                  <c:v>0</c:v>
                </c:pt>
                <c:pt idx="673">
                  <c:v>0</c:v>
                </c:pt>
                <c:pt idx="674">
                  <c:v>0</c:v>
                </c:pt>
                <c:pt idx="675">
                  <c:v>0</c:v>
                </c:pt>
                <c:pt idx="676">
                  <c:v>0</c:v>
                </c:pt>
                <c:pt idx="677">
                  <c:v>0</c:v>
                </c:pt>
                <c:pt idx="678">
                  <c:v>0</c:v>
                </c:pt>
                <c:pt idx="679">
                  <c:v>0</c:v>
                </c:pt>
                <c:pt idx="680">
                  <c:v>0</c:v>
                </c:pt>
                <c:pt idx="681">
                  <c:v>0</c:v>
                </c:pt>
                <c:pt idx="682">
                  <c:v>0</c:v>
                </c:pt>
                <c:pt idx="683">
                  <c:v>0</c:v>
                </c:pt>
                <c:pt idx="684">
                  <c:v>0</c:v>
                </c:pt>
                <c:pt idx="685">
                  <c:v>0</c:v>
                </c:pt>
                <c:pt idx="686">
                  <c:v>0</c:v>
                </c:pt>
                <c:pt idx="687">
                  <c:v>0</c:v>
                </c:pt>
                <c:pt idx="688">
                  <c:v>0</c:v>
                </c:pt>
                <c:pt idx="689">
                  <c:v>0</c:v>
                </c:pt>
                <c:pt idx="690">
                  <c:v>0</c:v>
                </c:pt>
                <c:pt idx="691">
                  <c:v>0</c:v>
                </c:pt>
                <c:pt idx="692">
                  <c:v>0</c:v>
                </c:pt>
                <c:pt idx="693">
                  <c:v>0</c:v>
                </c:pt>
                <c:pt idx="694">
                  <c:v>0</c:v>
                </c:pt>
                <c:pt idx="695">
                  <c:v>0</c:v>
                </c:pt>
                <c:pt idx="696">
                  <c:v>0</c:v>
                </c:pt>
                <c:pt idx="697">
                  <c:v>0</c:v>
                </c:pt>
                <c:pt idx="698">
                  <c:v>0</c:v>
                </c:pt>
                <c:pt idx="699">
                  <c:v>0</c:v>
                </c:pt>
                <c:pt idx="700">
                  <c:v>0</c:v>
                </c:pt>
                <c:pt idx="701">
                  <c:v>0</c:v>
                </c:pt>
                <c:pt idx="702">
                  <c:v>0</c:v>
                </c:pt>
                <c:pt idx="703">
                  <c:v>0</c:v>
                </c:pt>
                <c:pt idx="704">
                  <c:v>0</c:v>
                </c:pt>
                <c:pt idx="705">
                  <c:v>0</c:v>
                </c:pt>
                <c:pt idx="706">
                  <c:v>0</c:v>
                </c:pt>
                <c:pt idx="707">
                  <c:v>0</c:v>
                </c:pt>
                <c:pt idx="708">
                  <c:v>0</c:v>
                </c:pt>
                <c:pt idx="709">
                  <c:v>0</c:v>
                </c:pt>
                <c:pt idx="710">
                  <c:v>0</c:v>
                </c:pt>
                <c:pt idx="711">
                  <c:v>0</c:v>
                </c:pt>
                <c:pt idx="712">
                  <c:v>0</c:v>
                </c:pt>
                <c:pt idx="713">
                  <c:v>0</c:v>
                </c:pt>
                <c:pt idx="714">
                  <c:v>0</c:v>
                </c:pt>
                <c:pt idx="715">
                  <c:v>0</c:v>
                </c:pt>
                <c:pt idx="716">
                  <c:v>0</c:v>
                </c:pt>
                <c:pt idx="717">
                  <c:v>0</c:v>
                </c:pt>
                <c:pt idx="718">
                  <c:v>0</c:v>
                </c:pt>
                <c:pt idx="719">
                  <c:v>0</c:v>
                </c:pt>
                <c:pt idx="720">
                  <c:v>0</c:v>
                </c:pt>
                <c:pt idx="721">
                  <c:v>0</c:v>
                </c:pt>
                <c:pt idx="722">
                  <c:v>0</c:v>
                </c:pt>
                <c:pt idx="723">
                  <c:v>0</c:v>
                </c:pt>
                <c:pt idx="724">
                  <c:v>0</c:v>
                </c:pt>
                <c:pt idx="725">
                  <c:v>0</c:v>
                </c:pt>
                <c:pt idx="726">
                  <c:v>0</c:v>
                </c:pt>
                <c:pt idx="727">
                  <c:v>0</c:v>
                </c:pt>
                <c:pt idx="728">
                  <c:v>0</c:v>
                </c:pt>
                <c:pt idx="729">
                  <c:v>0</c:v>
                </c:pt>
                <c:pt idx="730">
                  <c:v>0</c:v>
                </c:pt>
                <c:pt idx="731">
                  <c:v>0</c:v>
                </c:pt>
                <c:pt idx="732">
                  <c:v>0</c:v>
                </c:pt>
                <c:pt idx="733">
                  <c:v>0</c:v>
                </c:pt>
              </c:numCache>
            </c:numRef>
          </c:yVal>
          <c:smooth val="0"/>
          <c:extLst>
            <c:ext xmlns:c16="http://schemas.microsoft.com/office/drawing/2014/chart" uri="{C3380CC4-5D6E-409C-BE32-E72D297353CC}">
              <c16:uniqueId val="{00000002-4110-468E-A171-09F07D87D09F}"/>
            </c:ext>
          </c:extLst>
        </c:ser>
        <c:dLbls>
          <c:showLegendKey val="0"/>
          <c:showVal val="0"/>
          <c:showCatName val="0"/>
          <c:showSerName val="0"/>
          <c:showPercent val="0"/>
          <c:showBubbleSize val="0"/>
        </c:dLbls>
        <c:axId val="269869208"/>
        <c:axId val="269868032"/>
      </c:scatterChart>
      <c:valAx>
        <c:axId val="269869208"/>
        <c:scaling>
          <c:orientation val="minMax"/>
          <c:max val="0"/>
        </c:scaling>
        <c:delete val="0"/>
        <c:axPos val="b"/>
        <c:title>
          <c:tx>
            <c:rich>
              <a:bodyPr rot="0" vert="horz"/>
              <a:lstStyle/>
              <a:p>
                <a:pPr>
                  <a:defRPr b="0"/>
                </a:pPr>
                <a:r>
                  <a:rPr lang="en-GB" b="0"/>
                  <a:t>Current (mA)</a:t>
                </a:r>
              </a:p>
            </c:rich>
          </c:tx>
          <c:overlay val="0"/>
          <c:spPr>
            <a:noFill/>
            <a:ln>
              <a:noFill/>
            </a:ln>
            <a:effectLst/>
          </c:spPr>
        </c:title>
        <c:numFmt formatCode="General" sourceLinked="1"/>
        <c:majorTickMark val="none"/>
        <c:minorTickMark val="none"/>
        <c:tickLblPos val="nextTo"/>
        <c:spPr>
          <a:noFill/>
          <a:ln w="9525" cap="flat" cmpd="sng" algn="ctr">
            <a:solidFill>
              <a:schemeClr val="tx1">
                <a:lumMod val="25000"/>
                <a:lumOff val="75000"/>
              </a:schemeClr>
            </a:solidFill>
            <a:round/>
          </a:ln>
          <a:effectLst/>
        </c:spPr>
        <c:txPr>
          <a:bodyPr rot="-60000000" vert="horz"/>
          <a:lstStyle/>
          <a:p>
            <a:pPr>
              <a:defRPr/>
            </a:pPr>
            <a:endParaRPr lang="en-US"/>
          </a:p>
        </c:txPr>
        <c:crossAx val="269868032"/>
        <c:crosses val="autoZero"/>
        <c:crossBetween val="midCat"/>
      </c:valAx>
      <c:valAx>
        <c:axId val="269868032"/>
        <c:scaling>
          <c:orientation val="minMax"/>
          <c:min val="0"/>
        </c:scaling>
        <c:delete val="0"/>
        <c:axPos val="l"/>
        <c:title>
          <c:tx>
            <c:rich>
              <a:bodyPr rot="-5400000" vert="horz"/>
              <a:lstStyle/>
              <a:p>
                <a:pPr>
                  <a:defRPr b="0"/>
                </a:pPr>
                <a:r>
                  <a:rPr lang="en-GB" b="0"/>
                  <a:t>Power density (W m</a:t>
                </a:r>
                <a:r>
                  <a:rPr lang="en-GB" b="0" baseline="30000"/>
                  <a:t>-2</a:t>
                </a:r>
                <a:r>
                  <a:rPr lang="en-GB" b="0"/>
                  <a:t>)</a:t>
                </a:r>
              </a:p>
            </c:rich>
          </c:tx>
          <c:overlay val="0"/>
          <c:spPr>
            <a:noFill/>
            <a:ln>
              <a:noFill/>
            </a:ln>
            <a:effectLst/>
          </c:spPr>
        </c:title>
        <c:numFmt formatCode="General" sourceLinked="1"/>
        <c:majorTickMark val="none"/>
        <c:minorTickMark val="none"/>
        <c:tickLblPos val="high"/>
        <c:spPr>
          <a:noFill/>
          <a:ln w="9525" cap="flat" cmpd="sng" algn="ctr">
            <a:solidFill>
              <a:schemeClr val="tx1">
                <a:lumMod val="25000"/>
                <a:lumOff val="75000"/>
              </a:schemeClr>
            </a:solidFill>
            <a:round/>
          </a:ln>
          <a:effectLst/>
        </c:spPr>
        <c:txPr>
          <a:bodyPr rot="-60000000" vert="horz"/>
          <a:lstStyle/>
          <a:p>
            <a:pPr>
              <a:defRPr/>
            </a:pPr>
            <a:endParaRPr lang="en-US"/>
          </a:p>
        </c:txPr>
        <c:crossAx val="269869208"/>
        <c:crosses val="autoZero"/>
        <c:crossBetween val="midCat"/>
      </c:valAx>
      <c:spPr>
        <a:noFill/>
        <a:ln>
          <a:solidFill>
            <a:schemeClr val="tx1"/>
          </a:solidFill>
        </a:ln>
        <a:effectLst/>
      </c:spPr>
    </c:plotArea>
    <c:legend>
      <c:legendPos val="t"/>
      <c:legendEntry>
        <c:idx val="0"/>
        <c:delete val="1"/>
      </c:legendEntry>
      <c:legendEntry>
        <c:idx val="1"/>
        <c:delete val="1"/>
      </c:legendEntry>
      <c:legendEntry>
        <c:idx val="2"/>
        <c:delete val="1"/>
      </c:legendEntry>
      <c:layout>
        <c:manualLayout>
          <c:xMode val="edge"/>
          <c:yMode val="edge"/>
          <c:x val="0.05"/>
          <c:y val="2.7272727272727271E-2"/>
          <c:w val="0.90555555555555556"/>
          <c:h val="9.034144595561916E-2"/>
        </c:manualLayout>
      </c:layout>
      <c:overlay val="0"/>
      <c:spPr>
        <a:noFill/>
        <a:ln>
          <a:noFill/>
        </a:ln>
        <a:effectLst/>
      </c:spPr>
      <c:txPr>
        <a:bodyPr rot="0" vert="horz"/>
        <a:lstStyle/>
        <a:p>
          <a:pPr>
            <a:defRPr/>
          </a:pPr>
          <a:endParaRPr lang="en-US"/>
        </a:p>
      </c:txPr>
    </c:legend>
    <c:plotVisOnly val="1"/>
    <c:dispBlanksAs val="gap"/>
    <c:showDLblsOverMax val="0"/>
  </c:chart>
  <c:spPr>
    <a:solidFill>
      <a:schemeClr val="bg1"/>
    </a:solidFill>
    <a:ln w="9525" cap="flat" cmpd="sng" algn="ctr">
      <a:noFill/>
      <a:round/>
    </a:ln>
    <a:effectLst/>
  </c:spPr>
  <c:txPr>
    <a:bodyPr/>
    <a:lstStyle/>
    <a:p>
      <a:pPr>
        <a:defRPr>
          <a:latin typeface="Times New Roman" panose="02020603050405020304" pitchFamily="18" charset="0"/>
          <a:cs typeface="Times New Roman" panose="02020603050405020304" pitchFamily="18" charset="0"/>
        </a:defRPr>
      </a:pPr>
      <a:endParaRPr lang="en-US"/>
    </a:p>
  </c:txPr>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 = '1.0' encoding = 'UTF-8' standalone = 'yes'?>
<Relationships xmlns="http://schemas.openxmlformats.org/package/2006/relationships">
   <Relationship Id="rId1" Type="http://schemas.openxmlformats.org/officeDocument/2006/relationships/customXmlProps" Target="itemProps1.xml"/>
</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CD1879E-0E9D-47DE-A2D8-737F58457E4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
  <TotalTime>0</TotalTime>
  <Pages>6</Pages>
  <Words>4895</Words>
  <Characters>27908</Characters>
  <Application>Microsoft Office Word</Application>
  <DocSecurity>0</DocSecurity>
  <Lines>232</Lines>
  <Paragraphs>6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38</CharactersWithSpaces>
  <SharedDoc>false</SharedDoc>
  <HyperlinksChanged>false</HyperlinksChanged>
  <AppVersion>16.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cp:lastPrinted>2019-01-09T14:42:00Z</cp:lastPrinted>
</cp:coreProperties>
</file>

<file path=docProps/custom.xml><?xml version="1.0" encoding="utf-8"?>
<Properties xmlns="http://schemas.openxmlformats.org/officeDocument/2006/custom-properties" xmlns:vt="http://schemas.openxmlformats.org/officeDocument/2006/docPropsVTypes"/>
</file>